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B335C6" w14:textId="0822D2B0" w:rsidR="0068018A" w:rsidRPr="000452B4" w:rsidRDefault="0068018A" w:rsidP="00D460EF">
      <w:pPr>
        <w:pStyle w:val="Heading2"/>
        <w:rPr>
          <w:rFonts w:ascii="Times New Roman" w:eastAsia="Calibri" w:hAnsi="Times New Roman" w:cs="Times New Roman"/>
          <w:b/>
          <w:color w:val="auto"/>
          <w:sz w:val="24"/>
          <w:szCs w:val="24"/>
        </w:rPr>
      </w:pPr>
      <w:bookmarkStart w:id="0" w:name="_Toc47332305"/>
      <w:r w:rsidRPr="000452B4">
        <w:rPr>
          <w:rFonts w:ascii="Times New Roman" w:eastAsia="Calibri" w:hAnsi="Times New Roman" w:cs="Times New Roman"/>
          <w:b/>
          <w:color w:val="auto"/>
          <w:sz w:val="24"/>
          <w:szCs w:val="24"/>
        </w:rPr>
        <w:t>ACCU DATA COLLECTION TOOL</w:t>
      </w:r>
    </w:p>
    <w:p w14:paraId="5040ABD7" w14:textId="0B509F62" w:rsidR="003A1042" w:rsidRPr="000452B4" w:rsidRDefault="0068018A" w:rsidP="00D460EF">
      <w:pPr>
        <w:pStyle w:val="Heading2"/>
        <w:rPr>
          <w:rFonts w:ascii="Times New Roman" w:eastAsia="Calibri" w:hAnsi="Times New Roman" w:cs="Times New Roman"/>
          <w:b/>
          <w:color w:val="auto"/>
          <w:sz w:val="24"/>
          <w:szCs w:val="24"/>
        </w:rPr>
      </w:pPr>
      <w:r w:rsidRPr="000452B4">
        <w:rPr>
          <w:rFonts w:ascii="Times New Roman" w:eastAsia="Calibri" w:hAnsi="Times New Roman" w:cs="Times New Roman"/>
          <w:b/>
          <w:color w:val="auto"/>
          <w:sz w:val="24"/>
          <w:szCs w:val="24"/>
        </w:rPr>
        <w:t>A</w:t>
      </w:r>
      <w:r w:rsidR="003A1042" w:rsidRPr="000452B4">
        <w:rPr>
          <w:rFonts w:ascii="Times New Roman" w:eastAsia="Calibri" w:hAnsi="Times New Roman" w:cs="Times New Roman"/>
          <w:b/>
          <w:color w:val="auto"/>
          <w:sz w:val="24"/>
          <w:szCs w:val="24"/>
        </w:rPr>
        <w:t>. ACCU PROJECT_DATA COLLECTION MONTHLY BY HEALTH WORKERS</w:t>
      </w:r>
      <w:bookmarkEnd w:id="0"/>
    </w:p>
    <w:p w14:paraId="5C0D34C4" w14:textId="11CDDE21" w:rsidR="003A1042" w:rsidRPr="00B97396" w:rsidRDefault="007850AE" w:rsidP="003A1042">
      <w:pPr>
        <w:widowControl w:val="0"/>
        <w:spacing w:after="0" w:line="24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Version 2</w:t>
      </w:r>
      <w:r w:rsidR="003A1042" w:rsidRPr="00B97396">
        <w:rPr>
          <w:rFonts w:ascii="Times New Roman" w:eastAsia="Calibri" w:hAnsi="Times New Roman" w:cs="Times New Roman"/>
          <w:sz w:val="24"/>
          <w:szCs w:val="24"/>
        </w:rPr>
        <w:t>.0</w:t>
      </w:r>
    </w:p>
    <w:p w14:paraId="01AE1EFF" w14:textId="77777777" w:rsidR="003A1042" w:rsidRPr="00B97396" w:rsidRDefault="003A1042" w:rsidP="003A1042">
      <w:pPr>
        <w:widowControl w:val="0"/>
        <w:spacing w:after="0" w:line="24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Name of the health facility………………………………………….</w:t>
      </w:r>
    </w:p>
    <w:p w14:paraId="0FE7BD4F" w14:textId="77777777" w:rsidR="003A1042" w:rsidRPr="00B97396" w:rsidRDefault="003A1042" w:rsidP="003A1042">
      <w:pPr>
        <w:widowControl w:val="0"/>
        <w:spacing w:after="0" w:line="24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Month and year……………………………………………………..</w:t>
      </w:r>
    </w:p>
    <w:p w14:paraId="48563AAC" w14:textId="77777777" w:rsidR="003A1042" w:rsidRPr="00B97396" w:rsidRDefault="003A1042" w:rsidP="003A1042">
      <w:pPr>
        <w:widowControl w:val="0"/>
        <w:spacing w:after="0" w:line="240" w:lineRule="auto"/>
        <w:rPr>
          <w:rFonts w:ascii="Times New Roman" w:eastAsia="Calibri" w:hAnsi="Times New Roman" w:cs="Times New Roman"/>
          <w:b/>
          <w:sz w:val="24"/>
          <w:szCs w:val="24"/>
        </w:rPr>
      </w:pPr>
      <w:r w:rsidRPr="00B97396">
        <w:rPr>
          <w:rFonts w:ascii="Times New Roman" w:eastAsia="Calibri" w:hAnsi="Times New Roman" w:cs="Times New Roman"/>
          <w:b/>
          <w:sz w:val="24"/>
          <w:szCs w:val="24"/>
        </w:rPr>
        <w:t>NB: The questions refers to the services offered in the month.</w:t>
      </w:r>
    </w:p>
    <w:p w14:paraId="2F15A117" w14:textId="77777777" w:rsidR="003A1042" w:rsidRPr="00B97396" w:rsidRDefault="003A1042" w:rsidP="003A1042">
      <w:pPr>
        <w:widowControl w:val="0"/>
        <w:spacing w:after="0" w:line="240" w:lineRule="auto"/>
        <w:rPr>
          <w:rFonts w:ascii="Times New Roman" w:eastAsia="Calibri" w:hAnsi="Times New Roman" w:cs="Times New Roman"/>
          <w:sz w:val="24"/>
          <w:szCs w:val="24"/>
        </w:rPr>
      </w:pPr>
    </w:p>
    <w:tbl>
      <w:tblPr>
        <w:tblStyle w:val="TableGrid0"/>
        <w:tblW w:w="4995" w:type="pct"/>
        <w:tblLook w:val="04A0" w:firstRow="1" w:lastRow="0" w:firstColumn="1" w:lastColumn="0" w:noHBand="0" w:noVBand="1"/>
      </w:tblPr>
      <w:tblGrid>
        <w:gridCol w:w="715"/>
        <w:gridCol w:w="7290"/>
        <w:gridCol w:w="1336"/>
      </w:tblGrid>
      <w:tr w:rsidR="003A1042" w:rsidRPr="00B97396" w14:paraId="1CC380AA" w14:textId="77777777" w:rsidTr="001511C7">
        <w:tc>
          <w:tcPr>
            <w:tcW w:w="4285" w:type="pct"/>
            <w:gridSpan w:val="2"/>
          </w:tcPr>
          <w:p w14:paraId="6BD1C991"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      Question </w:t>
            </w:r>
          </w:p>
        </w:tc>
        <w:tc>
          <w:tcPr>
            <w:tcW w:w="715" w:type="pct"/>
          </w:tcPr>
          <w:p w14:paraId="6A2EB430"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Response</w:t>
            </w:r>
          </w:p>
        </w:tc>
      </w:tr>
      <w:tr w:rsidR="003A1042" w:rsidRPr="00B97396" w14:paraId="73CAE644" w14:textId="77777777" w:rsidTr="001511C7">
        <w:tc>
          <w:tcPr>
            <w:tcW w:w="383" w:type="pct"/>
          </w:tcPr>
          <w:p w14:paraId="132BAA77"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1</w:t>
            </w:r>
          </w:p>
        </w:tc>
        <w:tc>
          <w:tcPr>
            <w:tcW w:w="3902" w:type="pct"/>
          </w:tcPr>
          <w:p w14:paraId="0D374D42" w14:textId="77777777" w:rsidR="003A1042" w:rsidRPr="00B97396" w:rsidRDefault="003A1042" w:rsidP="003A1042">
            <w:pPr>
              <w:spacing w:after="200" w:line="276"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How many women attended ANC at the health facility? </w:t>
            </w:r>
          </w:p>
        </w:tc>
        <w:tc>
          <w:tcPr>
            <w:tcW w:w="715" w:type="pct"/>
          </w:tcPr>
          <w:p w14:paraId="1D9B8F08"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2443BCF5" w14:textId="77777777" w:rsidTr="001511C7">
        <w:tc>
          <w:tcPr>
            <w:tcW w:w="383" w:type="pct"/>
          </w:tcPr>
          <w:p w14:paraId="49F0C007"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2</w:t>
            </w:r>
          </w:p>
        </w:tc>
        <w:tc>
          <w:tcPr>
            <w:tcW w:w="3902" w:type="pct"/>
          </w:tcPr>
          <w:p w14:paraId="3403BA2A"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How many of these women attended with their partner?</w:t>
            </w:r>
          </w:p>
        </w:tc>
        <w:tc>
          <w:tcPr>
            <w:tcW w:w="715" w:type="pct"/>
          </w:tcPr>
          <w:p w14:paraId="0E09AD22"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2DAE1098" w14:textId="77777777" w:rsidTr="001511C7">
        <w:tc>
          <w:tcPr>
            <w:tcW w:w="383" w:type="pct"/>
          </w:tcPr>
          <w:p w14:paraId="55B4C10B"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3</w:t>
            </w:r>
          </w:p>
        </w:tc>
        <w:tc>
          <w:tcPr>
            <w:tcW w:w="3902" w:type="pct"/>
          </w:tcPr>
          <w:p w14:paraId="125EAC20"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How many couples were counselled about long-acting reversible (LARC) methods of post-partum family planning (PPFP) in antenatal clinic?</w:t>
            </w:r>
          </w:p>
        </w:tc>
        <w:tc>
          <w:tcPr>
            <w:tcW w:w="715" w:type="pct"/>
          </w:tcPr>
          <w:p w14:paraId="54FDF508"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6E3558A7" w14:textId="77777777" w:rsidTr="001511C7">
        <w:tc>
          <w:tcPr>
            <w:tcW w:w="383" w:type="pct"/>
          </w:tcPr>
          <w:p w14:paraId="09BF6526"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4</w:t>
            </w:r>
          </w:p>
        </w:tc>
        <w:tc>
          <w:tcPr>
            <w:tcW w:w="3902" w:type="pct"/>
          </w:tcPr>
          <w:p w14:paraId="0E9812B0" w14:textId="77777777" w:rsidR="003A1042" w:rsidRPr="00B97396" w:rsidRDefault="003A1042" w:rsidP="003A1042">
            <w:pPr>
              <w:spacing w:after="200" w:line="276"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How many couples were offered counselling on both birth planning and use post-partum LARC at the same visit?</w:t>
            </w:r>
          </w:p>
        </w:tc>
        <w:tc>
          <w:tcPr>
            <w:tcW w:w="715" w:type="pct"/>
          </w:tcPr>
          <w:p w14:paraId="7B11A008"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7BDE67F4" w14:textId="77777777" w:rsidTr="001511C7">
        <w:tc>
          <w:tcPr>
            <w:tcW w:w="383" w:type="pct"/>
          </w:tcPr>
          <w:p w14:paraId="0F96E15A"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5</w:t>
            </w:r>
          </w:p>
        </w:tc>
        <w:tc>
          <w:tcPr>
            <w:tcW w:w="3902" w:type="pct"/>
          </w:tcPr>
          <w:p w14:paraId="2A4FF5B7" w14:textId="77777777" w:rsidR="003A1042" w:rsidRPr="00B97396" w:rsidRDefault="003A1042" w:rsidP="003A1042">
            <w:pPr>
              <w:spacing w:after="200" w:line="276"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How many couples in antenatal clinic provided consent to use post-partum LARC in a single session of counselling?</w:t>
            </w:r>
          </w:p>
        </w:tc>
        <w:tc>
          <w:tcPr>
            <w:tcW w:w="715" w:type="pct"/>
          </w:tcPr>
          <w:p w14:paraId="589233E9"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31FB56EF" w14:textId="77777777" w:rsidTr="001511C7">
        <w:tc>
          <w:tcPr>
            <w:tcW w:w="383" w:type="pct"/>
          </w:tcPr>
          <w:p w14:paraId="1E46F494"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6</w:t>
            </w:r>
          </w:p>
        </w:tc>
        <w:tc>
          <w:tcPr>
            <w:tcW w:w="3902" w:type="pct"/>
          </w:tcPr>
          <w:p w14:paraId="23218BD6" w14:textId="77777777" w:rsidR="003A1042" w:rsidRPr="00B97396" w:rsidRDefault="003A1042" w:rsidP="003A1042">
            <w:pPr>
              <w:spacing w:after="200" w:line="276"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How many couples in antenatal clinic provided consent to use post-partum LARC at a subsequent session of counselling?</w:t>
            </w:r>
          </w:p>
        </w:tc>
        <w:tc>
          <w:tcPr>
            <w:tcW w:w="715" w:type="pct"/>
          </w:tcPr>
          <w:p w14:paraId="58FE61D0"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46B378E4" w14:textId="77777777" w:rsidTr="001511C7">
        <w:tc>
          <w:tcPr>
            <w:tcW w:w="383" w:type="pct"/>
          </w:tcPr>
          <w:p w14:paraId="1242D7A8"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7a</w:t>
            </w:r>
          </w:p>
        </w:tc>
        <w:tc>
          <w:tcPr>
            <w:tcW w:w="3902" w:type="pct"/>
          </w:tcPr>
          <w:p w14:paraId="295810CA" w14:textId="77777777" w:rsidR="003A1042" w:rsidRPr="00B97396" w:rsidRDefault="003A1042" w:rsidP="003A1042">
            <w:pPr>
              <w:spacing w:after="200" w:line="276"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How many women used post-partum family planning within one week of giving birth?</w:t>
            </w:r>
          </w:p>
        </w:tc>
        <w:tc>
          <w:tcPr>
            <w:tcW w:w="715" w:type="pct"/>
          </w:tcPr>
          <w:p w14:paraId="3288D72C"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7F5643AD" w14:textId="77777777" w:rsidTr="001511C7">
        <w:trPr>
          <w:trHeight w:val="359"/>
        </w:trPr>
        <w:tc>
          <w:tcPr>
            <w:tcW w:w="383" w:type="pct"/>
            <w:vMerge w:val="restart"/>
          </w:tcPr>
          <w:p w14:paraId="6E31AEB9"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7b</w:t>
            </w:r>
          </w:p>
        </w:tc>
        <w:tc>
          <w:tcPr>
            <w:tcW w:w="3902" w:type="pct"/>
          </w:tcPr>
          <w:p w14:paraId="0308DEA1" w14:textId="77777777" w:rsidR="003A1042" w:rsidRPr="00B97396" w:rsidRDefault="003A1042" w:rsidP="003A1042">
            <w:pPr>
              <w:spacing w:after="200" w:line="276"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Specify method a) Implants</w:t>
            </w:r>
          </w:p>
        </w:tc>
        <w:tc>
          <w:tcPr>
            <w:tcW w:w="715" w:type="pct"/>
          </w:tcPr>
          <w:p w14:paraId="06517DDD"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354FEA1B" w14:textId="77777777" w:rsidTr="001511C7">
        <w:tc>
          <w:tcPr>
            <w:tcW w:w="383" w:type="pct"/>
            <w:vMerge/>
          </w:tcPr>
          <w:p w14:paraId="2B6F441E" w14:textId="77777777" w:rsidR="003A1042" w:rsidRPr="00B97396" w:rsidRDefault="003A1042" w:rsidP="003A1042">
            <w:pPr>
              <w:widowControl w:val="0"/>
              <w:rPr>
                <w:rFonts w:ascii="Times New Roman" w:eastAsia="Calibri" w:hAnsi="Times New Roman" w:cs="Times New Roman"/>
                <w:sz w:val="24"/>
                <w:szCs w:val="24"/>
              </w:rPr>
            </w:pPr>
          </w:p>
        </w:tc>
        <w:tc>
          <w:tcPr>
            <w:tcW w:w="3902" w:type="pct"/>
          </w:tcPr>
          <w:p w14:paraId="6694FC67"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b) IUDs                 </w:t>
            </w:r>
          </w:p>
        </w:tc>
        <w:tc>
          <w:tcPr>
            <w:tcW w:w="715" w:type="pct"/>
          </w:tcPr>
          <w:p w14:paraId="7CA3DC86"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388C853C" w14:textId="77777777" w:rsidTr="001511C7">
        <w:tc>
          <w:tcPr>
            <w:tcW w:w="383" w:type="pct"/>
            <w:vMerge/>
          </w:tcPr>
          <w:p w14:paraId="55D4D72A" w14:textId="77777777" w:rsidR="003A1042" w:rsidRPr="00B97396" w:rsidRDefault="003A1042" w:rsidP="003A1042">
            <w:pPr>
              <w:widowControl w:val="0"/>
              <w:rPr>
                <w:rFonts w:ascii="Times New Roman" w:eastAsia="Calibri" w:hAnsi="Times New Roman" w:cs="Times New Roman"/>
                <w:sz w:val="24"/>
                <w:szCs w:val="24"/>
              </w:rPr>
            </w:pPr>
          </w:p>
        </w:tc>
        <w:tc>
          <w:tcPr>
            <w:tcW w:w="3902" w:type="pct"/>
          </w:tcPr>
          <w:p w14:paraId="614F396D"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c) Bilateral tubal ligation</w:t>
            </w:r>
          </w:p>
        </w:tc>
        <w:tc>
          <w:tcPr>
            <w:tcW w:w="715" w:type="pct"/>
          </w:tcPr>
          <w:p w14:paraId="375AFC44"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7F6AE3F1" w14:textId="77777777" w:rsidTr="001511C7">
        <w:tc>
          <w:tcPr>
            <w:tcW w:w="383" w:type="pct"/>
            <w:vMerge/>
          </w:tcPr>
          <w:p w14:paraId="01E0220C" w14:textId="77777777" w:rsidR="003A1042" w:rsidRPr="00B97396" w:rsidRDefault="003A1042" w:rsidP="003A1042">
            <w:pPr>
              <w:widowControl w:val="0"/>
              <w:rPr>
                <w:rFonts w:ascii="Times New Roman" w:eastAsia="Calibri" w:hAnsi="Times New Roman" w:cs="Times New Roman"/>
                <w:sz w:val="24"/>
                <w:szCs w:val="24"/>
              </w:rPr>
            </w:pPr>
          </w:p>
        </w:tc>
        <w:tc>
          <w:tcPr>
            <w:tcW w:w="3902" w:type="pct"/>
          </w:tcPr>
          <w:p w14:paraId="0E86D245"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d) Other, specify</w:t>
            </w:r>
          </w:p>
        </w:tc>
        <w:tc>
          <w:tcPr>
            <w:tcW w:w="715" w:type="pct"/>
          </w:tcPr>
          <w:p w14:paraId="653D657A"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1C69789C" w14:textId="77777777" w:rsidTr="001511C7">
        <w:tc>
          <w:tcPr>
            <w:tcW w:w="383" w:type="pct"/>
          </w:tcPr>
          <w:p w14:paraId="42B78099"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8a</w:t>
            </w:r>
          </w:p>
        </w:tc>
        <w:tc>
          <w:tcPr>
            <w:tcW w:w="3902" w:type="pct"/>
          </w:tcPr>
          <w:p w14:paraId="14CD44BA"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How many women used post-partum family planning after one week of giving birth?</w:t>
            </w:r>
          </w:p>
        </w:tc>
        <w:tc>
          <w:tcPr>
            <w:tcW w:w="715" w:type="pct"/>
          </w:tcPr>
          <w:p w14:paraId="21D25090"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5A17BC3B" w14:textId="77777777" w:rsidTr="001511C7">
        <w:tc>
          <w:tcPr>
            <w:tcW w:w="383" w:type="pct"/>
            <w:vMerge w:val="restart"/>
          </w:tcPr>
          <w:p w14:paraId="1544B96A"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8b</w:t>
            </w:r>
          </w:p>
        </w:tc>
        <w:tc>
          <w:tcPr>
            <w:tcW w:w="3902" w:type="pct"/>
          </w:tcPr>
          <w:p w14:paraId="0889C897"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Specify method a) Implants</w:t>
            </w:r>
          </w:p>
        </w:tc>
        <w:tc>
          <w:tcPr>
            <w:tcW w:w="715" w:type="pct"/>
          </w:tcPr>
          <w:p w14:paraId="28E0FB5C"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588895E9" w14:textId="77777777" w:rsidTr="001511C7">
        <w:tc>
          <w:tcPr>
            <w:tcW w:w="383" w:type="pct"/>
            <w:vMerge/>
          </w:tcPr>
          <w:p w14:paraId="5B9D0C08" w14:textId="77777777" w:rsidR="003A1042" w:rsidRPr="00B97396" w:rsidRDefault="003A1042" w:rsidP="003A1042">
            <w:pPr>
              <w:widowControl w:val="0"/>
              <w:rPr>
                <w:rFonts w:ascii="Times New Roman" w:eastAsia="Calibri" w:hAnsi="Times New Roman" w:cs="Times New Roman"/>
                <w:sz w:val="24"/>
                <w:szCs w:val="24"/>
              </w:rPr>
            </w:pPr>
          </w:p>
        </w:tc>
        <w:tc>
          <w:tcPr>
            <w:tcW w:w="3902" w:type="pct"/>
          </w:tcPr>
          <w:p w14:paraId="32E37EA0"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b) IUDs                 </w:t>
            </w:r>
          </w:p>
        </w:tc>
        <w:tc>
          <w:tcPr>
            <w:tcW w:w="715" w:type="pct"/>
          </w:tcPr>
          <w:p w14:paraId="5C7D934B"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6C099FFF" w14:textId="77777777" w:rsidTr="001511C7">
        <w:tc>
          <w:tcPr>
            <w:tcW w:w="383" w:type="pct"/>
            <w:vMerge/>
          </w:tcPr>
          <w:p w14:paraId="0AEBFA8B" w14:textId="77777777" w:rsidR="003A1042" w:rsidRPr="00B97396" w:rsidRDefault="003A1042" w:rsidP="003A1042">
            <w:pPr>
              <w:widowControl w:val="0"/>
              <w:rPr>
                <w:rFonts w:ascii="Times New Roman" w:eastAsia="Calibri" w:hAnsi="Times New Roman" w:cs="Times New Roman"/>
                <w:sz w:val="24"/>
                <w:szCs w:val="24"/>
              </w:rPr>
            </w:pPr>
          </w:p>
        </w:tc>
        <w:tc>
          <w:tcPr>
            <w:tcW w:w="3902" w:type="pct"/>
          </w:tcPr>
          <w:p w14:paraId="19F75361"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c) Bilateral tubal ligation</w:t>
            </w:r>
          </w:p>
        </w:tc>
        <w:tc>
          <w:tcPr>
            <w:tcW w:w="715" w:type="pct"/>
          </w:tcPr>
          <w:p w14:paraId="40468283"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095013F9" w14:textId="77777777" w:rsidTr="001511C7">
        <w:tc>
          <w:tcPr>
            <w:tcW w:w="383" w:type="pct"/>
            <w:vMerge/>
          </w:tcPr>
          <w:p w14:paraId="484BF39F" w14:textId="77777777" w:rsidR="003A1042" w:rsidRPr="00B97396" w:rsidRDefault="003A1042" w:rsidP="003A1042">
            <w:pPr>
              <w:widowControl w:val="0"/>
              <w:rPr>
                <w:rFonts w:ascii="Times New Roman" w:eastAsia="Calibri" w:hAnsi="Times New Roman" w:cs="Times New Roman"/>
                <w:sz w:val="24"/>
                <w:szCs w:val="24"/>
              </w:rPr>
            </w:pPr>
          </w:p>
        </w:tc>
        <w:tc>
          <w:tcPr>
            <w:tcW w:w="3902" w:type="pct"/>
          </w:tcPr>
          <w:p w14:paraId="24CDE983"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d) Other, specify</w:t>
            </w:r>
          </w:p>
        </w:tc>
        <w:tc>
          <w:tcPr>
            <w:tcW w:w="715" w:type="pct"/>
          </w:tcPr>
          <w:p w14:paraId="0A841CC3"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3EAFF46D" w14:textId="77777777" w:rsidTr="001511C7">
        <w:tc>
          <w:tcPr>
            <w:tcW w:w="383" w:type="pct"/>
          </w:tcPr>
          <w:p w14:paraId="601AF499"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9</w:t>
            </w:r>
          </w:p>
        </w:tc>
        <w:tc>
          <w:tcPr>
            <w:tcW w:w="3902" w:type="pct"/>
          </w:tcPr>
          <w:p w14:paraId="052673D1"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How many days was there stock out of implants?</w:t>
            </w:r>
          </w:p>
        </w:tc>
        <w:tc>
          <w:tcPr>
            <w:tcW w:w="715" w:type="pct"/>
          </w:tcPr>
          <w:p w14:paraId="2F35D16C"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1C0E370A" w14:textId="77777777" w:rsidTr="001511C7">
        <w:tc>
          <w:tcPr>
            <w:tcW w:w="383" w:type="pct"/>
          </w:tcPr>
          <w:p w14:paraId="7F40CB6A"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10</w:t>
            </w:r>
          </w:p>
        </w:tc>
        <w:tc>
          <w:tcPr>
            <w:tcW w:w="3902" w:type="pct"/>
          </w:tcPr>
          <w:p w14:paraId="73C8AF32"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How many days was there stock out of IUDs?</w:t>
            </w:r>
          </w:p>
        </w:tc>
        <w:tc>
          <w:tcPr>
            <w:tcW w:w="715" w:type="pct"/>
          </w:tcPr>
          <w:p w14:paraId="74F5FD95"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556E0BEC" w14:textId="77777777" w:rsidTr="001511C7">
        <w:tc>
          <w:tcPr>
            <w:tcW w:w="383" w:type="pct"/>
          </w:tcPr>
          <w:p w14:paraId="6862427D"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11</w:t>
            </w:r>
          </w:p>
        </w:tc>
        <w:tc>
          <w:tcPr>
            <w:tcW w:w="3902" w:type="pct"/>
          </w:tcPr>
          <w:p w14:paraId="64A9EF1E" w14:textId="4DFA662A"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How many women delivered at the health facility during the last month? </w:t>
            </w:r>
          </w:p>
        </w:tc>
        <w:tc>
          <w:tcPr>
            <w:tcW w:w="715" w:type="pct"/>
          </w:tcPr>
          <w:p w14:paraId="6647394C"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2D7872FE" w14:textId="77777777" w:rsidTr="001511C7">
        <w:tc>
          <w:tcPr>
            <w:tcW w:w="5000" w:type="pct"/>
            <w:gridSpan w:val="3"/>
          </w:tcPr>
          <w:p w14:paraId="79CC4B7A" w14:textId="77777777" w:rsidR="003A1042" w:rsidRPr="00B97396" w:rsidRDefault="003A1042" w:rsidP="003A1042">
            <w:pPr>
              <w:spacing w:after="200" w:line="276" w:lineRule="auto"/>
              <w:ind w:left="720"/>
              <w:contextualSpacing/>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         For intervention arm only</w:t>
            </w:r>
          </w:p>
        </w:tc>
      </w:tr>
      <w:tr w:rsidR="003A1042" w:rsidRPr="00B97396" w14:paraId="6D27B5A8" w14:textId="77777777" w:rsidTr="001511C7">
        <w:tc>
          <w:tcPr>
            <w:tcW w:w="383" w:type="pct"/>
          </w:tcPr>
          <w:p w14:paraId="00E054DE"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12</w:t>
            </w:r>
          </w:p>
        </w:tc>
        <w:tc>
          <w:tcPr>
            <w:tcW w:w="3902" w:type="pct"/>
          </w:tcPr>
          <w:p w14:paraId="39246CEA" w14:textId="77777777" w:rsidR="003A1042" w:rsidRPr="00B97396" w:rsidRDefault="003A1042" w:rsidP="003A1042">
            <w:pPr>
              <w:spacing w:after="200" w:line="276"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How many couples attended antenatal clinics and counselling at weekends? </w:t>
            </w:r>
          </w:p>
        </w:tc>
        <w:tc>
          <w:tcPr>
            <w:tcW w:w="715" w:type="pct"/>
          </w:tcPr>
          <w:p w14:paraId="4573238D"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4284B9BB" w14:textId="77777777" w:rsidTr="001511C7">
        <w:tc>
          <w:tcPr>
            <w:tcW w:w="383" w:type="pct"/>
          </w:tcPr>
          <w:p w14:paraId="2770DB47"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lastRenderedPageBreak/>
              <w:t>13</w:t>
            </w:r>
          </w:p>
        </w:tc>
        <w:tc>
          <w:tcPr>
            <w:tcW w:w="3902" w:type="pct"/>
          </w:tcPr>
          <w:p w14:paraId="2F990657" w14:textId="77777777" w:rsidR="003A1042" w:rsidRPr="00B97396" w:rsidRDefault="003A1042" w:rsidP="003A1042">
            <w:pPr>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On how many days were films on family planning screened in antenatal clinics? </w:t>
            </w:r>
          </w:p>
          <w:p w14:paraId="1C94FF64" w14:textId="77777777" w:rsidR="003A1042" w:rsidRPr="00B97396" w:rsidRDefault="003A1042" w:rsidP="003A1042">
            <w:pPr>
              <w:widowControl w:val="0"/>
              <w:rPr>
                <w:rFonts w:ascii="Times New Roman" w:eastAsia="Calibri" w:hAnsi="Times New Roman" w:cs="Times New Roman"/>
                <w:sz w:val="24"/>
                <w:szCs w:val="24"/>
              </w:rPr>
            </w:pPr>
          </w:p>
        </w:tc>
        <w:tc>
          <w:tcPr>
            <w:tcW w:w="715" w:type="pct"/>
          </w:tcPr>
          <w:p w14:paraId="1B165342" w14:textId="77777777" w:rsidR="003A1042" w:rsidRPr="00B97396" w:rsidRDefault="003A1042" w:rsidP="003A1042">
            <w:pPr>
              <w:widowControl w:val="0"/>
              <w:rPr>
                <w:rFonts w:ascii="Times New Roman" w:eastAsia="Calibri" w:hAnsi="Times New Roman" w:cs="Times New Roman"/>
                <w:sz w:val="24"/>
                <w:szCs w:val="24"/>
              </w:rPr>
            </w:pPr>
          </w:p>
        </w:tc>
      </w:tr>
      <w:tr w:rsidR="003A1042" w:rsidRPr="00B97396" w14:paraId="1E4536E6" w14:textId="77777777" w:rsidTr="001511C7">
        <w:tc>
          <w:tcPr>
            <w:tcW w:w="383" w:type="pct"/>
          </w:tcPr>
          <w:p w14:paraId="78D621F5" w14:textId="77777777" w:rsidR="003A1042" w:rsidRPr="00B97396" w:rsidRDefault="003A1042" w:rsidP="003A1042">
            <w:pPr>
              <w:widowControl w:val="0"/>
              <w:rPr>
                <w:rFonts w:ascii="Times New Roman" w:eastAsia="Calibri" w:hAnsi="Times New Roman" w:cs="Times New Roman"/>
                <w:sz w:val="24"/>
                <w:szCs w:val="24"/>
              </w:rPr>
            </w:pPr>
            <w:r w:rsidRPr="00B97396">
              <w:rPr>
                <w:rFonts w:ascii="Times New Roman" w:eastAsia="Calibri" w:hAnsi="Times New Roman" w:cs="Times New Roman"/>
                <w:sz w:val="24"/>
                <w:szCs w:val="24"/>
              </w:rPr>
              <w:t>14</w:t>
            </w:r>
          </w:p>
        </w:tc>
        <w:tc>
          <w:tcPr>
            <w:tcW w:w="3902" w:type="pct"/>
          </w:tcPr>
          <w:p w14:paraId="49E1AAD7" w14:textId="77777777" w:rsidR="003A1042" w:rsidRPr="00B97396" w:rsidRDefault="003A1042" w:rsidP="003A1042">
            <w:pPr>
              <w:rPr>
                <w:rFonts w:ascii="Times New Roman" w:eastAsia="Calibri" w:hAnsi="Times New Roman" w:cs="Times New Roman"/>
                <w:sz w:val="24"/>
                <w:szCs w:val="24"/>
              </w:rPr>
            </w:pPr>
            <w:r w:rsidRPr="00B97396">
              <w:rPr>
                <w:rFonts w:ascii="Times New Roman" w:eastAsia="Calibri" w:hAnsi="Times New Roman" w:cs="Times New Roman"/>
                <w:sz w:val="24"/>
                <w:szCs w:val="24"/>
              </w:rPr>
              <w:t>How many times were health workers consulted by the VHTs who were doing couples’ counselling?</w:t>
            </w:r>
          </w:p>
        </w:tc>
        <w:tc>
          <w:tcPr>
            <w:tcW w:w="715" w:type="pct"/>
          </w:tcPr>
          <w:p w14:paraId="7163D73D" w14:textId="77777777" w:rsidR="003A1042" w:rsidRPr="00B97396" w:rsidRDefault="003A1042" w:rsidP="003A1042">
            <w:pPr>
              <w:widowControl w:val="0"/>
              <w:rPr>
                <w:rFonts w:ascii="Times New Roman" w:eastAsia="Calibri" w:hAnsi="Times New Roman" w:cs="Times New Roman"/>
                <w:sz w:val="24"/>
                <w:szCs w:val="24"/>
              </w:rPr>
            </w:pPr>
          </w:p>
        </w:tc>
      </w:tr>
    </w:tbl>
    <w:p w14:paraId="6057D338" w14:textId="77777777" w:rsidR="003A1042" w:rsidRPr="00B97396" w:rsidRDefault="003A1042" w:rsidP="003A1042">
      <w:pPr>
        <w:widowControl w:val="0"/>
        <w:spacing w:after="0" w:line="240" w:lineRule="auto"/>
        <w:rPr>
          <w:rFonts w:ascii="Times New Roman" w:eastAsia="Calibri" w:hAnsi="Times New Roman" w:cs="Times New Roman"/>
          <w:sz w:val="24"/>
          <w:szCs w:val="24"/>
        </w:rPr>
      </w:pPr>
    </w:p>
    <w:p w14:paraId="244EF7FE" w14:textId="77777777" w:rsidR="003A1042" w:rsidRPr="00B97396" w:rsidRDefault="003A1042" w:rsidP="003A1042">
      <w:pPr>
        <w:spacing w:after="200" w:line="276" w:lineRule="auto"/>
        <w:ind w:left="720"/>
        <w:contextualSpacing/>
        <w:rPr>
          <w:rFonts w:ascii="Times New Roman" w:eastAsia="Calibri" w:hAnsi="Times New Roman" w:cs="Times New Roman"/>
          <w:sz w:val="24"/>
          <w:szCs w:val="24"/>
        </w:rPr>
      </w:pPr>
    </w:p>
    <w:p w14:paraId="048C8D4A" w14:textId="77777777" w:rsidR="003A1042" w:rsidRPr="00B97396" w:rsidRDefault="003A1042" w:rsidP="003A1042">
      <w:pPr>
        <w:widowControl w:val="0"/>
        <w:spacing w:after="0" w:line="24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Thank you</w:t>
      </w:r>
    </w:p>
    <w:p w14:paraId="0D578F56" w14:textId="7B512A40" w:rsidR="007A333D" w:rsidRPr="00B97396" w:rsidRDefault="003A1042" w:rsidP="003A1042">
      <w:pPr>
        <w:tabs>
          <w:tab w:val="left" w:pos="4185"/>
        </w:tabs>
        <w:spacing w:before="100" w:beforeAutospacing="1" w:after="100" w:afterAutospacing="1" w:line="360" w:lineRule="auto"/>
        <w:jc w:val="both"/>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 Compiled by……………………………………     </w:t>
      </w:r>
    </w:p>
    <w:p w14:paraId="73227CD4" w14:textId="77777777" w:rsidR="007A333D" w:rsidRPr="00B97396" w:rsidRDefault="007A333D" w:rsidP="003A1042">
      <w:pPr>
        <w:tabs>
          <w:tab w:val="left" w:pos="4185"/>
        </w:tabs>
        <w:spacing w:before="100" w:beforeAutospacing="1" w:after="100" w:afterAutospacing="1" w:line="360" w:lineRule="auto"/>
        <w:jc w:val="both"/>
        <w:rPr>
          <w:rFonts w:ascii="Times New Roman" w:eastAsia="Calibri" w:hAnsi="Times New Roman" w:cs="Times New Roman"/>
          <w:sz w:val="24"/>
          <w:szCs w:val="24"/>
        </w:rPr>
      </w:pPr>
    </w:p>
    <w:p w14:paraId="5D2B0E2A" w14:textId="701AD20F" w:rsidR="00DD38E1" w:rsidRPr="000452B4" w:rsidRDefault="000452B4" w:rsidP="00804843">
      <w:pPr>
        <w:pStyle w:val="Heading2"/>
        <w:rPr>
          <w:rFonts w:ascii="Times New Roman" w:hAnsi="Times New Roman" w:cs="Times New Roman"/>
          <w:b/>
          <w:color w:val="auto"/>
          <w:sz w:val="24"/>
          <w:szCs w:val="24"/>
        </w:rPr>
      </w:pPr>
      <w:bookmarkStart w:id="1" w:name="_Toc47332306"/>
      <w:r w:rsidRPr="000452B4">
        <w:rPr>
          <w:rFonts w:ascii="Times New Roman" w:hAnsi="Times New Roman" w:cs="Times New Roman"/>
          <w:b/>
          <w:color w:val="auto"/>
          <w:sz w:val="24"/>
          <w:szCs w:val="24"/>
        </w:rPr>
        <w:t>B.</w:t>
      </w:r>
      <w:r w:rsidR="007A333D" w:rsidRPr="000452B4">
        <w:rPr>
          <w:rFonts w:ascii="Times New Roman" w:hAnsi="Times New Roman" w:cs="Times New Roman"/>
          <w:b/>
          <w:color w:val="auto"/>
          <w:sz w:val="24"/>
          <w:szCs w:val="24"/>
        </w:rPr>
        <w:t xml:space="preserve"> ACCU PROJECT_IN-DEPTH INTERVIEW GUIDE</w:t>
      </w:r>
      <w:bookmarkEnd w:id="1"/>
    </w:p>
    <w:p w14:paraId="466D4059" w14:textId="299D19BF" w:rsidR="007A333D" w:rsidRPr="00B97396" w:rsidRDefault="007850AE" w:rsidP="007A333D">
      <w:pPr>
        <w:spacing w:line="360" w:lineRule="auto"/>
        <w:rPr>
          <w:rFonts w:ascii="Times New Roman" w:eastAsia="Calibri" w:hAnsi="Times New Roman" w:cs="Times New Roman"/>
          <w:b/>
          <w:sz w:val="24"/>
          <w:szCs w:val="24"/>
        </w:rPr>
      </w:pPr>
      <w:r w:rsidRPr="00B97396">
        <w:rPr>
          <w:rFonts w:ascii="Times New Roman" w:eastAsia="Calibri" w:hAnsi="Times New Roman" w:cs="Times New Roman"/>
          <w:b/>
          <w:sz w:val="24"/>
          <w:szCs w:val="24"/>
        </w:rPr>
        <w:t>Version 2</w:t>
      </w:r>
      <w:r w:rsidR="007A333D" w:rsidRPr="00B97396">
        <w:rPr>
          <w:rFonts w:ascii="Times New Roman" w:eastAsia="Calibri" w:hAnsi="Times New Roman" w:cs="Times New Roman"/>
          <w:b/>
          <w:sz w:val="24"/>
          <w:szCs w:val="24"/>
        </w:rPr>
        <w:t>.0.</w:t>
      </w:r>
      <w:r w:rsidR="007A333D" w:rsidRPr="00B97396">
        <w:rPr>
          <w:rFonts w:ascii="Times New Roman" w:eastAsia="Calibri" w:hAnsi="Times New Roman" w:cs="Times New Roman"/>
          <w:b/>
          <w:sz w:val="24"/>
          <w:szCs w:val="24"/>
        </w:rPr>
        <w:tab/>
      </w:r>
      <w:r w:rsidR="007A333D" w:rsidRPr="00B97396">
        <w:rPr>
          <w:rFonts w:ascii="Times New Roman" w:eastAsia="Calibri" w:hAnsi="Times New Roman" w:cs="Times New Roman"/>
          <w:b/>
          <w:sz w:val="24"/>
          <w:szCs w:val="24"/>
        </w:rPr>
        <w:tab/>
      </w:r>
      <w:r w:rsidR="007A333D" w:rsidRPr="00B97396">
        <w:rPr>
          <w:rFonts w:ascii="Times New Roman" w:eastAsia="Calibri" w:hAnsi="Times New Roman" w:cs="Times New Roman"/>
          <w:b/>
          <w:sz w:val="24"/>
          <w:szCs w:val="24"/>
        </w:rPr>
        <w:tab/>
      </w:r>
      <w:r w:rsidR="007A333D" w:rsidRPr="00B97396">
        <w:rPr>
          <w:rFonts w:ascii="Times New Roman" w:eastAsia="Calibri" w:hAnsi="Times New Roman" w:cs="Times New Roman"/>
          <w:b/>
          <w:sz w:val="24"/>
          <w:szCs w:val="24"/>
        </w:rPr>
        <w:tab/>
      </w:r>
      <w:r w:rsidR="007A333D" w:rsidRPr="00B97396">
        <w:rPr>
          <w:rFonts w:ascii="Times New Roman" w:eastAsia="Calibri" w:hAnsi="Times New Roman" w:cs="Times New Roman"/>
          <w:b/>
          <w:sz w:val="24"/>
          <w:szCs w:val="24"/>
        </w:rPr>
        <w:tab/>
      </w:r>
    </w:p>
    <w:p w14:paraId="684A7018" w14:textId="77777777" w:rsidR="007A333D" w:rsidRPr="00B97396" w:rsidRDefault="007A333D" w:rsidP="007A333D">
      <w:pPr>
        <w:spacing w:line="360" w:lineRule="auto"/>
        <w:rPr>
          <w:rFonts w:ascii="Times New Roman" w:eastAsia="Calibri" w:hAnsi="Times New Roman" w:cs="Times New Roman"/>
          <w:b/>
          <w:sz w:val="24"/>
          <w:szCs w:val="24"/>
          <w:u w:val="single"/>
        </w:rPr>
      </w:pPr>
      <w:r w:rsidRPr="00B97396">
        <w:rPr>
          <w:rFonts w:ascii="Times New Roman" w:eastAsia="Calibri" w:hAnsi="Times New Roman" w:cs="Times New Roman"/>
          <w:b/>
          <w:sz w:val="24"/>
          <w:szCs w:val="24"/>
          <w:u w:val="single"/>
        </w:rPr>
        <w:t>INTRODUCTION</w:t>
      </w:r>
    </w:p>
    <w:p w14:paraId="0ABB39CA" w14:textId="77777777" w:rsidR="007A333D" w:rsidRPr="00B97396" w:rsidRDefault="007A333D" w:rsidP="007A333D">
      <w:pPr>
        <w:spacing w:line="360" w:lineRule="auto"/>
        <w:rPr>
          <w:rFonts w:ascii="Times New Roman" w:eastAsia="Calibri" w:hAnsi="Times New Roman" w:cs="Times New Roman"/>
          <w:i/>
          <w:sz w:val="24"/>
          <w:szCs w:val="24"/>
          <w:u w:val="single"/>
        </w:rPr>
      </w:pPr>
      <w:r w:rsidRPr="00B97396">
        <w:rPr>
          <w:rFonts w:ascii="Times New Roman" w:eastAsia="Calibri" w:hAnsi="Times New Roman" w:cs="Times New Roman"/>
          <w:i/>
          <w:sz w:val="24"/>
          <w:szCs w:val="24"/>
          <w:u w:val="single"/>
        </w:rPr>
        <w:t>Welcome</w:t>
      </w:r>
    </w:p>
    <w:p w14:paraId="4BA4B188" w14:textId="4D17DAEA" w:rsidR="007A333D" w:rsidRPr="00B97396" w:rsidRDefault="007A333D" w:rsidP="007A333D">
      <w:pPr>
        <w:spacing w:line="24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We are interested in your views about the process of our intervention on antenatal couples’ counselling for postpartum family planning and birth planning. This is not a test and you are not being judged. There are no right or wrong answers, .Everything that you say will be kept confidential and your name and any other identifiable information will be taken out of the record.</w:t>
      </w:r>
    </w:p>
    <w:p w14:paraId="083B7C43" w14:textId="77777777" w:rsidR="007A333D" w:rsidRPr="00B97396" w:rsidRDefault="007A333D" w:rsidP="007A333D">
      <w:pPr>
        <w:spacing w:line="360" w:lineRule="auto"/>
        <w:rPr>
          <w:rFonts w:ascii="Times New Roman" w:eastAsia="Calibri" w:hAnsi="Times New Roman" w:cs="Times New Roman"/>
          <w:sz w:val="24"/>
          <w:szCs w:val="24"/>
          <w:u w:val="single"/>
        </w:rPr>
      </w:pPr>
      <w:r w:rsidRPr="00B97396">
        <w:rPr>
          <w:rFonts w:ascii="Times New Roman" w:eastAsia="Calibri" w:hAnsi="Times New Roman" w:cs="Times New Roman"/>
          <w:sz w:val="24"/>
          <w:szCs w:val="24"/>
          <w:u w:val="single"/>
        </w:rPr>
        <w:t>Opportunity to ask questions and sign consent form</w:t>
      </w:r>
    </w:p>
    <w:p w14:paraId="6D1ABF40" w14:textId="26635DF2" w:rsidR="007A333D" w:rsidRPr="00B97396" w:rsidRDefault="007A333D" w:rsidP="007A333D">
      <w:pPr>
        <w:spacing w:line="360" w:lineRule="auto"/>
        <w:rPr>
          <w:rFonts w:ascii="Times New Roman" w:eastAsia="Calibri" w:hAnsi="Times New Roman" w:cs="Times New Roman"/>
          <w:i/>
          <w:sz w:val="24"/>
          <w:szCs w:val="24"/>
        </w:rPr>
      </w:pPr>
      <w:r w:rsidRPr="00B97396">
        <w:rPr>
          <w:rFonts w:ascii="Times New Roman" w:eastAsia="Calibri" w:hAnsi="Times New Roman" w:cs="Times New Roman"/>
          <w:i/>
          <w:sz w:val="24"/>
          <w:szCs w:val="24"/>
        </w:rPr>
        <w:t xml:space="preserve">Read out participant information sheet/get </w:t>
      </w:r>
      <w:r w:rsidR="002E007D" w:rsidRPr="00B97396">
        <w:rPr>
          <w:rFonts w:ascii="Times New Roman" w:eastAsia="Calibri" w:hAnsi="Times New Roman" w:cs="Times New Roman"/>
          <w:i/>
          <w:sz w:val="24"/>
          <w:szCs w:val="24"/>
        </w:rPr>
        <w:t>him/her</w:t>
      </w:r>
      <w:r w:rsidRPr="00B97396">
        <w:rPr>
          <w:rFonts w:ascii="Times New Roman" w:eastAsia="Calibri" w:hAnsi="Times New Roman" w:cs="Times New Roman"/>
          <w:i/>
          <w:sz w:val="24"/>
          <w:szCs w:val="24"/>
        </w:rPr>
        <w:t xml:space="preserve"> to read it if literate. </w:t>
      </w:r>
    </w:p>
    <w:p w14:paraId="3627DAD5" w14:textId="77777777" w:rsidR="007A333D" w:rsidRPr="00B97396" w:rsidRDefault="007A333D" w:rsidP="00C63AF4">
      <w:pPr>
        <w:numPr>
          <w:ilvl w:val="0"/>
          <w:numId w:val="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Do you have any further questions? </w:t>
      </w:r>
    </w:p>
    <w:p w14:paraId="3202FC77" w14:textId="77777777" w:rsidR="007A333D" w:rsidRPr="00B97396" w:rsidRDefault="007A333D" w:rsidP="00C63AF4">
      <w:pPr>
        <w:numPr>
          <w:ilvl w:val="0"/>
          <w:numId w:val="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ould you like to take part in the study / go ahead with the interview?</w:t>
      </w:r>
    </w:p>
    <w:p w14:paraId="379C27F7" w14:textId="77777777" w:rsidR="007A333D" w:rsidRPr="00B97396" w:rsidRDefault="007A333D" w:rsidP="00C63AF4">
      <w:pPr>
        <w:numPr>
          <w:ilvl w:val="0"/>
          <w:numId w:val="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Do you understand and are you happy with the study information? </w:t>
      </w:r>
    </w:p>
    <w:p w14:paraId="7CB5F430" w14:textId="77777777" w:rsidR="007A333D" w:rsidRPr="00B97396" w:rsidRDefault="007A333D" w:rsidP="007A333D">
      <w:pPr>
        <w:spacing w:after="200" w:line="360" w:lineRule="auto"/>
        <w:ind w:left="720"/>
        <w:contextualSpacing/>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i/>
          <w:sz w:val="24"/>
          <w:szCs w:val="24"/>
          <w:lang w:val="en-GB" w:eastAsia="en-GB"/>
        </w:rPr>
        <w:t xml:space="preserve">If yes: 1) Read consent form with participant and ask to sign or make a thumb print </w:t>
      </w:r>
    </w:p>
    <w:p w14:paraId="6B65BDE3" w14:textId="4AFF86D7" w:rsidR="007A333D" w:rsidRPr="00B97396" w:rsidRDefault="007A333D" w:rsidP="007A333D">
      <w:pPr>
        <w:spacing w:after="200" w:line="360" w:lineRule="auto"/>
        <w:ind w:left="720"/>
        <w:contextualSpacing/>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i/>
          <w:sz w:val="24"/>
          <w:szCs w:val="24"/>
          <w:lang w:val="en-GB" w:eastAsia="en-GB"/>
        </w:rPr>
        <w:t xml:space="preserve">2) Collect the following quantitative data from </w:t>
      </w:r>
      <w:r w:rsidR="002E007D" w:rsidRPr="00B97396">
        <w:rPr>
          <w:rFonts w:ascii="Times New Roman" w:eastAsia="Times New Roman" w:hAnsi="Times New Roman" w:cs="Times New Roman"/>
          <w:i/>
          <w:sz w:val="24"/>
          <w:szCs w:val="24"/>
          <w:lang w:val="en-GB" w:eastAsia="en-GB"/>
        </w:rPr>
        <w:t>the</w:t>
      </w:r>
      <w:r w:rsidRPr="00B97396">
        <w:rPr>
          <w:rFonts w:ascii="Times New Roman" w:eastAsia="Times New Roman" w:hAnsi="Times New Roman" w:cs="Times New Roman"/>
          <w:i/>
          <w:sz w:val="24"/>
          <w:szCs w:val="24"/>
          <w:lang w:val="en-GB" w:eastAsia="en-GB"/>
        </w:rPr>
        <w:t xml:space="preserve"> participant</w:t>
      </w:r>
    </w:p>
    <w:tbl>
      <w:tblPr>
        <w:tblStyle w:val="TableGrid0"/>
        <w:tblW w:w="4994" w:type="pct"/>
        <w:tblLook w:val="04A0" w:firstRow="1" w:lastRow="0" w:firstColumn="1" w:lastColumn="0" w:noHBand="0" w:noVBand="1"/>
      </w:tblPr>
      <w:tblGrid>
        <w:gridCol w:w="835"/>
        <w:gridCol w:w="7281"/>
        <w:gridCol w:w="1223"/>
      </w:tblGrid>
      <w:tr w:rsidR="007A333D" w:rsidRPr="00B97396" w14:paraId="63B3FF1D" w14:textId="77777777" w:rsidTr="001511C7">
        <w:tc>
          <w:tcPr>
            <w:tcW w:w="5000" w:type="pct"/>
            <w:gridSpan w:val="3"/>
          </w:tcPr>
          <w:p w14:paraId="39328F66"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Data form for each participant</w:t>
            </w:r>
          </w:p>
        </w:tc>
      </w:tr>
      <w:tr w:rsidR="007A333D" w:rsidRPr="00B97396" w14:paraId="56EC536E" w14:textId="77777777" w:rsidTr="001511C7">
        <w:tc>
          <w:tcPr>
            <w:tcW w:w="4345" w:type="pct"/>
            <w:gridSpan w:val="2"/>
          </w:tcPr>
          <w:p w14:paraId="0B4EEB2F"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Question</w:t>
            </w:r>
          </w:p>
        </w:tc>
        <w:tc>
          <w:tcPr>
            <w:tcW w:w="655" w:type="pct"/>
          </w:tcPr>
          <w:p w14:paraId="6DA10FE9"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7A333D" w:rsidRPr="00B97396" w14:paraId="175A4BA5" w14:textId="77777777" w:rsidTr="001511C7">
        <w:tc>
          <w:tcPr>
            <w:tcW w:w="447" w:type="pct"/>
          </w:tcPr>
          <w:p w14:paraId="4349917B"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p>
        </w:tc>
        <w:tc>
          <w:tcPr>
            <w:tcW w:w="3898" w:type="pct"/>
          </w:tcPr>
          <w:p w14:paraId="785EF273" w14:textId="77777777" w:rsidR="007A333D" w:rsidRPr="00B97396" w:rsidRDefault="007A333D" w:rsidP="007A333D">
            <w:pPr>
              <w:spacing w:line="36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ge  in years</w:t>
            </w:r>
          </w:p>
        </w:tc>
        <w:tc>
          <w:tcPr>
            <w:tcW w:w="655" w:type="pct"/>
          </w:tcPr>
          <w:p w14:paraId="6D880CA7"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p>
        </w:tc>
      </w:tr>
      <w:tr w:rsidR="007A333D" w:rsidRPr="00B97396" w14:paraId="3ECE43A5" w14:textId="77777777" w:rsidTr="001511C7">
        <w:tc>
          <w:tcPr>
            <w:tcW w:w="447" w:type="pct"/>
          </w:tcPr>
          <w:p w14:paraId="7E14BED9"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p>
        </w:tc>
        <w:tc>
          <w:tcPr>
            <w:tcW w:w="3898" w:type="pct"/>
          </w:tcPr>
          <w:p w14:paraId="7CEA76BA" w14:textId="77777777" w:rsidR="007A333D" w:rsidRPr="00B97396" w:rsidRDefault="007A333D" w:rsidP="00C63AF4">
            <w:pPr>
              <w:numPr>
                <w:ilvl w:val="1"/>
                <w:numId w:val="10"/>
              </w:numPr>
              <w:spacing w:line="36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ligion 1= Catholic, 2=Church of Uganda 3= Seventh Day Adventist 4= Moslem 5= Other, specify</w:t>
            </w:r>
          </w:p>
        </w:tc>
        <w:tc>
          <w:tcPr>
            <w:tcW w:w="655" w:type="pct"/>
          </w:tcPr>
          <w:p w14:paraId="49D9ACFD"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p>
        </w:tc>
      </w:tr>
      <w:tr w:rsidR="007A333D" w:rsidRPr="00B97396" w14:paraId="130859A3" w14:textId="77777777" w:rsidTr="001511C7">
        <w:tc>
          <w:tcPr>
            <w:tcW w:w="447" w:type="pct"/>
          </w:tcPr>
          <w:p w14:paraId="0A05F3B3"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3</w:t>
            </w:r>
          </w:p>
        </w:tc>
        <w:tc>
          <w:tcPr>
            <w:tcW w:w="3898" w:type="pct"/>
          </w:tcPr>
          <w:p w14:paraId="2162DCF1" w14:textId="77777777" w:rsidR="007A333D" w:rsidRPr="00B97396" w:rsidRDefault="007A333D" w:rsidP="00C63AF4">
            <w:pPr>
              <w:numPr>
                <w:ilvl w:val="1"/>
                <w:numId w:val="10"/>
              </w:numPr>
              <w:spacing w:line="36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ighest Level of education attained 1=No formal education, 2= Primary school 3= Secondary school; 4 = Higher education</w:t>
            </w:r>
          </w:p>
        </w:tc>
        <w:tc>
          <w:tcPr>
            <w:tcW w:w="655" w:type="pct"/>
          </w:tcPr>
          <w:p w14:paraId="68C2C4E4"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p>
        </w:tc>
      </w:tr>
      <w:tr w:rsidR="007A333D" w:rsidRPr="00B97396" w14:paraId="502989A9" w14:textId="77777777" w:rsidTr="001511C7">
        <w:tc>
          <w:tcPr>
            <w:tcW w:w="447" w:type="pct"/>
          </w:tcPr>
          <w:p w14:paraId="426390E4"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w:t>
            </w:r>
          </w:p>
        </w:tc>
        <w:tc>
          <w:tcPr>
            <w:tcW w:w="3898" w:type="pct"/>
          </w:tcPr>
          <w:p w14:paraId="00BA4A08" w14:textId="77777777" w:rsidR="007A333D" w:rsidRPr="00B97396" w:rsidRDefault="007A333D" w:rsidP="00C63AF4">
            <w:pPr>
              <w:numPr>
                <w:ilvl w:val="1"/>
                <w:numId w:val="10"/>
              </w:numPr>
              <w:spacing w:line="36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Marital/relationship status 1=married/in union, 2=never married 3=separated/divorced, 4= widow  5= Cohabiting</w:t>
            </w:r>
          </w:p>
        </w:tc>
        <w:tc>
          <w:tcPr>
            <w:tcW w:w="655" w:type="pct"/>
          </w:tcPr>
          <w:p w14:paraId="05B6C829"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p>
        </w:tc>
      </w:tr>
      <w:tr w:rsidR="007A333D" w:rsidRPr="00B97396" w14:paraId="513CA7D6" w14:textId="77777777" w:rsidTr="001511C7">
        <w:tc>
          <w:tcPr>
            <w:tcW w:w="447" w:type="pct"/>
          </w:tcPr>
          <w:p w14:paraId="649309A4"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w:t>
            </w:r>
          </w:p>
        </w:tc>
        <w:tc>
          <w:tcPr>
            <w:tcW w:w="3898" w:type="pct"/>
          </w:tcPr>
          <w:p w14:paraId="77E5D315" w14:textId="77777777" w:rsidR="007A333D" w:rsidRPr="00B97396" w:rsidRDefault="007A333D" w:rsidP="007A333D">
            <w:pPr>
              <w:spacing w:line="36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ich of the following best describes your main work status over the past 12 months?</w:t>
            </w:r>
          </w:p>
          <w:p w14:paraId="46DFCC28" w14:textId="77777777" w:rsidR="007A333D" w:rsidRPr="00B97396" w:rsidRDefault="007A333D" w:rsidP="007A333D">
            <w:pPr>
              <w:spacing w:line="36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commercial farmer, 2=trader, 3= salaried employment, 4=house wife, 5=casual labourer   6= Other, specify……..</w:t>
            </w:r>
          </w:p>
        </w:tc>
        <w:tc>
          <w:tcPr>
            <w:tcW w:w="655" w:type="pct"/>
          </w:tcPr>
          <w:p w14:paraId="12A7FA5E"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p>
        </w:tc>
      </w:tr>
      <w:tr w:rsidR="007A333D" w:rsidRPr="00B97396" w14:paraId="51D5DD78" w14:textId="77777777" w:rsidTr="001511C7">
        <w:tc>
          <w:tcPr>
            <w:tcW w:w="447" w:type="pct"/>
          </w:tcPr>
          <w:p w14:paraId="1EFFA5B8"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6 </w:t>
            </w:r>
          </w:p>
        </w:tc>
        <w:tc>
          <w:tcPr>
            <w:tcW w:w="3898" w:type="pct"/>
          </w:tcPr>
          <w:p w14:paraId="508549AD" w14:textId="77777777" w:rsidR="007A333D" w:rsidRPr="00B97396" w:rsidRDefault="007A333D" w:rsidP="007A333D">
            <w:pPr>
              <w:spacing w:line="36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many children do you have?</w:t>
            </w:r>
          </w:p>
        </w:tc>
        <w:tc>
          <w:tcPr>
            <w:tcW w:w="655" w:type="pct"/>
          </w:tcPr>
          <w:p w14:paraId="246856C7"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p>
        </w:tc>
      </w:tr>
      <w:tr w:rsidR="007A333D" w:rsidRPr="00B97396" w14:paraId="263DF519" w14:textId="77777777" w:rsidTr="001511C7">
        <w:tc>
          <w:tcPr>
            <w:tcW w:w="447" w:type="pct"/>
          </w:tcPr>
          <w:p w14:paraId="149E21E2"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7</w:t>
            </w:r>
          </w:p>
        </w:tc>
        <w:tc>
          <w:tcPr>
            <w:tcW w:w="3898" w:type="pct"/>
          </w:tcPr>
          <w:p w14:paraId="1186940D" w14:textId="77777777" w:rsidR="007A333D" w:rsidRPr="00B97396" w:rsidRDefault="007A333D" w:rsidP="007A333D">
            <w:pPr>
              <w:spacing w:line="36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o you want to have another child in the next two years?</w:t>
            </w:r>
          </w:p>
        </w:tc>
        <w:tc>
          <w:tcPr>
            <w:tcW w:w="655" w:type="pct"/>
          </w:tcPr>
          <w:p w14:paraId="72EA6BFE" w14:textId="77777777" w:rsidR="007A333D" w:rsidRPr="00B97396" w:rsidRDefault="007A333D" w:rsidP="007A333D">
            <w:pPr>
              <w:spacing w:line="360" w:lineRule="auto"/>
              <w:contextualSpacing/>
              <w:rPr>
                <w:rFonts w:ascii="Times New Roman" w:eastAsia="Calibri" w:hAnsi="Times New Roman" w:cs="Times New Roman"/>
                <w:sz w:val="24"/>
                <w:szCs w:val="24"/>
                <w:lang w:val="en-GB"/>
              </w:rPr>
            </w:pPr>
          </w:p>
        </w:tc>
      </w:tr>
    </w:tbl>
    <w:p w14:paraId="31F08372" w14:textId="77777777" w:rsidR="007A333D" w:rsidRPr="00B97396" w:rsidRDefault="007A333D" w:rsidP="007A333D">
      <w:pPr>
        <w:spacing w:after="200" w:line="360" w:lineRule="auto"/>
        <w:ind w:left="720"/>
        <w:contextualSpacing/>
        <w:rPr>
          <w:rFonts w:ascii="Times New Roman" w:eastAsia="Times New Roman" w:hAnsi="Times New Roman" w:cs="Times New Roman"/>
          <w:i/>
          <w:sz w:val="24"/>
          <w:szCs w:val="24"/>
          <w:lang w:val="en-GB" w:eastAsia="en-GB"/>
        </w:rPr>
      </w:pPr>
    </w:p>
    <w:p w14:paraId="72EF6B34" w14:textId="77777777" w:rsidR="007A333D" w:rsidRPr="00B97396" w:rsidRDefault="007A333D" w:rsidP="00C63AF4">
      <w:pPr>
        <w:numPr>
          <w:ilvl w:val="0"/>
          <w:numId w:val="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Is it ok to start the interview now?</w:t>
      </w:r>
    </w:p>
    <w:p w14:paraId="65F08BF8" w14:textId="77777777" w:rsidR="007A333D" w:rsidRPr="00B97396" w:rsidRDefault="007A333D" w:rsidP="00C63AF4">
      <w:pPr>
        <w:numPr>
          <w:ilvl w:val="0"/>
          <w:numId w:val="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I am going to turn on the tape recorder now and we can start. </w:t>
      </w:r>
    </w:p>
    <w:p w14:paraId="0E9F6373" w14:textId="77777777" w:rsidR="00553E9F" w:rsidRPr="00B97396" w:rsidRDefault="00553E9F" w:rsidP="007A333D">
      <w:pPr>
        <w:spacing w:before="100" w:beforeAutospacing="1" w:after="100" w:afterAutospacing="1" w:line="360" w:lineRule="auto"/>
        <w:jc w:val="both"/>
        <w:rPr>
          <w:rFonts w:ascii="Times New Roman" w:eastAsia="Times New Roman" w:hAnsi="Times New Roman" w:cs="Times New Roman"/>
          <w:b/>
          <w:sz w:val="24"/>
          <w:szCs w:val="24"/>
          <w:lang w:val="en-GB" w:eastAsia="en-GB"/>
        </w:rPr>
      </w:pPr>
    </w:p>
    <w:p w14:paraId="5836A074"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Times New Roman" w:hAnsi="Times New Roman" w:cs="Times New Roman"/>
          <w:b/>
          <w:sz w:val="24"/>
          <w:szCs w:val="24"/>
          <w:lang w:val="en-GB" w:eastAsia="en-GB"/>
        </w:rPr>
        <w:t>1. QUESTIONS FOR VHTs</w:t>
      </w:r>
    </w:p>
    <w:p w14:paraId="42B6698B" w14:textId="77777777" w:rsidR="007A333D" w:rsidRPr="00B97396" w:rsidRDefault="007A333D" w:rsidP="007A333D">
      <w:pPr>
        <w:spacing w:line="360" w:lineRule="auto"/>
        <w:rPr>
          <w:rFonts w:ascii="Times New Roman" w:eastAsia="Calibri" w:hAnsi="Times New Roman" w:cs="Times New Roman"/>
          <w:b/>
          <w:sz w:val="24"/>
          <w:szCs w:val="24"/>
        </w:rPr>
      </w:pPr>
      <w:r w:rsidRPr="00B97396">
        <w:rPr>
          <w:rFonts w:ascii="Times New Roman" w:eastAsia="Calibri" w:hAnsi="Times New Roman" w:cs="Times New Roman"/>
          <w:b/>
          <w:sz w:val="24"/>
          <w:szCs w:val="24"/>
        </w:rPr>
        <w:t>1.  Can you tell me what it has been like taking part in this research?</w:t>
      </w:r>
    </w:p>
    <w:p w14:paraId="6AFBC672"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Prompts: - Can you tell me about what you liked about the study?</w:t>
      </w:r>
    </w:p>
    <w:p w14:paraId="57F8F228"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Can you tell me about the things you did not like about the study?</w:t>
      </w:r>
    </w:p>
    <w:p w14:paraId="046ED45B"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How did you find engaging the couple to talk?</w:t>
      </w:r>
    </w:p>
    <w:p w14:paraId="2AD56926"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How was the reception/ acceptability for your visits?</w:t>
      </w:r>
    </w:p>
    <w:p w14:paraId="582F9239"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How did you find visiting the couple five times at their home and talking/ asking about related topics?</w:t>
      </w:r>
    </w:p>
    <w:p w14:paraId="691F1FD0" w14:textId="630B76C8" w:rsidR="007A333D" w:rsidRPr="00B97396" w:rsidRDefault="007A333D" w:rsidP="00B97396">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What was your experience of interference from other members of the extended family? How d</w:t>
      </w:r>
      <w:r w:rsidR="00B97396">
        <w:rPr>
          <w:rFonts w:ascii="Times New Roman" w:eastAsia="Calibri" w:hAnsi="Times New Roman" w:cs="Times New Roman"/>
          <w:sz w:val="24"/>
          <w:szCs w:val="24"/>
        </w:rPr>
        <w:t>id you cope with that?</w:t>
      </w:r>
    </w:p>
    <w:p w14:paraId="6A14647F"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2. What was your experience of delivering the intervention? </w:t>
      </w:r>
    </w:p>
    <w:p w14:paraId="2B605898"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s: </w:t>
      </w:r>
    </w:p>
    <w:p w14:paraId="2A338DBF"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lastRenderedPageBreak/>
        <w:t>Can you tell me about the aspects of delivering the intervention that worked well?</w:t>
      </w:r>
    </w:p>
    <w:p w14:paraId="16D199A7"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aspects of delivering the intervention that were challenging or didn’t go to plan?</w:t>
      </w:r>
    </w:p>
    <w:p w14:paraId="0200572A"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 changes in the planned intervention? Why was the change (s) made?</w:t>
      </w:r>
    </w:p>
    <w:p w14:paraId="621CA246" w14:textId="77777777" w:rsidR="007A333D" w:rsidRPr="00B97396" w:rsidRDefault="007A333D" w:rsidP="007A333D">
      <w:pPr>
        <w:spacing w:before="100" w:beforeAutospacing="1" w:after="100" w:afterAutospacing="1" w:line="360" w:lineRule="auto"/>
        <w:ind w:left="720"/>
        <w:contextualSpacing/>
        <w:jc w:val="both"/>
        <w:rPr>
          <w:rFonts w:ascii="Times New Roman" w:eastAsia="Times New Roman" w:hAnsi="Times New Roman" w:cs="Times New Roman"/>
          <w:b/>
          <w:i/>
          <w:sz w:val="24"/>
          <w:szCs w:val="24"/>
          <w:lang w:val="en-GB" w:eastAsia="en-GB"/>
        </w:rPr>
      </w:pPr>
      <w:r w:rsidRPr="00B97396">
        <w:rPr>
          <w:rFonts w:ascii="Times New Roman" w:eastAsia="Times New Roman" w:hAnsi="Times New Roman" w:cs="Times New Roman"/>
          <w:b/>
          <w:i/>
          <w:sz w:val="24"/>
          <w:szCs w:val="24"/>
          <w:lang w:val="en-GB" w:eastAsia="en-GB"/>
        </w:rPr>
        <w:t>About family planning</w:t>
      </w:r>
    </w:p>
    <w:p w14:paraId="7F8A4439"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options for family planning to use after the delivery with a couple at their home?</w:t>
      </w:r>
    </w:p>
    <w:p w14:paraId="76684C05"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things that worked well when discussing options for family planning with the couple at their home?</w:t>
      </w:r>
    </w:p>
    <w:p w14:paraId="1A394BD6"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 difficulties you had discussing options for family planning with the couple at their home?</w:t>
      </w:r>
    </w:p>
    <w:p w14:paraId="231F1980" w14:textId="77777777" w:rsidR="007A333D" w:rsidRPr="00B97396" w:rsidRDefault="007A333D" w:rsidP="007A333D">
      <w:pPr>
        <w:spacing w:before="100" w:beforeAutospacing="1" w:after="100" w:afterAutospacing="1" w:line="360" w:lineRule="auto"/>
        <w:ind w:left="720"/>
        <w:contextualSpacing/>
        <w:jc w:val="both"/>
        <w:rPr>
          <w:rFonts w:ascii="Times New Roman" w:eastAsia="Times New Roman" w:hAnsi="Times New Roman" w:cs="Times New Roman"/>
          <w:b/>
          <w:sz w:val="24"/>
          <w:szCs w:val="24"/>
          <w:lang w:val="en-GB" w:eastAsia="en-GB"/>
        </w:rPr>
      </w:pPr>
    </w:p>
    <w:p w14:paraId="7B220549" w14:textId="77777777" w:rsidR="007A333D" w:rsidRPr="00B97396" w:rsidRDefault="007A333D" w:rsidP="007A333D">
      <w:pPr>
        <w:spacing w:before="100" w:beforeAutospacing="1" w:after="100" w:afterAutospacing="1" w:line="360" w:lineRule="auto"/>
        <w:ind w:left="720"/>
        <w:contextualSpacing/>
        <w:jc w:val="both"/>
        <w:rPr>
          <w:rFonts w:ascii="Times New Roman" w:eastAsia="Times New Roman" w:hAnsi="Times New Roman" w:cs="Times New Roman"/>
          <w:b/>
          <w:sz w:val="24"/>
          <w:szCs w:val="24"/>
          <w:lang w:val="en-GB" w:eastAsia="en-GB"/>
        </w:rPr>
      </w:pPr>
      <w:r w:rsidRPr="00B97396">
        <w:rPr>
          <w:rFonts w:ascii="Times New Roman" w:eastAsia="Times New Roman" w:hAnsi="Times New Roman" w:cs="Times New Roman"/>
          <w:b/>
          <w:sz w:val="24"/>
          <w:szCs w:val="24"/>
          <w:lang w:val="en-GB" w:eastAsia="en-GB"/>
        </w:rPr>
        <w:t>About birth planning</w:t>
      </w:r>
    </w:p>
    <w:p w14:paraId="6331ADCA"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birth planning with the couple at their home?</w:t>
      </w:r>
    </w:p>
    <w:p w14:paraId="03E50A5C"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things that worked well when discussing birth planning with the couple at their home?</w:t>
      </w:r>
    </w:p>
    <w:p w14:paraId="04CB1516"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 Can you tell me about the things that did not work well when discussing birth planning with the couple at their home?</w:t>
      </w:r>
    </w:p>
    <w:p w14:paraId="7DF4A02A" w14:textId="77777777" w:rsidR="007A333D" w:rsidRPr="00B97396" w:rsidRDefault="007A333D" w:rsidP="007A333D">
      <w:pPr>
        <w:spacing w:before="100" w:beforeAutospacing="1" w:after="100" w:afterAutospacing="1" w:line="360" w:lineRule="auto"/>
        <w:ind w:left="720"/>
        <w:contextualSpacing/>
        <w:jc w:val="both"/>
        <w:rPr>
          <w:rFonts w:ascii="Times New Roman" w:eastAsia="Times New Roman" w:hAnsi="Times New Roman" w:cs="Times New Roman"/>
          <w:sz w:val="24"/>
          <w:szCs w:val="24"/>
          <w:lang w:val="en-GB" w:eastAsia="en-GB"/>
        </w:rPr>
      </w:pPr>
    </w:p>
    <w:p w14:paraId="2CB16DC9" w14:textId="77777777" w:rsidR="007A333D" w:rsidRPr="00B97396" w:rsidRDefault="007A333D" w:rsidP="007A333D">
      <w:pPr>
        <w:spacing w:before="100" w:beforeAutospacing="1" w:after="100" w:afterAutospacing="1" w:line="360" w:lineRule="auto"/>
        <w:ind w:left="720"/>
        <w:contextualSpacing/>
        <w:jc w:val="both"/>
        <w:rPr>
          <w:rFonts w:ascii="Times New Roman" w:eastAsia="Times New Roman" w:hAnsi="Times New Roman" w:cs="Times New Roman"/>
          <w:b/>
          <w:i/>
          <w:sz w:val="24"/>
          <w:szCs w:val="24"/>
          <w:lang w:val="en-GB" w:eastAsia="en-GB"/>
        </w:rPr>
      </w:pPr>
      <w:r w:rsidRPr="00B97396">
        <w:rPr>
          <w:rFonts w:ascii="Times New Roman" w:eastAsia="Times New Roman" w:hAnsi="Times New Roman" w:cs="Times New Roman"/>
          <w:b/>
          <w:i/>
          <w:sz w:val="24"/>
          <w:szCs w:val="24"/>
          <w:lang w:val="en-GB" w:eastAsia="en-GB"/>
        </w:rPr>
        <w:t>About using a smart phone to enter data</w:t>
      </w:r>
    </w:p>
    <w:p w14:paraId="2DCD7BAE"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ind using a smart phone to enter data into the Cosmos system?</w:t>
      </w:r>
    </w:p>
    <w:p w14:paraId="3F0E9CE0"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things that worked well when using a smart phone to enter the data into Cosmos system?</w:t>
      </w:r>
    </w:p>
    <w:p w14:paraId="2EA50EF9" w14:textId="77777777" w:rsidR="007A333D" w:rsidRPr="00B97396" w:rsidRDefault="007A333D" w:rsidP="00C63AF4">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thing that did not work well when using a smart phone to enter the data into Cosmos system?</w:t>
      </w:r>
    </w:p>
    <w:p w14:paraId="0D3C38E2" w14:textId="77777777" w:rsidR="007A333D" w:rsidRPr="00B97396" w:rsidRDefault="007A333D" w:rsidP="00C63AF4">
      <w:pPr>
        <w:numPr>
          <w:ilvl w:val="0"/>
          <w:numId w:val="15"/>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showing the family planning films on the smart phone to the couple?</w:t>
      </w:r>
    </w:p>
    <w:p w14:paraId="5A5EE215" w14:textId="77777777" w:rsidR="007A333D" w:rsidRPr="00B97396" w:rsidRDefault="007A333D" w:rsidP="00C63AF4">
      <w:pPr>
        <w:numPr>
          <w:ilvl w:val="0"/>
          <w:numId w:val="15"/>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the couple react when you showed them the films?</w:t>
      </w:r>
    </w:p>
    <w:p w14:paraId="05143160"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3. Questions about your life/ work.</w:t>
      </w:r>
    </w:p>
    <w:p w14:paraId="72B6D902"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a) What aspects of your life / work helped you to deliver the intervention? </w:t>
      </w:r>
    </w:p>
    <w:p w14:paraId="6BB01736"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lastRenderedPageBreak/>
        <w:t>Prompt: -Can you tell me about anything that helped you to deliver the intervention?</w:t>
      </w:r>
    </w:p>
    <w:p w14:paraId="5D776BA0" w14:textId="77777777" w:rsidR="007A333D" w:rsidRPr="00B97396" w:rsidRDefault="007A333D" w:rsidP="007A333D">
      <w:pPr>
        <w:spacing w:line="240" w:lineRule="auto"/>
        <w:rPr>
          <w:rFonts w:ascii="Times New Roman" w:eastAsia="Calibri" w:hAnsi="Times New Roman" w:cs="Times New Roman"/>
          <w:b/>
          <w:sz w:val="24"/>
          <w:szCs w:val="24"/>
        </w:rPr>
      </w:pPr>
      <w:r w:rsidRPr="00B97396">
        <w:rPr>
          <w:rFonts w:ascii="Times New Roman" w:eastAsia="Calibri" w:hAnsi="Times New Roman" w:cs="Times New Roman"/>
          <w:b/>
          <w:sz w:val="24"/>
          <w:szCs w:val="24"/>
        </w:rPr>
        <w:t>b) What aspects of your life / work made it difficult to deliver the intervention?</w:t>
      </w:r>
    </w:p>
    <w:p w14:paraId="4968C073"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 - Can you tell me about any difficulties you had delivering the intervention? What happened?   </w:t>
      </w:r>
    </w:p>
    <w:p w14:paraId="52ABE81F" w14:textId="77777777" w:rsidR="007A333D" w:rsidRPr="00B97396" w:rsidRDefault="007A333D" w:rsidP="007A333D">
      <w:pPr>
        <w:spacing w:before="100" w:beforeAutospacing="1" w:after="100" w:afterAutospacing="1" w:line="360" w:lineRule="auto"/>
        <w:jc w:val="both"/>
        <w:rPr>
          <w:rFonts w:ascii="Times New Roman" w:eastAsia="Arial" w:hAnsi="Times New Roman" w:cs="Times New Roman"/>
          <w:bCs/>
          <w:sz w:val="24"/>
          <w:szCs w:val="24"/>
          <w:lang w:val="en-GB"/>
        </w:rPr>
      </w:pPr>
      <w:r w:rsidRPr="00B97396">
        <w:rPr>
          <w:rFonts w:ascii="Times New Roman" w:eastAsia="Calibri" w:hAnsi="Times New Roman" w:cs="Times New Roman"/>
          <w:b/>
          <w:sz w:val="24"/>
          <w:szCs w:val="24"/>
        </w:rPr>
        <w:t>4. If we were to involve more areas in this intervention,</w:t>
      </w:r>
    </w:p>
    <w:p w14:paraId="27F4E021" w14:textId="77777777" w:rsidR="007A333D" w:rsidRPr="00B97396" w:rsidRDefault="007A333D" w:rsidP="007A333D">
      <w:pPr>
        <w:spacing w:before="100" w:beforeAutospacing="1" w:after="100" w:afterAutospacing="1" w:line="360" w:lineRule="auto"/>
        <w:jc w:val="both"/>
        <w:rPr>
          <w:rFonts w:ascii="Times New Roman" w:eastAsia="Arial" w:hAnsi="Times New Roman" w:cs="Times New Roman"/>
          <w:bCs/>
          <w:sz w:val="24"/>
          <w:szCs w:val="24"/>
          <w:lang w:val="en-GB"/>
        </w:rPr>
      </w:pPr>
      <w:r w:rsidRPr="00B97396">
        <w:rPr>
          <w:rFonts w:ascii="Times New Roman" w:eastAsia="Arial" w:hAnsi="Times New Roman" w:cs="Times New Roman"/>
          <w:bCs/>
          <w:sz w:val="24"/>
          <w:szCs w:val="24"/>
          <w:lang w:val="en-GB"/>
        </w:rPr>
        <w:t>a)  What things/factors may make it successful?</w:t>
      </w:r>
    </w:p>
    <w:p w14:paraId="784716EB" w14:textId="77777777" w:rsidR="007A333D" w:rsidRPr="00B97396" w:rsidRDefault="007A333D" w:rsidP="007A333D">
      <w:pPr>
        <w:spacing w:before="100" w:beforeAutospacing="1" w:after="100" w:afterAutospacing="1" w:line="360" w:lineRule="auto"/>
        <w:jc w:val="both"/>
        <w:rPr>
          <w:rFonts w:ascii="Times New Roman" w:eastAsia="Arial" w:hAnsi="Times New Roman" w:cs="Times New Roman"/>
          <w:bCs/>
          <w:sz w:val="24"/>
          <w:szCs w:val="24"/>
          <w:lang w:val="en-GB"/>
        </w:rPr>
      </w:pPr>
      <w:r w:rsidRPr="00B97396">
        <w:rPr>
          <w:rFonts w:ascii="Times New Roman" w:eastAsia="Arial" w:hAnsi="Times New Roman" w:cs="Times New Roman"/>
          <w:bCs/>
          <w:sz w:val="24"/>
          <w:szCs w:val="24"/>
          <w:lang w:val="en-GB"/>
        </w:rPr>
        <w:t>b) What things may make it fail?</w:t>
      </w:r>
    </w:p>
    <w:p w14:paraId="5A4739C5" w14:textId="77777777" w:rsidR="007A333D" w:rsidRPr="00B97396" w:rsidRDefault="007A333D" w:rsidP="007A333D">
      <w:pPr>
        <w:spacing w:before="100" w:beforeAutospacing="1" w:after="100" w:afterAutospacing="1" w:line="360" w:lineRule="auto"/>
        <w:jc w:val="both"/>
        <w:rPr>
          <w:rFonts w:ascii="Times New Roman" w:eastAsia="Arial" w:hAnsi="Times New Roman" w:cs="Times New Roman"/>
          <w:bCs/>
          <w:sz w:val="24"/>
          <w:szCs w:val="24"/>
          <w:lang w:val="en-GB"/>
        </w:rPr>
      </w:pPr>
      <w:r w:rsidRPr="00B97396">
        <w:rPr>
          <w:rFonts w:ascii="Times New Roman" w:eastAsia="Arial" w:hAnsi="Times New Roman" w:cs="Times New Roman"/>
          <w:bCs/>
          <w:sz w:val="24"/>
          <w:szCs w:val="24"/>
          <w:lang w:val="en-GB"/>
        </w:rPr>
        <w:t>c) What things should be done differently from what was done here?</w:t>
      </w:r>
    </w:p>
    <w:p w14:paraId="798012E7"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p>
    <w:p w14:paraId="41622E0A"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Times New Roman" w:hAnsi="Times New Roman" w:cs="Times New Roman"/>
          <w:b/>
          <w:sz w:val="24"/>
          <w:szCs w:val="24"/>
          <w:lang w:val="en-GB" w:eastAsia="en-GB"/>
        </w:rPr>
        <w:t>2. QUESTIONS FOR HEALTH SERVICE PROVIDERS</w:t>
      </w:r>
    </w:p>
    <w:p w14:paraId="6E8D14DD" w14:textId="77777777" w:rsidR="007A333D" w:rsidRPr="00B97396" w:rsidRDefault="007A333D" w:rsidP="007A333D">
      <w:pPr>
        <w:spacing w:line="360" w:lineRule="auto"/>
        <w:rPr>
          <w:rFonts w:ascii="Times New Roman" w:eastAsia="Calibri" w:hAnsi="Times New Roman" w:cs="Times New Roman"/>
          <w:b/>
          <w:sz w:val="24"/>
          <w:szCs w:val="24"/>
        </w:rPr>
      </w:pPr>
      <w:r w:rsidRPr="00B97396">
        <w:rPr>
          <w:rFonts w:ascii="Times New Roman" w:eastAsia="Calibri" w:hAnsi="Times New Roman" w:cs="Times New Roman"/>
          <w:b/>
          <w:sz w:val="24"/>
          <w:szCs w:val="24"/>
        </w:rPr>
        <w:t>1.  Can you tell me what it has been like taking part in this study?</w:t>
      </w:r>
    </w:p>
    <w:p w14:paraId="35665D52"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Prompts</w:t>
      </w:r>
    </w:p>
    <w:p w14:paraId="3316D028" w14:textId="77777777" w:rsidR="007A333D" w:rsidRPr="00B97396" w:rsidRDefault="007A333D" w:rsidP="00C63AF4">
      <w:pPr>
        <w:numPr>
          <w:ilvl w:val="0"/>
          <w:numId w:val="12"/>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what you liked about the study?</w:t>
      </w:r>
    </w:p>
    <w:p w14:paraId="0D3C5F4F" w14:textId="77777777" w:rsidR="007A333D" w:rsidRPr="00B97396" w:rsidRDefault="007A333D" w:rsidP="00C63AF4">
      <w:pPr>
        <w:numPr>
          <w:ilvl w:val="0"/>
          <w:numId w:val="12"/>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things you did not like about the study?</w:t>
      </w:r>
    </w:p>
    <w:p w14:paraId="602105D5" w14:textId="77777777" w:rsidR="007A333D" w:rsidRPr="00B97396" w:rsidRDefault="007A333D" w:rsidP="00C63AF4">
      <w:pPr>
        <w:numPr>
          <w:ilvl w:val="0"/>
          <w:numId w:val="12"/>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engaging couples to talk at the clinic?</w:t>
      </w:r>
    </w:p>
    <w:p w14:paraId="6DE995B1" w14:textId="77777777" w:rsidR="007A333D" w:rsidRPr="00B97396" w:rsidRDefault="007A333D" w:rsidP="00C63AF4">
      <w:pPr>
        <w:numPr>
          <w:ilvl w:val="0"/>
          <w:numId w:val="12"/>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was the reception/ acceptability of couples attending your facility?</w:t>
      </w:r>
    </w:p>
    <w:p w14:paraId="352094EC"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2. How was your experience in delivering the intervention? </w:t>
      </w:r>
    </w:p>
    <w:p w14:paraId="3DFDF1AF"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s: </w:t>
      </w:r>
    </w:p>
    <w:p w14:paraId="522D9925" w14:textId="77777777" w:rsidR="007A333D" w:rsidRPr="00B97396" w:rsidRDefault="007A333D" w:rsidP="00C63AF4">
      <w:pPr>
        <w:numPr>
          <w:ilvl w:val="0"/>
          <w:numId w:val="13"/>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aspects of delivering the intervention that worked well?</w:t>
      </w:r>
    </w:p>
    <w:p w14:paraId="3A5900BA" w14:textId="77777777" w:rsidR="007A333D" w:rsidRPr="00B97396" w:rsidRDefault="007A333D" w:rsidP="00C63AF4">
      <w:pPr>
        <w:numPr>
          <w:ilvl w:val="0"/>
          <w:numId w:val="13"/>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aspects of delivering the intervention that were challenging or did not go to plan?</w:t>
      </w:r>
    </w:p>
    <w:p w14:paraId="05D7CA02" w14:textId="4D106437" w:rsidR="007A333D" w:rsidRPr="00B97396" w:rsidRDefault="007A333D" w:rsidP="00B97396">
      <w:pPr>
        <w:numPr>
          <w:ilvl w:val="0"/>
          <w:numId w:val="13"/>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 changes in the planned intervention? Why was/were change (s) made?</w:t>
      </w:r>
    </w:p>
    <w:p w14:paraId="426D5072" w14:textId="77777777" w:rsidR="007A333D" w:rsidRPr="00B97396" w:rsidRDefault="007A333D" w:rsidP="007A333D">
      <w:pPr>
        <w:spacing w:before="100" w:beforeAutospacing="1" w:after="100" w:afterAutospacing="1" w:line="360" w:lineRule="auto"/>
        <w:ind w:left="720"/>
        <w:contextualSpacing/>
        <w:jc w:val="both"/>
        <w:rPr>
          <w:rFonts w:ascii="Times New Roman" w:eastAsia="Times New Roman" w:hAnsi="Times New Roman" w:cs="Times New Roman"/>
          <w:b/>
          <w:i/>
          <w:sz w:val="24"/>
          <w:szCs w:val="24"/>
          <w:lang w:val="en-GB" w:eastAsia="en-GB"/>
        </w:rPr>
      </w:pPr>
      <w:r w:rsidRPr="00B97396">
        <w:rPr>
          <w:rFonts w:ascii="Times New Roman" w:eastAsia="Times New Roman" w:hAnsi="Times New Roman" w:cs="Times New Roman"/>
          <w:b/>
          <w:i/>
          <w:sz w:val="24"/>
          <w:szCs w:val="24"/>
          <w:lang w:val="en-GB" w:eastAsia="en-GB"/>
        </w:rPr>
        <w:lastRenderedPageBreak/>
        <w:t>About family planning</w:t>
      </w:r>
    </w:p>
    <w:p w14:paraId="76B3F536" w14:textId="77777777" w:rsidR="007A333D" w:rsidRPr="00B97396" w:rsidRDefault="007A333D" w:rsidP="00C63AF4">
      <w:pPr>
        <w:numPr>
          <w:ilvl w:val="0"/>
          <w:numId w:val="13"/>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options for family planning to use after the delivery with couples at the clinic?</w:t>
      </w:r>
    </w:p>
    <w:p w14:paraId="70D3039D" w14:textId="77777777" w:rsidR="007A333D" w:rsidRPr="00B97396" w:rsidRDefault="007A333D" w:rsidP="00C63AF4">
      <w:pPr>
        <w:numPr>
          <w:ilvl w:val="0"/>
          <w:numId w:val="13"/>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things that worked well when discussing options for family planning with couples at the clinic?</w:t>
      </w:r>
    </w:p>
    <w:p w14:paraId="6A3E868F" w14:textId="77777777" w:rsidR="007A333D" w:rsidRPr="00B97396" w:rsidRDefault="007A333D" w:rsidP="00C63AF4">
      <w:pPr>
        <w:numPr>
          <w:ilvl w:val="0"/>
          <w:numId w:val="13"/>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 difficulties you had discussing options for family planning with couples at the clinic?</w:t>
      </w:r>
    </w:p>
    <w:p w14:paraId="7BBD04C5" w14:textId="77777777" w:rsidR="007A333D" w:rsidRPr="00B97396" w:rsidRDefault="007A333D" w:rsidP="007A333D">
      <w:pPr>
        <w:spacing w:before="100" w:beforeAutospacing="1" w:after="100" w:afterAutospacing="1" w:line="360" w:lineRule="auto"/>
        <w:ind w:left="720"/>
        <w:contextualSpacing/>
        <w:jc w:val="both"/>
        <w:rPr>
          <w:rFonts w:ascii="Times New Roman" w:eastAsia="Times New Roman" w:hAnsi="Times New Roman" w:cs="Times New Roman"/>
          <w:b/>
          <w:i/>
          <w:sz w:val="24"/>
          <w:szCs w:val="24"/>
          <w:lang w:val="en-GB" w:eastAsia="en-GB"/>
        </w:rPr>
      </w:pPr>
    </w:p>
    <w:p w14:paraId="1D6CFE31" w14:textId="77777777" w:rsidR="007A333D" w:rsidRPr="00B97396" w:rsidRDefault="007A333D" w:rsidP="007A333D">
      <w:pPr>
        <w:spacing w:before="100" w:beforeAutospacing="1" w:after="100" w:afterAutospacing="1" w:line="360" w:lineRule="auto"/>
        <w:ind w:left="720"/>
        <w:contextualSpacing/>
        <w:jc w:val="both"/>
        <w:rPr>
          <w:rFonts w:ascii="Times New Roman" w:eastAsia="Times New Roman" w:hAnsi="Times New Roman" w:cs="Times New Roman"/>
          <w:b/>
          <w:i/>
          <w:sz w:val="24"/>
          <w:szCs w:val="24"/>
          <w:lang w:val="en-GB" w:eastAsia="en-GB"/>
        </w:rPr>
      </w:pPr>
      <w:r w:rsidRPr="00B97396">
        <w:rPr>
          <w:rFonts w:ascii="Times New Roman" w:eastAsia="Times New Roman" w:hAnsi="Times New Roman" w:cs="Times New Roman"/>
          <w:b/>
          <w:i/>
          <w:sz w:val="24"/>
          <w:szCs w:val="24"/>
          <w:lang w:val="en-GB" w:eastAsia="en-GB"/>
        </w:rPr>
        <w:t>About birth planning</w:t>
      </w:r>
    </w:p>
    <w:p w14:paraId="796064C1" w14:textId="77777777" w:rsidR="007A333D" w:rsidRPr="00B97396" w:rsidRDefault="007A333D" w:rsidP="00C63AF4">
      <w:pPr>
        <w:numPr>
          <w:ilvl w:val="0"/>
          <w:numId w:val="13"/>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birth preparedness and complication readiness with the couple at the clinic?</w:t>
      </w:r>
    </w:p>
    <w:p w14:paraId="020640D8" w14:textId="77777777" w:rsidR="007A333D" w:rsidRPr="00B97396" w:rsidRDefault="007A333D" w:rsidP="00C63AF4">
      <w:pPr>
        <w:numPr>
          <w:ilvl w:val="0"/>
          <w:numId w:val="13"/>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things that worked well when discussing birth planning with the couple at the clinic?</w:t>
      </w:r>
    </w:p>
    <w:p w14:paraId="44F25458" w14:textId="77777777" w:rsidR="007A333D" w:rsidRPr="00B97396" w:rsidRDefault="007A333D" w:rsidP="00C63AF4">
      <w:pPr>
        <w:numPr>
          <w:ilvl w:val="0"/>
          <w:numId w:val="13"/>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things that did not work well when discussing birth preparedness and complication readiness with the couple at the clinic?</w:t>
      </w:r>
    </w:p>
    <w:p w14:paraId="1F9A7E74" w14:textId="77777777" w:rsidR="007A333D" w:rsidRPr="00B97396" w:rsidRDefault="007A333D" w:rsidP="00C63AF4">
      <w:pPr>
        <w:numPr>
          <w:ilvl w:val="0"/>
          <w:numId w:val="14"/>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showing the family planning films in the clinic to the couples?</w:t>
      </w:r>
    </w:p>
    <w:p w14:paraId="04F1E164" w14:textId="77777777" w:rsidR="007A333D" w:rsidRPr="00B97396" w:rsidRDefault="007A333D" w:rsidP="00C63AF4">
      <w:pPr>
        <w:numPr>
          <w:ilvl w:val="0"/>
          <w:numId w:val="14"/>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the couple react when you showed them the films?</w:t>
      </w:r>
    </w:p>
    <w:p w14:paraId="4E60641D" w14:textId="77777777" w:rsidR="007A333D" w:rsidRPr="00B97396" w:rsidRDefault="007A333D" w:rsidP="00C63AF4">
      <w:pPr>
        <w:numPr>
          <w:ilvl w:val="0"/>
          <w:numId w:val="14"/>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the couples react to your messages?</w:t>
      </w:r>
    </w:p>
    <w:p w14:paraId="62ED7B82"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3. Questions about your life / work.</w:t>
      </w:r>
    </w:p>
    <w:p w14:paraId="4BA8154C"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sz w:val="24"/>
          <w:szCs w:val="24"/>
        </w:rPr>
      </w:pPr>
      <w:r w:rsidRPr="00B97396">
        <w:rPr>
          <w:rFonts w:ascii="Times New Roman" w:eastAsia="Calibri" w:hAnsi="Times New Roman" w:cs="Times New Roman"/>
          <w:b/>
          <w:sz w:val="24"/>
          <w:szCs w:val="24"/>
        </w:rPr>
        <w:t>a) What aspects of your life / work helped you to deliver the intervention?</w:t>
      </w:r>
      <w:r w:rsidRPr="00B97396">
        <w:rPr>
          <w:rFonts w:ascii="Times New Roman" w:eastAsia="Calibri" w:hAnsi="Times New Roman" w:cs="Times New Roman"/>
          <w:sz w:val="24"/>
          <w:szCs w:val="24"/>
        </w:rPr>
        <w:t xml:space="preserve"> </w:t>
      </w:r>
    </w:p>
    <w:p w14:paraId="0A45F41B"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Prompt: -Can you tell me about anything that helped you to deliver the intervention?</w:t>
      </w:r>
    </w:p>
    <w:p w14:paraId="38B26E13" w14:textId="77777777" w:rsidR="007A333D" w:rsidRPr="00B97396" w:rsidRDefault="007A333D" w:rsidP="007A333D">
      <w:pPr>
        <w:spacing w:line="240" w:lineRule="auto"/>
        <w:rPr>
          <w:rFonts w:ascii="Times New Roman" w:eastAsia="Calibri" w:hAnsi="Times New Roman" w:cs="Times New Roman"/>
          <w:b/>
          <w:sz w:val="24"/>
          <w:szCs w:val="24"/>
        </w:rPr>
      </w:pPr>
      <w:r w:rsidRPr="00B97396">
        <w:rPr>
          <w:rFonts w:ascii="Times New Roman" w:eastAsia="Calibri" w:hAnsi="Times New Roman" w:cs="Times New Roman"/>
          <w:b/>
          <w:sz w:val="24"/>
          <w:szCs w:val="24"/>
        </w:rPr>
        <w:t>b) What aspects of your life / work made it difficult to deliver the intervention?</w:t>
      </w:r>
    </w:p>
    <w:p w14:paraId="3035A692"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 - Can you tell me about any difficulties you had delivering the intervention? What happened?   </w:t>
      </w:r>
    </w:p>
    <w:p w14:paraId="6B525139" w14:textId="09021C23"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How did you feel having to work on extra</w:t>
      </w:r>
      <w:r w:rsidR="008A45B0" w:rsidRPr="00B97396">
        <w:rPr>
          <w:rFonts w:ascii="Times New Roman" w:eastAsia="Calibri" w:hAnsi="Times New Roman" w:cs="Times New Roman"/>
          <w:sz w:val="24"/>
          <w:szCs w:val="24"/>
        </w:rPr>
        <w:t xml:space="preserve"> day to offer the intervention?</w:t>
      </w:r>
    </w:p>
    <w:p w14:paraId="5002E16E"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4. If we were to involve more areas in this intervention,</w:t>
      </w:r>
    </w:p>
    <w:p w14:paraId="198F1E31" w14:textId="77777777" w:rsidR="007A333D" w:rsidRPr="00B97396" w:rsidRDefault="007A333D" w:rsidP="007A333D">
      <w:pPr>
        <w:spacing w:before="100" w:beforeAutospacing="1" w:after="100" w:afterAutospacing="1" w:line="360" w:lineRule="auto"/>
        <w:jc w:val="both"/>
        <w:rPr>
          <w:rFonts w:ascii="Times New Roman" w:eastAsia="Arial" w:hAnsi="Times New Roman" w:cs="Times New Roman"/>
          <w:bCs/>
          <w:sz w:val="24"/>
          <w:szCs w:val="24"/>
          <w:lang w:val="en-GB"/>
        </w:rPr>
      </w:pPr>
      <w:r w:rsidRPr="00B97396">
        <w:rPr>
          <w:rFonts w:ascii="Times New Roman" w:eastAsia="Arial" w:hAnsi="Times New Roman" w:cs="Times New Roman"/>
          <w:bCs/>
          <w:sz w:val="24"/>
          <w:szCs w:val="24"/>
          <w:lang w:val="en-GB"/>
        </w:rPr>
        <w:t>a)  What things/factors may make it successful?</w:t>
      </w:r>
    </w:p>
    <w:p w14:paraId="2286007D" w14:textId="77777777" w:rsidR="007A333D" w:rsidRPr="00B97396" w:rsidRDefault="007A333D" w:rsidP="007A333D">
      <w:pPr>
        <w:spacing w:before="100" w:beforeAutospacing="1" w:after="100" w:afterAutospacing="1" w:line="360" w:lineRule="auto"/>
        <w:jc w:val="both"/>
        <w:rPr>
          <w:rFonts w:ascii="Times New Roman" w:eastAsia="Arial" w:hAnsi="Times New Roman" w:cs="Times New Roman"/>
          <w:bCs/>
          <w:sz w:val="24"/>
          <w:szCs w:val="24"/>
          <w:lang w:val="en-GB"/>
        </w:rPr>
      </w:pPr>
      <w:r w:rsidRPr="00B97396">
        <w:rPr>
          <w:rFonts w:ascii="Times New Roman" w:eastAsia="Arial" w:hAnsi="Times New Roman" w:cs="Times New Roman"/>
          <w:bCs/>
          <w:sz w:val="24"/>
          <w:szCs w:val="24"/>
          <w:lang w:val="en-GB"/>
        </w:rPr>
        <w:lastRenderedPageBreak/>
        <w:t>b) What things may make it fail?</w:t>
      </w:r>
    </w:p>
    <w:p w14:paraId="2CEF606D" w14:textId="4DD7C798" w:rsidR="007A333D" w:rsidRDefault="007A333D" w:rsidP="00B97396">
      <w:pPr>
        <w:spacing w:before="100" w:beforeAutospacing="1" w:after="100" w:afterAutospacing="1" w:line="360" w:lineRule="auto"/>
        <w:jc w:val="both"/>
        <w:rPr>
          <w:rFonts w:ascii="Times New Roman" w:eastAsia="Arial" w:hAnsi="Times New Roman" w:cs="Times New Roman"/>
          <w:bCs/>
          <w:sz w:val="24"/>
          <w:szCs w:val="24"/>
          <w:lang w:val="en-GB"/>
        </w:rPr>
      </w:pPr>
      <w:r w:rsidRPr="00B97396">
        <w:rPr>
          <w:rFonts w:ascii="Times New Roman" w:eastAsia="Arial" w:hAnsi="Times New Roman" w:cs="Times New Roman"/>
          <w:bCs/>
          <w:sz w:val="24"/>
          <w:szCs w:val="24"/>
          <w:lang w:val="en-GB"/>
        </w:rPr>
        <w:t>c) What things should be done diffe</w:t>
      </w:r>
      <w:r w:rsidR="00B97396">
        <w:rPr>
          <w:rFonts w:ascii="Times New Roman" w:eastAsia="Arial" w:hAnsi="Times New Roman" w:cs="Times New Roman"/>
          <w:bCs/>
          <w:sz w:val="24"/>
          <w:szCs w:val="24"/>
          <w:lang w:val="en-GB"/>
        </w:rPr>
        <w:t>rently from what was done here?</w:t>
      </w:r>
    </w:p>
    <w:p w14:paraId="6A10F68C" w14:textId="77777777" w:rsidR="00B97396" w:rsidRPr="00B97396" w:rsidRDefault="00B97396" w:rsidP="00B97396">
      <w:pPr>
        <w:spacing w:before="100" w:beforeAutospacing="1" w:after="100" w:afterAutospacing="1" w:line="360" w:lineRule="auto"/>
        <w:jc w:val="both"/>
        <w:rPr>
          <w:rFonts w:ascii="Times New Roman" w:eastAsia="Arial" w:hAnsi="Times New Roman" w:cs="Times New Roman"/>
          <w:bCs/>
          <w:sz w:val="24"/>
          <w:szCs w:val="24"/>
          <w:lang w:val="en-GB"/>
        </w:rPr>
      </w:pPr>
    </w:p>
    <w:p w14:paraId="76530325"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Times New Roman" w:hAnsi="Times New Roman" w:cs="Times New Roman"/>
          <w:b/>
          <w:sz w:val="24"/>
          <w:szCs w:val="24"/>
          <w:lang w:val="en-GB" w:eastAsia="en-GB"/>
        </w:rPr>
        <w:t xml:space="preserve">3. QUESTIONS FOR </w:t>
      </w:r>
      <w:r w:rsidRPr="00B97396">
        <w:rPr>
          <w:rFonts w:ascii="Times New Roman" w:eastAsia="Times New Roman" w:hAnsi="Times New Roman" w:cs="Times New Roman"/>
          <w:b/>
          <w:bCs/>
          <w:sz w:val="24"/>
          <w:szCs w:val="24"/>
          <w:lang w:val="en-GB" w:eastAsia="en-GB"/>
        </w:rPr>
        <w:t>POSTPARTUM WOMEN AND THEIR PARTNERS, POST- PARTUM WOMEN AND MEN</w:t>
      </w:r>
    </w:p>
    <w:p w14:paraId="69ACA291" w14:textId="77777777" w:rsidR="007A333D" w:rsidRPr="00B97396" w:rsidRDefault="007A333D" w:rsidP="007A333D">
      <w:pPr>
        <w:spacing w:line="360" w:lineRule="auto"/>
        <w:rPr>
          <w:rFonts w:ascii="Times New Roman" w:eastAsia="Calibri" w:hAnsi="Times New Roman" w:cs="Times New Roman"/>
          <w:b/>
          <w:sz w:val="24"/>
          <w:szCs w:val="24"/>
        </w:rPr>
      </w:pPr>
      <w:r w:rsidRPr="00B97396">
        <w:rPr>
          <w:rFonts w:ascii="Times New Roman" w:eastAsia="Calibri" w:hAnsi="Times New Roman" w:cs="Times New Roman"/>
          <w:b/>
          <w:sz w:val="24"/>
          <w:szCs w:val="24"/>
        </w:rPr>
        <w:t>1.  How was your experience taking part in the study?</w:t>
      </w:r>
    </w:p>
    <w:p w14:paraId="1EE585E5"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s: </w:t>
      </w:r>
    </w:p>
    <w:p w14:paraId="664E6746" w14:textId="77777777" w:rsidR="007A333D" w:rsidRPr="00B97396" w:rsidRDefault="007A333D" w:rsidP="00C63AF4">
      <w:pPr>
        <w:numPr>
          <w:ilvl w:val="0"/>
          <w:numId w:val="16"/>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Please tell me about what you liked about the study?</w:t>
      </w:r>
    </w:p>
    <w:p w14:paraId="68DCD466" w14:textId="77777777" w:rsidR="007A333D" w:rsidRPr="00B97396" w:rsidRDefault="007A333D" w:rsidP="00C63AF4">
      <w:pPr>
        <w:numPr>
          <w:ilvl w:val="0"/>
          <w:numId w:val="16"/>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Please tell me about the things you did not like about the study?</w:t>
      </w:r>
    </w:p>
    <w:p w14:paraId="7ACD4370" w14:textId="77777777" w:rsidR="007A333D" w:rsidRPr="00B97396" w:rsidRDefault="007A333D" w:rsidP="00C63AF4">
      <w:pPr>
        <w:numPr>
          <w:ilvl w:val="0"/>
          <w:numId w:val="16"/>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talking together as a couple about the birth planning and post-partum family planning?</w:t>
      </w:r>
    </w:p>
    <w:p w14:paraId="2FA11F97" w14:textId="77777777" w:rsidR="007A333D" w:rsidRPr="00B97396" w:rsidRDefault="007A333D" w:rsidP="00C63AF4">
      <w:pPr>
        <w:numPr>
          <w:ilvl w:val="0"/>
          <w:numId w:val="16"/>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being visited five times by a VHT at your home?</w:t>
      </w:r>
    </w:p>
    <w:p w14:paraId="5345C017" w14:textId="77777777" w:rsidR="007A333D" w:rsidRPr="00B97396" w:rsidRDefault="007A333D" w:rsidP="00C63AF4">
      <w:pPr>
        <w:numPr>
          <w:ilvl w:val="0"/>
          <w:numId w:val="16"/>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answering their questions for the survey on the smartphone?</w:t>
      </w:r>
    </w:p>
    <w:p w14:paraId="35E72333"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2. How was your experience in taking part in couples’ counselling with the VHT? </w:t>
      </w:r>
    </w:p>
    <w:p w14:paraId="7F3E2421"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s: </w:t>
      </w:r>
    </w:p>
    <w:p w14:paraId="0DFD0692" w14:textId="77777777" w:rsidR="007A333D" w:rsidRPr="00B97396" w:rsidRDefault="007A333D" w:rsidP="00C63AF4">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being counselled as a couple by a VHT at your home?</w:t>
      </w:r>
    </w:p>
    <w:p w14:paraId="3EF1B6D4" w14:textId="77777777" w:rsidR="007A333D" w:rsidRPr="00B97396" w:rsidRDefault="007A333D" w:rsidP="00C63AF4">
      <w:pPr>
        <w:numPr>
          <w:ilvl w:val="0"/>
          <w:numId w:val="1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Probe: Did the VHT show you any film(s) and which one(s)?</w:t>
      </w:r>
    </w:p>
    <w:p w14:paraId="59FFA7CC" w14:textId="77777777" w:rsidR="007A333D" w:rsidRPr="00B97396" w:rsidRDefault="007A333D" w:rsidP="00C63AF4">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If yes - How did you feel being shown the films on the smart phone at your home?</w:t>
      </w:r>
    </w:p>
    <w:p w14:paraId="3FD53392" w14:textId="77777777" w:rsidR="007A333D" w:rsidRPr="00B97396" w:rsidRDefault="007A333D" w:rsidP="00C63AF4">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options for family planning to use after the delivery with the VHT at your home?</w:t>
      </w:r>
    </w:p>
    <w:p w14:paraId="7128488B" w14:textId="77777777" w:rsidR="007A333D" w:rsidRPr="00B97396" w:rsidRDefault="007A333D" w:rsidP="00C63AF4">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 How did you feel about discussing options for place of delivery with the VHT?</w:t>
      </w:r>
    </w:p>
    <w:p w14:paraId="3173FAE7"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Probes (for all of the above): </w:t>
      </w:r>
    </w:p>
    <w:p w14:paraId="496D33E1"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hat did you like? What did you not like?</w:t>
      </w:r>
    </w:p>
    <w:p w14:paraId="7D6C0EE8"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thing that helped you to take part in the couples’ counselling with the VHT?</w:t>
      </w:r>
    </w:p>
    <w:p w14:paraId="3584E81F"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lastRenderedPageBreak/>
        <w:t xml:space="preserve">Can you tell me about any difficulties you had in taking part in couples’ counselling with the VHT? What happened?   </w:t>
      </w:r>
    </w:p>
    <w:p w14:paraId="46C9C142"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was the involvement of the VHT in the decision making?</w:t>
      </w:r>
    </w:p>
    <w:p w14:paraId="4507CC34"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was involvement of your partner in decision making?</w:t>
      </w:r>
    </w:p>
    <w:p w14:paraId="5731CED1"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o you feel about the advice given?</w:t>
      </w:r>
    </w:p>
    <w:p w14:paraId="2CD7FF4B"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ere there any parts of the advice which encouraged you to do birth planning?</w:t>
      </w:r>
    </w:p>
    <w:p w14:paraId="7569B224"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Were there any parts of the advice which discouraged you from birth planning? </w:t>
      </w:r>
    </w:p>
    <w:p w14:paraId="72E3FD5F"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ere there any parts of the advice which encouraged you to use family planning after your delivery?</w:t>
      </w:r>
    </w:p>
    <w:p w14:paraId="2F7C0DBD"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ere there any parts of the advice which discouraged you from using family planning after your delivery?</w:t>
      </w:r>
    </w:p>
    <w:p w14:paraId="4527D89D"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3. How was your experience in taking part in couples’ counselling at the antenatal clinic? </w:t>
      </w:r>
    </w:p>
    <w:p w14:paraId="24ADC76B" w14:textId="77777777" w:rsidR="007A333D" w:rsidRPr="00B97396" w:rsidRDefault="007A333D" w:rsidP="00C63AF4">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attending the clinic as a couple?</w:t>
      </w:r>
    </w:p>
    <w:p w14:paraId="39C8192E" w14:textId="77777777" w:rsidR="007A333D" w:rsidRPr="00B97396" w:rsidRDefault="007A333D" w:rsidP="00C63AF4">
      <w:pPr>
        <w:numPr>
          <w:ilvl w:val="0"/>
          <w:numId w:val="1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Probe: Did you watch any film(s) at the clinic and which one(s)?</w:t>
      </w:r>
    </w:p>
    <w:p w14:paraId="4C7AD439"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If yes - How did you feel about the films at the clinic?</w:t>
      </w:r>
    </w:p>
    <w:p w14:paraId="1F2C78BC" w14:textId="77777777" w:rsidR="007A333D" w:rsidRPr="00B97396" w:rsidRDefault="007A333D" w:rsidP="00C63AF4">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options for birth planning with a health worker?</w:t>
      </w:r>
    </w:p>
    <w:p w14:paraId="0820789A" w14:textId="77777777" w:rsidR="007A333D" w:rsidRPr="00B97396" w:rsidRDefault="007A333D" w:rsidP="00C63AF4">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options for family planning to use after the delivery in the clinic with the health worker?</w:t>
      </w:r>
    </w:p>
    <w:p w14:paraId="60BF572D"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Probes (for all of the above): what did you like? What did you not like?</w:t>
      </w:r>
    </w:p>
    <w:p w14:paraId="27805222"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thing that helped you to take part in the couples’ counselling at the antenatal clinic?</w:t>
      </w:r>
    </w:p>
    <w:p w14:paraId="00DBB4B4"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Can you tell me about any difficulties you had in taking part in couples’ counselling at the antenatal clinic? What happened?   </w:t>
      </w:r>
    </w:p>
    <w:p w14:paraId="07B00269"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was the involvement of the health worker in the decision making?</w:t>
      </w:r>
    </w:p>
    <w:p w14:paraId="06591F49"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was involvement of your partner in decision making?</w:t>
      </w:r>
    </w:p>
    <w:p w14:paraId="2411E7C9"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o you feel about the advice given?</w:t>
      </w:r>
    </w:p>
    <w:p w14:paraId="5DF5C4F3" w14:textId="4762CC1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Were there any parts of the advice which encouraged you to </w:t>
      </w:r>
      <w:r w:rsidR="00C80C8B" w:rsidRPr="00B97396">
        <w:rPr>
          <w:rFonts w:ascii="Times New Roman" w:eastAsia="Times New Roman" w:hAnsi="Times New Roman" w:cs="Times New Roman"/>
          <w:sz w:val="24"/>
          <w:szCs w:val="24"/>
          <w:lang w:val="en-GB" w:eastAsia="en-GB"/>
        </w:rPr>
        <w:t>plan for your birth and place of delivery</w:t>
      </w:r>
      <w:r w:rsidRPr="00B97396">
        <w:rPr>
          <w:rFonts w:ascii="Times New Roman" w:eastAsia="Times New Roman" w:hAnsi="Times New Roman" w:cs="Times New Roman"/>
          <w:sz w:val="24"/>
          <w:szCs w:val="24"/>
          <w:lang w:val="en-GB" w:eastAsia="en-GB"/>
        </w:rPr>
        <w:t>?</w:t>
      </w:r>
    </w:p>
    <w:p w14:paraId="389185F1" w14:textId="343C75FB"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ere there any parts of the advice which discouraged you from planning</w:t>
      </w:r>
      <w:r w:rsidR="00C80C8B" w:rsidRPr="00B97396">
        <w:rPr>
          <w:rFonts w:ascii="Times New Roman" w:eastAsia="Times New Roman" w:hAnsi="Times New Roman" w:cs="Times New Roman"/>
          <w:sz w:val="24"/>
          <w:szCs w:val="24"/>
          <w:lang w:val="en-GB" w:eastAsia="en-GB"/>
        </w:rPr>
        <w:t xml:space="preserve"> for your birth and place of delivery</w:t>
      </w:r>
      <w:r w:rsidRPr="00B97396">
        <w:rPr>
          <w:rFonts w:ascii="Times New Roman" w:eastAsia="Times New Roman" w:hAnsi="Times New Roman" w:cs="Times New Roman"/>
          <w:sz w:val="24"/>
          <w:szCs w:val="24"/>
          <w:lang w:val="en-GB" w:eastAsia="en-GB"/>
        </w:rPr>
        <w:t xml:space="preserve">? </w:t>
      </w:r>
    </w:p>
    <w:p w14:paraId="41CC40AC"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lastRenderedPageBreak/>
        <w:t>Were there any parts of the advice which encouraged you to use family planning after your delivery?</w:t>
      </w:r>
    </w:p>
    <w:p w14:paraId="53D9E352"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ere there any parts of the advice which discouraged you from using family planning after your delivery?</w:t>
      </w:r>
    </w:p>
    <w:p w14:paraId="68F29CA6" w14:textId="77777777" w:rsidR="007A333D" w:rsidRPr="00B97396" w:rsidRDefault="007A333D" w:rsidP="00C63AF4">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Can you tell me about any difficulties you had in taking part in couples’ counselling at the antenatal clinic? What happened?  </w:t>
      </w:r>
    </w:p>
    <w:p w14:paraId="3E7080AB" w14:textId="77777777" w:rsidR="007A333D" w:rsidRPr="00B97396" w:rsidRDefault="007A333D" w:rsidP="007A333D">
      <w:pPr>
        <w:spacing w:after="200" w:line="360" w:lineRule="auto"/>
        <w:ind w:left="1440"/>
        <w:contextualSpacing/>
        <w:rPr>
          <w:rFonts w:ascii="Times New Roman" w:eastAsia="Times New Roman" w:hAnsi="Times New Roman" w:cs="Times New Roman"/>
          <w:sz w:val="24"/>
          <w:szCs w:val="24"/>
          <w:lang w:val="en-GB" w:eastAsia="en-GB"/>
        </w:rPr>
      </w:pPr>
    </w:p>
    <w:p w14:paraId="7D04FD54" w14:textId="77777777" w:rsidR="007A333D" w:rsidRPr="00B97396" w:rsidRDefault="007A333D" w:rsidP="00C63AF4">
      <w:pPr>
        <w:numPr>
          <w:ilvl w:val="0"/>
          <w:numId w:val="17"/>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Can you tell me about what you liked about decisions made during counselling? </w:t>
      </w:r>
    </w:p>
    <w:p w14:paraId="43777E38" w14:textId="77777777" w:rsidR="007A333D" w:rsidRPr="00B97396" w:rsidRDefault="007A333D" w:rsidP="00C63AF4">
      <w:pPr>
        <w:numPr>
          <w:ilvl w:val="0"/>
          <w:numId w:val="17"/>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what you did not like about decisions made during counselling?</w:t>
      </w:r>
    </w:p>
    <w:p w14:paraId="5A320A2D" w14:textId="77777777" w:rsidR="007A333D" w:rsidRPr="00B97396" w:rsidRDefault="007A333D" w:rsidP="00C63AF4">
      <w:pPr>
        <w:numPr>
          <w:ilvl w:val="0"/>
          <w:numId w:val="17"/>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thing you would have liked to be done differently?</w:t>
      </w:r>
    </w:p>
    <w:p w14:paraId="30FE1666" w14:textId="77777777" w:rsidR="008A45B0" w:rsidRPr="00B97396" w:rsidRDefault="008A45B0" w:rsidP="007A333D">
      <w:pPr>
        <w:spacing w:before="100" w:beforeAutospacing="1" w:after="100" w:afterAutospacing="1" w:line="360" w:lineRule="auto"/>
        <w:jc w:val="both"/>
        <w:rPr>
          <w:rFonts w:ascii="Times New Roman" w:eastAsia="Calibri" w:hAnsi="Times New Roman" w:cs="Times New Roman"/>
          <w:b/>
          <w:sz w:val="24"/>
          <w:szCs w:val="24"/>
        </w:rPr>
      </w:pPr>
    </w:p>
    <w:p w14:paraId="4CBD4666"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sz w:val="24"/>
          <w:szCs w:val="24"/>
        </w:rPr>
      </w:pPr>
      <w:r w:rsidRPr="00B97396">
        <w:rPr>
          <w:rFonts w:ascii="Times New Roman" w:eastAsia="Calibri" w:hAnsi="Times New Roman" w:cs="Times New Roman"/>
          <w:b/>
          <w:sz w:val="24"/>
          <w:szCs w:val="24"/>
        </w:rPr>
        <w:t>4. Can you tell me about your reasons for taking up or not taking up the</w:t>
      </w:r>
      <w:r w:rsidRPr="00B97396">
        <w:rPr>
          <w:rFonts w:ascii="Times New Roman" w:eastAsia="Arial" w:hAnsi="Times New Roman" w:cs="Times New Roman"/>
          <w:b/>
          <w:bCs/>
          <w:sz w:val="24"/>
          <w:szCs w:val="24"/>
        </w:rPr>
        <w:t xml:space="preserve"> offer of </w:t>
      </w:r>
      <w:r w:rsidRPr="00B97396">
        <w:rPr>
          <w:rFonts w:ascii="Times New Roman" w:eastAsia="Arial" w:hAnsi="Times New Roman" w:cs="Times New Roman"/>
          <w:b/>
          <w:bCs/>
          <w:sz w:val="24"/>
          <w:szCs w:val="24"/>
          <w:lang w:val="en-GB"/>
        </w:rPr>
        <w:t>a contraceptive method?</w:t>
      </w:r>
    </w:p>
    <w:p w14:paraId="1442A008"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s: </w:t>
      </w:r>
    </w:p>
    <w:p w14:paraId="5B0218BD" w14:textId="77777777" w:rsidR="007A333D" w:rsidRPr="00B97396" w:rsidRDefault="007A333D" w:rsidP="00C63AF4">
      <w:pPr>
        <w:numPr>
          <w:ilvl w:val="0"/>
          <w:numId w:val="19"/>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o you feel about the offer of a contraceptive method after delivery?</w:t>
      </w:r>
    </w:p>
    <w:p w14:paraId="7A7BEF96"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sz w:val="24"/>
          <w:szCs w:val="24"/>
        </w:rPr>
      </w:pPr>
      <w:r w:rsidRPr="00B97396">
        <w:rPr>
          <w:rFonts w:ascii="Times New Roman" w:eastAsia="Calibri" w:hAnsi="Times New Roman" w:cs="Times New Roman"/>
          <w:b/>
          <w:sz w:val="24"/>
          <w:szCs w:val="24"/>
        </w:rPr>
        <w:t>5. Can you tell me about your reasons for delivering (or not) in the recommended place?</w:t>
      </w:r>
      <w:r w:rsidRPr="00B97396">
        <w:rPr>
          <w:rFonts w:ascii="Times New Roman" w:eastAsia="Calibri" w:hAnsi="Times New Roman" w:cs="Times New Roman"/>
          <w:sz w:val="24"/>
          <w:szCs w:val="24"/>
        </w:rPr>
        <w:t xml:space="preserve"> </w:t>
      </w:r>
    </w:p>
    <w:p w14:paraId="7FA34107" w14:textId="77777777" w:rsidR="007A333D" w:rsidRPr="00B97396" w:rsidRDefault="007A333D" w:rsidP="007A333D">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s: </w:t>
      </w:r>
    </w:p>
    <w:p w14:paraId="3502AD58" w14:textId="77777777" w:rsidR="007A333D" w:rsidRPr="00B97396" w:rsidRDefault="007A333D" w:rsidP="00C63AF4">
      <w:pPr>
        <w:numPr>
          <w:ilvl w:val="0"/>
          <w:numId w:val="19"/>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o you feel about the offer of a contraceptive method after delivery?</w:t>
      </w:r>
    </w:p>
    <w:p w14:paraId="42C0CFED" w14:textId="77777777" w:rsidR="007A333D" w:rsidRPr="00B97396" w:rsidRDefault="007A333D" w:rsidP="007A333D">
      <w:pPr>
        <w:spacing w:before="100" w:beforeAutospacing="1" w:after="100" w:afterAutospacing="1" w:line="360" w:lineRule="auto"/>
        <w:contextualSpacing/>
        <w:jc w:val="both"/>
        <w:rPr>
          <w:rFonts w:ascii="Times New Roman" w:eastAsia="Times New Roman" w:hAnsi="Times New Roman" w:cs="Times New Roman"/>
          <w:b/>
          <w:sz w:val="24"/>
          <w:szCs w:val="24"/>
          <w:lang w:val="en-GB" w:eastAsia="en-GB"/>
        </w:rPr>
      </w:pPr>
      <w:r w:rsidRPr="00B97396">
        <w:rPr>
          <w:rFonts w:ascii="Times New Roman" w:eastAsia="Times New Roman" w:hAnsi="Times New Roman" w:cs="Times New Roman"/>
          <w:b/>
          <w:sz w:val="24"/>
          <w:szCs w:val="24"/>
          <w:lang w:val="en-GB" w:eastAsia="en-GB"/>
        </w:rPr>
        <w:t>6. If we were to involve more areas in this intervention,</w:t>
      </w:r>
    </w:p>
    <w:p w14:paraId="79F59175" w14:textId="77777777" w:rsidR="007A333D" w:rsidRPr="00B97396" w:rsidRDefault="007A333D" w:rsidP="007A333D">
      <w:pPr>
        <w:spacing w:before="100" w:beforeAutospacing="1" w:after="100" w:afterAutospacing="1" w:line="360" w:lineRule="auto"/>
        <w:ind w:left="720"/>
        <w:contextualSpacing/>
        <w:jc w:val="both"/>
        <w:rPr>
          <w:rFonts w:ascii="Times New Roman" w:eastAsia="Arial" w:hAnsi="Times New Roman" w:cs="Times New Roman"/>
          <w:bCs/>
          <w:sz w:val="24"/>
          <w:szCs w:val="24"/>
          <w:lang w:val="en-GB" w:eastAsia="en-GB"/>
        </w:rPr>
      </w:pPr>
      <w:r w:rsidRPr="00B97396">
        <w:rPr>
          <w:rFonts w:ascii="Times New Roman" w:eastAsia="Arial" w:hAnsi="Times New Roman" w:cs="Times New Roman"/>
          <w:bCs/>
          <w:sz w:val="24"/>
          <w:szCs w:val="24"/>
          <w:lang w:val="en-GB" w:eastAsia="en-GB"/>
        </w:rPr>
        <w:t>a)  What things/factors may make this project successful?</w:t>
      </w:r>
    </w:p>
    <w:p w14:paraId="5CDA37F4" w14:textId="77777777" w:rsidR="007A333D" w:rsidRPr="00B97396" w:rsidRDefault="007A333D" w:rsidP="007A333D">
      <w:pPr>
        <w:spacing w:before="100" w:beforeAutospacing="1" w:after="100" w:afterAutospacing="1" w:line="360" w:lineRule="auto"/>
        <w:ind w:left="720"/>
        <w:contextualSpacing/>
        <w:jc w:val="both"/>
        <w:rPr>
          <w:rFonts w:ascii="Times New Roman" w:eastAsia="Arial" w:hAnsi="Times New Roman" w:cs="Times New Roman"/>
          <w:bCs/>
          <w:sz w:val="24"/>
          <w:szCs w:val="24"/>
          <w:lang w:val="en-GB" w:eastAsia="en-GB"/>
        </w:rPr>
      </w:pPr>
      <w:r w:rsidRPr="00B97396">
        <w:rPr>
          <w:rFonts w:ascii="Times New Roman" w:eastAsia="Arial" w:hAnsi="Times New Roman" w:cs="Times New Roman"/>
          <w:bCs/>
          <w:sz w:val="24"/>
          <w:szCs w:val="24"/>
          <w:lang w:val="en-GB" w:eastAsia="en-GB"/>
        </w:rPr>
        <w:t>b) What things may make this project fail?</w:t>
      </w:r>
    </w:p>
    <w:p w14:paraId="3AA16E9F" w14:textId="77777777" w:rsidR="007A333D" w:rsidRPr="00B97396" w:rsidRDefault="007A333D" w:rsidP="007A333D">
      <w:pPr>
        <w:spacing w:before="100" w:beforeAutospacing="1" w:after="100" w:afterAutospacing="1" w:line="360" w:lineRule="auto"/>
        <w:ind w:left="720"/>
        <w:contextualSpacing/>
        <w:jc w:val="both"/>
        <w:rPr>
          <w:rFonts w:ascii="Times New Roman" w:eastAsia="Arial" w:hAnsi="Times New Roman" w:cs="Times New Roman"/>
          <w:bCs/>
          <w:sz w:val="24"/>
          <w:szCs w:val="24"/>
          <w:lang w:val="en-GB" w:eastAsia="en-GB"/>
        </w:rPr>
      </w:pPr>
      <w:r w:rsidRPr="00B97396">
        <w:rPr>
          <w:rFonts w:ascii="Times New Roman" w:eastAsia="Arial" w:hAnsi="Times New Roman" w:cs="Times New Roman"/>
          <w:bCs/>
          <w:sz w:val="24"/>
          <w:szCs w:val="24"/>
          <w:lang w:val="en-GB" w:eastAsia="en-GB"/>
        </w:rPr>
        <w:t>c) What things should be done differently from what was done here?</w:t>
      </w:r>
    </w:p>
    <w:p w14:paraId="5E1DA193" w14:textId="77777777" w:rsidR="007A333D" w:rsidRPr="00B97396" w:rsidRDefault="007A333D" w:rsidP="007A333D">
      <w:pPr>
        <w:spacing w:line="360" w:lineRule="auto"/>
        <w:rPr>
          <w:rFonts w:ascii="Times New Roman" w:eastAsia="Calibri" w:hAnsi="Times New Roman" w:cs="Times New Roman"/>
          <w:b/>
          <w:sz w:val="24"/>
          <w:szCs w:val="24"/>
        </w:rPr>
      </w:pPr>
    </w:p>
    <w:p w14:paraId="31CC801C" w14:textId="77777777" w:rsidR="007A333D" w:rsidRPr="00B97396" w:rsidRDefault="007A333D" w:rsidP="007A333D">
      <w:pPr>
        <w:spacing w:before="100" w:beforeAutospacing="1" w:after="100" w:afterAutospacing="1" w:line="360" w:lineRule="auto"/>
        <w:jc w:val="both"/>
        <w:rPr>
          <w:rFonts w:ascii="Times New Roman" w:eastAsia="Times New Roman" w:hAnsi="Times New Roman" w:cs="Times New Roman"/>
          <w:b/>
          <w:sz w:val="24"/>
          <w:szCs w:val="24"/>
          <w:lang w:val="en-GB" w:eastAsia="en-GB"/>
        </w:rPr>
      </w:pPr>
      <w:r w:rsidRPr="00B97396">
        <w:rPr>
          <w:rFonts w:ascii="Times New Roman" w:eastAsia="Times New Roman" w:hAnsi="Times New Roman" w:cs="Times New Roman"/>
          <w:b/>
          <w:sz w:val="24"/>
          <w:szCs w:val="24"/>
          <w:lang w:val="en-GB" w:eastAsia="en-GB"/>
        </w:rPr>
        <w:t>4. QUESTIONS FOR CLINIC MANAGERS</w:t>
      </w:r>
    </w:p>
    <w:p w14:paraId="0D5B87BE"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1. What have been your experiences of taking part in the couples’ counselling study? </w:t>
      </w:r>
    </w:p>
    <w:p w14:paraId="0B734823"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Cs/>
          <w:sz w:val="24"/>
          <w:szCs w:val="24"/>
        </w:rPr>
      </w:pPr>
      <w:r w:rsidRPr="00B97396">
        <w:rPr>
          <w:rFonts w:ascii="Times New Roman" w:eastAsia="Calibri" w:hAnsi="Times New Roman" w:cs="Times New Roman"/>
          <w:bCs/>
          <w:sz w:val="24"/>
          <w:szCs w:val="24"/>
        </w:rPr>
        <w:t>Prompts:</w:t>
      </w:r>
    </w:p>
    <w:p w14:paraId="60A31E76" w14:textId="77777777" w:rsidR="007A333D" w:rsidRPr="00B97396" w:rsidRDefault="007A333D" w:rsidP="00C63AF4">
      <w:pPr>
        <w:numPr>
          <w:ilvl w:val="0"/>
          <w:numId w:val="20"/>
        </w:numPr>
        <w:spacing w:before="100" w:beforeAutospacing="1" w:after="100" w:afterAutospacing="1" w:line="360" w:lineRule="auto"/>
        <w:contextualSpacing/>
        <w:jc w:val="both"/>
        <w:rPr>
          <w:rFonts w:ascii="Times New Roman" w:eastAsia="Times New Roman" w:hAnsi="Times New Roman" w:cs="Times New Roman"/>
          <w:bCs/>
          <w:sz w:val="24"/>
          <w:szCs w:val="24"/>
          <w:lang w:val="en-GB" w:eastAsia="en-GB"/>
        </w:rPr>
      </w:pPr>
      <w:r w:rsidRPr="00B97396">
        <w:rPr>
          <w:rFonts w:ascii="Times New Roman" w:eastAsia="Times New Roman" w:hAnsi="Times New Roman" w:cs="Times New Roman"/>
          <w:bCs/>
          <w:sz w:val="24"/>
          <w:szCs w:val="24"/>
          <w:lang w:val="en-GB" w:eastAsia="en-GB"/>
        </w:rPr>
        <w:lastRenderedPageBreak/>
        <w:t>What went well? Why?</w:t>
      </w:r>
    </w:p>
    <w:p w14:paraId="6CD47419" w14:textId="77777777" w:rsidR="007A333D" w:rsidRPr="00B97396" w:rsidRDefault="007A333D" w:rsidP="00C63AF4">
      <w:pPr>
        <w:numPr>
          <w:ilvl w:val="0"/>
          <w:numId w:val="20"/>
        </w:numPr>
        <w:spacing w:before="100" w:beforeAutospacing="1" w:after="100" w:afterAutospacing="1" w:line="360" w:lineRule="auto"/>
        <w:contextualSpacing/>
        <w:jc w:val="both"/>
        <w:rPr>
          <w:rFonts w:ascii="Times New Roman" w:eastAsia="Times New Roman" w:hAnsi="Times New Roman" w:cs="Times New Roman"/>
          <w:bCs/>
          <w:sz w:val="24"/>
          <w:szCs w:val="24"/>
          <w:lang w:val="en-GB" w:eastAsia="en-GB"/>
        </w:rPr>
      </w:pPr>
      <w:r w:rsidRPr="00B97396">
        <w:rPr>
          <w:rFonts w:ascii="Times New Roman" w:eastAsia="Times New Roman" w:hAnsi="Times New Roman" w:cs="Times New Roman"/>
          <w:bCs/>
          <w:sz w:val="24"/>
          <w:szCs w:val="24"/>
          <w:lang w:val="en-GB" w:eastAsia="en-GB"/>
        </w:rPr>
        <w:t>What was challenging? Why?</w:t>
      </w:r>
    </w:p>
    <w:p w14:paraId="2D76DE1E" w14:textId="77777777" w:rsidR="007A333D" w:rsidRPr="00B97396" w:rsidRDefault="007A333D" w:rsidP="00C63AF4">
      <w:pPr>
        <w:numPr>
          <w:ilvl w:val="0"/>
          <w:numId w:val="20"/>
        </w:numPr>
        <w:spacing w:before="100" w:beforeAutospacing="1" w:after="100" w:afterAutospacing="1" w:line="360" w:lineRule="auto"/>
        <w:contextualSpacing/>
        <w:jc w:val="both"/>
        <w:rPr>
          <w:rFonts w:ascii="Times New Roman" w:eastAsia="Times New Roman" w:hAnsi="Times New Roman" w:cs="Times New Roman"/>
          <w:bCs/>
          <w:sz w:val="24"/>
          <w:szCs w:val="24"/>
          <w:lang w:val="en-GB" w:eastAsia="en-GB"/>
        </w:rPr>
      </w:pPr>
      <w:r w:rsidRPr="00B97396">
        <w:rPr>
          <w:rFonts w:ascii="Times New Roman" w:eastAsia="Times New Roman" w:hAnsi="Times New Roman" w:cs="Times New Roman"/>
          <w:bCs/>
          <w:sz w:val="24"/>
          <w:szCs w:val="24"/>
          <w:lang w:val="en-GB" w:eastAsia="en-GB"/>
        </w:rPr>
        <w:t>What could be improved?</w:t>
      </w:r>
    </w:p>
    <w:p w14:paraId="4433E244"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2. What has been your experience of PPFP services? </w:t>
      </w:r>
    </w:p>
    <w:p w14:paraId="157C1B7B" w14:textId="77777777" w:rsidR="007A333D" w:rsidRPr="00B97396" w:rsidRDefault="007A333D" w:rsidP="007A333D">
      <w:pPr>
        <w:spacing w:before="100" w:beforeAutospacing="1" w:after="100" w:afterAutospacing="1" w:line="360" w:lineRule="auto"/>
        <w:ind w:left="720"/>
        <w:jc w:val="both"/>
        <w:rPr>
          <w:rFonts w:ascii="Times New Roman" w:eastAsia="Calibri" w:hAnsi="Times New Roman" w:cs="Times New Roman"/>
          <w:bCs/>
          <w:sz w:val="24"/>
          <w:szCs w:val="24"/>
        </w:rPr>
      </w:pPr>
      <w:r w:rsidRPr="00B97396">
        <w:rPr>
          <w:rFonts w:ascii="Times New Roman" w:eastAsia="Calibri" w:hAnsi="Times New Roman" w:cs="Times New Roman"/>
          <w:bCs/>
          <w:sz w:val="24"/>
          <w:szCs w:val="24"/>
        </w:rPr>
        <w:t>Prompts</w:t>
      </w:r>
    </w:p>
    <w:p w14:paraId="5536E9D1" w14:textId="77777777" w:rsidR="007A333D" w:rsidRPr="00B97396" w:rsidRDefault="007A333D" w:rsidP="00C63AF4">
      <w:pPr>
        <w:numPr>
          <w:ilvl w:val="0"/>
          <w:numId w:val="21"/>
        </w:numPr>
        <w:spacing w:before="100" w:beforeAutospacing="1" w:after="100" w:afterAutospacing="1" w:line="360" w:lineRule="auto"/>
        <w:contextualSpacing/>
        <w:jc w:val="both"/>
        <w:rPr>
          <w:rFonts w:ascii="Times New Roman" w:eastAsia="Times New Roman" w:hAnsi="Times New Roman" w:cs="Times New Roman"/>
          <w:bCs/>
          <w:sz w:val="24"/>
          <w:szCs w:val="24"/>
          <w:lang w:val="en-GB" w:eastAsia="en-GB"/>
        </w:rPr>
      </w:pPr>
      <w:r w:rsidRPr="00B97396">
        <w:rPr>
          <w:rFonts w:ascii="Times New Roman" w:eastAsia="Times New Roman" w:hAnsi="Times New Roman" w:cs="Times New Roman"/>
          <w:bCs/>
          <w:sz w:val="24"/>
          <w:szCs w:val="24"/>
          <w:lang w:val="en-GB" w:eastAsia="en-GB"/>
        </w:rPr>
        <w:t>What went well? Why?</w:t>
      </w:r>
    </w:p>
    <w:p w14:paraId="36B4D03E" w14:textId="77777777" w:rsidR="007A333D" w:rsidRPr="00B97396" w:rsidRDefault="007A333D" w:rsidP="00C63AF4">
      <w:pPr>
        <w:numPr>
          <w:ilvl w:val="0"/>
          <w:numId w:val="21"/>
        </w:numPr>
        <w:spacing w:before="100" w:beforeAutospacing="1" w:after="100" w:afterAutospacing="1" w:line="360" w:lineRule="auto"/>
        <w:contextualSpacing/>
        <w:jc w:val="both"/>
        <w:rPr>
          <w:rFonts w:ascii="Times New Roman" w:eastAsia="Times New Roman" w:hAnsi="Times New Roman" w:cs="Times New Roman"/>
          <w:bCs/>
          <w:sz w:val="24"/>
          <w:szCs w:val="24"/>
          <w:lang w:val="en-GB" w:eastAsia="en-GB"/>
        </w:rPr>
      </w:pPr>
      <w:r w:rsidRPr="00B97396">
        <w:rPr>
          <w:rFonts w:ascii="Times New Roman" w:eastAsia="Times New Roman" w:hAnsi="Times New Roman" w:cs="Times New Roman"/>
          <w:bCs/>
          <w:sz w:val="24"/>
          <w:szCs w:val="24"/>
          <w:lang w:val="en-GB" w:eastAsia="en-GB"/>
        </w:rPr>
        <w:t>What was challenging? Why?</w:t>
      </w:r>
    </w:p>
    <w:p w14:paraId="51A5A1C8" w14:textId="77777777" w:rsidR="007A333D" w:rsidRPr="00B97396" w:rsidRDefault="007A333D" w:rsidP="00C63AF4">
      <w:pPr>
        <w:numPr>
          <w:ilvl w:val="0"/>
          <w:numId w:val="21"/>
        </w:numPr>
        <w:spacing w:before="100" w:beforeAutospacing="1" w:after="100" w:afterAutospacing="1" w:line="360" w:lineRule="auto"/>
        <w:contextualSpacing/>
        <w:jc w:val="both"/>
        <w:rPr>
          <w:rFonts w:ascii="Times New Roman" w:eastAsia="Times New Roman" w:hAnsi="Times New Roman" w:cs="Times New Roman"/>
          <w:bCs/>
          <w:sz w:val="24"/>
          <w:szCs w:val="24"/>
          <w:lang w:val="en-GB" w:eastAsia="en-GB"/>
        </w:rPr>
      </w:pPr>
      <w:r w:rsidRPr="00B97396">
        <w:rPr>
          <w:rFonts w:ascii="Times New Roman" w:eastAsia="Times New Roman" w:hAnsi="Times New Roman" w:cs="Times New Roman"/>
          <w:bCs/>
          <w:sz w:val="24"/>
          <w:szCs w:val="24"/>
          <w:lang w:val="en-GB" w:eastAsia="en-GB"/>
        </w:rPr>
        <w:t>What could be done to overcome these challenges?</w:t>
      </w:r>
    </w:p>
    <w:p w14:paraId="5A3C4587" w14:textId="77777777" w:rsidR="007A333D" w:rsidRPr="00B97396" w:rsidRDefault="007A333D" w:rsidP="007A333D">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3. If we were to involve more areas in this intervention,</w:t>
      </w:r>
    </w:p>
    <w:p w14:paraId="55443E02" w14:textId="77777777" w:rsidR="007A333D" w:rsidRPr="00B97396" w:rsidRDefault="007A333D" w:rsidP="007A333D">
      <w:pPr>
        <w:spacing w:before="100" w:beforeAutospacing="1" w:after="100" w:afterAutospacing="1" w:line="360" w:lineRule="auto"/>
        <w:ind w:left="720"/>
        <w:contextualSpacing/>
        <w:jc w:val="both"/>
        <w:rPr>
          <w:rFonts w:ascii="Times New Roman" w:eastAsia="Arial" w:hAnsi="Times New Roman" w:cs="Times New Roman"/>
          <w:bCs/>
          <w:sz w:val="24"/>
          <w:szCs w:val="24"/>
          <w:lang w:val="en-GB" w:eastAsia="en-GB"/>
        </w:rPr>
      </w:pPr>
      <w:r w:rsidRPr="00B97396">
        <w:rPr>
          <w:rFonts w:ascii="Times New Roman" w:eastAsia="Arial" w:hAnsi="Times New Roman" w:cs="Times New Roman"/>
          <w:bCs/>
          <w:sz w:val="24"/>
          <w:szCs w:val="24"/>
          <w:lang w:val="en-GB" w:eastAsia="en-GB"/>
        </w:rPr>
        <w:t>a)  What things/factors may make this project successful?</w:t>
      </w:r>
    </w:p>
    <w:p w14:paraId="360BB722" w14:textId="77777777" w:rsidR="007A333D" w:rsidRPr="00B97396" w:rsidRDefault="007A333D" w:rsidP="007A333D">
      <w:pPr>
        <w:spacing w:before="100" w:beforeAutospacing="1" w:after="100" w:afterAutospacing="1" w:line="360" w:lineRule="auto"/>
        <w:ind w:left="720"/>
        <w:contextualSpacing/>
        <w:jc w:val="both"/>
        <w:rPr>
          <w:rFonts w:ascii="Times New Roman" w:eastAsia="Arial" w:hAnsi="Times New Roman" w:cs="Times New Roman"/>
          <w:bCs/>
          <w:sz w:val="24"/>
          <w:szCs w:val="24"/>
          <w:lang w:val="en-GB" w:eastAsia="en-GB"/>
        </w:rPr>
      </w:pPr>
      <w:r w:rsidRPr="00B97396">
        <w:rPr>
          <w:rFonts w:ascii="Times New Roman" w:eastAsia="Arial" w:hAnsi="Times New Roman" w:cs="Times New Roman"/>
          <w:bCs/>
          <w:sz w:val="24"/>
          <w:szCs w:val="24"/>
          <w:lang w:val="en-GB" w:eastAsia="en-GB"/>
        </w:rPr>
        <w:t>b) What things may make this project fail?</w:t>
      </w:r>
    </w:p>
    <w:p w14:paraId="7A7D561C" w14:textId="77777777" w:rsidR="007A333D" w:rsidRPr="00B97396" w:rsidRDefault="007A333D" w:rsidP="007A333D">
      <w:pPr>
        <w:spacing w:before="100" w:beforeAutospacing="1" w:after="100" w:afterAutospacing="1" w:line="360" w:lineRule="auto"/>
        <w:ind w:left="720"/>
        <w:contextualSpacing/>
        <w:jc w:val="both"/>
        <w:rPr>
          <w:rFonts w:ascii="Times New Roman" w:eastAsia="Arial" w:hAnsi="Times New Roman" w:cs="Times New Roman"/>
          <w:bCs/>
          <w:sz w:val="24"/>
          <w:szCs w:val="24"/>
          <w:lang w:val="en-GB" w:eastAsia="en-GB"/>
        </w:rPr>
      </w:pPr>
      <w:r w:rsidRPr="00B97396">
        <w:rPr>
          <w:rFonts w:ascii="Times New Roman" w:eastAsia="Arial" w:hAnsi="Times New Roman" w:cs="Times New Roman"/>
          <w:bCs/>
          <w:sz w:val="24"/>
          <w:szCs w:val="24"/>
          <w:lang w:val="en-GB" w:eastAsia="en-GB"/>
        </w:rPr>
        <w:t>c) What things should be done differently from what was done here?</w:t>
      </w:r>
    </w:p>
    <w:p w14:paraId="355D6A4E" w14:textId="77777777" w:rsidR="007A333D" w:rsidRPr="00B97396" w:rsidRDefault="007A333D" w:rsidP="007A333D">
      <w:pPr>
        <w:spacing w:line="360" w:lineRule="auto"/>
        <w:rPr>
          <w:rFonts w:ascii="Times New Roman" w:eastAsia="Calibri" w:hAnsi="Times New Roman" w:cs="Times New Roman"/>
          <w:b/>
          <w:sz w:val="24"/>
          <w:szCs w:val="24"/>
        </w:rPr>
      </w:pPr>
    </w:p>
    <w:p w14:paraId="5BC40F2C" w14:textId="77777777" w:rsidR="007A333D" w:rsidRPr="00B97396" w:rsidRDefault="007A333D" w:rsidP="007A333D">
      <w:pPr>
        <w:spacing w:line="360" w:lineRule="auto"/>
        <w:rPr>
          <w:rFonts w:ascii="Times New Roman" w:eastAsia="Calibri" w:hAnsi="Times New Roman" w:cs="Times New Roman"/>
          <w:b/>
          <w:sz w:val="24"/>
          <w:szCs w:val="24"/>
          <w:u w:val="single"/>
        </w:rPr>
      </w:pPr>
      <w:r w:rsidRPr="00B97396">
        <w:rPr>
          <w:rFonts w:ascii="Times New Roman" w:eastAsia="Calibri" w:hAnsi="Times New Roman" w:cs="Times New Roman"/>
          <w:b/>
          <w:sz w:val="24"/>
          <w:szCs w:val="24"/>
          <w:u w:val="single"/>
        </w:rPr>
        <w:t>CLOSING COMMENTS</w:t>
      </w:r>
    </w:p>
    <w:p w14:paraId="0B86E6DA" w14:textId="77777777" w:rsidR="007A333D" w:rsidRPr="00B97396" w:rsidRDefault="007A333D" w:rsidP="00C63AF4">
      <w:pPr>
        <w:numPr>
          <w:ilvl w:val="0"/>
          <w:numId w:val="9"/>
        </w:numPr>
        <w:spacing w:after="200" w:line="360" w:lineRule="auto"/>
        <w:contextualSpacing/>
        <w:jc w:val="both"/>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i/>
          <w:sz w:val="24"/>
          <w:szCs w:val="24"/>
          <w:lang w:val="en-GB" w:eastAsia="en-GB"/>
        </w:rPr>
        <w:t xml:space="preserve">Ask for any additional comments. </w:t>
      </w:r>
    </w:p>
    <w:p w14:paraId="5152E0D5" w14:textId="77777777" w:rsidR="007A333D" w:rsidRPr="00B97396" w:rsidRDefault="007A333D" w:rsidP="00C63AF4">
      <w:pPr>
        <w:numPr>
          <w:ilvl w:val="0"/>
          <w:numId w:val="9"/>
        </w:numPr>
        <w:spacing w:after="200" w:line="360" w:lineRule="auto"/>
        <w:contextualSpacing/>
        <w:jc w:val="both"/>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sz w:val="24"/>
          <w:szCs w:val="24"/>
          <w:lang w:eastAsia="en-GB"/>
        </w:rPr>
        <w:t xml:space="preserve"> </w:t>
      </w:r>
      <w:r w:rsidRPr="00B97396">
        <w:rPr>
          <w:rFonts w:ascii="Times New Roman" w:eastAsia="Times New Roman" w:hAnsi="Times New Roman" w:cs="Times New Roman"/>
          <w:sz w:val="24"/>
          <w:szCs w:val="24"/>
          <w:lang w:val="en-GB" w:eastAsia="en-GB"/>
        </w:rPr>
        <w:t>“Is there anything else you would like to say before we end the interview?”</w:t>
      </w:r>
    </w:p>
    <w:p w14:paraId="73882896" w14:textId="2D517637" w:rsidR="007A333D" w:rsidRPr="00B97396" w:rsidRDefault="007A333D" w:rsidP="00C63AF4">
      <w:pPr>
        <w:numPr>
          <w:ilvl w:val="0"/>
          <w:numId w:val="9"/>
        </w:numPr>
        <w:spacing w:after="200" w:line="360" w:lineRule="auto"/>
        <w:contextualSpacing/>
        <w:jc w:val="both"/>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i/>
          <w:sz w:val="24"/>
          <w:szCs w:val="24"/>
          <w:lang w:val="en-GB" w:eastAsia="en-GB"/>
        </w:rPr>
        <w:t xml:space="preserve">Thank the participant. </w:t>
      </w:r>
    </w:p>
    <w:p w14:paraId="498A0132" w14:textId="77777777" w:rsidR="007A333D" w:rsidRPr="00B97396" w:rsidRDefault="007A333D" w:rsidP="00C63AF4">
      <w:pPr>
        <w:numPr>
          <w:ilvl w:val="0"/>
          <w:numId w:val="9"/>
        </w:numPr>
        <w:spacing w:after="200" w:line="360" w:lineRule="auto"/>
        <w:contextualSpacing/>
        <w:jc w:val="both"/>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i/>
          <w:sz w:val="24"/>
          <w:szCs w:val="24"/>
          <w:lang w:val="en-GB" w:eastAsia="en-GB"/>
        </w:rPr>
        <w:t xml:space="preserve">Turn recorder off. </w:t>
      </w:r>
    </w:p>
    <w:p w14:paraId="4E5CBAFF" w14:textId="77777777" w:rsidR="007A333D" w:rsidRPr="00B97396" w:rsidRDefault="007A333D" w:rsidP="007A333D">
      <w:pPr>
        <w:spacing w:line="360" w:lineRule="auto"/>
        <w:rPr>
          <w:rFonts w:ascii="Times New Roman" w:eastAsia="Times New Roman" w:hAnsi="Times New Roman" w:cs="Times New Roman"/>
          <w:sz w:val="24"/>
          <w:szCs w:val="24"/>
        </w:rPr>
      </w:pPr>
    </w:p>
    <w:p w14:paraId="5BE1C3C0" w14:textId="6D0E51B5" w:rsidR="00DD38E1" w:rsidRPr="00B97396" w:rsidRDefault="000452B4" w:rsidP="00804843">
      <w:pPr>
        <w:pStyle w:val="Heading2"/>
        <w:rPr>
          <w:rFonts w:ascii="Times New Roman" w:hAnsi="Times New Roman" w:cs="Times New Roman"/>
          <w:b/>
          <w:color w:val="auto"/>
          <w:sz w:val="24"/>
          <w:szCs w:val="24"/>
        </w:rPr>
      </w:pPr>
      <w:bookmarkStart w:id="2" w:name="_Toc47332307"/>
      <w:r>
        <w:rPr>
          <w:rFonts w:ascii="Times New Roman" w:hAnsi="Times New Roman" w:cs="Times New Roman"/>
          <w:b/>
          <w:color w:val="auto"/>
          <w:sz w:val="24"/>
          <w:szCs w:val="24"/>
        </w:rPr>
        <w:t>C.</w:t>
      </w:r>
      <w:r w:rsidR="00543FB9" w:rsidRPr="00B97396">
        <w:rPr>
          <w:rFonts w:ascii="Times New Roman" w:hAnsi="Times New Roman" w:cs="Times New Roman"/>
          <w:b/>
          <w:color w:val="auto"/>
          <w:sz w:val="24"/>
          <w:szCs w:val="24"/>
        </w:rPr>
        <w:t xml:space="preserve"> </w:t>
      </w:r>
      <w:r w:rsidR="00963816" w:rsidRPr="00B97396">
        <w:rPr>
          <w:rFonts w:ascii="Times New Roman" w:hAnsi="Times New Roman" w:cs="Times New Roman"/>
          <w:b/>
          <w:color w:val="auto"/>
          <w:sz w:val="24"/>
          <w:szCs w:val="24"/>
        </w:rPr>
        <w:t xml:space="preserve">ACCU PROJECT_FOCUS GROUP DISCUSSION INTERVEIW </w:t>
      </w:r>
      <w:r w:rsidR="00DD38E1" w:rsidRPr="00B97396">
        <w:rPr>
          <w:rFonts w:ascii="Times New Roman" w:hAnsi="Times New Roman" w:cs="Times New Roman"/>
          <w:b/>
          <w:color w:val="auto"/>
          <w:sz w:val="24"/>
          <w:szCs w:val="24"/>
        </w:rPr>
        <w:t>GUIDE</w:t>
      </w:r>
      <w:bookmarkEnd w:id="2"/>
    </w:p>
    <w:p w14:paraId="7F1F7B15" w14:textId="6F491FFB" w:rsidR="00DD38E1" w:rsidRPr="00B97396" w:rsidRDefault="007850AE" w:rsidP="00DD38E1">
      <w:pPr>
        <w:spacing w:line="360" w:lineRule="auto"/>
        <w:rPr>
          <w:rFonts w:ascii="Times New Roman" w:eastAsia="Calibri" w:hAnsi="Times New Roman" w:cs="Times New Roman"/>
          <w:b/>
          <w:sz w:val="24"/>
          <w:szCs w:val="24"/>
        </w:rPr>
      </w:pPr>
      <w:r w:rsidRPr="00B97396">
        <w:rPr>
          <w:rFonts w:ascii="Times New Roman" w:eastAsia="Calibri" w:hAnsi="Times New Roman" w:cs="Times New Roman"/>
          <w:b/>
          <w:sz w:val="24"/>
          <w:szCs w:val="24"/>
        </w:rPr>
        <w:t>Version 2</w:t>
      </w:r>
      <w:r w:rsidR="00DD38E1" w:rsidRPr="00B97396">
        <w:rPr>
          <w:rFonts w:ascii="Times New Roman" w:eastAsia="Calibri" w:hAnsi="Times New Roman" w:cs="Times New Roman"/>
          <w:b/>
          <w:sz w:val="24"/>
          <w:szCs w:val="24"/>
        </w:rPr>
        <w:t>.0.</w:t>
      </w:r>
      <w:r w:rsidR="00DD38E1" w:rsidRPr="00B97396">
        <w:rPr>
          <w:rFonts w:ascii="Times New Roman" w:eastAsia="Calibri" w:hAnsi="Times New Roman" w:cs="Times New Roman"/>
          <w:b/>
          <w:sz w:val="24"/>
          <w:szCs w:val="24"/>
        </w:rPr>
        <w:tab/>
      </w:r>
      <w:r w:rsidR="00DD38E1" w:rsidRPr="00B97396">
        <w:rPr>
          <w:rFonts w:ascii="Times New Roman" w:eastAsia="Calibri" w:hAnsi="Times New Roman" w:cs="Times New Roman"/>
          <w:b/>
          <w:sz w:val="24"/>
          <w:szCs w:val="24"/>
        </w:rPr>
        <w:tab/>
      </w:r>
      <w:r w:rsidR="00DD38E1" w:rsidRPr="00B97396">
        <w:rPr>
          <w:rFonts w:ascii="Times New Roman" w:eastAsia="Calibri" w:hAnsi="Times New Roman" w:cs="Times New Roman"/>
          <w:b/>
          <w:sz w:val="24"/>
          <w:szCs w:val="24"/>
        </w:rPr>
        <w:tab/>
      </w:r>
      <w:r w:rsidR="00DD38E1" w:rsidRPr="00B97396">
        <w:rPr>
          <w:rFonts w:ascii="Times New Roman" w:eastAsia="Calibri" w:hAnsi="Times New Roman" w:cs="Times New Roman"/>
          <w:b/>
          <w:sz w:val="24"/>
          <w:szCs w:val="24"/>
        </w:rPr>
        <w:tab/>
      </w:r>
      <w:r w:rsidR="00DD38E1" w:rsidRPr="00B97396">
        <w:rPr>
          <w:rFonts w:ascii="Times New Roman" w:eastAsia="Calibri" w:hAnsi="Times New Roman" w:cs="Times New Roman"/>
          <w:b/>
          <w:sz w:val="24"/>
          <w:szCs w:val="24"/>
        </w:rPr>
        <w:tab/>
      </w:r>
    </w:p>
    <w:p w14:paraId="75C1C8C4" w14:textId="77777777" w:rsidR="00DD38E1" w:rsidRPr="00B97396" w:rsidRDefault="00DD38E1" w:rsidP="00DD38E1">
      <w:pPr>
        <w:spacing w:line="360" w:lineRule="auto"/>
        <w:rPr>
          <w:rFonts w:ascii="Times New Roman" w:eastAsia="Calibri" w:hAnsi="Times New Roman" w:cs="Times New Roman"/>
          <w:b/>
          <w:sz w:val="24"/>
          <w:szCs w:val="24"/>
          <w:u w:val="single"/>
        </w:rPr>
      </w:pPr>
      <w:r w:rsidRPr="00B97396">
        <w:rPr>
          <w:rFonts w:ascii="Times New Roman" w:eastAsia="Calibri" w:hAnsi="Times New Roman" w:cs="Times New Roman"/>
          <w:b/>
          <w:sz w:val="24"/>
          <w:szCs w:val="24"/>
          <w:u w:val="single"/>
        </w:rPr>
        <w:t>INTRODUCTION</w:t>
      </w:r>
    </w:p>
    <w:p w14:paraId="263FF606" w14:textId="77777777" w:rsidR="00DD38E1" w:rsidRPr="00B97396" w:rsidRDefault="00DD38E1" w:rsidP="00DD38E1">
      <w:pPr>
        <w:spacing w:line="360" w:lineRule="auto"/>
        <w:rPr>
          <w:rFonts w:ascii="Times New Roman" w:eastAsia="Calibri" w:hAnsi="Times New Roman" w:cs="Times New Roman"/>
          <w:i/>
          <w:sz w:val="24"/>
          <w:szCs w:val="24"/>
          <w:u w:val="single"/>
        </w:rPr>
      </w:pPr>
      <w:r w:rsidRPr="00B97396">
        <w:rPr>
          <w:rFonts w:ascii="Times New Roman" w:eastAsia="Calibri" w:hAnsi="Times New Roman" w:cs="Times New Roman"/>
          <w:i/>
          <w:sz w:val="24"/>
          <w:szCs w:val="24"/>
          <w:u w:val="single"/>
        </w:rPr>
        <w:t>Welcome</w:t>
      </w:r>
    </w:p>
    <w:p w14:paraId="7ECE1087" w14:textId="2930EEEE" w:rsidR="00DD38E1" w:rsidRPr="00B97396" w:rsidRDefault="00DD38E1" w:rsidP="00DD38E1">
      <w:pPr>
        <w:spacing w:line="24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We are interested in your views about the process of our intervention on antenatal couples’ counselling for postpartum family planning and birth planning. This is not a test and you are not being judged. There are no right or wrong answers, .Everything that you say will be kept confidential and your names and any other identifiable information will be taken out of the record.</w:t>
      </w:r>
      <w:r w:rsidR="00553E9F" w:rsidRPr="00B97396">
        <w:rPr>
          <w:rFonts w:ascii="Times New Roman" w:eastAsia="Calibri" w:hAnsi="Times New Roman" w:cs="Times New Roman"/>
          <w:sz w:val="24"/>
          <w:szCs w:val="24"/>
        </w:rPr>
        <w:t xml:space="preserve"> Also we ask you to keep what you hear from this discussion as a secret.</w:t>
      </w:r>
    </w:p>
    <w:p w14:paraId="425D0EC4" w14:textId="77777777" w:rsidR="00DD38E1" w:rsidRPr="00B97396" w:rsidRDefault="00DD38E1" w:rsidP="00DD38E1">
      <w:pPr>
        <w:spacing w:line="360" w:lineRule="auto"/>
        <w:rPr>
          <w:rFonts w:ascii="Times New Roman" w:eastAsia="Calibri" w:hAnsi="Times New Roman" w:cs="Times New Roman"/>
          <w:sz w:val="24"/>
          <w:szCs w:val="24"/>
          <w:u w:val="single"/>
        </w:rPr>
      </w:pPr>
      <w:r w:rsidRPr="00B97396">
        <w:rPr>
          <w:rFonts w:ascii="Times New Roman" w:eastAsia="Calibri" w:hAnsi="Times New Roman" w:cs="Times New Roman"/>
          <w:sz w:val="24"/>
          <w:szCs w:val="24"/>
          <w:u w:val="single"/>
        </w:rPr>
        <w:lastRenderedPageBreak/>
        <w:t>Opportunity to ask questions and sign consent form</w:t>
      </w:r>
    </w:p>
    <w:p w14:paraId="070C5BA2" w14:textId="77777777" w:rsidR="00DD38E1" w:rsidRPr="00B97396" w:rsidRDefault="00DD38E1" w:rsidP="00DD38E1">
      <w:pPr>
        <w:spacing w:line="360" w:lineRule="auto"/>
        <w:rPr>
          <w:rFonts w:ascii="Times New Roman" w:eastAsia="Calibri" w:hAnsi="Times New Roman" w:cs="Times New Roman"/>
          <w:i/>
          <w:sz w:val="24"/>
          <w:szCs w:val="24"/>
        </w:rPr>
      </w:pPr>
      <w:r w:rsidRPr="00B97396">
        <w:rPr>
          <w:rFonts w:ascii="Times New Roman" w:eastAsia="Calibri" w:hAnsi="Times New Roman" w:cs="Times New Roman"/>
          <w:i/>
          <w:sz w:val="24"/>
          <w:szCs w:val="24"/>
        </w:rPr>
        <w:t xml:space="preserve">Read out participant information sheet/get them to read it if literate. </w:t>
      </w:r>
    </w:p>
    <w:p w14:paraId="002414F2" w14:textId="77777777" w:rsidR="00DD38E1" w:rsidRPr="00B97396" w:rsidRDefault="00DD38E1" w:rsidP="00DD38E1">
      <w:pPr>
        <w:numPr>
          <w:ilvl w:val="0"/>
          <w:numId w:val="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Do you have any further questions? </w:t>
      </w:r>
    </w:p>
    <w:p w14:paraId="03443925" w14:textId="77777777" w:rsidR="00DD38E1" w:rsidRPr="00B97396" w:rsidRDefault="00DD38E1" w:rsidP="00DD38E1">
      <w:pPr>
        <w:numPr>
          <w:ilvl w:val="0"/>
          <w:numId w:val="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ould you like to take part in the study / go ahead with the interview?</w:t>
      </w:r>
    </w:p>
    <w:p w14:paraId="6B5100E1" w14:textId="77777777" w:rsidR="00DD38E1" w:rsidRPr="00B97396" w:rsidRDefault="00DD38E1" w:rsidP="00DD38E1">
      <w:pPr>
        <w:numPr>
          <w:ilvl w:val="0"/>
          <w:numId w:val="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Do you understand and are you happy with the study information? </w:t>
      </w:r>
    </w:p>
    <w:p w14:paraId="1D9BA80C" w14:textId="77777777" w:rsidR="00DD38E1" w:rsidRPr="00B97396" w:rsidRDefault="00DD38E1" w:rsidP="00DD38E1">
      <w:pPr>
        <w:spacing w:after="200" w:line="360" w:lineRule="auto"/>
        <w:ind w:left="720"/>
        <w:contextualSpacing/>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i/>
          <w:sz w:val="24"/>
          <w:szCs w:val="24"/>
          <w:lang w:val="en-GB" w:eastAsia="en-GB"/>
        </w:rPr>
        <w:t xml:space="preserve">If yes: 1) Read consent form with participant and ask to sign or make a thumb print </w:t>
      </w:r>
    </w:p>
    <w:p w14:paraId="778A92C6" w14:textId="77777777" w:rsidR="00DD38E1" w:rsidRPr="00B97396" w:rsidRDefault="00DD38E1" w:rsidP="00DD38E1">
      <w:pPr>
        <w:spacing w:after="200" w:line="360" w:lineRule="auto"/>
        <w:ind w:left="720"/>
        <w:contextualSpacing/>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i/>
          <w:sz w:val="24"/>
          <w:szCs w:val="24"/>
          <w:lang w:val="en-GB" w:eastAsia="en-GB"/>
        </w:rPr>
        <w:t>2) Collect the following quantitative data from each participant</w:t>
      </w:r>
    </w:p>
    <w:tbl>
      <w:tblPr>
        <w:tblStyle w:val="TableGrid0"/>
        <w:tblW w:w="4994" w:type="pct"/>
        <w:tblLook w:val="04A0" w:firstRow="1" w:lastRow="0" w:firstColumn="1" w:lastColumn="0" w:noHBand="0" w:noVBand="1"/>
      </w:tblPr>
      <w:tblGrid>
        <w:gridCol w:w="835"/>
        <w:gridCol w:w="7281"/>
        <w:gridCol w:w="1223"/>
      </w:tblGrid>
      <w:tr w:rsidR="00DD38E1" w:rsidRPr="00B97396" w14:paraId="62B495EF" w14:textId="77777777" w:rsidTr="00543FB9">
        <w:tc>
          <w:tcPr>
            <w:tcW w:w="5000" w:type="pct"/>
            <w:gridSpan w:val="3"/>
          </w:tcPr>
          <w:p w14:paraId="1A2D9B89"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Data form for each participant</w:t>
            </w:r>
          </w:p>
        </w:tc>
      </w:tr>
      <w:tr w:rsidR="00DD38E1" w:rsidRPr="00B97396" w14:paraId="38230677" w14:textId="77777777" w:rsidTr="00543FB9">
        <w:tc>
          <w:tcPr>
            <w:tcW w:w="4345" w:type="pct"/>
            <w:gridSpan w:val="2"/>
          </w:tcPr>
          <w:p w14:paraId="44E8D062"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Question</w:t>
            </w:r>
          </w:p>
        </w:tc>
        <w:tc>
          <w:tcPr>
            <w:tcW w:w="655" w:type="pct"/>
          </w:tcPr>
          <w:p w14:paraId="328F2249"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D38E1" w:rsidRPr="00B97396" w14:paraId="1D765595" w14:textId="77777777" w:rsidTr="00543FB9">
        <w:tc>
          <w:tcPr>
            <w:tcW w:w="447" w:type="pct"/>
          </w:tcPr>
          <w:p w14:paraId="32BBC2B2"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p>
        </w:tc>
        <w:tc>
          <w:tcPr>
            <w:tcW w:w="3898" w:type="pct"/>
          </w:tcPr>
          <w:p w14:paraId="6828FABB" w14:textId="77777777" w:rsidR="00DD38E1" w:rsidRPr="00B97396" w:rsidRDefault="00DD38E1" w:rsidP="00543FB9">
            <w:pPr>
              <w:spacing w:line="36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ge  in years</w:t>
            </w:r>
          </w:p>
        </w:tc>
        <w:tc>
          <w:tcPr>
            <w:tcW w:w="655" w:type="pct"/>
          </w:tcPr>
          <w:p w14:paraId="0727D07F"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p>
        </w:tc>
      </w:tr>
      <w:tr w:rsidR="00DD38E1" w:rsidRPr="00B97396" w14:paraId="320418F4" w14:textId="77777777" w:rsidTr="00543FB9">
        <w:tc>
          <w:tcPr>
            <w:tcW w:w="447" w:type="pct"/>
          </w:tcPr>
          <w:p w14:paraId="5FBDE681"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p>
        </w:tc>
        <w:tc>
          <w:tcPr>
            <w:tcW w:w="3898" w:type="pct"/>
          </w:tcPr>
          <w:p w14:paraId="1340D79B" w14:textId="77777777" w:rsidR="00DD38E1" w:rsidRPr="00B97396" w:rsidRDefault="00DD38E1" w:rsidP="00543FB9">
            <w:pPr>
              <w:numPr>
                <w:ilvl w:val="1"/>
                <w:numId w:val="10"/>
              </w:numPr>
              <w:spacing w:line="36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ligion 1= Catholic, 2=Church of Uganda 3= Seventh Day Adventist 4= Moslem 5= Other, specify</w:t>
            </w:r>
          </w:p>
        </w:tc>
        <w:tc>
          <w:tcPr>
            <w:tcW w:w="655" w:type="pct"/>
          </w:tcPr>
          <w:p w14:paraId="399C08A3"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p>
        </w:tc>
      </w:tr>
      <w:tr w:rsidR="00DD38E1" w:rsidRPr="00B97396" w14:paraId="3A152D47" w14:textId="77777777" w:rsidTr="00543FB9">
        <w:tc>
          <w:tcPr>
            <w:tcW w:w="447" w:type="pct"/>
          </w:tcPr>
          <w:p w14:paraId="623E03E8"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w:t>
            </w:r>
          </w:p>
        </w:tc>
        <w:tc>
          <w:tcPr>
            <w:tcW w:w="3898" w:type="pct"/>
          </w:tcPr>
          <w:p w14:paraId="0028CF20" w14:textId="77777777" w:rsidR="00DD38E1" w:rsidRPr="00B97396" w:rsidRDefault="00DD38E1" w:rsidP="00543FB9">
            <w:pPr>
              <w:numPr>
                <w:ilvl w:val="1"/>
                <w:numId w:val="10"/>
              </w:numPr>
              <w:spacing w:line="36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ighest Level of education attained 1=No formal education, 2= Primary school 3= Secondary school; 4 = Higher education</w:t>
            </w:r>
          </w:p>
        </w:tc>
        <w:tc>
          <w:tcPr>
            <w:tcW w:w="655" w:type="pct"/>
          </w:tcPr>
          <w:p w14:paraId="389EAB0F"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p>
        </w:tc>
      </w:tr>
      <w:tr w:rsidR="00DD38E1" w:rsidRPr="00B97396" w14:paraId="5E6D84CD" w14:textId="77777777" w:rsidTr="00543FB9">
        <w:tc>
          <w:tcPr>
            <w:tcW w:w="447" w:type="pct"/>
          </w:tcPr>
          <w:p w14:paraId="5976C1F3"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w:t>
            </w:r>
          </w:p>
        </w:tc>
        <w:tc>
          <w:tcPr>
            <w:tcW w:w="3898" w:type="pct"/>
          </w:tcPr>
          <w:p w14:paraId="3BFB7A38" w14:textId="77777777" w:rsidR="00DD38E1" w:rsidRPr="00B97396" w:rsidRDefault="00DD38E1" w:rsidP="00543FB9">
            <w:pPr>
              <w:numPr>
                <w:ilvl w:val="1"/>
                <w:numId w:val="10"/>
              </w:numPr>
              <w:spacing w:line="36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Marital/relationship status 1=married/in union, 2=never married 3=separated/divorced, 4= widow  5= Cohabiting</w:t>
            </w:r>
          </w:p>
        </w:tc>
        <w:tc>
          <w:tcPr>
            <w:tcW w:w="655" w:type="pct"/>
          </w:tcPr>
          <w:p w14:paraId="398C823F"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p>
        </w:tc>
      </w:tr>
      <w:tr w:rsidR="00DD38E1" w:rsidRPr="00B97396" w14:paraId="6F0D8FF9" w14:textId="77777777" w:rsidTr="00543FB9">
        <w:tc>
          <w:tcPr>
            <w:tcW w:w="447" w:type="pct"/>
          </w:tcPr>
          <w:p w14:paraId="2A8C851D"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w:t>
            </w:r>
          </w:p>
        </w:tc>
        <w:tc>
          <w:tcPr>
            <w:tcW w:w="3898" w:type="pct"/>
          </w:tcPr>
          <w:p w14:paraId="6BDB7ECD" w14:textId="77777777" w:rsidR="00DD38E1" w:rsidRPr="00B97396" w:rsidRDefault="00DD38E1" w:rsidP="00543FB9">
            <w:pPr>
              <w:spacing w:line="36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ich of the following best describes your main work status over the past 12 months?</w:t>
            </w:r>
          </w:p>
          <w:p w14:paraId="5E9C736F" w14:textId="77777777" w:rsidR="00DD38E1" w:rsidRPr="00B97396" w:rsidRDefault="00DD38E1" w:rsidP="00543FB9">
            <w:pPr>
              <w:spacing w:line="36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commercial farmer, 2=trader, 3= salaried employment, 4=house wife, 5=casual labourer   6= Other, specify……..</w:t>
            </w:r>
          </w:p>
        </w:tc>
        <w:tc>
          <w:tcPr>
            <w:tcW w:w="655" w:type="pct"/>
          </w:tcPr>
          <w:p w14:paraId="330557FF"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p>
        </w:tc>
      </w:tr>
      <w:tr w:rsidR="00DD38E1" w:rsidRPr="00B97396" w14:paraId="546FECA3" w14:textId="77777777" w:rsidTr="00543FB9">
        <w:tc>
          <w:tcPr>
            <w:tcW w:w="447" w:type="pct"/>
          </w:tcPr>
          <w:p w14:paraId="76594874"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6 </w:t>
            </w:r>
          </w:p>
        </w:tc>
        <w:tc>
          <w:tcPr>
            <w:tcW w:w="3898" w:type="pct"/>
          </w:tcPr>
          <w:p w14:paraId="5A3D73DD" w14:textId="77777777" w:rsidR="00DD38E1" w:rsidRPr="00B97396" w:rsidRDefault="00DD38E1" w:rsidP="00543FB9">
            <w:pPr>
              <w:spacing w:line="36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many children do you have?</w:t>
            </w:r>
          </w:p>
        </w:tc>
        <w:tc>
          <w:tcPr>
            <w:tcW w:w="655" w:type="pct"/>
          </w:tcPr>
          <w:p w14:paraId="0292CA84"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p>
        </w:tc>
      </w:tr>
      <w:tr w:rsidR="00DD38E1" w:rsidRPr="00B97396" w14:paraId="467B1BD8" w14:textId="77777777" w:rsidTr="00543FB9">
        <w:tc>
          <w:tcPr>
            <w:tcW w:w="447" w:type="pct"/>
          </w:tcPr>
          <w:p w14:paraId="64D61C61"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7</w:t>
            </w:r>
          </w:p>
        </w:tc>
        <w:tc>
          <w:tcPr>
            <w:tcW w:w="3898" w:type="pct"/>
          </w:tcPr>
          <w:p w14:paraId="050BAD0D" w14:textId="77777777" w:rsidR="00DD38E1" w:rsidRPr="00B97396" w:rsidRDefault="00DD38E1" w:rsidP="00543FB9">
            <w:pPr>
              <w:spacing w:line="36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o you want to have another child in the next two years?</w:t>
            </w:r>
          </w:p>
        </w:tc>
        <w:tc>
          <w:tcPr>
            <w:tcW w:w="655" w:type="pct"/>
          </w:tcPr>
          <w:p w14:paraId="2BFA9035" w14:textId="77777777" w:rsidR="00DD38E1" w:rsidRPr="00B97396" w:rsidRDefault="00DD38E1" w:rsidP="00543FB9">
            <w:pPr>
              <w:spacing w:line="360" w:lineRule="auto"/>
              <w:contextualSpacing/>
              <w:rPr>
                <w:rFonts w:ascii="Times New Roman" w:eastAsia="Calibri" w:hAnsi="Times New Roman" w:cs="Times New Roman"/>
                <w:sz w:val="24"/>
                <w:szCs w:val="24"/>
                <w:lang w:val="en-GB"/>
              </w:rPr>
            </w:pPr>
          </w:p>
        </w:tc>
      </w:tr>
    </w:tbl>
    <w:p w14:paraId="7BE7F818" w14:textId="77777777" w:rsidR="00DD38E1" w:rsidRPr="00B97396" w:rsidRDefault="00DD38E1" w:rsidP="00DD38E1">
      <w:pPr>
        <w:spacing w:after="200" w:line="360" w:lineRule="auto"/>
        <w:ind w:left="720"/>
        <w:contextualSpacing/>
        <w:rPr>
          <w:rFonts w:ascii="Times New Roman" w:eastAsia="Times New Roman" w:hAnsi="Times New Roman" w:cs="Times New Roman"/>
          <w:i/>
          <w:sz w:val="24"/>
          <w:szCs w:val="24"/>
          <w:lang w:val="en-GB" w:eastAsia="en-GB"/>
        </w:rPr>
      </w:pPr>
    </w:p>
    <w:p w14:paraId="0D25ADA1" w14:textId="77777777" w:rsidR="00DD38E1" w:rsidRPr="00B97396" w:rsidRDefault="00DD38E1" w:rsidP="00DD38E1">
      <w:pPr>
        <w:numPr>
          <w:ilvl w:val="0"/>
          <w:numId w:val="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Is it ok to start the interview now?</w:t>
      </w:r>
    </w:p>
    <w:p w14:paraId="7982A52B" w14:textId="77777777" w:rsidR="00DD38E1" w:rsidRPr="00B97396" w:rsidRDefault="00DD38E1" w:rsidP="00DD38E1">
      <w:pPr>
        <w:numPr>
          <w:ilvl w:val="0"/>
          <w:numId w:val="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I am going to turn on the tape recorder now and we can start. </w:t>
      </w:r>
    </w:p>
    <w:p w14:paraId="24075EDB"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Times New Roman" w:hAnsi="Times New Roman" w:cs="Times New Roman"/>
          <w:b/>
          <w:sz w:val="24"/>
          <w:szCs w:val="24"/>
          <w:lang w:val="en-GB" w:eastAsia="en-GB"/>
        </w:rPr>
        <w:t>1. QUESTIONS FOR VHTs</w:t>
      </w:r>
    </w:p>
    <w:p w14:paraId="49CEB154" w14:textId="77777777" w:rsidR="00DD38E1" w:rsidRPr="00B97396" w:rsidRDefault="00DD38E1" w:rsidP="00DD38E1">
      <w:pPr>
        <w:spacing w:line="360" w:lineRule="auto"/>
        <w:rPr>
          <w:rFonts w:ascii="Times New Roman" w:eastAsia="Calibri" w:hAnsi="Times New Roman" w:cs="Times New Roman"/>
          <w:b/>
          <w:sz w:val="24"/>
          <w:szCs w:val="24"/>
        </w:rPr>
      </w:pPr>
      <w:r w:rsidRPr="00B97396">
        <w:rPr>
          <w:rFonts w:ascii="Times New Roman" w:eastAsia="Calibri" w:hAnsi="Times New Roman" w:cs="Times New Roman"/>
          <w:b/>
          <w:sz w:val="24"/>
          <w:szCs w:val="24"/>
        </w:rPr>
        <w:t>1.  Can you tell me what it has been like taking part in this research?</w:t>
      </w:r>
    </w:p>
    <w:p w14:paraId="1975BF15" w14:textId="77777777" w:rsidR="00DD38E1" w:rsidRPr="00B97396" w:rsidRDefault="00DD38E1" w:rsidP="00DD38E1">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Prompts: - Can you tell me about what you liked about the study?</w:t>
      </w:r>
    </w:p>
    <w:p w14:paraId="55303AC1" w14:textId="77777777" w:rsidR="00DD38E1" w:rsidRPr="00B97396" w:rsidRDefault="00DD38E1" w:rsidP="00DD38E1">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lastRenderedPageBreak/>
        <w:t>-Can you tell me about the things you did not like about the study?</w:t>
      </w:r>
    </w:p>
    <w:p w14:paraId="364AEBCF" w14:textId="77777777" w:rsidR="00DD38E1" w:rsidRPr="00B97396" w:rsidRDefault="00DD38E1" w:rsidP="00DD38E1">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How did you find engaging the couple to talk?</w:t>
      </w:r>
    </w:p>
    <w:p w14:paraId="73453B0A" w14:textId="77777777" w:rsidR="00DD38E1" w:rsidRPr="00B97396" w:rsidRDefault="00DD38E1" w:rsidP="00DD38E1">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How was the reception/ acceptability for your visits?</w:t>
      </w:r>
    </w:p>
    <w:p w14:paraId="41F6DC7A" w14:textId="77777777" w:rsidR="00DD38E1" w:rsidRPr="00B97396" w:rsidRDefault="00DD38E1" w:rsidP="00DD38E1">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How did you find visiting the couple five times at their home and talking/ asking about related topics?</w:t>
      </w:r>
    </w:p>
    <w:p w14:paraId="4556796D" w14:textId="0C418920" w:rsidR="00DD38E1" w:rsidRDefault="00DD38E1" w:rsidP="000452B4">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What was your experience of interference from other members of the extended fami</w:t>
      </w:r>
      <w:r w:rsidR="000452B4">
        <w:rPr>
          <w:rFonts w:ascii="Times New Roman" w:eastAsia="Calibri" w:hAnsi="Times New Roman" w:cs="Times New Roman"/>
          <w:sz w:val="24"/>
          <w:szCs w:val="24"/>
        </w:rPr>
        <w:t>ly? How did you cope with that?</w:t>
      </w:r>
    </w:p>
    <w:p w14:paraId="49363B2F" w14:textId="77777777" w:rsidR="000452B4" w:rsidRPr="00B97396" w:rsidRDefault="000452B4" w:rsidP="000452B4">
      <w:pPr>
        <w:spacing w:line="360" w:lineRule="auto"/>
        <w:rPr>
          <w:rFonts w:ascii="Times New Roman" w:eastAsia="Calibri" w:hAnsi="Times New Roman" w:cs="Times New Roman"/>
          <w:sz w:val="24"/>
          <w:szCs w:val="24"/>
        </w:rPr>
      </w:pPr>
    </w:p>
    <w:p w14:paraId="217D27E3"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2. What was your experience of delivering the intervention? </w:t>
      </w:r>
    </w:p>
    <w:p w14:paraId="596FE869"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s: </w:t>
      </w:r>
    </w:p>
    <w:p w14:paraId="3533DFC8"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aspects of delivering the intervention that worked well?</w:t>
      </w:r>
    </w:p>
    <w:p w14:paraId="221CDB1E"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aspects of delivering the intervention that were challenging or didn’t go to plan?</w:t>
      </w:r>
    </w:p>
    <w:p w14:paraId="480ED11C"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 changes in the planned intervention? Why was the change (s) made?</w:t>
      </w:r>
    </w:p>
    <w:p w14:paraId="7B78F663" w14:textId="77777777" w:rsidR="00DD38E1" w:rsidRPr="00B97396" w:rsidRDefault="00DD38E1" w:rsidP="00DD38E1">
      <w:pPr>
        <w:spacing w:before="100" w:beforeAutospacing="1" w:after="100" w:afterAutospacing="1" w:line="360" w:lineRule="auto"/>
        <w:ind w:left="720"/>
        <w:contextualSpacing/>
        <w:jc w:val="both"/>
        <w:rPr>
          <w:rFonts w:ascii="Times New Roman" w:eastAsia="Times New Roman" w:hAnsi="Times New Roman" w:cs="Times New Roman"/>
          <w:b/>
          <w:i/>
          <w:sz w:val="24"/>
          <w:szCs w:val="24"/>
          <w:lang w:val="en-GB" w:eastAsia="en-GB"/>
        </w:rPr>
      </w:pPr>
      <w:r w:rsidRPr="00B97396">
        <w:rPr>
          <w:rFonts w:ascii="Times New Roman" w:eastAsia="Times New Roman" w:hAnsi="Times New Roman" w:cs="Times New Roman"/>
          <w:b/>
          <w:i/>
          <w:sz w:val="24"/>
          <w:szCs w:val="24"/>
          <w:lang w:val="en-GB" w:eastAsia="en-GB"/>
        </w:rPr>
        <w:t>About family planning</w:t>
      </w:r>
    </w:p>
    <w:p w14:paraId="6A911E49"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options for family planning to use after the delivery with a couple at their home?</w:t>
      </w:r>
    </w:p>
    <w:p w14:paraId="5C43CD21"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things that worked well when discussing options for family planning with the couple at their home?</w:t>
      </w:r>
    </w:p>
    <w:p w14:paraId="3021596F"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 difficulties you had discussing options for family planning with the couple at their home?</w:t>
      </w:r>
    </w:p>
    <w:p w14:paraId="0A70C720" w14:textId="77777777" w:rsidR="00DD38E1" w:rsidRPr="00B97396" w:rsidRDefault="00DD38E1" w:rsidP="00DD38E1">
      <w:pPr>
        <w:spacing w:before="100" w:beforeAutospacing="1" w:after="100" w:afterAutospacing="1" w:line="360" w:lineRule="auto"/>
        <w:ind w:left="720"/>
        <w:contextualSpacing/>
        <w:jc w:val="both"/>
        <w:rPr>
          <w:rFonts w:ascii="Times New Roman" w:eastAsia="Times New Roman" w:hAnsi="Times New Roman" w:cs="Times New Roman"/>
          <w:b/>
          <w:sz w:val="24"/>
          <w:szCs w:val="24"/>
          <w:lang w:val="en-GB" w:eastAsia="en-GB"/>
        </w:rPr>
      </w:pPr>
    </w:p>
    <w:p w14:paraId="2393DB43" w14:textId="77777777" w:rsidR="00DD38E1" w:rsidRPr="00B97396" w:rsidRDefault="00DD38E1" w:rsidP="00DD38E1">
      <w:pPr>
        <w:spacing w:before="100" w:beforeAutospacing="1" w:after="100" w:afterAutospacing="1" w:line="360" w:lineRule="auto"/>
        <w:ind w:left="720"/>
        <w:contextualSpacing/>
        <w:jc w:val="both"/>
        <w:rPr>
          <w:rFonts w:ascii="Times New Roman" w:eastAsia="Times New Roman" w:hAnsi="Times New Roman" w:cs="Times New Roman"/>
          <w:b/>
          <w:sz w:val="24"/>
          <w:szCs w:val="24"/>
          <w:lang w:val="en-GB" w:eastAsia="en-GB"/>
        </w:rPr>
      </w:pPr>
      <w:r w:rsidRPr="00B97396">
        <w:rPr>
          <w:rFonts w:ascii="Times New Roman" w:eastAsia="Times New Roman" w:hAnsi="Times New Roman" w:cs="Times New Roman"/>
          <w:b/>
          <w:sz w:val="24"/>
          <w:szCs w:val="24"/>
          <w:lang w:val="en-GB" w:eastAsia="en-GB"/>
        </w:rPr>
        <w:t>About birth planning</w:t>
      </w:r>
    </w:p>
    <w:p w14:paraId="7A4F5B80"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birth planning with the couple at their home?</w:t>
      </w:r>
    </w:p>
    <w:p w14:paraId="51762640"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things that worked well when discussing birth planning with the couple at their home?</w:t>
      </w:r>
    </w:p>
    <w:p w14:paraId="3CA63CB1"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lastRenderedPageBreak/>
        <w:t xml:space="preserve"> Can you tell me about the things that did not work well when discussing birth planning with the couple at their home?</w:t>
      </w:r>
    </w:p>
    <w:p w14:paraId="50732B2A" w14:textId="77777777" w:rsidR="00DD38E1" w:rsidRPr="00B97396" w:rsidRDefault="00DD38E1" w:rsidP="00DD38E1">
      <w:pPr>
        <w:spacing w:before="100" w:beforeAutospacing="1" w:after="100" w:afterAutospacing="1" w:line="360" w:lineRule="auto"/>
        <w:ind w:left="720"/>
        <w:contextualSpacing/>
        <w:jc w:val="both"/>
        <w:rPr>
          <w:rFonts w:ascii="Times New Roman" w:eastAsia="Times New Roman" w:hAnsi="Times New Roman" w:cs="Times New Roman"/>
          <w:sz w:val="24"/>
          <w:szCs w:val="24"/>
          <w:lang w:val="en-GB" w:eastAsia="en-GB"/>
        </w:rPr>
      </w:pPr>
    </w:p>
    <w:p w14:paraId="6D4BD46E" w14:textId="77777777" w:rsidR="00DD38E1" w:rsidRPr="00B97396" w:rsidRDefault="00DD38E1" w:rsidP="00DD38E1">
      <w:pPr>
        <w:spacing w:before="100" w:beforeAutospacing="1" w:after="100" w:afterAutospacing="1" w:line="360" w:lineRule="auto"/>
        <w:ind w:left="720"/>
        <w:contextualSpacing/>
        <w:jc w:val="both"/>
        <w:rPr>
          <w:rFonts w:ascii="Times New Roman" w:eastAsia="Times New Roman" w:hAnsi="Times New Roman" w:cs="Times New Roman"/>
          <w:b/>
          <w:i/>
          <w:sz w:val="24"/>
          <w:szCs w:val="24"/>
          <w:lang w:val="en-GB" w:eastAsia="en-GB"/>
        </w:rPr>
      </w:pPr>
      <w:r w:rsidRPr="00B97396">
        <w:rPr>
          <w:rFonts w:ascii="Times New Roman" w:eastAsia="Times New Roman" w:hAnsi="Times New Roman" w:cs="Times New Roman"/>
          <w:b/>
          <w:i/>
          <w:sz w:val="24"/>
          <w:szCs w:val="24"/>
          <w:lang w:val="en-GB" w:eastAsia="en-GB"/>
        </w:rPr>
        <w:t>About using a smart phone to enter data</w:t>
      </w:r>
    </w:p>
    <w:p w14:paraId="11216890"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ind using a smart phone to enter data into the Cosmos system?</w:t>
      </w:r>
    </w:p>
    <w:p w14:paraId="49B525AB"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the things that worked well when using a smart phone to enter the data into Cosmos system?</w:t>
      </w:r>
    </w:p>
    <w:p w14:paraId="4572E44B" w14:textId="77777777" w:rsidR="00DD38E1" w:rsidRPr="00B97396" w:rsidRDefault="00DD38E1" w:rsidP="00DD38E1">
      <w:pPr>
        <w:numPr>
          <w:ilvl w:val="0"/>
          <w:numId w:val="11"/>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thing that did not work well when using a smart phone to enter the data into Cosmos system?</w:t>
      </w:r>
    </w:p>
    <w:p w14:paraId="63ACDC8C" w14:textId="77777777" w:rsidR="00DD38E1" w:rsidRPr="00B97396" w:rsidRDefault="00DD38E1" w:rsidP="00DD38E1">
      <w:pPr>
        <w:numPr>
          <w:ilvl w:val="0"/>
          <w:numId w:val="15"/>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showing the family planning films on the smart phone to the couple?</w:t>
      </w:r>
    </w:p>
    <w:p w14:paraId="7995D5C0" w14:textId="77777777" w:rsidR="00DD38E1" w:rsidRPr="00B97396" w:rsidRDefault="00DD38E1" w:rsidP="00DD38E1">
      <w:pPr>
        <w:numPr>
          <w:ilvl w:val="0"/>
          <w:numId w:val="15"/>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the couple react when you showed them the films?</w:t>
      </w:r>
    </w:p>
    <w:p w14:paraId="0436205D"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3. Questions about your life/ work.</w:t>
      </w:r>
    </w:p>
    <w:p w14:paraId="2B843BC5"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a) What aspects of your life / work helped you to deliver the intervention? </w:t>
      </w:r>
    </w:p>
    <w:p w14:paraId="0AF5BFF3" w14:textId="77777777" w:rsidR="00DD38E1" w:rsidRPr="00B97396" w:rsidRDefault="00DD38E1" w:rsidP="00DD38E1">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Prompt: -Can you tell me about anything that helped you to deliver the intervention?</w:t>
      </w:r>
    </w:p>
    <w:p w14:paraId="10D1766B" w14:textId="77777777" w:rsidR="00DD38E1" w:rsidRPr="00B97396" w:rsidRDefault="00DD38E1" w:rsidP="00DD38E1">
      <w:pPr>
        <w:spacing w:line="240" w:lineRule="auto"/>
        <w:rPr>
          <w:rFonts w:ascii="Times New Roman" w:eastAsia="Calibri" w:hAnsi="Times New Roman" w:cs="Times New Roman"/>
          <w:b/>
          <w:sz w:val="24"/>
          <w:szCs w:val="24"/>
        </w:rPr>
      </w:pPr>
      <w:r w:rsidRPr="00B97396">
        <w:rPr>
          <w:rFonts w:ascii="Times New Roman" w:eastAsia="Calibri" w:hAnsi="Times New Roman" w:cs="Times New Roman"/>
          <w:b/>
          <w:sz w:val="24"/>
          <w:szCs w:val="24"/>
        </w:rPr>
        <w:t>b) What aspects of your life / work made it difficult to deliver the intervention?</w:t>
      </w:r>
    </w:p>
    <w:p w14:paraId="4EB88FA2" w14:textId="77777777" w:rsidR="00DD38E1" w:rsidRPr="00B97396" w:rsidRDefault="00DD38E1" w:rsidP="00DD38E1">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 - Can you tell me about any difficulties you had delivering the intervention? What happened?   </w:t>
      </w:r>
    </w:p>
    <w:p w14:paraId="196B0C80" w14:textId="77777777" w:rsidR="00DD38E1" w:rsidRPr="00B97396" w:rsidRDefault="00DD38E1" w:rsidP="00DD38E1">
      <w:pPr>
        <w:spacing w:before="100" w:beforeAutospacing="1" w:after="100" w:afterAutospacing="1" w:line="360" w:lineRule="auto"/>
        <w:jc w:val="both"/>
        <w:rPr>
          <w:rFonts w:ascii="Times New Roman" w:eastAsia="Arial" w:hAnsi="Times New Roman" w:cs="Times New Roman"/>
          <w:bCs/>
          <w:sz w:val="24"/>
          <w:szCs w:val="24"/>
          <w:lang w:val="en-GB"/>
        </w:rPr>
      </w:pPr>
      <w:r w:rsidRPr="00B97396">
        <w:rPr>
          <w:rFonts w:ascii="Times New Roman" w:eastAsia="Calibri" w:hAnsi="Times New Roman" w:cs="Times New Roman"/>
          <w:b/>
          <w:sz w:val="24"/>
          <w:szCs w:val="24"/>
        </w:rPr>
        <w:t>4. If we were to involve more areas in this intervention,</w:t>
      </w:r>
    </w:p>
    <w:p w14:paraId="3ACB4B63" w14:textId="77777777" w:rsidR="00DD38E1" w:rsidRPr="00B97396" w:rsidRDefault="00DD38E1" w:rsidP="00DD38E1">
      <w:pPr>
        <w:spacing w:before="100" w:beforeAutospacing="1" w:after="100" w:afterAutospacing="1" w:line="360" w:lineRule="auto"/>
        <w:jc w:val="both"/>
        <w:rPr>
          <w:rFonts w:ascii="Times New Roman" w:eastAsia="Arial" w:hAnsi="Times New Roman" w:cs="Times New Roman"/>
          <w:bCs/>
          <w:sz w:val="24"/>
          <w:szCs w:val="24"/>
          <w:lang w:val="en-GB"/>
        </w:rPr>
      </w:pPr>
      <w:r w:rsidRPr="00B97396">
        <w:rPr>
          <w:rFonts w:ascii="Times New Roman" w:eastAsia="Arial" w:hAnsi="Times New Roman" w:cs="Times New Roman"/>
          <w:bCs/>
          <w:sz w:val="24"/>
          <w:szCs w:val="24"/>
          <w:lang w:val="en-GB"/>
        </w:rPr>
        <w:t>a)  What things/factors may make it successful?</w:t>
      </w:r>
    </w:p>
    <w:p w14:paraId="2417FA58" w14:textId="77777777" w:rsidR="00DD38E1" w:rsidRPr="00B97396" w:rsidRDefault="00DD38E1" w:rsidP="00DD38E1">
      <w:pPr>
        <w:spacing w:before="100" w:beforeAutospacing="1" w:after="100" w:afterAutospacing="1" w:line="360" w:lineRule="auto"/>
        <w:jc w:val="both"/>
        <w:rPr>
          <w:rFonts w:ascii="Times New Roman" w:eastAsia="Arial" w:hAnsi="Times New Roman" w:cs="Times New Roman"/>
          <w:bCs/>
          <w:sz w:val="24"/>
          <w:szCs w:val="24"/>
          <w:lang w:val="en-GB"/>
        </w:rPr>
      </w:pPr>
      <w:r w:rsidRPr="00B97396">
        <w:rPr>
          <w:rFonts w:ascii="Times New Roman" w:eastAsia="Arial" w:hAnsi="Times New Roman" w:cs="Times New Roman"/>
          <w:bCs/>
          <w:sz w:val="24"/>
          <w:szCs w:val="24"/>
          <w:lang w:val="en-GB"/>
        </w:rPr>
        <w:t>b) What things may make it fail?</w:t>
      </w:r>
    </w:p>
    <w:p w14:paraId="46EBD297" w14:textId="77777777" w:rsidR="00DD38E1" w:rsidRPr="00B97396" w:rsidRDefault="00DD38E1" w:rsidP="00DD38E1">
      <w:pPr>
        <w:spacing w:before="100" w:beforeAutospacing="1" w:after="100" w:afterAutospacing="1" w:line="360" w:lineRule="auto"/>
        <w:jc w:val="both"/>
        <w:rPr>
          <w:rFonts w:ascii="Times New Roman" w:eastAsia="Arial" w:hAnsi="Times New Roman" w:cs="Times New Roman"/>
          <w:bCs/>
          <w:sz w:val="24"/>
          <w:szCs w:val="24"/>
          <w:lang w:val="en-GB"/>
        </w:rPr>
      </w:pPr>
      <w:r w:rsidRPr="00B97396">
        <w:rPr>
          <w:rFonts w:ascii="Times New Roman" w:eastAsia="Arial" w:hAnsi="Times New Roman" w:cs="Times New Roman"/>
          <w:bCs/>
          <w:sz w:val="24"/>
          <w:szCs w:val="24"/>
          <w:lang w:val="en-GB"/>
        </w:rPr>
        <w:t>c) What things should be done differently from what was done here?</w:t>
      </w:r>
    </w:p>
    <w:p w14:paraId="5FFAD5C7"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b/>
          <w:sz w:val="24"/>
          <w:szCs w:val="24"/>
        </w:rPr>
      </w:pPr>
    </w:p>
    <w:p w14:paraId="569A42AC" w14:textId="5C94E6C1" w:rsidR="00DD38E1" w:rsidRPr="00B97396" w:rsidRDefault="00553E9F" w:rsidP="00DD38E1">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Times New Roman" w:hAnsi="Times New Roman" w:cs="Times New Roman"/>
          <w:b/>
          <w:sz w:val="24"/>
          <w:szCs w:val="24"/>
          <w:lang w:val="en-GB" w:eastAsia="en-GB"/>
        </w:rPr>
        <w:t>2</w:t>
      </w:r>
      <w:r w:rsidR="00DD38E1" w:rsidRPr="00B97396">
        <w:rPr>
          <w:rFonts w:ascii="Times New Roman" w:eastAsia="Times New Roman" w:hAnsi="Times New Roman" w:cs="Times New Roman"/>
          <w:b/>
          <w:sz w:val="24"/>
          <w:szCs w:val="24"/>
          <w:lang w:val="en-GB" w:eastAsia="en-GB"/>
        </w:rPr>
        <w:t xml:space="preserve">. QUESTIONS FOR </w:t>
      </w:r>
      <w:r w:rsidR="00DD38E1" w:rsidRPr="00B97396">
        <w:rPr>
          <w:rFonts w:ascii="Times New Roman" w:eastAsia="Times New Roman" w:hAnsi="Times New Roman" w:cs="Times New Roman"/>
          <w:b/>
          <w:bCs/>
          <w:sz w:val="24"/>
          <w:szCs w:val="24"/>
          <w:lang w:val="en-GB" w:eastAsia="en-GB"/>
        </w:rPr>
        <w:t>POSTPARTUM WOMEN AND THEIR PARTNERS, POST- PARTUM WOMEN AND MEN</w:t>
      </w:r>
    </w:p>
    <w:p w14:paraId="76FCAEB3" w14:textId="77777777" w:rsidR="00DD38E1" w:rsidRPr="00B97396" w:rsidRDefault="00DD38E1" w:rsidP="00DD38E1">
      <w:pPr>
        <w:spacing w:line="360" w:lineRule="auto"/>
        <w:rPr>
          <w:rFonts w:ascii="Times New Roman" w:eastAsia="Calibri" w:hAnsi="Times New Roman" w:cs="Times New Roman"/>
          <w:b/>
          <w:sz w:val="24"/>
          <w:szCs w:val="24"/>
        </w:rPr>
      </w:pPr>
      <w:r w:rsidRPr="00B97396">
        <w:rPr>
          <w:rFonts w:ascii="Times New Roman" w:eastAsia="Calibri" w:hAnsi="Times New Roman" w:cs="Times New Roman"/>
          <w:b/>
          <w:sz w:val="24"/>
          <w:szCs w:val="24"/>
        </w:rPr>
        <w:lastRenderedPageBreak/>
        <w:t>1.  How was your experience taking part in the study?</w:t>
      </w:r>
    </w:p>
    <w:p w14:paraId="56C710A6" w14:textId="77777777" w:rsidR="00DD38E1" w:rsidRPr="00B97396" w:rsidRDefault="00DD38E1" w:rsidP="00DD38E1">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s: </w:t>
      </w:r>
    </w:p>
    <w:p w14:paraId="2DD68174" w14:textId="77777777" w:rsidR="00DD38E1" w:rsidRPr="00B97396" w:rsidRDefault="00DD38E1" w:rsidP="00DD38E1">
      <w:pPr>
        <w:numPr>
          <w:ilvl w:val="0"/>
          <w:numId w:val="16"/>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Please tell me about what you liked about the study?</w:t>
      </w:r>
    </w:p>
    <w:p w14:paraId="19310E1E" w14:textId="77777777" w:rsidR="00DD38E1" w:rsidRPr="00B97396" w:rsidRDefault="00DD38E1" w:rsidP="00DD38E1">
      <w:pPr>
        <w:numPr>
          <w:ilvl w:val="0"/>
          <w:numId w:val="16"/>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Please tell me about the things you did not like about the study?</w:t>
      </w:r>
    </w:p>
    <w:p w14:paraId="09F7599C" w14:textId="77777777" w:rsidR="00DD38E1" w:rsidRPr="00B97396" w:rsidRDefault="00DD38E1" w:rsidP="00DD38E1">
      <w:pPr>
        <w:numPr>
          <w:ilvl w:val="0"/>
          <w:numId w:val="16"/>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talking together as a couple about the birth planning and post-partum family planning?</w:t>
      </w:r>
    </w:p>
    <w:p w14:paraId="71357ECD" w14:textId="77777777" w:rsidR="00DD38E1" w:rsidRPr="00B97396" w:rsidRDefault="00DD38E1" w:rsidP="00DD38E1">
      <w:pPr>
        <w:numPr>
          <w:ilvl w:val="0"/>
          <w:numId w:val="16"/>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being visited five times by a VHT at your home?</w:t>
      </w:r>
    </w:p>
    <w:p w14:paraId="2C4E631A" w14:textId="77777777" w:rsidR="00DD38E1" w:rsidRPr="00B97396" w:rsidRDefault="00DD38E1" w:rsidP="00DD38E1">
      <w:pPr>
        <w:numPr>
          <w:ilvl w:val="0"/>
          <w:numId w:val="16"/>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answering their questions for the survey on the smartphone?</w:t>
      </w:r>
    </w:p>
    <w:p w14:paraId="563CB42F"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2. How was your experience in taking part in couples’ counselling with the VHT? </w:t>
      </w:r>
    </w:p>
    <w:p w14:paraId="71D963CF"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s: </w:t>
      </w:r>
    </w:p>
    <w:p w14:paraId="3BD6FC41" w14:textId="77777777" w:rsidR="00DD38E1" w:rsidRPr="00B97396" w:rsidRDefault="00DD38E1" w:rsidP="00DD38E1">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being counselled as a couple by a VHT at your home?</w:t>
      </w:r>
    </w:p>
    <w:p w14:paraId="41980D6C" w14:textId="77777777" w:rsidR="00DD38E1" w:rsidRPr="00B97396" w:rsidRDefault="00DD38E1" w:rsidP="00DD38E1">
      <w:pPr>
        <w:numPr>
          <w:ilvl w:val="0"/>
          <w:numId w:val="1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Probe: Did the VHT show you any film(s) and which one(s)?</w:t>
      </w:r>
    </w:p>
    <w:p w14:paraId="0147D0D7" w14:textId="77777777" w:rsidR="00DD38E1" w:rsidRPr="00B97396" w:rsidRDefault="00DD38E1" w:rsidP="00DD38E1">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If yes - How did you feel being shown the films on the smart phone at your home?</w:t>
      </w:r>
    </w:p>
    <w:p w14:paraId="3B236B19" w14:textId="77777777" w:rsidR="00DD38E1" w:rsidRPr="00B97396" w:rsidRDefault="00DD38E1" w:rsidP="00DD38E1">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options for family planning to use after the delivery with the VHT at your home?</w:t>
      </w:r>
    </w:p>
    <w:p w14:paraId="58D07141" w14:textId="77777777" w:rsidR="00DD38E1" w:rsidRPr="00B97396" w:rsidRDefault="00DD38E1" w:rsidP="00DD38E1">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 How did you feel about discussing options for place of delivery with the VHT?</w:t>
      </w:r>
    </w:p>
    <w:p w14:paraId="4F95A161"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Probes (for all of the above): </w:t>
      </w:r>
    </w:p>
    <w:p w14:paraId="3A5CED1E"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hat did you like? What did you not like?</w:t>
      </w:r>
    </w:p>
    <w:p w14:paraId="1A015A70"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thing that helped you to take part in the couples’ counselling with the VHT?</w:t>
      </w:r>
    </w:p>
    <w:p w14:paraId="40F7398D"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Can you tell me about any difficulties you had in taking part in couples’ counselling with the VHT? What happened?   </w:t>
      </w:r>
    </w:p>
    <w:p w14:paraId="6767BF45"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was the involvement of the VHT in the decision making?</w:t>
      </w:r>
    </w:p>
    <w:p w14:paraId="1221AD3C"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was involvement of your partner in decision making?</w:t>
      </w:r>
    </w:p>
    <w:p w14:paraId="30FF913E"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o you feel about the advice given?</w:t>
      </w:r>
    </w:p>
    <w:p w14:paraId="5773C513"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ere there any parts of the advice which encouraged you to do birth planning?</w:t>
      </w:r>
    </w:p>
    <w:p w14:paraId="0F5C43AB"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Were there any parts of the advice which discouraged you from birth planning? </w:t>
      </w:r>
    </w:p>
    <w:p w14:paraId="619CC1D3"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lastRenderedPageBreak/>
        <w:t>Were there any parts of the advice which encouraged you to use family planning after your delivery?</w:t>
      </w:r>
    </w:p>
    <w:p w14:paraId="55C49929"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ere there any parts of the advice which discouraged you from using family planning after your delivery?</w:t>
      </w:r>
    </w:p>
    <w:p w14:paraId="7234AE1B"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b/>
          <w:sz w:val="24"/>
          <w:szCs w:val="24"/>
        </w:rPr>
      </w:pPr>
      <w:r w:rsidRPr="00B97396">
        <w:rPr>
          <w:rFonts w:ascii="Times New Roman" w:eastAsia="Calibri" w:hAnsi="Times New Roman" w:cs="Times New Roman"/>
          <w:b/>
          <w:sz w:val="24"/>
          <w:szCs w:val="24"/>
        </w:rPr>
        <w:t xml:space="preserve">3. How was your experience in taking part in couples’ counselling at the antenatal clinic? </w:t>
      </w:r>
    </w:p>
    <w:p w14:paraId="6A083772" w14:textId="77777777" w:rsidR="00DD38E1" w:rsidRPr="00B97396" w:rsidRDefault="00DD38E1" w:rsidP="00DD38E1">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attending the clinic as a couple?</w:t>
      </w:r>
    </w:p>
    <w:p w14:paraId="5843F125" w14:textId="77777777" w:rsidR="00DD38E1" w:rsidRPr="00B97396" w:rsidRDefault="00DD38E1" w:rsidP="00DD38E1">
      <w:pPr>
        <w:numPr>
          <w:ilvl w:val="0"/>
          <w:numId w:val="18"/>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Probe: Did you watch any film(s) at the clinic and which one(s)?</w:t>
      </w:r>
    </w:p>
    <w:p w14:paraId="41870563"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If yes - How did you feel about the films at the clinic?</w:t>
      </w:r>
    </w:p>
    <w:p w14:paraId="73E684D9" w14:textId="77777777" w:rsidR="00DD38E1" w:rsidRPr="00B97396" w:rsidRDefault="00DD38E1" w:rsidP="00DD38E1">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options for birth planning with a health worker?</w:t>
      </w:r>
    </w:p>
    <w:p w14:paraId="6D836986" w14:textId="77777777" w:rsidR="00DD38E1" w:rsidRPr="00B97396" w:rsidRDefault="00DD38E1" w:rsidP="00DD38E1">
      <w:pPr>
        <w:numPr>
          <w:ilvl w:val="0"/>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id you feel about discussing options for family planning to use after the delivery in the clinic with the health worker?</w:t>
      </w:r>
    </w:p>
    <w:p w14:paraId="65741AB6"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Probes (for all of the above): what did you like? What did you not like?</w:t>
      </w:r>
    </w:p>
    <w:p w14:paraId="32319AA6"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thing that helped you to take part in the couples’ counselling at the antenatal clinic?</w:t>
      </w:r>
    </w:p>
    <w:p w14:paraId="3406A6AD"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Can you tell me about any difficulties you had in taking part in couples’ counselling at the antenatal clinic? What happened?   </w:t>
      </w:r>
    </w:p>
    <w:p w14:paraId="7E35028D"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was the involvement of the health worker in the decision making?</w:t>
      </w:r>
    </w:p>
    <w:p w14:paraId="52AFD4E8"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was involvement of your partner in decision making?</w:t>
      </w:r>
    </w:p>
    <w:p w14:paraId="3E87A185"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o you feel about the advice given?</w:t>
      </w:r>
    </w:p>
    <w:p w14:paraId="744C51F7"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ere there any parts of the advice which encouraged you to plan for your birth and place of delivery?</w:t>
      </w:r>
    </w:p>
    <w:p w14:paraId="2EF16B17"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Were there any parts of the advice which discouraged you from planning for your birth and place of delivery? </w:t>
      </w:r>
    </w:p>
    <w:p w14:paraId="7EA61CA8"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ere there any parts of the advice which encouraged you to use family planning after your delivery?</w:t>
      </w:r>
    </w:p>
    <w:p w14:paraId="45A647ED"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Were there any parts of the advice which discouraged you from using family planning after your delivery?</w:t>
      </w:r>
    </w:p>
    <w:p w14:paraId="17222259" w14:textId="77777777" w:rsidR="00DD38E1" w:rsidRPr="00B97396" w:rsidRDefault="00DD38E1" w:rsidP="00DD38E1">
      <w:pPr>
        <w:numPr>
          <w:ilvl w:val="1"/>
          <w:numId w:val="17"/>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 xml:space="preserve">Can you tell me about any difficulties you had in taking part in couples’ counselling at the antenatal clinic? What happened?  </w:t>
      </w:r>
    </w:p>
    <w:p w14:paraId="138C5C3E" w14:textId="77777777" w:rsidR="00DD38E1" w:rsidRPr="00B97396" w:rsidRDefault="00DD38E1" w:rsidP="00DD38E1">
      <w:pPr>
        <w:spacing w:after="200" w:line="360" w:lineRule="auto"/>
        <w:ind w:left="1440"/>
        <w:contextualSpacing/>
        <w:rPr>
          <w:rFonts w:ascii="Times New Roman" w:eastAsia="Times New Roman" w:hAnsi="Times New Roman" w:cs="Times New Roman"/>
          <w:sz w:val="24"/>
          <w:szCs w:val="24"/>
          <w:lang w:val="en-GB" w:eastAsia="en-GB"/>
        </w:rPr>
      </w:pPr>
    </w:p>
    <w:p w14:paraId="0ABB7AF0" w14:textId="77777777" w:rsidR="00DD38E1" w:rsidRPr="00B97396" w:rsidRDefault="00DD38E1" w:rsidP="00DD38E1">
      <w:pPr>
        <w:numPr>
          <w:ilvl w:val="0"/>
          <w:numId w:val="17"/>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lastRenderedPageBreak/>
        <w:t xml:space="preserve">Can you tell me about what you liked about decisions made during counselling? </w:t>
      </w:r>
    </w:p>
    <w:p w14:paraId="5567F671" w14:textId="77777777" w:rsidR="00DD38E1" w:rsidRPr="00B97396" w:rsidRDefault="00DD38E1" w:rsidP="00DD38E1">
      <w:pPr>
        <w:numPr>
          <w:ilvl w:val="0"/>
          <w:numId w:val="17"/>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what you did not like about decisions made during counselling?</w:t>
      </w:r>
    </w:p>
    <w:p w14:paraId="1066422B" w14:textId="77777777" w:rsidR="00DD38E1" w:rsidRPr="00B97396" w:rsidRDefault="00DD38E1" w:rsidP="00DD38E1">
      <w:pPr>
        <w:numPr>
          <w:ilvl w:val="0"/>
          <w:numId w:val="17"/>
        </w:numPr>
        <w:spacing w:before="100" w:beforeAutospacing="1" w:after="100" w:afterAutospacing="1" w:line="360" w:lineRule="auto"/>
        <w:contextualSpacing/>
        <w:jc w:val="both"/>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Can you tell me about anything you would have liked to be done differently?</w:t>
      </w:r>
    </w:p>
    <w:p w14:paraId="3E051B6D"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b/>
          <w:sz w:val="24"/>
          <w:szCs w:val="24"/>
        </w:rPr>
      </w:pPr>
    </w:p>
    <w:p w14:paraId="64F9FA17"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sz w:val="24"/>
          <w:szCs w:val="24"/>
        </w:rPr>
      </w:pPr>
      <w:r w:rsidRPr="00B97396">
        <w:rPr>
          <w:rFonts w:ascii="Times New Roman" w:eastAsia="Calibri" w:hAnsi="Times New Roman" w:cs="Times New Roman"/>
          <w:b/>
          <w:sz w:val="24"/>
          <w:szCs w:val="24"/>
        </w:rPr>
        <w:t>4. Can you tell me about your reasons for taking up or not taking up the</w:t>
      </w:r>
      <w:r w:rsidRPr="00B97396">
        <w:rPr>
          <w:rFonts w:ascii="Times New Roman" w:eastAsia="Arial" w:hAnsi="Times New Roman" w:cs="Times New Roman"/>
          <w:b/>
          <w:bCs/>
          <w:sz w:val="24"/>
          <w:szCs w:val="24"/>
        </w:rPr>
        <w:t xml:space="preserve"> offer of </w:t>
      </w:r>
      <w:r w:rsidRPr="00B97396">
        <w:rPr>
          <w:rFonts w:ascii="Times New Roman" w:eastAsia="Arial" w:hAnsi="Times New Roman" w:cs="Times New Roman"/>
          <w:b/>
          <w:bCs/>
          <w:sz w:val="24"/>
          <w:szCs w:val="24"/>
          <w:lang w:val="en-GB"/>
        </w:rPr>
        <w:t>a contraceptive method?</w:t>
      </w:r>
    </w:p>
    <w:p w14:paraId="64FC27DC" w14:textId="77777777" w:rsidR="00DD38E1" w:rsidRPr="00B97396" w:rsidRDefault="00DD38E1" w:rsidP="00DD38E1">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s: </w:t>
      </w:r>
    </w:p>
    <w:p w14:paraId="38920527" w14:textId="77777777" w:rsidR="00DD38E1" w:rsidRPr="00B97396" w:rsidRDefault="00DD38E1" w:rsidP="00DD38E1">
      <w:pPr>
        <w:numPr>
          <w:ilvl w:val="0"/>
          <w:numId w:val="19"/>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o you feel about the offer of a contraceptive method after delivery?</w:t>
      </w:r>
    </w:p>
    <w:p w14:paraId="54DC8807" w14:textId="77777777" w:rsidR="00DD38E1" w:rsidRPr="00B97396" w:rsidRDefault="00DD38E1" w:rsidP="00DD38E1">
      <w:pPr>
        <w:spacing w:before="100" w:beforeAutospacing="1" w:after="100" w:afterAutospacing="1" w:line="360" w:lineRule="auto"/>
        <w:jc w:val="both"/>
        <w:rPr>
          <w:rFonts w:ascii="Times New Roman" w:eastAsia="Calibri" w:hAnsi="Times New Roman" w:cs="Times New Roman"/>
          <w:sz w:val="24"/>
          <w:szCs w:val="24"/>
        </w:rPr>
      </w:pPr>
      <w:r w:rsidRPr="00B97396">
        <w:rPr>
          <w:rFonts w:ascii="Times New Roman" w:eastAsia="Calibri" w:hAnsi="Times New Roman" w:cs="Times New Roman"/>
          <w:b/>
          <w:sz w:val="24"/>
          <w:szCs w:val="24"/>
        </w:rPr>
        <w:t>5. Can you tell me about your reasons for delivering (or not) in the recommended place?</w:t>
      </w:r>
      <w:r w:rsidRPr="00B97396">
        <w:rPr>
          <w:rFonts w:ascii="Times New Roman" w:eastAsia="Calibri" w:hAnsi="Times New Roman" w:cs="Times New Roman"/>
          <w:sz w:val="24"/>
          <w:szCs w:val="24"/>
        </w:rPr>
        <w:t xml:space="preserve"> </w:t>
      </w:r>
    </w:p>
    <w:p w14:paraId="2B5B4CBC" w14:textId="77777777" w:rsidR="00DD38E1" w:rsidRPr="00B97396" w:rsidRDefault="00DD38E1" w:rsidP="00DD38E1">
      <w:pPr>
        <w:spacing w:line="36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rPr>
        <w:t xml:space="preserve">Prompts: </w:t>
      </w:r>
    </w:p>
    <w:p w14:paraId="689B9A1E" w14:textId="77777777" w:rsidR="00DD38E1" w:rsidRPr="00B97396" w:rsidRDefault="00DD38E1" w:rsidP="00DD38E1">
      <w:pPr>
        <w:numPr>
          <w:ilvl w:val="0"/>
          <w:numId w:val="19"/>
        </w:numPr>
        <w:spacing w:after="200" w:line="360" w:lineRule="auto"/>
        <w:contextualSpacing/>
        <w:rPr>
          <w:rFonts w:ascii="Times New Roman" w:eastAsia="Times New Roman" w:hAnsi="Times New Roman" w:cs="Times New Roman"/>
          <w:sz w:val="24"/>
          <w:szCs w:val="24"/>
          <w:lang w:val="en-GB" w:eastAsia="en-GB"/>
        </w:rPr>
      </w:pPr>
      <w:r w:rsidRPr="00B97396">
        <w:rPr>
          <w:rFonts w:ascii="Times New Roman" w:eastAsia="Times New Roman" w:hAnsi="Times New Roman" w:cs="Times New Roman"/>
          <w:sz w:val="24"/>
          <w:szCs w:val="24"/>
          <w:lang w:val="en-GB" w:eastAsia="en-GB"/>
        </w:rPr>
        <w:t>How do you feel about the offer of a contraceptive method after delivery?</w:t>
      </w:r>
    </w:p>
    <w:p w14:paraId="3474583A" w14:textId="77777777" w:rsidR="00DD38E1" w:rsidRPr="00B97396" w:rsidRDefault="00DD38E1" w:rsidP="00DD38E1">
      <w:pPr>
        <w:spacing w:before="100" w:beforeAutospacing="1" w:after="100" w:afterAutospacing="1" w:line="360" w:lineRule="auto"/>
        <w:contextualSpacing/>
        <w:jc w:val="both"/>
        <w:rPr>
          <w:rFonts w:ascii="Times New Roman" w:eastAsia="Times New Roman" w:hAnsi="Times New Roman" w:cs="Times New Roman"/>
          <w:b/>
          <w:sz w:val="24"/>
          <w:szCs w:val="24"/>
          <w:lang w:val="en-GB" w:eastAsia="en-GB"/>
        </w:rPr>
      </w:pPr>
      <w:r w:rsidRPr="00B97396">
        <w:rPr>
          <w:rFonts w:ascii="Times New Roman" w:eastAsia="Times New Roman" w:hAnsi="Times New Roman" w:cs="Times New Roman"/>
          <w:b/>
          <w:sz w:val="24"/>
          <w:szCs w:val="24"/>
          <w:lang w:val="en-GB" w:eastAsia="en-GB"/>
        </w:rPr>
        <w:t>6. If we were to involve more areas in this intervention,</w:t>
      </w:r>
    </w:p>
    <w:p w14:paraId="6E696F0D" w14:textId="77777777" w:rsidR="00DD38E1" w:rsidRPr="00B97396" w:rsidRDefault="00DD38E1" w:rsidP="00DD38E1">
      <w:pPr>
        <w:spacing w:before="100" w:beforeAutospacing="1" w:after="100" w:afterAutospacing="1" w:line="360" w:lineRule="auto"/>
        <w:ind w:left="720"/>
        <w:contextualSpacing/>
        <w:jc w:val="both"/>
        <w:rPr>
          <w:rFonts w:ascii="Times New Roman" w:eastAsia="Arial" w:hAnsi="Times New Roman" w:cs="Times New Roman"/>
          <w:bCs/>
          <w:sz w:val="24"/>
          <w:szCs w:val="24"/>
          <w:lang w:val="en-GB" w:eastAsia="en-GB"/>
        </w:rPr>
      </w:pPr>
      <w:r w:rsidRPr="00B97396">
        <w:rPr>
          <w:rFonts w:ascii="Times New Roman" w:eastAsia="Arial" w:hAnsi="Times New Roman" w:cs="Times New Roman"/>
          <w:bCs/>
          <w:sz w:val="24"/>
          <w:szCs w:val="24"/>
          <w:lang w:val="en-GB" w:eastAsia="en-GB"/>
        </w:rPr>
        <w:t>a)  What things/factors may make this project successful?</w:t>
      </w:r>
    </w:p>
    <w:p w14:paraId="5DD63896" w14:textId="77777777" w:rsidR="00DD38E1" w:rsidRPr="00B97396" w:rsidRDefault="00DD38E1" w:rsidP="00DD38E1">
      <w:pPr>
        <w:spacing w:before="100" w:beforeAutospacing="1" w:after="100" w:afterAutospacing="1" w:line="360" w:lineRule="auto"/>
        <w:ind w:left="720"/>
        <w:contextualSpacing/>
        <w:jc w:val="both"/>
        <w:rPr>
          <w:rFonts w:ascii="Times New Roman" w:eastAsia="Arial" w:hAnsi="Times New Roman" w:cs="Times New Roman"/>
          <w:bCs/>
          <w:sz w:val="24"/>
          <w:szCs w:val="24"/>
          <w:lang w:val="en-GB" w:eastAsia="en-GB"/>
        </w:rPr>
      </w:pPr>
      <w:r w:rsidRPr="00B97396">
        <w:rPr>
          <w:rFonts w:ascii="Times New Roman" w:eastAsia="Arial" w:hAnsi="Times New Roman" w:cs="Times New Roman"/>
          <w:bCs/>
          <w:sz w:val="24"/>
          <w:szCs w:val="24"/>
          <w:lang w:val="en-GB" w:eastAsia="en-GB"/>
        </w:rPr>
        <w:t>b) What things may make this project fail?</w:t>
      </w:r>
    </w:p>
    <w:p w14:paraId="7E45BDDC" w14:textId="77777777" w:rsidR="00DD38E1" w:rsidRPr="00B97396" w:rsidRDefault="00DD38E1" w:rsidP="00DD38E1">
      <w:pPr>
        <w:spacing w:before="100" w:beforeAutospacing="1" w:after="100" w:afterAutospacing="1" w:line="360" w:lineRule="auto"/>
        <w:ind w:left="720"/>
        <w:contextualSpacing/>
        <w:jc w:val="both"/>
        <w:rPr>
          <w:rFonts w:ascii="Times New Roman" w:eastAsia="Arial" w:hAnsi="Times New Roman" w:cs="Times New Roman"/>
          <w:bCs/>
          <w:sz w:val="24"/>
          <w:szCs w:val="24"/>
          <w:lang w:val="en-GB" w:eastAsia="en-GB"/>
        </w:rPr>
      </w:pPr>
      <w:r w:rsidRPr="00B97396">
        <w:rPr>
          <w:rFonts w:ascii="Times New Roman" w:eastAsia="Arial" w:hAnsi="Times New Roman" w:cs="Times New Roman"/>
          <w:bCs/>
          <w:sz w:val="24"/>
          <w:szCs w:val="24"/>
          <w:lang w:val="en-GB" w:eastAsia="en-GB"/>
        </w:rPr>
        <w:t>c) What things should be done differently from what was done here?</w:t>
      </w:r>
    </w:p>
    <w:p w14:paraId="5491AC4A" w14:textId="77777777" w:rsidR="00DD38E1" w:rsidRPr="00B97396" w:rsidRDefault="00DD38E1" w:rsidP="00DD38E1">
      <w:pPr>
        <w:spacing w:line="360" w:lineRule="auto"/>
        <w:rPr>
          <w:rFonts w:ascii="Times New Roman" w:eastAsia="Calibri" w:hAnsi="Times New Roman" w:cs="Times New Roman"/>
          <w:b/>
          <w:sz w:val="24"/>
          <w:szCs w:val="24"/>
        </w:rPr>
      </w:pPr>
    </w:p>
    <w:p w14:paraId="0A767BE1" w14:textId="77777777" w:rsidR="00DD38E1" w:rsidRPr="00B97396" w:rsidRDefault="00DD38E1" w:rsidP="00DD38E1">
      <w:pPr>
        <w:spacing w:line="360" w:lineRule="auto"/>
        <w:rPr>
          <w:rFonts w:ascii="Times New Roman" w:eastAsia="Calibri" w:hAnsi="Times New Roman" w:cs="Times New Roman"/>
          <w:b/>
          <w:sz w:val="24"/>
          <w:szCs w:val="24"/>
          <w:u w:val="single"/>
        </w:rPr>
      </w:pPr>
      <w:r w:rsidRPr="00B97396">
        <w:rPr>
          <w:rFonts w:ascii="Times New Roman" w:eastAsia="Calibri" w:hAnsi="Times New Roman" w:cs="Times New Roman"/>
          <w:b/>
          <w:sz w:val="24"/>
          <w:szCs w:val="24"/>
          <w:u w:val="single"/>
        </w:rPr>
        <w:t>CLOSING COMMENTS</w:t>
      </w:r>
    </w:p>
    <w:p w14:paraId="7E7B0EF9" w14:textId="77777777" w:rsidR="00DD38E1" w:rsidRPr="00B97396" w:rsidRDefault="00DD38E1" w:rsidP="00DD38E1">
      <w:pPr>
        <w:numPr>
          <w:ilvl w:val="0"/>
          <w:numId w:val="9"/>
        </w:numPr>
        <w:spacing w:after="200" w:line="360" w:lineRule="auto"/>
        <w:contextualSpacing/>
        <w:jc w:val="both"/>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i/>
          <w:sz w:val="24"/>
          <w:szCs w:val="24"/>
          <w:lang w:val="en-GB" w:eastAsia="en-GB"/>
        </w:rPr>
        <w:t xml:space="preserve">Ask for any additional comments. </w:t>
      </w:r>
    </w:p>
    <w:p w14:paraId="51FA550D" w14:textId="77777777" w:rsidR="00DD38E1" w:rsidRPr="00B97396" w:rsidRDefault="00DD38E1" w:rsidP="00DD38E1">
      <w:pPr>
        <w:numPr>
          <w:ilvl w:val="0"/>
          <w:numId w:val="9"/>
        </w:numPr>
        <w:spacing w:after="200" w:line="360" w:lineRule="auto"/>
        <w:contextualSpacing/>
        <w:jc w:val="both"/>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sz w:val="24"/>
          <w:szCs w:val="24"/>
          <w:lang w:eastAsia="en-GB"/>
        </w:rPr>
        <w:t xml:space="preserve"> </w:t>
      </w:r>
      <w:r w:rsidRPr="00B97396">
        <w:rPr>
          <w:rFonts w:ascii="Times New Roman" w:eastAsia="Times New Roman" w:hAnsi="Times New Roman" w:cs="Times New Roman"/>
          <w:sz w:val="24"/>
          <w:szCs w:val="24"/>
          <w:lang w:val="en-GB" w:eastAsia="en-GB"/>
        </w:rPr>
        <w:t>“Is there anything else you would like to say before we end the interview?”</w:t>
      </w:r>
    </w:p>
    <w:p w14:paraId="0B9DB176" w14:textId="77777777" w:rsidR="00DD38E1" w:rsidRPr="00B97396" w:rsidRDefault="00DD38E1" w:rsidP="00DD38E1">
      <w:pPr>
        <w:numPr>
          <w:ilvl w:val="0"/>
          <w:numId w:val="9"/>
        </w:numPr>
        <w:spacing w:after="200" w:line="360" w:lineRule="auto"/>
        <w:contextualSpacing/>
        <w:jc w:val="both"/>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i/>
          <w:sz w:val="24"/>
          <w:szCs w:val="24"/>
          <w:lang w:val="en-GB" w:eastAsia="en-GB"/>
        </w:rPr>
        <w:t xml:space="preserve">Thank the participants. </w:t>
      </w:r>
    </w:p>
    <w:p w14:paraId="3BADB843" w14:textId="77777777" w:rsidR="00DD38E1" w:rsidRPr="00B97396" w:rsidRDefault="00DD38E1" w:rsidP="00DD38E1">
      <w:pPr>
        <w:numPr>
          <w:ilvl w:val="0"/>
          <w:numId w:val="9"/>
        </w:numPr>
        <w:spacing w:after="200" w:line="360" w:lineRule="auto"/>
        <w:contextualSpacing/>
        <w:jc w:val="both"/>
        <w:rPr>
          <w:rFonts w:ascii="Times New Roman" w:eastAsia="Times New Roman" w:hAnsi="Times New Roman" w:cs="Times New Roman"/>
          <w:i/>
          <w:sz w:val="24"/>
          <w:szCs w:val="24"/>
          <w:lang w:val="en-GB" w:eastAsia="en-GB"/>
        </w:rPr>
      </w:pPr>
      <w:r w:rsidRPr="00B97396">
        <w:rPr>
          <w:rFonts w:ascii="Times New Roman" w:eastAsia="Times New Roman" w:hAnsi="Times New Roman" w:cs="Times New Roman"/>
          <w:i/>
          <w:sz w:val="24"/>
          <w:szCs w:val="24"/>
          <w:lang w:val="en-GB" w:eastAsia="en-GB"/>
        </w:rPr>
        <w:t xml:space="preserve">Turn recorder off. </w:t>
      </w:r>
    </w:p>
    <w:p w14:paraId="1282A541" w14:textId="77777777" w:rsidR="00DD38E1" w:rsidRPr="00B97396" w:rsidRDefault="00DD38E1" w:rsidP="00DD38E1">
      <w:pPr>
        <w:spacing w:line="360" w:lineRule="auto"/>
        <w:rPr>
          <w:rFonts w:ascii="Times New Roman" w:eastAsia="Times New Roman" w:hAnsi="Times New Roman" w:cs="Times New Roman"/>
          <w:sz w:val="24"/>
          <w:szCs w:val="24"/>
        </w:rPr>
      </w:pPr>
    </w:p>
    <w:p w14:paraId="38C77F0A" w14:textId="3A9AC62B" w:rsidR="00DB430A" w:rsidRPr="000452B4" w:rsidRDefault="000452B4" w:rsidP="00267955">
      <w:pPr>
        <w:pStyle w:val="Heading2"/>
        <w:rPr>
          <w:rFonts w:ascii="Times New Roman" w:eastAsia="Times New Roman" w:hAnsi="Times New Roman" w:cs="Times New Roman"/>
          <w:b/>
          <w:color w:val="auto"/>
          <w:sz w:val="24"/>
          <w:szCs w:val="24"/>
          <w:lang w:val="en-GB"/>
        </w:rPr>
      </w:pPr>
      <w:bookmarkStart w:id="3" w:name="_Toc47332308"/>
      <w:r w:rsidRPr="000452B4">
        <w:rPr>
          <w:rFonts w:ascii="Times New Roman" w:eastAsia="Times New Roman" w:hAnsi="Times New Roman" w:cs="Times New Roman"/>
          <w:b/>
          <w:color w:val="auto"/>
          <w:sz w:val="24"/>
          <w:szCs w:val="24"/>
          <w:lang w:val="en-GB"/>
        </w:rPr>
        <w:t>D.</w:t>
      </w:r>
      <w:r w:rsidR="008A45B0" w:rsidRPr="000452B4">
        <w:rPr>
          <w:rFonts w:ascii="Times New Roman" w:eastAsia="Times New Roman" w:hAnsi="Times New Roman" w:cs="Times New Roman"/>
          <w:b/>
          <w:color w:val="auto"/>
          <w:sz w:val="24"/>
          <w:szCs w:val="24"/>
          <w:lang w:val="en-GB"/>
        </w:rPr>
        <w:t xml:space="preserve"> </w:t>
      </w:r>
      <w:r w:rsidR="00571BCF" w:rsidRPr="000452B4">
        <w:rPr>
          <w:rFonts w:ascii="Times New Roman" w:eastAsia="Times New Roman" w:hAnsi="Times New Roman" w:cs="Times New Roman"/>
          <w:b/>
          <w:color w:val="auto"/>
          <w:sz w:val="24"/>
          <w:szCs w:val="24"/>
          <w:lang w:val="en-GB"/>
        </w:rPr>
        <w:t>QUESTIONNAIRES USED BY VHTS</w:t>
      </w:r>
      <w:bookmarkEnd w:id="3"/>
    </w:p>
    <w:p w14:paraId="5DDF4794" w14:textId="20D68542" w:rsidR="00BC4057" w:rsidRPr="00B97396" w:rsidRDefault="00BC4057" w:rsidP="00DB430A">
      <w:pPr>
        <w:spacing w:after="0" w:line="480" w:lineRule="auto"/>
        <w:contextualSpacing/>
        <w:rPr>
          <w:rFonts w:ascii="Times New Roman" w:eastAsia="Times New Roman" w:hAnsi="Times New Roman" w:cs="Times New Roman"/>
          <w:b/>
          <w:spacing w:val="-10"/>
          <w:kern w:val="28"/>
          <w:sz w:val="24"/>
          <w:szCs w:val="24"/>
          <w:lang w:val="en-GB"/>
        </w:rPr>
      </w:pPr>
      <w:r w:rsidRPr="00B97396">
        <w:rPr>
          <w:rFonts w:ascii="Times New Roman" w:eastAsia="Times New Roman" w:hAnsi="Times New Roman" w:cs="Times New Roman"/>
          <w:b/>
          <w:spacing w:val="-10"/>
          <w:kern w:val="28"/>
          <w:sz w:val="24"/>
          <w:szCs w:val="24"/>
          <w:lang w:val="en-GB"/>
        </w:rPr>
        <w:t>Version</w:t>
      </w:r>
      <w:r w:rsidR="007850AE" w:rsidRPr="00B97396">
        <w:rPr>
          <w:rFonts w:ascii="Times New Roman" w:eastAsia="Times New Roman" w:hAnsi="Times New Roman" w:cs="Times New Roman"/>
          <w:b/>
          <w:spacing w:val="-10"/>
          <w:kern w:val="28"/>
          <w:sz w:val="24"/>
          <w:szCs w:val="24"/>
          <w:lang w:val="en-GB"/>
        </w:rPr>
        <w:t xml:space="preserve"> 2</w:t>
      </w:r>
      <w:r w:rsidRPr="00B97396">
        <w:rPr>
          <w:rFonts w:ascii="Times New Roman" w:eastAsia="Times New Roman" w:hAnsi="Times New Roman" w:cs="Times New Roman"/>
          <w:b/>
          <w:spacing w:val="-10"/>
          <w:kern w:val="28"/>
          <w:sz w:val="24"/>
          <w:szCs w:val="24"/>
          <w:lang w:val="en-GB"/>
        </w:rPr>
        <w:t>.0</w:t>
      </w:r>
    </w:p>
    <w:p w14:paraId="58618443" w14:textId="1465E34E" w:rsidR="00DB430A" w:rsidRPr="00B97396" w:rsidRDefault="00DB430A" w:rsidP="00DB430A">
      <w:pPr>
        <w:spacing w:line="480" w:lineRule="auto"/>
        <w:jc w:val="center"/>
        <w:rPr>
          <w:rFonts w:ascii="Times New Roman" w:eastAsia="Calibri" w:hAnsi="Times New Roman" w:cs="Times New Roman"/>
          <w:sz w:val="24"/>
          <w:szCs w:val="24"/>
          <w:lang w:val="en-GB"/>
        </w:rPr>
      </w:pPr>
      <w:r w:rsidRPr="00B97396">
        <w:rPr>
          <w:rFonts w:ascii="Times New Roman" w:eastAsia="Calibri" w:hAnsi="Times New Roman" w:cs="Times New Roman"/>
          <w:i/>
          <w:iCs/>
          <w:sz w:val="24"/>
          <w:szCs w:val="24"/>
          <w:lang w:val="en-GB"/>
        </w:rPr>
        <w:t>These will be put onto COSM</w:t>
      </w:r>
      <w:r w:rsidR="000452B4">
        <w:rPr>
          <w:rFonts w:ascii="Times New Roman" w:eastAsia="Calibri" w:hAnsi="Times New Roman" w:cs="Times New Roman"/>
          <w:i/>
          <w:iCs/>
          <w:sz w:val="24"/>
          <w:szCs w:val="24"/>
          <w:lang w:val="en-GB"/>
        </w:rPr>
        <w:t>OS app</w:t>
      </w:r>
      <w:r w:rsidRPr="00B97396">
        <w:rPr>
          <w:rFonts w:ascii="Times New Roman" w:eastAsia="Calibri" w:hAnsi="Times New Roman" w:cs="Times New Roman"/>
          <w:i/>
          <w:iCs/>
          <w:sz w:val="24"/>
          <w:szCs w:val="24"/>
          <w:lang w:val="en-GB"/>
        </w:rPr>
        <w:t xml:space="preserve">. The VHTs will be asked to get this information from the pregnant women and their partners and children. </w:t>
      </w:r>
      <w:r w:rsidRPr="00B97396">
        <w:rPr>
          <w:rFonts w:ascii="Times New Roman" w:eastAsia="Calibri" w:hAnsi="Times New Roman" w:cs="Times New Roman"/>
          <w:sz w:val="24"/>
          <w:szCs w:val="24"/>
          <w:lang w:val="en-GB"/>
        </w:rPr>
        <w:t xml:space="preserve"> </w:t>
      </w:r>
    </w:p>
    <w:p w14:paraId="301BF22E" w14:textId="5E5E2C88"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Parti</w:t>
      </w:r>
      <w:r w:rsidR="00BC4057" w:rsidRPr="00B97396">
        <w:rPr>
          <w:rFonts w:ascii="Times New Roman" w:eastAsia="Calibri" w:hAnsi="Times New Roman" w:cs="Times New Roman"/>
          <w:sz w:val="24"/>
          <w:szCs w:val="24"/>
          <w:lang w:val="en-GB"/>
        </w:rPr>
        <w:t>cipant ID will be a number from</w:t>
      </w:r>
    </w:p>
    <w:p w14:paraId="3B26A182" w14:textId="0E87000B" w:rsidR="00DB430A" w:rsidRPr="00B97396" w:rsidRDefault="00DB430A" w:rsidP="00C63AF4">
      <w:pPr>
        <w:numPr>
          <w:ilvl w:val="1"/>
          <w:numId w:val="23"/>
        </w:numPr>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RU </w:t>
      </w:r>
      <w:r w:rsidR="003B2F56" w:rsidRPr="00B97396">
        <w:rPr>
          <w:rFonts w:ascii="Times New Roman" w:eastAsia="Calibri" w:hAnsi="Times New Roman" w:cs="Times New Roman"/>
          <w:sz w:val="24"/>
          <w:szCs w:val="24"/>
          <w:lang w:val="en-GB"/>
        </w:rPr>
        <w:t>=</w:t>
      </w:r>
      <w:r w:rsidRPr="00B97396">
        <w:rPr>
          <w:rFonts w:ascii="Times New Roman" w:eastAsia="Calibri" w:hAnsi="Times New Roman" w:cs="Times New Roman"/>
          <w:sz w:val="24"/>
          <w:szCs w:val="24"/>
          <w:lang w:val="en-GB"/>
        </w:rPr>
        <w:t xml:space="preserve"> Rubaya 000-0400</w:t>
      </w:r>
    </w:p>
    <w:p w14:paraId="540EC70D" w14:textId="77777777" w:rsidR="00DB430A" w:rsidRPr="00B97396" w:rsidRDefault="00DB430A" w:rsidP="00C63AF4">
      <w:pPr>
        <w:numPr>
          <w:ilvl w:val="1"/>
          <w:numId w:val="23"/>
        </w:numPr>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KG = Kagongi 0401-0800</w:t>
      </w:r>
    </w:p>
    <w:p w14:paraId="55F71ADC" w14:textId="77777777" w:rsidR="00DB430A" w:rsidRPr="00B97396" w:rsidRDefault="00DB430A" w:rsidP="00C63AF4">
      <w:pPr>
        <w:numPr>
          <w:ilvl w:val="1"/>
          <w:numId w:val="23"/>
        </w:numPr>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BI = Biharwe 0801-1200</w:t>
      </w:r>
    </w:p>
    <w:p w14:paraId="03CE3B4C" w14:textId="77777777" w:rsidR="00DB430A" w:rsidRPr="00B97396" w:rsidRDefault="00DB430A" w:rsidP="00C63AF4">
      <w:pPr>
        <w:numPr>
          <w:ilvl w:val="1"/>
          <w:numId w:val="23"/>
        </w:numPr>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KK = Kakoba 1201- 1600</w:t>
      </w:r>
    </w:p>
    <w:p w14:paraId="19C59021" w14:textId="6721F8F9" w:rsidR="00DB430A" w:rsidRPr="000452B4" w:rsidRDefault="000452B4" w:rsidP="001511C7">
      <w:pPr>
        <w:pStyle w:val="Heading3"/>
        <w:rPr>
          <w:rFonts w:ascii="Times New Roman" w:eastAsia="Times New Roman" w:hAnsi="Times New Roman" w:cs="Times New Roman"/>
          <w:b/>
          <w:color w:val="auto"/>
          <w:lang w:val="en-GB"/>
        </w:rPr>
      </w:pPr>
      <w:bookmarkStart w:id="4" w:name="_Toc47332309"/>
      <w:r w:rsidRPr="000452B4">
        <w:rPr>
          <w:rFonts w:ascii="Times New Roman" w:eastAsia="Times New Roman" w:hAnsi="Times New Roman" w:cs="Times New Roman"/>
          <w:b/>
          <w:color w:val="auto"/>
          <w:lang w:val="en-GB"/>
        </w:rPr>
        <w:t>D</w:t>
      </w:r>
      <w:r>
        <w:rPr>
          <w:rFonts w:ascii="Times New Roman" w:eastAsia="Times New Roman" w:hAnsi="Times New Roman" w:cs="Times New Roman"/>
          <w:b/>
          <w:color w:val="auto"/>
          <w:lang w:val="en-GB"/>
        </w:rPr>
        <w:t xml:space="preserve"> </w:t>
      </w:r>
      <w:r w:rsidRPr="000452B4">
        <w:rPr>
          <w:rFonts w:ascii="Times New Roman" w:eastAsia="Times New Roman" w:hAnsi="Times New Roman" w:cs="Times New Roman"/>
          <w:b/>
          <w:color w:val="auto"/>
          <w:lang w:val="en-GB"/>
        </w:rPr>
        <w:t>1.</w:t>
      </w:r>
      <w:r w:rsidR="005670BC" w:rsidRPr="000452B4">
        <w:rPr>
          <w:rFonts w:ascii="Times New Roman" w:eastAsia="Times New Roman" w:hAnsi="Times New Roman" w:cs="Times New Roman"/>
          <w:b/>
          <w:color w:val="auto"/>
          <w:lang w:val="en-GB"/>
        </w:rPr>
        <w:t xml:space="preserve"> </w:t>
      </w:r>
      <w:r w:rsidR="00DB430A" w:rsidRPr="000452B4">
        <w:rPr>
          <w:rFonts w:ascii="Times New Roman" w:eastAsia="Times New Roman" w:hAnsi="Times New Roman" w:cs="Times New Roman"/>
          <w:b/>
          <w:color w:val="auto"/>
          <w:lang w:val="en-GB"/>
        </w:rPr>
        <w:t>BASELINE ANTENATAL VISIT</w:t>
      </w:r>
      <w:bookmarkEnd w:id="4"/>
    </w:p>
    <w:tbl>
      <w:tblPr>
        <w:tblStyle w:val="TableGrid0"/>
        <w:tblW w:w="4994" w:type="pct"/>
        <w:tblLook w:val="04A0" w:firstRow="1" w:lastRow="0" w:firstColumn="1" w:lastColumn="0" w:noHBand="0" w:noVBand="1"/>
      </w:tblPr>
      <w:tblGrid>
        <w:gridCol w:w="1863"/>
        <w:gridCol w:w="4361"/>
        <w:gridCol w:w="3115"/>
      </w:tblGrid>
      <w:tr w:rsidR="00DB430A" w:rsidRPr="00B97396" w14:paraId="172E7F80" w14:textId="77777777" w:rsidTr="001511C7">
        <w:tc>
          <w:tcPr>
            <w:tcW w:w="5000" w:type="pct"/>
            <w:gridSpan w:val="3"/>
          </w:tcPr>
          <w:p w14:paraId="4B36FA56"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INFORMATION RECORDED AT EACH VISIT</w:t>
            </w:r>
          </w:p>
        </w:tc>
      </w:tr>
      <w:tr w:rsidR="00DB430A" w:rsidRPr="00B97396" w14:paraId="4B5C7509" w14:textId="77777777" w:rsidTr="001511C7">
        <w:tc>
          <w:tcPr>
            <w:tcW w:w="997" w:type="pct"/>
          </w:tcPr>
          <w:p w14:paraId="6DDE0533"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2335" w:type="pct"/>
          </w:tcPr>
          <w:p w14:paraId="797A5C1A"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tem</w:t>
            </w:r>
          </w:p>
        </w:tc>
        <w:tc>
          <w:tcPr>
            <w:tcW w:w="1668" w:type="pct"/>
          </w:tcPr>
          <w:p w14:paraId="662C44E8"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17E5DCF6" w14:textId="77777777" w:rsidTr="001511C7">
        <w:tc>
          <w:tcPr>
            <w:tcW w:w="997" w:type="pct"/>
          </w:tcPr>
          <w:p w14:paraId="3502C4AB"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p>
        </w:tc>
        <w:tc>
          <w:tcPr>
            <w:tcW w:w="2335" w:type="pct"/>
          </w:tcPr>
          <w:p w14:paraId="463FAB4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VHT code</w:t>
            </w:r>
          </w:p>
        </w:tc>
        <w:tc>
          <w:tcPr>
            <w:tcW w:w="1668" w:type="pct"/>
          </w:tcPr>
          <w:p w14:paraId="139A0CB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__/___/</w:t>
            </w:r>
          </w:p>
        </w:tc>
      </w:tr>
      <w:tr w:rsidR="00DB430A" w:rsidRPr="00B97396" w14:paraId="5F45DFDB" w14:textId="77777777" w:rsidTr="001511C7">
        <w:tc>
          <w:tcPr>
            <w:tcW w:w="997" w:type="pct"/>
          </w:tcPr>
          <w:p w14:paraId="685A8A1A"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p>
        </w:tc>
        <w:tc>
          <w:tcPr>
            <w:tcW w:w="2335" w:type="pct"/>
          </w:tcPr>
          <w:p w14:paraId="7471053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Participant ID</w:t>
            </w:r>
          </w:p>
        </w:tc>
        <w:tc>
          <w:tcPr>
            <w:tcW w:w="1668" w:type="pct"/>
          </w:tcPr>
          <w:p w14:paraId="2EE3411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__/___/___/</w:t>
            </w:r>
          </w:p>
        </w:tc>
      </w:tr>
      <w:tr w:rsidR="00DB430A" w:rsidRPr="00B97396" w14:paraId="4CFB5140" w14:textId="77777777" w:rsidTr="001511C7">
        <w:tc>
          <w:tcPr>
            <w:tcW w:w="997" w:type="pct"/>
          </w:tcPr>
          <w:p w14:paraId="16A9CB1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w:t>
            </w:r>
          </w:p>
        </w:tc>
        <w:tc>
          <w:tcPr>
            <w:tcW w:w="2335" w:type="pct"/>
          </w:tcPr>
          <w:p w14:paraId="0AE13F3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ate of visit</w:t>
            </w:r>
          </w:p>
        </w:tc>
        <w:tc>
          <w:tcPr>
            <w:tcW w:w="1668" w:type="pct"/>
          </w:tcPr>
          <w:p w14:paraId="7E423515"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ay/month/year</w:t>
            </w:r>
          </w:p>
        </w:tc>
      </w:tr>
    </w:tbl>
    <w:p w14:paraId="6068F05F" w14:textId="77777777" w:rsidR="00DB430A" w:rsidRPr="00B97396" w:rsidRDefault="00DB430A" w:rsidP="00DB430A">
      <w:pPr>
        <w:spacing w:line="480" w:lineRule="auto"/>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816"/>
        <w:gridCol w:w="7137"/>
        <w:gridCol w:w="760"/>
        <w:gridCol w:w="626"/>
      </w:tblGrid>
      <w:tr w:rsidR="00DB430A" w:rsidRPr="00B97396" w14:paraId="3567D541" w14:textId="77777777" w:rsidTr="001511C7">
        <w:tc>
          <w:tcPr>
            <w:tcW w:w="5000" w:type="pct"/>
            <w:gridSpan w:val="4"/>
          </w:tcPr>
          <w:p w14:paraId="34DA4A79"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CHECKLIST OF INCLUSION CRITERIA: include only if the participant answers NO to questions4-6 and YES to questions 7-10.</w:t>
            </w:r>
          </w:p>
        </w:tc>
      </w:tr>
      <w:tr w:rsidR="00DB430A" w:rsidRPr="00B97396" w14:paraId="6DA4398B" w14:textId="77777777" w:rsidTr="00324228">
        <w:trPr>
          <w:trHeight w:val="240"/>
        </w:trPr>
        <w:tc>
          <w:tcPr>
            <w:tcW w:w="4258" w:type="pct"/>
            <w:gridSpan w:val="2"/>
            <w:vMerge w:val="restart"/>
          </w:tcPr>
          <w:p w14:paraId="6B6CFB8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                       Question</w:t>
            </w:r>
          </w:p>
        </w:tc>
        <w:tc>
          <w:tcPr>
            <w:tcW w:w="742" w:type="pct"/>
            <w:gridSpan w:val="2"/>
          </w:tcPr>
          <w:p w14:paraId="4EFA268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5119FD0E" w14:textId="77777777" w:rsidTr="00324228">
        <w:trPr>
          <w:trHeight w:val="368"/>
        </w:trPr>
        <w:tc>
          <w:tcPr>
            <w:tcW w:w="4258" w:type="pct"/>
            <w:gridSpan w:val="2"/>
            <w:vMerge/>
          </w:tcPr>
          <w:p w14:paraId="50406E0D"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407" w:type="pct"/>
          </w:tcPr>
          <w:p w14:paraId="52CAB99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YES</w:t>
            </w:r>
          </w:p>
        </w:tc>
        <w:tc>
          <w:tcPr>
            <w:tcW w:w="335" w:type="pct"/>
          </w:tcPr>
          <w:p w14:paraId="463DEF81"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NO</w:t>
            </w:r>
          </w:p>
        </w:tc>
      </w:tr>
      <w:tr w:rsidR="00DB430A" w:rsidRPr="00B97396" w14:paraId="4D89EE56" w14:textId="77777777" w:rsidTr="00324228">
        <w:tc>
          <w:tcPr>
            <w:tcW w:w="437" w:type="pct"/>
          </w:tcPr>
          <w:p w14:paraId="6D0DF014"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w:t>
            </w:r>
          </w:p>
        </w:tc>
        <w:tc>
          <w:tcPr>
            <w:tcW w:w="3821" w:type="pct"/>
          </w:tcPr>
          <w:p w14:paraId="4AC021FB"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s the pregnancy more than seven months (self-report)?</w:t>
            </w:r>
          </w:p>
        </w:tc>
        <w:tc>
          <w:tcPr>
            <w:tcW w:w="407" w:type="pct"/>
          </w:tcPr>
          <w:p w14:paraId="47E4779E"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35" w:type="pct"/>
          </w:tcPr>
          <w:p w14:paraId="22CDD5A5"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4B6BF835" w14:textId="77777777" w:rsidTr="00324228">
        <w:tc>
          <w:tcPr>
            <w:tcW w:w="437" w:type="pct"/>
          </w:tcPr>
          <w:p w14:paraId="3F89397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w:t>
            </w:r>
          </w:p>
        </w:tc>
        <w:tc>
          <w:tcPr>
            <w:tcW w:w="3821" w:type="pct"/>
          </w:tcPr>
          <w:p w14:paraId="0E6DD350" w14:textId="586ACC5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Does the </w:t>
            </w:r>
            <w:r w:rsidR="001E51D7" w:rsidRPr="00B97396">
              <w:rPr>
                <w:rFonts w:ascii="Times New Roman" w:eastAsia="Calibri" w:hAnsi="Times New Roman" w:cs="Times New Roman"/>
                <w:sz w:val="24"/>
                <w:szCs w:val="24"/>
                <w:lang w:val="en-GB"/>
              </w:rPr>
              <w:t xml:space="preserve">woman </w:t>
            </w:r>
            <w:r w:rsidRPr="00B97396">
              <w:rPr>
                <w:rFonts w:ascii="Times New Roman" w:eastAsia="Calibri" w:hAnsi="Times New Roman" w:cs="Times New Roman"/>
                <w:sz w:val="24"/>
                <w:szCs w:val="24"/>
                <w:lang w:val="en-GB"/>
              </w:rPr>
              <w:t>have any severe medical/physical condition(s) making her unable to answer the questions?</w:t>
            </w:r>
          </w:p>
        </w:tc>
        <w:tc>
          <w:tcPr>
            <w:tcW w:w="407" w:type="pct"/>
          </w:tcPr>
          <w:p w14:paraId="26505212"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35" w:type="pct"/>
          </w:tcPr>
          <w:p w14:paraId="7269443E"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41158236" w14:textId="77777777" w:rsidTr="00324228">
        <w:tc>
          <w:tcPr>
            <w:tcW w:w="437" w:type="pct"/>
          </w:tcPr>
          <w:p w14:paraId="081DE27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p>
        </w:tc>
        <w:tc>
          <w:tcPr>
            <w:tcW w:w="3821" w:type="pct"/>
          </w:tcPr>
          <w:p w14:paraId="7D86E26C" w14:textId="142E163A"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Does the </w:t>
            </w:r>
            <w:r w:rsidR="001E51D7" w:rsidRPr="00B97396">
              <w:rPr>
                <w:rFonts w:ascii="Times New Roman" w:eastAsia="Calibri" w:hAnsi="Times New Roman" w:cs="Times New Roman"/>
                <w:sz w:val="24"/>
                <w:szCs w:val="24"/>
                <w:lang w:val="en-GB"/>
              </w:rPr>
              <w:t xml:space="preserve">woman </w:t>
            </w:r>
            <w:r w:rsidRPr="00B97396">
              <w:rPr>
                <w:rFonts w:ascii="Times New Roman" w:eastAsia="Calibri" w:hAnsi="Times New Roman" w:cs="Times New Roman"/>
                <w:sz w:val="24"/>
                <w:szCs w:val="24"/>
                <w:lang w:val="en-GB"/>
              </w:rPr>
              <w:t>have any condition (such as mental illness) which makes her unable to give informed consent?</w:t>
            </w:r>
          </w:p>
        </w:tc>
        <w:tc>
          <w:tcPr>
            <w:tcW w:w="407" w:type="pct"/>
          </w:tcPr>
          <w:p w14:paraId="3AA94398"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35" w:type="pct"/>
          </w:tcPr>
          <w:p w14:paraId="0A92E986"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0857A788" w14:textId="77777777" w:rsidTr="00324228">
        <w:tc>
          <w:tcPr>
            <w:tcW w:w="437" w:type="pct"/>
          </w:tcPr>
          <w:p w14:paraId="713124DC"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7</w:t>
            </w:r>
          </w:p>
        </w:tc>
        <w:tc>
          <w:tcPr>
            <w:tcW w:w="3821" w:type="pct"/>
          </w:tcPr>
          <w:p w14:paraId="0560048F" w14:textId="471762C5" w:rsidR="00DB430A" w:rsidRPr="00B97396" w:rsidRDefault="001E51D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s the woman</w:t>
            </w:r>
            <w:r w:rsidR="00DB430A" w:rsidRPr="00B97396">
              <w:rPr>
                <w:rFonts w:ascii="Times New Roman" w:eastAsia="Calibri" w:hAnsi="Times New Roman" w:cs="Times New Roman"/>
                <w:sz w:val="24"/>
                <w:szCs w:val="24"/>
                <w:lang w:val="en-GB"/>
              </w:rPr>
              <w:t xml:space="preserve"> a resident of this area?</w:t>
            </w:r>
          </w:p>
        </w:tc>
        <w:tc>
          <w:tcPr>
            <w:tcW w:w="407" w:type="pct"/>
          </w:tcPr>
          <w:p w14:paraId="4F9BA682"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35" w:type="pct"/>
          </w:tcPr>
          <w:p w14:paraId="214FAAC9"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6A4614D0" w14:textId="77777777" w:rsidTr="00324228">
        <w:tc>
          <w:tcPr>
            <w:tcW w:w="437" w:type="pct"/>
          </w:tcPr>
          <w:p w14:paraId="25C2BCF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8</w:t>
            </w:r>
          </w:p>
        </w:tc>
        <w:tc>
          <w:tcPr>
            <w:tcW w:w="3821" w:type="pct"/>
          </w:tcPr>
          <w:p w14:paraId="3AD7F7D1" w14:textId="1B2391EE" w:rsidR="00DB430A" w:rsidRPr="00B97396" w:rsidRDefault="00DB430A" w:rsidP="00C63AF4">
            <w:pPr>
              <w:numPr>
                <w:ilvl w:val="0"/>
                <w:numId w:val="4"/>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o you plan to a</w:t>
            </w:r>
            <w:r w:rsidR="005670BC" w:rsidRPr="00B97396">
              <w:rPr>
                <w:rFonts w:ascii="Times New Roman" w:eastAsia="Calibri" w:hAnsi="Times New Roman" w:cs="Times New Roman"/>
                <w:sz w:val="24"/>
                <w:szCs w:val="24"/>
                <w:lang w:val="en-GB"/>
              </w:rPr>
              <w:t>ttend Antenatal clinic and post</w:t>
            </w:r>
            <w:r w:rsidRPr="00B97396">
              <w:rPr>
                <w:rFonts w:ascii="Times New Roman" w:eastAsia="Calibri" w:hAnsi="Times New Roman" w:cs="Times New Roman"/>
                <w:sz w:val="24"/>
                <w:szCs w:val="24"/>
                <w:lang w:val="en-GB"/>
              </w:rPr>
              <w:t>natal clinic in the study health facility… (mention your health center III)?</w:t>
            </w:r>
          </w:p>
        </w:tc>
        <w:tc>
          <w:tcPr>
            <w:tcW w:w="407" w:type="pct"/>
          </w:tcPr>
          <w:p w14:paraId="0A4AED96"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35" w:type="pct"/>
          </w:tcPr>
          <w:p w14:paraId="7789531A"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5140D2" w:rsidRPr="00B97396" w14:paraId="5FD6A07D" w14:textId="77777777" w:rsidTr="00324228">
        <w:tc>
          <w:tcPr>
            <w:tcW w:w="437" w:type="pct"/>
          </w:tcPr>
          <w:p w14:paraId="6D24B118" w14:textId="78398677" w:rsidR="005140D2" w:rsidRPr="00B97396" w:rsidRDefault="00FC6B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9</w:t>
            </w:r>
            <w:r w:rsidR="000A5884" w:rsidRPr="00B97396">
              <w:rPr>
                <w:rFonts w:ascii="Times New Roman" w:eastAsia="Calibri" w:hAnsi="Times New Roman" w:cs="Times New Roman"/>
                <w:sz w:val="24"/>
                <w:szCs w:val="24"/>
                <w:lang w:val="en-GB"/>
              </w:rPr>
              <w:t>a</w:t>
            </w:r>
          </w:p>
        </w:tc>
        <w:tc>
          <w:tcPr>
            <w:tcW w:w="3821" w:type="pct"/>
          </w:tcPr>
          <w:p w14:paraId="33AAE2B3" w14:textId="19F59C95" w:rsidR="005140D2" w:rsidRPr="00B97396" w:rsidDel="00711131" w:rsidRDefault="005140D2" w:rsidP="00C63AF4">
            <w:pPr>
              <w:numPr>
                <w:ilvl w:val="0"/>
                <w:numId w:val="4"/>
              </w:numPr>
              <w:spacing w:line="480" w:lineRule="auto"/>
              <w:ind w:left="0"/>
              <w:contextualSpacing/>
              <w:rPr>
                <w:rFonts w:ascii="Times New Roman" w:eastAsia="Calibri" w:hAnsi="Times New Roman" w:cs="Times New Roman"/>
                <w:sz w:val="24"/>
                <w:szCs w:val="24"/>
                <w:lang w:val="en-GB"/>
              </w:rPr>
            </w:pPr>
            <w:bookmarkStart w:id="5" w:name="_Hlk46725557"/>
            <w:r w:rsidRPr="00B97396">
              <w:rPr>
                <w:rFonts w:ascii="Times New Roman" w:hAnsi="Times New Roman" w:cs="Times New Roman"/>
                <w:sz w:val="24"/>
                <w:szCs w:val="24"/>
                <w:lang w:val="en-GB"/>
              </w:rPr>
              <w:t xml:space="preserve">Is the pregnant woman in a relationship with the father of their expected child? </w:t>
            </w:r>
            <w:bookmarkEnd w:id="5"/>
          </w:p>
        </w:tc>
        <w:tc>
          <w:tcPr>
            <w:tcW w:w="407" w:type="pct"/>
          </w:tcPr>
          <w:p w14:paraId="3DC7C5F8" w14:textId="77777777" w:rsidR="005140D2" w:rsidRPr="00B97396" w:rsidRDefault="005140D2" w:rsidP="00DB430A">
            <w:pPr>
              <w:spacing w:line="480" w:lineRule="auto"/>
              <w:rPr>
                <w:rFonts w:ascii="Times New Roman" w:eastAsia="Calibri" w:hAnsi="Times New Roman" w:cs="Times New Roman"/>
                <w:sz w:val="24"/>
                <w:szCs w:val="24"/>
                <w:lang w:val="en-GB"/>
              </w:rPr>
            </w:pPr>
          </w:p>
        </w:tc>
        <w:tc>
          <w:tcPr>
            <w:tcW w:w="335" w:type="pct"/>
          </w:tcPr>
          <w:p w14:paraId="340285E0" w14:textId="77777777" w:rsidR="005140D2" w:rsidRPr="00B97396" w:rsidRDefault="005140D2" w:rsidP="00DB430A">
            <w:pPr>
              <w:spacing w:line="480" w:lineRule="auto"/>
              <w:rPr>
                <w:rFonts w:ascii="Times New Roman" w:eastAsia="Calibri" w:hAnsi="Times New Roman" w:cs="Times New Roman"/>
                <w:sz w:val="24"/>
                <w:szCs w:val="24"/>
                <w:lang w:val="en-GB"/>
              </w:rPr>
            </w:pPr>
          </w:p>
        </w:tc>
      </w:tr>
      <w:tr w:rsidR="005140D2" w:rsidRPr="00B97396" w14:paraId="693C55CD" w14:textId="77777777" w:rsidTr="00324228">
        <w:tc>
          <w:tcPr>
            <w:tcW w:w="437" w:type="pct"/>
          </w:tcPr>
          <w:p w14:paraId="6DA15DA4" w14:textId="087D933C" w:rsidR="005140D2" w:rsidRPr="00B97396" w:rsidRDefault="000A5884"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b</w:t>
            </w:r>
          </w:p>
        </w:tc>
        <w:tc>
          <w:tcPr>
            <w:tcW w:w="3821" w:type="pct"/>
          </w:tcPr>
          <w:p w14:paraId="62925CEE" w14:textId="0A35248E" w:rsidR="005140D2" w:rsidRPr="00B97396" w:rsidDel="00711131" w:rsidRDefault="005140D2" w:rsidP="00C63AF4">
            <w:pPr>
              <w:numPr>
                <w:ilvl w:val="0"/>
                <w:numId w:val="4"/>
              </w:numPr>
              <w:spacing w:line="480" w:lineRule="auto"/>
              <w:ind w:left="0"/>
              <w:contextualSpacing/>
              <w:rPr>
                <w:rFonts w:ascii="Times New Roman" w:eastAsia="Calibri" w:hAnsi="Times New Roman" w:cs="Times New Roman"/>
                <w:sz w:val="24"/>
                <w:szCs w:val="24"/>
                <w:lang w:val="en-GB"/>
              </w:rPr>
            </w:pPr>
            <w:bookmarkStart w:id="6" w:name="_Hlk46725579"/>
            <w:r w:rsidRPr="00B97396">
              <w:rPr>
                <w:rFonts w:ascii="Times New Roman" w:eastAsia="Calibri" w:hAnsi="Times New Roman" w:cs="Times New Roman"/>
                <w:sz w:val="24"/>
                <w:szCs w:val="24"/>
                <w:lang w:val="en-GB"/>
              </w:rPr>
              <w:t xml:space="preserve">If yes, </w:t>
            </w:r>
            <w:r w:rsidRPr="00B97396">
              <w:rPr>
                <w:rFonts w:ascii="Times New Roman" w:hAnsi="Times New Roman" w:cs="Times New Roman"/>
                <w:sz w:val="24"/>
                <w:szCs w:val="24"/>
                <w:lang w:val="en-GB"/>
              </w:rPr>
              <w:t>have they been together in a relationship for at least 6 months?</w:t>
            </w:r>
            <w:bookmarkEnd w:id="6"/>
          </w:p>
        </w:tc>
        <w:tc>
          <w:tcPr>
            <w:tcW w:w="407" w:type="pct"/>
          </w:tcPr>
          <w:p w14:paraId="2403F625" w14:textId="77777777" w:rsidR="005140D2" w:rsidRPr="00B97396" w:rsidRDefault="005140D2" w:rsidP="00DB430A">
            <w:pPr>
              <w:spacing w:line="480" w:lineRule="auto"/>
              <w:rPr>
                <w:rFonts w:ascii="Times New Roman" w:eastAsia="Calibri" w:hAnsi="Times New Roman" w:cs="Times New Roman"/>
                <w:sz w:val="24"/>
                <w:szCs w:val="24"/>
                <w:lang w:val="en-GB"/>
              </w:rPr>
            </w:pPr>
          </w:p>
        </w:tc>
        <w:tc>
          <w:tcPr>
            <w:tcW w:w="335" w:type="pct"/>
          </w:tcPr>
          <w:p w14:paraId="4706C18F" w14:textId="77777777" w:rsidR="005140D2" w:rsidRPr="00B97396" w:rsidRDefault="005140D2" w:rsidP="00DB430A">
            <w:pPr>
              <w:spacing w:line="480" w:lineRule="auto"/>
              <w:rPr>
                <w:rFonts w:ascii="Times New Roman" w:eastAsia="Calibri" w:hAnsi="Times New Roman" w:cs="Times New Roman"/>
                <w:sz w:val="24"/>
                <w:szCs w:val="24"/>
                <w:lang w:val="en-GB"/>
              </w:rPr>
            </w:pPr>
          </w:p>
        </w:tc>
      </w:tr>
      <w:tr w:rsidR="00DB430A" w:rsidRPr="00B97396" w14:paraId="4ECCF297" w14:textId="77777777" w:rsidTr="00324228">
        <w:tc>
          <w:tcPr>
            <w:tcW w:w="437" w:type="pct"/>
          </w:tcPr>
          <w:p w14:paraId="3904F54B" w14:textId="459E5C64" w:rsidR="00DB430A" w:rsidRPr="00B97396" w:rsidRDefault="00FC6B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0</w:t>
            </w:r>
          </w:p>
        </w:tc>
        <w:tc>
          <w:tcPr>
            <w:tcW w:w="3821" w:type="pct"/>
          </w:tcPr>
          <w:p w14:paraId="0E4311A5" w14:textId="76AAC7BE" w:rsidR="00DB430A" w:rsidRPr="00B97396" w:rsidRDefault="00711131" w:rsidP="00C63AF4">
            <w:pPr>
              <w:numPr>
                <w:ilvl w:val="0"/>
                <w:numId w:val="4"/>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oes the woman consent</w:t>
            </w:r>
            <w:r w:rsidR="00DB430A" w:rsidRPr="00B97396">
              <w:rPr>
                <w:rFonts w:ascii="Times New Roman" w:eastAsia="Calibri" w:hAnsi="Times New Roman" w:cs="Times New Roman"/>
                <w:sz w:val="24"/>
                <w:szCs w:val="24"/>
                <w:lang w:val="en-GB"/>
              </w:rPr>
              <w:t xml:space="preserve"> to participate in this study</w:t>
            </w:r>
            <w:r w:rsidRPr="00B97396">
              <w:rPr>
                <w:rFonts w:ascii="Times New Roman" w:eastAsia="Calibri" w:hAnsi="Times New Roman" w:cs="Times New Roman"/>
                <w:sz w:val="24"/>
                <w:szCs w:val="24"/>
                <w:lang w:val="en-GB"/>
              </w:rPr>
              <w:t>?</w:t>
            </w:r>
          </w:p>
        </w:tc>
        <w:tc>
          <w:tcPr>
            <w:tcW w:w="407" w:type="pct"/>
          </w:tcPr>
          <w:p w14:paraId="3E08A0C9"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35" w:type="pct"/>
          </w:tcPr>
          <w:p w14:paraId="6C0D218C"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bl>
    <w:p w14:paraId="79C8AF28" w14:textId="77777777" w:rsidR="00DB430A" w:rsidRPr="00B97396" w:rsidRDefault="00DB430A" w:rsidP="005670BC">
      <w:pPr>
        <w:spacing w:line="480" w:lineRule="auto"/>
        <w:contextualSpacing/>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835"/>
        <w:gridCol w:w="7281"/>
        <w:gridCol w:w="1223"/>
      </w:tblGrid>
      <w:tr w:rsidR="00DB430A" w:rsidRPr="00B97396" w14:paraId="1A347A4F" w14:textId="77777777" w:rsidTr="001511C7">
        <w:tc>
          <w:tcPr>
            <w:tcW w:w="5000" w:type="pct"/>
            <w:gridSpan w:val="3"/>
          </w:tcPr>
          <w:p w14:paraId="22F488E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DEMOGRAPHICS</w:t>
            </w:r>
          </w:p>
        </w:tc>
      </w:tr>
      <w:tr w:rsidR="00DB430A" w:rsidRPr="00B97396" w14:paraId="6DDC663C" w14:textId="77777777" w:rsidTr="001511C7">
        <w:tc>
          <w:tcPr>
            <w:tcW w:w="5000" w:type="pct"/>
            <w:gridSpan w:val="3"/>
          </w:tcPr>
          <w:p w14:paraId="6A44D641" w14:textId="77777777" w:rsidR="00DB430A" w:rsidRPr="00B97396" w:rsidRDefault="00DB430A" w:rsidP="00DB430A">
            <w:pPr>
              <w:spacing w:line="480" w:lineRule="auto"/>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PREGNANT WOMAN</w:t>
            </w:r>
          </w:p>
        </w:tc>
      </w:tr>
      <w:tr w:rsidR="00DB430A" w:rsidRPr="00B97396" w14:paraId="5FA57406" w14:textId="77777777" w:rsidTr="001511C7">
        <w:tc>
          <w:tcPr>
            <w:tcW w:w="4345" w:type="pct"/>
            <w:gridSpan w:val="2"/>
          </w:tcPr>
          <w:p w14:paraId="3B4AF7D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Question</w:t>
            </w:r>
          </w:p>
        </w:tc>
        <w:tc>
          <w:tcPr>
            <w:tcW w:w="655" w:type="pct"/>
          </w:tcPr>
          <w:p w14:paraId="4612F09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67E5D082" w14:textId="77777777" w:rsidTr="001511C7">
        <w:tc>
          <w:tcPr>
            <w:tcW w:w="447" w:type="pct"/>
          </w:tcPr>
          <w:p w14:paraId="696104D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1</w:t>
            </w:r>
          </w:p>
        </w:tc>
        <w:tc>
          <w:tcPr>
            <w:tcW w:w="3898" w:type="pct"/>
          </w:tcPr>
          <w:p w14:paraId="4A036CD8"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ge  in years</w:t>
            </w:r>
          </w:p>
        </w:tc>
        <w:tc>
          <w:tcPr>
            <w:tcW w:w="655" w:type="pct"/>
          </w:tcPr>
          <w:p w14:paraId="007371E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09AA7248" w14:textId="77777777" w:rsidTr="001511C7">
        <w:tc>
          <w:tcPr>
            <w:tcW w:w="447" w:type="pct"/>
          </w:tcPr>
          <w:p w14:paraId="767CF56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2</w:t>
            </w:r>
          </w:p>
        </w:tc>
        <w:tc>
          <w:tcPr>
            <w:tcW w:w="3898" w:type="pct"/>
          </w:tcPr>
          <w:p w14:paraId="32DF3E1F"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ligion 1= Catholic, 2=Church of Uganda 3= Seventh Day Adventist 4= Moslem 5= Other, specify</w:t>
            </w:r>
          </w:p>
        </w:tc>
        <w:tc>
          <w:tcPr>
            <w:tcW w:w="655" w:type="pct"/>
          </w:tcPr>
          <w:p w14:paraId="395EECA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218B5252" w14:textId="77777777" w:rsidTr="001511C7">
        <w:tc>
          <w:tcPr>
            <w:tcW w:w="447" w:type="pct"/>
          </w:tcPr>
          <w:p w14:paraId="6AEEE7E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3</w:t>
            </w:r>
          </w:p>
        </w:tc>
        <w:tc>
          <w:tcPr>
            <w:tcW w:w="3898" w:type="pct"/>
          </w:tcPr>
          <w:p w14:paraId="6A448301"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ighest Level of education attained 1=No formal education, 2= Primary school 3= Secondary school; 4 = Higher education</w:t>
            </w:r>
          </w:p>
        </w:tc>
        <w:tc>
          <w:tcPr>
            <w:tcW w:w="655" w:type="pct"/>
          </w:tcPr>
          <w:p w14:paraId="6162ACC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90F6533" w14:textId="77777777" w:rsidTr="001511C7">
        <w:tc>
          <w:tcPr>
            <w:tcW w:w="447" w:type="pct"/>
          </w:tcPr>
          <w:p w14:paraId="78E1C93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4</w:t>
            </w:r>
          </w:p>
        </w:tc>
        <w:tc>
          <w:tcPr>
            <w:tcW w:w="3898" w:type="pct"/>
          </w:tcPr>
          <w:p w14:paraId="08F10A04" w14:textId="4D79DB2A" w:rsidR="00DB430A" w:rsidRPr="00B97396" w:rsidRDefault="00DB430A" w:rsidP="00FC6B0A">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Marital/relationship status 1=ma</w:t>
            </w:r>
            <w:r w:rsidR="00FC6B0A" w:rsidRPr="00B97396">
              <w:rPr>
                <w:rFonts w:ascii="Times New Roman" w:eastAsia="Calibri" w:hAnsi="Times New Roman" w:cs="Times New Roman"/>
                <w:sz w:val="24"/>
                <w:szCs w:val="24"/>
                <w:lang w:val="en-GB"/>
              </w:rPr>
              <w:t xml:space="preserve">rried/in union, 2= Cohabiting </w:t>
            </w:r>
            <w:r w:rsidRPr="00B97396">
              <w:rPr>
                <w:rFonts w:ascii="Times New Roman" w:eastAsia="Calibri" w:hAnsi="Times New Roman" w:cs="Times New Roman"/>
                <w:sz w:val="24"/>
                <w:szCs w:val="24"/>
                <w:lang w:val="en-GB"/>
              </w:rPr>
              <w:t xml:space="preserve">3=separated/divorced, 4= widow  </w:t>
            </w:r>
          </w:p>
        </w:tc>
        <w:tc>
          <w:tcPr>
            <w:tcW w:w="655" w:type="pct"/>
          </w:tcPr>
          <w:p w14:paraId="2219F66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0DEBC53E" w14:textId="77777777" w:rsidTr="001511C7">
        <w:tc>
          <w:tcPr>
            <w:tcW w:w="447" w:type="pct"/>
          </w:tcPr>
          <w:p w14:paraId="3EAA38C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5</w:t>
            </w:r>
          </w:p>
        </w:tc>
        <w:tc>
          <w:tcPr>
            <w:tcW w:w="3898" w:type="pct"/>
          </w:tcPr>
          <w:p w14:paraId="23522A8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ich of the following best describes your main work status over the past 12 months?</w:t>
            </w:r>
          </w:p>
          <w:p w14:paraId="168B11FD" w14:textId="1D594C30" w:rsidR="00DB430A" w:rsidRPr="000452B4" w:rsidRDefault="00DB430A" w:rsidP="000452B4">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commercial farmer, 2=trader, 3= salaried employment, 4=house wife, 5=casual labourer</w:t>
            </w:r>
            <w:r w:rsidR="002103D2" w:rsidRPr="00B97396">
              <w:rPr>
                <w:rFonts w:ascii="Times New Roman" w:eastAsia="Calibri" w:hAnsi="Times New Roman" w:cs="Times New Roman"/>
                <w:sz w:val="24"/>
                <w:szCs w:val="24"/>
                <w:lang w:val="en-GB"/>
              </w:rPr>
              <w:t xml:space="preserve"> 6= other, specify</w:t>
            </w:r>
          </w:p>
        </w:tc>
        <w:tc>
          <w:tcPr>
            <w:tcW w:w="655" w:type="pct"/>
          </w:tcPr>
          <w:p w14:paraId="703DCCE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670F911" w14:textId="77777777" w:rsidTr="001511C7">
        <w:tc>
          <w:tcPr>
            <w:tcW w:w="1" w:type="pct"/>
            <w:gridSpan w:val="2"/>
          </w:tcPr>
          <w:p w14:paraId="28FA9BE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PARTNER / HUSBAND</w:t>
            </w:r>
          </w:p>
        </w:tc>
        <w:tc>
          <w:tcPr>
            <w:tcW w:w="655" w:type="pct"/>
          </w:tcPr>
          <w:p w14:paraId="313B2E6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D6EF9AF" w14:textId="77777777" w:rsidTr="001511C7">
        <w:tc>
          <w:tcPr>
            <w:tcW w:w="447" w:type="pct"/>
          </w:tcPr>
          <w:p w14:paraId="770FE979"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6</w:t>
            </w:r>
          </w:p>
        </w:tc>
        <w:tc>
          <w:tcPr>
            <w:tcW w:w="3898" w:type="pct"/>
          </w:tcPr>
          <w:p w14:paraId="387CC12A"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Age </w:t>
            </w:r>
          </w:p>
        </w:tc>
        <w:tc>
          <w:tcPr>
            <w:tcW w:w="655" w:type="pct"/>
          </w:tcPr>
          <w:p w14:paraId="250B4BF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080B01CE" w14:textId="77777777" w:rsidTr="001511C7">
        <w:tc>
          <w:tcPr>
            <w:tcW w:w="447" w:type="pct"/>
          </w:tcPr>
          <w:p w14:paraId="656D811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7</w:t>
            </w:r>
          </w:p>
        </w:tc>
        <w:tc>
          <w:tcPr>
            <w:tcW w:w="3898" w:type="pct"/>
          </w:tcPr>
          <w:p w14:paraId="34FD68DB"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ligion; 1= Catholic, 2=Church of Uganda 3= Seventh Day Adventist 4= Moslem 5= Other, specify</w:t>
            </w:r>
          </w:p>
        </w:tc>
        <w:tc>
          <w:tcPr>
            <w:tcW w:w="655" w:type="pct"/>
          </w:tcPr>
          <w:p w14:paraId="78AC60D0"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729D820A" w14:textId="77777777" w:rsidTr="001511C7">
        <w:tc>
          <w:tcPr>
            <w:tcW w:w="447" w:type="pct"/>
          </w:tcPr>
          <w:p w14:paraId="2950E13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18</w:t>
            </w:r>
          </w:p>
        </w:tc>
        <w:tc>
          <w:tcPr>
            <w:tcW w:w="3898" w:type="pct"/>
          </w:tcPr>
          <w:p w14:paraId="1EDD3A0D"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Level of education; 1=No formal education, 2= Primary school 3= Higher than primary</w:t>
            </w:r>
          </w:p>
        </w:tc>
        <w:tc>
          <w:tcPr>
            <w:tcW w:w="655" w:type="pct"/>
          </w:tcPr>
          <w:p w14:paraId="2808BF3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7E30EB50" w14:textId="77777777" w:rsidTr="001511C7">
        <w:tc>
          <w:tcPr>
            <w:tcW w:w="447" w:type="pct"/>
          </w:tcPr>
          <w:p w14:paraId="1F92B5A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9</w:t>
            </w:r>
          </w:p>
        </w:tc>
        <w:tc>
          <w:tcPr>
            <w:tcW w:w="3898" w:type="pct"/>
          </w:tcPr>
          <w:p w14:paraId="5A4F1FBB" w14:textId="627238BC"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ich of the following best describes your main work status over the past 12 months? 1=commercial farmer, 2=trader, 3= salaried employ</w:t>
            </w:r>
            <w:r w:rsidR="002401EA" w:rsidRPr="00B97396">
              <w:rPr>
                <w:rFonts w:ascii="Times New Roman" w:eastAsia="Calibri" w:hAnsi="Times New Roman" w:cs="Times New Roman"/>
                <w:sz w:val="24"/>
                <w:szCs w:val="24"/>
                <w:lang w:val="en-GB"/>
              </w:rPr>
              <w:t>ee</w:t>
            </w:r>
            <w:r w:rsidRPr="00B97396">
              <w:rPr>
                <w:rFonts w:ascii="Times New Roman" w:eastAsia="Calibri" w:hAnsi="Times New Roman" w:cs="Times New Roman"/>
                <w:sz w:val="24"/>
                <w:szCs w:val="24"/>
                <w:lang w:val="en-GB"/>
              </w:rPr>
              <w:t>, 4=casual labourer, 5= other (specify)</w:t>
            </w:r>
          </w:p>
        </w:tc>
        <w:tc>
          <w:tcPr>
            <w:tcW w:w="655" w:type="pct"/>
          </w:tcPr>
          <w:p w14:paraId="288129E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bl>
    <w:p w14:paraId="35C053F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648"/>
        <w:gridCol w:w="7193"/>
        <w:gridCol w:w="816"/>
        <w:gridCol w:w="682"/>
      </w:tblGrid>
      <w:tr w:rsidR="00DB430A" w:rsidRPr="00B97396" w14:paraId="682F4866" w14:textId="77777777" w:rsidTr="001511C7">
        <w:tc>
          <w:tcPr>
            <w:tcW w:w="5000" w:type="pct"/>
            <w:gridSpan w:val="4"/>
          </w:tcPr>
          <w:p w14:paraId="2E615CBB"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PAST MEDICAL HISTORY FOR PREGNANT WOMAN</w:t>
            </w:r>
          </w:p>
        </w:tc>
      </w:tr>
      <w:tr w:rsidR="00DB430A" w:rsidRPr="00B97396" w14:paraId="7A144D57" w14:textId="77777777" w:rsidTr="001511C7">
        <w:trPr>
          <w:trHeight w:val="240"/>
        </w:trPr>
        <w:tc>
          <w:tcPr>
            <w:tcW w:w="4198" w:type="pct"/>
            <w:gridSpan w:val="2"/>
            <w:vMerge w:val="restart"/>
          </w:tcPr>
          <w:p w14:paraId="78F9626B"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                       Question</w:t>
            </w:r>
          </w:p>
        </w:tc>
        <w:tc>
          <w:tcPr>
            <w:tcW w:w="802" w:type="pct"/>
            <w:gridSpan w:val="2"/>
          </w:tcPr>
          <w:p w14:paraId="12419C4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4201CCC3" w14:textId="77777777" w:rsidTr="001511C7">
        <w:trPr>
          <w:trHeight w:val="368"/>
        </w:trPr>
        <w:tc>
          <w:tcPr>
            <w:tcW w:w="4198" w:type="pct"/>
            <w:gridSpan w:val="2"/>
            <w:vMerge/>
          </w:tcPr>
          <w:p w14:paraId="77E7F9BD"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437" w:type="pct"/>
          </w:tcPr>
          <w:p w14:paraId="1964C0AC"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YES</w:t>
            </w:r>
          </w:p>
        </w:tc>
        <w:tc>
          <w:tcPr>
            <w:tcW w:w="365" w:type="pct"/>
          </w:tcPr>
          <w:p w14:paraId="4940477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NO</w:t>
            </w:r>
          </w:p>
        </w:tc>
      </w:tr>
      <w:tr w:rsidR="00DB430A" w:rsidRPr="00B97396" w14:paraId="3195AD13" w14:textId="77777777" w:rsidTr="001511C7">
        <w:tc>
          <w:tcPr>
            <w:tcW w:w="347" w:type="pct"/>
          </w:tcPr>
          <w:p w14:paraId="5A19215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0</w:t>
            </w:r>
          </w:p>
        </w:tc>
        <w:tc>
          <w:tcPr>
            <w:tcW w:w="3851" w:type="pct"/>
          </w:tcPr>
          <w:p w14:paraId="1120F1E8"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ever been told by a doctor or other health worker that you have HIV/AIDS?</w:t>
            </w:r>
          </w:p>
        </w:tc>
        <w:tc>
          <w:tcPr>
            <w:tcW w:w="437" w:type="pct"/>
          </w:tcPr>
          <w:p w14:paraId="37ED08F4"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65" w:type="pct"/>
          </w:tcPr>
          <w:p w14:paraId="1B7D50E9"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73474303" w14:textId="77777777" w:rsidTr="001511C7">
        <w:tc>
          <w:tcPr>
            <w:tcW w:w="347" w:type="pct"/>
          </w:tcPr>
          <w:p w14:paraId="561D6EB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1</w:t>
            </w:r>
          </w:p>
        </w:tc>
        <w:tc>
          <w:tcPr>
            <w:tcW w:w="3851" w:type="pct"/>
          </w:tcPr>
          <w:p w14:paraId="422E5BBF"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ever been told by a doctor or other health worker that you have TB (Tuberculosis)?</w:t>
            </w:r>
          </w:p>
        </w:tc>
        <w:tc>
          <w:tcPr>
            <w:tcW w:w="437" w:type="pct"/>
          </w:tcPr>
          <w:p w14:paraId="0782775F"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65" w:type="pct"/>
          </w:tcPr>
          <w:p w14:paraId="332A27D7"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313494AB" w14:textId="77777777" w:rsidTr="001511C7">
        <w:tc>
          <w:tcPr>
            <w:tcW w:w="347" w:type="pct"/>
          </w:tcPr>
          <w:p w14:paraId="0FE2B71D"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2</w:t>
            </w:r>
          </w:p>
        </w:tc>
        <w:tc>
          <w:tcPr>
            <w:tcW w:w="3851" w:type="pct"/>
          </w:tcPr>
          <w:p w14:paraId="0797921B"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Have you ever been told by a doctor or other health worker that you have raised blood sugar or diabetes?  </w:t>
            </w:r>
          </w:p>
        </w:tc>
        <w:tc>
          <w:tcPr>
            <w:tcW w:w="437" w:type="pct"/>
          </w:tcPr>
          <w:p w14:paraId="5CCCBC9F"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65" w:type="pct"/>
          </w:tcPr>
          <w:p w14:paraId="356CFD0C"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71010F63" w14:textId="77777777" w:rsidTr="001511C7">
        <w:tc>
          <w:tcPr>
            <w:tcW w:w="347" w:type="pct"/>
          </w:tcPr>
          <w:p w14:paraId="49383FC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3</w:t>
            </w:r>
          </w:p>
        </w:tc>
        <w:tc>
          <w:tcPr>
            <w:tcW w:w="3851" w:type="pct"/>
          </w:tcPr>
          <w:p w14:paraId="0DF2D4F0"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ever been told by a doctor or other health worker that you have raised blood pressure or hypertension?</w:t>
            </w:r>
          </w:p>
        </w:tc>
        <w:tc>
          <w:tcPr>
            <w:tcW w:w="437" w:type="pct"/>
          </w:tcPr>
          <w:p w14:paraId="37DFBE66"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65" w:type="pct"/>
          </w:tcPr>
          <w:p w14:paraId="1D982646"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1EA4719C" w14:textId="77777777" w:rsidTr="001511C7">
        <w:tc>
          <w:tcPr>
            <w:tcW w:w="347" w:type="pct"/>
          </w:tcPr>
          <w:p w14:paraId="50B83F80"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4</w:t>
            </w:r>
          </w:p>
        </w:tc>
        <w:tc>
          <w:tcPr>
            <w:tcW w:w="3851" w:type="pct"/>
          </w:tcPr>
          <w:p w14:paraId="4768F920"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ever been told by a doctor or other health worker that you have Sickle cell disease?</w:t>
            </w:r>
          </w:p>
        </w:tc>
        <w:tc>
          <w:tcPr>
            <w:tcW w:w="437" w:type="pct"/>
          </w:tcPr>
          <w:p w14:paraId="212A227C"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65" w:type="pct"/>
          </w:tcPr>
          <w:p w14:paraId="6879AB10"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3A9C58F1" w14:textId="77777777" w:rsidTr="001511C7">
        <w:tc>
          <w:tcPr>
            <w:tcW w:w="347" w:type="pct"/>
          </w:tcPr>
          <w:p w14:paraId="25A73D9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5</w:t>
            </w:r>
          </w:p>
        </w:tc>
        <w:tc>
          <w:tcPr>
            <w:tcW w:w="3851" w:type="pct"/>
          </w:tcPr>
          <w:p w14:paraId="1BF3CF56"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ever been told by a doctor or other health worker that you have heart disease?</w:t>
            </w:r>
          </w:p>
        </w:tc>
        <w:tc>
          <w:tcPr>
            <w:tcW w:w="437" w:type="pct"/>
          </w:tcPr>
          <w:p w14:paraId="7365D029"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65" w:type="pct"/>
          </w:tcPr>
          <w:p w14:paraId="23EF9E65"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45CD98E3" w14:textId="77777777" w:rsidTr="001511C7">
        <w:tc>
          <w:tcPr>
            <w:tcW w:w="347" w:type="pct"/>
          </w:tcPr>
          <w:p w14:paraId="1B0CDDA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6</w:t>
            </w:r>
          </w:p>
        </w:tc>
        <w:tc>
          <w:tcPr>
            <w:tcW w:w="3851" w:type="pct"/>
          </w:tcPr>
          <w:p w14:paraId="579F5FA6"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ever been told by a doctor or other health worker that you have kidney disease?</w:t>
            </w:r>
          </w:p>
        </w:tc>
        <w:tc>
          <w:tcPr>
            <w:tcW w:w="437" w:type="pct"/>
          </w:tcPr>
          <w:p w14:paraId="18254E4E"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65" w:type="pct"/>
          </w:tcPr>
          <w:p w14:paraId="6A39C87F"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77652BB3" w14:textId="77777777" w:rsidTr="001511C7">
        <w:tc>
          <w:tcPr>
            <w:tcW w:w="347" w:type="pct"/>
          </w:tcPr>
          <w:p w14:paraId="7B6F13C1" w14:textId="6FB2A504"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7</w:t>
            </w:r>
            <w:r w:rsidR="00725E38" w:rsidRPr="00B97396">
              <w:rPr>
                <w:rFonts w:ascii="Times New Roman" w:eastAsia="Calibri" w:hAnsi="Times New Roman" w:cs="Times New Roman"/>
                <w:sz w:val="24"/>
                <w:szCs w:val="24"/>
                <w:lang w:val="en-GB"/>
              </w:rPr>
              <w:t>a</w:t>
            </w:r>
          </w:p>
        </w:tc>
        <w:tc>
          <w:tcPr>
            <w:tcW w:w="3851" w:type="pct"/>
          </w:tcPr>
          <w:p w14:paraId="6F55C467"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ever been operated on the uterus such as a Caesarean section?</w:t>
            </w:r>
          </w:p>
        </w:tc>
        <w:tc>
          <w:tcPr>
            <w:tcW w:w="437" w:type="pct"/>
          </w:tcPr>
          <w:p w14:paraId="485C95D5"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65" w:type="pct"/>
          </w:tcPr>
          <w:p w14:paraId="22ECF44E"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725E38" w:rsidRPr="00B97396" w14:paraId="28C4AE19" w14:textId="77777777" w:rsidTr="001511C7">
        <w:tc>
          <w:tcPr>
            <w:tcW w:w="347" w:type="pct"/>
          </w:tcPr>
          <w:p w14:paraId="59B150D5" w14:textId="1C57CF26" w:rsidR="00725E38" w:rsidRPr="00B97396" w:rsidRDefault="00725E38"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27b</w:t>
            </w:r>
          </w:p>
        </w:tc>
        <w:tc>
          <w:tcPr>
            <w:tcW w:w="3851" w:type="pct"/>
          </w:tcPr>
          <w:p w14:paraId="0276CFD4" w14:textId="7C8639E8" w:rsidR="00725E38" w:rsidRPr="00B97396" w:rsidRDefault="00816C86"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h</w:t>
            </w:r>
            <w:r w:rsidR="00725E38" w:rsidRPr="00B97396">
              <w:rPr>
                <w:rFonts w:ascii="Times New Roman" w:eastAsia="Calibri" w:hAnsi="Times New Roman" w:cs="Times New Roman"/>
                <w:sz w:val="24"/>
                <w:szCs w:val="24"/>
                <w:lang w:val="en-GB"/>
              </w:rPr>
              <w:t>ow many times?</w:t>
            </w:r>
          </w:p>
        </w:tc>
        <w:tc>
          <w:tcPr>
            <w:tcW w:w="437" w:type="pct"/>
          </w:tcPr>
          <w:p w14:paraId="230FA054" w14:textId="77777777" w:rsidR="00725E38" w:rsidRPr="00B97396" w:rsidRDefault="00725E38" w:rsidP="00DB430A">
            <w:pPr>
              <w:spacing w:line="480" w:lineRule="auto"/>
              <w:rPr>
                <w:rFonts w:ascii="Times New Roman" w:eastAsia="Calibri" w:hAnsi="Times New Roman" w:cs="Times New Roman"/>
                <w:sz w:val="24"/>
                <w:szCs w:val="24"/>
                <w:lang w:val="en-GB"/>
              </w:rPr>
            </w:pPr>
          </w:p>
        </w:tc>
        <w:tc>
          <w:tcPr>
            <w:tcW w:w="365" w:type="pct"/>
          </w:tcPr>
          <w:p w14:paraId="298685B8" w14:textId="77777777" w:rsidR="00725E38" w:rsidRPr="00B97396" w:rsidRDefault="00725E38" w:rsidP="00DB430A">
            <w:pPr>
              <w:spacing w:line="480" w:lineRule="auto"/>
              <w:rPr>
                <w:rFonts w:ascii="Times New Roman" w:eastAsia="Calibri" w:hAnsi="Times New Roman" w:cs="Times New Roman"/>
                <w:sz w:val="24"/>
                <w:szCs w:val="24"/>
                <w:lang w:val="en-GB"/>
              </w:rPr>
            </w:pPr>
          </w:p>
        </w:tc>
      </w:tr>
      <w:tr w:rsidR="00DB430A" w:rsidRPr="00B97396" w14:paraId="0FDA7D31" w14:textId="77777777" w:rsidTr="001511C7">
        <w:tc>
          <w:tcPr>
            <w:tcW w:w="347" w:type="pct"/>
          </w:tcPr>
          <w:p w14:paraId="7F4A6A4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8</w:t>
            </w:r>
          </w:p>
        </w:tc>
        <w:tc>
          <w:tcPr>
            <w:tcW w:w="3851" w:type="pct"/>
          </w:tcPr>
          <w:p w14:paraId="64DC60E3"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 Have you ever been told by a doctor or other health worker that you have any other serious medical condition?</w:t>
            </w:r>
          </w:p>
          <w:p w14:paraId="757DD3BB"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B) Specify: …</w:t>
            </w:r>
          </w:p>
        </w:tc>
        <w:tc>
          <w:tcPr>
            <w:tcW w:w="437" w:type="pct"/>
          </w:tcPr>
          <w:p w14:paraId="7730A304"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65" w:type="pct"/>
          </w:tcPr>
          <w:p w14:paraId="1FEADAD9"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bl>
    <w:p w14:paraId="4C0189C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721"/>
        <w:gridCol w:w="7439"/>
        <w:gridCol w:w="1179"/>
      </w:tblGrid>
      <w:tr w:rsidR="00DB430A" w:rsidRPr="00B97396" w14:paraId="5ABAFA3D" w14:textId="77777777" w:rsidTr="001511C7">
        <w:tc>
          <w:tcPr>
            <w:tcW w:w="5000" w:type="pct"/>
            <w:gridSpan w:val="3"/>
          </w:tcPr>
          <w:p w14:paraId="720F9458" w14:textId="77777777" w:rsidR="00DB430A" w:rsidRPr="00B97396" w:rsidRDefault="00DB430A" w:rsidP="00DB430A">
            <w:pPr>
              <w:spacing w:line="480" w:lineRule="auto"/>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OBSTETRIC HISTORY </w:t>
            </w:r>
          </w:p>
        </w:tc>
      </w:tr>
      <w:tr w:rsidR="00DB430A" w:rsidRPr="00B97396" w14:paraId="05FE4091" w14:textId="77777777" w:rsidTr="001511C7">
        <w:tc>
          <w:tcPr>
            <w:tcW w:w="5000" w:type="pct"/>
            <w:gridSpan w:val="3"/>
          </w:tcPr>
          <w:p w14:paraId="521EE32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PREVIOUS HISTORY</w:t>
            </w:r>
          </w:p>
        </w:tc>
      </w:tr>
      <w:tr w:rsidR="00DB430A" w:rsidRPr="00B97396" w14:paraId="32037D29" w14:textId="77777777" w:rsidTr="001511C7">
        <w:tc>
          <w:tcPr>
            <w:tcW w:w="4369" w:type="pct"/>
            <w:gridSpan w:val="2"/>
          </w:tcPr>
          <w:p w14:paraId="05FFC0E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Question </w:t>
            </w:r>
          </w:p>
        </w:tc>
        <w:tc>
          <w:tcPr>
            <w:tcW w:w="631" w:type="pct"/>
          </w:tcPr>
          <w:p w14:paraId="3F977F8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5E765E61" w14:textId="77777777" w:rsidTr="001511C7">
        <w:tc>
          <w:tcPr>
            <w:tcW w:w="386" w:type="pct"/>
          </w:tcPr>
          <w:p w14:paraId="4AE56D0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9</w:t>
            </w:r>
          </w:p>
        </w:tc>
        <w:tc>
          <w:tcPr>
            <w:tcW w:w="3983" w:type="pct"/>
          </w:tcPr>
          <w:p w14:paraId="5E957FC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many previous pregnancies have you had before this one? … [number]</w:t>
            </w:r>
          </w:p>
          <w:p w14:paraId="285429B9"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this is the first pregnancy SKIP to question 42</w:t>
            </w:r>
          </w:p>
        </w:tc>
        <w:tc>
          <w:tcPr>
            <w:tcW w:w="631" w:type="pct"/>
          </w:tcPr>
          <w:p w14:paraId="3FD160A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2DF75D4E" w14:textId="77777777" w:rsidTr="001511C7">
        <w:tc>
          <w:tcPr>
            <w:tcW w:w="386" w:type="pct"/>
          </w:tcPr>
          <w:p w14:paraId="7E0F9C6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0</w:t>
            </w:r>
          </w:p>
        </w:tc>
        <w:tc>
          <w:tcPr>
            <w:tcW w:w="3983" w:type="pct"/>
          </w:tcPr>
          <w:p w14:paraId="37F0349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many live girls do you have?  Number…</w:t>
            </w:r>
          </w:p>
        </w:tc>
        <w:tc>
          <w:tcPr>
            <w:tcW w:w="631" w:type="pct"/>
          </w:tcPr>
          <w:p w14:paraId="151DA95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604FDE35" w14:textId="77777777" w:rsidTr="001511C7">
        <w:tc>
          <w:tcPr>
            <w:tcW w:w="386" w:type="pct"/>
          </w:tcPr>
          <w:p w14:paraId="05C3513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1</w:t>
            </w:r>
          </w:p>
        </w:tc>
        <w:tc>
          <w:tcPr>
            <w:tcW w:w="3983" w:type="pct"/>
          </w:tcPr>
          <w:p w14:paraId="310FFA6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many live boys do you have?  Number…</w:t>
            </w:r>
          </w:p>
        </w:tc>
        <w:tc>
          <w:tcPr>
            <w:tcW w:w="631" w:type="pct"/>
          </w:tcPr>
          <w:p w14:paraId="4D05530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5895319" w14:textId="77777777" w:rsidTr="001511C7">
        <w:tc>
          <w:tcPr>
            <w:tcW w:w="386" w:type="pct"/>
          </w:tcPr>
          <w:p w14:paraId="730C71D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2</w:t>
            </w:r>
          </w:p>
        </w:tc>
        <w:tc>
          <w:tcPr>
            <w:tcW w:w="3983" w:type="pct"/>
          </w:tcPr>
          <w:p w14:paraId="3F78361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all the children from the same biological father? Yes/No</w:t>
            </w:r>
          </w:p>
        </w:tc>
        <w:tc>
          <w:tcPr>
            <w:tcW w:w="631" w:type="pct"/>
          </w:tcPr>
          <w:p w14:paraId="01C033A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1E99A0A" w14:textId="77777777" w:rsidTr="001511C7">
        <w:tc>
          <w:tcPr>
            <w:tcW w:w="386" w:type="pct"/>
          </w:tcPr>
          <w:p w14:paraId="4045B4F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3</w:t>
            </w:r>
          </w:p>
        </w:tc>
        <w:tc>
          <w:tcPr>
            <w:tcW w:w="3983" w:type="pct"/>
          </w:tcPr>
          <w:p w14:paraId="4D3CFC4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old were you when your (first) child was born?</w:t>
            </w:r>
          </w:p>
        </w:tc>
        <w:tc>
          <w:tcPr>
            <w:tcW w:w="631" w:type="pct"/>
          </w:tcPr>
          <w:p w14:paraId="37A78D6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2D49069" w14:textId="77777777" w:rsidTr="001511C7">
        <w:tc>
          <w:tcPr>
            <w:tcW w:w="386" w:type="pct"/>
          </w:tcPr>
          <w:p w14:paraId="69C74CBE" w14:textId="547901FC"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4</w:t>
            </w:r>
          </w:p>
        </w:tc>
        <w:tc>
          <w:tcPr>
            <w:tcW w:w="3983" w:type="pct"/>
          </w:tcPr>
          <w:p w14:paraId="61F8B13C" w14:textId="29396EC2" w:rsidR="007E3014" w:rsidRPr="00B97396" w:rsidRDefault="007E3014" w:rsidP="007E3014">
            <w:pPr>
              <w:spacing w:line="480" w:lineRule="auto"/>
              <w:rPr>
                <w:rFonts w:ascii="Times New Roman" w:hAnsi="Times New Roman" w:cs="Times New Roman"/>
                <w:sz w:val="24"/>
                <w:szCs w:val="24"/>
              </w:rPr>
            </w:pPr>
            <w:r w:rsidRPr="00B97396">
              <w:rPr>
                <w:rFonts w:ascii="Times New Roman" w:hAnsi="Times New Roman" w:cs="Times New Roman"/>
                <w:sz w:val="24"/>
                <w:szCs w:val="24"/>
              </w:rPr>
              <w:t>Have you ever lost a baby or child? Yes /No</w:t>
            </w:r>
          </w:p>
          <w:p w14:paraId="1DD8106F" w14:textId="76AFD682"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Yes/No</w:t>
            </w:r>
            <w:r w:rsidR="007E3014" w:rsidRPr="00B97396">
              <w:rPr>
                <w:rFonts w:ascii="Times New Roman" w:eastAsia="Calibri" w:hAnsi="Times New Roman" w:cs="Times New Roman"/>
                <w:sz w:val="24"/>
                <w:szCs w:val="24"/>
                <w:lang w:val="en-GB"/>
              </w:rPr>
              <w:t xml:space="preserve"> </w:t>
            </w:r>
            <w:r w:rsidR="0032218D" w:rsidRPr="00B97396">
              <w:rPr>
                <w:rFonts w:ascii="Times New Roman" w:eastAsia="Calibri" w:hAnsi="Times New Roman" w:cs="Times New Roman"/>
                <w:b/>
                <w:sz w:val="24"/>
                <w:szCs w:val="24"/>
                <w:lang w:val="en-GB"/>
              </w:rPr>
              <w:t>If no skip to qn 36</w:t>
            </w:r>
          </w:p>
        </w:tc>
        <w:tc>
          <w:tcPr>
            <w:tcW w:w="631" w:type="pct"/>
          </w:tcPr>
          <w:p w14:paraId="04FB2C0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7E3014" w:rsidRPr="00B97396" w14:paraId="12ECAA0F" w14:textId="77777777" w:rsidTr="001511C7">
        <w:tc>
          <w:tcPr>
            <w:tcW w:w="386" w:type="pct"/>
          </w:tcPr>
          <w:p w14:paraId="33F9D7DD" w14:textId="68299286" w:rsidR="007E3014" w:rsidRPr="00B97396" w:rsidRDefault="0032218D"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5</w:t>
            </w:r>
          </w:p>
        </w:tc>
        <w:tc>
          <w:tcPr>
            <w:tcW w:w="3983" w:type="pct"/>
          </w:tcPr>
          <w:p w14:paraId="0E77A5AB" w14:textId="77777777" w:rsidR="007E3014" w:rsidRPr="00B97396" w:rsidRDefault="007E3014" w:rsidP="007E3014">
            <w:pPr>
              <w:spacing w:line="480" w:lineRule="auto"/>
              <w:rPr>
                <w:rFonts w:ascii="Times New Roman" w:hAnsi="Times New Roman" w:cs="Times New Roman"/>
                <w:sz w:val="24"/>
                <w:szCs w:val="24"/>
              </w:rPr>
            </w:pPr>
            <w:r w:rsidRPr="00B97396">
              <w:rPr>
                <w:rFonts w:ascii="Times New Roman" w:hAnsi="Times New Roman" w:cs="Times New Roman"/>
                <w:sz w:val="24"/>
                <w:szCs w:val="24"/>
              </w:rPr>
              <w:t>If yes – how many?</w:t>
            </w:r>
          </w:p>
          <w:p w14:paraId="1F1B4D24" w14:textId="77777777" w:rsidR="007E3014" w:rsidRPr="00B97396" w:rsidRDefault="007E3014" w:rsidP="007E3014">
            <w:pPr>
              <w:pStyle w:val="ListParagraph"/>
              <w:numPr>
                <w:ilvl w:val="0"/>
                <w:numId w:val="10"/>
              </w:numPr>
              <w:spacing w:line="480" w:lineRule="auto"/>
              <w:rPr>
                <w:rFonts w:ascii="Times New Roman" w:hAnsi="Times New Roman" w:cs="Times New Roman"/>
                <w:sz w:val="24"/>
                <w:szCs w:val="24"/>
              </w:rPr>
            </w:pPr>
            <w:r w:rsidRPr="00B97396">
              <w:rPr>
                <w:rFonts w:ascii="Times New Roman" w:hAnsi="Times New Roman" w:cs="Times New Roman"/>
                <w:sz w:val="24"/>
                <w:szCs w:val="24"/>
              </w:rPr>
              <w:t>Stillbirths</w:t>
            </w:r>
          </w:p>
          <w:p w14:paraId="12DB0770" w14:textId="3E722470" w:rsidR="007E3014" w:rsidRPr="00B97396" w:rsidRDefault="007E3014" w:rsidP="007C5ED3">
            <w:pPr>
              <w:pStyle w:val="ListParagraph"/>
              <w:numPr>
                <w:ilvl w:val="0"/>
                <w:numId w:val="10"/>
              </w:numPr>
              <w:spacing w:line="480" w:lineRule="auto"/>
              <w:rPr>
                <w:rFonts w:ascii="Times New Roman" w:hAnsi="Times New Roman" w:cs="Times New Roman"/>
                <w:sz w:val="24"/>
                <w:szCs w:val="24"/>
              </w:rPr>
            </w:pPr>
            <w:r w:rsidRPr="00B97396">
              <w:rPr>
                <w:rFonts w:ascii="Times New Roman" w:hAnsi="Times New Roman" w:cs="Times New Roman"/>
                <w:sz w:val="24"/>
                <w:szCs w:val="24"/>
              </w:rPr>
              <w:t xml:space="preserve">Deaths </w:t>
            </w:r>
            <w:r w:rsidR="007C5ED3" w:rsidRPr="00B97396">
              <w:rPr>
                <w:rFonts w:ascii="Times New Roman" w:hAnsi="Times New Roman" w:cs="Times New Roman"/>
                <w:sz w:val="24"/>
                <w:szCs w:val="24"/>
              </w:rPr>
              <w:t>of a baby aged less than 1 month old</w:t>
            </w:r>
          </w:p>
        </w:tc>
        <w:tc>
          <w:tcPr>
            <w:tcW w:w="631" w:type="pct"/>
          </w:tcPr>
          <w:p w14:paraId="77B91878" w14:textId="77777777" w:rsidR="007E3014" w:rsidRPr="00B97396" w:rsidRDefault="007E3014" w:rsidP="00DB430A">
            <w:pPr>
              <w:spacing w:line="480" w:lineRule="auto"/>
              <w:contextualSpacing/>
              <w:rPr>
                <w:rFonts w:ascii="Times New Roman" w:eastAsia="Calibri" w:hAnsi="Times New Roman" w:cs="Times New Roman"/>
                <w:sz w:val="24"/>
                <w:szCs w:val="24"/>
                <w:lang w:val="en-GB"/>
              </w:rPr>
            </w:pPr>
          </w:p>
        </w:tc>
      </w:tr>
      <w:tr w:rsidR="007E3014" w:rsidRPr="00B97396" w14:paraId="61CCA4BD" w14:textId="77777777" w:rsidTr="001511C7">
        <w:tc>
          <w:tcPr>
            <w:tcW w:w="386" w:type="pct"/>
          </w:tcPr>
          <w:p w14:paraId="08A038EA" w14:textId="77777777" w:rsidR="007E3014" w:rsidRPr="00B97396" w:rsidRDefault="007E3014" w:rsidP="00DB430A">
            <w:pPr>
              <w:spacing w:line="480" w:lineRule="auto"/>
              <w:contextualSpacing/>
              <w:rPr>
                <w:rFonts w:ascii="Times New Roman" w:eastAsia="Calibri" w:hAnsi="Times New Roman" w:cs="Times New Roman"/>
                <w:sz w:val="24"/>
                <w:szCs w:val="24"/>
                <w:lang w:val="en-GB"/>
              </w:rPr>
            </w:pPr>
          </w:p>
        </w:tc>
        <w:tc>
          <w:tcPr>
            <w:tcW w:w="3983" w:type="pct"/>
          </w:tcPr>
          <w:p w14:paraId="05B4287A" w14:textId="0F9A6083" w:rsidR="007E3014" w:rsidRPr="00B97396" w:rsidRDefault="007C5ED3" w:rsidP="007E3014">
            <w:pPr>
              <w:pStyle w:val="ListParagraph"/>
              <w:spacing w:line="480" w:lineRule="auto"/>
              <w:ind w:left="540"/>
              <w:rPr>
                <w:rFonts w:ascii="Times New Roman" w:hAnsi="Times New Roman" w:cs="Times New Roman"/>
                <w:sz w:val="24"/>
                <w:szCs w:val="24"/>
              </w:rPr>
            </w:pPr>
            <w:r w:rsidRPr="00B97396">
              <w:rPr>
                <w:rFonts w:ascii="Times New Roman" w:hAnsi="Times New Roman" w:cs="Times New Roman"/>
                <w:sz w:val="24"/>
                <w:szCs w:val="24"/>
              </w:rPr>
              <w:t>-Deaths of children more than 1 month old</w:t>
            </w:r>
          </w:p>
        </w:tc>
        <w:tc>
          <w:tcPr>
            <w:tcW w:w="631" w:type="pct"/>
          </w:tcPr>
          <w:p w14:paraId="6B817E06" w14:textId="77777777" w:rsidR="007E3014" w:rsidRPr="00B97396" w:rsidRDefault="007E3014" w:rsidP="00DB430A">
            <w:pPr>
              <w:spacing w:line="480" w:lineRule="auto"/>
              <w:contextualSpacing/>
              <w:rPr>
                <w:rFonts w:ascii="Times New Roman" w:eastAsia="Calibri" w:hAnsi="Times New Roman" w:cs="Times New Roman"/>
                <w:sz w:val="24"/>
                <w:szCs w:val="24"/>
                <w:lang w:val="en-GB"/>
              </w:rPr>
            </w:pPr>
          </w:p>
        </w:tc>
      </w:tr>
      <w:tr w:rsidR="00EC164D" w:rsidRPr="00B97396" w14:paraId="3709CA2E" w14:textId="77777777" w:rsidTr="001511C7">
        <w:tc>
          <w:tcPr>
            <w:tcW w:w="386" w:type="pct"/>
            <w:vMerge w:val="restart"/>
          </w:tcPr>
          <w:p w14:paraId="6723F747" w14:textId="414EB2B0" w:rsidR="00EC164D" w:rsidRPr="00B97396" w:rsidRDefault="0032218D"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6</w:t>
            </w:r>
          </w:p>
        </w:tc>
        <w:tc>
          <w:tcPr>
            <w:tcW w:w="3983" w:type="pct"/>
          </w:tcPr>
          <w:p w14:paraId="69D25973" w14:textId="4BA4E345" w:rsidR="00EC164D" w:rsidRPr="00B97396" w:rsidRDefault="00EC164D" w:rsidP="00EC164D">
            <w:pPr>
              <w:spacing w:line="480" w:lineRule="auto"/>
              <w:rPr>
                <w:rFonts w:ascii="Times New Roman" w:hAnsi="Times New Roman" w:cs="Times New Roman"/>
                <w:sz w:val="24"/>
                <w:szCs w:val="24"/>
              </w:rPr>
            </w:pPr>
            <w:r w:rsidRPr="00B97396">
              <w:rPr>
                <w:rFonts w:ascii="Times New Roman" w:hAnsi="Times New Roman" w:cs="Times New Roman"/>
                <w:sz w:val="24"/>
                <w:szCs w:val="24"/>
              </w:rPr>
              <w:t>Have you ever had any serious problems from a delivery? Specify all that apply:</w:t>
            </w:r>
          </w:p>
        </w:tc>
        <w:tc>
          <w:tcPr>
            <w:tcW w:w="631" w:type="pct"/>
          </w:tcPr>
          <w:p w14:paraId="45BE77E1" w14:textId="77777777" w:rsidR="00EC164D" w:rsidRPr="00B97396" w:rsidRDefault="00EC164D" w:rsidP="00DB430A">
            <w:pPr>
              <w:spacing w:line="480" w:lineRule="auto"/>
              <w:contextualSpacing/>
              <w:rPr>
                <w:rFonts w:ascii="Times New Roman" w:eastAsia="Calibri" w:hAnsi="Times New Roman" w:cs="Times New Roman"/>
                <w:sz w:val="24"/>
                <w:szCs w:val="24"/>
                <w:lang w:val="en-GB"/>
              </w:rPr>
            </w:pPr>
          </w:p>
        </w:tc>
      </w:tr>
      <w:tr w:rsidR="00EC164D" w:rsidRPr="00B97396" w14:paraId="7FEA0401" w14:textId="77777777" w:rsidTr="001511C7">
        <w:tc>
          <w:tcPr>
            <w:tcW w:w="386" w:type="pct"/>
            <w:vMerge/>
          </w:tcPr>
          <w:p w14:paraId="6908F3B7" w14:textId="77777777" w:rsidR="00EC164D" w:rsidRPr="00B97396" w:rsidRDefault="00EC164D" w:rsidP="00DB430A">
            <w:pPr>
              <w:spacing w:line="480" w:lineRule="auto"/>
              <w:contextualSpacing/>
              <w:rPr>
                <w:rFonts w:ascii="Times New Roman" w:eastAsia="Calibri" w:hAnsi="Times New Roman" w:cs="Times New Roman"/>
                <w:sz w:val="24"/>
                <w:szCs w:val="24"/>
                <w:lang w:val="en-GB"/>
              </w:rPr>
            </w:pPr>
          </w:p>
        </w:tc>
        <w:tc>
          <w:tcPr>
            <w:tcW w:w="3983" w:type="pct"/>
          </w:tcPr>
          <w:p w14:paraId="177AAD04" w14:textId="0F3E49A4" w:rsidR="00EC164D" w:rsidRPr="00B97396" w:rsidRDefault="00EC164D" w:rsidP="00EC164D">
            <w:pPr>
              <w:spacing w:line="480" w:lineRule="auto"/>
              <w:rPr>
                <w:rFonts w:ascii="Times New Roman" w:hAnsi="Times New Roman" w:cs="Times New Roman"/>
                <w:sz w:val="24"/>
                <w:szCs w:val="24"/>
              </w:rPr>
            </w:pPr>
            <w:r w:rsidRPr="00B97396">
              <w:rPr>
                <w:rFonts w:ascii="Times New Roman" w:hAnsi="Times New Roman" w:cs="Times New Roman"/>
                <w:sz w:val="24"/>
                <w:szCs w:val="24"/>
              </w:rPr>
              <w:t xml:space="preserve">Difficult or prolonged labour (more than 24 hours)? </w:t>
            </w:r>
          </w:p>
        </w:tc>
        <w:tc>
          <w:tcPr>
            <w:tcW w:w="631" w:type="pct"/>
          </w:tcPr>
          <w:p w14:paraId="584C3DC1" w14:textId="77777777" w:rsidR="00EC164D" w:rsidRPr="00B97396" w:rsidRDefault="00EC164D" w:rsidP="00DB430A">
            <w:pPr>
              <w:spacing w:line="480" w:lineRule="auto"/>
              <w:contextualSpacing/>
              <w:rPr>
                <w:rFonts w:ascii="Times New Roman" w:eastAsia="Calibri" w:hAnsi="Times New Roman" w:cs="Times New Roman"/>
                <w:sz w:val="24"/>
                <w:szCs w:val="24"/>
                <w:lang w:val="en-GB"/>
              </w:rPr>
            </w:pPr>
          </w:p>
        </w:tc>
      </w:tr>
      <w:tr w:rsidR="00EC164D" w:rsidRPr="00B97396" w14:paraId="458E3C8A" w14:textId="77777777" w:rsidTr="001511C7">
        <w:tc>
          <w:tcPr>
            <w:tcW w:w="386" w:type="pct"/>
            <w:vMerge/>
          </w:tcPr>
          <w:p w14:paraId="6E514A17" w14:textId="77777777" w:rsidR="00EC164D" w:rsidRPr="00B97396" w:rsidRDefault="00EC164D" w:rsidP="00DB430A">
            <w:pPr>
              <w:spacing w:line="480" w:lineRule="auto"/>
              <w:contextualSpacing/>
              <w:rPr>
                <w:rFonts w:ascii="Times New Roman" w:eastAsia="Calibri" w:hAnsi="Times New Roman" w:cs="Times New Roman"/>
                <w:sz w:val="24"/>
                <w:szCs w:val="24"/>
                <w:lang w:val="en-GB"/>
              </w:rPr>
            </w:pPr>
          </w:p>
        </w:tc>
        <w:tc>
          <w:tcPr>
            <w:tcW w:w="3983" w:type="pct"/>
          </w:tcPr>
          <w:p w14:paraId="3F943B88" w14:textId="0EBCE048" w:rsidR="00EC164D" w:rsidRPr="00B97396" w:rsidRDefault="00EC164D" w:rsidP="00EC164D">
            <w:pPr>
              <w:spacing w:line="480" w:lineRule="auto"/>
              <w:rPr>
                <w:rFonts w:ascii="Times New Roman" w:hAnsi="Times New Roman" w:cs="Times New Roman"/>
                <w:sz w:val="24"/>
                <w:szCs w:val="24"/>
              </w:rPr>
            </w:pPr>
            <w:r w:rsidRPr="00B97396">
              <w:rPr>
                <w:rFonts w:ascii="Times New Roman" w:hAnsi="Times New Roman" w:cs="Times New Roman"/>
                <w:sz w:val="24"/>
                <w:szCs w:val="24"/>
              </w:rPr>
              <w:t>Ruptured uterus</w:t>
            </w:r>
          </w:p>
        </w:tc>
        <w:tc>
          <w:tcPr>
            <w:tcW w:w="631" w:type="pct"/>
          </w:tcPr>
          <w:p w14:paraId="34BCAEE4" w14:textId="77777777" w:rsidR="00EC164D" w:rsidRPr="00B97396" w:rsidRDefault="00EC164D" w:rsidP="00DB430A">
            <w:pPr>
              <w:spacing w:line="480" w:lineRule="auto"/>
              <w:contextualSpacing/>
              <w:rPr>
                <w:rFonts w:ascii="Times New Roman" w:eastAsia="Calibri" w:hAnsi="Times New Roman" w:cs="Times New Roman"/>
                <w:sz w:val="24"/>
                <w:szCs w:val="24"/>
                <w:lang w:val="en-GB"/>
              </w:rPr>
            </w:pPr>
          </w:p>
        </w:tc>
      </w:tr>
      <w:tr w:rsidR="00EC164D" w:rsidRPr="00B97396" w14:paraId="3B4774F6" w14:textId="77777777" w:rsidTr="001511C7">
        <w:tc>
          <w:tcPr>
            <w:tcW w:w="386" w:type="pct"/>
            <w:vMerge/>
          </w:tcPr>
          <w:p w14:paraId="438A8555" w14:textId="77777777" w:rsidR="00EC164D" w:rsidRPr="00B97396" w:rsidRDefault="00EC164D" w:rsidP="00DB430A">
            <w:pPr>
              <w:spacing w:line="480" w:lineRule="auto"/>
              <w:contextualSpacing/>
              <w:rPr>
                <w:rFonts w:ascii="Times New Roman" w:eastAsia="Calibri" w:hAnsi="Times New Roman" w:cs="Times New Roman"/>
                <w:sz w:val="24"/>
                <w:szCs w:val="24"/>
                <w:lang w:val="en-GB"/>
              </w:rPr>
            </w:pPr>
          </w:p>
        </w:tc>
        <w:tc>
          <w:tcPr>
            <w:tcW w:w="3983" w:type="pct"/>
          </w:tcPr>
          <w:p w14:paraId="3429DC54" w14:textId="21130290" w:rsidR="00EC164D" w:rsidRPr="00B97396" w:rsidRDefault="00EC164D" w:rsidP="00EC164D">
            <w:pPr>
              <w:spacing w:line="480" w:lineRule="auto"/>
              <w:rPr>
                <w:rFonts w:ascii="Times New Roman" w:hAnsi="Times New Roman" w:cs="Times New Roman"/>
                <w:sz w:val="24"/>
                <w:szCs w:val="24"/>
              </w:rPr>
            </w:pPr>
            <w:r w:rsidRPr="00B97396">
              <w:rPr>
                <w:rFonts w:ascii="Times New Roman" w:hAnsi="Times New Roman" w:cs="Times New Roman"/>
                <w:sz w:val="24"/>
                <w:szCs w:val="24"/>
              </w:rPr>
              <w:t>Tear of vaginal wall</w:t>
            </w:r>
          </w:p>
        </w:tc>
        <w:tc>
          <w:tcPr>
            <w:tcW w:w="631" w:type="pct"/>
          </w:tcPr>
          <w:p w14:paraId="44F6632C" w14:textId="77777777" w:rsidR="00EC164D" w:rsidRPr="00B97396" w:rsidRDefault="00EC164D" w:rsidP="00DB430A">
            <w:pPr>
              <w:spacing w:line="480" w:lineRule="auto"/>
              <w:contextualSpacing/>
              <w:rPr>
                <w:rFonts w:ascii="Times New Roman" w:eastAsia="Calibri" w:hAnsi="Times New Roman" w:cs="Times New Roman"/>
                <w:sz w:val="24"/>
                <w:szCs w:val="24"/>
                <w:lang w:val="en-GB"/>
              </w:rPr>
            </w:pPr>
          </w:p>
        </w:tc>
      </w:tr>
      <w:tr w:rsidR="00EC164D" w:rsidRPr="00B97396" w14:paraId="75E66D5C" w14:textId="77777777" w:rsidTr="001511C7">
        <w:tc>
          <w:tcPr>
            <w:tcW w:w="386" w:type="pct"/>
            <w:vMerge/>
          </w:tcPr>
          <w:p w14:paraId="477345A4" w14:textId="77777777" w:rsidR="00EC164D" w:rsidRPr="00B97396" w:rsidRDefault="00EC164D" w:rsidP="00DB430A">
            <w:pPr>
              <w:spacing w:line="480" w:lineRule="auto"/>
              <w:contextualSpacing/>
              <w:rPr>
                <w:rFonts w:ascii="Times New Roman" w:eastAsia="Calibri" w:hAnsi="Times New Roman" w:cs="Times New Roman"/>
                <w:sz w:val="24"/>
                <w:szCs w:val="24"/>
                <w:lang w:val="en-GB"/>
              </w:rPr>
            </w:pPr>
          </w:p>
        </w:tc>
        <w:tc>
          <w:tcPr>
            <w:tcW w:w="3983" w:type="pct"/>
          </w:tcPr>
          <w:p w14:paraId="2C436CF6" w14:textId="79A096D4" w:rsidR="00EC164D" w:rsidRPr="00B97396" w:rsidRDefault="00D138DC" w:rsidP="00EC164D">
            <w:pPr>
              <w:spacing w:line="480" w:lineRule="auto"/>
              <w:rPr>
                <w:rFonts w:ascii="Times New Roman" w:hAnsi="Times New Roman" w:cs="Times New Roman"/>
                <w:sz w:val="24"/>
                <w:szCs w:val="24"/>
              </w:rPr>
            </w:pPr>
            <w:r w:rsidRPr="00B97396">
              <w:rPr>
                <w:rFonts w:ascii="Times New Roman" w:hAnsi="Times New Roman" w:cs="Times New Roman"/>
                <w:sz w:val="24"/>
                <w:szCs w:val="24"/>
              </w:rPr>
              <w:t xml:space="preserve">Heavy </w:t>
            </w:r>
            <w:r w:rsidR="00EC164D" w:rsidRPr="00B97396">
              <w:rPr>
                <w:rFonts w:ascii="Times New Roman" w:hAnsi="Times New Roman" w:cs="Times New Roman"/>
                <w:sz w:val="24"/>
                <w:szCs w:val="24"/>
              </w:rPr>
              <w:t xml:space="preserve">bleeding after the </w:t>
            </w:r>
            <w:r w:rsidRPr="00B97396">
              <w:rPr>
                <w:rFonts w:ascii="Times New Roman" w:hAnsi="Times New Roman" w:cs="Times New Roman"/>
                <w:sz w:val="24"/>
                <w:szCs w:val="24"/>
              </w:rPr>
              <w:t>delivery</w:t>
            </w:r>
            <w:r w:rsidR="00EC164D" w:rsidRPr="00B97396">
              <w:rPr>
                <w:rFonts w:ascii="Times New Roman" w:hAnsi="Times New Roman" w:cs="Times New Roman"/>
                <w:sz w:val="24"/>
                <w:szCs w:val="24"/>
              </w:rPr>
              <w:t>?</w:t>
            </w:r>
          </w:p>
        </w:tc>
        <w:tc>
          <w:tcPr>
            <w:tcW w:w="631" w:type="pct"/>
          </w:tcPr>
          <w:p w14:paraId="31B7DEAD" w14:textId="77777777" w:rsidR="00EC164D" w:rsidRPr="00B97396" w:rsidRDefault="00EC164D" w:rsidP="00DB430A">
            <w:pPr>
              <w:spacing w:line="480" w:lineRule="auto"/>
              <w:contextualSpacing/>
              <w:rPr>
                <w:rFonts w:ascii="Times New Roman" w:eastAsia="Calibri" w:hAnsi="Times New Roman" w:cs="Times New Roman"/>
                <w:sz w:val="24"/>
                <w:szCs w:val="24"/>
                <w:lang w:val="en-GB"/>
              </w:rPr>
            </w:pPr>
          </w:p>
        </w:tc>
      </w:tr>
      <w:tr w:rsidR="00EC164D" w:rsidRPr="00B97396" w14:paraId="3F90D0C4" w14:textId="77777777" w:rsidTr="001511C7">
        <w:tc>
          <w:tcPr>
            <w:tcW w:w="386" w:type="pct"/>
            <w:vMerge/>
          </w:tcPr>
          <w:p w14:paraId="60FC3C90" w14:textId="77777777" w:rsidR="00EC164D" w:rsidRPr="00B97396" w:rsidRDefault="00EC164D" w:rsidP="00DB430A">
            <w:pPr>
              <w:spacing w:line="480" w:lineRule="auto"/>
              <w:contextualSpacing/>
              <w:rPr>
                <w:rFonts w:ascii="Times New Roman" w:eastAsia="Calibri" w:hAnsi="Times New Roman" w:cs="Times New Roman"/>
                <w:sz w:val="24"/>
                <w:szCs w:val="24"/>
                <w:lang w:val="en-GB"/>
              </w:rPr>
            </w:pPr>
          </w:p>
        </w:tc>
        <w:tc>
          <w:tcPr>
            <w:tcW w:w="3983" w:type="pct"/>
          </w:tcPr>
          <w:p w14:paraId="47AC40D2" w14:textId="467C1B61" w:rsidR="00EC164D" w:rsidRPr="00B97396" w:rsidRDefault="00EC164D" w:rsidP="00EC164D">
            <w:pPr>
              <w:spacing w:line="480" w:lineRule="auto"/>
              <w:rPr>
                <w:rFonts w:ascii="Times New Roman" w:hAnsi="Times New Roman" w:cs="Times New Roman"/>
                <w:sz w:val="24"/>
                <w:szCs w:val="24"/>
              </w:rPr>
            </w:pPr>
            <w:r w:rsidRPr="00B97396">
              <w:rPr>
                <w:rFonts w:ascii="Times New Roman" w:hAnsi="Times New Roman" w:cs="Times New Roman"/>
                <w:sz w:val="24"/>
                <w:szCs w:val="24"/>
              </w:rPr>
              <w:t>Other , specify</w:t>
            </w:r>
          </w:p>
        </w:tc>
        <w:tc>
          <w:tcPr>
            <w:tcW w:w="631" w:type="pct"/>
          </w:tcPr>
          <w:p w14:paraId="363F9055" w14:textId="77777777" w:rsidR="00EC164D" w:rsidRPr="00B97396" w:rsidRDefault="00EC164D" w:rsidP="00DB430A">
            <w:pPr>
              <w:spacing w:line="480" w:lineRule="auto"/>
              <w:contextualSpacing/>
              <w:rPr>
                <w:rFonts w:ascii="Times New Roman" w:eastAsia="Calibri" w:hAnsi="Times New Roman" w:cs="Times New Roman"/>
                <w:sz w:val="24"/>
                <w:szCs w:val="24"/>
                <w:lang w:val="en-GB"/>
              </w:rPr>
            </w:pPr>
          </w:p>
        </w:tc>
      </w:tr>
      <w:tr w:rsidR="00DB430A" w:rsidRPr="00B97396" w14:paraId="3BD979B0" w14:textId="77777777" w:rsidTr="001511C7">
        <w:tc>
          <w:tcPr>
            <w:tcW w:w="4369" w:type="pct"/>
            <w:gridSpan w:val="2"/>
          </w:tcPr>
          <w:p w14:paraId="1FB4E8C2" w14:textId="5A2137D2" w:rsidR="00DB430A" w:rsidRPr="00B97396" w:rsidRDefault="007E3014"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About past</w:t>
            </w:r>
            <w:r w:rsidR="00DB430A" w:rsidRPr="00B97396">
              <w:rPr>
                <w:rFonts w:ascii="Times New Roman" w:eastAsia="Calibri" w:hAnsi="Times New Roman" w:cs="Times New Roman"/>
                <w:b/>
                <w:sz w:val="24"/>
                <w:szCs w:val="24"/>
                <w:lang w:val="en-GB"/>
              </w:rPr>
              <w:t xml:space="preserve"> pregnancy</w:t>
            </w:r>
          </w:p>
        </w:tc>
        <w:tc>
          <w:tcPr>
            <w:tcW w:w="631" w:type="pct"/>
          </w:tcPr>
          <w:p w14:paraId="7A52216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BDEA3F9" w14:textId="77777777" w:rsidTr="001511C7">
        <w:tc>
          <w:tcPr>
            <w:tcW w:w="386" w:type="pct"/>
          </w:tcPr>
          <w:p w14:paraId="211E312D" w14:textId="7278825F" w:rsidR="00DB430A" w:rsidRPr="00B97396" w:rsidRDefault="0032218D"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7</w:t>
            </w:r>
          </w:p>
        </w:tc>
        <w:tc>
          <w:tcPr>
            <w:tcW w:w="3983" w:type="pct"/>
          </w:tcPr>
          <w:p w14:paraId="1E5155D4"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Year of delivery</w:t>
            </w:r>
          </w:p>
        </w:tc>
        <w:tc>
          <w:tcPr>
            <w:tcW w:w="631" w:type="pct"/>
          </w:tcPr>
          <w:p w14:paraId="31566E9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064F0A46" w14:textId="77777777" w:rsidTr="001511C7">
        <w:tc>
          <w:tcPr>
            <w:tcW w:w="386" w:type="pct"/>
          </w:tcPr>
          <w:p w14:paraId="07457BF9" w14:textId="564DB3A3" w:rsidR="00DB430A" w:rsidRPr="00B97396" w:rsidRDefault="0032218D"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8</w:t>
            </w:r>
          </w:p>
        </w:tc>
        <w:tc>
          <w:tcPr>
            <w:tcW w:w="3983" w:type="pct"/>
          </w:tcPr>
          <w:p w14:paraId="0FB1C43F"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Place of delivery 1= Health facility   2= Home    3= Other places (specify)</w:t>
            </w:r>
          </w:p>
        </w:tc>
        <w:tc>
          <w:tcPr>
            <w:tcW w:w="631" w:type="pct"/>
          </w:tcPr>
          <w:p w14:paraId="31C24E9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DB05008" w14:textId="77777777" w:rsidTr="001511C7">
        <w:tc>
          <w:tcPr>
            <w:tcW w:w="386" w:type="pct"/>
          </w:tcPr>
          <w:p w14:paraId="2149D11C" w14:textId="2E2F568B" w:rsidR="00DB430A" w:rsidRPr="00B97396" w:rsidRDefault="0032218D"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9</w:t>
            </w:r>
          </w:p>
        </w:tc>
        <w:tc>
          <w:tcPr>
            <w:tcW w:w="3983" w:type="pct"/>
          </w:tcPr>
          <w:p w14:paraId="27E7E30F"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health facility, specify the level </w:t>
            </w:r>
          </w:p>
          <w:p w14:paraId="0F741545" w14:textId="6C0A154C" w:rsidR="00DB430A" w:rsidRPr="00B97396" w:rsidRDefault="00DB430A" w:rsidP="00A9150D">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HCII  2= HCIII  3=HCIV  4. Government general hospital  5=Referral hospital  6=Private clin</w:t>
            </w:r>
            <w:r w:rsidR="00A9150D" w:rsidRPr="00B97396">
              <w:rPr>
                <w:rFonts w:ascii="Times New Roman" w:eastAsia="Calibri" w:hAnsi="Times New Roman" w:cs="Times New Roman"/>
                <w:sz w:val="24"/>
                <w:szCs w:val="24"/>
                <w:lang w:val="en-GB"/>
              </w:rPr>
              <w:t>ic  7= Private general hospital</w:t>
            </w:r>
          </w:p>
        </w:tc>
        <w:tc>
          <w:tcPr>
            <w:tcW w:w="631" w:type="pct"/>
          </w:tcPr>
          <w:p w14:paraId="7360A53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4598507" w14:textId="77777777" w:rsidTr="001511C7">
        <w:tc>
          <w:tcPr>
            <w:tcW w:w="386" w:type="pct"/>
          </w:tcPr>
          <w:p w14:paraId="4FFB1D58" w14:textId="52F851C3" w:rsidR="00DB430A" w:rsidRPr="00B97396" w:rsidRDefault="0032218D"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0</w:t>
            </w:r>
          </w:p>
        </w:tc>
        <w:tc>
          <w:tcPr>
            <w:tcW w:w="3983" w:type="pct"/>
          </w:tcPr>
          <w:p w14:paraId="6FA19C05" w14:textId="003FA73F"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Type of deliver</w:t>
            </w:r>
            <w:r w:rsidR="00A9150D" w:rsidRPr="00B97396">
              <w:rPr>
                <w:rFonts w:ascii="Times New Roman" w:eastAsia="Calibri" w:hAnsi="Times New Roman" w:cs="Times New Roman"/>
                <w:sz w:val="24"/>
                <w:szCs w:val="24"/>
                <w:lang w:val="en-GB"/>
              </w:rPr>
              <w:t>y: 1=Normal Vaginal Delivery  2=</w:t>
            </w:r>
            <w:r w:rsidRPr="00B97396">
              <w:rPr>
                <w:rFonts w:ascii="Times New Roman" w:eastAsia="Calibri" w:hAnsi="Times New Roman" w:cs="Times New Roman"/>
                <w:sz w:val="24"/>
                <w:szCs w:val="24"/>
                <w:lang w:val="en-GB"/>
              </w:rPr>
              <w:t>Caesarean Section  3=Instrumental delivery</w:t>
            </w:r>
          </w:p>
        </w:tc>
        <w:tc>
          <w:tcPr>
            <w:tcW w:w="631" w:type="pct"/>
          </w:tcPr>
          <w:p w14:paraId="25EB70F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D06B8D4" w14:textId="77777777" w:rsidTr="001511C7">
        <w:tc>
          <w:tcPr>
            <w:tcW w:w="386" w:type="pct"/>
          </w:tcPr>
          <w:p w14:paraId="09513A75" w14:textId="217275C8" w:rsidR="00DB430A" w:rsidRPr="00B97396" w:rsidRDefault="0032218D"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1</w:t>
            </w:r>
          </w:p>
        </w:tc>
        <w:tc>
          <w:tcPr>
            <w:tcW w:w="3983" w:type="pct"/>
          </w:tcPr>
          <w:p w14:paraId="0C3C56F9"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as the pregnancy  1= single   2= Multiple pregnancy </w:t>
            </w:r>
          </w:p>
        </w:tc>
        <w:tc>
          <w:tcPr>
            <w:tcW w:w="631" w:type="pct"/>
          </w:tcPr>
          <w:p w14:paraId="01E1585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8030EA2" w14:textId="77777777" w:rsidTr="001511C7">
        <w:tc>
          <w:tcPr>
            <w:tcW w:w="4369" w:type="pct"/>
            <w:gridSpan w:val="2"/>
          </w:tcPr>
          <w:p w14:paraId="75951D3D"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About Current Pregnancy</w:t>
            </w:r>
          </w:p>
        </w:tc>
        <w:tc>
          <w:tcPr>
            <w:tcW w:w="631" w:type="pct"/>
          </w:tcPr>
          <w:p w14:paraId="748FB44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0283AED1" w14:textId="77777777" w:rsidTr="001511C7">
        <w:tc>
          <w:tcPr>
            <w:tcW w:w="386" w:type="pct"/>
          </w:tcPr>
          <w:p w14:paraId="385541C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2</w:t>
            </w:r>
          </w:p>
        </w:tc>
        <w:tc>
          <w:tcPr>
            <w:tcW w:w="3983" w:type="pct"/>
          </w:tcPr>
          <w:p w14:paraId="39C962D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as this pregnancy conceived after 1=Trying for pregnancy  2=Not trying,  not using contraceptive</w:t>
            </w:r>
          </w:p>
          <w:p w14:paraId="7DE162A9"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Not trying, using contraceptive</w:t>
            </w:r>
          </w:p>
        </w:tc>
        <w:tc>
          <w:tcPr>
            <w:tcW w:w="631" w:type="pct"/>
          </w:tcPr>
          <w:p w14:paraId="4A92F31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D77D41E" w14:textId="77777777" w:rsidTr="001511C7">
        <w:tc>
          <w:tcPr>
            <w:tcW w:w="386" w:type="pct"/>
          </w:tcPr>
          <w:p w14:paraId="10D6410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3</w:t>
            </w:r>
          </w:p>
        </w:tc>
        <w:tc>
          <w:tcPr>
            <w:tcW w:w="3983" w:type="pct"/>
          </w:tcPr>
          <w:p w14:paraId="1C65C35A" w14:textId="43FB81A0" w:rsidR="00497B7B" w:rsidRPr="00B97396" w:rsidRDefault="00497B7B" w:rsidP="00497B7B">
            <w:pPr>
              <w:pStyle w:val="ListParagraph"/>
              <w:numPr>
                <w:ilvl w:val="0"/>
                <w:numId w:val="10"/>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What was the date of your last menstrual period? (please estimate)</w:t>
            </w:r>
          </w:p>
          <w:p w14:paraId="06894666" w14:textId="07042333" w:rsidR="00DB430A" w:rsidRPr="00B97396" w:rsidRDefault="00497B7B" w:rsidP="00497B7B">
            <w:pPr>
              <w:spacing w:line="480" w:lineRule="auto"/>
              <w:contextualSpacing/>
              <w:rPr>
                <w:rFonts w:ascii="Times New Roman" w:eastAsia="Calibri" w:hAnsi="Times New Roman" w:cs="Times New Roman"/>
                <w:sz w:val="24"/>
                <w:szCs w:val="24"/>
                <w:lang w:val="en-GB"/>
              </w:rPr>
            </w:pPr>
            <w:r w:rsidRPr="00B97396">
              <w:rPr>
                <w:rFonts w:ascii="Times New Roman" w:hAnsi="Times New Roman" w:cs="Times New Roman"/>
                <w:sz w:val="24"/>
                <w:szCs w:val="24"/>
              </w:rPr>
              <w:t>If you do not know, how many months have you been pregnant?</w:t>
            </w:r>
          </w:p>
        </w:tc>
        <w:tc>
          <w:tcPr>
            <w:tcW w:w="631" w:type="pct"/>
          </w:tcPr>
          <w:p w14:paraId="5B5E588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A91BB70" w14:textId="77777777" w:rsidTr="001511C7">
        <w:tc>
          <w:tcPr>
            <w:tcW w:w="386" w:type="pct"/>
          </w:tcPr>
          <w:p w14:paraId="091153E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4a</w:t>
            </w:r>
          </w:p>
        </w:tc>
        <w:tc>
          <w:tcPr>
            <w:tcW w:w="3983" w:type="pct"/>
          </w:tcPr>
          <w:p w14:paraId="78CC5F97" w14:textId="77777777" w:rsidR="00DB430A" w:rsidRPr="00B97396" w:rsidRDefault="00DB430A" w:rsidP="00A9150D">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already attended Antenatal clinic (ANC)? Yes/No</w:t>
            </w:r>
          </w:p>
        </w:tc>
        <w:tc>
          <w:tcPr>
            <w:tcW w:w="631" w:type="pct"/>
          </w:tcPr>
          <w:p w14:paraId="537C172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04E23E5B" w14:textId="77777777" w:rsidTr="001511C7">
        <w:tc>
          <w:tcPr>
            <w:tcW w:w="386" w:type="pct"/>
          </w:tcPr>
          <w:p w14:paraId="23D0AA5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4b</w:t>
            </w:r>
          </w:p>
        </w:tc>
        <w:tc>
          <w:tcPr>
            <w:tcW w:w="3983" w:type="pct"/>
          </w:tcPr>
          <w:p w14:paraId="17232EE9" w14:textId="77777777" w:rsidR="00DB430A" w:rsidRPr="00B97396" w:rsidRDefault="00DB430A" w:rsidP="00A9150D">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how many times?</w:t>
            </w:r>
          </w:p>
        </w:tc>
        <w:tc>
          <w:tcPr>
            <w:tcW w:w="631" w:type="pct"/>
          </w:tcPr>
          <w:p w14:paraId="3BCB64A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6BC3BFA" w14:textId="77777777" w:rsidTr="001511C7">
        <w:tc>
          <w:tcPr>
            <w:tcW w:w="386" w:type="pct"/>
          </w:tcPr>
          <w:p w14:paraId="767EE60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5a</w:t>
            </w:r>
          </w:p>
        </w:tc>
        <w:tc>
          <w:tcPr>
            <w:tcW w:w="3983" w:type="pct"/>
          </w:tcPr>
          <w:p w14:paraId="7D4C5503"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d your husband/partner ever go with you? Yes/No</w:t>
            </w:r>
          </w:p>
        </w:tc>
        <w:tc>
          <w:tcPr>
            <w:tcW w:w="631" w:type="pct"/>
          </w:tcPr>
          <w:p w14:paraId="746661A0"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1222E89" w14:textId="77777777" w:rsidTr="001511C7">
        <w:tc>
          <w:tcPr>
            <w:tcW w:w="386" w:type="pct"/>
          </w:tcPr>
          <w:p w14:paraId="4E559B3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45b </w:t>
            </w:r>
          </w:p>
        </w:tc>
        <w:tc>
          <w:tcPr>
            <w:tcW w:w="3983" w:type="pct"/>
          </w:tcPr>
          <w:p w14:paraId="453186EB"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o made the final decision to attend antenatal clinic together or not?</w:t>
            </w:r>
          </w:p>
          <w:p w14:paraId="7D00BF5A" w14:textId="0C2E5468" w:rsidR="00DB430A" w:rsidRPr="00B97396" w:rsidRDefault="00DB430A" w:rsidP="00A9150D">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1= Woman alone</w:t>
            </w:r>
            <w:r w:rsidR="00A9150D" w:rsidRPr="00B97396">
              <w:rPr>
                <w:rFonts w:ascii="Times New Roman" w:eastAsia="Calibri" w:hAnsi="Times New Roman" w:cs="Times New Roman"/>
                <w:sz w:val="24"/>
                <w:szCs w:val="24"/>
                <w:lang w:val="en-GB"/>
              </w:rPr>
              <w:t xml:space="preserve">                    </w:t>
            </w:r>
            <w:r w:rsidRPr="00B97396">
              <w:rPr>
                <w:rFonts w:ascii="Times New Roman" w:eastAsia="Calibri" w:hAnsi="Times New Roman" w:cs="Times New Roman"/>
                <w:sz w:val="24"/>
                <w:szCs w:val="24"/>
                <w:lang w:val="en-GB"/>
              </w:rPr>
              <w:t>2= Male partner alone</w:t>
            </w:r>
          </w:p>
          <w:p w14:paraId="20B9E957"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 Joint decision of the couple</w:t>
            </w:r>
          </w:p>
          <w:p w14:paraId="17397C02"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 woman with another person apart from male partner</w:t>
            </w:r>
          </w:p>
        </w:tc>
        <w:tc>
          <w:tcPr>
            <w:tcW w:w="631" w:type="pct"/>
          </w:tcPr>
          <w:p w14:paraId="1357248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B1361BE" w14:textId="77777777" w:rsidTr="001511C7">
        <w:tc>
          <w:tcPr>
            <w:tcW w:w="386" w:type="pct"/>
          </w:tcPr>
          <w:p w14:paraId="675FF42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5c</w:t>
            </w:r>
          </w:p>
        </w:tc>
        <w:tc>
          <w:tcPr>
            <w:tcW w:w="3983" w:type="pct"/>
          </w:tcPr>
          <w:p w14:paraId="6726EA83"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Name of health centre where you attend Antenatal clinic</w:t>
            </w:r>
          </w:p>
        </w:tc>
        <w:tc>
          <w:tcPr>
            <w:tcW w:w="631" w:type="pct"/>
          </w:tcPr>
          <w:p w14:paraId="5AFF9C1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AFCA72A" w14:textId="77777777" w:rsidTr="001511C7">
        <w:tc>
          <w:tcPr>
            <w:tcW w:w="386" w:type="pct"/>
          </w:tcPr>
          <w:p w14:paraId="51996B8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6a</w:t>
            </w:r>
          </w:p>
        </w:tc>
        <w:tc>
          <w:tcPr>
            <w:tcW w:w="3983" w:type="pct"/>
          </w:tcPr>
          <w:p w14:paraId="05BEC1AF"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Have you already received counselling/ discussed about/ talked about </w:t>
            </w:r>
          </w:p>
          <w:p w14:paraId="02190D6D" w14:textId="3BEAF26B"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Use of family planning contraceptive after delivery? Yes/No</w:t>
            </w:r>
          </w:p>
        </w:tc>
        <w:tc>
          <w:tcPr>
            <w:tcW w:w="631" w:type="pct"/>
          </w:tcPr>
          <w:p w14:paraId="1624C09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645A88B7" w14:textId="77777777" w:rsidTr="001511C7">
        <w:tc>
          <w:tcPr>
            <w:tcW w:w="386" w:type="pct"/>
          </w:tcPr>
          <w:p w14:paraId="69A5C5F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6b</w:t>
            </w:r>
          </w:p>
        </w:tc>
        <w:tc>
          <w:tcPr>
            <w:tcW w:w="3983" w:type="pct"/>
          </w:tcPr>
          <w:p w14:paraId="17A91237" w14:textId="27030965" w:rsidR="00DB430A" w:rsidRPr="00B97396" w:rsidRDefault="00DB430A" w:rsidP="00D0091E">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 </w:t>
            </w:r>
            <w:r w:rsidR="00D0091E" w:rsidRPr="00B97396">
              <w:rPr>
                <w:rFonts w:ascii="Times New Roman" w:hAnsi="Times New Roman" w:cs="Times New Roman"/>
                <w:sz w:val="24"/>
                <w:szCs w:val="24"/>
              </w:rPr>
              <w:t xml:space="preserve">Have you already received counselling/ discussed about/ talked about </w:t>
            </w:r>
            <w:r w:rsidR="00D0091E" w:rsidRPr="00B97396">
              <w:rPr>
                <w:rFonts w:ascii="Times New Roman" w:eastAsia="Calibri" w:hAnsi="Times New Roman" w:cs="Times New Roman"/>
                <w:sz w:val="24"/>
                <w:szCs w:val="24"/>
                <w:lang w:val="en-GB"/>
              </w:rPr>
              <w:t>w</w:t>
            </w:r>
            <w:r w:rsidRPr="00B97396">
              <w:rPr>
                <w:rFonts w:ascii="Times New Roman" w:eastAsia="Calibri" w:hAnsi="Times New Roman" w:cs="Times New Roman"/>
                <w:sz w:val="24"/>
                <w:szCs w:val="24"/>
                <w:lang w:val="en-GB"/>
              </w:rPr>
              <w:t>here you are planning to deliver from and other preparations for the birth? Yes/No</w:t>
            </w:r>
          </w:p>
        </w:tc>
        <w:tc>
          <w:tcPr>
            <w:tcW w:w="631" w:type="pct"/>
          </w:tcPr>
          <w:p w14:paraId="4C2C8E4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72455D6" w14:textId="77777777" w:rsidTr="001511C7">
        <w:tc>
          <w:tcPr>
            <w:tcW w:w="4369" w:type="pct"/>
            <w:gridSpan w:val="2"/>
          </w:tcPr>
          <w:p w14:paraId="003BAF4C"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7. Have you experienced any of the following during this pregnancy</w:t>
            </w:r>
          </w:p>
        </w:tc>
        <w:tc>
          <w:tcPr>
            <w:tcW w:w="631" w:type="pct"/>
          </w:tcPr>
          <w:p w14:paraId="0CC0AFC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769A575" w14:textId="77777777" w:rsidTr="001511C7">
        <w:tc>
          <w:tcPr>
            <w:tcW w:w="386" w:type="pct"/>
          </w:tcPr>
          <w:p w14:paraId="27FDD43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7a</w:t>
            </w:r>
          </w:p>
        </w:tc>
        <w:tc>
          <w:tcPr>
            <w:tcW w:w="3983" w:type="pct"/>
          </w:tcPr>
          <w:p w14:paraId="4FC31899"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eavy bleeding during pregnancy? Yes/No</w:t>
            </w:r>
          </w:p>
        </w:tc>
        <w:tc>
          <w:tcPr>
            <w:tcW w:w="631" w:type="pct"/>
          </w:tcPr>
          <w:p w14:paraId="0A937E8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C19191D" w14:textId="77777777" w:rsidTr="001511C7">
        <w:tc>
          <w:tcPr>
            <w:tcW w:w="386" w:type="pct"/>
          </w:tcPr>
          <w:p w14:paraId="0AFD5DF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7b</w:t>
            </w:r>
          </w:p>
        </w:tc>
        <w:tc>
          <w:tcPr>
            <w:tcW w:w="3983" w:type="pct"/>
          </w:tcPr>
          <w:p w14:paraId="350B5647"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Multiple pregnancy? (twins or triplets) Yes/No/Not sure</w:t>
            </w:r>
          </w:p>
        </w:tc>
        <w:tc>
          <w:tcPr>
            <w:tcW w:w="631" w:type="pct"/>
          </w:tcPr>
          <w:p w14:paraId="0EF9B17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42216B4" w14:textId="77777777" w:rsidTr="001511C7">
        <w:tc>
          <w:tcPr>
            <w:tcW w:w="386" w:type="pct"/>
          </w:tcPr>
          <w:p w14:paraId="09E537F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7c</w:t>
            </w:r>
          </w:p>
        </w:tc>
        <w:tc>
          <w:tcPr>
            <w:tcW w:w="3983" w:type="pct"/>
          </w:tcPr>
          <w:p w14:paraId="399FDA30"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Baby is not in the right position? Yes/No</w:t>
            </w:r>
          </w:p>
        </w:tc>
        <w:tc>
          <w:tcPr>
            <w:tcW w:w="631" w:type="pct"/>
          </w:tcPr>
          <w:p w14:paraId="448241C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7114BD98" w14:textId="77777777" w:rsidTr="001511C7">
        <w:tc>
          <w:tcPr>
            <w:tcW w:w="386" w:type="pct"/>
          </w:tcPr>
          <w:p w14:paraId="3ACDE60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8</w:t>
            </w:r>
          </w:p>
        </w:tc>
        <w:tc>
          <w:tcPr>
            <w:tcW w:w="3983" w:type="pct"/>
          </w:tcPr>
          <w:p w14:paraId="07FFB22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o you intend to conceive again after this pregnancy Yes/ No</w:t>
            </w:r>
          </w:p>
          <w:p w14:paraId="776260CD" w14:textId="77777777" w:rsidR="00DB430A" w:rsidRPr="00B97396" w:rsidRDefault="00DB430A" w:rsidP="00DB430A">
            <w:pPr>
              <w:spacing w:line="480" w:lineRule="auto"/>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NO, skip to qn 50</w:t>
            </w:r>
          </w:p>
        </w:tc>
        <w:tc>
          <w:tcPr>
            <w:tcW w:w="631" w:type="pct"/>
          </w:tcPr>
          <w:p w14:paraId="14288220"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33830D8" w14:textId="77777777" w:rsidTr="001511C7">
        <w:tc>
          <w:tcPr>
            <w:tcW w:w="386" w:type="pct"/>
          </w:tcPr>
          <w:p w14:paraId="43BA645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9</w:t>
            </w:r>
          </w:p>
        </w:tc>
        <w:tc>
          <w:tcPr>
            <w:tcW w:w="3983" w:type="pct"/>
          </w:tcPr>
          <w:p w14:paraId="60A8E5E0"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ou intend to conceive again, how long after you deliver?</w:t>
            </w:r>
          </w:p>
        </w:tc>
        <w:tc>
          <w:tcPr>
            <w:tcW w:w="631" w:type="pct"/>
          </w:tcPr>
          <w:p w14:paraId="4A87B50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2656CBE" w14:textId="77777777" w:rsidTr="001511C7">
        <w:tc>
          <w:tcPr>
            <w:tcW w:w="386" w:type="pct"/>
          </w:tcPr>
          <w:p w14:paraId="2DB6B8D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0</w:t>
            </w:r>
          </w:p>
        </w:tc>
        <w:tc>
          <w:tcPr>
            <w:tcW w:w="3983" w:type="pct"/>
          </w:tcPr>
          <w:p w14:paraId="55DEF3CA" w14:textId="77777777" w:rsidR="00DB430A" w:rsidRPr="00B97396" w:rsidRDefault="00DB430A" w:rsidP="00C63AF4">
            <w:pPr>
              <w:numPr>
                <w:ilvl w:val="0"/>
                <w:numId w:val="25"/>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o you intend to use Family Planning after this pregnancy? 1=Yes/ 2=No 3= Don’t Know/not sure</w:t>
            </w:r>
          </w:p>
          <w:p w14:paraId="653B6FBC" w14:textId="77777777" w:rsidR="00DB430A" w:rsidRPr="00B97396" w:rsidRDefault="00DB430A" w:rsidP="00C63AF4">
            <w:pPr>
              <w:numPr>
                <w:ilvl w:val="0"/>
                <w:numId w:val="25"/>
              </w:numPr>
              <w:spacing w:line="480" w:lineRule="auto"/>
              <w:ind w:left="0"/>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NO or not sure  skip to qn 53</w:t>
            </w:r>
          </w:p>
        </w:tc>
        <w:tc>
          <w:tcPr>
            <w:tcW w:w="631" w:type="pct"/>
          </w:tcPr>
          <w:p w14:paraId="343A79F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6896A76D" w14:textId="77777777" w:rsidTr="001511C7">
        <w:tc>
          <w:tcPr>
            <w:tcW w:w="386" w:type="pct"/>
          </w:tcPr>
          <w:p w14:paraId="48098C7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1</w:t>
            </w:r>
          </w:p>
        </w:tc>
        <w:tc>
          <w:tcPr>
            <w:tcW w:w="3983" w:type="pct"/>
          </w:tcPr>
          <w:p w14:paraId="315E8A19" w14:textId="77777777" w:rsidR="00DB430A" w:rsidRPr="00B97396" w:rsidRDefault="00DB430A" w:rsidP="00C63AF4">
            <w:pPr>
              <w:numPr>
                <w:ilvl w:val="1"/>
                <w:numId w:val="25"/>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ich type? 1=Implant 2=IUD  3= Either Implant or IUD,  4= Others, specify</w:t>
            </w:r>
          </w:p>
        </w:tc>
        <w:tc>
          <w:tcPr>
            <w:tcW w:w="631" w:type="pct"/>
          </w:tcPr>
          <w:p w14:paraId="12E4A4E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275F3ABD" w14:textId="77777777" w:rsidTr="001511C7">
        <w:tc>
          <w:tcPr>
            <w:tcW w:w="386" w:type="pct"/>
          </w:tcPr>
          <w:p w14:paraId="76A1F050"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2</w:t>
            </w:r>
          </w:p>
        </w:tc>
        <w:tc>
          <w:tcPr>
            <w:tcW w:w="3983" w:type="pct"/>
          </w:tcPr>
          <w:p w14:paraId="3D8D2699" w14:textId="0F1E7F65" w:rsidR="00DB430A" w:rsidRPr="00B97396" w:rsidRDefault="00DB430A" w:rsidP="00BF6E94">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long after delivery? 1=Immediately (within 2 days) 2=</w:t>
            </w:r>
            <w:r w:rsidR="00BF6E94" w:rsidRPr="00B97396">
              <w:rPr>
                <w:rFonts w:ascii="Times New Roman" w:hAnsi="Times New Roman" w:cs="Times New Roman"/>
                <w:sz w:val="24"/>
                <w:szCs w:val="24"/>
              </w:rPr>
              <w:t>=Around 6 weeks; 3 = 6 weeks – 6 months; 4:  6-12 months</w:t>
            </w:r>
            <w:r w:rsidR="00BF6E94" w:rsidRPr="00B97396">
              <w:rPr>
                <w:rFonts w:ascii="Times New Roman" w:eastAsia="Calibri" w:hAnsi="Times New Roman" w:cs="Times New Roman"/>
                <w:sz w:val="24"/>
                <w:szCs w:val="24"/>
                <w:lang w:val="en-GB"/>
              </w:rPr>
              <w:t xml:space="preserve"> </w:t>
            </w:r>
          </w:p>
        </w:tc>
        <w:tc>
          <w:tcPr>
            <w:tcW w:w="631" w:type="pct"/>
          </w:tcPr>
          <w:p w14:paraId="6B0E870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694997D7" w14:textId="77777777" w:rsidTr="001511C7">
        <w:tc>
          <w:tcPr>
            <w:tcW w:w="386" w:type="pct"/>
          </w:tcPr>
          <w:p w14:paraId="0B5D2FD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53</w:t>
            </w:r>
          </w:p>
        </w:tc>
        <w:tc>
          <w:tcPr>
            <w:tcW w:w="3983" w:type="pct"/>
          </w:tcPr>
          <w:p w14:paraId="11001F86" w14:textId="7B510512" w:rsidR="00DB430A" w:rsidRPr="00B97396" w:rsidRDefault="00DB430A" w:rsidP="00C63AF4">
            <w:pPr>
              <w:numPr>
                <w:ilvl w:val="2"/>
                <w:numId w:val="25"/>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o will m</w:t>
            </w:r>
            <w:r w:rsidR="008221B4" w:rsidRPr="00B97396">
              <w:rPr>
                <w:rFonts w:ascii="Times New Roman" w:eastAsia="Calibri" w:hAnsi="Times New Roman" w:cs="Times New Roman"/>
                <w:sz w:val="24"/>
                <w:szCs w:val="24"/>
                <w:lang w:val="en-GB"/>
              </w:rPr>
              <w:t>ake the final decision about using</w:t>
            </w:r>
            <w:r w:rsidRPr="00B97396">
              <w:rPr>
                <w:rFonts w:ascii="Times New Roman" w:eastAsia="Calibri" w:hAnsi="Times New Roman" w:cs="Times New Roman"/>
                <w:sz w:val="24"/>
                <w:szCs w:val="24"/>
                <w:lang w:val="en-GB"/>
              </w:rPr>
              <w:t xml:space="preserve"> family planning?</w:t>
            </w:r>
          </w:p>
          <w:p w14:paraId="64E60C5B" w14:textId="7C4DAF13"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Woman alone 2= Male partner alone 3= Joint decision of the couple 4= woman with another person apart from male partner</w:t>
            </w:r>
          </w:p>
        </w:tc>
        <w:tc>
          <w:tcPr>
            <w:tcW w:w="631" w:type="pct"/>
          </w:tcPr>
          <w:p w14:paraId="6874F0D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3CB228D" w14:textId="77777777" w:rsidTr="001511C7">
        <w:tc>
          <w:tcPr>
            <w:tcW w:w="4369" w:type="pct"/>
            <w:gridSpan w:val="2"/>
          </w:tcPr>
          <w:p w14:paraId="47530479" w14:textId="77777777" w:rsidR="00DB430A" w:rsidRPr="00B97396" w:rsidRDefault="00DB430A" w:rsidP="00DB430A">
            <w:pPr>
              <w:spacing w:line="480" w:lineRule="auto"/>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About where to give birth </w:t>
            </w:r>
          </w:p>
        </w:tc>
        <w:tc>
          <w:tcPr>
            <w:tcW w:w="631" w:type="pct"/>
          </w:tcPr>
          <w:p w14:paraId="56DF68F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6C9E7C60" w14:textId="77777777" w:rsidTr="001511C7">
        <w:tc>
          <w:tcPr>
            <w:tcW w:w="386" w:type="pct"/>
          </w:tcPr>
          <w:p w14:paraId="32F94BF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4 a</w:t>
            </w:r>
          </w:p>
        </w:tc>
        <w:tc>
          <w:tcPr>
            <w:tcW w:w="3983" w:type="pct"/>
          </w:tcPr>
          <w:p w14:paraId="20E5482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already decided where you will give birth? Yes/No</w:t>
            </w:r>
          </w:p>
        </w:tc>
        <w:tc>
          <w:tcPr>
            <w:tcW w:w="631" w:type="pct"/>
          </w:tcPr>
          <w:p w14:paraId="170D19A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73C82FCD" w14:textId="77777777" w:rsidTr="001511C7">
        <w:tc>
          <w:tcPr>
            <w:tcW w:w="386" w:type="pct"/>
          </w:tcPr>
          <w:p w14:paraId="1716651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4 b</w:t>
            </w:r>
          </w:p>
        </w:tc>
        <w:tc>
          <w:tcPr>
            <w:tcW w:w="3983" w:type="pct"/>
          </w:tcPr>
          <w:p w14:paraId="5131D54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ere? Home / Health Centre II / Health Centre III /  Health Centre IV / Hospital</w:t>
            </w:r>
          </w:p>
        </w:tc>
        <w:tc>
          <w:tcPr>
            <w:tcW w:w="631" w:type="pct"/>
          </w:tcPr>
          <w:p w14:paraId="7FD043D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1A5D9AD" w14:textId="77777777" w:rsidTr="001511C7">
        <w:tc>
          <w:tcPr>
            <w:tcW w:w="386" w:type="pct"/>
          </w:tcPr>
          <w:p w14:paraId="61DEC66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4c</w:t>
            </w:r>
          </w:p>
        </w:tc>
        <w:tc>
          <w:tcPr>
            <w:tcW w:w="3983" w:type="pct"/>
          </w:tcPr>
          <w:p w14:paraId="3A6F46A6" w14:textId="7A4F0F73"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a health centre or hospital, </w:t>
            </w:r>
            <w:r w:rsidR="000452B4">
              <w:rPr>
                <w:rFonts w:ascii="Times New Roman" w:eastAsia="Calibri" w:hAnsi="Times New Roman" w:cs="Times New Roman"/>
                <w:sz w:val="24"/>
                <w:szCs w:val="24"/>
                <w:lang w:val="en-GB"/>
              </w:rPr>
              <w:t>Specify name:…</w:t>
            </w:r>
          </w:p>
        </w:tc>
        <w:tc>
          <w:tcPr>
            <w:tcW w:w="631" w:type="pct"/>
          </w:tcPr>
          <w:p w14:paraId="59F61C3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AD0AB4D" w14:textId="77777777" w:rsidTr="001511C7">
        <w:tc>
          <w:tcPr>
            <w:tcW w:w="386" w:type="pct"/>
          </w:tcPr>
          <w:p w14:paraId="629C9E4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4d</w:t>
            </w:r>
          </w:p>
        </w:tc>
        <w:tc>
          <w:tcPr>
            <w:tcW w:w="3983" w:type="pct"/>
          </w:tcPr>
          <w:p w14:paraId="2D721C1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o made the final decision where to deliver?</w:t>
            </w:r>
          </w:p>
          <w:p w14:paraId="0DAC343D"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Woman alone  2= Male partner alone  3= Joint decision of the couple  4= woman with another person apart from male partner</w:t>
            </w:r>
          </w:p>
        </w:tc>
        <w:tc>
          <w:tcPr>
            <w:tcW w:w="631" w:type="pct"/>
          </w:tcPr>
          <w:p w14:paraId="225CBD2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0FF8E728" w14:textId="77777777" w:rsidTr="001511C7">
        <w:tc>
          <w:tcPr>
            <w:tcW w:w="4369" w:type="pct"/>
            <w:gridSpan w:val="2"/>
          </w:tcPr>
          <w:p w14:paraId="12487CAC"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For woman only and in privacy</w:t>
            </w:r>
          </w:p>
        </w:tc>
        <w:tc>
          <w:tcPr>
            <w:tcW w:w="631" w:type="pct"/>
          </w:tcPr>
          <w:p w14:paraId="01E381D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BBFE306" w14:textId="77777777" w:rsidTr="001511C7">
        <w:tc>
          <w:tcPr>
            <w:tcW w:w="386" w:type="pct"/>
          </w:tcPr>
          <w:p w14:paraId="5AC89909"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5</w:t>
            </w:r>
          </w:p>
        </w:tc>
        <w:tc>
          <w:tcPr>
            <w:tcW w:w="3983" w:type="pct"/>
          </w:tcPr>
          <w:p w14:paraId="5CA3E541" w14:textId="05D87BA1" w:rsidR="00DB430A" w:rsidRPr="00B97396" w:rsidRDefault="004C0291"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w:t>
            </w:r>
            <w:r w:rsidR="00DB430A" w:rsidRPr="00B97396">
              <w:rPr>
                <w:rFonts w:ascii="Times New Roman" w:eastAsia="Calibri" w:hAnsi="Times New Roman" w:cs="Times New Roman"/>
                <w:sz w:val="24"/>
                <w:szCs w:val="24"/>
                <w:lang w:val="en-GB"/>
              </w:rPr>
              <w:t xml:space="preserve"> ever used a family planning method? Yes/No</w:t>
            </w:r>
          </w:p>
          <w:p w14:paraId="169ED98A"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no skip to qn 57</w:t>
            </w:r>
          </w:p>
        </w:tc>
        <w:tc>
          <w:tcPr>
            <w:tcW w:w="631" w:type="pct"/>
          </w:tcPr>
          <w:p w14:paraId="670C3E5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B0ED748" w14:textId="77777777" w:rsidTr="001511C7">
        <w:tc>
          <w:tcPr>
            <w:tcW w:w="386" w:type="pct"/>
            <w:vMerge w:val="restart"/>
          </w:tcPr>
          <w:p w14:paraId="6B753418" w14:textId="725453B1"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6</w:t>
            </w:r>
            <w:r w:rsidR="00D979C6" w:rsidRPr="00B97396">
              <w:rPr>
                <w:rFonts w:ascii="Times New Roman" w:eastAsia="Calibri" w:hAnsi="Times New Roman" w:cs="Times New Roman"/>
                <w:sz w:val="24"/>
                <w:szCs w:val="24"/>
                <w:lang w:val="en-GB"/>
              </w:rPr>
              <w:t xml:space="preserve"> </w:t>
            </w:r>
          </w:p>
        </w:tc>
        <w:tc>
          <w:tcPr>
            <w:tcW w:w="3983" w:type="pct"/>
          </w:tcPr>
          <w:p w14:paraId="0A5C718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ich type(s)? [tick all that apply]</w:t>
            </w:r>
          </w:p>
          <w:p w14:paraId="177C4F24"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1=Pills, </w:t>
            </w:r>
          </w:p>
        </w:tc>
        <w:tc>
          <w:tcPr>
            <w:tcW w:w="631" w:type="pct"/>
          </w:tcPr>
          <w:p w14:paraId="16F4DEA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69D9549B" w14:textId="77777777" w:rsidTr="001511C7">
        <w:tc>
          <w:tcPr>
            <w:tcW w:w="386" w:type="pct"/>
            <w:vMerge/>
          </w:tcPr>
          <w:p w14:paraId="1365AF7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3983" w:type="pct"/>
          </w:tcPr>
          <w:p w14:paraId="3F0A0914"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condoms</w:t>
            </w:r>
          </w:p>
        </w:tc>
        <w:tc>
          <w:tcPr>
            <w:tcW w:w="631" w:type="pct"/>
          </w:tcPr>
          <w:p w14:paraId="7F0B26B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7F590671" w14:textId="77777777" w:rsidTr="001511C7">
        <w:tc>
          <w:tcPr>
            <w:tcW w:w="386" w:type="pct"/>
            <w:vMerge/>
          </w:tcPr>
          <w:p w14:paraId="518FB09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3983" w:type="pct"/>
          </w:tcPr>
          <w:p w14:paraId="1075D15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injectable</w:t>
            </w:r>
          </w:p>
        </w:tc>
        <w:tc>
          <w:tcPr>
            <w:tcW w:w="631" w:type="pct"/>
          </w:tcPr>
          <w:p w14:paraId="12EBE91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07E80159" w14:textId="77777777" w:rsidTr="001511C7">
        <w:tc>
          <w:tcPr>
            <w:tcW w:w="386" w:type="pct"/>
            <w:vMerge/>
          </w:tcPr>
          <w:p w14:paraId="1559120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3983" w:type="pct"/>
          </w:tcPr>
          <w:p w14:paraId="1514EBC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Implants</w:t>
            </w:r>
          </w:p>
        </w:tc>
        <w:tc>
          <w:tcPr>
            <w:tcW w:w="631" w:type="pct"/>
          </w:tcPr>
          <w:p w14:paraId="5EA5562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23AC106E" w14:textId="77777777" w:rsidTr="001511C7">
        <w:tc>
          <w:tcPr>
            <w:tcW w:w="386" w:type="pct"/>
            <w:vMerge/>
          </w:tcPr>
          <w:p w14:paraId="6A88769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3983" w:type="pct"/>
          </w:tcPr>
          <w:p w14:paraId="103B699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IUD</w:t>
            </w:r>
          </w:p>
        </w:tc>
        <w:tc>
          <w:tcPr>
            <w:tcW w:w="631" w:type="pct"/>
          </w:tcPr>
          <w:p w14:paraId="524E5F5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B46042A" w14:textId="77777777" w:rsidTr="001511C7">
        <w:tc>
          <w:tcPr>
            <w:tcW w:w="386" w:type="pct"/>
            <w:vMerge/>
          </w:tcPr>
          <w:p w14:paraId="1AFF098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3983" w:type="pct"/>
          </w:tcPr>
          <w:p w14:paraId="451E4BE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Other, specify</w:t>
            </w:r>
          </w:p>
        </w:tc>
        <w:tc>
          <w:tcPr>
            <w:tcW w:w="631" w:type="pct"/>
          </w:tcPr>
          <w:p w14:paraId="3652A30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6DD1892" w14:textId="77777777" w:rsidTr="001511C7">
        <w:tc>
          <w:tcPr>
            <w:tcW w:w="386" w:type="pct"/>
          </w:tcPr>
          <w:p w14:paraId="681A7BF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7</w:t>
            </w:r>
          </w:p>
        </w:tc>
        <w:tc>
          <w:tcPr>
            <w:tcW w:w="3983" w:type="pct"/>
          </w:tcPr>
          <w:p w14:paraId="5B11F80F" w14:textId="4A5EFE03" w:rsidR="00DB430A" w:rsidRPr="00B97396" w:rsidRDefault="00543F3D"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fter giving birth, w</w:t>
            </w:r>
            <w:r w:rsidR="00050313" w:rsidRPr="00B97396">
              <w:rPr>
                <w:rFonts w:ascii="Times New Roman" w:eastAsia="Calibri" w:hAnsi="Times New Roman" w:cs="Times New Roman"/>
                <w:sz w:val="24"/>
                <w:szCs w:val="24"/>
                <w:lang w:val="en-GB"/>
              </w:rPr>
              <w:t>ould you</w:t>
            </w:r>
            <w:r w:rsidR="00DB430A" w:rsidRPr="00B97396">
              <w:rPr>
                <w:rFonts w:ascii="Times New Roman" w:eastAsia="Calibri" w:hAnsi="Times New Roman" w:cs="Times New Roman"/>
                <w:sz w:val="24"/>
                <w:szCs w:val="24"/>
                <w:lang w:val="en-GB"/>
              </w:rPr>
              <w:t xml:space="preserve"> like to use family planning in secret without the knowledge of</w:t>
            </w:r>
            <w:r w:rsidR="00050313" w:rsidRPr="00B97396">
              <w:rPr>
                <w:rFonts w:ascii="Times New Roman" w:eastAsia="Calibri" w:hAnsi="Times New Roman" w:cs="Times New Roman"/>
                <w:sz w:val="24"/>
                <w:szCs w:val="24"/>
                <w:lang w:val="en-GB"/>
              </w:rPr>
              <w:t xml:space="preserve"> your</w:t>
            </w:r>
            <w:r w:rsidR="00DB430A" w:rsidRPr="00B97396">
              <w:rPr>
                <w:rFonts w:ascii="Times New Roman" w:eastAsia="Calibri" w:hAnsi="Times New Roman" w:cs="Times New Roman"/>
                <w:sz w:val="24"/>
                <w:szCs w:val="24"/>
                <w:lang w:val="en-GB"/>
              </w:rPr>
              <w:t xml:space="preserve"> spouse?  Yes /No</w:t>
            </w:r>
          </w:p>
          <w:p w14:paraId="5B664F09" w14:textId="3943994C"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 xml:space="preserve">If No, </w:t>
            </w:r>
            <w:r w:rsidR="00C70084" w:rsidRPr="00B97396">
              <w:rPr>
                <w:rFonts w:ascii="Times New Roman" w:eastAsia="Calibri" w:hAnsi="Times New Roman" w:cs="Times New Roman"/>
                <w:sz w:val="24"/>
                <w:szCs w:val="24"/>
                <w:lang w:val="en-GB"/>
              </w:rPr>
              <w:t>skip to Q 59</w:t>
            </w:r>
          </w:p>
        </w:tc>
        <w:tc>
          <w:tcPr>
            <w:tcW w:w="631" w:type="pct"/>
          </w:tcPr>
          <w:p w14:paraId="7EF2E23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A129633" w14:textId="77777777" w:rsidTr="001511C7">
        <w:tc>
          <w:tcPr>
            <w:tcW w:w="386" w:type="pct"/>
          </w:tcPr>
          <w:p w14:paraId="2B0462B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8</w:t>
            </w:r>
          </w:p>
        </w:tc>
        <w:tc>
          <w:tcPr>
            <w:tcW w:w="3983" w:type="pct"/>
          </w:tcPr>
          <w:p w14:paraId="624B0F58" w14:textId="20C73AAE"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yes, which method would </w:t>
            </w:r>
            <w:r w:rsidR="00543F3D" w:rsidRPr="00B97396">
              <w:rPr>
                <w:rFonts w:ascii="Times New Roman" w:eastAsia="Calibri" w:hAnsi="Times New Roman" w:cs="Times New Roman"/>
                <w:sz w:val="24"/>
                <w:szCs w:val="24"/>
                <w:lang w:val="en-GB"/>
              </w:rPr>
              <w:t xml:space="preserve">you </w:t>
            </w:r>
            <w:r w:rsidRPr="00B97396">
              <w:rPr>
                <w:rFonts w:ascii="Times New Roman" w:eastAsia="Calibri" w:hAnsi="Times New Roman" w:cs="Times New Roman"/>
                <w:sz w:val="24"/>
                <w:szCs w:val="24"/>
                <w:lang w:val="en-GB"/>
              </w:rPr>
              <w:t>want to use 1= Implant 2= IUD 3= Either Implant or IUD 4= other specify</w:t>
            </w:r>
          </w:p>
        </w:tc>
        <w:tc>
          <w:tcPr>
            <w:tcW w:w="631" w:type="pct"/>
          </w:tcPr>
          <w:p w14:paraId="7498842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C70084" w:rsidRPr="00B97396" w14:paraId="346033EA" w14:textId="77777777" w:rsidTr="001511C7">
        <w:tc>
          <w:tcPr>
            <w:tcW w:w="386" w:type="pct"/>
          </w:tcPr>
          <w:p w14:paraId="2751DF11" w14:textId="591F28A4" w:rsidR="00C70084" w:rsidRPr="00B97396" w:rsidRDefault="00C70084"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9</w:t>
            </w:r>
          </w:p>
        </w:tc>
        <w:tc>
          <w:tcPr>
            <w:tcW w:w="3983" w:type="pct"/>
          </w:tcPr>
          <w:p w14:paraId="099776B6" w14:textId="4F5B058B" w:rsidR="00C70084" w:rsidRPr="00B97396" w:rsidRDefault="00C70084" w:rsidP="00C70084">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s any one hit, slapped, kicked, or done anything else to hurt you physically in the last 6 months? Yes / No</w:t>
            </w:r>
          </w:p>
          <w:p w14:paraId="0AE75696" w14:textId="0B394F9F" w:rsidR="00C70084" w:rsidRPr="00B97396" w:rsidRDefault="00C70084"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no, END.</w:t>
            </w:r>
          </w:p>
        </w:tc>
        <w:tc>
          <w:tcPr>
            <w:tcW w:w="631" w:type="pct"/>
          </w:tcPr>
          <w:p w14:paraId="67F16FF0" w14:textId="77777777" w:rsidR="00C70084" w:rsidRPr="00B97396" w:rsidRDefault="00C70084" w:rsidP="00DB430A">
            <w:pPr>
              <w:spacing w:line="480" w:lineRule="auto"/>
              <w:contextualSpacing/>
              <w:rPr>
                <w:rFonts w:ascii="Times New Roman" w:eastAsia="Calibri" w:hAnsi="Times New Roman" w:cs="Times New Roman"/>
                <w:sz w:val="24"/>
                <w:szCs w:val="24"/>
                <w:lang w:val="en-GB"/>
              </w:rPr>
            </w:pPr>
          </w:p>
        </w:tc>
      </w:tr>
      <w:tr w:rsidR="00C70084" w:rsidRPr="00B97396" w14:paraId="3AE2E3A4" w14:textId="77777777" w:rsidTr="001511C7">
        <w:tc>
          <w:tcPr>
            <w:tcW w:w="386" w:type="pct"/>
          </w:tcPr>
          <w:p w14:paraId="69B456CC" w14:textId="1B6700CF" w:rsidR="00C70084" w:rsidRPr="00B97396" w:rsidRDefault="00C70084"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0</w:t>
            </w:r>
          </w:p>
        </w:tc>
        <w:tc>
          <w:tcPr>
            <w:tcW w:w="3983" w:type="pct"/>
          </w:tcPr>
          <w:p w14:paraId="2373E496" w14:textId="3015105B" w:rsidR="00C70084" w:rsidRPr="00B97396" w:rsidRDefault="00C70084" w:rsidP="00DB430A">
            <w:pPr>
              <w:spacing w:line="48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lang w:val="en-GB"/>
              </w:rPr>
              <w:t>If yes, w</w:t>
            </w:r>
            <w:r w:rsidRPr="00B97396">
              <w:rPr>
                <w:rFonts w:ascii="Times New Roman" w:eastAsia="Calibri" w:hAnsi="Times New Roman" w:cs="Times New Roman"/>
                <w:sz w:val="24"/>
                <w:szCs w:val="24"/>
              </w:rPr>
              <w:t xml:space="preserve">ho has done any of these things to physically hurt you in the last 6 months? </w:t>
            </w:r>
          </w:p>
          <w:p w14:paraId="5FAE5019" w14:textId="77777777" w:rsidR="00C70084" w:rsidRPr="00B97396" w:rsidRDefault="00C70084"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 Current husband / partner; 2 = Other, specify</w:t>
            </w:r>
          </w:p>
          <w:p w14:paraId="4672B231" w14:textId="29FEACFF" w:rsidR="00CF5BFE" w:rsidRPr="00B97396" w:rsidRDefault="00CF5BFE"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t>
            </w:r>
            <w:r w:rsidRPr="00B97396">
              <w:rPr>
                <w:rFonts w:ascii="Times New Roman" w:eastAsia="Calibri" w:hAnsi="Times New Roman" w:cs="Times New Roman"/>
                <w:i/>
                <w:iCs/>
                <w:sz w:val="24"/>
                <w:szCs w:val="24"/>
                <w:lang w:val="en-GB"/>
              </w:rPr>
              <w:t xml:space="preserve">Please counsel and support the woman to disclose this to </w:t>
            </w:r>
            <w:r w:rsidRPr="00B97396">
              <w:rPr>
                <w:rFonts w:ascii="Times New Roman" w:hAnsi="Times New Roman" w:cs="Times New Roman"/>
                <w:i/>
                <w:iCs/>
                <w:sz w:val="24"/>
                <w:szCs w:val="24"/>
                <w:lang w:val="en-GB"/>
              </w:rPr>
              <w:t>the focal person for gender-based violence at the health facility, or the Local Council I leader (LCI)]</w:t>
            </w:r>
          </w:p>
        </w:tc>
        <w:tc>
          <w:tcPr>
            <w:tcW w:w="631" w:type="pct"/>
          </w:tcPr>
          <w:p w14:paraId="392AD2B9" w14:textId="77777777" w:rsidR="00C70084" w:rsidRPr="00B97396" w:rsidRDefault="00C70084" w:rsidP="00DB430A">
            <w:pPr>
              <w:spacing w:line="480" w:lineRule="auto"/>
              <w:contextualSpacing/>
              <w:rPr>
                <w:rFonts w:ascii="Times New Roman" w:eastAsia="Calibri" w:hAnsi="Times New Roman" w:cs="Times New Roman"/>
                <w:sz w:val="24"/>
                <w:szCs w:val="24"/>
                <w:lang w:val="en-GB"/>
              </w:rPr>
            </w:pPr>
          </w:p>
        </w:tc>
      </w:tr>
    </w:tbl>
    <w:p w14:paraId="5618E7A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742"/>
        <w:gridCol w:w="7374"/>
        <w:gridCol w:w="1223"/>
      </w:tblGrid>
      <w:tr w:rsidR="00DB430A" w:rsidRPr="00B97396" w14:paraId="1DFBEEDC" w14:textId="77777777" w:rsidTr="001511C7">
        <w:tc>
          <w:tcPr>
            <w:tcW w:w="5000" w:type="pct"/>
            <w:gridSpan w:val="3"/>
          </w:tcPr>
          <w:p w14:paraId="147D1784"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QUESTIONS FOR VHT</w:t>
            </w:r>
          </w:p>
        </w:tc>
      </w:tr>
      <w:tr w:rsidR="00DB430A" w:rsidRPr="00B97396" w14:paraId="43767DDA" w14:textId="77777777" w:rsidTr="001511C7">
        <w:tc>
          <w:tcPr>
            <w:tcW w:w="4345" w:type="pct"/>
            <w:gridSpan w:val="2"/>
          </w:tcPr>
          <w:p w14:paraId="65072178"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Question </w:t>
            </w:r>
          </w:p>
        </w:tc>
        <w:tc>
          <w:tcPr>
            <w:tcW w:w="655" w:type="pct"/>
          </w:tcPr>
          <w:p w14:paraId="5D9BF79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2AE6F192" w14:textId="77777777" w:rsidTr="001511C7">
        <w:tc>
          <w:tcPr>
            <w:tcW w:w="397" w:type="pct"/>
          </w:tcPr>
          <w:p w14:paraId="33C6E2CC" w14:textId="49966B2F"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9</w:t>
            </w:r>
            <w:r w:rsidR="00D23637" w:rsidRPr="00B97396">
              <w:rPr>
                <w:rFonts w:ascii="Times New Roman" w:eastAsia="Calibri" w:hAnsi="Times New Roman" w:cs="Times New Roman"/>
                <w:sz w:val="24"/>
                <w:szCs w:val="24"/>
                <w:lang w:val="en-GB"/>
              </w:rPr>
              <w:t>a</w:t>
            </w:r>
          </w:p>
        </w:tc>
        <w:tc>
          <w:tcPr>
            <w:tcW w:w="3948" w:type="pct"/>
          </w:tcPr>
          <w:p w14:paraId="2D7DCF8F" w14:textId="77777777" w:rsidR="00DB430A" w:rsidRPr="00B97396" w:rsidRDefault="00CB0008" w:rsidP="00DB430A">
            <w:pPr>
              <w:spacing w:line="480" w:lineRule="auto"/>
              <w:rPr>
                <w:rFonts w:ascii="Times New Roman" w:hAnsi="Times New Roman" w:cs="Times New Roman"/>
                <w:sz w:val="24"/>
                <w:szCs w:val="24"/>
              </w:rPr>
            </w:pPr>
            <w:r w:rsidRPr="00B97396">
              <w:rPr>
                <w:rFonts w:ascii="Times New Roman" w:hAnsi="Times New Roman" w:cs="Times New Roman"/>
                <w:sz w:val="24"/>
                <w:szCs w:val="24"/>
              </w:rPr>
              <w:t>Was the woman’s husband / partner present at this visit? Yes / No</w:t>
            </w:r>
          </w:p>
          <w:p w14:paraId="03370B58" w14:textId="35F46F34" w:rsidR="00D23637" w:rsidRPr="00B97396" w:rsidRDefault="00D23637" w:rsidP="00DB430A">
            <w:pPr>
              <w:spacing w:line="480" w:lineRule="auto"/>
              <w:rPr>
                <w:rFonts w:ascii="Times New Roman" w:hAnsi="Times New Roman" w:cs="Times New Roman"/>
                <w:b/>
                <w:sz w:val="24"/>
                <w:szCs w:val="24"/>
              </w:rPr>
            </w:pPr>
            <w:r w:rsidRPr="00B97396">
              <w:rPr>
                <w:rFonts w:ascii="Times New Roman" w:hAnsi="Times New Roman" w:cs="Times New Roman"/>
                <w:b/>
                <w:sz w:val="24"/>
                <w:szCs w:val="24"/>
              </w:rPr>
              <w:t>If No, skip to qn 60</w:t>
            </w:r>
          </w:p>
        </w:tc>
        <w:tc>
          <w:tcPr>
            <w:tcW w:w="655" w:type="pct"/>
          </w:tcPr>
          <w:p w14:paraId="71BAEB6F"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CB0008" w:rsidRPr="00B97396" w14:paraId="7C68D1B9" w14:textId="77777777" w:rsidTr="001511C7">
        <w:tc>
          <w:tcPr>
            <w:tcW w:w="397" w:type="pct"/>
          </w:tcPr>
          <w:p w14:paraId="049AD737" w14:textId="0CB14CD3" w:rsidR="00CB0008"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9b</w:t>
            </w:r>
          </w:p>
        </w:tc>
        <w:tc>
          <w:tcPr>
            <w:tcW w:w="3948" w:type="pct"/>
          </w:tcPr>
          <w:p w14:paraId="1011307A" w14:textId="77777777" w:rsidR="00CB0008" w:rsidRPr="00B97396" w:rsidRDefault="00D23637" w:rsidP="00D23637">
            <w:pPr>
              <w:spacing w:line="480" w:lineRule="auto"/>
              <w:rPr>
                <w:rFonts w:ascii="Times New Roman" w:hAnsi="Times New Roman" w:cs="Times New Roman"/>
                <w:sz w:val="24"/>
                <w:szCs w:val="24"/>
              </w:rPr>
            </w:pPr>
            <w:r w:rsidRPr="00B97396">
              <w:rPr>
                <w:rFonts w:ascii="Times New Roman" w:hAnsi="Times New Roman" w:cs="Times New Roman"/>
                <w:sz w:val="24"/>
                <w:szCs w:val="24"/>
              </w:rPr>
              <w:t>If Yes, did he consent to take part in the project? Yes / No</w:t>
            </w:r>
          </w:p>
          <w:p w14:paraId="433EF946" w14:textId="5258642D" w:rsidR="00D23637" w:rsidRPr="00B97396" w:rsidRDefault="00D23637" w:rsidP="00D23637">
            <w:pPr>
              <w:spacing w:line="480" w:lineRule="auto"/>
              <w:rPr>
                <w:rFonts w:ascii="Times New Roman" w:hAnsi="Times New Roman" w:cs="Times New Roman"/>
                <w:b/>
                <w:sz w:val="24"/>
                <w:szCs w:val="24"/>
              </w:rPr>
            </w:pPr>
            <w:r w:rsidRPr="00B97396">
              <w:rPr>
                <w:rFonts w:ascii="Times New Roman" w:hAnsi="Times New Roman" w:cs="Times New Roman"/>
                <w:b/>
                <w:sz w:val="24"/>
                <w:szCs w:val="24"/>
              </w:rPr>
              <w:t>If Yes , skip to qn 60</w:t>
            </w:r>
            <w:r w:rsidR="00757A08" w:rsidRPr="00B97396">
              <w:rPr>
                <w:rFonts w:ascii="Times New Roman" w:hAnsi="Times New Roman" w:cs="Times New Roman"/>
                <w:b/>
                <w:sz w:val="24"/>
                <w:szCs w:val="24"/>
              </w:rPr>
              <w:t>a</w:t>
            </w:r>
          </w:p>
        </w:tc>
        <w:tc>
          <w:tcPr>
            <w:tcW w:w="655" w:type="pct"/>
          </w:tcPr>
          <w:p w14:paraId="61EDD748" w14:textId="77777777" w:rsidR="00CB0008" w:rsidRPr="00B97396" w:rsidRDefault="00CB0008" w:rsidP="00DB430A">
            <w:pPr>
              <w:spacing w:line="480" w:lineRule="auto"/>
              <w:rPr>
                <w:rFonts w:ascii="Times New Roman" w:eastAsia="Calibri" w:hAnsi="Times New Roman" w:cs="Times New Roman"/>
                <w:sz w:val="24"/>
                <w:szCs w:val="24"/>
                <w:lang w:val="en-GB"/>
              </w:rPr>
            </w:pPr>
          </w:p>
        </w:tc>
      </w:tr>
      <w:tr w:rsidR="00D23637" w:rsidRPr="00B97396" w14:paraId="3CC04CA8" w14:textId="77777777" w:rsidTr="001511C7">
        <w:tc>
          <w:tcPr>
            <w:tcW w:w="397" w:type="pct"/>
          </w:tcPr>
          <w:p w14:paraId="2B97E36E" w14:textId="1E01812A" w:rsidR="00D23637"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9c</w:t>
            </w:r>
          </w:p>
        </w:tc>
        <w:tc>
          <w:tcPr>
            <w:tcW w:w="3948" w:type="pct"/>
          </w:tcPr>
          <w:p w14:paraId="7CFCB5B8" w14:textId="027E8FEF" w:rsidR="00D23637" w:rsidRPr="00B97396" w:rsidRDefault="00D23637" w:rsidP="00D23637">
            <w:pPr>
              <w:spacing w:line="480" w:lineRule="auto"/>
              <w:rPr>
                <w:rFonts w:ascii="Times New Roman" w:hAnsi="Times New Roman" w:cs="Times New Roman"/>
                <w:sz w:val="24"/>
                <w:szCs w:val="24"/>
              </w:rPr>
            </w:pPr>
            <w:r w:rsidRPr="00B97396">
              <w:rPr>
                <w:rFonts w:ascii="Times New Roman" w:hAnsi="Times New Roman" w:cs="Times New Roman"/>
                <w:sz w:val="24"/>
                <w:szCs w:val="24"/>
              </w:rPr>
              <w:t>If no, why not? (free text)</w:t>
            </w:r>
          </w:p>
        </w:tc>
        <w:tc>
          <w:tcPr>
            <w:tcW w:w="655" w:type="pct"/>
          </w:tcPr>
          <w:p w14:paraId="05D44DFB" w14:textId="77777777" w:rsidR="00D23637" w:rsidRPr="00B97396" w:rsidRDefault="00D23637" w:rsidP="00DB430A">
            <w:pPr>
              <w:spacing w:line="480" w:lineRule="auto"/>
              <w:rPr>
                <w:rFonts w:ascii="Times New Roman" w:eastAsia="Calibri" w:hAnsi="Times New Roman" w:cs="Times New Roman"/>
                <w:sz w:val="24"/>
                <w:szCs w:val="24"/>
                <w:lang w:val="en-GB"/>
              </w:rPr>
            </w:pPr>
          </w:p>
        </w:tc>
      </w:tr>
      <w:tr w:rsidR="00CB0008" w:rsidRPr="00B97396" w14:paraId="0547681B" w14:textId="77777777" w:rsidTr="001511C7">
        <w:tc>
          <w:tcPr>
            <w:tcW w:w="397" w:type="pct"/>
          </w:tcPr>
          <w:p w14:paraId="17232822" w14:textId="2407FE79" w:rsidR="00CB0008"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0</w:t>
            </w:r>
            <w:r w:rsidR="00757A08" w:rsidRPr="00B97396">
              <w:rPr>
                <w:rFonts w:ascii="Times New Roman" w:eastAsia="Calibri" w:hAnsi="Times New Roman" w:cs="Times New Roman"/>
                <w:sz w:val="24"/>
                <w:szCs w:val="24"/>
                <w:lang w:val="en-GB"/>
              </w:rPr>
              <w:t>a</w:t>
            </w:r>
          </w:p>
        </w:tc>
        <w:tc>
          <w:tcPr>
            <w:tcW w:w="3948" w:type="pct"/>
          </w:tcPr>
          <w:p w14:paraId="522AE724" w14:textId="77777777" w:rsidR="00CB0008" w:rsidRPr="00B97396" w:rsidRDefault="00CB0008" w:rsidP="00CB0008">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d you do counselling at this visit: Yes/No</w:t>
            </w:r>
          </w:p>
          <w:p w14:paraId="3AC761B1" w14:textId="25077CFC" w:rsidR="00CB0008" w:rsidRPr="00B97396" w:rsidRDefault="00D23637" w:rsidP="00CB0008">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If no Skip to question 65</w:t>
            </w:r>
          </w:p>
        </w:tc>
        <w:tc>
          <w:tcPr>
            <w:tcW w:w="655" w:type="pct"/>
          </w:tcPr>
          <w:p w14:paraId="0DFB85C4" w14:textId="77777777" w:rsidR="00CB0008" w:rsidRPr="00B97396" w:rsidRDefault="00CB0008" w:rsidP="00DB430A">
            <w:pPr>
              <w:spacing w:line="480" w:lineRule="auto"/>
              <w:rPr>
                <w:rFonts w:ascii="Times New Roman" w:eastAsia="Calibri" w:hAnsi="Times New Roman" w:cs="Times New Roman"/>
                <w:sz w:val="24"/>
                <w:szCs w:val="24"/>
                <w:lang w:val="en-GB"/>
              </w:rPr>
            </w:pPr>
          </w:p>
        </w:tc>
      </w:tr>
      <w:tr w:rsidR="00DB430A" w:rsidRPr="00B97396" w14:paraId="4786F590" w14:textId="77777777" w:rsidTr="001511C7">
        <w:tc>
          <w:tcPr>
            <w:tcW w:w="397" w:type="pct"/>
          </w:tcPr>
          <w:p w14:paraId="78CE3C56" w14:textId="197EB793" w:rsidR="00DB430A"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1</w:t>
            </w:r>
          </w:p>
        </w:tc>
        <w:tc>
          <w:tcPr>
            <w:tcW w:w="3948" w:type="pct"/>
          </w:tcPr>
          <w:p w14:paraId="1AEDA854"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ho was counselled? </w:t>
            </w:r>
          </w:p>
          <w:p w14:paraId="2A5F6660"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1=Woman only  2=Woman and her partner together 3=Partner only 4=Other family member/friend</w:t>
            </w:r>
          </w:p>
        </w:tc>
        <w:tc>
          <w:tcPr>
            <w:tcW w:w="655" w:type="pct"/>
          </w:tcPr>
          <w:p w14:paraId="28E72BC5"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3D1C7BB5" w14:textId="77777777" w:rsidTr="001511C7">
        <w:tc>
          <w:tcPr>
            <w:tcW w:w="4345" w:type="pct"/>
            <w:gridSpan w:val="2"/>
          </w:tcPr>
          <w:p w14:paraId="1F877CB7" w14:textId="2D554EE8" w:rsidR="00DB430A" w:rsidRPr="00B97396" w:rsidRDefault="00D23637" w:rsidP="00D23637">
            <w:pPr>
              <w:spacing w:line="480" w:lineRule="auto"/>
              <w:ind w:left="72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2</w:t>
            </w:r>
            <w:r w:rsidR="00DB430A" w:rsidRPr="00B97396">
              <w:rPr>
                <w:rFonts w:ascii="Times New Roman" w:eastAsia="Calibri" w:hAnsi="Times New Roman" w:cs="Times New Roman"/>
                <w:sz w:val="24"/>
                <w:szCs w:val="24"/>
                <w:lang w:val="en-GB"/>
              </w:rPr>
              <w:t>Among other topics  did you counsel/ advise about;(tick all that apply)</w:t>
            </w:r>
          </w:p>
        </w:tc>
        <w:tc>
          <w:tcPr>
            <w:tcW w:w="655" w:type="pct"/>
          </w:tcPr>
          <w:p w14:paraId="2BC8456F"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234B6F03" w14:textId="77777777" w:rsidTr="001511C7">
        <w:tc>
          <w:tcPr>
            <w:tcW w:w="397" w:type="pct"/>
          </w:tcPr>
          <w:p w14:paraId="08C29411" w14:textId="4E401F04" w:rsidR="00DB430A"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2</w:t>
            </w:r>
            <w:r w:rsidR="00DB430A" w:rsidRPr="00B97396">
              <w:rPr>
                <w:rFonts w:ascii="Times New Roman" w:eastAsia="Calibri" w:hAnsi="Times New Roman" w:cs="Times New Roman"/>
                <w:sz w:val="24"/>
                <w:szCs w:val="24"/>
                <w:lang w:val="en-GB"/>
              </w:rPr>
              <w:t>a</w:t>
            </w:r>
          </w:p>
        </w:tc>
        <w:tc>
          <w:tcPr>
            <w:tcW w:w="3948" w:type="pct"/>
          </w:tcPr>
          <w:p w14:paraId="2BB70454"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IV testing Yes/No</w:t>
            </w:r>
          </w:p>
        </w:tc>
        <w:tc>
          <w:tcPr>
            <w:tcW w:w="655" w:type="pct"/>
          </w:tcPr>
          <w:p w14:paraId="272DCE2D"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7127D4F1" w14:textId="77777777" w:rsidTr="001511C7">
        <w:tc>
          <w:tcPr>
            <w:tcW w:w="397" w:type="pct"/>
          </w:tcPr>
          <w:p w14:paraId="1FEE97B0" w14:textId="560BCFA2" w:rsidR="00DB430A"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2</w:t>
            </w:r>
            <w:r w:rsidR="00DB430A" w:rsidRPr="00B97396">
              <w:rPr>
                <w:rFonts w:ascii="Times New Roman" w:eastAsia="Calibri" w:hAnsi="Times New Roman" w:cs="Times New Roman"/>
                <w:sz w:val="24"/>
                <w:szCs w:val="24"/>
                <w:lang w:val="en-GB"/>
              </w:rPr>
              <w:t>b</w:t>
            </w:r>
          </w:p>
        </w:tc>
        <w:tc>
          <w:tcPr>
            <w:tcW w:w="3948" w:type="pct"/>
          </w:tcPr>
          <w:p w14:paraId="1F3E0D5C"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Use of family planning after giving birth Yes/No</w:t>
            </w:r>
          </w:p>
        </w:tc>
        <w:tc>
          <w:tcPr>
            <w:tcW w:w="655" w:type="pct"/>
          </w:tcPr>
          <w:p w14:paraId="2A9354C5"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5E67DA47" w14:textId="77777777" w:rsidTr="001511C7">
        <w:tc>
          <w:tcPr>
            <w:tcW w:w="397" w:type="pct"/>
          </w:tcPr>
          <w:p w14:paraId="2021176A" w14:textId="33E3CECF" w:rsidR="00DB430A"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2</w:t>
            </w:r>
            <w:r w:rsidR="00DB430A" w:rsidRPr="00B97396">
              <w:rPr>
                <w:rFonts w:ascii="Times New Roman" w:eastAsia="Calibri" w:hAnsi="Times New Roman" w:cs="Times New Roman"/>
                <w:sz w:val="24"/>
                <w:szCs w:val="24"/>
                <w:lang w:val="en-GB"/>
              </w:rPr>
              <w:t>c</w:t>
            </w:r>
          </w:p>
        </w:tc>
        <w:tc>
          <w:tcPr>
            <w:tcW w:w="3948" w:type="pct"/>
          </w:tcPr>
          <w:p w14:paraId="308C0CB5" w14:textId="438D024A"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Planning where to deliver from and other preparations for the birth?  Yes/ No</w:t>
            </w:r>
          </w:p>
        </w:tc>
        <w:tc>
          <w:tcPr>
            <w:tcW w:w="655" w:type="pct"/>
          </w:tcPr>
          <w:p w14:paraId="07D0555F"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04340A02" w14:textId="77777777" w:rsidTr="001511C7">
        <w:tc>
          <w:tcPr>
            <w:tcW w:w="397" w:type="pct"/>
          </w:tcPr>
          <w:p w14:paraId="512DBB8B" w14:textId="19844F68" w:rsidR="00DB430A"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2</w:t>
            </w:r>
            <w:r w:rsidR="00DB430A" w:rsidRPr="00B97396">
              <w:rPr>
                <w:rFonts w:ascii="Times New Roman" w:eastAsia="Calibri" w:hAnsi="Times New Roman" w:cs="Times New Roman"/>
                <w:sz w:val="24"/>
                <w:szCs w:val="24"/>
                <w:lang w:val="en-GB"/>
              </w:rPr>
              <w:t>d</w:t>
            </w:r>
          </w:p>
        </w:tc>
        <w:tc>
          <w:tcPr>
            <w:tcW w:w="3948" w:type="pct"/>
          </w:tcPr>
          <w:p w14:paraId="6280B6F5"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Benefits of attending ANC as a couple Yes/No</w:t>
            </w:r>
          </w:p>
        </w:tc>
        <w:tc>
          <w:tcPr>
            <w:tcW w:w="655" w:type="pct"/>
          </w:tcPr>
          <w:p w14:paraId="7EF7D1AE"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00EB4AAD" w14:textId="77777777" w:rsidTr="001511C7">
        <w:tc>
          <w:tcPr>
            <w:tcW w:w="397" w:type="pct"/>
          </w:tcPr>
          <w:p w14:paraId="5B70A3B3" w14:textId="5051172C" w:rsidR="00DB430A"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3</w:t>
            </w:r>
          </w:p>
        </w:tc>
        <w:tc>
          <w:tcPr>
            <w:tcW w:w="3948" w:type="pct"/>
          </w:tcPr>
          <w:p w14:paraId="0B44F3FB"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For Intervention area only: Was Drama film shown at this visit? Yes/No</w:t>
            </w:r>
          </w:p>
        </w:tc>
        <w:tc>
          <w:tcPr>
            <w:tcW w:w="655" w:type="pct"/>
          </w:tcPr>
          <w:p w14:paraId="6F509183"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692CD658" w14:textId="77777777" w:rsidTr="001511C7">
        <w:tc>
          <w:tcPr>
            <w:tcW w:w="397" w:type="pct"/>
          </w:tcPr>
          <w:p w14:paraId="5D9C7A88" w14:textId="6C4F1950" w:rsidR="00DB430A"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4</w:t>
            </w:r>
          </w:p>
        </w:tc>
        <w:tc>
          <w:tcPr>
            <w:tcW w:w="3948" w:type="pct"/>
          </w:tcPr>
          <w:p w14:paraId="5715894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For Intervention area only: Was Documentary film shown at this visit? Yes/No</w:t>
            </w:r>
          </w:p>
        </w:tc>
        <w:tc>
          <w:tcPr>
            <w:tcW w:w="655" w:type="pct"/>
          </w:tcPr>
          <w:p w14:paraId="70402DE0"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3735C9E7" w14:textId="77777777" w:rsidTr="001511C7">
        <w:tc>
          <w:tcPr>
            <w:tcW w:w="397" w:type="pct"/>
          </w:tcPr>
          <w:p w14:paraId="7827E46D" w14:textId="3AAB2187" w:rsidR="00DB430A"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5</w:t>
            </w:r>
          </w:p>
        </w:tc>
        <w:tc>
          <w:tcPr>
            <w:tcW w:w="3948" w:type="pct"/>
          </w:tcPr>
          <w:p w14:paraId="2D733078"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hy was counselling not done during this visit? </w:t>
            </w:r>
          </w:p>
          <w:p w14:paraId="128A881A" w14:textId="4B425F4B" w:rsidR="00DB430A" w:rsidRPr="00B97396" w:rsidRDefault="00DB430A" w:rsidP="0063672F">
            <w:pPr>
              <w:spacing w:line="480" w:lineRule="auto"/>
              <w:ind w:left="360"/>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oman refused / did not have time 2=Partner refused / did not have time 3=VHT did not have time  4=Other (please specify)</w:t>
            </w:r>
          </w:p>
        </w:tc>
        <w:tc>
          <w:tcPr>
            <w:tcW w:w="655" w:type="pct"/>
          </w:tcPr>
          <w:p w14:paraId="679416A6"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024DEA5C" w14:textId="77777777" w:rsidTr="001511C7">
        <w:tc>
          <w:tcPr>
            <w:tcW w:w="397" w:type="pct"/>
          </w:tcPr>
          <w:p w14:paraId="258F7677" w14:textId="66B0F397" w:rsidR="00DB430A" w:rsidRPr="00B97396" w:rsidRDefault="00D23637"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6</w:t>
            </w:r>
          </w:p>
        </w:tc>
        <w:tc>
          <w:tcPr>
            <w:tcW w:w="3948" w:type="pct"/>
          </w:tcPr>
          <w:p w14:paraId="0BC07B04"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ny other comment about this visit</w:t>
            </w:r>
          </w:p>
        </w:tc>
        <w:tc>
          <w:tcPr>
            <w:tcW w:w="655" w:type="pct"/>
          </w:tcPr>
          <w:p w14:paraId="723BFC60"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bl>
    <w:p w14:paraId="722EE136" w14:textId="762DE77A" w:rsidR="00DB430A" w:rsidRPr="00344A47" w:rsidRDefault="00344A47" w:rsidP="00265890">
      <w:pPr>
        <w:pStyle w:val="Heading2"/>
        <w:rPr>
          <w:rFonts w:ascii="Times New Roman" w:eastAsia="Times New Roman" w:hAnsi="Times New Roman" w:cs="Times New Roman"/>
          <w:b/>
          <w:color w:val="auto"/>
          <w:sz w:val="24"/>
          <w:szCs w:val="24"/>
          <w:lang w:val="en-GB"/>
        </w:rPr>
      </w:pPr>
      <w:bookmarkStart w:id="7" w:name="_Toc47332310"/>
      <w:r w:rsidRPr="00344A47">
        <w:rPr>
          <w:rFonts w:ascii="Times New Roman" w:eastAsia="Times New Roman" w:hAnsi="Times New Roman" w:cs="Times New Roman"/>
          <w:b/>
          <w:color w:val="auto"/>
          <w:sz w:val="24"/>
          <w:szCs w:val="24"/>
          <w:lang w:val="en-GB"/>
        </w:rPr>
        <w:t>D 2.</w:t>
      </w:r>
      <w:r w:rsidR="00994A76" w:rsidRPr="00344A47">
        <w:rPr>
          <w:rFonts w:ascii="Times New Roman" w:eastAsia="Times New Roman" w:hAnsi="Times New Roman" w:cs="Times New Roman"/>
          <w:b/>
          <w:color w:val="auto"/>
          <w:sz w:val="24"/>
          <w:szCs w:val="24"/>
          <w:lang w:val="en-GB"/>
        </w:rPr>
        <w:t xml:space="preserve"> </w:t>
      </w:r>
      <w:r w:rsidR="00DB430A" w:rsidRPr="00344A47">
        <w:rPr>
          <w:rFonts w:ascii="Times New Roman" w:eastAsia="Times New Roman" w:hAnsi="Times New Roman" w:cs="Times New Roman"/>
          <w:b/>
          <w:color w:val="auto"/>
          <w:sz w:val="24"/>
          <w:szCs w:val="24"/>
          <w:lang w:val="en-GB"/>
        </w:rPr>
        <w:t>FOLLOW-UP ANTENATAL VISIT</w:t>
      </w:r>
      <w:bookmarkEnd w:id="7"/>
    </w:p>
    <w:p w14:paraId="0B82D41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ait at least 4 weeks after baseline visit)</w:t>
      </w:r>
    </w:p>
    <w:tbl>
      <w:tblPr>
        <w:tblStyle w:val="TableGrid0"/>
        <w:tblW w:w="4994" w:type="pct"/>
        <w:tblLook w:val="04A0" w:firstRow="1" w:lastRow="0" w:firstColumn="1" w:lastColumn="0" w:noHBand="0" w:noVBand="1"/>
      </w:tblPr>
      <w:tblGrid>
        <w:gridCol w:w="1863"/>
        <w:gridCol w:w="4361"/>
        <w:gridCol w:w="3115"/>
      </w:tblGrid>
      <w:tr w:rsidR="00DB430A" w:rsidRPr="00B97396" w14:paraId="0A9D6CB9" w14:textId="77777777" w:rsidTr="001511C7">
        <w:tc>
          <w:tcPr>
            <w:tcW w:w="5000" w:type="pct"/>
            <w:gridSpan w:val="3"/>
          </w:tcPr>
          <w:p w14:paraId="350E8F55"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INFORMATION RECORDED AT EACH VISIT</w:t>
            </w:r>
          </w:p>
        </w:tc>
      </w:tr>
      <w:tr w:rsidR="00DB430A" w:rsidRPr="00B97396" w14:paraId="7B35321D" w14:textId="77777777" w:rsidTr="001511C7">
        <w:tc>
          <w:tcPr>
            <w:tcW w:w="997" w:type="pct"/>
          </w:tcPr>
          <w:p w14:paraId="5460BB90"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2335" w:type="pct"/>
          </w:tcPr>
          <w:p w14:paraId="1E0872A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tem</w:t>
            </w:r>
          </w:p>
        </w:tc>
        <w:tc>
          <w:tcPr>
            <w:tcW w:w="1668" w:type="pct"/>
          </w:tcPr>
          <w:p w14:paraId="45236DB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4A20A746" w14:textId="77777777" w:rsidTr="001511C7">
        <w:tc>
          <w:tcPr>
            <w:tcW w:w="997" w:type="pct"/>
          </w:tcPr>
          <w:p w14:paraId="42D06F8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p>
        </w:tc>
        <w:tc>
          <w:tcPr>
            <w:tcW w:w="2335" w:type="pct"/>
          </w:tcPr>
          <w:p w14:paraId="51547F8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VHT code</w:t>
            </w:r>
          </w:p>
        </w:tc>
        <w:tc>
          <w:tcPr>
            <w:tcW w:w="1668" w:type="pct"/>
          </w:tcPr>
          <w:p w14:paraId="31ACB821"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__/___/</w:t>
            </w:r>
          </w:p>
        </w:tc>
      </w:tr>
      <w:tr w:rsidR="00DB430A" w:rsidRPr="00B97396" w14:paraId="3C4B0DC0" w14:textId="77777777" w:rsidTr="001511C7">
        <w:tc>
          <w:tcPr>
            <w:tcW w:w="997" w:type="pct"/>
          </w:tcPr>
          <w:p w14:paraId="61BE07BD"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p>
        </w:tc>
        <w:tc>
          <w:tcPr>
            <w:tcW w:w="2335" w:type="pct"/>
          </w:tcPr>
          <w:p w14:paraId="523BB94C"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Participant ID</w:t>
            </w:r>
          </w:p>
        </w:tc>
        <w:tc>
          <w:tcPr>
            <w:tcW w:w="1668" w:type="pct"/>
          </w:tcPr>
          <w:p w14:paraId="58407811"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__/___/___/</w:t>
            </w:r>
          </w:p>
        </w:tc>
      </w:tr>
      <w:tr w:rsidR="00DB430A" w:rsidRPr="00B97396" w14:paraId="1831F775" w14:textId="77777777" w:rsidTr="001511C7">
        <w:tc>
          <w:tcPr>
            <w:tcW w:w="997" w:type="pct"/>
          </w:tcPr>
          <w:p w14:paraId="265B55F8"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w:t>
            </w:r>
          </w:p>
        </w:tc>
        <w:tc>
          <w:tcPr>
            <w:tcW w:w="2335" w:type="pct"/>
          </w:tcPr>
          <w:p w14:paraId="18FDCF0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ate of visit</w:t>
            </w:r>
          </w:p>
        </w:tc>
        <w:tc>
          <w:tcPr>
            <w:tcW w:w="1668" w:type="pct"/>
          </w:tcPr>
          <w:p w14:paraId="5BFD1C4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ay/month/year</w:t>
            </w:r>
          </w:p>
        </w:tc>
      </w:tr>
      <w:tr w:rsidR="00DB430A" w:rsidRPr="00B97396" w14:paraId="6720667B" w14:textId="77777777" w:rsidTr="001511C7">
        <w:tc>
          <w:tcPr>
            <w:tcW w:w="997" w:type="pct"/>
          </w:tcPr>
          <w:p w14:paraId="4FEEF10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w:t>
            </w:r>
          </w:p>
        </w:tc>
        <w:tc>
          <w:tcPr>
            <w:tcW w:w="2335" w:type="pct"/>
          </w:tcPr>
          <w:p w14:paraId="1CA2B71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s the partner present during this meeting</w:t>
            </w:r>
          </w:p>
        </w:tc>
        <w:tc>
          <w:tcPr>
            <w:tcW w:w="1668" w:type="pct"/>
          </w:tcPr>
          <w:p w14:paraId="2956199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Yes / no</w:t>
            </w:r>
          </w:p>
        </w:tc>
      </w:tr>
    </w:tbl>
    <w:p w14:paraId="2D6B8812" w14:textId="77777777" w:rsidR="00DB430A" w:rsidRPr="00B97396" w:rsidRDefault="00DB430A" w:rsidP="00DB430A">
      <w:pPr>
        <w:spacing w:line="480" w:lineRule="auto"/>
        <w:rPr>
          <w:rFonts w:ascii="Times New Roman" w:eastAsia="Calibri" w:hAnsi="Times New Roman" w:cs="Times New Roman"/>
          <w:sz w:val="24"/>
          <w:szCs w:val="24"/>
          <w:lang w:val="en-GB"/>
        </w:rPr>
      </w:pPr>
    </w:p>
    <w:tbl>
      <w:tblPr>
        <w:tblStyle w:val="TableGrid0"/>
        <w:tblW w:w="0" w:type="auto"/>
        <w:tblLook w:val="04A0" w:firstRow="1" w:lastRow="0" w:firstColumn="1" w:lastColumn="0" w:noHBand="0" w:noVBand="1"/>
      </w:tblPr>
      <w:tblGrid>
        <w:gridCol w:w="991"/>
        <w:gridCol w:w="7201"/>
        <w:gridCol w:w="1158"/>
      </w:tblGrid>
      <w:tr w:rsidR="004132BC" w:rsidRPr="00B97396" w14:paraId="60A92AD0" w14:textId="77777777" w:rsidTr="00344A47">
        <w:tc>
          <w:tcPr>
            <w:tcW w:w="9350" w:type="dxa"/>
            <w:gridSpan w:val="3"/>
          </w:tcPr>
          <w:p w14:paraId="2033073B" w14:textId="0858EBEF" w:rsidR="004132BC" w:rsidRPr="00B97396" w:rsidRDefault="004132BC"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Intentions about birth planning and family planning</w:t>
            </w:r>
          </w:p>
        </w:tc>
      </w:tr>
      <w:tr w:rsidR="004132BC" w:rsidRPr="00B97396" w14:paraId="43F79255" w14:textId="77777777" w:rsidTr="00344A47">
        <w:tc>
          <w:tcPr>
            <w:tcW w:w="991" w:type="dxa"/>
          </w:tcPr>
          <w:p w14:paraId="2DDF66D4" w14:textId="77541F8F" w:rsidR="004132BC" w:rsidRPr="00B97396" w:rsidRDefault="00EB6F8A"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w:t>
            </w:r>
            <w:r w:rsidR="004132BC" w:rsidRPr="00B97396">
              <w:rPr>
                <w:rFonts w:ascii="Times New Roman" w:eastAsia="Calibri" w:hAnsi="Times New Roman" w:cs="Times New Roman"/>
                <w:sz w:val="24"/>
                <w:szCs w:val="24"/>
                <w:lang w:val="en-GB"/>
              </w:rPr>
              <w:t>a</w:t>
            </w:r>
          </w:p>
        </w:tc>
        <w:tc>
          <w:tcPr>
            <w:tcW w:w="7201" w:type="dxa"/>
          </w:tcPr>
          <w:p w14:paraId="6E788D15" w14:textId="445027DA" w:rsidR="004132BC" w:rsidRPr="00B97396" w:rsidRDefault="004132BC" w:rsidP="0021359F">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Since the last study visit, did you agree on a place of delivery? Yes/No;  If NO, Skip to question </w:t>
            </w:r>
            <w:r w:rsidR="00EB6F8A" w:rsidRPr="00B97396">
              <w:rPr>
                <w:rFonts w:ascii="Times New Roman" w:eastAsia="Calibri" w:hAnsi="Times New Roman" w:cs="Times New Roman"/>
                <w:sz w:val="24"/>
                <w:szCs w:val="24"/>
                <w:lang w:val="en-GB"/>
              </w:rPr>
              <w:t>6</w:t>
            </w:r>
          </w:p>
        </w:tc>
        <w:tc>
          <w:tcPr>
            <w:tcW w:w="1158" w:type="dxa"/>
          </w:tcPr>
          <w:p w14:paraId="21C95611" w14:textId="77777777" w:rsidR="004132BC" w:rsidRPr="00B97396" w:rsidRDefault="004132BC" w:rsidP="0021359F">
            <w:pPr>
              <w:spacing w:line="480" w:lineRule="auto"/>
              <w:rPr>
                <w:rFonts w:ascii="Times New Roman" w:eastAsia="Calibri" w:hAnsi="Times New Roman" w:cs="Times New Roman"/>
                <w:sz w:val="24"/>
                <w:szCs w:val="24"/>
                <w:lang w:val="en-GB"/>
              </w:rPr>
            </w:pPr>
          </w:p>
        </w:tc>
      </w:tr>
      <w:tr w:rsidR="004132BC" w:rsidRPr="00B97396" w14:paraId="06B846E2" w14:textId="77777777" w:rsidTr="00344A47">
        <w:tc>
          <w:tcPr>
            <w:tcW w:w="991" w:type="dxa"/>
          </w:tcPr>
          <w:p w14:paraId="0BB59DA6" w14:textId="5215A89E" w:rsidR="004132BC" w:rsidRPr="00B97396" w:rsidRDefault="00EB6F8A"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w:t>
            </w:r>
            <w:r w:rsidR="004132BC" w:rsidRPr="00B97396">
              <w:rPr>
                <w:rFonts w:ascii="Times New Roman" w:eastAsia="Calibri" w:hAnsi="Times New Roman" w:cs="Times New Roman"/>
                <w:sz w:val="24"/>
                <w:szCs w:val="24"/>
                <w:lang w:val="en-GB"/>
              </w:rPr>
              <w:t>b</w:t>
            </w:r>
          </w:p>
        </w:tc>
        <w:tc>
          <w:tcPr>
            <w:tcW w:w="7201" w:type="dxa"/>
          </w:tcPr>
          <w:p w14:paraId="516DA9D1" w14:textId="77777777" w:rsidR="004132BC" w:rsidRPr="00B97396" w:rsidRDefault="004132BC" w:rsidP="0021359F">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Yes,   a) where? Name the place </w:t>
            </w:r>
          </w:p>
        </w:tc>
        <w:tc>
          <w:tcPr>
            <w:tcW w:w="1158" w:type="dxa"/>
          </w:tcPr>
          <w:p w14:paraId="77189FD3" w14:textId="77777777" w:rsidR="004132BC" w:rsidRPr="00B97396" w:rsidRDefault="004132BC" w:rsidP="0021359F">
            <w:pPr>
              <w:spacing w:line="480" w:lineRule="auto"/>
              <w:rPr>
                <w:rFonts w:ascii="Times New Roman" w:eastAsia="Calibri" w:hAnsi="Times New Roman" w:cs="Times New Roman"/>
                <w:sz w:val="24"/>
                <w:szCs w:val="24"/>
                <w:lang w:val="en-GB"/>
              </w:rPr>
            </w:pPr>
          </w:p>
        </w:tc>
      </w:tr>
      <w:tr w:rsidR="004132BC" w:rsidRPr="00B97396" w14:paraId="2E38C2EE" w14:textId="77777777" w:rsidTr="00344A47">
        <w:tc>
          <w:tcPr>
            <w:tcW w:w="991" w:type="dxa"/>
          </w:tcPr>
          <w:p w14:paraId="66840EDC" w14:textId="23F29336" w:rsidR="004132BC" w:rsidRPr="00B97396" w:rsidRDefault="00EB6F8A"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w:t>
            </w:r>
            <w:r w:rsidR="004132BC" w:rsidRPr="00B97396">
              <w:rPr>
                <w:rFonts w:ascii="Times New Roman" w:eastAsia="Calibri" w:hAnsi="Times New Roman" w:cs="Times New Roman"/>
                <w:sz w:val="24"/>
                <w:szCs w:val="24"/>
                <w:lang w:val="en-GB"/>
              </w:rPr>
              <w:t>c</w:t>
            </w:r>
          </w:p>
        </w:tc>
        <w:tc>
          <w:tcPr>
            <w:tcW w:w="7201" w:type="dxa"/>
          </w:tcPr>
          <w:p w14:paraId="733B080D" w14:textId="77777777" w:rsidR="004132BC" w:rsidRPr="00B97396" w:rsidRDefault="004132BC" w:rsidP="0021359F">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b) level of care. 1= Home, 2= TBA 3= HC11, 4=HC111, 5=HCIV 6= Government General Hospital 7=  Referral hospital 8= Private clinic/maternity home  9= Private general hospital</w:t>
            </w:r>
          </w:p>
        </w:tc>
        <w:tc>
          <w:tcPr>
            <w:tcW w:w="1158" w:type="dxa"/>
          </w:tcPr>
          <w:p w14:paraId="3AB0DDC6" w14:textId="77777777" w:rsidR="004132BC" w:rsidRPr="00B97396" w:rsidRDefault="004132BC" w:rsidP="0021359F">
            <w:pPr>
              <w:spacing w:line="480" w:lineRule="auto"/>
              <w:rPr>
                <w:rFonts w:ascii="Times New Roman" w:eastAsia="Calibri" w:hAnsi="Times New Roman" w:cs="Times New Roman"/>
                <w:sz w:val="24"/>
                <w:szCs w:val="24"/>
                <w:lang w:val="en-GB"/>
              </w:rPr>
            </w:pPr>
          </w:p>
        </w:tc>
      </w:tr>
      <w:tr w:rsidR="004132BC" w:rsidRPr="00B97396" w14:paraId="3F94C22B" w14:textId="77777777" w:rsidTr="00344A47">
        <w:tc>
          <w:tcPr>
            <w:tcW w:w="991" w:type="dxa"/>
          </w:tcPr>
          <w:p w14:paraId="529B01AC" w14:textId="2C0641FB" w:rsidR="004132BC" w:rsidRPr="00B97396" w:rsidRDefault="00EB6F8A"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w:t>
            </w:r>
            <w:r w:rsidR="004132BC" w:rsidRPr="00B97396">
              <w:rPr>
                <w:rFonts w:ascii="Times New Roman" w:eastAsia="Calibri" w:hAnsi="Times New Roman" w:cs="Times New Roman"/>
                <w:sz w:val="24"/>
                <w:szCs w:val="24"/>
                <w:lang w:val="en-GB"/>
              </w:rPr>
              <w:t>d</w:t>
            </w:r>
          </w:p>
        </w:tc>
        <w:tc>
          <w:tcPr>
            <w:tcW w:w="7201" w:type="dxa"/>
          </w:tcPr>
          <w:p w14:paraId="1F9BFBD4" w14:textId="77777777" w:rsidR="004132BC" w:rsidRPr="00B97396" w:rsidRDefault="004132B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b) Who made the final decision?</w:t>
            </w:r>
          </w:p>
          <w:p w14:paraId="3E18AD69" w14:textId="77777777" w:rsidR="004132BC" w:rsidRPr="00B97396" w:rsidRDefault="004132B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Woman alone 2= Male partner alone 3= Joint decision of the couple 4= woman with another person apart from male partner</w:t>
            </w:r>
          </w:p>
        </w:tc>
        <w:tc>
          <w:tcPr>
            <w:tcW w:w="1158" w:type="dxa"/>
          </w:tcPr>
          <w:p w14:paraId="53C1743A" w14:textId="77777777" w:rsidR="004132BC" w:rsidRPr="00B97396" w:rsidRDefault="004132BC" w:rsidP="0021359F">
            <w:pPr>
              <w:spacing w:line="480" w:lineRule="auto"/>
              <w:rPr>
                <w:rFonts w:ascii="Times New Roman" w:eastAsia="Calibri" w:hAnsi="Times New Roman" w:cs="Times New Roman"/>
                <w:sz w:val="24"/>
                <w:szCs w:val="24"/>
                <w:lang w:val="en-GB"/>
              </w:rPr>
            </w:pPr>
          </w:p>
        </w:tc>
      </w:tr>
      <w:tr w:rsidR="004132BC" w:rsidRPr="00B97396" w14:paraId="3678FFDB" w14:textId="77777777" w:rsidTr="00344A47">
        <w:tc>
          <w:tcPr>
            <w:tcW w:w="991" w:type="dxa"/>
          </w:tcPr>
          <w:p w14:paraId="6E2CD5A5" w14:textId="298333DB" w:rsidR="004132BC" w:rsidRPr="00B97396" w:rsidRDefault="00EB6F8A"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r w:rsidR="004132BC" w:rsidRPr="00B97396">
              <w:rPr>
                <w:rFonts w:ascii="Times New Roman" w:eastAsia="Calibri" w:hAnsi="Times New Roman" w:cs="Times New Roman"/>
                <w:sz w:val="24"/>
                <w:szCs w:val="24"/>
                <w:lang w:val="en-GB"/>
              </w:rPr>
              <w:t>a</w:t>
            </w:r>
          </w:p>
        </w:tc>
        <w:tc>
          <w:tcPr>
            <w:tcW w:w="7201" w:type="dxa"/>
          </w:tcPr>
          <w:p w14:paraId="490D1440" w14:textId="616B3BAD" w:rsidR="004132BC" w:rsidRPr="00B97396" w:rsidRDefault="004132BC" w:rsidP="0021359F">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Have you decided whether to use family planning after delivery? Yes/No. </w:t>
            </w:r>
            <w:r w:rsidRPr="00B97396">
              <w:rPr>
                <w:rFonts w:ascii="Times New Roman" w:eastAsia="Calibri" w:hAnsi="Times New Roman" w:cs="Times New Roman"/>
                <w:b/>
                <w:sz w:val="24"/>
                <w:szCs w:val="24"/>
                <w:lang w:val="en-GB"/>
              </w:rPr>
              <w:t xml:space="preserve">If NO, Skip to question </w:t>
            </w:r>
            <w:r w:rsidR="00FE7D8E" w:rsidRPr="00B97396">
              <w:rPr>
                <w:rFonts w:ascii="Times New Roman" w:eastAsia="Calibri" w:hAnsi="Times New Roman" w:cs="Times New Roman"/>
                <w:b/>
                <w:sz w:val="24"/>
                <w:szCs w:val="24"/>
                <w:lang w:val="en-GB"/>
              </w:rPr>
              <w:t>7a1</w:t>
            </w:r>
          </w:p>
        </w:tc>
        <w:tc>
          <w:tcPr>
            <w:tcW w:w="1158" w:type="dxa"/>
          </w:tcPr>
          <w:p w14:paraId="15CEB817" w14:textId="77777777" w:rsidR="004132BC" w:rsidRPr="00B97396" w:rsidRDefault="004132BC" w:rsidP="0021359F">
            <w:pPr>
              <w:spacing w:line="480" w:lineRule="auto"/>
              <w:rPr>
                <w:rFonts w:ascii="Times New Roman" w:eastAsia="Calibri" w:hAnsi="Times New Roman" w:cs="Times New Roman"/>
                <w:sz w:val="24"/>
                <w:szCs w:val="24"/>
                <w:lang w:val="en-GB"/>
              </w:rPr>
            </w:pPr>
          </w:p>
        </w:tc>
      </w:tr>
      <w:tr w:rsidR="004132BC" w:rsidRPr="00B97396" w14:paraId="1752F38F" w14:textId="77777777" w:rsidTr="00344A47">
        <w:tc>
          <w:tcPr>
            <w:tcW w:w="991" w:type="dxa"/>
          </w:tcPr>
          <w:p w14:paraId="5AFC428F" w14:textId="69DD5202" w:rsidR="004132BC" w:rsidRPr="00B97396" w:rsidRDefault="00EB6F8A"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r w:rsidR="004132BC" w:rsidRPr="00B97396">
              <w:rPr>
                <w:rFonts w:ascii="Times New Roman" w:eastAsia="Calibri" w:hAnsi="Times New Roman" w:cs="Times New Roman"/>
                <w:sz w:val="24"/>
                <w:szCs w:val="24"/>
                <w:lang w:val="en-GB"/>
              </w:rPr>
              <w:t>b</w:t>
            </w:r>
          </w:p>
        </w:tc>
        <w:tc>
          <w:tcPr>
            <w:tcW w:w="7201" w:type="dxa"/>
          </w:tcPr>
          <w:p w14:paraId="1A92452A" w14:textId="77777777" w:rsidR="004132BC" w:rsidRPr="00B97396" w:rsidRDefault="004132BC" w:rsidP="0021359F">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ich type? (options)1=Implant 2=IUD   3= Either implant or IUD 4=Others specify</w:t>
            </w:r>
          </w:p>
        </w:tc>
        <w:tc>
          <w:tcPr>
            <w:tcW w:w="1158" w:type="dxa"/>
          </w:tcPr>
          <w:p w14:paraId="78740E3B" w14:textId="77777777" w:rsidR="004132BC" w:rsidRPr="00B97396" w:rsidRDefault="004132BC" w:rsidP="0021359F">
            <w:pPr>
              <w:spacing w:line="480" w:lineRule="auto"/>
              <w:rPr>
                <w:rFonts w:ascii="Times New Roman" w:eastAsia="Calibri" w:hAnsi="Times New Roman" w:cs="Times New Roman"/>
                <w:sz w:val="24"/>
                <w:szCs w:val="24"/>
                <w:lang w:val="en-GB"/>
              </w:rPr>
            </w:pPr>
          </w:p>
        </w:tc>
      </w:tr>
      <w:tr w:rsidR="004132BC" w:rsidRPr="00B97396" w14:paraId="68BFFC53" w14:textId="77777777" w:rsidTr="00344A47">
        <w:tc>
          <w:tcPr>
            <w:tcW w:w="991" w:type="dxa"/>
          </w:tcPr>
          <w:p w14:paraId="64566DD1" w14:textId="6AA001B9" w:rsidR="004132BC" w:rsidRPr="00B97396" w:rsidRDefault="00EB6F8A"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r w:rsidR="004132BC" w:rsidRPr="00B97396">
              <w:rPr>
                <w:rFonts w:ascii="Times New Roman" w:eastAsia="Calibri" w:hAnsi="Times New Roman" w:cs="Times New Roman"/>
                <w:sz w:val="24"/>
                <w:szCs w:val="24"/>
                <w:lang w:val="en-GB"/>
              </w:rPr>
              <w:t>c</w:t>
            </w:r>
          </w:p>
        </w:tc>
        <w:tc>
          <w:tcPr>
            <w:tcW w:w="7201" w:type="dxa"/>
          </w:tcPr>
          <w:p w14:paraId="62BFE5F5" w14:textId="77777777" w:rsidR="004132BC" w:rsidRPr="00B97396" w:rsidRDefault="004132BC" w:rsidP="0021359F">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ould you like to receive the chosen method of contraception before discharge from the health facility centre? Yes/No, Not sure </w:t>
            </w:r>
          </w:p>
        </w:tc>
        <w:tc>
          <w:tcPr>
            <w:tcW w:w="1158" w:type="dxa"/>
          </w:tcPr>
          <w:p w14:paraId="76E5CB95" w14:textId="77777777" w:rsidR="004132BC" w:rsidRPr="00B97396" w:rsidRDefault="004132BC" w:rsidP="0021359F">
            <w:pPr>
              <w:spacing w:line="480" w:lineRule="auto"/>
              <w:rPr>
                <w:rFonts w:ascii="Times New Roman" w:eastAsia="Calibri" w:hAnsi="Times New Roman" w:cs="Times New Roman"/>
                <w:sz w:val="24"/>
                <w:szCs w:val="24"/>
                <w:lang w:val="en-GB"/>
              </w:rPr>
            </w:pPr>
          </w:p>
        </w:tc>
      </w:tr>
      <w:tr w:rsidR="004132BC" w:rsidRPr="00B97396" w14:paraId="23908C21" w14:textId="77777777" w:rsidTr="00344A47">
        <w:tc>
          <w:tcPr>
            <w:tcW w:w="991" w:type="dxa"/>
          </w:tcPr>
          <w:p w14:paraId="283FFD41" w14:textId="176EFEBC" w:rsidR="004132BC" w:rsidRPr="00B97396" w:rsidRDefault="00EB6F8A"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r w:rsidR="004132BC" w:rsidRPr="00B97396">
              <w:rPr>
                <w:rFonts w:ascii="Times New Roman" w:eastAsia="Calibri" w:hAnsi="Times New Roman" w:cs="Times New Roman"/>
                <w:sz w:val="24"/>
                <w:szCs w:val="24"/>
                <w:lang w:val="en-GB"/>
              </w:rPr>
              <w:t>d</w:t>
            </w:r>
          </w:p>
        </w:tc>
        <w:tc>
          <w:tcPr>
            <w:tcW w:w="7201" w:type="dxa"/>
          </w:tcPr>
          <w:p w14:paraId="39E37F2E" w14:textId="77777777" w:rsidR="004132BC" w:rsidRPr="00B97396" w:rsidRDefault="004132BC" w:rsidP="0021359F">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o made the final decision?</w:t>
            </w:r>
          </w:p>
          <w:p w14:paraId="072903D1" w14:textId="366CDB6A" w:rsidR="004132BC" w:rsidRPr="00344A47" w:rsidRDefault="004132BC"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Woman alone  2= Male partner alone  3= Joint decision of the couple 4= woman with another</w:t>
            </w:r>
            <w:r w:rsidR="00344A47">
              <w:rPr>
                <w:rFonts w:ascii="Times New Roman" w:eastAsia="Calibri" w:hAnsi="Times New Roman" w:cs="Times New Roman"/>
                <w:sz w:val="24"/>
                <w:szCs w:val="24"/>
                <w:lang w:val="en-GB"/>
              </w:rPr>
              <w:t xml:space="preserve"> person apart from male partner</w:t>
            </w:r>
          </w:p>
        </w:tc>
        <w:tc>
          <w:tcPr>
            <w:tcW w:w="1158" w:type="dxa"/>
          </w:tcPr>
          <w:p w14:paraId="4B840A6B" w14:textId="77777777" w:rsidR="004132BC" w:rsidRPr="00B97396" w:rsidRDefault="004132BC" w:rsidP="0021359F">
            <w:pPr>
              <w:spacing w:line="480" w:lineRule="auto"/>
              <w:rPr>
                <w:rFonts w:ascii="Times New Roman" w:eastAsia="Calibri" w:hAnsi="Times New Roman" w:cs="Times New Roman"/>
                <w:sz w:val="24"/>
                <w:szCs w:val="24"/>
                <w:lang w:val="en-GB"/>
              </w:rPr>
            </w:pPr>
          </w:p>
        </w:tc>
      </w:tr>
      <w:tr w:rsidR="00DB430A" w:rsidRPr="00B97396" w14:paraId="43A9BB8C" w14:textId="77777777" w:rsidTr="00344A47">
        <w:tc>
          <w:tcPr>
            <w:tcW w:w="9350" w:type="dxa"/>
            <w:gridSpan w:val="3"/>
          </w:tcPr>
          <w:p w14:paraId="114FF654"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Antenatal clinic attendance</w:t>
            </w:r>
          </w:p>
        </w:tc>
      </w:tr>
      <w:tr w:rsidR="00DB430A" w:rsidRPr="00B97396" w14:paraId="15B419AF" w14:textId="77777777" w:rsidTr="00344A47">
        <w:tc>
          <w:tcPr>
            <w:tcW w:w="991" w:type="dxa"/>
          </w:tcPr>
          <w:p w14:paraId="618CCB31" w14:textId="6604F4DD" w:rsidR="00DB430A" w:rsidRPr="00B97396" w:rsidRDefault="00AA1DC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7</w:t>
            </w:r>
            <w:r w:rsidR="00BD441F" w:rsidRPr="00B97396">
              <w:rPr>
                <w:rFonts w:ascii="Times New Roman" w:eastAsia="Calibri" w:hAnsi="Times New Roman" w:cs="Times New Roman"/>
                <w:sz w:val="24"/>
                <w:szCs w:val="24"/>
                <w:lang w:val="en-GB"/>
              </w:rPr>
              <w:t>a</w:t>
            </w:r>
            <w:r w:rsidR="00725E38" w:rsidRPr="00B97396">
              <w:rPr>
                <w:rFonts w:ascii="Times New Roman" w:eastAsia="Calibri" w:hAnsi="Times New Roman" w:cs="Times New Roman"/>
                <w:sz w:val="24"/>
                <w:szCs w:val="24"/>
                <w:lang w:val="en-GB"/>
              </w:rPr>
              <w:t>1</w:t>
            </w:r>
          </w:p>
        </w:tc>
        <w:tc>
          <w:tcPr>
            <w:tcW w:w="7201" w:type="dxa"/>
          </w:tcPr>
          <w:p w14:paraId="6EE3B87B" w14:textId="5D68BDE3" w:rsidR="00D518CD" w:rsidRPr="00344A47"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attended Antenatal Clinic since the</w:t>
            </w:r>
            <w:r w:rsidR="00344A47">
              <w:rPr>
                <w:rFonts w:ascii="Times New Roman" w:eastAsia="Calibri" w:hAnsi="Times New Roman" w:cs="Times New Roman"/>
                <w:sz w:val="24"/>
                <w:szCs w:val="24"/>
                <w:lang w:val="en-GB"/>
              </w:rPr>
              <w:t xml:space="preserve"> baseline (study) visit? Yes/No             </w:t>
            </w:r>
            <w:r w:rsidRPr="00B97396">
              <w:rPr>
                <w:rFonts w:ascii="Times New Roman" w:eastAsia="Calibri" w:hAnsi="Times New Roman" w:cs="Times New Roman"/>
                <w:b/>
                <w:sz w:val="24"/>
                <w:szCs w:val="24"/>
                <w:lang w:val="en-GB"/>
              </w:rPr>
              <w:t>If NO,  skip to question 19</w:t>
            </w:r>
          </w:p>
        </w:tc>
        <w:tc>
          <w:tcPr>
            <w:tcW w:w="1158" w:type="dxa"/>
          </w:tcPr>
          <w:p w14:paraId="31293A73"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725E38" w:rsidRPr="00B97396" w14:paraId="109AA3AA" w14:textId="77777777" w:rsidTr="00344A47">
        <w:tc>
          <w:tcPr>
            <w:tcW w:w="991" w:type="dxa"/>
          </w:tcPr>
          <w:p w14:paraId="692E0189" w14:textId="6732B393" w:rsidR="00725E38" w:rsidRPr="00B97396" w:rsidRDefault="00AA1DC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7</w:t>
            </w:r>
            <w:r w:rsidR="00725E38" w:rsidRPr="00B97396">
              <w:rPr>
                <w:rFonts w:ascii="Times New Roman" w:eastAsia="Calibri" w:hAnsi="Times New Roman" w:cs="Times New Roman"/>
                <w:sz w:val="24"/>
                <w:szCs w:val="24"/>
                <w:lang w:val="en-GB"/>
              </w:rPr>
              <w:t>a2</w:t>
            </w:r>
          </w:p>
        </w:tc>
        <w:tc>
          <w:tcPr>
            <w:tcW w:w="7201" w:type="dxa"/>
          </w:tcPr>
          <w:p w14:paraId="24FDC6A1" w14:textId="6105F26A" w:rsidR="00725E38" w:rsidRPr="00B97396" w:rsidRDefault="00725E38"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how many times since baseline visit?</w:t>
            </w:r>
          </w:p>
        </w:tc>
        <w:tc>
          <w:tcPr>
            <w:tcW w:w="1158" w:type="dxa"/>
          </w:tcPr>
          <w:p w14:paraId="36B9CA82" w14:textId="77777777" w:rsidR="00725E38" w:rsidRPr="00B97396" w:rsidRDefault="00725E38" w:rsidP="00DB430A">
            <w:pPr>
              <w:spacing w:line="480" w:lineRule="auto"/>
              <w:rPr>
                <w:rFonts w:ascii="Times New Roman" w:eastAsia="Calibri" w:hAnsi="Times New Roman" w:cs="Times New Roman"/>
                <w:sz w:val="24"/>
                <w:szCs w:val="24"/>
                <w:lang w:val="en-GB"/>
              </w:rPr>
            </w:pPr>
          </w:p>
        </w:tc>
      </w:tr>
      <w:tr w:rsidR="00725E38" w:rsidRPr="00B97396" w14:paraId="1CB42390" w14:textId="77777777" w:rsidTr="00344A47">
        <w:tc>
          <w:tcPr>
            <w:tcW w:w="9350" w:type="dxa"/>
            <w:gridSpan w:val="3"/>
          </w:tcPr>
          <w:p w14:paraId="33173760" w14:textId="29CC39C7" w:rsidR="00725E38" w:rsidRPr="00B97396" w:rsidRDefault="00725E38"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For qn </w:t>
            </w:r>
            <w:r w:rsidR="00AA1DCB" w:rsidRPr="00B97396">
              <w:rPr>
                <w:rFonts w:ascii="Times New Roman" w:eastAsia="Calibri" w:hAnsi="Times New Roman" w:cs="Times New Roman"/>
                <w:b/>
                <w:sz w:val="24"/>
                <w:szCs w:val="24"/>
                <w:lang w:val="en-GB"/>
              </w:rPr>
              <w:t>7</w:t>
            </w:r>
            <w:r w:rsidRPr="00B97396">
              <w:rPr>
                <w:rFonts w:ascii="Times New Roman" w:eastAsia="Calibri" w:hAnsi="Times New Roman" w:cs="Times New Roman"/>
                <w:b/>
                <w:sz w:val="24"/>
                <w:szCs w:val="24"/>
                <w:lang w:val="en-GB"/>
              </w:rPr>
              <w:t xml:space="preserve">b and </w:t>
            </w:r>
            <w:r w:rsidR="00AA1DCB" w:rsidRPr="00B97396">
              <w:rPr>
                <w:rFonts w:ascii="Times New Roman" w:eastAsia="Calibri" w:hAnsi="Times New Roman" w:cs="Times New Roman"/>
                <w:b/>
                <w:sz w:val="24"/>
                <w:szCs w:val="24"/>
                <w:lang w:val="en-GB"/>
              </w:rPr>
              <w:t>8</w:t>
            </w:r>
            <w:r w:rsidRPr="00B97396">
              <w:rPr>
                <w:rFonts w:ascii="Times New Roman" w:eastAsia="Calibri" w:hAnsi="Times New Roman" w:cs="Times New Roman"/>
                <w:b/>
                <w:sz w:val="24"/>
                <w:szCs w:val="24"/>
                <w:lang w:val="en-GB"/>
              </w:rPr>
              <w:t>, repeat for each visit made</w:t>
            </w:r>
          </w:p>
        </w:tc>
      </w:tr>
      <w:tr w:rsidR="00BD441F" w:rsidRPr="00B97396" w14:paraId="55C58A19" w14:textId="77777777" w:rsidTr="00344A47">
        <w:tc>
          <w:tcPr>
            <w:tcW w:w="991" w:type="dxa"/>
          </w:tcPr>
          <w:p w14:paraId="2106A74B" w14:textId="1AD157B2" w:rsidR="00BD441F" w:rsidRPr="00B97396" w:rsidRDefault="00AA1DC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7</w:t>
            </w:r>
            <w:r w:rsidR="00BD441F" w:rsidRPr="00B97396">
              <w:rPr>
                <w:rFonts w:ascii="Times New Roman" w:eastAsia="Calibri" w:hAnsi="Times New Roman" w:cs="Times New Roman"/>
                <w:sz w:val="24"/>
                <w:szCs w:val="24"/>
                <w:lang w:val="en-GB"/>
              </w:rPr>
              <w:t>b</w:t>
            </w:r>
          </w:p>
        </w:tc>
        <w:tc>
          <w:tcPr>
            <w:tcW w:w="7201" w:type="dxa"/>
          </w:tcPr>
          <w:p w14:paraId="174CBB45" w14:textId="62D019F2" w:rsidR="00BD441F" w:rsidRPr="00B97396" w:rsidRDefault="00BD441F" w:rsidP="00DB430A">
            <w:pPr>
              <w:spacing w:line="480" w:lineRule="auto"/>
              <w:rPr>
                <w:rFonts w:ascii="Times New Roman" w:eastAsia="Calibri" w:hAnsi="Times New Roman" w:cs="Times New Roman"/>
                <w:sz w:val="24"/>
                <w:szCs w:val="24"/>
                <w:lang w:val="en-GB"/>
              </w:rPr>
            </w:pPr>
            <w:r w:rsidRPr="00B97396">
              <w:rPr>
                <w:rFonts w:ascii="Times New Roman" w:hAnsi="Times New Roman" w:cs="Times New Roman"/>
                <w:sz w:val="24"/>
                <w:szCs w:val="24"/>
              </w:rPr>
              <w:t>On what day of the week did you attend? Weekday / weekend</w:t>
            </w:r>
          </w:p>
        </w:tc>
        <w:tc>
          <w:tcPr>
            <w:tcW w:w="1158" w:type="dxa"/>
          </w:tcPr>
          <w:p w14:paraId="75B9036E" w14:textId="77777777" w:rsidR="00BD441F" w:rsidRPr="00B97396" w:rsidRDefault="00BD441F" w:rsidP="00DB430A">
            <w:pPr>
              <w:spacing w:line="480" w:lineRule="auto"/>
              <w:rPr>
                <w:rFonts w:ascii="Times New Roman" w:eastAsia="Calibri" w:hAnsi="Times New Roman" w:cs="Times New Roman"/>
                <w:sz w:val="24"/>
                <w:szCs w:val="24"/>
                <w:lang w:val="en-GB"/>
              </w:rPr>
            </w:pPr>
          </w:p>
        </w:tc>
      </w:tr>
      <w:tr w:rsidR="00DB430A" w:rsidRPr="00B97396" w14:paraId="163CBE0F" w14:textId="77777777" w:rsidTr="00344A47">
        <w:tc>
          <w:tcPr>
            <w:tcW w:w="991" w:type="dxa"/>
          </w:tcPr>
          <w:p w14:paraId="394A0220" w14:textId="6C1DF751" w:rsidR="00DB430A" w:rsidRPr="00B97396" w:rsidRDefault="00AA1DC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8</w:t>
            </w:r>
            <w:r w:rsidR="00DE6228" w:rsidRPr="00B97396">
              <w:rPr>
                <w:rFonts w:ascii="Times New Roman" w:eastAsia="Calibri" w:hAnsi="Times New Roman" w:cs="Times New Roman"/>
                <w:sz w:val="24"/>
                <w:szCs w:val="24"/>
                <w:lang w:val="en-GB"/>
              </w:rPr>
              <w:t>a</w:t>
            </w:r>
          </w:p>
        </w:tc>
        <w:tc>
          <w:tcPr>
            <w:tcW w:w="7201" w:type="dxa"/>
          </w:tcPr>
          <w:p w14:paraId="67405E43" w14:textId="54A5CC58"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w:t>
            </w:r>
            <w:r w:rsidR="00543F3D" w:rsidRPr="00B97396">
              <w:rPr>
                <w:rFonts w:ascii="Times New Roman" w:eastAsia="Calibri" w:hAnsi="Times New Roman" w:cs="Times New Roman"/>
                <w:sz w:val="24"/>
                <w:szCs w:val="24"/>
                <w:lang w:val="en-GB"/>
              </w:rPr>
              <w:t xml:space="preserve">you </w:t>
            </w:r>
            <w:r w:rsidRPr="00B97396">
              <w:rPr>
                <w:rFonts w:ascii="Times New Roman" w:eastAsia="Calibri" w:hAnsi="Times New Roman" w:cs="Times New Roman"/>
                <w:sz w:val="24"/>
                <w:szCs w:val="24"/>
                <w:lang w:val="en-GB"/>
              </w:rPr>
              <w:t xml:space="preserve">attended ANC: Did </w:t>
            </w:r>
            <w:r w:rsidR="00543F3D" w:rsidRPr="00B97396">
              <w:rPr>
                <w:rFonts w:ascii="Times New Roman" w:eastAsia="Calibri" w:hAnsi="Times New Roman" w:cs="Times New Roman"/>
                <w:sz w:val="24"/>
                <w:szCs w:val="24"/>
                <w:lang w:val="en-GB"/>
              </w:rPr>
              <w:t xml:space="preserve">your </w:t>
            </w:r>
            <w:r w:rsidRPr="00B97396">
              <w:rPr>
                <w:rFonts w:ascii="Times New Roman" w:eastAsia="Calibri" w:hAnsi="Times New Roman" w:cs="Times New Roman"/>
                <w:sz w:val="24"/>
                <w:szCs w:val="24"/>
                <w:lang w:val="en-GB"/>
              </w:rPr>
              <w:t>partner accompany</w:t>
            </w:r>
            <w:r w:rsidR="00543F3D" w:rsidRPr="00B97396">
              <w:rPr>
                <w:rFonts w:ascii="Times New Roman" w:eastAsia="Calibri" w:hAnsi="Times New Roman" w:cs="Times New Roman"/>
                <w:sz w:val="24"/>
                <w:szCs w:val="24"/>
                <w:lang w:val="en-GB"/>
              </w:rPr>
              <w:t xml:space="preserve"> you</w:t>
            </w:r>
            <w:r w:rsidRPr="00B97396">
              <w:rPr>
                <w:rFonts w:ascii="Times New Roman" w:eastAsia="Calibri" w:hAnsi="Times New Roman" w:cs="Times New Roman"/>
                <w:sz w:val="24"/>
                <w:szCs w:val="24"/>
                <w:lang w:val="en-GB"/>
              </w:rPr>
              <w:t>? Yes/ No</w:t>
            </w:r>
          </w:p>
        </w:tc>
        <w:tc>
          <w:tcPr>
            <w:tcW w:w="1158" w:type="dxa"/>
          </w:tcPr>
          <w:p w14:paraId="2B6D2BF9"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71CCC" w:rsidRPr="00B97396" w14:paraId="3D45FFB2" w14:textId="77777777" w:rsidTr="00344A47">
        <w:tc>
          <w:tcPr>
            <w:tcW w:w="991" w:type="dxa"/>
          </w:tcPr>
          <w:p w14:paraId="574EB570" w14:textId="779D37CA" w:rsidR="00D71CCC" w:rsidRPr="00B97396" w:rsidRDefault="00AA1DC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8</w:t>
            </w:r>
            <w:r w:rsidR="00DE6228" w:rsidRPr="00B97396">
              <w:rPr>
                <w:rFonts w:ascii="Times New Roman" w:eastAsia="Calibri" w:hAnsi="Times New Roman" w:cs="Times New Roman"/>
                <w:sz w:val="24"/>
                <w:szCs w:val="24"/>
                <w:lang w:val="en-GB"/>
              </w:rPr>
              <w:t>b</w:t>
            </w:r>
          </w:p>
        </w:tc>
        <w:tc>
          <w:tcPr>
            <w:tcW w:w="7201" w:type="dxa"/>
          </w:tcPr>
          <w:p w14:paraId="7EB2328C" w14:textId="77777777" w:rsidR="00D71CCC" w:rsidRPr="00B97396" w:rsidRDefault="00D71CCC"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no, why not? </w:t>
            </w:r>
          </w:p>
          <w:p w14:paraId="01937D02" w14:textId="30A2F4B5" w:rsidR="00D71CCC" w:rsidRPr="00344A47" w:rsidRDefault="00D71CCC" w:rsidP="008B1922">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lack of time; 2 = lack of money for transport; 3= Does not feel it is important; 4 = Feels it is shameful; 5 = Other</w:t>
            </w:r>
            <w:r w:rsidR="00725E38" w:rsidRPr="00B97396">
              <w:rPr>
                <w:rFonts w:ascii="Times New Roman" w:eastAsia="Calibri" w:hAnsi="Times New Roman" w:cs="Times New Roman"/>
                <w:sz w:val="24"/>
                <w:szCs w:val="24"/>
                <w:lang w:val="en-GB"/>
              </w:rPr>
              <w:t>,</w:t>
            </w:r>
            <w:r w:rsidR="00543F3D" w:rsidRPr="00B97396">
              <w:rPr>
                <w:rFonts w:ascii="Times New Roman" w:eastAsia="Calibri" w:hAnsi="Times New Roman" w:cs="Times New Roman"/>
                <w:sz w:val="24"/>
                <w:szCs w:val="24"/>
                <w:lang w:val="en-GB"/>
              </w:rPr>
              <w:t xml:space="preserve"> </w:t>
            </w:r>
            <w:r w:rsidR="00725E38" w:rsidRPr="00B97396">
              <w:rPr>
                <w:rFonts w:ascii="Times New Roman" w:eastAsia="Calibri" w:hAnsi="Times New Roman" w:cs="Times New Roman"/>
                <w:sz w:val="24"/>
                <w:szCs w:val="24"/>
                <w:lang w:val="en-GB"/>
              </w:rPr>
              <w:t>specify</w:t>
            </w:r>
          </w:p>
        </w:tc>
        <w:tc>
          <w:tcPr>
            <w:tcW w:w="1158" w:type="dxa"/>
          </w:tcPr>
          <w:p w14:paraId="122F57BF" w14:textId="77777777" w:rsidR="00D71CCC" w:rsidRPr="00B97396" w:rsidRDefault="00D71CCC" w:rsidP="00DB430A">
            <w:pPr>
              <w:spacing w:line="480" w:lineRule="auto"/>
              <w:rPr>
                <w:rFonts w:ascii="Times New Roman" w:eastAsia="Calibri" w:hAnsi="Times New Roman" w:cs="Times New Roman"/>
                <w:sz w:val="24"/>
                <w:szCs w:val="24"/>
                <w:lang w:val="en-GB"/>
              </w:rPr>
            </w:pPr>
          </w:p>
        </w:tc>
      </w:tr>
      <w:tr w:rsidR="00DB430A" w:rsidRPr="00B97396" w14:paraId="4932EC66" w14:textId="77777777" w:rsidTr="00344A47">
        <w:tc>
          <w:tcPr>
            <w:tcW w:w="991" w:type="dxa"/>
          </w:tcPr>
          <w:p w14:paraId="33540DAE" w14:textId="657228D5" w:rsidR="00DB430A" w:rsidRPr="00B97396" w:rsidRDefault="00AA1DC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w:t>
            </w:r>
            <w:r w:rsidR="00757ABD" w:rsidRPr="00B97396">
              <w:rPr>
                <w:rFonts w:ascii="Times New Roman" w:eastAsia="Calibri" w:hAnsi="Times New Roman" w:cs="Times New Roman"/>
                <w:sz w:val="24"/>
                <w:szCs w:val="24"/>
                <w:lang w:val="en-GB"/>
              </w:rPr>
              <w:t>a</w:t>
            </w:r>
          </w:p>
        </w:tc>
        <w:tc>
          <w:tcPr>
            <w:tcW w:w="7201" w:type="dxa"/>
          </w:tcPr>
          <w:p w14:paraId="3A9DA9F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o made the final decision whether the partner accompanied you or not?</w:t>
            </w:r>
          </w:p>
          <w:p w14:paraId="4D8D8BAB"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Woman alone, 2= Male partner alone, 3= Joint decision of the couple, 4= woman with another person apart from male partner</w:t>
            </w:r>
          </w:p>
        </w:tc>
        <w:tc>
          <w:tcPr>
            <w:tcW w:w="1158" w:type="dxa"/>
          </w:tcPr>
          <w:p w14:paraId="4A340865"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757ABD" w:rsidRPr="00B97396" w14:paraId="155280BD" w14:textId="77777777" w:rsidTr="00344A47">
        <w:tc>
          <w:tcPr>
            <w:tcW w:w="991" w:type="dxa"/>
          </w:tcPr>
          <w:p w14:paraId="392A98A4" w14:textId="6795554F" w:rsidR="00757ABD" w:rsidRPr="00B97396" w:rsidRDefault="00AA1DC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w:t>
            </w:r>
            <w:r w:rsidR="00757ABD" w:rsidRPr="00B97396">
              <w:rPr>
                <w:rFonts w:ascii="Times New Roman" w:eastAsia="Calibri" w:hAnsi="Times New Roman" w:cs="Times New Roman"/>
                <w:sz w:val="24"/>
                <w:szCs w:val="24"/>
                <w:lang w:val="en-GB"/>
              </w:rPr>
              <w:t>b</w:t>
            </w:r>
          </w:p>
        </w:tc>
        <w:tc>
          <w:tcPr>
            <w:tcW w:w="7201" w:type="dxa"/>
          </w:tcPr>
          <w:p w14:paraId="322E90F7" w14:textId="228C8B2F" w:rsidR="00757ABD" w:rsidRPr="00B97396" w:rsidRDefault="00757ABD" w:rsidP="00C113B3">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you need to spend any money in order to get to and from the ANC? Yes / No</w:t>
            </w:r>
          </w:p>
        </w:tc>
        <w:tc>
          <w:tcPr>
            <w:tcW w:w="1158" w:type="dxa"/>
          </w:tcPr>
          <w:p w14:paraId="3F7C0ED9" w14:textId="77777777" w:rsidR="00757ABD" w:rsidRPr="00B97396" w:rsidRDefault="00757ABD" w:rsidP="00DB430A">
            <w:pPr>
              <w:spacing w:line="480" w:lineRule="auto"/>
              <w:rPr>
                <w:rFonts w:ascii="Times New Roman" w:eastAsia="Calibri" w:hAnsi="Times New Roman" w:cs="Times New Roman"/>
                <w:sz w:val="24"/>
                <w:szCs w:val="24"/>
                <w:lang w:val="en-GB"/>
              </w:rPr>
            </w:pPr>
          </w:p>
        </w:tc>
      </w:tr>
      <w:tr w:rsidR="00C113B3" w:rsidRPr="00B97396" w14:paraId="575102B2" w14:textId="77777777" w:rsidTr="00344A47">
        <w:tc>
          <w:tcPr>
            <w:tcW w:w="991" w:type="dxa"/>
          </w:tcPr>
          <w:p w14:paraId="0B2D5CEA" w14:textId="66F6A10C" w:rsidR="00C113B3" w:rsidRPr="00B97396" w:rsidRDefault="00AA1DC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w:t>
            </w:r>
            <w:r w:rsidR="00C113B3" w:rsidRPr="00B97396">
              <w:rPr>
                <w:rFonts w:ascii="Times New Roman" w:eastAsia="Calibri" w:hAnsi="Times New Roman" w:cs="Times New Roman"/>
                <w:sz w:val="24"/>
                <w:szCs w:val="24"/>
                <w:lang w:val="en-GB"/>
              </w:rPr>
              <w:t>c</w:t>
            </w:r>
          </w:p>
        </w:tc>
        <w:tc>
          <w:tcPr>
            <w:tcW w:w="7201" w:type="dxa"/>
          </w:tcPr>
          <w:p w14:paraId="665227F1" w14:textId="7934C7FA" w:rsidR="00C113B3" w:rsidRPr="00B97396" w:rsidRDefault="00C113B3" w:rsidP="00757ABD">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If Yes, how much did you spend?</w:t>
            </w:r>
          </w:p>
        </w:tc>
        <w:tc>
          <w:tcPr>
            <w:tcW w:w="1158" w:type="dxa"/>
          </w:tcPr>
          <w:p w14:paraId="78D32575" w14:textId="77777777" w:rsidR="00C113B3" w:rsidRPr="00B97396" w:rsidRDefault="00C113B3" w:rsidP="00DB430A">
            <w:pPr>
              <w:spacing w:line="480" w:lineRule="auto"/>
              <w:rPr>
                <w:rFonts w:ascii="Times New Roman" w:eastAsia="Calibri" w:hAnsi="Times New Roman" w:cs="Times New Roman"/>
                <w:sz w:val="24"/>
                <w:szCs w:val="24"/>
                <w:lang w:val="en-GB"/>
              </w:rPr>
            </w:pPr>
          </w:p>
        </w:tc>
      </w:tr>
      <w:tr w:rsidR="00757ABD" w:rsidRPr="00B97396" w14:paraId="22937402" w14:textId="77777777" w:rsidTr="00344A47">
        <w:tc>
          <w:tcPr>
            <w:tcW w:w="991" w:type="dxa"/>
          </w:tcPr>
          <w:p w14:paraId="6C3E3587" w14:textId="1E8D3209" w:rsidR="00757ABD" w:rsidRPr="00B97396" w:rsidRDefault="00AA1DC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w:t>
            </w:r>
            <w:r w:rsidR="00C113B3" w:rsidRPr="00B97396">
              <w:rPr>
                <w:rFonts w:ascii="Times New Roman" w:eastAsia="Calibri" w:hAnsi="Times New Roman" w:cs="Times New Roman"/>
                <w:sz w:val="24"/>
                <w:szCs w:val="24"/>
                <w:lang w:val="en-GB"/>
              </w:rPr>
              <w:t>d</w:t>
            </w:r>
          </w:p>
        </w:tc>
        <w:tc>
          <w:tcPr>
            <w:tcW w:w="7201" w:type="dxa"/>
          </w:tcPr>
          <w:p w14:paraId="29985C2D" w14:textId="4866CD93" w:rsidR="00757ABD" w:rsidRPr="00B97396" w:rsidRDefault="00C113B3" w:rsidP="00C113B3">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you need to pay anything else for the ANC? Yes/no</w:t>
            </w:r>
          </w:p>
        </w:tc>
        <w:tc>
          <w:tcPr>
            <w:tcW w:w="1158" w:type="dxa"/>
          </w:tcPr>
          <w:p w14:paraId="551505FC" w14:textId="77777777" w:rsidR="00757ABD" w:rsidRPr="00B97396" w:rsidRDefault="00757ABD" w:rsidP="00DB430A">
            <w:pPr>
              <w:spacing w:line="480" w:lineRule="auto"/>
              <w:rPr>
                <w:rFonts w:ascii="Times New Roman" w:eastAsia="Calibri" w:hAnsi="Times New Roman" w:cs="Times New Roman"/>
                <w:sz w:val="24"/>
                <w:szCs w:val="24"/>
                <w:lang w:val="en-GB"/>
              </w:rPr>
            </w:pPr>
          </w:p>
        </w:tc>
      </w:tr>
      <w:tr w:rsidR="00C113B3" w:rsidRPr="00B97396" w14:paraId="13719719" w14:textId="77777777" w:rsidTr="00344A47">
        <w:tc>
          <w:tcPr>
            <w:tcW w:w="991" w:type="dxa"/>
          </w:tcPr>
          <w:p w14:paraId="674EECE5" w14:textId="29C55398" w:rsidR="00C113B3" w:rsidRPr="00B97396" w:rsidRDefault="00AA1DC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w:t>
            </w:r>
            <w:r w:rsidR="00C113B3" w:rsidRPr="00B97396">
              <w:rPr>
                <w:rFonts w:ascii="Times New Roman" w:eastAsia="Calibri" w:hAnsi="Times New Roman" w:cs="Times New Roman"/>
                <w:sz w:val="24"/>
                <w:szCs w:val="24"/>
                <w:lang w:val="en-GB"/>
              </w:rPr>
              <w:t>e</w:t>
            </w:r>
          </w:p>
        </w:tc>
        <w:tc>
          <w:tcPr>
            <w:tcW w:w="7201" w:type="dxa"/>
          </w:tcPr>
          <w:p w14:paraId="59E2EAB4" w14:textId="562032CB" w:rsidR="00C113B3" w:rsidRPr="00B97396" w:rsidRDefault="00C113B3" w:rsidP="00C113B3">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If yes, how much?</w:t>
            </w:r>
          </w:p>
        </w:tc>
        <w:tc>
          <w:tcPr>
            <w:tcW w:w="1158" w:type="dxa"/>
          </w:tcPr>
          <w:p w14:paraId="7152E03E" w14:textId="77777777" w:rsidR="00C113B3" w:rsidRPr="00B97396" w:rsidRDefault="00C113B3" w:rsidP="00DB430A">
            <w:pPr>
              <w:spacing w:line="480" w:lineRule="auto"/>
              <w:rPr>
                <w:rFonts w:ascii="Times New Roman" w:eastAsia="Calibri" w:hAnsi="Times New Roman" w:cs="Times New Roman"/>
                <w:sz w:val="24"/>
                <w:szCs w:val="24"/>
                <w:lang w:val="en-GB"/>
              </w:rPr>
            </w:pPr>
          </w:p>
        </w:tc>
      </w:tr>
      <w:tr w:rsidR="00C113B3" w:rsidRPr="00B97396" w14:paraId="07F1DA47" w14:textId="77777777" w:rsidTr="00344A47">
        <w:tc>
          <w:tcPr>
            <w:tcW w:w="991" w:type="dxa"/>
          </w:tcPr>
          <w:p w14:paraId="596ED343" w14:textId="1224BD45" w:rsidR="00C113B3"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w:t>
            </w:r>
            <w:r w:rsidR="00C113B3" w:rsidRPr="00B97396">
              <w:rPr>
                <w:rFonts w:ascii="Times New Roman" w:eastAsia="Calibri" w:hAnsi="Times New Roman" w:cs="Times New Roman"/>
                <w:sz w:val="24"/>
                <w:szCs w:val="24"/>
                <w:lang w:val="en-GB"/>
              </w:rPr>
              <w:t>f</w:t>
            </w:r>
          </w:p>
        </w:tc>
        <w:tc>
          <w:tcPr>
            <w:tcW w:w="7201" w:type="dxa"/>
          </w:tcPr>
          <w:p w14:paraId="0BAB8DBB" w14:textId="0A3A796A" w:rsidR="00C113B3" w:rsidRPr="00B97396" w:rsidRDefault="00C113B3" w:rsidP="00C113B3">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And for what?</w:t>
            </w:r>
          </w:p>
        </w:tc>
        <w:tc>
          <w:tcPr>
            <w:tcW w:w="1158" w:type="dxa"/>
          </w:tcPr>
          <w:p w14:paraId="4F68F0FC" w14:textId="77777777" w:rsidR="00C113B3" w:rsidRPr="00B97396" w:rsidRDefault="00C113B3" w:rsidP="00DB430A">
            <w:pPr>
              <w:spacing w:line="480" w:lineRule="auto"/>
              <w:rPr>
                <w:rFonts w:ascii="Times New Roman" w:eastAsia="Calibri" w:hAnsi="Times New Roman" w:cs="Times New Roman"/>
                <w:sz w:val="24"/>
                <w:szCs w:val="24"/>
                <w:lang w:val="en-GB"/>
              </w:rPr>
            </w:pPr>
          </w:p>
        </w:tc>
      </w:tr>
      <w:tr w:rsidR="00D71CCC" w:rsidRPr="00B97396" w14:paraId="7125A120" w14:textId="77777777" w:rsidTr="00344A47">
        <w:tc>
          <w:tcPr>
            <w:tcW w:w="991" w:type="dxa"/>
          </w:tcPr>
          <w:p w14:paraId="28082D0A" w14:textId="267DCBBF" w:rsidR="00D71CCC"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w:t>
            </w:r>
            <w:r w:rsidR="00C34640" w:rsidRPr="00B97396">
              <w:rPr>
                <w:rFonts w:ascii="Times New Roman" w:eastAsia="Calibri" w:hAnsi="Times New Roman" w:cs="Times New Roman"/>
                <w:sz w:val="24"/>
                <w:szCs w:val="24"/>
                <w:lang w:val="en-GB"/>
              </w:rPr>
              <w:t>g</w:t>
            </w:r>
          </w:p>
        </w:tc>
        <w:tc>
          <w:tcPr>
            <w:tcW w:w="7201" w:type="dxa"/>
          </w:tcPr>
          <w:p w14:paraId="1BE8FB22" w14:textId="77777777" w:rsidR="00D71CCC" w:rsidRPr="00B97396" w:rsidRDefault="00D71CCC" w:rsidP="00C113B3">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the woman lose any earnings because of time taken to attend ANC?</w:t>
            </w:r>
          </w:p>
          <w:p w14:paraId="5CB4B3AB" w14:textId="41A87649" w:rsidR="00D71CCC" w:rsidRPr="00344A47" w:rsidRDefault="00D71CCC" w:rsidP="00344A47">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 If yes, how much?</w:t>
            </w:r>
          </w:p>
        </w:tc>
        <w:tc>
          <w:tcPr>
            <w:tcW w:w="1158" w:type="dxa"/>
          </w:tcPr>
          <w:p w14:paraId="1B5D9B90" w14:textId="77777777" w:rsidR="00D71CCC" w:rsidRPr="00B97396" w:rsidRDefault="00D71CCC" w:rsidP="00DB430A">
            <w:pPr>
              <w:spacing w:line="480" w:lineRule="auto"/>
              <w:rPr>
                <w:rFonts w:ascii="Times New Roman" w:eastAsia="Calibri" w:hAnsi="Times New Roman" w:cs="Times New Roman"/>
                <w:sz w:val="24"/>
                <w:szCs w:val="24"/>
                <w:lang w:val="en-GB"/>
              </w:rPr>
            </w:pPr>
          </w:p>
        </w:tc>
      </w:tr>
      <w:tr w:rsidR="00725E38" w:rsidRPr="00B97396" w14:paraId="15D3F49E" w14:textId="77777777" w:rsidTr="00344A47">
        <w:tc>
          <w:tcPr>
            <w:tcW w:w="991" w:type="dxa"/>
          </w:tcPr>
          <w:p w14:paraId="77A9FF57" w14:textId="42FE2365" w:rsidR="00725E38"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w:t>
            </w:r>
            <w:r w:rsidR="00C34640" w:rsidRPr="00B97396">
              <w:rPr>
                <w:rFonts w:ascii="Times New Roman" w:eastAsia="Calibri" w:hAnsi="Times New Roman" w:cs="Times New Roman"/>
                <w:sz w:val="24"/>
                <w:szCs w:val="24"/>
                <w:lang w:val="en-GB"/>
              </w:rPr>
              <w:t>h</w:t>
            </w:r>
          </w:p>
        </w:tc>
        <w:tc>
          <w:tcPr>
            <w:tcW w:w="7201" w:type="dxa"/>
          </w:tcPr>
          <w:p w14:paraId="7A731477" w14:textId="77777777" w:rsidR="00C34640" w:rsidRPr="00B97396" w:rsidRDefault="00725E38" w:rsidP="00C34640">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If the partner attended, did he lose any earnings because of the time taken?</w:t>
            </w:r>
          </w:p>
          <w:p w14:paraId="4FB5968E" w14:textId="2BE50CC5" w:rsidR="00725E38" w:rsidRPr="00B97396" w:rsidRDefault="00725E38" w:rsidP="00C34640">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lastRenderedPageBreak/>
              <w:t xml:space="preserve"> If yes, how much? </w:t>
            </w:r>
          </w:p>
        </w:tc>
        <w:tc>
          <w:tcPr>
            <w:tcW w:w="1158" w:type="dxa"/>
          </w:tcPr>
          <w:p w14:paraId="045D996F" w14:textId="77777777" w:rsidR="00725E38" w:rsidRPr="00B97396" w:rsidRDefault="00725E38" w:rsidP="00DB430A">
            <w:pPr>
              <w:spacing w:line="480" w:lineRule="auto"/>
              <w:rPr>
                <w:rFonts w:ascii="Times New Roman" w:eastAsia="Calibri" w:hAnsi="Times New Roman" w:cs="Times New Roman"/>
                <w:sz w:val="24"/>
                <w:szCs w:val="24"/>
                <w:lang w:val="en-GB"/>
              </w:rPr>
            </w:pPr>
          </w:p>
        </w:tc>
      </w:tr>
      <w:tr w:rsidR="00DB430A" w:rsidRPr="00B97396" w14:paraId="792DFF0B" w14:textId="77777777" w:rsidTr="00344A47">
        <w:tc>
          <w:tcPr>
            <w:tcW w:w="9350" w:type="dxa"/>
            <w:gridSpan w:val="3"/>
          </w:tcPr>
          <w:p w14:paraId="373B4E0C"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Birth planning and complication readiness while at health facility: Did you receive counselling on/ discussion about the following…</w:t>
            </w:r>
          </w:p>
        </w:tc>
      </w:tr>
      <w:tr w:rsidR="00DB430A" w:rsidRPr="00B97396" w14:paraId="731A914D" w14:textId="77777777" w:rsidTr="00344A47">
        <w:tc>
          <w:tcPr>
            <w:tcW w:w="991" w:type="dxa"/>
          </w:tcPr>
          <w:p w14:paraId="749E3D48" w14:textId="2AA0BEB2"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0</w:t>
            </w:r>
            <w:r w:rsidR="00DB430A" w:rsidRPr="00B97396">
              <w:rPr>
                <w:rFonts w:ascii="Times New Roman" w:eastAsia="Calibri" w:hAnsi="Times New Roman" w:cs="Times New Roman"/>
                <w:sz w:val="24"/>
                <w:szCs w:val="24"/>
                <w:lang w:val="en-GB"/>
              </w:rPr>
              <w:t>a</w:t>
            </w:r>
          </w:p>
        </w:tc>
        <w:tc>
          <w:tcPr>
            <w:tcW w:w="7201" w:type="dxa"/>
          </w:tcPr>
          <w:p w14:paraId="75A1EFC2" w14:textId="77777777"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ith whom do you plan to go for delivery? Yes/ No</w:t>
            </w:r>
          </w:p>
        </w:tc>
        <w:tc>
          <w:tcPr>
            <w:tcW w:w="1158" w:type="dxa"/>
          </w:tcPr>
          <w:p w14:paraId="6077E860"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14DA72E0" w14:textId="77777777" w:rsidTr="00344A47">
        <w:tc>
          <w:tcPr>
            <w:tcW w:w="991" w:type="dxa"/>
          </w:tcPr>
          <w:p w14:paraId="5D451C6D" w14:textId="73C086CE"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0</w:t>
            </w:r>
            <w:r w:rsidR="00DB430A" w:rsidRPr="00B97396">
              <w:rPr>
                <w:rFonts w:ascii="Times New Roman" w:eastAsia="Calibri" w:hAnsi="Times New Roman" w:cs="Times New Roman"/>
                <w:sz w:val="24"/>
                <w:szCs w:val="24"/>
                <w:lang w:val="en-GB"/>
              </w:rPr>
              <w:t>b</w:t>
            </w:r>
          </w:p>
        </w:tc>
        <w:tc>
          <w:tcPr>
            <w:tcW w:w="7201" w:type="dxa"/>
          </w:tcPr>
          <w:p w14:paraId="3F605957" w14:textId="3C008C5D"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w:t>
            </w:r>
            <w:r w:rsidRPr="00B97396">
              <w:rPr>
                <w:rFonts w:ascii="Times New Roman" w:eastAsia="Calibri" w:hAnsi="Times New Roman" w:cs="Times New Roman"/>
                <w:b/>
                <w:sz w:val="24"/>
                <w:szCs w:val="24"/>
                <w:lang w:val="en-GB"/>
              </w:rPr>
              <w:t xml:space="preserve">QN </w:t>
            </w:r>
            <w:r w:rsidR="00D17CF5" w:rsidRPr="00B97396">
              <w:rPr>
                <w:rFonts w:ascii="Times New Roman" w:eastAsia="Calibri" w:hAnsi="Times New Roman" w:cs="Times New Roman"/>
                <w:b/>
                <w:sz w:val="24"/>
                <w:szCs w:val="24"/>
                <w:lang w:val="en-GB"/>
              </w:rPr>
              <w:t>10</w:t>
            </w:r>
            <w:r w:rsidRPr="00B97396">
              <w:rPr>
                <w:rFonts w:ascii="Times New Roman" w:eastAsia="Calibri" w:hAnsi="Times New Roman" w:cs="Times New Roman"/>
                <w:b/>
                <w:sz w:val="24"/>
                <w:szCs w:val="24"/>
                <w:lang w:val="en-GB"/>
              </w:rPr>
              <w:t>a</w:t>
            </w:r>
            <w:r w:rsidRPr="00B97396">
              <w:rPr>
                <w:rFonts w:ascii="Times New Roman" w:eastAsia="Calibri" w:hAnsi="Times New Roman" w:cs="Times New Roman"/>
                <w:sz w:val="24"/>
                <w:szCs w:val="24"/>
                <w:lang w:val="en-GB"/>
              </w:rPr>
              <w:t xml:space="preserve"> is yes, whom will you go with? 1=partner </w:t>
            </w:r>
            <w:r w:rsidR="000F1E9B" w:rsidRPr="00B97396">
              <w:rPr>
                <w:rFonts w:ascii="Times New Roman" w:eastAsia="Calibri" w:hAnsi="Times New Roman" w:cs="Times New Roman"/>
                <w:sz w:val="24"/>
                <w:szCs w:val="24"/>
                <w:lang w:val="en-GB"/>
              </w:rPr>
              <w:t xml:space="preserve"> </w:t>
            </w:r>
            <w:r w:rsidRPr="00B97396">
              <w:rPr>
                <w:rFonts w:ascii="Times New Roman" w:eastAsia="Calibri" w:hAnsi="Times New Roman" w:cs="Times New Roman"/>
                <w:sz w:val="24"/>
                <w:szCs w:val="24"/>
                <w:lang w:val="en-GB"/>
              </w:rPr>
              <w:t xml:space="preserve">2=mother </w:t>
            </w:r>
            <w:r w:rsidR="000F1E9B" w:rsidRPr="00B97396">
              <w:rPr>
                <w:rFonts w:ascii="Times New Roman" w:eastAsia="Calibri" w:hAnsi="Times New Roman" w:cs="Times New Roman"/>
                <w:sz w:val="24"/>
                <w:szCs w:val="24"/>
                <w:lang w:val="en-GB"/>
              </w:rPr>
              <w:t xml:space="preserve"> </w:t>
            </w:r>
            <w:r w:rsidRPr="00B97396">
              <w:rPr>
                <w:rFonts w:ascii="Times New Roman" w:eastAsia="Calibri" w:hAnsi="Times New Roman" w:cs="Times New Roman"/>
                <w:sz w:val="24"/>
                <w:szCs w:val="24"/>
                <w:lang w:val="en-GB"/>
              </w:rPr>
              <w:t>3=sister 4=friend  5= other, specify …</w:t>
            </w:r>
          </w:p>
        </w:tc>
        <w:tc>
          <w:tcPr>
            <w:tcW w:w="1158" w:type="dxa"/>
          </w:tcPr>
          <w:p w14:paraId="6E502CFA"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74BE420F" w14:textId="77777777" w:rsidTr="00344A47">
        <w:tc>
          <w:tcPr>
            <w:tcW w:w="991" w:type="dxa"/>
          </w:tcPr>
          <w:p w14:paraId="1B75BF30" w14:textId="7C15AB9D"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r w:rsidR="00D17CF5" w:rsidRPr="00B97396">
              <w:rPr>
                <w:rFonts w:ascii="Times New Roman" w:eastAsia="Calibri" w:hAnsi="Times New Roman" w:cs="Times New Roman"/>
                <w:sz w:val="24"/>
                <w:szCs w:val="24"/>
                <w:lang w:val="en-GB"/>
              </w:rPr>
              <w:t>1</w:t>
            </w:r>
          </w:p>
        </w:tc>
        <w:tc>
          <w:tcPr>
            <w:tcW w:w="7201" w:type="dxa"/>
          </w:tcPr>
          <w:p w14:paraId="0F3456AD" w14:textId="77777777"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o will stay at home to take care of the home while you are away? Yes/No</w:t>
            </w:r>
          </w:p>
        </w:tc>
        <w:tc>
          <w:tcPr>
            <w:tcW w:w="1158" w:type="dxa"/>
          </w:tcPr>
          <w:p w14:paraId="65EDF433"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0F1E9B" w:rsidRPr="00B97396" w14:paraId="7C3DFE5D" w14:textId="77777777" w:rsidTr="00344A47">
        <w:tc>
          <w:tcPr>
            <w:tcW w:w="991" w:type="dxa"/>
          </w:tcPr>
          <w:p w14:paraId="111E35FD" w14:textId="6665B273" w:rsidR="000F1E9B" w:rsidRPr="00B97396" w:rsidRDefault="000F1E9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r w:rsidR="00D17CF5" w:rsidRPr="00B97396">
              <w:rPr>
                <w:rFonts w:ascii="Times New Roman" w:eastAsia="Calibri" w:hAnsi="Times New Roman" w:cs="Times New Roman"/>
                <w:sz w:val="24"/>
                <w:szCs w:val="24"/>
                <w:lang w:val="en-GB"/>
              </w:rPr>
              <w:t>2</w:t>
            </w:r>
            <w:r w:rsidRPr="00B97396">
              <w:rPr>
                <w:rFonts w:ascii="Times New Roman" w:eastAsia="Calibri" w:hAnsi="Times New Roman" w:cs="Times New Roman"/>
                <w:sz w:val="24"/>
                <w:szCs w:val="24"/>
                <w:lang w:val="en-GB"/>
              </w:rPr>
              <w:t>a</w:t>
            </w:r>
          </w:p>
        </w:tc>
        <w:tc>
          <w:tcPr>
            <w:tcW w:w="7201" w:type="dxa"/>
          </w:tcPr>
          <w:p w14:paraId="4F09F52A" w14:textId="382ACC36" w:rsidR="000F1E9B" w:rsidRPr="00B97396" w:rsidRDefault="000F1E9B" w:rsidP="008B1922">
            <w:pPr>
              <w:spacing w:line="480" w:lineRule="auto"/>
              <w:contextualSpacing/>
              <w:rPr>
                <w:rFonts w:ascii="Times New Roman" w:hAnsi="Times New Roman" w:cs="Times New Roman"/>
                <w:sz w:val="24"/>
                <w:szCs w:val="24"/>
              </w:rPr>
            </w:pPr>
            <w:r w:rsidRPr="00B97396">
              <w:rPr>
                <w:rFonts w:ascii="Times New Roman" w:hAnsi="Times New Roman" w:cs="Times New Roman"/>
                <w:sz w:val="24"/>
                <w:szCs w:val="24"/>
              </w:rPr>
              <w:t xml:space="preserve">Did you </w:t>
            </w:r>
            <w:r w:rsidR="00211729" w:rsidRPr="00B97396">
              <w:rPr>
                <w:rFonts w:ascii="Times New Roman" w:hAnsi="Times New Roman" w:cs="Times New Roman"/>
                <w:sz w:val="24"/>
                <w:szCs w:val="24"/>
              </w:rPr>
              <w:t xml:space="preserve">discuss </w:t>
            </w:r>
            <w:r w:rsidR="004132BC" w:rsidRPr="00B97396">
              <w:rPr>
                <w:rFonts w:ascii="Times New Roman" w:hAnsi="Times New Roman" w:cs="Times New Roman"/>
                <w:sz w:val="24"/>
                <w:szCs w:val="24"/>
              </w:rPr>
              <w:t>whether</w:t>
            </w:r>
            <w:r w:rsidRPr="00B97396">
              <w:rPr>
                <w:rFonts w:ascii="Times New Roman" w:hAnsi="Times New Roman" w:cs="Times New Roman"/>
                <w:sz w:val="24"/>
                <w:szCs w:val="24"/>
              </w:rPr>
              <w:t xml:space="preserve"> you are at risk of any problems during pregnancy/delivery? Yes/No</w:t>
            </w:r>
          </w:p>
        </w:tc>
        <w:tc>
          <w:tcPr>
            <w:tcW w:w="1158" w:type="dxa"/>
          </w:tcPr>
          <w:p w14:paraId="4C0F2652" w14:textId="77777777" w:rsidR="000F1E9B" w:rsidRPr="00B97396" w:rsidRDefault="000F1E9B" w:rsidP="00DB430A">
            <w:pPr>
              <w:spacing w:line="480" w:lineRule="auto"/>
              <w:rPr>
                <w:rFonts w:ascii="Times New Roman" w:eastAsia="Calibri" w:hAnsi="Times New Roman" w:cs="Times New Roman"/>
                <w:sz w:val="24"/>
                <w:szCs w:val="24"/>
                <w:lang w:val="en-GB"/>
              </w:rPr>
            </w:pPr>
          </w:p>
        </w:tc>
      </w:tr>
      <w:tr w:rsidR="00DB430A" w:rsidRPr="00B97396" w14:paraId="1C2C766B" w14:textId="77777777" w:rsidTr="00344A47">
        <w:tc>
          <w:tcPr>
            <w:tcW w:w="991" w:type="dxa"/>
          </w:tcPr>
          <w:p w14:paraId="41F92B1E" w14:textId="667BCEE6"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r w:rsidR="00D17CF5" w:rsidRPr="00B97396">
              <w:rPr>
                <w:rFonts w:ascii="Times New Roman" w:eastAsia="Calibri" w:hAnsi="Times New Roman" w:cs="Times New Roman"/>
                <w:sz w:val="24"/>
                <w:szCs w:val="24"/>
                <w:lang w:val="en-GB"/>
              </w:rPr>
              <w:t>2</w:t>
            </w:r>
            <w:r w:rsidR="000F1E9B" w:rsidRPr="00B97396">
              <w:rPr>
                <w:rFonts w:ascii="Times New Roman" w:eastAsia="Calibri" w:hAnsi="Times New Roman" w:cs="Times New Roman"/>
                <w:sz w:val="24"/>
                <w:szCs w:val="24"/>
                <w:lang w:val="en-GB"/>
              </w:rPr>
              <w:t>b</w:t>
            </w:r>
          </w:p>
        </w:tc>
        <w:tc>
          <w:tcPr>
            <w:tcW w:w="7201" w:type="dxa"/>
          </w:tcPr>
          <w:p w14:paraId="0EF7E682" w14:textId="0ED90C9E" w:rsidR="00DB430A" w:rsidRPr="00B97396" w:rsidRDefault="00AA626B" w:rsidP="00AA626B">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hAnsi="Times New Roman" w:cs="Times New Roman"/>
                <w:sz w:val="24"/>
                <w:szCs w:val="24"/>
              </w:rPr>
              <w:t xml:space="preserve">Did the health worker tell you if your pregnancy was ok? </w:t>
            </w:r>
            <w:r w:rsidRPr="00B97396">
              <w:rPr>
                <w:rFonts w:ascii="Times New Roman" w:eastAsia="Calibri" w:hAnsi="Times New Roman" w:cs="Times New Roman"/>
                <w:sz w:val="24"/>
                <w:szCs w:val="24"/>
                <w:lang w:val="en-GB"/>
              </w:rPr>
              <w:t xml:space="preserve"> </w:t>
            </w:r>
            <w:r w:rsidR="00DB430A" w:rsidRPr="00B97396">
              <w:rPr>
                <w:rFonts w:ascii="Times New Roman" w:eastAsia="Calibri" w:hAnsi="Times New Roman" w:cs="Times New Roman"/>
                <w:sz w:val="24"/>
                <w:szCs w:val="24"/>
                <w:lang w:val="en-GB"/>
              </w:rPr>
              <w:t xml:space="preserve">Yes No </w:t>
            </w:r>
          </w:p>
        </w:tc>
        <w:tc>
          <w:tcPr>
            <w:tcW w:w="1158" w:type="dxa"/>
          </w:tcPr>
          <w:p w14:paraId="5752BD13"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AA626B" w:rsidRPr="00B97396" w14:paraId="7CEFA9B1" w14:textId="77777777" w:rsidTr="00344A47">
        <w:tc>
          <w:tcPr>
            <w:tcW w:w="991" w:type="dxa"/>
          </w:tcPr>
          <w:p w14:paraId="0D096A6E" w14:textId="36BD47B0" w:rsidR="00AA626B" w:rsidRPr="00B97396" w:rsidRDefault="00AA626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r w:rsidR="00D17CF5" w:rsidRPr="00B97396">
              <w:rPr>
                <w:rFonts w:ascii="Times New Roman" w:eastAsia="Calibri" w:hAnsi="Times New Roman" w:cs="Times New Roman"/>
                <w:sz w:val="24"/>
                <w:szCs w:val="24"/>
                <w:lang w:val="en-GB"/>
              </w:rPr>
              <w:t>2</w:t>
            </w:r>
            <w:r w:rsidR="000F1E9B" w:rsidRPr="00B97396">
              <w:rPr>
                <w:rFonts w:ascii="Times New Roman" w:eastAsia="Calibri" w:hAnsi="Times New Roman" w:cs="Times New Roman"/>
                <w:sz w:val="24"/>
                <w:szCs w:val="24"/>
                <w:lang w:val="en-GB"/>
              </w:rPr>
              <w:t>c</w:t>
            </w:r>
          </w:p>
        </w:tc>
        <w:tc>
          <w:tcPr>
            <w:tcW w:w="7201" w:type="dxa"/>
          </w:tcPr>
          <w:p w14:paraId="3D44BF39" w14:textId="7E2E588A" w:rsidR="00AA626B" w:rsidRPr="00B97396" w:rsidRDefault="00AA626B" w:rsidP="00AA626B">
            <w:pPr>
              <w:spacing w:line="480" w:lineRule="auto"/>
              <w:contextualSpacing/>
              <w:rPr>
                <w:rFonts w:ascii="Times New Roman" w:hAnsi="Times New Roman" w:cs="Times New Roman"/>
                <w:sz w:val="24"/>
                <w:szCs w:val="24"/>
              </w:rPr>
            </w:pPr>
            <w:r w:rsidRPr="00B97396">
              <w:rPr>
                <w:rFonts w:ascii="Times New Roman" w:hAnsi="Times New Roman" w:cs="Times New Roman"/>
                <w:sz w:val="24"/>
                <w:szCs w:val="24"/>
              </w:rPr>
              <w:t>Did the health worker advise you where it would be best for you to deliver your baby? Yes / No</w:t>
            </w:r>
          </w:p>
        </w:tc>
        <w:tc>
          <w:tcPr>
            <w:tcW w:w="1158" w:type="dxa"/>
          </w:tcPr>
          <w:p w14:paraId="1168CF91" w14:textId="77777777" w:rsidR="00AA626B" w:rsidRPr="00B97396" w:rsidRDefault="00AA626B" w:rsidP="00DB430A">
            <w:pPr>
              <w:spacing w:line="480" w:lineRule="auto"/>
              <w:rPr>
                <w:rFonts w:ascii="Times New Roman" w:eastAsia="Calibri" w:hAnsi="Times New Roman" w:cs="Times New Roman"/>
                <w:sz w:val="24"/>
                <w:szCs w:val="24"/>
                <w:lang w:val="en-GB"/>
              </w:rPr>
            </w:pPr>
          </w:p>
        </w:tc>
      </w:tr>
      <w:tr w:rsidR="00AA626B" w:rsidRPr="00B97396" w14:paraId="56E709A4" w14:textId="77777777" w:rsidTr="00344A47">
        <w:tc>
          <w:tcPr>
            <w:tcW w:w="991" w:type="dxa"/>
          </w:tcPr>
          <w:p w14:paraId="2E9E5530" w14:textId="167407A0" w:rsidR="00AA626B" w:rsidRPr="00B97396" w:rsidRDefault="00AA626B"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r w:rsidR="00D17CF5" w:rsidRPr="00B97396">
              <w:rPr>
                <w:rFonts w:ascii="Times New Roman" w:eastAsia="Calibri" w:hAnsi="Times New Roman" w:cs="Times New Roman"/>
                <w:sz w:val="24"/>
                <w:szCs w:val="24"/>
                <w:lang w:val="en-GB"/>
              </w:rPr>
              <w:t>2</w:t>
            </w:r>
            <w:r w:rsidR="000F1E9B" w:rsidRPr="00B97396">
              <w:rPr>
                <w:rFonts w:ascii="Times New Roman" w:eastAsia="Calibri" w:hAnsi="Times New Roman" w:cs="Times New Roman"/>
                <w:sz w:val="24"/>
                <w:szCs w:val="24"/>
                <w:lang w:val="en-GB"/>
              </w:rPr>
              <w:t>d</w:t>
            </w:r>
          </w:p>
        </w:tc>
        <w:tc>
          <w:tcPr>
            <w:tcW w:w="7201" w:type="dxa"/>
          </w:tcPr>
          <w:p w14:paraId="0B36DA72" w14:textId="1CDF7CF9" w:rsidR="00AA626B" w:rsidRPr="00B97396" w:rsidRDefault="00AA626B" w:rsidP="00AA626B">
            <w:pPr>
              <w:numPr>
                <w:ilvl w:val="3"/>
                <w:numId w:val="22"/>
              </w:numPr>
              <w:spacing w:line="480" w:lineRule="auto"/>
              <w:ind w:left="0"/>
              <w:contextualSpacing/>
              <w:rPr>
                <w:rFonts w:ascii="Times New Roman" w:hAnsi="Times New Roman" w:cs="Times New Roman"/>
                <w:sz w:val="24"/>
                <w:szCs w:val="24"/>
              </w:rPr>
            </w:pPr>
            <w:r w:rsidRPr="00B97396">
              <w:rPr>
                <w:rFonts w:ascii="Times New Roman" w:hAnsi="Times New Roman" w:cs="Times New Roman"/>
                <w:sz w:val="24"/>
                <w:szCs w:val="24"/>
              </w:rPr>
              <w:t>If yes, where did they advise?</w:t>
            </w:r>
          </w:p>
        </w:tc>
        <w:tc>
          <w:tcPr>
            <w:tcW w:w="1158" w:type="dxa"/>
          </w:tcPr>
          <w:p w14:paraId="5267103E" w14:textId="77777777" w:rsidR="00AA626B" w:rsidRPr="00B97396" w:rsidRDefault="00AA626B" w:rsidP="00DB430A">
            <w:pPr>
              <w:spacing w:line="480" w:lineRule="auto"/>
              <w:rPr>
                <w:rFonts w:ascii="Times New Roman" w:eastAsia="Calibri" w:hAnsi="Times New Roman" w:cs="Times New Roman"/>
                <w:sz w:val="24"/>
                <w:szCs w:val="24"/>
                <w:lang w:val="en-GB"/>
              </w:rPr>
            </w:pPr>
          </w:p>
        </w:tc>
      </w:tr>
      <w:tr w:rsidR="00DB430A" w:rsidRPr="00B97396" w14:paraId="57E3060C" w14:textId="77777777" w:rsidTr="00344A47">
        <w:tc>
          <w:tcPr>
            <w:tcW w:w="991" w:type="dxa"/>
          </w:tcPr>
          <w:p w14:paraId="70C7ABA7" w14:textId="7C55530C"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r w:rsidR="00D17CF5" w:rsidRPr="00B97396">
              <w:rPr>
                <w:rFonts w:ascii="Times New Roman" w:eastAsia="Calibri" w:hAnsi="Times New Roman" w:cs="Times New Roman"/>
                <w:sz w:val="24"/>
                <w:szCs w:val="24"/>
                <w:lang w:val="en-GB"/>
              </w:rPr>
              <w:t>3</w:t>
            </w:r>
          </w:p>
        </w:tc>
        <w:tc>
          <w:tcPr>
            <w:tcW w:w="7201" w:type="dxa"/>
          </w:tcPr>
          <w:p w14:paraId="37111C21" w14:textId="67BEA678"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Arrangement for transport? Yes </w:t>
            </w:r>
            <w:r w:rsidR="00736037" w:rsidRPr="00B97396">
              <w:rPr>
                <w:rFonts w:ascii="Times New Roman" w:eastAsia="Calibri" w:hAnsi="Times New Roman" w:cs="Times New Roman"/>
                <w:sz w:val="24"/>
                <w:szCs w:val="24"/>
                <w:lang w:val="en-GB"/>
              </w:rPr>
              <w:t>/</w:t>
            </w:r>
            <w:r w:rsidRPr="00B97396">
              <w:rPr>
                <w:rFonts w:ascii="Times New Roman" w:eastAsia="Calibri" w:hAnsi="Times New Roman" w:cs="Times New Roman"/>
                <w:sz w:val="24"/>
                <w:szCs w:val="24"/>
                <w:lang w:val="en-GB"/>
              </w:rPr>
              <w:t xml:space="preserve">No  </w:t>
            </w:r>
          </w:p>
        </w:tc>
        <w:tc>
          <w:tcPr>
            <w:tcW w:w="1158" w:type="dxa"/>
          </w:tcPr>
          <w:p w14:paraId="2670FE93"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23FC99DA" w14:textId="77777777" w:rsidTr="00344A47">
        <w:tc>
          <w:tcPr>
            <w:tcW w:w="991" w:type="dxa"/>
          </w:tcPr>
          <w:p w14:paraId="3B6BE07D" w14:textId="705FEFF6"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r w:rsidR="00D17CF5" w:rsidRPr="00B97396">
              <w:rPr>
                <w:rFonts w:ascii="Times New Roman" w:eastAsia="Calibri" w:hAnsi="Times New Roman" w:cs="Times New Roman"/>
                <w:sz w:val="24"/>
                <w:szCs w:val="24"/>
                <w:lang w:val="en-GB"/>
              </w:rPr>
              <w:t>4</w:t>
            </w:r>
          </w:p>
        </w:tc>
        <w:tc>
          <w:tcPr>
            <w:tcW w:w="7201" w:type="dxa"/>
          </w:tcPr>
          <w:p w14:paraId="348FE4FE" w14:textId="3DDA3AF2"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aving money for delivery or emergency? Yes</w:t>
            </w:r>
            <w:r w:rsidR="00543F3D" w:rsidRPr="00B97396">
              <w:rPr>
                <w:rFonts w:ascii="Times New Roman" w:eastAsia="Calibri" w:hAnsi="Times New Roman" w:cs="Times New Roman"/>
                <w:sz w:val="24"/>
                <w:szCs w:val="24"/>
                <w:lang w:val="en-GB"/>
              </w:rPr>
              <w:t xml:space="preserve"> /</w:t>
            </w:r>
            <w:r w:rsidRPr="00B97396">
              <w:rPr>
                <w:rFonts w:ascii="Times New Roman" w:eastAsia="Calibri" w:hAnsi="Times New Roman" w:cs="Times New Roman"/>
                <w:sz w:val="24"/>
                <w:szCs w:val="24"/>
                <w:lang w:val="en-GB"/>
              </w:rPr>
              <w:t xml:space="preserve"> No </w:t>
            </w:r>
          </w:p>
        </w:tc>
        <w:tc>
          <w:tcPr>
            <w:tcW w:w="1158" w:type="dxa"/>
          </w:tcPr>
          <w:p w14:paraId="0F50A5FD"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5ACF19FA" w14:textId="77777777" w:rsidTr="00344A47">
        <w:tc>
          <w:tcPr>
            <w:tcW w:w="991" w:type="dxa"/>
          </w:tcPr>
          <w:p w14:paraId="2CA709DA" w14:textId="2B85B345"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r w:rsidR="00D17CF5" w:rsidRPr="00B97396">
              <w:rPr>
                <w:rFonts w:ascii="Times New Roman" w:eastAsia="Calibri" w:hAnsi="Times New Roman" w:cs="Times New Roman"/>
                <w:sz w:val="24"/>
                <w:szCs w:val="24"/>
                <w:lang w:val="en-GB"/>
              </w:rPr>
              <w:t>5</w:t>
            </w:r>
          </w:p>
        </w:tc>
        <w:tc>
          <w:tcPr>
            <w:tcW w:w="7201" w:type="dxa"/>
          </w:tcPr>
          <w:p w14:paraId="1F31B8E1" w14:textId="78143273"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den</w:t>
            </w:r>
            <w:r w:rsidR="00DB7FF1" w:rsidRPr="00B97396">
              <w:rPr>
                <w:rFonts w:ascii="Times New Roman" w:eastAsia="Calibri" w:hAnsi="Times New Roman" w:cs="Times New Roman"/>
                <w:sz w:val="24"/>
                <w:szCs w:val="24"/>
                <w:lang w:val="en-GB"/>
              </w:rPr>
              <w:t>tifying skilled birth attendant</w:t>
            </w:r>
            <w:r w:rsidRPr="00B97396">
              <w:rPr>
                <w:rFonts w:ascii="Times New Roman" w:eastAsia="Calibri" w:hAnsi="Times New Roman" w:cs="Times New Roman"/>
                <w:sz w:val="24"/>
                <w:szCs w:val="24"/>
                <w:lang w:val="en-GB"/>
              </w:rPr>
              <w:t>?</w:t>
            </w:r>
            <w:r w:rsidR="00DB7FF1" w:rsidRPr="00B97396">
              <w:rPr>
                <w:rFonts w:ascii="Times New Roman" w:eastAsia="Calibri" w:hAnsi="Times New Roman" w:cs="Times New Roman"/>
                <w:sz w:val="24"/>
                <w:szCs w:val="24"/>
                <w:lang w:val="en-GB"/>
              </w:rPr>
              <w:t xml:space="preserve"> </w:t>
            </w:r>
            <w:r w:rsidRPr="00B97396">
              <w:rPr>
                <w:rFonts w:ascii="Times New Roman" w:eastAsia="Calibri" w:hAnsi="Times New Roman" w:cs="Times New Roman"/>
                <w:sz w:val="24"/>
                <w:szCs w:val="24"/>
                <w:lang w:val="en-GB"/>
              </w:rPr>
              <w:t xml:space="preserve">Yes </w:t>
            </w:r>
            <w:r w:rsidR="00543F3D" w:rsidRPr="00B97396">
              <w:rPr>
                <w:rFonts w:ascii="Times New Roman" w:eastAsia="Calibri" w:hAnsi="Times New Roman" w:cs="Times New Roman"/>
                <w:sz w:val="24"/>
                <w:szCs w:val="24"/>
                <w:lang w:val="en-GB"/>
              </w:rPr>
              <w:t>/</w:t>
            </w:r>
            <w:r w:rsidRPr="00B97396">
              <w:rPr>
                <w:rFonts w:ascii="Times New Roman" w:eastAsia="Calibri" w:hAnsi="Times New Roman" w:cs="Times New Roman"/>
                <w:sz w:val="24"/>
                <w:szCs w:val="24"/>
                <w:lang w:val="en-GB"/>
              </w:rPr>
              <w:t xml:space="preserve"> No </w:t>
            </w:r>
          </w:p>
        </w:tc>
        <w:tc>
          <w:tcPr>
            <w:tcW w:w="1158" w:type="dxa"/>
          </w:tcPr>
          <w:p w14:paraId="518E4A8E"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34F42FC1" w14:textId="77777777" w:rsidTr="00344A47">
        <w:tc>
          <w:tcPr>
            <w:tcW w:w="991" w:type="dxa"/>
          </w:tcPr>
          <w:p w14:paraId="56247757" w14:textId="433B1E21"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r w:rsidR="00D17CF5" w:rsidRPr="00B97396">
              <w:rPr>
                <w:rFonts w:ascii="Times New Roman" w:eastAsia="Calibri" w:hAnsi="Times New Roman" w:cs="Times New Roman"/>
                <w:sz w:val="24"/>
                <w:szCs w:val="24"/>
                <w:lang w:val="en-GB"/>
              </w:rPr>
              <w:t>6</w:t>
            </w:r>
          </w:p>
        </w:tc>
        <w:tc>
          <w:tcPr>
            <w:tcW w:w="7201" w:type="dxa"/>
          </w:tcPr>
          <w:p w14:paraId="5003378B" w14:textId="77777777"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Buying some supplies needed during delivery?  Yes/ No</w:t>
            </w:r>
          </w:p>
        </w:tc>
        <w:tc>
          <w:tcPr>
            <w:tcW w:w="1158" w:type="dxa"/>
          </w:tcPr>
          <w:p w14:paraId="2676C1C3"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17D9DC62" w14:textId="77777777" w:rsidTr="00344A47">
        <w:tc>
          <w:tcPr>
            <w:tcW w:w="9350" w:type="dxa"/>
            <w:gridSpan w:val="3"/>
          </w:tcPr>
          <w:p w14:paraId="16D8D7C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Family planning counselling and intention to use</w:t>
            </w:r>
          </w:p>
        </w:tc>
      </w:tr>
      <w:tr w:rsidR="00DB430A" w:rsidRPr="00B97396" w14:paraId="26E3D065" w14:textId="77777777" w:rsidTr="00344A47">
        <w:tc>
          <w:tcPr>
            <w:tcW w:w="991" w:type="dxa"/>
          </w:tcPr>
          <w:p w14:paraId="1BE86A34" w14:textId="4DFFBD71"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r w:rsidR="00D17CF5" w:rsidRPr="00B97396">
              <w:rPr>
                <w:rFonts w:ascii="Times New Roman" w:eastAsia="Calibri" w:hAnsi="Times New Roman" w:cs="Times New Roman"/>
                <w:sz w:val="24"/>
                <w:szCs w:val="24"/>
                <w:lang w:val="en-GB"/>
              </w:rPr>
              <w:t>7</w:t>
            </w:r>
            <w:r w:rsidRPr="00B97396">
              <w:rPr>
                <w:rFonts w:ascii="Times New Roman" w:eastAsia="Calibri" w:hAnsi="Times New Roman" w:cs="Times New Roman"/>
                <w:sz w:val="24"/>
                <w:szCs w:val="24"/>
                <w:lang w:val="en-GB"/>
              </w:rPr>
              <w:t>a</w:t>
            </w:r>
          </w:p>
        </w:tc>
        <w:tc>
          <w:tcPr>
            <w:tcW w:w="7201" w:type="dxa"/>
          </w:tcPr>
          <w:p w14:paraId="3E3F151F" w14:textId="72DF8F69"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d you see the d</w:t>
            </w:r>
            <w:r w:rsidRPr="00B97396">
              <w:rPr>
                <w:rFonts w:ascii="Times New Roman" w:eastAsia="Calibri" w:hAnsi="Times New Roman" w:cs="Times New Roman"/>
                <w:b/>
                <w:sz w:val="24"/>
                <w:szCs w:val="24"/>
                <w:lang w:val="en-GB"/>
              </w:rPr>
              <w:t>ocumentary</w:t>
            </w:r>
            <w:r w:rsidRPr="00B97396">
              <w:rPr>
                <w:rFonts w:ascii="Times New Roman" w:eastAsia="Calibri" w:hAnsi="Times New Roman" w:cs="Times New Roman"/>
                <w:sz w:val="24"/>
                <w:szCs w:val="24"/>
                <w:lang w:val="en-GB"/>
              </w:rPr>
              <w:t xml:space="preserve"> film </w:t>
            </w:r>
            <w:r w:rsidR="00DB7FF1" w:rsidRPr="00B97396">
              <w:rPr>
                <w:rFonts w:ascii="Times New Roman" w:eastAsia="Calibri" w:hAnsi="Times New Roman" w:cs="Times New Roman"/>
                <w:sz w:val="24"/>
                <w:szCs w:val="24"/>
                <w:lang w:val="en-GB"/>
              </w:rPr>
              <w:t xml:space="preserve">on </w:t>
            </w:r>
            <w:r w:rsidRPr="00B97396">
              <w:rPr>
                <w:rFonts w:ascii="Times New Roman" w:eastAsia="Calibri" w:hAnsi="Times New Roman" w:cs="Times New Roman"/>
                <w:sz w:val="24"/>
                <w:szCs w:val="24"/>
                <w:lang w:val="en-GB"/>
              </w:rPr>
              <w:t>family planning</w:t>
            </w:r>
            <w:r w:rsidR="00DB7FF1" w:rsidRPr="00B97396">
              <w:rPr>
                <w:rFonts w:ascii="Times New Roman" w:eastAsia="Calibri" w:hAnsi="Times New Roman" w:cs="Times New Roman"/>
                <w:sz w:val="24"/>
                <w:szCs w:val="24"/>
                <w:lang w:val="en-GB"/>
              </w:rPr>
              <w:t>?</w:t>
            </w:r>
            <w:r w:rsidRPr="00B97396">
              <w:rPr>
                <w:rFonts w:ascii="Times New Roman" w:eastAsia="Calibri" w:hAnsi="Times New Roman" w:cs="Times New Roman"/>
                <w:sz w:val="24"/>
                <w:szCs w:val="24"/>
                <w:lang w:val="en-GB"/>
              </w:rPr>
              <w:t xml:space="preserve">  Yes/No</w:t>
            </w:r>
          </w:p>
        </w:tc>
        <w:tc>
          <w:tcPr>
            <w:tcW w:w="1158" w:type="dxa"/>
          </w:tcPr>
          <w:p w14:paraId="151A2400"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36905C37" w14:textId="77777777" w:rsidTr="00344A47">
        <w:tc>
          <w:tcPr>
            <w:tcW w:w="991" w:type="dxa"/>
          </w:tcPr>
          <w:p w14:paraId="0CBE759B" w14:textId="67136FA4"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r w:rsidR="00D17CF5" w:rsidRPr="00B97396">
              <w:rPr>
                <w:rFonts w:ascii="Times New Roman" w:eastAsia="Calibri" w:hAnsi="Times New Roman" w:cs="Times New Roman"/>
                <w:sz w:val="24"/>
                <w:szCs w:val="24"/>
                <w:lang w:val="en-GB"/>
              </w:rPr>
              <w:t>7</w:t>
            </w:r>
            <w:r w:rsidRPr="00B97396">
              <w:rPr>
                <w:rFonts w:ascii="Times New Roman" w:eastAsia="Calibri" w:hAnsi="Times New Roman" w:cs="Times New Roman"/>
                <w:sz w:val="24"/>
                <w:szCs w:val="24"/>
                <w:lang w:val="en-GB"/>
              </w:rPr>
              <w:t>b</w:t>
            </w:r>
          </w:p>
        </w:tc>
        <w:tc>
          <w:tcPr>
            <w:tcW w:w="7201" w:type="dxa"/>
          </w:tcPr>
          <w:p w14:paraId="01B276A8" w14:textId="77777777"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Did you see the </w:t>
            </w:r>
            <w:r w:rsidRPr="00B97396">
              <w:rPr>
                <w:rFonts w:ascii="Times New Roman" w:eastAsia="Calibri" w:hAnsi="Times New Roman" w:cs="Times New Roman"/>
                <w:b/>
                <w:sz w:val="24"/>
                <w:szCs w:val="24"/>
                <w:lang w:val="en-GB"/>
              </w:rPr>
              <w:t>drama</w:t>
            </w:r>
            <w:r w:rsidRPr="00B97396">
              <w:rPr>
                <w:rFonts w:ascii="Times New Roman" w:eastAsia="Calibri" w:hAnsi="Times New Roman" w:cs="Times New Roman"/>
                <w:sz w:val="24"/>
                <w:szCs w:val="24"/>
                <w:lang w:val="en-GB"/>
              </w:rPr>
              <w:t xml:space="preserve"> film on family planning? Yes/No</w:t>
            </w:r>
          </w:p>
        </w:tc>
        <w:tc>
          <w:tcPr>
            <w:tcW w:w="1158" w:type="dxa"/>
          </w:tcPr>
          <w:p w14:paraId="367EB91D"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7AB72857" w14:textId="77777777" w:rsidTr="00344A47">
        <w:tc>
          <w:tcPr>
            <w:tcW w:w="991" w:type="dxa"/>
          </w:tcPr>
          <w:p w14:paraId="5B2E69D1" w14:textId="6FAECD61"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1</w:t>
            </w:r>
            <w:r w:rsidR="00D17CF5" w:rsidRPr="00B97396">
              <w:rPr>
                <w:rFonts w:ascii="Times New Roman" w:eastAsia="Calibri" w:hAnsi="Times New Roman" w:cs="Times New Roman"/>
                <w:sz w:val="24"/>
                <w:szCs w:val="24"/>
                <w:lang w:val="en-GB"/>
              </w:rPr>
              <w:t>8</w:t>
            </w:r>
          </w:p>
        </w:tc>
        <w:tc>
          <w:tcPr>
            <w:tcW w:w="7201" w:type="dxa"/>
          </w:tcPr>
          <w:p w14:paraId="1E9E6DD7" w14:textId="275BDD5B"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ere you counselled about/ did you discuss about use of family planning after giving birth during last Antenatal clinic </w:t>
            </w:r>
            <w:r w:rsidR="00DB7FF1" w:rsidRPr="00B97396">
              <w:rPr>
                <w:rFonts w:ascii="Times New Roman" w:eastAsia="Calibri" w:hAnsi="Times New Roman" w:cs="Times New Roman"/>
                <w:sz w:val="24"/>
                <w:szCs w:val="24"/>
                <w:lang w:val="en-GB"/>
              </w:rPr>
              <w:t xml:space="preserve">visit? Yes/ No. </w:t>
            </w:r>
            <w:r w:rsidRPr="00B97396">
              <w:rPr>
                <w:rFonts w:ascii="Times New Roman" w:eastAsia="Calibri" w:hAnsi="Times New Roman" w:cs="Times New Roman"/>
                <w:sz w:val="24"/>
                <w:szCs w:val="24"/>
                <w:lang w:val="en-GB"/>
              </w:rPr>
              <w:t xml:space="preserve">  </w:t>
            </w:r>
          </w:p>
        </w:tc>
        <w:tc>
          <w:tcPr>
            <w:tcW w:w="1158" w:type="dxa"/>
          </w:tcPr>
          <w:p w14:paraId="3EE88EB2"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2F3B767D" w14:textId="77777777" w:rsidTr="00344A47">
        <w:tc>
          <w:tcPr>
            <w:tcW w:w="991" w:type="dxa"/>
          </w:tcPr>
          <w:p w14:paraId="146097CE"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7201" w:type="dxa"/>
          </w:tcPr>
          <w:p w14:paraId="58AC72EE" w14:textId="1F2165A0" w:rsidR="00DB430A" w:rsidRPr="00B97396" w:rsidRDefault="000A59B8" w:rsidP="00C63AF4">
            <w:pPr>
              <w:numPr>
                <w:ilvl w:val="0"/>
                <w:numId w:val="22"/>
              </w:numPr>
              <w:spacing w:line="480" w:lineRule="auto"/>
              <w:ind w:left="0"/>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Non-attendance at</w:t>
            </w:r>
            <w:r w:rsidR="00DB430A" w:rsidRPr="00B97396">
              <w:rPr>
                <w:rFonts w:ascii="Times New Roman" w:eastAsia="Calibri" w:hAnsi="Times New Roman" w:cs="Times New Roman"/>
                <w:b/>
                <w:sz w:val="24"/>
                <w:szCs w:val="24"/>
                <w:lang w:val="en-GB"/>
              </w:rPr>
              <w:t xml:space="preserve"> ANC</w:t>
            </w:r>
          </w:p>
        </w:tc>
        <w:tc>
          <w:tcPr>
            <w:tcW w:w="1158" w:type="dxa"/>
          </w:tcPr>
          <w:p w14:paraId="6AC1FE08"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071F00A5" w14:textId="77777777" w:rsidTr="00344A47">
        <w:tc>
          <w:tcPr>
            <w:tcW w:w="991" w:type="dxa"/>
          </w:tcPr>
          <w:p w14:paraId="173D5D5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9</w:t>
            </w:r>
          </w:p>
        </w:tc>
        <w:tc>
          <w:tcPr>
            <w:tcW w:w="7201" w:type="dxa"/>
          </w:tcPr>
          <w:p w14:paraId="2833D5B0"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b/>
                <w:sz w:val="24"/>
                <w:szCs w:val="24"/>
                <w:lang w:val="en-GB"/>
              </w:rPr>
            </w:pPr>
            <w:r w:rsidRPr="00B97396">
              <w:rPr>
                <w:rFonts w:ascii="Times New Roman" w:eastAsia="Calibri" w:hAnsi="Times New Roman" w:cs="Times New Roman"/>
                <w:sz w:val="24"/>
                <w:szCs w:val="24"/>
                <w:lang w:val="en-GB"/>
              </w:rPr>
              <w:t>Why did you not attend?</w:t>
            </w:r>
          </w:p>
        </w:tc>
        <w:tc>
          <w:tcPr>
            <w:tcW w:w="1158" w:type="dxa"/>
          </w:tcPr>
          <w:p w14:paraId="6799820C"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7AAA241C" w14:textId="77777777" w:rsidTr="00344A47">
        <w:tc>
          <w:tcPr>
            <w:tcW w:w="991" w:type="dxa"/>
          </w:tcPr>
          <w:p w14:paraId="4B687E3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0</w:t>
            </w:r>
          </w:p>
        </w:tc>
        <w:tc>
          <w:tcPr>
            <w:tcW w:w="7201" w:type="dxa"/>
          </w:tcPr>
          <w:p w14:paraId="02BE5694" w14:textId="77777777"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you planning to attend? Yes /No</w:t>
            </w:r>
          </w:p>
        </w:tc>
        <w:tc>
          <w:tcPr>
            <w:tcW w:w="1158" w:type="dxa"/>
          </w:tcPr>
          <w:p w14:paraId="5B0C1C65"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1A905CDD" w14:textId="77777777" w:rsidTr="00344A47">
        <w:tc>
          <w:tcPr>
            <w:tcW w:w="991" w:type="dxa"/>
          </w:tcPr>
          <w:p w14:paraId="6C3839B5"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7201" w:type="dxa"/>
          </w:tcPr>
          <w:p w14:paraId="440AD88E" w14:textId="77777777"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For woman only and in privacy</w:t>
            </w:r>
          </w:p>
        </w:tc>
        <w:tc>
          <w:tcPr>
            <w:tcW w:w="1158" w:type="dxa"/>
          </w:tcPr>
          <w:p w14:paraId="6F22868A"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6014CEE5" w14:textId="77777777" w:rsidTr="00344A47">
        <w:tc>
          <w:tcPr>
            <w:tcW w:w="991" w:type="dxa"/>
          </w:tcPr>
          <w:p w14:paraId="2F47402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1</w:t>
            </w:r>
          </w:p>
        </w:tc>
        <w:tc>
          <w:tcPr>
            <w:tcW w:w="7201" w:type="dxa"/>
          </w:tcPr>
          <w:p w14:paraId="5B752F5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you interested in using family planning after delivery? Yes/No</w:t>
            </w:r>
          </w:p>
        </w:tc>
        <w:tc>
          <w:tcPr>
            <w:tcW w:w="1158" w:type="dxa"/>
          </w:tcPr>
          <w:p w14:paraId="39A73E7B"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354D0904" w14:textId="77777777" w:rsidTr="00344A47">
        <w:tc>
          <w:tcPr>
            <w:tcW w:w="991" w:type="dxa"/>
          </w:tcPr>
          <w:p w14:paraId="19521BB5"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2</w:t>
            </w:r>
          </w:p>
        </w:tc>
        <w:tc>
          <w:tcPr>
            <w:tcW w:w="7201" w:type="dxa"/>
          </w:tcPr>
          <w:p w14:paraId="7DFDB38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ich type? 1= Implant 2=IUD   3= Either implant or IUD 4=Others specify</w:t>
            </w:r>
          </w:p>
        </w:tc>
        <w:tc>
          <w:tcPr>
            <w:tcW w:w="1158" w:type="dxa"/>
          </w:tcPr>
          <w:p w14:paraId="08DD853C"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08D9FD65" w14:textId="77777777" w:rsidTr="00344A47">
        <w:tc>
          <w:tcPr>
            <w:tcW w:w="991" w:type="dxa"/>
          </w:tcPr>
          <w:p w14:paraId="675FBD7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3</w:t>
            </w:r>
          </w:p>
        </w:tc>
        <w:tc>
          <w:tcPr>
            <w:tcW w:w="7201" w:type="dxa"/>
          </w:tcPr>
          <w:p w14:paraId="5AFB2937" w14:textId="61B4C893" w:rsidR="00DB430A" w:rsidRPr="00344A47"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ould you use family planning after giving birth in secret without the kno</w:t>
            </w:r>
            <w:r w:rsidR="00344A47">
              <w:rPr>
                <w:rFonts w:ascii="Times New Roman" w:eastAsia="Calibri" w:hAnsi="Times New Roman" w:cs="Times New Roman"/>
                <w:sz w:val="24"/>
                <w:szCs w:val="24"/>
                <w:lang w:val="en-GB"/>
              </w:rPr>
              <w:t xml:space="preserve">wledge of your spouse?  Yes /No           </w:t>
            </w:r>
            <w:r w:rsidRPr="00B97396">
              <w:rPr>
                <w:rFonts w:ascii="Times New Roman" w:eastAsia="Calibri" w:hAnsi="Times New Roman" w:cs="Times New Roman"/>
                <w:b/>
                <w:sz w:val="24"/>
                <w:szCs w:val="24"/>
                <w:lang w:val="en-GB"/>
              </w:rPr>
              <w:t xml:space="preserve">If No, </w:t>
            </w:r>
            <w:r w:rsidR="004132BC" w:rsidRPr="00B97396">
              <w:rPr>
                <w:rFonts w:ascii="Times New Roman" w:eastAsia="Calibri" w:hAnsi="Times New Roman" w:cs="Times New Roman"/>
                <w:b/>
                <w:sz w:val="24"/>
                <w:szCs w:val="24"/>
                <w:lang w:val="en-GB"/>
              </w:rPr>
              <w:t>Skip to Q 25</w:t>
            </w:r>
          </w:p>
        </w:tc>
        <w:tc>
          <w:tcPr>
            <w:tcW w:w="1158" w:type="dxa"/>
          </w:tcPr>
          <w:p w14:paraId="70690B0E"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6CD9E3A4" w14:textId="77777777" w:rsidTr="00344A47">
        <w:tc>
          <w:tcPr>
            <w:tcW w:w="991" w:type="dxa"/>
          </w:tcPr>
          <w:p w14:paraId="2DDAAEFC"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4</w:t>
            </w:r>
          </w:p>
        </w:tc>
        <w:tc>
          <w:tcPr>
            <w:tcW w:w="7201" w:type="dxa"/>
          </w:tcPr>
          <w:p w14:paraId="3977C23A"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ich method would you want to use 1= Implant 2= IUD 3= Either Implant or IUD 4= other specify</w:t>
            </w:r>
          </w:p>
        </w:tc>
        <w:tc>
          <w:tcPr>
            <w:tcW w:w="1158" w:type="dxa"/>
          </w:tcPr>
          <w:p w14:paraId="42630C41"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546ED" w:rsidRPr="00B97396" w14:paraId="6D66B0A2" w14:textId="77777777" w:rsidTr="00D546ED">
        <w:tc>
          <w:tcPr>
            <w:tcW w:w="991" w:type="dxa"/>
          </w:tcPr>
          <w:p w14:paraId="001CAC32" w14:textId="377878E6" w:rsidR="00D546ED" w:rsidRPr="00B97396" w:rsidRDefault="004132B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5</w:t>
            </w:r>
          </w:p>
        </w:tc>
        <w:tc>
          <w:tcPr>
            <w:tcW w:w="7201" w:type="dxa"/>
          </w:tcPr>
          <w:p w14:paraId="033DE0EA" w14:textId="4B9FBF87" w:rsidR="00D546ED" w:rsidRPr="00B97396" w:rsidRDefault="002821F9"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Since my last visit to you, has </w:t>
            </w:r>
            <w:r w:rsidR="00D546ED" w:rsidRPr="00B97396">
              <w:rPr>
                <w:rFonts w:ascii="Times New Roman" w:eastAsia="Calibri" w:hAnsi="Times New Roman" w:cs="Times New Roman"/>
                <w:sz w:val="24"/>
                <w:szCs w:val="24"/>
                <w:lang w:val="en-GB"/>
              </w:rPr>
              <w:t>any one hit, slapped, kicked, or done anything else to hurt you physically? Yes / No</w:t>
            </w:r>
            <w:r w:rsidR="00344A47">
              <w:rPr>
                <w:rFonts w:ascii="Times New Roman" w:eastAsia="Calibri" w:hAnsi="Times New Roman" w:cs="Times New Roman"/>
                <w:sz w:val="24"/>
                <w:szCs w:val="24"/>
                <w:lang w:val="en-GB"/>
              </w:rPr>
              <w:t xml:space="preserve">    </w:t>
            </w:r>
            <w:r w:rsidR="00344A47" w:rsidRPr="00344A47">
              <w:rPr>
                <w:rFonts w:ascii="Times New Roman" w:eastAsia="Calibri" w:hAnsi="Times New Roman" w:cs="Times New Roman"/>
                <w:b/>
                <w:sz w:val="24"/>
                <w:szCs w:val="24"/>
                <w:lang w:val="en-GB"/>
              </w:rPr>
              <w:t>If N</w:t>
            </w:r>
            <w:r w:rsidR="00D546ED" w:rsidRPr="00344A47">
              <w:rPr>
                <w:rFonts w:ascii="Times New Roman" w:eastAsia="Calibri" w:hAnsi="Times New Roman" w:cs="Times New Roman"/>
                <w:b/>
                <w:sz w:val="24"/>
                <w:szCs w:val="24"/>
                <w:lang w:val="en-GB"/>
              </w:rPr>
              <w:t>o, END</w:t>
            </w:r>
            <w:r w:rsidR="00D546ED" w:rsidRPr="00B97396">
              <w:rPr>
                <w:rFonts w:ascii="Times New Roman" w:eastAsia="Calibri" w:hAnsi="Times New Roman" w:cs="Times New Roman"/>
                <w:sz w:val="24"/>
                <w:szCs w:val="24"/>
                <w:lang w:val="en-GB"/>
              </w:rPr>
              <w:t>.</w:t>
            </w:r>
          </w:p>
        </w:tc>
        <w:tc>
          <w:tcPr>
            <w:tcW w:w="1158" w:type="dxa"/>
          </w:tcPr>
          <w:p w14:paraId="77EA2A53" w14:textId="77777777" w:rsidR="00D546ED" w:rsidRPr="00B97396" w:rsidRDefault="00D546ED" w:rsidP="0021359F">
            <w:pPr>
              <w:spacing w:line="480" w:lineRule="auto"/>
              <w:contextualSpacing/>
              <w:rPr>
                <w:rFonts w:ascii="Times New Roman" w:eastAsia="Calibri" w:hAnsi="Times New Roman" w:cs="Times New Roman"/>
                <w:sz w:val="24"/>
                <w:szCs w:val="24"/>
                <w:lang w:val="en-GB"/>
              </w:rPr>
            </w:pPr>
          </w:p>
        </w:tc>
      </w:tr>
      <w:tr w:rsidR="004132BC" w:rsidRPr="00B97396" w14:paraId="11D1C00C" w14:textId="77777777" w:rsidTr="00D546ED">
        <w:tc>
          <w:tcPr>
            <w:tcW w:w="991" w:type="dxa"/>
          </w:tcPr>
          <w:p w14:paraId="079012A3" w14:textId="30AEEFEA" w:rsidR="004132BC" w:rsidRPr="00B97396" w:rsidRDefault="004132B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6</w:t>
            </w:r>
          </w:p>
        </w:tc>
        <w:tc>
          <w:tcPr>
            <w:tcW w:w="7201" w:type="dxa"/>
          </w:tcPr>
          <w:p w14:paraId="2EE02903" w14:textId="77777777" w:rsidR="004132BC" w:rsidRPr="00B97396" w:rsidRDefault="004132BC"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ere you seriously injured (needing to go to hospital)? Yes / No</w:t>
            </w:r>
          </w:p>
          <w:p w14:paraId="3D27A047" w14:textId="1C83094C" w:rsidR="004132BC" w:rsidRPr="00B97396" w:rsidRDefault="004132BC"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complete serious adverse event form]</w:t>
            </w:r>
          </w:p>
        </w:tc>
        <w:tc>
          <w:tcPr>
            <w:tcW w:w="1158" w:type="dxa"/>
          </w:tcPr>
          <w:p w14:paraId="343C8BF3" w14:textId="77777777" w:rsidR="004132BC" w:rsidRPr="00B97396" w:rsidRDefault="004132BC" w:rsidP="0021359F">
            <w:pPr>
              <w:spacing w:line="480" w:lineRule="auto"/>
              <w:contextualSpacing/>
              <w:rPr>
                <w:rFonts w:ascii="Times New Roman" w:eastAsia="Calibri" w:hAnsi="Times New Roman" w:cs="Times New Roman"/>
                <w:sz w:val="24"/>
                <w:szCs w:val="24"/>
                <w:lang w:val="en-GB"/>
              </w:rPr>
            </w:pPr>
          </w:p>
        </w:tc>
      </w:tr>
      <w:tr w:rsidR="00D546ED" w:rsidRPr="00B97396" w14:paraId="0D8F4259" w14:textId="77777777" w:rsidTr="00D546ED">
        <w:tc>
          <w:tcPr>
            <w:tcW w:w="991" w:type="dxa"/>
          </w:tcPr>
          <w:p w14:paraId="179318C9" w14:textId="45132E10" w:rsidR="00D546ED" w:rsidRPr="00B97396" w:rsidRDefault="004132B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7</w:t>
            </w:r>
          </w:p>
        </w:tc>
        <w:tc>
          <w:tcPr>
            <w:tcW w:w="7201" w:type="dxa"/>
          </w:tcPr>
          <w:p w14:paraId="012A9A16" w14:textId="37A9EC99" w:rsidR="00D546ED" w:rsidRPr="00B97396" w:rsidRDefault="00D546ED" w:rsidP="0021359F">
            <w:pPr>
              <w:spacing w:line="48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lang w:val="en-GB"/>
              </w:rPr>
              <w:t>If yes, w</w:t>
            </w:r>
            <w:r w:rsidRPr="00B97396">
              <w:rPr>
                <w:rFonts w:ascii="Times New Roman" w:eastAsia="Calibri" w:hAnsi="Times New Roman" w:cs="Times New Roman"/>
                <w:sz w:val="24"/>
                <w:szCs w:val="24"/>
              </w:rPr>
              <w:t xml:space="preserve">ho has done any of these things to physically hurt you? </w:t>
            </w:r>
          </w:p>
          <w:p w14:paraId="5A65E0E8" w14:textId="77777777" w:rsidR="00D546ED" w:rsidRPr="00B97396" w:rsidRDefault="00D546ED"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 Current husband / partner; 2 = Other, specify</w:t>
            </w:r>
          </w:p>
          <w:p w14:paraId="117216DA" w14:textId="77777777" w:rsidR="00D546ED" w:rsidRPr="00B97396" w:rsidRDefault="00D546ED"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t>
            </w:r>
            <w:r w:rsidRPr="00B97396">
              <w:rPr>
                <w:rFonts w:ascii="Times New Roman" w:eastAsia="Calibri" w:hAnsi="Times New Roman" w:cs="Times New Roman"/>
                <w:i/>
                <w:iCs/>
                <w:sz w:val="24"/>
                <w:szCs w:val="24"/>
                <w:lang w:val="en-GB"/>
              </w:rPr>
              <w:t xml:space="preserve">Please counsel and support the woman to disclose this to </w:t>
            </w:r>
            <w:r w:rsidRPr="00B97396">
              <w:rPr>
                <w:rFonts w:ascii="Times New Roman" w:hAnsi="Times New Roman" w:cs="Times New Roman"/>
                <w:i/>
                <w:iCs/>
                <w:sz w:val="24"/>
                <w:szCs w:val="24"/>
                <w:lang w:val="en-GB"/>
              </w:rPr>
              <w:t>the focal person for gender-based violence at the health facility, or the Local Council I leader (LCI)]</w:t>
            </w:r>
          </w:p>
        </w:tc>
        <w:tc>
          <w:tcPr>
            <w:tcW w:w="1158" w:type="dxa"/>
          </w:tcPr>
          <w:p w14:paraId="60E35DB8" w14:textId="77777777" w:rsidR="00D546ED" w:rsidRPr="00B97396" w:rsidRDefault="00D546ED" w:rsidP="0021359F">
            <w:pPr>
              <w:spacing w:line="480" w:lineRule="auto"/>
              <w:contextualSpacing/>
              <w:rPr>
                <w:rFonts w:ascii="Times New Roman" w:eastAsia="Calibri" w:hAnsi="Times New Roman" w:cs="Times New Roman"/>
                <w:sz w:val="24"/>
                <w:szCs w:val="24"/>
                <w:lang w:val="en-GB"/>
              </w:rPr>
            </w:pPr>
          </w:p>
        </w:tc>
      </w:tr>
      <w:tr w:rsidR="00D546ED" w:rsidRPr="00B97396" w14:paraId="2A34501E" w14:textId="77777777" w:rsidTr="00D546ED">
        <w:tc>
          <w:tcPr>
            <w:tcW w:w="991" w:type="dxa"/>
          </w:tcPr>
          <w:p w14:paraId="116A0D1A" w14:textId="5E262523" w:rsidR="00D546ED" w:rsidRPr="00B97396" w:rsidRDefault="004132B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28</w:t>
            </w:r>
          </w:p>
        </w:tc>
        <w:tc>
          <w:tcPr>
            <w:tcW w:w="7201" w:type="dxa"/>
          </w:tcPr>
          <w:p w14:paraId="2C8551F6" w14:textId="6D6664A3" w:rsidR="00D546ED" w:rsidRPr="00B97396" w:rsidRDefault="00D546ED"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w:t>
            </w:r>
            <w:r w:rsidR="001C572E" w:rsidRPr="00B97396">
              <w:rPr>
                <w:rFonts w:ascii="Times New Roman" w:eastAsia="Calibri" w:hAnsi="Times New Roman" w:cs="Times New Roman"/>
                <w:sz w:val="24"/>
                <w:szCs w:val="24"/>
                <w:lang w:val="en-GB"/>
              </w:rPr>
              <w:t xml:space="preserve">current </w:t>
            </w:r>
            <w:r w:rsidRPr="00B97396">
              <w:rPr>
                <w:rFonts w:ascii="Times New Roman" w:eastAsia="Calibri" w:hAnsi="Times New Roman" w:cs="Times New Roman"/>
                <w:sz w:val="24"/>
                <w:szCs w:val="24"/>
                <w:lang w:val="en-GB"/>
              </w:rPr>
              <w:t xml:space="preserve">husband / partner, </w:t>
            </w:r>
            <w:r w:rsidR="00A01D46" w:rsidRPr="00B97396">
              <w:rPr>
                <w:rFonts w:ascii="Times New Roman" w:eastAsia="Calibri" w:hAnsi="Times New Roman" w:cs="Times New Roman"/>
                <w:sz w:val="24"/>
                <w:szCs w:val="24"/>
                <w:lang w:val="en-GB"/>
              </w:rPr>
              <w:t>was this related to a discussion about birth planning or family planning? Yes / No</w:t>
            </w:r>
          </w:p>
        </w:tc>
        <w:tc>
          <w:tcPr>
            <w:tcW w:w="1158" w:type="dxa"/>
          </w:tcPr>
          <w:p w14:paraId="11A60C58" w14:textId="77777777" w:rsidR="00D546ED" w:rsidRPr="00B97396" w:rsidRDefault="00D546ED" w:rsidP="0021359F">
            <w:pPr>
              <w:spacing w:line="480" w:lineRule="auto"/>
              <w:contextualSpacing/>
              <w:rPr>
                <w:rFonts w:ascii="Times New Roman" w:eastAsia="Calibri" w:hAnsi="Times New Roman" w:cs="Times New Roman"/>
                <w:sz w:val="24"/>
                <w:szCs w:val="24"/>
                <w:lang w:val="en-GB"/>
              </w:rPr>
            </w:pPr>
          </w:p>
        </w:tc>
      </w:tr>
      <w:tr w:rsidR="00D546ED" w:rsidRPr="00B97396" w14:paraId="1C87F24A" w14:textId="77777777" w:rsidTr="0021359F">
        <w:trPr>
          <w:gridAfter w:val="1"/>
          <w:wAfter w:w="1158" w:type="dxa"/>
        </w:trPr>
        <w:tc>
          <w:tcPr>
            <w:tcW w:w="8192" w:type="dxa"/>
            <w:gridSpan w:val="2"/>
          </w:tcPr>
          <w:p w14:paraId="7AF4CDCC" w14:textId="460D8EC5" w:rsidR="00D546ED" w:rsidRPr="00B97396" w:rsidRDefault="00D546ED"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For man only and in privacy</w:t>
            </w:r>
          </w:p>
        </w:tc>
      </w:tr>
      <w:tr w:rsidR="00D546ED" w:rsidRPr="00B97396" w14:paraId="4132BAAF" w14:textId="77777777" w:rsidTr="00D546ED">
        <w:tc>
          <w:tcPr>
            <w:tcW w:w="991" w:type="dxa"/>
          </w:tcPr>
          <w:p w14:paraId="2666B902" w14:textId="0BE80BC1" w:rsidR="00D546ED" w:rsidRPr="00B97396" w:rsidRDefault="00736037"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r w:rsidR="00D546ED" w:rsidRPr="00B97396">
              <w:rPr>
                <w:rFonts w:ascii="Times New Roman" w:eastAsia="Calibri" w:hAnsi="Times New Roman" w:cs="Times New Roman"/>
                <w:sz w:val="24"/>
                <w:szCs w:val="24"/>
                <w:lang w:val="en-GB"/>
              </w:rPr>
              <w:t>9</w:t>
            </w:r>
          </w:p>
        </w:tc>
        <w:tc>
          <w:tcPr>
            <w:tcW w:w="7201" w:type="dxa"/>
          </w:tcPr>
          <w:p w14:paraId="6151BA54" w14:textId="1BB3C996" w:rsidR="00D546ED" w:rsidRPr="00B97396" w:rsidRDefault="002821F9"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Since my last visit to you, has </w:t>
            </w:r>
            <w:r w:rsidR="00D546ED" w:rsidRPr="00B97396">
              <w:rPr>
                <w:rFonts w:ascii="Times New Roman" w:eastAsia="Calibri" w:hAnsi="Times New Roman" w:cs="Times New Roman"/>
                <w:sz w:val="24"/>
                <w:szCs w:val="24"/>
                <w:lang w:val="en-GB"/>
              </w:rPr>
              <w:t>any one hit, slapped, kicked, or done anything else to hurt you physically? Yes / No</w:t>
            </w:r>
            <w:r w:rsidR="00344A47">
              <w:rPr>
                <w:rFonts w:ascii="Times New Roman" w:eastAsia="Calibri" w:hAnsi="Times New Roman" w:cs="Times New Roman"/>
                <w:sz w:val="24"/>
                <w:szCs w:val="24"/>
                <w:lang w:val="en-GB"/>
              </w:rPr>
              <w:t xml:space="preserve">    </w:t>
            </w:r>
            <w:r w:rsidR="00344A47" w:rsidRPr="00344A47">
              <w:rPr>
                <w:rFonts w:ascii="Times New Roman" w:eastAsia="Calibri" w:hAnsi="Times New Roman" w:cs="Times New Roman"/>
                <w:b/>
                <w:sz w:val="24"/>
                <w:szCs w:val="24"/>
                <w:lang w:val="en-GB"/>
              </w:rPr>
              <w:t>If N</w:t>
            </w:r>
            <w:r w:rsidR="00D546ED" w:rsidRPr="00344A47">
              <w:rPr>
                <w:rFonts w:ascii="Times New Roman" w:eastAsia="Calibri" w:hAnsi="Times New Roman" w:cs="Times New Roman"/>
                <w:b/>
                <w:sz w:val="24"/>
                <w:szCs w:val="24"/>
                <w:lang w:val="en-GB"/>
              </w:rPr>
              <w:t>o, END</w:t>
            </w:r>
            <w:r w:rsidR="00D546ED" w:rsidRPr="00B97396">
              <w:rPr>
                <w:rFonts w:ascii="Times New Roman" w:eastAsia="Calibri" w:hAnsi="Times New Roman" w:cs="Times New Roman"/>
                <w:sz w:val="24"/>
                <w:szCs w:val="24"/>
                <w:lang w:val="en-GB"/>
              </w:rPr>
              <w:t>.</w:t>
            </w:r>
          </w:p>
        </w:tc>
        <w:tc>
          <w:tcPr>
            <w:tcW w:w="1158" w:type="dxa"/>
          </w:tcPr>
          <w:p w14:paraId="17660DF9" w14:textId="77777777" w:rsidR="00D546ED" w:rsidRPr="00B97396" w:rsidRDefault="00D546ED" w:rsidP="0021359F">
            <w:pPr>
              <w:spacing w:line="480" w:lineRule="auto"/>
              <w:contextualSpacing/>
              <w:rPr>
                <w:rFonts w:ascii="Times New Roman" w:eastAsia="Calibri" w:hAnsi="Times New Roman" w:cs="Times New Roman"/>
                <w:sz w:val="24"/>
                <w:szCs w:val="24"/>
                <w:lang w:val="en-GB"/>
              </w:rPr>
            </w:pPr>
          </w:p>
        </w:tc>
      </w:tr>
      <w:tr w:rsidR="00A01D46" w:rsidRPr="00B97396" w14:paraId="16348553" w14:textId="77777777" w:rsidTr="0021359F">
        <w:tc>
          <w:tcPr>
            <w:tcW w:w="991" w:type="dxa"/>
          </w:tcPr>
          <w:p w14:paraId="3A100AAC" w14:textId="60179FC9" w:rsidR="00A01D46" w:rsidRPr="00B97396" w:rsidRDefault="00736037"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0</w:t>
            </w:r>
          </w:p>
        </w:tc>
        <w:tc>
          <w:tcPr>
            <w:tcW w:w="7201" w:type="dxa"/>
          </w:tcPr>
          <w:p w14:paraId="14764A7E" w14:textId="77777777" w:rsidR="00A01D46" w:rsidRPr="00B97396" w:rsidRDefault="00A01D46"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ere you seriously injured (needing to go to hospital)? Yes / No</w:t>
            </w:r>
          </w:p>
          <w:p w14:paraId="19148DBB" w14:textId="77777777" w:rsidR="00A01D46" w:rsidRPr="00B97396" w:rsidRDefault="00A01D46"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complete serious adverse event form]</w:t>
            </w:r>
          </w:p>
        </w:tc>
        <w:tc>
          <w:tcPr>
            <w:tcW w:w="1158" w:type="dxa"/>
          </w:tcPr>
          <w:p w14:paraId="448DFD20" w14:textId="77777777" w:rsidR="00A01D46" w:rsidRPr="00B97396" w:rsidRDefault="00A01D46" w:rsidP="0021359F">
            <w:pPr>
              <w:spacing w:line="480" w:lineRule="auto"/>
              <w:contextualSpacing/>
              <w:rPr>
                <w:rFonts w:ascii="Times New Roman" w:eastAsia="Calibri" w:hAnsi="Times New Roman" w:cs="Times New Roman"/>
                <w:sz w:val="24"/>
                <w:szCs w:val="24"/>
                <w:lang w:val="en-GB"/>
              </w:rPr>
            </w:pPr>
          </w:p>
        </w:tc>
      </w:tr>
      <w:tr w:rsidR="00D546ED" w:rsidRPr="00B97396" w14:paraId="730626F3" w14:textId="77777777" w:rsidTr="00D546ED">
        <w:tc>
          <w:tcPr>
            <w:tcW w:w="991" w:type="dxa"/>
          </w:tcPr>
          <w:p w14:paraId="5230B260" w14:textId="0559D676" w:rsidR="00D546ED" w:rsidRPr="00B97396" w:rsidRDefault="00736037"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1</w:t>
            </w:r>
          </w:p>
        </w:tc>
        <w:tc>
          <w:tcPr>
            <w:tcW w:w="7201" w:type="dxa"/>
          </w:tcPr>
          <w:p w14:paraId="3137EECF" w14:textId="49D093EE" w:rsidR="00D546ED" w:rsidRPr="00B97396" w:rsidRDefault="00D546ED" w:rsidP="0021359F">
            <w:pPr>
              <w:spacing w:line="48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lang w:val="en-GB"/>
              </w:rPr>
              <w:t>If yes, w</w:t>
            </w:r>
            <w:r w:rsidRPr="00B97396">
              <w:rPr>
                <w:rFonts w:ascii="Times New Roman" w:eastAsia="Calibri" w:hAnsi="Times New Roman" w:cs="Times New Roman"/>
                <w:sz w:val="24"/>
                <w:szCs w:val="24"/>
              </w:rPr>
              <w:t xml:space="preserve">ho has done any of these things to physically hurt you? </w:t>
            </w:r>
          </w:p>
          <w:p w14:paraId="49D13E2F" w14:textId="77777777" w:rsidR="00D546ED" w:rsidRPr="00B97396" w:rsidRDefault="00D546ED"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 Current wife / partner; 2 = Other, specify</w:t>
            </w:r>
          </w:p>
          <w:p w14:paraId="7B4B79BF" w14:textId="77777777" w:rsidR="00D546ED" w:rsidRPr="00B97396" w:rsidRDefault="00D546ED"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t>
            </w:r>
            <w:r w:rsidRPr="00B97396">
              <w:rPr>
                <w:rFonts w:ascii="Times New Roman" w:eastAsia="Calibri" w:hAnsi="Times New Roman" w:cs="Times New Roman"/>
                <w:i/>
                <w:iCs/>
                <w:sz w:val="24"/>
                <w:szCs w:val="24"/>
                <w:lang w:val="en-GB"/>
              </w:rPr>
              <w:t xml:space="preserve">Please counsel and support the man to disclose this to </w:t>
            </w:r>
            <w:r w:rsidRPr="00B97396">
              <w:rPr>
                <w:rFonts w:ascii="Times New Roman" w:hAnsi="Times New Roman" w:cs="Times New Roman"/>
                <w:i/>
                <w:iCs/>
                <w:sz w:val="24"/>
                <w:szCs w:val="24"/>
                <w:lang w:val="en-GB"/>
              </w:rPr>
              <w:t>the focal person for gender-based violence at the health facility, or the Local Council I leader (LCI)]</w:t>
            </w:r>
          </w:p>
        </w:tc>
        <w:tc>
          <w:tcPr>
            <w:tcW w:w="1158" w:type="dxa"/>
          </w:tcPr>
          <w:p w14:paraId="198A8B13" w14:textId="77777777" w:rsidR="00D546ED" w:rsidRPr="00B97396" w:rsidRDefault="00D546ED" w:rsidP="0021359F">
            <w:pPr>
              <w:spacing w:line="480" w:lineRule="auto"/>
              <w:contextualSpacing/>
              <w:rPr>
                <w:rFonts w:ascii="Times New Roman" w:eastAsia="Calibri" w:hAnsi="Times New Roman" w:cs="Times New Roman"/>
                <w:sz w:val="24"/>
                <w:szCs w:val="24"/>
                <w:lang w:val="en-GB"/>
              </w:rPr>
            </w:pPr>
          </w:p>
        </w:tc>
      </w:tr>
      <w:tr w:rsidR="001C572E" w:rsidRPr="00B97396" w14:paraId="1848827F" w14:textId="77777777" w:rsidTr="001C572E">
        <w:tc>
          <w:tcPr>
            <w:tcW w:w="991" w:type="dxa"/>
          </w:tcPr>
          <w:p w14:paraId="73CEC77C" w14:textId="62852AAE" w:rsidR="001C572E" w:rsidRPr="00B97396" w:rsidRDefault="00736037"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2</w:t>
            </w:r>
          </w:p>
        </w:tc>
        <w:tc>
          <w:tcPr>
            <w:tcW w:w="7201" w:type="dxa"/>
          </w:tcPr>
          <w:p w14:paraId="5EC7DDDA" w14:textId="1AE04874"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current wife / partner, </w:t>
            </w:r>
            <w:r w:rsidR="00A01D46" w:rsidRPr="00B97396">
              <w:rPr>
                <w:rFonts w:ascii="Times New Roman" w:eastAsia="Calibri" w:hAnsi="Times New Roman" w:cs="Times New Roman"/>
                <w:sz w:val="24"/>
                <w:szCs w:val="24"/>
                <w:lang w:val="en-GB"/>
              </w:rPr>
              <w:t>was this related to a discussion about birth planning or family planning? Yes / No</w:t>
            </w:r>
          </w:p>
        </w:tc>
        <w:tc>
          <w:tcPr>
            <w:tcW w:w="1158" w:type="dxa"/>
          </w:tcPr>
          <w:p w14:paraId="3496CD23"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bl>
    <w:p w14:paraId="39341019"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742"/>
        <w:gridCol w:w="7374"/>
        <w:gridCol w:w="1223"/>
      </w:tblGrid>
      <w:tr w:rsidR="00DB430A" w:rsidRPr="00B97396" w14:paraId="2F6F834E" w14:textId="77777777" w:rsidTr="001511C7">
        <w:tc>
          <w:tcPr>
            <w:tcW w:w="5000" w:type="pct"/>
            <w:gridSpan w:val="3"/>
          </w:tcPr>
          <w:p w14:paraId="1D5A6208"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QUESTIONS FOR VHT</w:t>
            </w:r>
          </w:p>
        </w:tc>
      </w:tr>
      <w:tr w:rsidR="00DB430A" w:rsidRPr="00B97396" w14:paraId="490D856C" w14:textId="77777777" w:rsidTr="001511C7">
        <w:tc>
          <w:tcPr>
            <w:tcW w:w="4345" w:type="pct"/>
            <w:gridSpan w:val="2"/>
          </w:tcPr>
          <w:p w14:paraId="640D1C3A"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Question </w:t>
            </w:r>
          </w:p>
        </w:tc>
        <w:tc>
          <w:tcPr>
            <w:tcW w:w="655" w:type="pct"/>
          </w:tcPr>
          <w:p w14:paraId="6600D58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0DB63440" w14:textId="77777777" w:rsidTr="001511C7">
        <w:tc>
          <w:tcPr>
            <w:tcW w:w="397" w:type="pct"/>
          </w:tcPr>
          <w:p w14:paraId="26C45C19" w14:textId="29C34FCC"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3</w:t>
            </w:r>
            <w:r w:rsidR="003E2C0E" w:rsidRPr="00B97396">
              <w:rPr>
                <w:rFonts w:ascii="Times New Roman" w:eastAsia="Calibri" w:hAnsi="Times New Roman" w:cs="Times New Roman"/>
                <w:sz w:val="24"/>
                <w:szCs w:val="24"/>
                <w:lang w:val="en-GB"/>
              </w:rPr>
              <w:t>a</w:t>
            </w:r>
          </w:p>
        </w:tc>
        <w:tc>
          <w:tcPr>
            <w:tcW w:w="3948" w:type="pct"/>
          </w:tcPr>
          <w:p w14:paraId="711977D6" w14:textId="4D1F85F8" w:rsidR="00DB430A" w:rsidRPr="00B97396" w:rsidRDefault="005114EE" w:rsidP="00DB430A">
            <w:pPr>
              <w:spacing w:line="480" w:lineRule="auto"/>
              <w:rPr>
                <w:rFonts w:ascii="Times New Roman" w:eastAsia="Calibri" w:hAnsi="Times New Roman" w:cs="Times New Roman"/>
                <w:b/>
                <w:sz w:val="24"/>
                <w:szCs w:val="24"/>
                <w:lang w:val="en-GB"/>
              </w:rPr>
            </w:pPr>
            <w:r w:rsidRPr="00B97396">
              <w:rPr>
                <w:rFonts w:ascii="Times New Roman" w:hAnsi="Times New Roman" w:cs="Times New Roman"/>
                <w:sz w:val="24"/>
                <w:szCs w:val="24"/>
              </w:rPr>
              <w:t>Was the woman’s husband / partner present at this visit? Yes / No</w:t>
            </w:r>
          </w:p>
        </w:tc>
        <w:tc>
          <w:tcPr>
            <w:tcW w:w="655" w:type="pct"/>
          </w:tcPr>
          <w:p w14:paraId="79174B71"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3E2C0E" w:rsidRPr="00B97396" w14:paraId="7BE4441E" w14:textId="77777777" w:rsidTr="001511C7">
        <w:tc>
          <w:tcPr>
            <w:tcW w:w="397" w:type="pct"/>
          </w:tcPr>
          <w:p w14:paraId="77CD6544" w14:textId="44D8FEE1" w:rsidR="003E2C0E"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3</w:t>
            </w:r>
            <w:r w:rsidR="003E2C0E" w:rsidRPr="00B97396">
              <w:rPr>
                <w:rFonts w:ascii="Times New Roman" w:eastAsia="Calibri" w:hAnsi="Times New Roman" w:cs="Times New Roman"/>
                <w:sz w:val="24"/>
                <w:szCs w:val="24"/>
                <w:lang w:val="en-GB"/>
              </w:rPr>
              <w:t xml:space="preserve"> b</w:t>
            </w:r>
          </w:p>
        </w:tc>
        <w:tc>
          <w:tcPr>
            <w:tcW w:w="3948" w:type="pct"/>
          </w:tcPr>
          <w:p w14:paraId="648F6C42" w14:textId="77777777" w:rsidR="003E2C0E" w:rsidRPr="00B97396" w:rsidRDefault="003E2C0E" w:rsidP="003E2C0E">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d you do counselling at this visit: Yes/No</w:t>
            </w:r>
          </w:p>
          <w:p w14:paraId="1DB2CFDA" w14:textId="6D390906" w:rsidR="003E2C0E" w:rsidRPr="00B97396" w:rsidRDefault="003E2C0E" w:rsidP="003E2C0E">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If no Skip to question 30</w:t>
            </w:r>
          </w:p>
        </w:tc>
        <w:tc>
          <w:tcPr>
            <w:tcW w:w="655" w:type="pct"/>
          </w:tcPr>
          <w:p w14:paraId="6FDC9245" w14:textId="77777777" w:rsidR="003E2C0E" w:rsidRPr="00B97396" w:rsidRDefault="003E2C0E" w:rsidP="00DB430A">
            <w:pPr>
              <w:spacing w:line="480" w:lineRule="auto"/>
              <w:rPr>
                <w:rFonts w:ascii="Times New Roman" w:eastAsia="Calibri" w:hAnsi="Times New Roman" w:cs="Times New Roman"/>
                <w:sz w:val="24"/>
                <w:szCs w:val="24"/>
                <w:lang w:val="en-GB"/>
              </w:rPr>
            </w:pPr>
          </w:p>
        </w:tc>
      </w:tr>
      <w:tr w:rsidR="00DB430A" w:rsidRPr="00B97396" w14:paraId="70C04310" w14:textId="77777777" w:rsidTr="001511C7">
        <w:tc>
          <w:tcPr>
            <w:tcW w:w="397" w:type="pct"/>
          </w:tcPr>
          <w:p w14:paraId="21FF3B04" w14:textId="53B6D94D"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4</w:t>
            </w:r>
          </w:p>
        </w:tc>
        <w:tc>
          <w:tcPr>
            <w:tcW w:w="3948" w:type="pct"/>
          </w:tcPr>
          <w:p w14:paraId="5787D208"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ho was counselled? </w:t>
            </w:r>
          </w:p>
          <w:p w14:paraId="109164FC"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oman only  2=Woman and her partner together 3=Partner only 4=Other family member/friend</w:t>
            </w:r>
          </w:p>
        </w:tc>
        <w:tc>
          <w:tcPr>
            <w:tcW w:w="655" w:type="pct"/>
          </w:tcPr>
          <w:p w14:paraId="34DBD67D"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205AEFCC" w14:textId="77777777" w:rsidTr="001511C7">
        <w:tc>
          <w:tcPr>
            <w:tcW w:w="4345" w:type="pct"/>
            <w:gridSpan w:val="2"/>
          </w:tcPr>
          <w:p w14:paraId="1AD9ABDC" w14:textId="28BB3777" w:rsidR="00DB430A" w:rsidRPr="00B97396" w:rsidRDefault="00D17CF5" w:rsidP="00DB430A">
            <w:pPr>
              <w:spacing w:line="480" w:lineRule="auto"/>
              <w:ind w:left="360"/>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35</w:t>
            </w:r>
            <w:r w:rsidR="00DB430A" w:rsidRPr="00B97396">
              <w:rPr>
                <w:rFonts w:ascii="Times New Roman" w:eastAsia="Calibri" w:hAnsi="Times New Roman" w:cs="Times New Roman"/>
                <w:sz w:val="24"/>
                <w:szCs w:val="24"/>
                <w:lang w:val="en-GB"/>
              </w:rPr>
              <w:t>Among other topics  did you counsel/ advise about;(tick all that apply)</w:t>
            </w:r>
          </w:p>
        </w:tc>
        <w:tc>
          <w:tcPr>
            <w:tcW w:w="655" w:type="pct"/>
          </w:tcPr>
          <w:p w14:paraId="2BA2D1E4"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0EFA6015" w14:textId="77777777" w:rsidTr="001511C7">
        <w:tc>
          <w:tcPr>
            <w:tcW w:w="397" w:type="pct"/>
          </w:tcPr>
          <w:p w14:paraId="5BAE2206" w14:textId="314B9790"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5</w:t>
            </w:r>
            <w:r w:rsidR="00DB430A" w:rsidRPr="00B97396">
              <w:rPr>
                <w:rFonts w:ascii="Times New Roman" w:eastAsia="Calibri" w:hAnsi="Times New Roman" w:cs="Times New Roman"/>
                <w:sz w:val="24"/>
                <w:szCs w:val="24"/>
                <w:lang w:val="en-GB"/>
              </w:rPr>
              <w:t>a</w:t>
            </w:r>
          </w:p>
        </w:tc>
        <w:tc>
          <w:tcPr>
            <w:tcW w:w="3948" w:type="pct"/>
          </w:tcPr>
          <w:p w14:paraId="425C33DF"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IV testing Yes/No</w:t>
            </w:r>
          </w:p>
        </w:tc>
        <w:tc>
          <w:tcPr>
            <w:tcW w:w="655" w:type="pct"/>
          </w:tcPr>
          <w:p w14:paraId="663EB6DE"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5B859805" w14:textId="77777777" w:rsidTr="001511C7">
        <w:tc>
          <w:tcPr>
            <w:tcW w:w="397" w:type="pct"/>
          </w:tcPr>
          <w:p w14:paraId="3644BBA7" w14:textId="3C024628"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5</w:t>
            </w:r>
            <w:r w:rsidR="00DB430A" w:rsidRPr="00B97396">
              <w:rPr>
                <w:rFonts w:ascii="Times New Roman" w:eastAsia="Calibri" w:hAnsi="Times New Roman" w:cs="Times New Roman"/>
                <w:sz w:val="24"/>
                <w:szCs w:val="24"/>
                <w:lang w:val="en-GB"/>
              </w:rPr>
              <w:t>b</w:t>
            </w:r>
          </w:p>
        </w:tc>
        <w:tc>
          <w:tcPr>
            <w:tcW w:w="3948" w:type="pct"/>
          </w:tcPr>
          <w:p w14:paraId="05DFCE16"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Use of family planning after giving birth Yes/No</w:t>
            </w:r>
          </w:p>
        </w:tc>
        <w:tc>
          <w:tcPr>
            <w:tcW w:w="655" w:type="pct"/>
          </w:tcPr>
          <w:p w14:paraId="75F1E25A"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61E04969" w14:textId="77777777" w:rsidTr="001511C7">
        <w:tc>
          <w:tcPr>
            <w:tcW w:w="397" w:type="pct"/>
          </w:tcPr>
          <w:p w14:paraId="2F25E570" w14:textId="3E4A3403"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5</w:t>
            </w:r>
            <w:r w:rsidR="00DB430A" w:rsidRPr="00B97396">
              <w:rPr>
                <w:rFonts w:ascii="Times New Roman" w:eastAsia="Calibri" w:hAnsi="Times New Roman" w:cs="Times New Roman"/>
                <w:sz w:val="24"/>
                <w:szCs w:val="24"/>
                <w:lang w:val="en-GB"/>
              </w:rPr>
              <w:t>c</w:t>
            </w:r>
          </w:p>
        </w:tc>
        <w:tc>
          <w:tcPr>
            <w:tcW w:w="3948" w:type="pct"/>
          </w:tcPr>
          <w:p w14:paraId="5BDFC98F"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Birth planning and complication readiness Yes/ No</w:t>
            </w:r>
          </w:p>
        </w:tc>
        <w:tc>
          <w:tcPr>
            <w:tcW w:w="655" w:type="pct"/>
          </w:tcPr>
          <w:p w14:paraId="334464EB"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07ED4BA2" w14:textId="77777777" w:rsidTr="001511C7">
        <w:tc>
          <w:tcPr>
            <w:tcW w:w="397" w:type="pct"/>
          </w:tcPr>
          <w:p w14:paraId="746D2A44" w14:textId="3FBA3BDE"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5</w:t>
            </w:r>
            <w:r w:rsidR="00DB430A" w:rsidRPr="00B97396">
              <w:rPr>
                <w:rFonts w:ascii="Times New Roman" w:eastAsia="Calibri" w:hAnsi="Times New Roman" w:cs="Times New Roman"/>
                <w:sz w:val="24"/>
                <w:szCs w:val="24"/>
                <w:lang w:val="en-GB"/>
              </w:rPr>
              <w:t>d</w:t>
            </w:r>
          </w:p>
        </w:tc>
        <w:tc>
          <w:tcPr>
            <w:tcW w:w="3948" w:type="pct"/>
          </w:tcPr>
          <w:p w14:paraId="1AFB6CD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Benefits of attending ANC as a couple Yes/No</w:t>
            </w:r>
          </w:p>
        </w:tc>
        <w:tc>
          <w:tcPr>
            <w:tcW w:w="655" w:type="pct"/>
          </w:tcPr>
          <w:p w14:paraId="3A8B2A94"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4D817A34" w14:textId="77777777" w:rsidTr="001511C7">
        <w:tc>
          <w:tcPr>
            <w:tcW w:w="397" w:type="pct"/>
          </w:tcPr>
          <w:p w14:paraId="357B2D7D" w14:textId="66979940"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6</w:t>
            </w:r>
          </w:p>
        </w:tc>
        <w:tc>
          <w:tcPr>
            <w:tcW w:w="3948" w:type="pct"/>
          </w:tcPr>
          <w:p w14:paraId="518CF19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as Drama film shown at this visit? Yes/No</w:t>
            </w:r>
          </w:p>
        </w:tc>
        <w:tc>
          <w:tcPr>
            <w:tcW w:w="655" w:type="pct"/>
          </w:tcPr>
          <w:p w14:paraId="271E391B"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0E101386" w14:textId="77777777" w:rsidTr="001511C7">
        <w:tc>
          <w:tcPr>
            <w:tcW w:w="397" w:type="pct"/>
          </w:tcPr>
          <w:p w14:paraId="7B39FBF9" w14:textId="60DF11C7"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7</w:t>
            </w:r>
          </w:p>
        </w:tc>
        <w:tc>
          <w:tcPr>
            <w:tcW w:w="3948" w:type="pct"/>
          </w:tcPr>
          <w:p w14:paraId="7A846C8D"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as Documentary film shown at this visit? Yes/No</w:t>
            </w:r>
          </w:p>
        </w:tc>
        <w:tc>
          <w:tcPr>
            <w:tcW w:w="655" w:type="pct"/>
          </w:tcPr>
          <w:p w14:paraId="4545490B"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363F3FBC" w14:textId="77777777" w:rsidTr="001511C7">
        <w:tc>
          <w:tcPr>
            <w:tcW w:w="397" w:type="pct"/>
          </w:tcPr>
          <w:p w14:paraId="19C9BE12" w14:textId="68B9DDDA"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8</w:t>
            </w:r>
          </w:p>
        </w:tc>
        <w:tc>
          <w:tcPr>
            <w:tcW w:w="3948" w:type="pct"/>
          </w:tcPr>
          <w:p w14:paraId="6B8D697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y was counselling not done during this visit?</w:t>
            </w:r>
          </w:p>
        </w:tc>
        <w:tc>
          <w:tcPr>
            <w:tcW w:w="655" w:type="pct"/>
          </w:tcPr>
          <w:p w14:paraId="2B13EB86"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09B84F63" w14:textId="77777777" w:rsidTr="001511C7">
        <w:tc>
          <w:tcPr>
            <w:tcW w:w="397" w:type="pct"/>
          </w:tcPr>
          <w:p w14:paraId="337CD0C9" w14:textId="3D80D6E0" w:rsidR="00DB430A" w:rsidRPr="00B97396" w:rsidRDefault="00D17CF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9</w:t>
            </w:r>
          </w:p>
        </w:tc>
        <w:tc>
          <w:tcPr>
            <w:tcW w:w="3948" w:type="pct"/>
          </w:tcPr>
          <w:p w14:paraId="56627F6B"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ny other comment about this visit</w:t>
            </w:r>
          </w:p>
        </w:tc>
        <w:tc>
          <w:tcPr>
            <w:tcW w:w="655" w:type="pct"/>
          </w:tcPr>
          <w:p w14:paraId="1BBF01E4"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bl>
    <w:p w14:paraId="497C00B2" w14:textId="77777777" w:rsidR="00720D93" w:rsidRPr="00B97396" w:rsidRDefault="00720D93" w:rsidP="00720D93">
      <w:pPr>
        <w:rPr>
          <w:rFonts w:ascii="Times New Roman" w:hAnsi="Times New Roman" w:cs="Times New Roman"/>
          <w:sz w:val="24"/>
          <w:szCs w:val="24"/>
          <w:lang w:val="en-GB"/>
        </w:rPr>
      </w:pPr>
    </w:p>
    <w:p w14:paraId="322C8DD1" w14:textId="66F0318A" w:rsidR="00DB430A" w:rsidRPr="00344A47" w:rsidRDefault="00344A47" w:rsidP="0051496B">
      <w:pPr>
        <w:pStyle w:val="Heading3"/>
        <w:rPr>
          <w:rFonts w:ascii="Times New Roman" w:eastAsia="Times New Roman" w:hAnsi="Times New Roman" w:cs="Times New Roman"/>
          <w:b/>
          <w:color w:val="auto"/>
          <w:lang w:val="en-GB"/>
        </w:rPr>
      </w:pPr>
      <w:bookmarkStart w:id="8" w:name="_Toc47332311"/>
      <w:r w:rsidRPr="00344A47">
        <w:rPr>
          <w:rFonts w:ascii="Times New Roman" w:eastAsia="Times New Roman" w:hAnsi="Times New Roman" w:cs="Times New Roman"/>
          <w:b/>
          <w:color w:val="auto"/>
          <w:lang w:val="en-GB"/>
        </w:rPr>
        <w:t>D 3.</w:t>
      </w:r>
      <w:r w:rsidR="007676DA" w:rsidRPr="00344A47">
        <w:rPr>
          <w:rFonts w:ascii="Times New Roman" w:eastAsia="Times New Roman" w:hAnsi="Times New Roman" w:cs="Times New Roman"/>
          <w:b/>
          <w:color w:val="auto"/>
          <w:lang w:val="en-GB"/>
        </w:rPr>
        <w:t xml:space="preserve"> </w:t>
      </w:r>
      <w:r w:rsidR="00DB430A" w:rsidRPr="00344A47">
        <w:rPr>
          <w:rFonts w:ascii="Times New Roman" w:eastAsia="Times New Roman" w:hAnsi="Times New Roman" w:cs="Times New Roman"/>
          <w:b/>
          <w:color w:val="auto"/>
          <w:lang w:val="en-GB"/>
        </w:rPr>
        <w:t xml:space="preserve"> POST-PARTUM VISIT 1 (BY DAY 7)</w:t>
      </w:r>
      <w:bookmarkEnd w:id="8"/>
    </w:p>
    <w:tbl>
      <w:tblPr>
        <w:tblStyle w:val="TableGrid0"/>
        <w:tblW w:w="4994" w:type="pct"/>
        <w:tblLook w:val="04A0" w:firstRow="1" w:lastRow="0" w:firstColumn="1" w:lastColumn="0" w:noHBand="0" w:noVBand="1"/>
      </w:tblPr>
      <w:tblGrid>
        <w:gridCol w:w="1862"/>
        <w:gridCol w:w="5506"/>
        <w:gridCol w:w="1971"/>
      </w:tblGrid>
      <w:tr w:rsidR="00DB430A" w:rsidRPr="00B97396" w14:paraId="00BD7225" w14:textId="77777777" w:rsidTr="001511C7">
        <w:tc>
          <w:tcPr>
            <w:tcW w:w="5000" w:type="pct"/>
            <w:gridSpan w:val="3"/>
          </w:tcPr>
          <w:p w14:paraId="72494A8A"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INFORMATION RECORDED AT EACH VISIT</w:t>
            </w:r>
          </w:p>
        </w:tc>
      </w:tr>
      <w:tr w:rsidR="00DB430A" w:rsidRPr="00B97396" w14:paraId="58716149" w14:textId="77777777" w:rsidTr="001511C7">
        <w:tc>
          <w:tcPr>
            <w:tcW w:w="997" w:type="pct"/>
          </w:tcPr>
          <w:p w14:paraId="7ED09907"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2948" w:type="pct"/>
          </w:tcPr>
          <w:p w14:paraId="238BAC7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tem</w:t>
            </w:r>
          </w:p>
        </w:tc>
        <w:tc>
          <w:tcPr>
            <w:tcW w:w="1055" w:type="pct"/>
          </w:tcPr>
          <w:p w14:paraId="4064071B"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22379995" w14:textId="77777777" w:rsidTr="001511C7">
        <w:tc>
          <w:tcPr>
            <w:tcW w:w="997" w:type="pct"/>
          </w:tcPr>
          <w:p w14:paraId="10AE1C7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p>
        </w:tc>
        <w:tc>
          <w:tcPr>
            <w:tcW w:w="2948" w:type="pct"/>
          </w:tcPr>
          <w:p w14:paraId="0287C1A1"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VHT code</w:t>
            </w:r>
          </w:p>
        </w:tc>
        <w:tc>
          <w:tcPr>
            <w:tcW w:w="1055" w:type="pct"/>
          </w:tcPr>
          <w:p w14:paraId="2D1BE54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__/___/</w:t>
            </w:r>
          </w:p>
        </w:tc>
      </w:tr>
      <w:tr w:rsidR="00DB430A" w:rsidRPr="00B97396" w14:paraId="7A44D684" w14:textId="77777777" w:rsidTr="001511C7">
        <w:tc>
          <w:tcPr>
            <w:tcW w:w="997" w:type="pct"/>
          </w:tcPr>
          <w:p w14:paraId="4A0BA9D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p>
        </w:tc>
        <w:tc>
          <w:tcPr>
            <w:tcW w:w="2948" w:type="pct"/>
          </w:tcPr>
          <w:p w14:paraId="3C80811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Participant ID</w:t>
            </w:r>
          </w:p>
        </w:tc>
        <w:tc>
          <w:tcPr>
            <w:tcW w:w="1055" w:type="pct"/>
          </w:tcPr>
          <w:p w14:paraId="28E5283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__/___/___/</w:t>
            </w:r>
          </w:p>
        </w:tc>
      </w:tr>
      <w:tr w:rsidR="00DB430A" w:rsidRPr="00B97396" w14:paraId="088E6A84" w14:textId="77777777" w:rsidTr="001511C7">
        <w:tc>
          <w:tcPr>
            <w:tcW w:w="997" w:type="pct"/>
          </w:tcPr>
          <w:p w14:paraId="3DE66E8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w:t>
            </w:r>
          </w:p>
        </w:tc>
        <w:tc>
          <w:tcPr>
            <w:tcW w:w="2948" w:type="pct"/>
          </w:tcPr>
          <w:p w14:paraId="4C2C06F1"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ate of visit</w:t>
            </w:r>
          </w:p>
        </w:tc>
        <w:tc>
          <w:tcPr>
            <w:tcW w:w="1055" w:type="pct"/>
          </w:tcPr>
          <w:p w14:paraId="50131EB8"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ay/month/year</w:t>
            </w:r>
          </w:p>
        </w:tc>
      </w:tr>
      <w:tr w:rsidR="00DB430A" w:rsidRPr="00B97396" w14:paraId="30F5BFE9" w14:textId="77777777" w:rsidTr="001511C7">
        <w:tc>
          <w:tcPr>
            <w:tcW w:w="997" w:type="pct"/>
          </w:tcPr>
          <w:p w14:paraId="5A98EC1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w:t>
            </w:r>
          </w:p>
        </w:tc>
        <w:tc>
          <w:tcPr>
            <w:tcW w:w="2948" w:type="pct"/>
          </w:tcPr>
          <w:p w14:paraId="37A7348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s the partner present during this meeting?  Yes/No</w:t>
            </w:r>
          </w:p>
        </w:tc>
        <w:tc>
          <w:tcPr>
            <w:tcW w:w="1055" w:type="pct"/>
          </w:tcPr>
          <w:p w14:paraId="24963180"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bl>
    <w:p w14:paraId="5ED02143" w14:textId="77777777" w:rsidR="00DB430A" w:rsidRPr="00B97396" w:rsidRDefault="00DB430A" w:rsidP="00DB430A">
      <w:pPr>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743"/>
        <w:gridCol w:w="7561"/>
        <w:gridCol w:w="1035"/>
      </w:tblGrid>
      <w:tr w:rsidR="00DB430A" w:rsidRPr="00B97396" w14:paraId="1519C450" w14:textId="77777777" w:rsidTr="004D0157">
        <w:tc>
          <w:tcPr>
            <w:tcW w:w="5000" w:type="pct"/>
            <w:gridSpan w:val="3"/>
          </w:tcPr>
          <w:p w14:paraId="7198FC73" w14:textId="77777777" w:rsidR="00DB430A" w:rsidRPr="00B97396" w:rsidRDefault="00DB430A" w:rsidP="00DB430A">
            <w:pPr>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QUESTIONS ABOUT ANTENATAL</w:t>
            </w:r>
          </w:p>
        </w:tc>
      </w:tr>
      <w:tr w:rsidR="00DB430A" w:rsidRPr="00B97396" w14:paraId="2E622C92" w14:textId="77777777" w:rsidTr="00736037">
        <w:tc>
          <w:tcPr>
            <w:tcW w:w="398" w:type="pct"/>
          </w:tcPr>
          <w:p w14:paraId="188CE058" w14:textId="1BC1E7A2"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w:t>
            </w:r>
            <w:r w:rsidR="00A807AE" w:rsidRPr="00B97396">
              <w:rPr>
                <w:rFonts w:ascii="Times New Roman" w:eastAsia="Calibri" w:hAnsi="Times New Roman" w:cs="Times New Roman"/>
                <w:sz w:val="24"/>
                <w:szCs w:val="24"/>
                <w:lang w:val="en-GB"/>
              </w:rPr>
              <w:t>a</w:t>
            </w:r>
          </w:p>
        </w:tc>
        <w:tc>
          <w:tcPr>
            <w:tcW w:w="4048" w:type="pct"/>
          </w:tcPr>
          <w:p w14:paraId="6F875B0B" w14:textId="11A1E830"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d you attend ANC since our last (study) visit? Yes/No</w:t>
            </w:r>
          </w:p>
          <w:p w14:paraId="36BCB559"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No skip to qn 7</w:t>
            </w:r>
          </w:p>
        </w:tc>
        <w:tc>
          <w:tcPr>
            <w:tcW w:w="555" w:type="pct"/>
          </w:tcPr>
          <w:p w14:paraId="0085F705" w14:textId="77777777" w:rsidR="00DB430A" w:rsidRPr="00B97396" w:rsidRDefault="00DB430A" w:rsidP="00DB430A">
            <w:pPr>
              <w:rPr>
                <w:rFonts w:ascii="Times New Roman" w:eastAsia="Calibri" w:hAnsi="Times New Roman" w:cs="Times New Roman"/>
                <w:sz w:val="24"/>
                <w:szCs w:val="24"/>
                <w:lang w:val="en-GB"/>
              </w:rPr>
            </w:pPr>
          </w:p>
        </w:tc>
      </w:tr>
      <w:tr w:rsidR="002E0C8F" w:rsidRPr="00B97396" w14:paraId="23131A88" w14:textId="77777777" w:rsidTr="00736037">
        <w:tc>
          <w:tcPr>
            <w:tcW w:w="398" w:type="pct"/>
          </w:tcPr>
          <w:p w14:paraId="29C09D66" w14:textId="395FE520" w:rsidR="002E0C8F" w:rsidRPr="00B97396" w:rsidRDefault="002E0C8F"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b</w:t>
            </w:r>
          </w:p>
        </w:tc>
        <w:tc>
          <w:tcPr>
            <w:tcW w:w="4048" w:type="pct"/>
          </w:tcPr>
          <w:p w14:paraId="5D632107" w14:textId="7A901A49" w:rsidR="002E0C8F" w:rsidRPr="00B97396" w:rsidRDefault="002E0C8F" w:rsidP="002E0C8F">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how many times? (since the last study visit)</w:t>
            </w:r>
          </w:p>
        </w:tc>
        <w:tc>
          <w:tcPr>
            <w:tcW w:w="555" w:type="pct"/>
          </w:tcPr>
          <w:p w14:paraId="3EF6F49E" w14:textId="77777777" w:rsidR="002E0C8F" w:rsidRPr="00B97396" w:rsidRDefault="002E0C8F" w:rsidP="00DB430A">
            <w:pPr>
              <w:rPr>
                <w:rFonts w:ascii="Times New Roman" w:eastAsia="Calibri" w:hAnsi="Times New Roman" w:cs="Times New Roman"/>
                <w:sz w:val="24"/>
                <w:szCs w:val="24"/>
                <w:lang w:val="en-GB"/>
              </w:rPr>
            </w:pPr>
          </w:p>
        </w:tc>
      </w:tr>
      <w:tr w:rsidR="002E0C8F" w:rsidRPr="00B97396" w14:paraId="6866588C" w14:textId="77777777" w:rsidTr="00736037">
        <w:tc>
          <w:tcPr>
            <w:tcW w:w="5000" w:type="pct"/>
            <w:gridSpan w:val="3"/>
          </w:tcPr>
          <w:p w14:paraId="1561EA4D" w14:textId="35892B17" w:rsidR="002E0C8F" w:rsidRPr="00B97396" w:rsidRDefault="002E0C8F" w:rsidP="00DB430A">
            <w:pPr>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For qn 5c and 6, please repeat for each visit</w:t>
            </w:r>
          </w:p>
        </w:tc>
      </w:tr>
      <w:tr w:rsidR="00A807AE" w:rsidRPr="00B97396" w14:paraId="4A82ECC4" w14:textId="77777777" w:rsidTr="00736037">
        <w:tc>
          <w:tcPr>
            <w:tcW w:w="398" w:type="pct"/>
          </w:tcPr>
          <w:p w14:paraId="2CE8A122" w14:textId="31FDE302" w:rsidR="00A807AE" w:rsidRPr="00B97396" w:rsidRDefault="00A807AE"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w:t>
            </w:r>
            <w:r w:rsidR="002E0C8F" w:rsidRPr="00B97396">
              <w:rPr>
                <w:rFonts w:ascii="Times New Roman" w:eastAsia="Calibri" w:hAnsi="Times New Roman" w:cs="Times New Roman"/>
                <w:sz w:val="24"/>
                <w:szCs w:val="24"/>
                <w:lang w:val="en-GB"/>
              </w:rPr>
              <w:t>c</w:t>
            </w:r>
          </w:p>
        </w:tc>
        <w:tc>
          <w:tcPr>
            <w:tcW w:w="4048" w:type="pct"/>
          </w:tcPr>
          <w:p w14:paraId="737A4EBE" w14:textId="02AA2B15" w:rsidR="00A807AE" w:rsidRPr="00B97396" w:rsidRDefault="00A807AE"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hAnsi="Times New Roman" w:cs="Times New Roman"/>
                <w:sz w:val="24"/>
                <w:szCs w:val="24"/>
              </w:rPr>
              <w:t>On what day of the week did you attend? Weekday / weekend</w:t>
            </w:r>
          </w:p>
        </w:tc>
        <w:tc>
          <w:tcPr>
            <w:tcW w:w="555" w:type="pct"/>
          </w:tcPr>
          <w:p w14:paraId="362BD479" w14:textId="77777777" w:rsidR="00A807AE" w:rsidRPr="00B97396" w:rsidRDefault="00A807AE" w:rsidP="00DB430A">
            <w:pPr>
              <w:rPr>
                <w:rFonts w:ascii="Times New Roman" w:eastAsia="Calibri" w:hAnsi="Times New Roman" w:cs="Times New Roman"/>
                <w:sz w:val="24"/>
                <w:szCs w:val="24"/>
                <w:lang w:val="en-GB"/>
              </w:rPr>
            </w:pPr>
          </w:p>
        </w:tc>
      </w:tr>
      <w:tr w:rsidR="00DB430A" w:rsidRPr="00B97396" w14:paraId="7CC16BB1" w14:textId="77777777" w:rsidTr="00736037">
        <w:tc>
          <w:tcPr>
            <w:tcW w:w="398" w:type="pct"/>
          </w:tcPr>
          <w:p w14:paraId="0754A7E6"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6a</w:t>
            </w:r>
          </w:p>
        </w:tc>
        <w:tc>
          <w:tcPr>
            <w:tcW w:w="4048" w:type="pct"/>
          </w:tcPr>
          <w:p w14:paraId="55B9CCC7" w14:textId="4F93AC26" w:rsidR="00D518CD" w:rsidRPr="00344A47" w:rsidRDefault="00DB430A" w:rsidP="00344A47">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Did</w:t>
            </w:r>
            <w:r w:rsidR="00C30221" w:rsidRPr="00B97396">
              <w:rPr>
                <w:rFonts w:ascii="Times New Roman" w:eastAsia="Calibri" w:hAnsi="Times New Roman" w:cs="Times New Roman"/>
                <w:sz w:val="24"/>
                <w:szCs w:val="24"/>
                <w:lang w:val="en-GB"/>
              </w:rPr>
              <w:t xml:space="preserve"> your </w:t>
            </w:r>
            <w:r w:rsidRPr="00B97396">
              <w:rPr>
                <w:rFonts w:ascii="Times New Roman" w:eastAsia="Calibri" w:hAnsi="Times New Roman" w:cs="Times New Roman"/>
                <w:sz w:val="24"/>
                <w:szCs w:val="24"/>
                <w:lang w:val="en-GB"/>
              </w:rPr>
              <w:t>partner accompany</w:t>
            </w:r>
            <w:r w:rsidR="00C30221" w:rsidRPr="00B97396">
              <w:rPr>
                <w:rFonts w:ascii="Times New Roman" w:eastAsia="Calibri" w:hAnsi="Times New Roman" w:cs="Times New Roman"/>
                <w:sz w:val="24"/>
                <w:szCs w:val="24"/>
                <w:lang w:val="en-GB"/>
              </w:rPr>
              <w:t xml:space="preserve"> you</w:t>
            </w:r>
            <w:r w:rsidRPr="00B97396">
              <w:rPr>
                <w:rFonts w:ascii="Times New Roman" w:eastAsia="Calibri" w:hAnsi="Times New Roman" w:cs="Times New Roman"/>
                <w:sz w:val="24"/>
                <w:szCs w:val="24"/>
                <w:lang w:val="en-GB"/>
              </w:rPr>
              <w:t>? Yes/ No</w:t>
            </w:r>
          </w:p>
        </w:tc>
        <w:tc>
          <w:tcPr>
            <w:tcW w:w="555" w:type="pct"/>
          </w:tcPr>
          <w:p w14:paraId="53F1C28D" w14:textId="77777777" w:rsidR="00DB430A" w:rsidRPr="00B97396" w:rsidRDefault="00DB430A" w:rsidP="00DB430A">
            <w:pPr>
              <w:rPr>
                <w:rFonts w:ascii="Times New Roman" w:eastAsia="Calibri" w:hAnsi="Times New Roman" w:cs="Times New Roman"/>
                <w:sz w:val="24"/>
                <w:szCs w:val="24"/>
                <w:lang w:val="en-GB"/>
              </w:rPr>
            </w:pPr>
          </w:p>
        </w:tc>
      </w:tr>
      <w:tr w:rsidR="00CD7FD0" w:rsidRPr="00B97396" w14:paraId="625FDD7B" w14:textId="77777777" w:rsidTr="00736037">
        <w:tc>
          <w:tcPr>
            <w:tcW w:w="398" w:type="pct"/>
          </w:tcPr>
          <w:p w14:paraId="37AED903" w14:textId="4F3BC9CD" w:rsidR="00CD7FD0" w:rsidRPr="00B97396" w:rsidRDefault="00CD7FD0"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b</w:t>
            </w:r>
          </w:p>
        </w:tc>
        <w:tc>
          <w:tcPr>
            <w:tcW w:w="4048" w:type="pct"/>
          </w:tcPr>
          <w:p w14:paraId="12C0AB14" w14:textId="77777777" w:rsidR="00CD7FD0" w:rsidRPr="00B97396" w:rsidRDefault="00CD7FD0" w:rsidP="00CD7FD0">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no, why not? </w:t>
            </w:r>
          </w:p>
          <w:p w14:paraId="49C81258" w14:textId="7927D715" w:rsidR="00CD7FD0" w:rsidRPr="00344A47" w:rsidRDefault="00CD7FD0" w:rsidP="008B1922">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lack of time; 2 = lack of money for transport; 3= Does not feel it is important; 4 = Feels it is shameful; 5 = Other,specify</w:t>
            </w:r>
          </w:p>
        </w:tc>
        <w:tc>
          <w:tcPr>
            <w:tcW w:w="555" w:type="pct"/>
          </w:tcPr>
          <w:p w14:paraId="1B749409" w14:textId="77777777" w:rsidR="00CD7FD0" w:rsidRPr="00B97396" w:rsidRDefault="00CD7FD0" w:rsidP="00DB430A">
            <w:pPr>
              <w:rPr>
                <w:rFonts w:ascii="Times New Roman" w:eastAsia="Calibri" w:hAnsi="Times New Roman" w:cs="Times New Roman"/>
                <w:sz w:val="24"/>
                <w:szCs w:val="24"/>
                <w:lang w:val="en-GB"/>
              </w:rPr>
            </w:pPr>
          </w:p>
        </w:tc>
      </w:tr>
      <w:tr w:rsidR="00DB430A" w:rsidRPr="00B97396" w14:paraId="08A37AE0" w14:textId="77777777" w:rsidTr="00736037">
        <w:tc>
          <w:tcPr>
            <w:tcW w:w="398" w:type="pct"/>
          </w:tcPr>
          <w:p w14:paraId="234D68A7" w14:textId="7019D9BE"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r w:rsidR="00CD7FD0" w:rsidRPr="00B97396">
              <w:rPr>
                <w:rFonts w:ascii="Times New Roman" w:eastAsia="Calibri" w:hAnsi="Times New Roman" w:cs="Times New Roman"/>
                <w:sz w:val="24"/>
                <w:szCs w:val="24"/>
                <w:lang w:val="en-GB"/>
              </w:rPr>
              <w:t>c</w:t>
            </w:r>
          </w:p>
        </w:tc>
        <w:tc>
          <w:tcPr>
            <w:tcW w:w="4048" w:type="pct"/>
          </w:tcPr>
          <w:p w14:paraId="6BB4922D"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o made the final decision whether the partner accompanied you or not?</w:t>
            </w:r>
          </w:p>
          <w:p w14:paraId="0958BB7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Woman alone  2= Male partner alone  3= Joint decision of the couple 4= woman with another person apart from male partner</w:t>
            </w:r>
          </w:p>
          <w:p w14:paraId="2C1B9187" w14:textId="77777777" w:rsidR="00DB430A" w:rsidRPr="00B97396" w:rsidRDefault="00DB430A" w:rsidP="00DB430A">
            <w:pPr>
              <w:rPr>
                <w:rFonts w:ascii="Times New Roman" w:eastAsia="Calibri" w:hAnsi="Times New Roman" w:cs="Times New Roman"/>
                <w:sz w:val="24"/>
                <w:szCs w:val="24"/>
                <w:lang w:val="en-GB"/>
              </w:rPr>
            </w:pPr>
          </w:p>
        </w:tc>
        <w:tc>
          <w:tcPr>
            <w:tcW w:w="555" w:type="pct"/>
          </w:tcPr>
          <w:p w14:paraId="38AAB9B7" w14:textId="77777777" w:rsidR="00DB430A" w:rsidRPr="00B97396" w:rsidRDefault="00DB430A" w:rsidP="00DB430A">
            <w:pPr>
              <w:rPr>
                <w:rFonts w:ascii="Times New Roman" w:eastAsia="Calibri" w:hAnsi="Times New Roman" w:cs="Times New Roman"/>
                <w:sz w:val="24"/>
                <w:szCs w:val="24"/>
                <w:lang w:val="en-GB"/>
              </w:rPr>
            </w:pPr>
          </w:p>
        </w:tc>
      </w:tr>
      <w:tr w:rsidR="006518E1" w:rsidRPr="00B97396" w14:paraId="2EF1B5CD" w14:textId="77777777" w:rsidTr="00736037">
        <w:tc>
          <w:tcPr>
            <w:tcW w:w="398" w:type="pct"/>
          </w:tcPr>
          <w:p w14:paraId="22CDBBFE" w14:textId="2AC34071" w:rsidR="006518E1" w:rsidRPr="00B97396" w:rsidRDefault="006518E1"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r w:rsidR="002E0C8F" w:rsidRPr="00B97396">
              <w:rPr>
                <w:rFonts w:ascii="Times New Roman" w:eastAsia="Calibri" w:hAnsi="Times New Roman" w:cs="Times New Roman"/>
                <w:sz w:val="24"/>
                <w:szCs w:val="24"/>
                <w:lang w:val="en-GB"/>
              </w:rPr>
              <w:t>d</w:t>
            </w:r>
          </w:p>
        </w:tc>
        <w:tc>
          <w:tcPr>
            <w:tcW w:w="4048" w:type="pct"/>
          </w:tcPr>
          <w:p w14:paraId="49B1D644" w14:textId="40E44F1F" w:rsidR="006518E1" w:rsidRPr="00344A47" w:rsidRDefault="006518E1" w:rsidP="006518E1">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you need to spend any money in order to get to and from the ANC? Yes / No</w:t>
            </w:r>
          </w:p>
        </w:tc>
        <w:tc>
          <w:tcPr>
            <w:tcW w:w="555" w:type="pct"/>
          </w:tcPr>
          <w:p w14:paraId="4675C41F" w14:textId="77777777" w:rsidR="006518E1" w:rsidRPr="00B97396" w:rsidRDefault="006518E1" w:rsidP="00DB430A">
            <w:pPr>
              <w:rPr>
                <w:rFonts w:ascii="Times New Roman" w:eastAsia="Calibri" w:hAnsi="Times New Roman" w:cs="Times New Roman"/>
                <w:sz w:val="24"/>
                <w:szCs w:val="24"/>
                <w:lang w:val="en-GB"/>
              </w:rPr>
            </w:pPr>
          </w:p>
        </w:tc>
      </w:tr>
      <w:tr w:rsidR="006518E1" w:rsidRPr="00B97396" w14:paraId="0F3D413D" w14:textId="77777777" w:rsidTr="00736037">
        <w:tc>
          <w:tcPr>
            <w:tcW w:w="398" w:type="pct"/>
          </w:tcPr>
          <w:p w14:paraId="01954636" w14:textId="1F8BF09E" w:rsidR="006518E1" w:rsidRPr="00B97396" w:rsidRDefault="006518E1"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r w:rsidR="002E0C8F" w:rsidRPr="00B97396">
              <w:rPr>
                <w:rFonts w:ascii="Times New Roman" w:eastAsia="Calibri" w:hAnsi="Times New Roman" w:cs="Times New Roman"/>
                <w:sz w:val="24"/>
                <w:szCs w:val="24"/>
                <w:lang w:val="en-GB"/>
              </w:rPr>
              <w:t>e</w:t>
            </w:r>
          </w:p>
        </w:tc>
        <w:tc>
          <w:tcPr>
            <w:tcW w:w="4048" w:type="pct"/>
          </w:tcPr>
          <w:p w14:paraId="56B344B5" w14:textId="39D61E0B" w:rsidR="006518E1" w:rsidRPr="00B97396" w:rsidRDefault="006518E1" w:rsidP="00DB430A">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If Yes, how much did you spend?</w:t>
            </w:r>
          </w:p>
        </w:tc>
        <w:tc>
          <w:tcPr>
            <w:tcW w:w="555" w:type="pct"/>
          </w:tcPr>
          <w:p w14:paraId="365FAB59" w14:textId="77777777" w:rsidR="006518E1" w:rsidRPr="00B97396" w:rsidRDefault="006518E1" w:rsidP="00DB430A">
            <w:pPr>
              <w:rPr>
                <w:rFonts w:ascii="Times New Roman" w:eastAsia="Calibri" w:hAnsi="Times New Roman" w:cs="Times New Roman"/>
                <w:sz w:val="24"/>
                <w:szCs w:val="24"/>
                <w:lang w:val="en-GB"/>
              </w:rPr>
            </w:pPr>
          </w:p>
        </w:tc>
      </w:tr>
      <w:tr w:rsidR="006518E1" w:rsidRPr="00B97396" w14:paraId="479E0201" w14:textId="77777777" w:rsidTr="00736037">
        <w:tc>
          <w:tcPr>
            <w:tcW w:w="398" w:type="pct"/>
          </w:tcPr>
          <w:p w14:paraId="0B154005" w14:textId="569A8E67" w:rsidR="006518E1" w:rsidRPr="00B97396" w:rsidRDefault="002F7E41"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r w:rsidR="002E0C8F" w:rsidRPr="00B97396">
              <w:rPr>
                <w:rFonts w:ascii="Times New Roman" w:eastAsia="Calibri" w:hAnsi="Times New Roman" w:cs="Times New Roman"/>
                <w:sz w:val="24"/>
                <w:szCs w:val="24"/>
                <w:lang w:val="en-GB"/>
              </w:rPr>
              <w:t>f</w:t>
            </w:r>
          </w:p>
        </w:tc>
        <w:tc>
          <w:tcPr>
            <w:tcW w:w="4048" w:type="pct"/>
          </w:tcPr>
          <w:p w14:paraId="4945C234" w14:textId="176DBA61" w:rsidR="006518E1" w:rsidRPr="00B97396" w:rsidRDefault="002F7E41" w:rsidP="002F7E41">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you need to pay anything else for the ANC? Yes/No</w:t>
            </w:r>
          </w:p>
        </w:tc>
        <w:tc>
          <w:tcPr>
            <w:tcW w:w="555" w:type="pct"/>
          </w:tcPr>
          <w:p w14:paraId="14381C2F" w14:textId="77777777" w:rsidR="006518E1" w:rsidRPr="00B97396" w:rsidRDefault="006518E1" w:rsidP="00DB430A">
            <w:pPr>
              <w:rPr>
                <w:rFonts w:ascii="Times New Roman" w:eastAsia="Calibri" w:hAnsi="Times New Roman" w:cs="Times New Roman"/>
                <w:sz w:val="24"/>
                <w:szCs w:val="24"/>
                <w:lang w:val="en-GB"/>
              </w:rPr>
            </w:pPr>
          </w:p>
        </w:tc>
      </w:tr>
      <w:tr w:rsidR="002F7E41" w:rsidRPr="00B97396" w14:paraId="16931444" w14:textId="77777777" w:rsidTr="00736037">
        <w:tc>
          <w:tcPr>
            <w:tcW w:w="398" w:type="pct"/>
          </w:tcPr>
          <w:p w14:paraId="7CF2275D" w14:textId="0255D752" w:rsidR="002F7E41" w:rsidRPr="00B97396" w:rsidRDefault="002F7E41"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r w:rsidR="002E0C8F" w:rsidRPr="00B97396">
              <w:rPr>
                <w:rFonts w:ascii="Times New Roman" w:eastAsia="Calibri" w:hAnsi="Times New Roman" w:cs="Times New Roman"/>
                <w:sz w:val="24"/>
                <w:szCs w:val="24"/>
                <w:lang w:val="en-GB"/>
              </w:rPr>
              <w:t>g</w:t>
            </w:r>
          </w:p>
        </w:tc>
        <w:tc>
          <w:tcPr>
            <w:tcW w:w="4048" w:type="pct"/>
          </w:tcPr>
          <w:p w14:paraId="70DD2600" w14:textId="5E834FA4" w:rsidR="002F7E41" w:rsidRPr="00B97396" w:rsidRDefault="002F7E41" w:rsidP="002F7E41">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If yes, for what?</w:t>
            </w:r>
          </w:p>
        </w:tc>
        <w:tc>
          <w:tcPr>
            <w:tcW w:w="555" w:type="pct"/>
          </w:tcPr>
          <w:p w14:paraId="6F07BAB8" w14:textId="77777777" w:rsidR="002F7E41" w:rsidRPr="00B97396" w:rsidRDefault="002F7E41" w:rsidP="00DB430A">
            <w:pPr>
              <w:rPr>
                <w:rFonts w:ascii="Times New Roman" w:eastAsia="Calibri" w:hAnsi="Times New Roman" w:cs="Times New Roman"/>
                <w:sz w:val="24"/>
                <w:szCs w:val="24"/>
                <w:lang w:val="en-GB"/>
              </w:rPr>
            </w:pPr>
          </w:p>
        </w:tc>
      </w:tr>
      <w:tr w:rsidR="002F7E41" w:rsidRPr="00B97396" w14:paraId="5BCE5CC5" w14:textId="77777777" w:rsidTr="00736037">
        <w:tc>
          <w:tcPr>
            <w:tcW w:w="398" w:type="pct"/>
          </w:tcPr>
          <w:p w14:paraId="406D3F0B" w14:textId="3232065C" w:rsidR="002F7E41" w:rsidRPr="00B97396" w:rsidRDefault="002F7E41"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r w:rsidR="002E0C8F" w:rsidRPr="00B97396">
              <w:rPr>
                <w:rFonts w:ascii="Times New Roman" w:eastAsia="Calibri" w:hAnsi="Times New Roman" w:cs="Times New Roman"/>
                <w:sz w:val="24"/>
                <w:szCs w:val="24"/>
                <w:lang w:val="en-GB"/>
              </w:rPr>
              <w:t>h</w:t>
            </w:r>
          </w:p>
        </w:tc>
        <w:tc>
          <w:tcPr>
            <w:tcW w:w="4048" w:type="pct"/>
          </w:tcPr>
          <w:p w14:paraId="3A185D71" w14:textId="3907B07F" w:rsidR="002F7E41" w:rsidRPr="00B97396" w:rsidRDefault="002F7E41" w:rsidP="002F7E41">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How much?</w:t>
            </w:r>
          </w:p>
        </w:tc>
        <w:tc>
          <w:tcPr>
            <w:tcW w:w="555" w:type="pct"/>
          </w:tcPr>
          <w:p w14:paraId="53C586B9" w14:textId="77777777" w:rsidR="002F7E41" w:rsidRPr="00B97396" w:rsidRDefault="002F7E41" w:rsidP="00DB430A">
            <w:pPr>
              <w:rPr>
                <w:rFonts w:ascii="Times New Roman" w:eastAsia="Calibri" w:hAnsi="Times New Roman" w:cs="Times New Roman"/>
                <w:sz w:val="24"/>
                <w:szCs w:val="24"/>
                <w:lang w:val="en-GB"/>
              </w:rPr>
            </w:pPr>
          </w:p>
        </w:tc>
      </w:tr>
      <w:tr w:rsidR="00D518CD" w:rsidRPr="00B97396" w14:paraId="10244410" w14:textId="77777777" w:rsidTr="00736037">
        <w:tc>
          <w:tcPr>
            <w:tcW w:w="398" w:type="pct"/>
          </w:tcPr>
          <w:p w14:paraId="1A80640E" w14:textId="0B8A84FD" w:rsidR="00D518CD" w:rsidRPr="00B97396" w:rsidRDefault="002E0C8F"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i</w:t>
            </w:r>
          </w:p>
        </w:tc>
        <w:tc>
          <w:tcPr>
            <w:tcW w:w="4048" w:type="pct"/>
          </w:tcPr>
          <w:p w14:paraId="20C17A50" w14:textId="77777777" w:rsidR="00D518CD" w:rsidRPr="00B97396" w:rsidRDefault="00D518CD" w:rsidP="00D518CD">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the woman lose any earnings because of time taken to attend ANC?</w:t>
            </w:r>
          </w:p>
          <w:p w14:paraId="4A8B1C5E" w14:textId="3EDF2BBD" w:rsidR="00D518CD" w:rsidRPr="00344A47" w:rsidRDefault="00D518CD" w:rsidP="00D518CD">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 If yes, how much?</w:t>
            </w:r>
          </w:p>
        </w:tc>
        <w:tc>
          <w:tcPr>
            <w:tcW w:w="555" w:type="pct"/>
          </w:tcPr>
          <w:p w14:paraId="55CC0D3A" w14:textId="77777777" w:rsidR="00D518CD" w:rsidRPr="00B97396" w:rsidRDefault="00D518CD" w:rsidP="00DB430A">
            <w:pPr>
              <w:rPr>
                <w:rFonts w:ascii="Times New Roman" w:eastAsia="Calibri" w:hAnsi="Times New Roman" w:cs="Times New Roman"/>
                <w:sz w:val="24"/>
                <w:szCs w:val="24"/>
                <w:lang w:val="en-GB"/>
              </w:rPr>
            </w:pPr>
          </w:p>
        </w:tc>
      </w:tr>
      <w:tr w:rsidR="002E0C8F" w:rsidRPr="00B97396" w14:paraId="30557059" w14:textId="77777777" w:rsidTr="00736037">
        <w:tc>
          <w:tcPr>
            <w:tcW w:w="398" w:type="pct"/>
          </w:tcPr>
          <w:p w14:paraId="5DD1C8DE" w14:textId="5C1C9595" w:rsidR="002E0C8F" w:rsidRPr="00B97396" w:rsidRDefault="002E0C8F"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j</w:t>
            </w:r>
          </w:p>
        </w:tc>
        <w:tc>
          <w:tcPr>
            <w:tcW w:w="4048" w:type="pct"/>
          </w:tcPr>
          <w:p w14:paraId="0CDFE180" w14:textId="77777777" w:rsidR="002E0C8F" w:rsidRPr="00B97396" w:rsidRDefault="002E0C8F" w:rsidP="002E0C8F">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If the partner attended, did he lose any earnings because of the time taken?</w:t>
            </w:r>
          </w:p>
          <w:p w14:paraId="5413C643" w14:textId="733D2392" w:rsidR="002E0C8F" w:rsidRPr="00B97396" w:rsidRDefault="002E0C8F" w:rsidP="008B1922">
            <w:pPr>
              <w:pStyle w:val="ListParagraph"/>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 xml:space="preserve">– If yes, how much? </w:t>
            </w:r>
          </w:p>
        </w:tc>
        <w:tc>
          <w:tcPr>
            <w:tcW w:w="555" w:type="pct"/>
          </w:tcPr>
          <w:p w14:paraId="15A9DB79" w14:textId="77777777" w:rsidR="002E0C8F" w:rsidRPr="00B97396" w:rsidRDefault="002E0C8F" w:rsidP="00DB430A">
            <w:pPr>
              <w:rPr>
                <w:rFonts w:ascii="Times New Roman" w:eastAsia="Calibri" w:hAnsi="Times New Roman" w:cs="Times New Roman"/>
                <w:sz w:val="24"/>
                <w:szCs w:val="24"/>
                <w:lang w:val="en-GB"/>
              </w:rPr>
            </w:pPr>
          </w:p>
        </w:tc>
      </w:tr>
      <w:tr w:rsidR="00DB430A" w:rsidRPr="00B97396" w14:paraId="0FE5056F" w14:textId="77777777" w:rsidTr="00736037">
        <w:tc>
          <w:tcPr>
            <w:tcW w:w="398" w:type="pct"/>
          </w:tcPr>
          <w:p w14:paraId="02AD8B3E"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7</w:t>
            </w:r>
          </w:p>
        </w:tc>
        <w:tc>
          <w:tcPr>
            <w:tcW w:w="4048" w:type="pct"/>
          </w:tcPr>
          <w:p w14:paraId="56C36EE9"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How many times in total did you attend Antenatal clinic? enter the number e.g 1, 2 </w:t>
            </w:r>
          </w:p>
        </w:tc>
        <w:tc>
          <w:tcPr>
            <w:tcW w:w="555" w:type="pct"/>
          </w:tcPr>
          <w:p w14:paraId="2282D2FD"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7B1F667C" w14:textId="77777777" w:rsidTr="00736037">
        <w:tc>
          <w:tcPr>
            <w:tcW w:w="398" w:type="pct"/>
          </w:tcPr>
          <w:p w14:paraId="600E3EC6"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8</w:t>
            </w:r>
          </w:p>
        </w:tc>
        <w:tc>
          <w:tcPr>
            <w:tcW w:w="4048" w:type="pct"/>
          </w:tcPr>
          <w:p w14:paraId="1D8B2EC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How many times did partner accompany you? enter the number e.g 1, 2 </w:t>
            </w:r>
          </w:p>
        </w:tc>
        <w:tc>
          <w:tcPr>
            <w:tcW w:w="555" w:type="pct"/>
          </w:tcPr>
          <w:p w14:paraId="7F8DB9D7"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16741061" w14:textId="77777777" w:rsidTr="00736037">
        <w:tc>
          <w:tcPr>
            <w:tcW w:w="398" w:type="pct"/>
          </w:tcPr>
          <w:p w14:paraId="7EABAD23"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a</w:t>
            </w:r>
          </w:p>
        </w:tc>
        <w:tc>
          <w:tcPr>
            <w:tcW w:w="4048" w:type="pct"/>
          </w:tcPr>
          <w:p w14:paraId="1B1E0EE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For intervention area only: Did you see the </w:t>
            </w:r>
            <w:r w:rsidRPr="00B97396">
              <w:rPr>
                <w:rFonts w:ascii="Times New Roman" w:eastAsia="Calibri" w:hAnsi="Times New Roman" w:cs="Times New Roman"/>
                <w:b/>
                <w:sz w:val="24"/>
                <w:szCs w:val="24"/>
                <w:lang w:val="en-GB"/>
              </w:rPr>
              <w:t>documentary</w:t>
            </w:r>
            <w:r w:rsidRPr="00B97396">
              <w:rPr>
                <w:rFonts w:ascii="Times New Roman" w:eastAsia="Calibri" w:hAnsi="Times New Roman" w:cs="Times New Roman"/>
                <w:sz w:val="24"/>
                <w:szCs w:val="24"/>
                <w:lang w:val="en-GB"/>
              </w:rPr>
              <w:t xml:space="preserve"> film about family planning use after giving birth? Yes/No</w:t>
            </w:r>
          </w:p>
        </w:tc>
        <w:tc>
          <w:tcPr>
            <w:tcW w:w="555" w:type="pct"/>
          </w:tcPr>
          <w:p w14:paraId="6B2F73A2"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1393DEB7" w14:textId="77777777" w:rsidTr="00736037">
        <w:tc>
          <w:tcPr>
            <w:tcW w:w="398" w:type="pct"/>
          </w:tcPr>
          <w:p w14:paraId="7DA51CE5"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9b</w:t>
            </w:r>
          </w:p>
        </w:tc>
        <w:tc>
          <w:tcPr>
            <w:tcW w:w="4048" w:type="pct"/>
          </w:tcPr>
          <w:p w14:paraId="42527E3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For intervention area only: Did you see the </w:t>
            </w:r>
            <w:r w:rsidRPr="00B97396">
              <w:rPr>
                <w:rFonts w:ascii="Times New Roman" w:eastAsia="Calibri" w:hAnsi="Times New Roman" w:cs="Times New Roman"/>
                <w:b/>
                <w:sz w:val="24"/>
                <w:szCs w:val="24"/>
                <w:lang w:val="en-GB"/>
              </w:rPr>
              <w:t>drama</w:t>
            </w:r>
            <w:r w:rsidRPr="00B97396">
              <w:rPr>
                <w:rFonts w:ascii="Times New Roman" w:eastAsia="Calibri" w:hAnsi="Times New Roman" w:cs="Times New Roman"/>
                <w:sz w:val="24"/>
                <w:szCs w:val="24"/>
                <w:lang w:val="en-GB"/>
              </w:rPr>
              <w:t xml:space="preserve"> film about family planning use after giving birth? Yes/No</w:t>
            </w:r>
          </w:p>
        </w:tc>
        <w:tc>
          <w:tcPr>
            <w:tcW w:w="555" w:type="pct"/>
          </w:tcPr>
          <w:p w14:paraId="71C0FC16"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1CC7F25D" w14:textId="77777777" w:rsidTr="004D0157">
        <w:tc>
          <w:tcPr>
            <w:tcW w:w="5000" w:type="pct"/>
            <w:gridSpan w:val="3"/>
          </w:tcPr>
          <w:p w14:paraId="2AD3DCBC" w14:textId="77777777" w:rsidR="00DB430A" w:rsidRPr="00B97396" w:rsidRDefault="00DB430A" w:rsidP="00DB430A">
            <w:pPr>
              <w:spacing w:line="480" w:lineRule="auto"/>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During Antenatal clinic, did you receive counselling on / discuss about/ talk about </w:t>
            </w:r>
          </w:p>
        </w:tc>
      </w:tr>
      <w:tr w:rsidR="00DB430A" w:rsidRPr="00B97396" w14:paraId="28459C21" w14:textId="77777777" w:rsidTr="00736037">
        <w:tc>
          <w:tcPr>
            <w:tcW w:w="398" w:type="pct"/>
          </w:tcPr>
          <w:p w14:paraId="3DA99A00" w14:textId="4D7CE91F"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0</w:t>
            </w:r>
            <w:r w:rsidR="006F207B" w:rsidRPr="00B97396">
              <w:rPr>
                <w:rFonts w:ascii="Times New Roman" w:eastAsia="Calibri" w:hAnsi="Times New Roman" w:cs="Times New Roman"/>
                <w:sz w:val="24"/>
                <w:szCs w:val="24"/>
                <w:lang w:val="en-GB"/>
              </w:rPr>
              <w:t>a</w:t>
            </w:r>
          </w:p>
        </w:tc>
        <w:tc>
          <w:tcPr>
            <w:tcW w:w="4048" w:type="pct"/>
          </w:tcPr>
          <w:p w14:paraId="5BFE3EE4" w14:textId="7E0CD60F" w:rsidR="00DB430A" w:rsidRPr="00B97396" w:rsidRDefault="0091752D" w:rsidP="006F207B">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The best pla</w:t>
            </w:r>
            <w:r w:rsidR="006F207B" w:rsidRPr="00B97396">
              <w:rPr>
                <w:rFonts w:ascii="Times New Roman" w:eastAsia="Calibri" w:hAnsi="Times New Roman" w:cs="Times New Roman"/>
                <w:sz w:val="24"/>
                <w:szCs w:val="24"/>
                <w:lang w:val="en-GB"/>
              </w:rPr>
              <w:t>ce for you to deliver? Yes / No</w:t>
            </w:r>
          </w:p>
        </w:tc>
        <w:tc>
          <w:tcPr>
            <w:tcW w:w="555" w:type="pct"/>
          </w:tcPr>
          <w:p w14:paraId="43BF9861" w14:textId="77777777" w:rsidR="00DB430A" w:rsidRPr="00B97396" w:rsidRDefault="00DB430A" w:rsidP="00DB430A">
            <w:pPr>
              <w:rPr>
                <w:rFonts w:ascii="Times New Roman" w:eastAsia="Calibri" w:hAnsi="Times New Roman" w:cs="Times New Roman"/>
                <w:sz w:val="24"/>
                <w:szCs w:val="24"/>
                <w:lang w:val="en-GB"/>
              </w:rPr>
            </w:pPr>
          </w:p>
        </w:tc>
      </w:tr>
      <w:tr w:rsidR="003A1A44" w:rsidRPr="00B97396" w14:paraId="5704D4BF" w14:textId="77777777" w:rsidTr="00736037">
        <w:tc>
          <w:tcPr>
            <w:tcW w:w="398" w:type="pct"/>
          </w:tcPr>
          <w:p w14:paraId="4F6A6B1D" w14:textId="4C0824DA" w:rsidR="003A1A44" w:rsidRPr="00B97396" w:rsidRDefault="006F207B"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0b</w:t>
            </w:r>
          </w:p>
        </w:tc>
        <w:tc>
          <w:tcPr>
            <w:tcW w:w="4048" w:type="pct"/>
          </w:tcPr>
          <w:p w14:paraId="409C0EFA" w14:textId="4EAC15BA" w:rsidR="003A1A44" w:rsidRPr="00B97396" w:rsidRDefault="006F207B" w:rsidP="00C63AF4">
            <w:pPr>
              <w:numPr>
                <w:ilvl w:val="0"/>
                <w:numId w:val="24"/>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ere were you advised to deliver?</w:t>
            </w:r>
          </w:p>
        </w:tc>
        <w:tc>
          <w:tcPr>
            <w:tcW w:w="555" w:type="pct"/>
          </w:tcPr>
          <w:p w14:paraId="3DF765B0" w14:textId="77777777" w:rsidR="003A1A44" w:rsidRPr="00B97396" w:rsidRDefault="003A1A44" w:rsidP="00DB430A">
            <w:pPr>
              <w:rPr>
                <w:rFonts w:ascii="Times New Roman" w:eastAsia="Calibri" w:hAnsi="Times New Roman" w:cs="Times New Roman"/>
                <w:sz w:val="24"/>
                <w:szCs w:val="24"/>
                <w:lang w:val="en-GB"/>
              </w:rPr>
            </w:pPr>
          </w:p>
        </w:tc>
      </w:tr>
      <w:tr w:rsidR="003A1A44" w:rsidRPr="00B97396" w14:paraId="737ACC6E" w14:textId="77777777" w:rsidTr="00736037">
        <w:tc>
          <w:tcPr>
            <w:tcW w:w="398" w:type="pct"/>
          </w:tcPr>
          <w:p w14:paraId="6D79958C" w14:textId="6F7A89D2" w:rsidR="003A1A44" w:rsidRPr="00B97396" w:rsidRDefault="006F207B"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0c</w:t>
            </w:r>
          </w:p>
        </w:tc>
        <w:tc>
          <w:tcPr>
            <w:tcW w:w="4048" w:type="pct"/>
          </w:tcPr>
          <w:p w14:paraId="6C6B06C8" w14:textId="594F8797" w:rsidR="003A1A44" w:rsidRPr="00344A47" w:rsidRDefault="001F02BD" w:rsidP="00CE625B">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Use of family </w:t>
            </w:r>
            <w:r w:rsidR="00344A47">
              <w:rPr>
                <w:rFonts w:ascii="Times New Roman" w:eastAsia="Calibri" w:hAnsi="Times New Roman" w:cs="Times New Roman"/>
                <w:sz w:val="24"/>
                <w:szCs w:val="24"/>
                <w:lang w:val="en-GB"/>
              </w:rPr>
              <w:t xml:space="preserve">planning after delivery? Yes/No       </w:t>
            </w:r>
            <w:r w:rsidRPr="00B97396">
              <w:rPr>
                <w:rFonts w:ascii="Times New Roman" w:eastAsia="Calibri" w:hAnsi="Times New Roman" w:cs="Times New Roman"/>
                <w:b/>
                <w:sz w:val="24"/>
                <w:szCs w:val="24"/>
                <w:lang w:val="en-GB"/>
              </w:rPr>
              <w:t>No skip to qn 13</w:t>
            </w:r>
          </w:p>
        </w:tc>
        <w:tc>
          <w:tcPr>
            <w:tcW w:w="555" w:type="pct"/>
          </w:tcPr>
          <w:p w14:paraId="60F00849" w14:textId="77777777" w:rsidR="003A1A44" w:rsidRPr="00B97396" w:rsidRDefault="003A1A44" w:rsidP="00DB430A">
            <w:pPr>
              <w:rPr>
                <w:rFonts w:ascii="Times New Roman" w:eastAsia="Calibri" w:hAnsi="Times New Roman" w:cs="Times New Roman"/>
                <w:sz w:val="24"/>
                <w:szCs w:val="24"/>
                <w:lang w:val="en-GB"/>
              </w:rPr>
            </w:pPr>
          </w:p>
        </w:tc>
      </w:tr>
      <w:tr w:rsidR="00DB430A" w:rsidRPr="00B97396" w:rsidDel="0021359F" w14:paraId="34E49F07" w14:textId="601D0AE3" w:rsidTr="00736037">
        <w:tc>
          <w:tcPr>
            <w:tcW w:w="398" w:type="pct"/>
          </w:tcPr>
          <w:p w14:paraId="11835E21" w14:textId="2B6D13F3" w:rsidR="00DB430A" w:rsidRPr="00B97396" w:rsidDel="0021359F" w:rsidRDefault="00DB430A" w:rsidP="00DB430A">
            <w:pPr>
              <w:rPr>
                <w:rFonts w:ascii="Times New Roman" w:eastAsia="Calibri" w:hAnsi="Times New Roman" w:cs="Times New Roman"/>
                <w:sz w:val="24"/>
                <w:szCs w:val="24"/>
                <w:lang w:val="en-GB"/>
              </w:rPr>
            </w:pPr>
            <w:r w:rsidRPr="00B97396" w:rsidDel="0021359F">
              <w:rPr>
                <w:rFonts w:ascii="Times New Roman" w:eastAsia="Calibri" w:hAnsi="Times New Roman" w:cs="Times New Roman"/>
                <w:sz w:val="24"/>
                <w:szCs w:val="24"/>
                <w:lang w:val="en-GB"/>
              </w:rPr>
              <w:t>11</w:t>
            </w:r>
          </w:p>
        </w:tc>
        <w:tc>
          <w:tcPr>
            <w:tcW w:w="4048" w:type="pct"/>
          </w:tcPr>
          <w:p w14:paraId="705945D4" w14:textId="78A3C9FA" w:rsidR="00DB430A" w:rsidRPr="00344A47" w:rsidDel="0021359F" w:rsidRDefault="00DB430A" w:rsidP="00DB430A">
            <w:pPr>
              <w:spacing w:line="480" w:lineRule="auto"/>
              <w:contextualSpacing/>
              <w:rPr>
                <w:rFonts w:ascii="Times New Roman" w:eastAsia="Calibri" w:hAnsi="Times New Roman" w:cs="Times New Roman"/>
                <w:sz w:val="24"/>
                <w:szCs w:val="24"/>
                <w:lang w:val="en-GB"/>
              </w:rPr>
            </w:pPr>
            <w:r w:rsidRPr="00B97396" w:rsidDel="0021359F">
              <w:rPr>
                <w:rFonts w:ascii="Times New Roman" w:eastAsia="Calibri" w:hAnsi="Times New Roman" w:cs="Times New Roman"/>
                <w:sz w:val="24"/>
                <w:szCs w:val="24"/>
                <w:lang w:val="en-GB"/>
              </w:rPr>
              <w:t xml:space="preserve">If Yes, </w:t>
            </w:r>
            <w:r w:rsidR="00344A47">
              <w:rPr>
                <w:rFonts w:ascii="Times New Roman" w:eastAsia="Calibri" w:hAnsi="Times New Roman" w:cs="Times New Roman"/>
                <w:sz w:val="24"/>
                <w:szCs w:val="24"/>
                <w:lang w:val="en-GB"/>
              </w:rPr>
              <w:t xml:space="preserve">did you agree to use it? Yes/No     </w:t>
            </w:r>
            <w:r w:rsidR="00344A47">
              <w:rPr>
                <w:rFonts w:ascii="Times New Roman" w:eastAsia="Calibri" w:hAnsi="Times New Roman" w:cs="Times New Roman"/>
                <w:b/>
                <w:sz w:val="24"/>
                <w:szCs w:val="24"/>
                <w:lang w:val="en-GB"/>
              </w:rPr>
              <w:t>I</w:t>
            </w:r>
            <w:r w:rsidRPr="00B97396" w:rsidDel="0021359F">
              <w:rPr>
                <w:rFonts w:ascii="Times New Roman" w:eastAsia="Calibri" w:hAnsi="Times New Roman" w:cs="Times New Roman"/>
                <w:b/>
                <w:sz w:val="24"/>
                <w:szCs w:val="24"/>
                <w:lang w:val="en-GB"/>
              </w:rPr>
              <w:t>f No skip to qn 13</w:t>
            </w:r>
          </w:p>
        </w:tc>
        <w:tc>
          <w:tcPr>
            <w:tcW w:w="555" w:type="pct"/>
          </w:tcPr>
          <w:p w14:paraId="2BD8BD58" w14:textId="48E3A425" w:rsidR="00DB430A" w:rsidRPr="00B97396" w:rsidDel="0021359F" w:rsidRDefault="00DB430A" w:rsidP="00DB430A">
            <w:pPr>
              <w:rPr>
                <w:rFonts w:ascii="Times New Roman" w:eastAsia="Calibri" w:hAnsi="Times New Roman" w:cs="Times New Roman"/>
                <w:sz w:val="24"/>
                <w:szCs w:val="24"/>
                <w:lang w:val="en-GB"/>
              </w:rPr>
            </w:pPr>
          </w:p>
        </w:tc>
      </w:tr>
      <w:tr w:rsidR="00DB430A" w:rsidRPr="00B97396" w:rsidDel="0021359F" w14:paraId="267D7948" w14:textId="40A1953E" w:rsidTr="00736037">
        <w:tc>
          <w:tcPr>
            <w:tcW w:w="398" w:type="pct"/>
          </w:tcPr>
          <w:p w14:paraId="41B5A303" w14:textId="4FF9A2B6" w:rsidR="00DB430A" w:rsidRPr="00B97396" w:rsidDel="0021359F" w:rsidRDefault="00DB430A" w:rsidP="00DB430A">
            <w:pPr>
              <w:rPr>
                <w:rFonts w:ascii="Times New Roman" w:eastAsia="Calibri" w:hAnsi="Times New Roman" w:cs="Times New Roman"/>
                <w:sz w:val="24"/>
                <w:szCs w:val="24"/>
                <w:lang w:val="en-GB"/>
              </w:rPr>
            </w:pPr>
            <w:r w:rsidRPr="00B97396" w:rsidDel="0021359F">
              <w:rPr>
                <w:rFonts w:ascii="Times New Roman" w:eastAsia="Calibri" w:hAnsi="Times New Roman" w:cs="Times New Roman"/>
                <w:sz w:val="24"/>
                <w:szCs w:val="24"/>
                <w:lang w:val="en-GB"/>
              </w:rPr>
              <w:t>12</w:t>
            </w:r>
          </w:p>
        </w:tc>
        <w:tc>
          <w:tcPr>
            <w:tcW w:w="4048" w:type="pct"/>
          </w:tcPr>
          <w:p w14:paraId="703B9143" w14:textId="4C0F07AD" w:rsidR="00DB430A" w:rsidRPr="00B97396" w:rsidDel="0021359F" w:rsidRDefault="00DB430A" w:rsidP="00DB430A">
            <w:pPr>
              <w:spacing w:line="480" w:lineRule="auto"/>
              <w:rPr>
                <w:rFonts w:ascii="Times New Roman" w:eastAsia="Calibri" w:hAnsi="Times New Roman" w:cs="Times New Roman"/>
                <w:sz w:val="24"/>
                <w:szCs w:val="24"/>
                <w:lang w:val="en-GB"/>
              </w:rPr>
            </w:pPr>
            <w:r w:rsidRPr="00B97396" w:rsidDel="0021359F">
              <w:rPr>
                <w:rFonts w:ascii="Times New Roman" w:eastAsia="Calibri" w:hAnsi="Times New Roman" w:cs="Times New Roman"/>
                <w:sz w:val="24"/>
                <w:szCs w:val="24"/>
                <w:lang w:val="en-GB"/>
              </w:rPr>
              <w:t>If yes, which method did you choose (during pregnancy)?  1= implant,  2= IUD, 3=Sterilisation  4= Pills  5= Injectable  6= Other, specify</w:t>
            </w:r>
          </w:p>
        </w:tc>
        <w:tc>
          <w:tcPr>
            <w:tcW w:w="555" w:type="pct"/>
          </w:tcPr>
          <w:p w14:paraId="3840BC1D" w14:textId="77A64492" w:rsidR="00DB430A" w:rsidRPr="00B97396" w:rsidDel="0021359F" w:rsidRDefault="00DB430A" w:rsidP="00DB430A">
            <w:pPr>
              <w:rPr>
                <w:rFonts w:ascii="Times New Roman" w:eastAsia="Calibri" w:hAnsi="Times New Roman" w:cs="Times New Roman"/>
                <w:sz w:val="24"/>
                <w:szCs w:val="24"/>
                <w:lang w:val="en-GB"/>
              </w:rPr>
            </w:pPr>
          </w:p>
        </w:tc>
      </w:tr>
      <w:tr w:rsidR="00DB430A" w:rsidRPr="00B97396" w14:paraId="326EAE3E" w14:textId="77777777" w:rsidTr="00736037">
        <w:tc>
          <w:tcPr>
            <w:tcW w:w="398" w:type="pct"/>
          </w:tcPr>
          <w:p w14:paraId="36A28358"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3a</w:t>
            </w:r>
          </w:p>
        </w:tc>
        <w:tc>
          <w:tcPr>
            <w:tcW w:w="4048" w:type="pct"/>
          </w:tcPr>
          <w:p w14:paraId="139585B0"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ere you counselled / advised about HIV testing? Yes/No.</w:t>
            </w:r>
          </w:p>
          <w:p w14:paraId="6A3665AF" w14:textId="77777777" w:rsidR="00DB430A" w:rsidRPr="00B97396" w:rsidRDefault="00DB430A" w:rsidP="00DB430A">
            <w:pPr>
              <w:spacing w:line="480" w:lineRule="auto"/>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NO skip to qn14a</w:t>
            </w:r>
          </w:p>
        </w:tc>
        <w:tc>
          <w:tcPr>
            <w:tcW w:w="555" w:type="pct"/>
          </w:tcPr>
          <w:p w14:paraId="43E7E5FB"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0C2BB93A" w14:textId="77777777" w:rsidTr="00736037">
        <w:tc>
          <w:tcPr>
            <w:tcW w:w="398" w:type="pct"/>
          </w:tcPr>
          <w:p w14:paraId="5B1F551E"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3b</w:t>
            </w:r>
          </w:p>
        </w:tc>
        <w:tc>
          <w:tcPr>
            <w:tcW w:w="4048" w:type="pct"/>
          </w:tcPr>
          <w:p w14:paraId="5C113C82" w14:textId="77777777" w:rsidR="00DB430A" w:rsidRPr="00B97396" w:rsidRDefault="00DB430A" w:rsidP="00C63AF4">
            <w:pPr>
              <w:numPr>
                <w:ilvl w:val="3"/>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did you test? Yes/No</w:t>
            </w:r>
          </w:p>
        </w:tc>
        <w:tc>
          <w:tcPr>
            <w:tcW w:w="555" w:type="pct"/>
          </w:tcPr>
          <w:p w14:paraId="1C4B348D"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0D9C017F" w14:textId="77777777" w:rsidTr="00736037">
        <w:tc>
          <w:tcPr>
            <w:tcW w:w="398" w:type="pct"/>
          </w:tcPr>
          <w:p w14:paraId="046D9BCC"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3c</w:t>
            </w:r>
          </w:p>
        </w:tc>
        <w:tc>
          <w:tcPr>
            <w:tcW w:w="4048" w:type="pct"/>
          </w:tcPr>
          <w:p w14:paraId="7BFE9DA6"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d your partner test? Yes/ No</w:t>
            </w:r>
          </w:p>
        </w:tc>
        <w:tc>
          <w:tcPr>
            <w:tcW w:w="555" w:type="pct"/>
          </w:tcPr>
          <w:p w14:paraId="71F2E083"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11136529" w14:textId="77777777" w:rsidTr="00736037">
        <w:tc>
          <w:tcPr>
            <w:tcW w:w="398" w:type="pct"/>
          </w:tcPr>
          <w:p w14:paraId="34F21B03"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4a</w:t>
            </w:r>
          </w:p>
        </w:tc>
        <w:tc>
          <w:tcPr>
            <w:tcW w:w="4048" w:type="pct"/>
          </w:tcPr>
          <w:p w14:paraId="47030C92" w14:textId="3C0F1FBE"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Out of a scale of 10, how were you (woman) satisfied with care received during antenatal?</w:t>
            </w:r>
            <w:r w:rsidR="006E5863" w:rsidRPr="00B97396">
              <w:rPr>
                <w:rFonts w:ascii="Times New Roman" w:hAnsi="Times New Roman" w:cs="Times New Roman"/>
                <w:sz w:val="24"/>
                <w:szCs w:val="24"/>
              </w:rPr>
              <w:t xml:space="preserve">  1 = very dissatisfied; 10 = very satisfied)</w:t>
            </w:r>
          </w:p>
        </w:tc>
        <w:tc>
          <w:tcPr>
            <w:tcW w:w="555" w:type="pct"/>
          </w:tcPr>
          <w:p w14:paraId="5B0605A5"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3CDA42D3" w14:textId="77777777" w:rsidTr="00736037">
        <w:tc>
          <w:tcPr>
            <w:tcW w:w="398" w:type="pct"/>
          </w:tcPr>
          <w:p w14:paraId="301C7DAF"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4b</w:t>
            </w:r>
          </w:p>
        </w:tc>
        <w:tc>
          <w:tcPr>
            <w:tcW w:w="4048" w:type="pct"/>
          </w:tcPr>
          <w:p w14:paraId="500E675C" w14:textId="2B418DB2"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Out of a scale of 10, how were you (woman) satisfied with care received during delivery?</w:t>
            </w:r>
            <w:r w:rsidR="006E5863" w:rsidRPr="00B97396">
              <w:rPr>
                <w:rFonts w:ascii="Times New Roman" w:hAnsi="Times New Roman" w:cs="Times New Roman"/>
                <w:sz w:val="24"/>
                <w:szCs w:val="24"/>
              </w:rPr>
              <w:t xml:space="preserve">  1 = very dissatisfied; 10 = very satisfied)</w:t>
            </w:r>
          </w:p>
        </w:tc>
        <w:tc>
          <w:tcPr>
            <w:tcW w:w="555" w:type="pct"/>
          </w:tcPr>
          <w:p w14:paraId="53A00485"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439E6332" w14:textId="77777777" w:rsidTr="00736037">
        <w:tc>
          <w:tcPr>
            <w:tcW w:w="398" w:type="pct"/>
          </w:tcPr>
          <w:p w14:paraId="1C4270B2"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5a</w:t>
            </w:r>
          </w:p>
        </w:tc>
        <w:tc>
          <w:tcPr>
            <w:tcW w:w="4048" w:type="pct"/>
          </w:tcPr>
          <w:p w14:paraId="3BEA208D" w14:textId="7603A472"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Out of a scale of 10, how were you (man) satisfied with care given to your wife during antenatal?</w:t>
            </w:r>
            <w:r w:rsidR="006E5863" w:rsidRPr="00B97396">
              <w:rPr>
                <w:rFonts w:ascii="Times New Roman" w:hAnsi="Times New Roman" w:cs="Times New Roman"/>
                <w:sz w:val="24"/>
                <w:szCs w:val="24"/>
              </w:rPr>
              <w:t xml:space="preserve"> 1 = very dissatisfied; 10 = very satisfied)</w:t>
            </w:r>
          </w:p>
        </w:tc>
        <w:tc>
          <w:tcPr>
            <w:tcW w:w="555" w:type="pct"/>
          </w:tcPr>
          <w:p w14:paraId="1FEF8A6E"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10403D97" w14:textId="77777777" w:rsidTr="00736037">
        <w:tc>
          <w:tcPr>
            <w:tcW w:w="398" w:type="pct"/>
          </w:tcPr>
          <w:p w14:paraId="2E5048B6"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5b</w:t>
            </w:r>
          </w:p>
        </w:tc>
        <w:tc>
          <w:tcPr>
            <w:tcW w:w="4048" w:type="pct"/>
          </w:tcPr>
          <w:p w14:paraId="590235E6" w14:textId="2125AF6D"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Out of a scale of 10, how were you (man) satisfied with care given to your wife during delivery?</w:t>
            </w:r>
            <w:r w:rsidR="006E5863" w:rsidRPr="00B97396">
              <w:rPr>
                <w:rFonts w:ascii="Times New Roman" w:hAnsi="Times New Roman" w:cs="Times New Roman"/>
                <w:sz w:val="24"/>
                <w:szCs w:val="24"/>
              </w:rPr>
              <w:t xml:space="preserve"> 1 = very dissatisfied; 10 = very satisfied)</w:t>
            </w:r>
          </w:p>
        </w:tc>
        <w:tc>
          <w:tcPr>
            <w:tcW w:w="555" w:type="pct"/>
          </w:tcPr>
          <w:p w14:paraId="44DA92D8" w14:textId="77777777" w:rsidR="00DB430A" w:rsidRPr="00B97396" w:rsidRDefault="00DB430A" w:rsidP="00DB430A">
            <w:pPr>
              <w:rPr>
                <w:rFonts w:ascii="Times New Roman" w:eastAsia="Calibri" w:hAnsi="Times New Roman" w:cs="Times New Roman"/>
                <w:sz w:val="24"/>
                <w:szCs w:val="24"/>
                <w:lang w:val="en-GB"/>
              </w:rPr>
            </w:pPr>
          </w:p>
        </w:tc>
      </w:tr>
    </w:tbl>
    <w:p w14:paraId="0B878A86" w14:textId="77777777" w:rsidR="00DB430A" w:rsidRPr="00B97396" w:rsidRDefault="00DB430A" w:rsidP="00DB430A">
      <w:pPr>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721"/>
        <w:gridCol w:w="7150"/>
        <w:gridCol w:w="1468"/>
      </w:tblGrid>
      <w:tr w:rsidR="00DB430A" w:rsidRPr="00B97396" w14:paraId="6691825E" w14:textId="77777777" w:rsidTr="001511C7">
        <w:tc>
          <w:tcPr>
            <w:tcW w:w="5000" w:type="pct"/>
            <w:gridSpan w:val="3"/>
          </w:tcPr>
          <w:p w14:paraId="69D9E0CA" w14:textId="77777777" w:rsidR="00DB430A" w:rsidRPr="00B97396" w:rsidRDefault="00DB430A" w:rsidP="00DB430A">
            <w:pPr>
              <w:spacing w:line="480" w:lineRule="auto"/>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DURING DELIVERY </w:t>
            </w:r>
          </w:p>
        </w:tc>
      </w:tr>
      <w:tr w:rsidR="00DB430A" w:rsidRPr="00B97396" w14:paraId="14E9684F" w14:textId="77777777" w:rsidTr="001511C7">
        <w:tc>
          <w:tcPr>
            <w:tcW w:w="4214" w:type="pct"/>
            <w:gridSpan w:val="2"/>
          </w:tcPr>
          <w:p w14:paraId="774339F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Question</w:t>
            </w:r>
          </w:p>
        </w:tc>
        <w:tc>
          <w:tcPr>
            <w:tcW w:w="786" w:type="pct"/>
          </w:tcPr>
          <w:p w14:paraId="6912E509"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Response </w:t>
            </w:r>
          </w:p>
        </w:tc>
      </w:tr>
      <w:tr w:rsidR="00DB430A" w:rsidRPr="00B97396" w14:paraId="3ED56A39" w14:textId="77777777" w:rsidTr="001511C7">
        <w:tc>
          <w:tcPr>
            <w:tcW w:w="386" w:type="pct"/>
          </w:tcPr>
          <w:p w14:paraId="5953509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6</w:t>
            </w:r>
          </w:p>
        </w:tc>
        <w:tc>
          <w:tcPr>
            <w:tcW w:w="3828" w:type="pct"/>
          </w:tcPr>
          <w:p w14:paraId="6C47FCB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ate of delivery (DD/MM/Year)</w:t>
            </w:r>
          </w:p>
        </w:tc>
        <w:tc>
          <w:tcPr>
            <w:tcW w:w="786" w:type="pct"/>
          </w:tcPr>
          <w:p w14:paraId="20B79B8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07589EB7" w14:textId="77777777" w:rsidTr="001511C7">
        <w:tc>
          <w:tcPr>
            <w:tcW w:w="386" w:type="pct"/>
          </w:tcPr>
          <w:p w14:paraId="1C58D5B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7</w:t>
            </w:r>
          </w:p>
        </w:tc>
        <w:tc>
          <w:tcPr>
            <w:tcW w:w="3828" w:type="pct"/>
          </w:tcPr>
          <w:p w14:paraId="170A97A2"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Months of pregnancy at time of delivery?</w:t>
            </w:r>
          </w:p>
        </w:tc>
        <w:tc>
          <w:tcPr>
            <w:tcW w:w="786" w:type="pct"/>
          </w:tcPr>
          <w:p w14:paraId="0C67DB6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63C66ADA" w14:textId="77777777" w:rsidTr="001511C7">
        <w:tc>
          <w:tcPr>
            <w:tcW w:w="386" w:type="pct"/>
          </w:tcPr>
          <w:p w14:paraId="6DCD90F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18</w:t>
            </w:r>
          </w:p>
        </w:tc>
        <w:tc>
          <w:tcPr>
            <w:tcW w:w="3828" w:type="pct"/>
          </w:tcPr>
          <w:p w14:paraId="5552693D" w14:textId="33E9B5C4" w:rsidR="00DB430A" w:rsidRPr="00344A47" w:rsidRDefault="00DB430A" w:rsidP="00344A47">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long before delivery did your waters break? 1=Less than1 day   2= More than 1 day</w:t>
            </w:r>
            <w:r w:rsidR="00344A47">
              <w:rPr>
                <w:rFonts w:ascii="Times New Roman" w:eastAsia="Calibri" w:hAnsi="Times New Roman" w:cs="Times New Roman"/>
                <w:sz w:val="24"/>
                <w:szCs w:val="24"/>
                <w:lang w:val="en-GB"/>
              </w:rPr>
              <w:t xml:space="preserve">.      </w:t>
            </w:r>
            <w:r w:rsidRPr="00344A47">
              <w:rPr>
                <w:rFonts w:ascii="Times New Roman" w:eastAsia="Calibri" w:hAnsi="Times New Roman" w:cs="Times New Roman"/>
                <w:b/>
                <w:sz w:val="24"/>
                <w:szCs w:val="24"/>
                <w:lang w:val="en-GB"/>
              </w:rPr>
              <w:t>If less than 1 day, skip to question 20</w:t>
            </w:r>
          </w:p>
        </w:tc>
        <w:tc>
          <w:tcPr>
            <w:tcW w:w="786" w:type="pct"/>
          </w:tcPr>
          <w:p w14:paraId="559C2F10"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0DCEB63A" w14:textId="77777777" w:rsidTr="001511C7">
        <w:tc>
          <w:tcPr>
            <w:tcW w:w="386" w:type="pct"/>
          </w:tcPr>
          <w:p w14:paraId="4DFE189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9</w:t>
            </w:r>
          </w:p>
        </w:tc>
        <w:tc>
          <w:tcPr>
            <w:tcW w:w="3828" w:type="pct"/>
          </w:tcPr>
          <w:p w14:paraId="280157AE" w14:textId="77777777" w:rsidR="00DB430A" w:rsidRPr="00B97396" w:rsidRDefault="00DB430A" w:rsidP="00C63AF4">
            <w:pPr>
              <w:numPr>
                <w:ilvl w:val="2"/>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gt;1 day, how many days before delivery?</w:t>
            </w:r>
          </w:p>
        </w:tc>
        <w:tc>
          <w:tcPr>
            <w:tcW w:w="786" w:type="pct"/>
          </w:tcPr>
          <w:p w14:paraId="568D825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5C69827" w14:textId="77777777" w:rsidTr="001511C7">
        <w:tc>
          <w:tcPr>
            <w:tcW w:w="386" w:type="pct"/>
          </w:tcPr>
          <w:p w14:paraId="4E31886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0a)</w:t>
            </w:r>
          </w:p>
        </w:tc>
        <w:tc>
          <w:tcPr>
            <w:tcW w:w="3828" w:type="pct"/>
          </w:tcPr>
          <w:p w14:paraId="5D4A3C71"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Place of delivery (enter the name and level of facility)</w:t>
            </w:r>
          </w:p>
        </w:tc>
        <w:tc>
          <w:tcPr>
            <w:tcW w:w="786" w:type="pct"/>
          </w:tcPr>
          <w:p w14:paraId="03FDAC4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C0FC6F8" w14:textId="77777777" w:rsidTr="001511C7">
        <w:tc>
          <w:tcPr>
            <w:tcW w:w="386" w:type="pct"/>
          </w:tcPr>
          <w:p w14:paraId="1EC7D5C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0b</w:t>
            </w:r>
          </w:p>
        </w:tc>
        <w:tc>
          <w:tcPr>
            <w:tcW w:w="3828" w:type="pct"/>
          </w:tcPr>
          <w:p w14:paraId="73610350"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Level of care of place of delivery above. 1= Home, 2= TBA 3= HC11, 4=HC111, 5=HCIV 6= Government General Hospital 7=  Referral hospital 8= Private clinic/maternity home  9= Private general hospital</w:t>
            </w:r>
          </w:p>
        </w:tc>
        <w:tc>
          <w:tcPr>
            <w:tcW w:w="786" w:type="pct"/>
          </w:tcPr>
          <w:p w14:paraId="6BC913F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3F1C3E7" w14:textId="77777777" w:rsidTr="001511C7">
        <w:tc>
          <w:tcPr>
            <w:tcW w:w="386" w:type="pct"/>
          </w:tcPr>
          <w:p w14:paraId="2450E2A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0c</w:t>
            </w:r>
          </w:p>
        </w:tc>
        <w:tc>
          <w:tcPr>
            <w:tcW w:w="3828" w:type="pct"/>
          </w:tcPr>
          <w:p w14:paraId="4E13C9E1"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The level of birth attendant: 1=none /2=family member 3=TBA 4=nursing assistant  5=nurse / midwife 6= clinical officer 7= General doctor 8= Specialist doctor</w:t>
            </w:r>
          </w:p>
        </w:tc>
        <w:tc>
          <w:tcPr>
            <w:tcW w:w="786" w:type="pct"/>
          </w:tcPr>
          <w:p w14:paraId="683492D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42474FA" w14:textId="77777777" w:rsidTr="001511C7">
        <w:tc>
          <w:tcPr>
            <w:tcW w:w="386" w:type="pct"/>
          </w:tcPr>
          <w:p w14:paraId="2CF55C8C" w14:textId="501EFC50"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1</w:t>
            </w:r>
            <w:r w:rsidR="00D50EA3" w:rsidRPr="00B97396">
              <w:rPr>
                <w:rFonts w:ascii="Times New Roman" w:eastAsia="Calibri" w:hAnsi="Times New Roman" w:cs="Times New Roman"/>
                <w:sz w:val="24"/>
                <w:szCs w:val="24"/>
                <w:lang w:val="en-GB"/>
              </w:rPr>
              <w:t>a</w:t>
            </w:r>
          </w:p>
        </w:tc>
        <w:tc>
          <w:tcPr>
            <w:tcW w:w="3828" w:type="pct"/>
          </w:tcPr>
          <w:p w14:paraId="5BEC225A"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o made the final decision about the place of delivery?</w:t>
            </w:r>
          </w:p>
          <w:p w14:paraId="0CEEB91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Woman alone 2= Male partner alone 3= Joint decision of the couple 4= woman with another person apart from male partner</w:t>
            </w:r>
          </w:p>
        </w:tc>
        <w:tc>
          <w:tcPr>
            <w:tcW w:w="786" w:type="pct"/>
          </w:tcPr>
          <w:p w14:paraId="3D3EFAB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50EA3" w:rsidRPr="00B97396" w14:paraId="03F7A6AC" w14:textId="77777777" w:rsidTr="001511C7">
        <w:tc>
          <w:tcPr>
            <w:tcW w:w="386" w:type="pct"/>
          </w:tcPr>
          <w:p w14:paraId="4DF3AA16" w14:textId="4FC2690C" w:rsidR="00D50EA3" w:rsidRPr="00B97396" w:rsidRDefault="00D50EA3"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1b</w:t>
            </w:r>
          </w:p>
        </w:tc>
        <w:tc>
          <w:tcPr>
            <w:tcW w:w="3828" w:type="pct"/>
          </w:tcPr>
          <w:p w14:paraId="0C34BE09" w14:textId="77777777" w:rsidR="00D50EA3" w:rsidRPr="00B97396" w:rsidRDefault="00D50EA3" w:rsidP="00D50EA3">
            <w:pPr>
              <w:spacing w:line="480" w:lineRule="auto"/>
              <w:rPr>
                <w:rFonts w:ascii="Times New Roman" w:hAnsi="Times New Roman" w:cs="Times New Roman"/>
                <w:sz w:val="24"/>
                <w:szCs w:val="24"/>
              </w:rPr>
            </w:pPr>
            <w:r w:rsidRPr="00B97396">
              <w:rPr>
                <w:rFonts w:ascii="Times New Roman" w:hAnsi="Times New Roman" w:cs="Times New Roman"/>
                <w:sz w:val="24"/>
                <w:szCs w:val="24"/>
              </w:rPr>
              <w:t>Was this the same as the place recommended during antenatal clinic?</w:t>
            </w:r>
          </w:p>
          <w:p w14:paraId="17D0FAA4" w14:textId="4E2947A8" w:rsidR="00D50EA3" w:rsidRPr="00B97396" w:rsidRDefault="00D50EA3" w:rsidP="00D50EA3">
            <w:pPr>
              <w:spacing w:line="480" w:lineRule="auto"/>
              <w:rPr>
                <w:rFonts w:ascii="Times New Roman" w:hAnsi="Times New Roman" w:cs="Times New Roman"/>
                <w:sz w:val="24"/>
                <w:szCs w:val="24"/>
              </w:rPr>
            </w:pPr>
            <w:r w:rsidRPr="00B97396">
              <w:rPr>
                <w:rFonts w:ascii="Times New Roman" w:hAnsi="Times New Roman" w:cs="Times New Roman"/>
                <w:sz w:val="24"/>
                <w:szCs w:val="24"/>
              </w:rPr>
              <w:t>Yes / No</w:t>
            </w:r>
          </w:p>
        </w:tc>
        <w:tc>
          <w:tcPr>
            <w:tcW w:w="786" w:type="pct"/>
          </w:tcPr>
          <w:p w14:paraId="472C2797" w14:textId="77777777" w:rsidR="00D50EA3" w:rsidRPr="00B97396" w:rsidRDefault="00D50EA3" w:rsidP="00DB430A">
            <w:pPr>
              <w:spacing w:line="480" w:lineRule="auto"/>
              <w:contextualSpacing/>
              <w:rPr>
                <w:rFonts w:ascii="Times New Roman" w:eastAsia="Calibri" w:hAnsi="Times New Roman" w:cs="Times New Roman"/>
                <w:sz w:val="24"/>
                <w:szCs w:val="24"/>
                <w:lang w:val="en-GB"/>
              </w:rPr>
            </w:pPr>
          </w:p>
        </w:tc>
      </w:tr>
      <w:tr w:rsidR="00D50EA3" w:rsidRPr="00B97396" w14:paraId="35C1351A" w14:textId="77777777" w:rsidTr="001511C7">
        <w:tc>
          <w:tcPr>
            <w:tcW w:w="386" w:type="pct"/>
          </w:tcPr>
          <w:p w14:paraId="169822E5" w14:textId="7044BEFC" w:rsidR="00D50EA3" w:rsidRPr="00B97396" w:rsidRDefault="00D50EA3"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1c</w:t>
            </w:r>
          </w:p>
        </w:tc>
        <w:tc>
          <w:tcPr>
            <w:tcW w:w="3828" w:type="pct"/>
          </w:tcPr>
          <w:p w14:paraId="657F5885" w14:textId="6F11FA08" w:rsidR="00D50EA3" w:rsidRPr="00B97396" w:rsidRDefault="00D50EA3" w:rsidP="00D50EA3">
            <w:pPr>
              <w:spacing w:line="480" w:lineRule="auto"/>
              <w:rPr>
                <w:rFonts w:ascii="Times New Roman" w:hAnsi="Times New Roman" w:cs="Times New Roman"/>
                <w:sz w:val="24"/>
                <w:szCs w:val="24"/>
              </w:rPr>
            </w:pPr>
            <w:r w:rsidRPr="00B97396">
              <w:rPr>
                <w:rFonts w:ascii="Times New Roman" w:hAnsi="Times New Roman" w:cs="Times New Roman"/>
                <w:sz w:val="24"/>
                <w:szCs w:val="24"/>
              </w:rPr>
              <w:t>If no, why did you not go to the recommended place?</w:t>
            </w:r>
          </w:p>
        </w:tc>
        <w:tc>
          <w:tcPr>
            <w:tcW w:w="786" w:type="pct"/>
          </w:tcPr>
          <w:p w14:paraId="6173E265" w14:textId="77777777" w:rsidR="00D50EA3" w:rsidRPr="00B97396" w:rsidRDefault="00D50EA3" w:rsidP="00DB430A">
            <w:pPr>
              <w:spacing w:line="480" w:lineRule="auto"/>
              <w:contextualSpacing/>
              <w:rPr>
                <w:rFonts w:ascii="Times New Roman" w:eastAsia="Calibri" w:hAnsi="Times New Roman" w:cs="Times New Roman"/>
                <w:sz w:val="24"/>
                <w:szCs w:val="24"/>
                <w:lang w:val="en-GB"/>
              </w:rPr>
            </w:pPr>
          </w:p>
        </w:tc>
      </w:tr>
      <w:tr w:rsidR="00DB430A" w:rsidRPr="00B97396" w14:paraId="10FF071B" w14:textId="77777777" w:rsidTr="001511C7">
        <w:tc>
          <w:tcPr>
            <w:tcW w:w="386" w:type="pct"/>
          </w:tcPr>
          <w:p w14:paraId="75A86D6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2a</w:t>
            </w:r>
          </w:p>
        </w:tc>
        <w:tc>
          <w:tcPr>
            <w:tcW w:w="3828" w:type="pct"/>
          </w:tcPr>
          <w:p w14:paraId="5979759C"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Type of delivery: 1=Normal Vaginal Delivery  2=Caesarean Section  3=instrumental delivery</w:t>
            </w:r>
          </w:p>
        </w:tc>
        <w:tc>
          <w:tcPr>
            <w:tcW w:w="786" w:type="pct"/>
          </w:tcPr>
          <w:p w14:paraId="23A1CB3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9B7A3A3" w14:textId="77777777" w:rsidTr="001511C7">
        <w:tc>
          <w:tcPr>
            <w:tcW w:w="386" w:type="pct"/>
          </w:tcPr>
          <w:p w14:paraId="22C05AC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2b</w:t>
            </w:r>
          </w:p>
        </w:tc>
        <w:tc>
          <w:tcPr>
            <w:tcW w:w="3828" w:type="pct"/>
          </w:tcPr>
          <w:p w14:paraId="486707BD"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as this pregnancy a single or multiple 1= single pregnancy 2= multiple pregnancy</w:t>
            </w:r>
          </w:p>
        </w:tc>
        <w:tc>
          <w:tcPr>
            <w:tcW w:w="786" w:type="pct"/>
          </w:tcPr>
          <w:p w14:paraId="33A0C52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619B678D" w14:textId="77777777" w:rsidTr="001511C7">
        <w:tc>
          <w:tcPr>
            <w:tcW w:w="386" w:type="pct"/>
          </w:tcPr>
          <w:p w14:paraId="550D6879"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3a</w:t>
            </w:r>
          </w:p>
        </w:tc>
        <w:tc>
          <w:tcPr>
            <w:tcW w:w="3828" w:type="pct"/>
          </w:tcPr>
          <w:p w14:paraId="7E6DD600" w14:textId="5F42197E"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Outcome of delivery </w:t>
            </w:r>
            <w:r w:rsidR="004D0157" w:rsidRPr="00B97396">
              <w:rPr>
                <w:rFonts w:ascii="Times New Roman" w:eastAsia="Calibri" w:hAnsi="Times New Roman" w:cs="Times New Roman"/>
                <w:sz w:val="24"/>
                <w:szCs w:val="24"/>
                <w:lang w:val="en-GB"/>
              </w:rPr>
              <w:t xml:space="preserve">for </w:t>
            </w:r>
            <w:r w:rsidRPr="00B97396">
              <w:rPr>
                <w:rFonts w:ascii="Times New Roman" w:eastAsia="Calibri" w:hAnsi="Times New Roman" w:cs="Times New Roman"/>
                <w:sz w:val="24"/>
                <w:szCs w:val="24"/>
                <w:lang w:val="en-GB"/>
              </w:rPr>
              <w:t xml:space="preserve">mother:1= alive and well  2= maternal death 3=complications (specify) </w:t>
            </w:r>
          </w:p>
        </w:tc>
        <w:tc>
          <w:tcPr>
            <w:tcW w:w="786" w:type="pct"/>
          </w:tcPr>
          <w:p w14:paraId="56B7BB5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7F02412" w14:textId="77777777" w:rsidTr="001511C7">
        <w:tc>
          <w:tcPr>
            <w:tcW w:w="386" w:type="pct"/>
          </w:tcPr>
          <w:p w14:paraId="21E06FB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23b1</w:t>
            </w:r>
          </w:p>
        </w:tc>
        <w:tc>
          <w:tcPr>
            <w:tcW w:w="3828" w:type="pct"/>
          </w:tcPr>
          <w:p w14:paraId="3A2B14CD" w14:textId="3030C6E8"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Outcome of delivery </w:t>
            </w:r>
            <w:r w:rsidR="004D0157" w:rsidRPr="00B97396">
              <w:rPr>
                <w:rFonts w:ascii="Times New Roman" w:eastAsia="Calibri" w:hAnsi="Times New Roman" w:cs="Times New Roman"/>
                <w:sz w:val="24"/>
                <w:szCs w:val="24"/>
                <w:lang w:val="en-GB"/>
              </w:rPr>
              <w:t xml:space="preserve">for </w:t>
            </w:r>
            <w:r w:rsidRPr="00B97396">
              <w:rPr>
                <w:rFonts w:ascii="Times New Roman" w:eastAsia="Calibri" w:hAnsi="Times New Roman" w:cs="Times New Roman"/>
                <w:sz w:val="24"/>
                <w:szCs w:val="24"/>
                <w:lang w:val="en-GB"/>
              </w:rPr>
              <w:t>First baby: 1=alive and well  2=stillbirth 3=neonatal death</w:t>
            </w:r>
          </w:p>
        </w:tc>
        <w:tc>
          <w:tcPr>
            <w:tcW w:w="786" w:type="pct"/>
          </w:tcPr>
          <w:p w14:paraId="21C9DB5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BBD9FF3" w14:textId="77777777" w:rsidTr="001511C7">
        <w:tc>
          <w:tcPr>
            <w:tcW w:w="386" w:type="pct"/>
          </w:tcPr>
          <w:p w14:paraId="32A4985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3b2</w:t>
            </w:r>
          </w:p>
        </w:tc>
        <w:tc>
          <w:tcPr>
            <w:tcW w:w="3828" w:type="pct"/>
          </w:tcPr>
          <w:p w14:paraId="6F75E8BF" w14:textId="4F56240F"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Outcome of delivery  </w:t>
            </w:r>
            <w:r w:rsidR="004D0157" w:rsidRPr="00B97396">
              <w:rPr>
                <w:rFonts w:ascii="Times New Roman" w:eastAsia="Calibri" w:hAnsi="Times New Roman" w:cs="Times New Roman"/>
                <w:sz w:val="24"/>
                <w:szCs w:val="24"/>
                <w:lang w:val="en-GB"/>
              </w:rPr>
              <w:t xml:space="preserve">for </w:t>
            </w:r>
            <w:r w:rsidRPr="00B97396">
              <w:rPr>
                <w:rFonts w:ascii="Times New Roman" w:eastAsia="Calibri" w:hAnsi="Times New Roman" w:cs="Times New Roman"/>
                <w:sz w:val="24"/>
                <w:szCs w:val="24"/>
                <w:lang w:val="en-GB"/>
              </w:rPr>
              <w:t>Second baby: 1=alive and well  2=stillbirth 3=neonatal death</w:t>
            </w:r>
          </w:p>
        </w:tc>
        <w:tc>
          <w:tcPr>
            <w:tcW w:w="786" w:type="pct"/>
          </w:tcPr>
          <w:p w14:paraId="196ED3B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623AC54" w14:textId="77777777" w:rsidTr="001511C7">
        <w:tc>
          <w:tcPr>
            <w:tcW w:w="386" w:type="pct"/>
          </w:tcPr>
          <w:p w14:paraId="44AE002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3c1</w:t>
            </w:r>
          </w:p>
        </w:tc>
        <w:tc>
          <w:tcPr>
            <w:tcW w:w="3828" w:type="pct"/>
          </w:tcPr>
          <w:p w14:paraId="62488799"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n case of neonatal death, what is the possible cause of death?</w:t>
            </w:r>
          </w:p>
        </w:tc>
        <w:tc>
          <w:tcPr>
            <w:tcW w:w="786" w:type="pct"/>
          </w:tcPr>
          <w:p w14:paraId="1386D19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8B73305" w14:textId="77777777" w:rsidTr="001511C7">
        <w:tc>
          <w:tcPr>
            <w:tcW w:w="386" w:type="pct"/>
          </w:tcPr>
          <w:p w14:paraId="1196F2E0"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3c2</w:t>
            </w:r>
          </w:p>
        </w:tc>
        <w:tc>
          <w:tcPr>
            <w:tcW w:w="3828" w:type="pct"/>
          </w:tcPr>
          <w:p w14:paraId="66F0457A"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old was baby at the time of death?</w:t>
            </w:r>
          </w:p>
        </w:tc>
        <w:tc>
          <w:tcPr>
            <w:tcW w:w="786" w:type="pct"/>
          </w:tcPr>
          <w:p w14:paraId="2AA64BD0"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21156A2F" w14:textId="77777777" w:rsidTr="001511C7">
        <w:tc>
          <w:tcPr>
            <w:tcW w:w="386" w:type="pct"/>
          </w:tcPr>
          <w:p w14:paraId="372D131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4a</w:t>
            </w:r>
          </w:p>
        </w:tc>
        <w:tc>
          <w:tcPr>
            <w:tcW w:w="3828" w:type="pct"/>
          </w:tcPr>
          <w:p w14:paraId="5742561C" w14:textId="130F3541" w:rsidR="00DB430A" w:rsidRPr="00B97396" w:rsidRDefault="00DB430A" w:rsidP="00C56330">
            <w:pPr>
              <w:numPr>
                <w:ilvl w:val="2"/>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ex of first baby 1= Male 2=Female</w:t>
            </w:r>
          </w:p>
        </w:tc>
        <w:tc>
          <w:tcPr>
            <w:tcW w:w="786" w:type="pct"/>
          </w:tcPr>
          <w:p w14:paraId="26EE5A9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77A2701A" w14:textId="77777777" w:rsidTr="001511C7">
        <w:tc>
          <w:tcPr>
            <w:tcW w:w="386" w:type="pct"/>
          </w:tcPr>
          <w:p w14:paraId="4D974A1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4b</w:t>
            </w:r>
          </w:p>
        </w:tc>
        <w:tc>
          <w:tcPr>
            <w:tcW w:w="3828" w:type="pct"/>
          </w:tcPr>
          <w:p w14:paraId="40014278" w14:textId="0615F2C5" w:rsidR="00DB430A" w:rsidRPr="00B97396" w:rsidRDefault="00DB430A" w:rsidP="00C56330">
            <w:pPr>
              <w:numPr>
                <w:ilvl w:val="2"/>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ex of the second baby in case of twins: 1= Male 2=Female</w:t>
            </w:r>
          </w:p>
        </w:tc>
        <w:tc>
          <w:tcPr>
            <w:tcW w:w="786" w:type="pct"/>
          </w:tcPr>
          <w:p w14:paraId="0B5FDCB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82823" w:rsidRPr="00B97396" w14:paraId="3A3B382B" w14:textId="77777777" w:rsidTr="001511C7">
        <w:tc>
          <w:tcPr>
            <w:tcW w:w="386" w:type="pct"/>
          </w:tcPr>
          <w:p w14:paraId="7AA48DDF" w14:textId="5DC7CD9C" w:rsidR="00D82823" w:rsidRPr="00B97396" w:rsidRDefault="00D82823"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4</w:t>
            </w:r>
            <w:r w:rsidR="00133097" w:rsidRPr="00B97396">
              <w:rPr>
                <w:rFonts w:ascii="Times New Roman" w:eastAsia="Calibri" w:hAnsi="Times New Roman" w:cs="Times New Roman"/>
                <w:sz w:val="24"/>
                <w:szCs w:val="24"/>
                <w:lang w:val="en-GB"/>
              </w:rPr>
              <w:t>c</w:t>
            </w:r>
          </w:p>
        </w:tc>
        <w:tc>
          <w:tcPr>
            <w:tcW w:w="3828" w:type="pct"/>
          </w:tcPr>
          <w:p w14:paraId="15E38D70" w14:textId="4A40DA4D" w:rsidR="00D82823" w:rsidRPr="00B97396" w:rsidRDefault="00D82823" w:rsidP="00D82823">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you need to spend any money in order to get to and from the place for delivery? Yes / No</w:t>
            </w:r>
          </w:p>
        </w:tc>
        <w:tc>
          <w:tcPr>
            <w:tcW w:w="786" w:type="pct"/>
          </w:tcPr>
          <w:p w14:paraId="55B5CB0B" w14:textId="77777777" w:rsidR="00D82823" w:rsidRPr="00B97396" w:rsidRDefault="00D82823" w:rsidP="00DB430A">
            <w:pPr>
              <w:spacing w:line="480" w:lineRule="auto"/>
              <w:contextualSpacing/>
              <w:rPr>
                <w:rFonts w:ascii="Times New Roman" w:eastAsia="Calibri" w:hAnsi="Times New Roman" w:cs="Times New Roman"/>
                <w:sz w:val="24"/>
                <w:szCs w:val="24"/>
                <w:lang w:val="en-GB"/>
              </w:rPr>
            </w:pPr>
          </w:p>
        </w:tc>
      </w:tr>
      <w:tr w:rsidR="00D82823" w:rsidRPr="00B97396" w14:paraId="27459694" w14:textId="77777777" w:rsidTr="001511C7">
        <w:tc>
          <w:tcPr>
            <w:tcW w:w="386" w:type="pct"/>
          </w:tcPr>
          <w:p w14:paraId="0522B1CF" w14:textId="5527B1C9" w:rsidR="00D82823" w:rsidRPr="00B97396" w:rsidRDefault="00133097"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4d</w:t>
            </w:r>
          </w:p>
        </w:tc>
        <w:tc>
          <w:tcPr>
            <w:tcW w:w="3828" w:type="pct"/>
          </w:tcPr>
          <w:p w14:paraId="1F0C1796" w14:textId="32AE9836" w:rsidR="00D82823" w:rsidRPr="00B97396" w:rsidRDefault="00D82823" w:rsidP="00D82823">
            <w:pPr>
              <w:rPr>
                <w:rFonts w:ascii="Times New Roman" w:hAnsi="Times New Roman" w:cs="Times New Roman"/>
                <w:sz w:val="24"/>
                <w:szCs w:val="24"/>
              </w:rPr>
            </w:pPr>
            <w:r w:rsidRPr="00B97396">
              <w:rPr>
                <w:rFonts w:ascii="Times New Roman" w:hAnsi="Times New Roman" w:cs="Times New Roman"/>
                <w:sz w:val="24"/>
                <w:szCs w:val="24"/>
              </w:rPr>
              <w:t>If Yes, how much did you spend?</w:t>
            </w:r>
          </w:p>
        </w:tc>
        <w:tc>
          <w:tcPr>
            <w:tcW w:w="786" w:type="pct"/>
          </w:tcPr>
          <w:p w14:paraId="2DF1909D" w14:textId="77777777" w:rsidR="00D82823" w:rsidRPr="00B97396" w:rsidRDefault="00D82823" w:rsidP="00DB430A">
            <w:pPr>
              <w:spacing w:line="480" w:lineRule="auto"/>
              <w:contextualSpacing/>
              <w:rPr>
                <w:rFonts w:ascii="Times New Roman" w:eastAsia="Calibri" w:hAnsi="Times New Roman" w:cs="Times New Roman"/>
                <w:sz w:val="24"/>
                <w:szCs w:val="24"/>
                <w:lang w:val="en-GB"/>
              </w:rPr>
            </w:pPr>
          </w:p>
        </w:tc>
      </w:tr>
      <w:tr w:rsidR="00D82823" w:rsidRPr="00B97396" w14:paraId="4C772403" w14:textId="77777777" w:rsidTr="001511C7">
        <w:tc>
          <w:tcPr>
            <w:tcW w:w="386" w:type="pct"/>
          </w:tcPr>
          <w:p w14:paraId="516E308F" w14:textId="6EDC5D3C" w:rsidR="00D82823" w:rsidRPr="00B97396" w:rsidRDefault="00133097"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4e</w:t>
            </w:r>
          </w:p>
        </w:tc>
        <w:tc>
          <w:tcPr>
            <w:tcW w:w="3828" w:type="pct"/>
          </w:tcPr>
          <w:p w14:paraId="0B49C055" w14:textId="6B1C1B30" w:rsidR="00D82823" w:rsidRPr="00B97396" w:rsidRDefault="00D82823" w:rsidP="00D82823">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you need to pay anything else for the delivery? Yes/no</w:t>
            </w:r>
          </w:p>
        </w:tc>
        <w:tc>
          <w:tcPr>
            <w:tcW w:w="786" w:type="pct"/>
          </w:tcPr>
          <w:p w14:paraId="27644350" w14:textId="77777777" w:rsidR="00D82823" w:rsidRPr="00B97396" w:rsidRDefault="00D82823" w:rsidP="00DB430A">
            <w:pPr>
              <w:spacing w:line="480" w:lineRule="auto"/>
              <w:contextualSpacing/>
              <w:rPr>
                <w:rFonts w:ascii="Times New Roman" w:eastAsia="Calibri" w:hAnsi="Times New Roman" w:cs="Times New Roman"/>
                <w:sz w:val="24"/>
                <w:szCs w:val="24"/>
                <w:lang w:val="en-GB"/>
              </w:rPr>
            </w:pPr>
          </w:p>
        </w:tc>
      </w:tr>
      <w:tr w:rsidR="00D82823" w:rsidRPr="00B97396" w14:paraId="229FBF06" w14:textId="77777777" w:rsidTr="001511C7">
        <w:tc>
          <w:tcPr>
            <w:tcW w:w="386" w:type="pct"/>
          </w:tcPr>
          <w:p w14:paraId="2606D7DD" w14:textId="16F1B23F" w:rsidR="00D82823" w:rsidRPr="00B97396" w:rsidRDefault="00133097"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4f</w:t>
            </w:r>
          </w:p>
        </w:tc>
        <w:tc>
          <w:tcPr>
            <w:tcW w:w="3828" w:type="pct"/>
          </w:tcPr>
          <w:p w14:paraId="6F94014A" w14:textId="316FA203" w:rsidR="00D82823" w:rsidRPr="00B97396" w:rsidRDefault="00D82823" w:rsidP="00D82823">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If yes, for what?</w:t>
            </w:r>
          </w:p>
        </w:tc>
        <w:tc>
          <w:tcPr>
            <w:tcW w:w="786" w:type="pct"/>
          </w:tcPr>
          <w:p w14:paraId="1C026314" w14:textId="77777777" w:rsidR="00D82823" w:rsidRPr="00B97396" w:rsidRDefault="00D82823" w:rsidP="00DB430A">
            <w:pPr>
              <w:spacing w:line="480" w:lineRule="auto"/>
              <w:contextualSpacing/>
              <w:rPr>
                <w:rFonts w:ascii="Times New Roman" w:eastAsia="Calibri" w:hAnsi="Times New Roman" w:cs="Times New Roman"/>
                <w:sz w:val="24"/>
                <w:szCs w:val="24"/>
                <w:lang w:val="en-GB"/>
              </w:rPr>
            </w:pPr>
          </w:p>
        </w:tc>
      </w:tr>
      <w:tr w:rsidR="00D82823" w:rsidRPr="00B97396" w14:paraId="125DDD78" w14:textId="77777777" w:rsidTr="001511C7">
        <w:tc>
          <w:tcPr>
            <w:tcW w:w="386" w:type="pct"/>
          </w:tcPr>
          <w:p w14:paraId="6A1027AA" w14:textId="514FE0A5" w:rsidR="00D82823" w:rsidRPr="00B97396" w:rsidRDefault="00133097"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4g</w:t>
            </w:r>
          </w:p>
        </w:tc>
        <w:tc>
          <w:tcPr>
            <w:tcW w:w="3828" w:type="pct"/>
          </w:tcPr>
          <w:p w14:paraId="08CE9228" w14:textId="3B4C8F03" w:rsidR="00D82823" w:rsidRPr="00B97396" w:rsidRDefault="00D82823" w:rsidP="00D82823">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How much?</w:t>
            </w:r>
          </w:p>
        </w:tc>
        <w:tc>
          <w:tcPr>
            <w:tcW w:w="786" w:type="pct"/>
          </w:tcPr>
          <w:p w14:paraId="77C9C37F" w14:textId="77777777" w:rsidR="00D82823" w:rsidRPr="00B97396" w:rsidRDefault="00D82823" w:rsidP="00DB430A">
            <w:pPr>
              <w:spacing w:line="480" w:lineRule="auto"/>
              <w:contextualSpacing/>
              <w:rPr>
                <w:rFonts w:ascii="Times New Roman" w:eastAsia="Calibri" w:hAnsi="Times New Roman" w:cs="Times New Roman"/>
                <w:sz w:val="24"/>
                <w:szCs w:val="24"/>
                <w:lang w:val="en-GB"/>
              </w:rPr>
            </w:pPr>
          </w:p>
        </w:tc>
      </w:tr>
    </w:tbl>
    <w:p w14:paraId="2DB394A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648"/>
        <w:gridCol w:w="7537"/>
        <w:gridCol w:w="1154"/>
      </w:tblGrid>
      <w:tr w:rsidR="00DB430A" w:rsidRPr="00B97396" w14:paraId="189CF960" w14:textId="77777777" w:rsidTr="001511C7">
        <w:tc>
          <w:tcPr>
            <w:tcW w:w="5000" w:type="pct"/>
            <w:gridSpan w:val="3"/>
          </w:tcPr>
          <w:p w14:paraId="5D5B74CE" w14:textId="77777777" w:rsidR="00DB430A" w:rsidRPr="00B97396" w:rsidRDefault="00DB430A" w:rsidP="00DB430A">
            <w:pPr>
              <w:spacing w:line="480" w:lineRule="auto"/>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Family planning</w:t>
            </w:r>
          </w:p>
        </w:tc>
      </w:tr>
      <w:tr w:rsidR="00DB430A" w:rsidRPr="00B97396" w14:paraId="4B67B0A3" w14:textId="77777777" w:rsidTr="00E9360B">
        <w:tc>
          <w:tcPr>
            <w:tcW w:w="4382" w:type="pct"/>
            <w:gridSpan w:val="2"/>
          </w:tcPr>
          <w:p w14:paraId="591798F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                        Question </w:t>
            </w:r>
          </w:p>
        </w:tc>
        <w:tc>
          <w:tcPr>
            <w:tcW w:w="618" w:type="pct"/>
          </w:tcPr>
          <w:p w14:paraId="7954F5D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67A52929" w14:textId="77777777" w:rsidTr="00E9360B">
        <w:tc>
          <w:tcPr>
            <w:tcW w:w="347" w:type="pct"/>
          </w:tcPr>
          <w:p w14:paraId="63F0495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5</w:t>
            </w:r>
          </w:p>
        </w:tc>
        <w:tc>
          <w:tcPr>
            <w:tcW w:w="4035" w:type="pct"/>
          </w:tcPr>
          <w:p w14:paraId="143A463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o you desire another pregnancy within 2 years from now?</w:t>
            </w:r>
          </w:p>
          <w:p w14:paraId="1AA40A3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Yes,  2=No  3=Do not know</w:t>
            </w:r>
          </w:p>
        </w:tc>
        <w:tc>
          <w:tcPr>
            <w:tcW w:w="618" w:type="pct"/>
          </w:tcPr>
          <w:p w14:paraId="2227B05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04FA3AE7" w14:textId="77777777" w:rsidTr="00E9360B">
        <w:tc>
          <w:tcPr>
            <w:tcW w:w="347" w:type="pct"/>
          </w:tcPr>
          <w:p w14:paraId="4628FA2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6a</w:t>
            </w:r>
          </w:p>
        </w:tc>
        <w:tc>
          <w:tcPr>
            <w:tcW w:w="4035" w:type="pct"/>
          </w:tcPr>
          <w:p w14:paraId="2D10EE4D"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had sexual intercourse since delivery Yes/ No</w:t>
            </w:r>
          </w:p>
        </w:tc>
        <w:tc>
          <w:tcPr>
            <w:tcW w:w="618" w:type="pct"/>
          </w:tcPr>
          <w:p w14:paraId="7D92D4C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622D281D" w14:textId="77777777" w:rsidTr="00E9360B">
        <w:tc>
          <w:tcPr>
            <w:tcW w:w="347" w:type="pct"/>
          </w:tcPr>
          <w:p w14:paraId="0EB26A9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6b</w:t>
            </w:r>
          </w:p>
        </w:tc>
        <w:tc>
          <w:tcPr>
            <w:tcW w:w="4035" w:type="pct"/>
          </w:tcPr>
          <w:p w14:paraId="6DAFDEF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you exclusively breast feeding the baby?   Yes/No</w:t>
            </w:r>
          </w:p>
        </w:tc>
        <w:tc>
          <w:tcPr>
            <w:tcW w:w="618" w:type="pct"/>
          </w:tcPr>
          <w:p w14:paraId="0F08DDA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27430F8D" w14:textId="77777777" w:rsidTr="00E9360B">
        <w:tc>
          <w:tcPr>
            <w:tcW w:w="347" w:type="pct"/>
          </w:tcPr>
          <w:p w14:paraId="7968BA7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27</w:t>
            </w:r>
          </w:p>
        </w:tc>
        <w:tc>
          <w:tcPr>
            <w:tcW w:w="4035" w:type="pct"/>
          </w:tcPr>
          <w:p w14:paraId="41C5A66B"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Did you receive any counselling on/ discuss / talk about family planning use after delivery, </w:t>
            </w:r>
            <w:r w:rsidRPr="00B97396">
              <w:rPr>
                <w:rFonts w:ascii="Times New Roman" w:eastAsia="Calibri" w:hAnsi="Times New Roman" w:cs="Times New Roman"/>
                <w:b/>
                <w:sz w:val="24"/>
                <w:szCs w:val="24"/>
                <w:lang w:val="en-GB"/>
              </w:rPr>
              <w:t>when you were in the</w:t>
            </w:r>
            <w:r w:rsidRPr="00B97396">
              <w:rPr>
                <w:rFonts w:ascii="Times New Roman" w:eastAsia="Calibri" w:hAnsi="Times New Roman" w:cs="Times New Roman"/>
                <w:sz w:val="24"/>
                <w:szCs w:val="24"/>
                <w:lang w:val="en-GB"/>
              </w:rPr>
              <w:t xml:space="preserve"> </w:t>
            </w:r>
            <w:r w:rsidRPr="00B97396">
              <w:rPr>
                <w:rFonts w:ascii="Times New Roman" w:eastAsia="Calibri" w:hAnsi="Times New Roman" w:cs="Times New Roman"/>
                <w:b/>
                <w:sz w:val="24"/>
                <w:szCs w:val="24"/>
                <w:lang w:val="en-GB"/>
              </w:rPr>
              <w:t>health centre</w:t>
            </w:r>
            <w:r w:rsidRPr="00B97396">
              <w:rPr>
                <w:rFonts w:ascii="Times New Roman" w:eastAsia="Calibri" w:hAnsi="Times New Roman" w:cs="Times New Roman"/>
                <w:sz w:val="24"/>
                <w:szCs w:val="24"/>
                <w:lang w:val="en-GB"/>
              </w:rPr>
              <w:t xml:space="preserve"> for delivery? Yes/No</w:t>
            </w:r>
          </w:p>
        </w:tc>
        <w:tc>
          <w:tcPr>
            <w:tcW w:w="618" w:type="pct"/>
          </w:tcPr>
          <w:p w14:paraId="568E2C3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24FAA0E7" w14:textId="77777777" w:rsidTr="00E9360B">
        <w:tc>
          <w:tcPr>
            <w:tcW w:w="347" w:type="pct"/>
          </w:tcPr>
          <w:p w14:paraId="52B8585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8</w:t>
            </w:r>
          </w:p>
        </w:tc>
        <w:tc>
          <w:tcPr>
            <w:tcW w:w="4035" w:type="pct"/>
          </w:tcPr>
          <w:p w14:paraId="052192FE"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you using postpartum contraception? Yes/No</w:t>
            </w:r>
          </w:p>
          <w:p w14:paraId="7410D324"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No, skip to qn 30</w:t>
            </w:r>
          </w:p>
        </w:tc>
        <w:tc>
          <w:tcPr>
            <w:tcW w:w="618" w:type="pct"/>
          </w:tcPr>
          <w:p w14:paraId="4481071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C04766E" w14:textId="77777777" w:rsidTr="00E9360B">
        <w:tc>
          <w:tcPr>
            <w:tcW w:w="347" w:type="pct"/>
          </w:tcPr>
          <w:p w14:paraId="3DFB8EB1" w14:textId="232003A5"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9</w:t>
            </w:r>
            <w:r w:rsidR="00C64962" w:rsidRPr="00B97396">
              <w:rPr>
                <w:rFonts w:ascii="Times New Roman" w:eastAsia="Calibri" w:hAnsi="Times New Roman" w:cs="Times New Roman"/>
                <w:sz w:val="24"/>
                <w:szCs w:val="24"/>
                <w:lang w:val="en-GB"/>
              </w:rPr>
              <w:t>a</w:t>
            </w:r>
          </w:p>
        </w:tc>
        <w:tc>
          <w:tcPr>
            <w:tcW w:w="4035" w:type="pct"/>
          </w:tcPr>
          <w:p w14:paraId="23DEE16D" w14:textId="5DDCC8A7" w:rsidR="00DB430A" w:rsidRPr="00B97396" w:rsidRDefault="00DB430A" w:rsidP="00C64962">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specify type: 1= implant, 2= IUD, 3=Sterilisation 4= Pills 5= Injectable 6= Other, specify</w:t>
            </w:r>
          </w:p>
        </w:tc>
        <w:tc>
          <w:tcPr>
            <w:tcW w:w="618" w:type="pct"/>
          </w:tcPr>
          <w:p w14:paraId="387AD9D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4D0157" w:rsidRPr="00B97396" w14:paraId="0D9E5365" w14:textId="77777777" w:rsidTr="00E9360B">
        <w:tc>
          <w:tcPr>
            <w:tcW w:w="347" w:type="pct"/>
          </w:tcPr>
          <w:p w14:paraId="794295FA" w14:textId="2736D900" w:rsidR="004D0157" w:rsidRPr="00B97396" w:rsidRDefault="004D0157"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9b</w:t>
            </w:r>
          </w:p>
        </w:tc>
        <w:tc>
          <w:tcPr>
            <w:tcW w:w="4035" w:type="pct"/>
          </w:tcPr>
          <w:p w14:paraId="0A809554" w14:textId="142649A5" w:rsidR="004D0157" w:rsidRPr="00E9360B" w:rsidRDefault="004D0157" w:rsidP="00736037">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If yes, how many days after delivery did you receive the contraceptive?</w:t>
            </w:r>
          </w:p>
        </w:tc>
        <w:tc>
          <w:tcPr>
            <w:tcW w:w="618" w:type="pct"/>
          </w:tcPr>
          <w:p w14:paraId="01ED7496" w14:textId="77777777" w:rsidR="004D0157" w:rsidRPr="00B97396" w:rsidRDefault="004D0157" w:rsidP="00DB430A">
            <w:pPr>
              <w:spacing w:line="480" w:lineRule="auto"/>
              <w:contextualSpacing/>
              <w:rPr>
                <w:rFonts w:ascii="Times New Roman" w:eastAsia="Calibri" w:hAnsi="Times New Roman" w:cs="Times New Roman"/>
                <w:sz w:val="24"/>
                <w:szCs w:val="24"/>
                <w:lang w:val="en-GB"/>
              </w:rPr>
            </w:pPr>
          </w:p>
        </w:tc>
      </w:tr>
      <w:tr w:rsidR="007B3B7E" w:rsidRPr="00B97396" w14:paraId="4F7D784E" w14:textId="77777777" w:rsidTr="00E9360B">
        <w:tc>
          <w:tcPr>
            <w:tcW w:w="347" w:type="pct"/>
          </w:tcPr>
          <w:p w14:paraId="1867ABD1" w14:textId="1D19CB18" w:rsidR="007B3B7E" w:rsidRPr="00B97396" w:rsidRDefault="007B3B7E"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9</w:t>
            </w:r>
            <w:r w:rsidR="004D0157" w:rsidRPr="00B97396">
              <w:rPr>
                <w:rFonts w:ascii="Times New Roman" w:eastAsia="Calibri" w:hAnsi="Times New Roman" w:cs="Times New Roman"/>
                <w:sz w:val="24"/>
                <w:szCs w:val="24"/>
                <w:lang w:val="en-GB"/>
              </w:rPr>
              <w:t>c</w:t>
            </w:r>
          </w:p>
        </w:tc>
        <w:tc>
          <w:tcPr>
            <w:tcW w:w="4035" w:type="pct"/>
          </w:tcPr>
          <w:p w14:paraId="5C373C01" w14:textId="23264C49" w:rsidR="007B3B7E" w:rsidRPr="00B97396" w:rsidRDefault="00C64962" w:rsidP="00C64962">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you need to spend any money in order to get to receive the postpartum contraception? Yes / No</w:t>
            </w:r>
          </w:p>
        </w:tc>
        <w:tc>
          <w:tcPr>
            <w:tcW w:w="618" w:type="pct"/>
          </w:tcPr>
          <w:p w14:paraId="4E05CC5A" w14:textId="77777777" w:rsidR="007B3B7E" w:rsidRPr="00B97396" w:rsidRDefault="007B3B7E" w:rsidP="00DB430A">
            <w:pPr>
              <w:spacing w:line="480" w:lineRule="auto"/>
              <w:contextualSpacing/>
              <w:rPr>
                <w:rFonts w:ascii="Times New Roman" w:eastAsia="Calibri" w:hAnsi="Times New Roman" w:cs="Times New Roman"/>
                <w:sz w:val="24"/>
                <w:szCs w:val="24"/>
                <w:lang w:val="en-GB"/>
              </w:rPr>
            </w:pPr>
          </w:p>
        </w:tc>
      </w:tr>
      <w:tr w:rsidR="00C64962" w:rsidRPr="00B97396" w14:paraId="63D0A5F0" w14:textId="77777777" w:rsidTr="00E9360B">
        <w:tc>
          <w:tcPr>
            <w:tcW w:w="347" w:type="pct"/>
          </w:tcPr>
          <w:p w14:paraId="6C6FB66E" w14:textId="01910AC0" w:rsidR="00C64962" w:rsidRPr="00B97396" w:rsidRDefault="00C64962"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9</w:t>
            </w:r>
            <w:r w:rsidR="00736037" w:rsidRPr="00B97396">
              <w:rPr>
                <w:rFonts w:ascii="Times New Roman" w:eastAsia="Calibri" w:hAnsi="Times New Roman" w:cs="Times New Roman"/>
                <w:sz w:val="24"/>
                <w:szCs w:val="24"/>
                <w:lang w:val="en-GB"/>
              </w:rPr>
              <w:t>d</w:t>
            </w:r>
          </w:p>
        </w:tc>
        <w:tc>
          <w:tcPr>
            <w:tcW w:w="4035" w:type="pct"/>
          </w:tcPr>
          <w:p w14:paraId="14B69A04" w14:textId="5ADFD897" w:rsidR="00C64962" w:rsidRPr="00E9360B" w:rsidRDefault="00865EA3" w:rsidP="00E9360B">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If y</w:t>
            </w:r>
            <w:r w:rsidR="00C64962" w:rsidRPr="00B97396">
              <w:rPr>
                <w:rFonts w:ascii="Times New Roman" w:hAnsi="Times New Roman" w:cs="Times New Roman"/>
                <w:sz w:val="24"/>
                <w:szCs w:val="24"/>
              </w:rPr>
              <w:t>es, how much did you spend?</w:t>
            </w:r>
            <w:r w:rsidR="00E9360B">
              <w:rPr>
                <w:rFonts w:ascii="Times New Roman" w:hAnsi="Times New Roman" w:cs="Times New Roman"/>
                <w:sz w:val="24"/>
                <w:szCs w:val="24"/>
              </w:rPr>
              <w:t xml:space="preserve">                    </w:t>
            </w:r>
            <w:r w:rsidR="00C64962" w:rsidRPr="00E9360B">
              <w:rPr>
                <w:rFonts w:ascii="Times New Roman" w:eastAsia="Calibri" w:hAnsi="Times New Roman" w:cs="Times New Roman"/>
                <w:b/>
                <w:sz w:val="24"/>
                <w:szCs w:val="24"/>
                <w:lang w:val="en-GB"/>
              </w:rPr>
              <w:t xml:space="preserve">Skip to qn 31 </w:t>
            </w:r>
          </w:p>
        </w:tc>
        <w:tc>
          <w:tcPr>
            <w:tcW w:w="618" w:type="pct"/>
          </w:tcPr>
          <w:p w14:paraId="3C3F4F44" w14:textId="77777777" w:rsidR="00C64962" w:rsidRPr="00B97396" w:rsidRDefault="00C64962" w:rsidP="00DB430A">
            <w:pPr>
              <w:spacing w:line="480" w:lineRule="auto"/>
              <w:contextualSpacing/>
              <w:rPr>
                <w:rFonts w:ascii="Times New Roman" w:eastAsia="Calibri" w:hAnsi="Times New Roman" w:cs="Times New Roman"/>
                <w:sz w:val="24"/>
                <w:szCs w:val="24"/>
                <w:lang w:val="en-GB"/>
              </w:rPr>
            </w:pPr>
          </w:p>
        </w:tc>
      </w:tr>
      <w:tr w:rsidR="00DB430A" w:rsidRPr="00B97396" w14:paraId="6DDA47E4" w14:textId="77777777" w:rsidTr="00E9360B">
        <w:tc>
          <w:tcPr>
            <w:tcW w:w="347" w:type="pct"/>
          </w:tcPr>
          <w:p w14:paraId="32404BE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0</w:t>
            </w:r>
          </w:p>
        </w:tc>
        <w:tc>
          <w:tcPr>
            <w:tcW w:w="4035" w:type="pct"/>
          </w:tcPr>
          <w:p w14:paraId="67ADA780"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y are you not using family planning? 1=baby is still young and hence I am not at risk, 2= I fear family planning will  adversely affect the quality of breast milk,  3= I fear the side effects of family planning to me 4= the service I wanted was not available at the place of delivery  5= The service provider to give me the method was not available  6= other, specify</w:t>
            </w:r>
          </w:p>
        </w:tc>
        <w:tc>
          <w:tcPr>
            <w:tcW w:w="618" w:type="pct"/>
          </w:tcPr>
          <w:p w14:paraId="0BFFC2A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18AAB74" w14:textId="77777777" w:rsidTr="00E9360B">
        <w:tc>
          <w:tcPr>
            <w:tcW w:w="347" w:type="pct"/>
          </w:tcPr>
          <w:p w14:paraId="6A04F8E0"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1</w:t>
            </w:r>
          </w:p>
        </w:tc>
        <w:tc>
          <w:tcPr>
            <w:tcW w:w="4035" w:type="pct"/>
          </w:tcPr>
          <w:p w14:paraId="5BCC9DBD"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o made the final decision whether or not to use family planning?</w:t>
            </w:r>
          </w:p>
          <w:p w14:paraId="53CC38D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Woman alone 2= Male partner alone 3= Joint decision of the couple 4= woman with another person apart from male partner</w:t>
            </w:r>
          </w:p>
        </w:tc>
        <w:tc>
          <w:tcPr>
            <w:tcW w:w="618" w:type="pct"/>
          </w:tcPr>
          <w:p w14:paraId="5CAE9B5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bl>
    <w:p w14:paraId="2FE0603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742"/>
        <w:gridCol w:w="7714"/>
        <w:gridCol w:w="883"/>
      </w:tblGrid>
      <w:tr w:rsidR="00DB430A" w:rsidRPr="00B97396" w14:paraId="7FAD3F4A" w14:textId="77777777" w:rsidTr="001511C7">
        <w:tc>
          <w:tcPr>
            <w:tcW w:w="5000" w:type="pct"/>
            <w:gridSpan w:val="3"/>
          </w:tcPr>
          <w:p w14:paraId="4DD857C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COMPLICATION READINESS</w:t>
            </w:r>
          </w:p>
        </w:tc>
      </w:tr>
      <w:tr w:rsidR="00DB430A" w:rsidRPr="00B97396" w14:paraId="2FF47699" w14:textId="77777777" w:rsidTr="001511C7">
        <w:tc>
          <w:tcPr>
            <w:tcW w:w="5000" w:type="pct"/>
            <w:gridSpan w:val="3"/>
          </w:tcPr>
          <w:p w14:paraId="346208B2" w14:textId="3DCAA88C"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lastRenderedPageBreak/>
              <w:t>Instruction: Ask the respondent to tell you the danger signs/compl</w:t>
            </w:r>
            <w:r w:rsidR="0098686D" w:rsidRPr="00B97396">
              <w:rPr>
                <w:rFonts w:ascii="Times New Roman" w:eastAsia="Calibri" w:hAnsi="Times New Roman" w:cs="Times New Roman"/>
                <w:b/>
                <w:sz w:val="24"/>
                <w:szCs w:val="24"/>
                <w:lang w:val="en-GB"/>
              </w:rPr>
              <w:t xml:space="preserve">ications which she was aware </w:t>
            </w:r>
            <w:r w:rsidRPr="00B97396">
              <w:rPr>
                <w:rFonts w:ascii="Times New Roman" w:eastAsia="Calibri" w:hAnsi="Times New Roman" w:cs="Times New Roman"/>
                <w:b/>
                <w:sz w:val="24"/>
                <w:szCs w:val="24"/>
                <w:lang w:val="en-GB"/>
              </w:rPr>
              <w:t>could have occurred during pregnancy , please tick all the responses mentioned spontaneously</w:t>
            </w:r>
          </w:p>
        </w:tc>
      </w:tr>
      <w:tr w:rsidR="00DB430A" w:rsidRPr="00B97396" w14:paraId="40CD0205" w14:textId="77777777" w:rsidTr="001511C7">
        <w:tc>
          <w:tcPr>
            <w:tcW w:w="397" w:type="pct"/>
            <w:vMerge w:val="restart"/>
          </w:tcPr>
          <w:p w14:paraId="50768E9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2</w:t>
            </w:r>
          </w:p>
        </w:tc>
        <w:tc>
          <w:tcPr>
            <w:tcW w:w="4603" w:type="pct"/>
            <w:gridSpan w:val="2"/>
          </w:tcPr>
          <w:p w14:paraId="6F483959"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at are the Key obstetric danger signs during pregnancy?</w:t>
            </w:r>
          </w:p>
        </w:tc>
      </w:tr>
      <w:tr w:rsidR="00DB430A" w:rsidRPr="00B97396" w14:paraId="4B3400AF" w14:textId="77777777" w:rsidTr="00E9360B">
        <w:tc>
          <w:tcPr>
            <w:tcW w:w="397" w:type="pct"/>
            <w:vMerge/>
          </w:tcPr>
          <w:p w14:paraId="13D348D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2B9F385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Vaginal bleeding           </w:t>
            </w:r>
          </w:p>
        </w:tc>
        <w:tc>
          <w:tcPr>
            <w:tcW w:w="473" w:type="pct"/>
          </w:tcPr>
          <w:p w14:paraId="1640B38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4459D43" w14:textId="77777777" w:rsidTr="00E9360B">
        <w:tc>
          <w:tcPr>
            <w:tcW w:w="397" w:type="pct"/>
            <w:vMerge/>
          </w:tcPr>
          <w:p w14:paraId="250B0DB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341A250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Fits of pregnancy </w:t>
            </w:r>
          </w:p>
        </w:tc>
        <w:tc>
          <w:tcPr>
            <w:tcW w:w="473" w:type="pct"/>
          </w:tcPr>
          <w:p w14:paraId="6A0A9D6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534E4B0" w14:textId="77777777" w:rsidTr="00E9360B">
        <w:tc>
          <w:tcPr>
            <w:tcW w:w="397" w:type="pct"/>
            <w:vMerge/>
          </w:tcPr>
          <w:p w14:paraId="6DAEDE31"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688EE93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welling of face/swollen hands</w:t>
            </w:r>
          </w:p>
        </w:tc>
        <w:tc>
          <w:tcPr>
            <w:tcW w:w="473" w:type="pct"/>
          </w:tcPr>
          <w:p w14:paraId="4D97020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608415F" w14:textId="77777777" w:rsidTr="00E9360B">
        <w:tc>
          <w:tcPr>
            <w:tcW w:w="397" w:type="pct"/>
            <w:vMerge/>
          </w:tcPr>
          <w:p w14:paraId="4936053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3873ABB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Blurred vision</w:t>
            </w:r>
          </w:p>
        </w:tc>
        <w:tc>
          <w:tcPr>
            <w:tcW w:w="473" w:type="pct"/>
          </w:tcPr>
          <w:p w14:paraId="488F219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5F24B692" w14:textId="77777777" w:rsidTr="00E9360B">
        <w:tc>
          <w:tcPr>
            <w:tcW w:w="397" w:type="pct"/>
            <w:vMerge/>
          </w:tcPr>
          <w:p w14:paraId="75C0B71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7D3D0EE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High grade fever  </w:t>
            </w:r>
          </w:p>
        </w:tc>
        <w:tc>
          <w:tcPr>
            <w:tcW w:w="473" w:type="pct"/>
          </w:tcPr>
          <w:p w14:paraId="2A717F1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0C84750" w14:textId="77777777" w:rsidTr="00E9360B">
        <w:tc>
          <w:tcPr>
            <w:tcW w:w="397" w:type="pct"/>
            <w:vMerge/>
          </w:tcPr>
          <w:p w14:paraId="1E7CE17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37E3928A"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Loss of consciousness</w:t>
            </w:r>
          </w:p>
        </w:tc>
        <w:tc>
          <w:tcPr>
            <w:tcW w:w="473" w:type="pct"/>
          </w:tcPr>
          <w:p w14:paraId="307983F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2A61506" w14:textId="77777777" w:rsidTr="00E9360B">
        <w:tc>
          <w:tcPr>
            <w:tcW w:w="397" w:type="pct"/>
            <w:vMerge/>
          </w:tcPr>
          <w:p w14:paraId="5E64A4D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5614078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evere headache</w:t>
            </w:r>
          </w:p>
        </w:tc>
        <w:tc>
          <w:tcPr>
            <w:tcW w:w="473" w:type="pct"/>
          </w:tcPr>
          <w:p w14:paraId="597257F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85ECDD5" w14:textId="77777777" w:rsidTr="001511C7">
        <w:tc>
          <w:tcPr>
            <w:tcW w:w="397" w:type="pct"/>
            <w:vMerge w:val="restart"/>
          </w:tcPr>
          <w:p w14:paraId="08813CA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3</w:t>
            </w:r>
          </w:p>
        </w:tc>
        <w:tc>
          <w:tcPr>
            <w:tcW w:w="4603" w:type="pct"/>
            <w:gridSpan w:val="2"/>
          </w:tcPr>
          <w:p w14:paraId="6101AD3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at are key obstetric danger signs during childbirth?</w:t>
            </w:r>
          </w:p>
        </w:tc>
      </w:tr>
      <w:tr w:rsidR="00DB430A" w:rsidRPr="00B97396" w14:paraId="549286D2" w14:textId="77777777" w:rsidTr="00E9360B">
        <w:tc>
          <w:tcPr>
            <w:tcW w:w="397" w:type="pct"/>
            <w:vMerge/>
          </w:tcPr>
          <w:p w14:paraId="080B165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2C6580D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evere vaginal bleeding</w:t>
            </w:r>
          </w:p>
        </w:tc>
        <w:tc>
          <w:tcPr>
            <w:tcW w:w="473" w:type="pct"/>
          </w:tcPr>
          <w:p w14:paraId="4D0BB10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27C34E9" w14:textId="77777777" w:rsidTr="00E9360B">
        <w:tc>
          <w:tcPr>
            <w:tcW w:w="397" w:type="pct"/>
            <w:vMerge/>
          </w:tcPr>
          <w:p w14:paraId="144B121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1F02A4A0"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Prolonged labour (&gt;24hours),</w:t>
            </w:r>
          </w:p>
        </w:tc>
        <w:tc>
          <w:tcPr>
            <w:tcW w:w="473" w:type="pct"/>
          </w:tcPr>
          <w:p w14:paraId="4372498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61537CA8" w14:textId="77777777" w:rsidTr="00E9360B">
        <w:tc>
          <w:tcPr>
            <w:tcW w:w="397" w:type="pct"/>
            <w:vMerge/>
          </w:tcPr>
          <w:p w14:paraId="4206993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1230091B"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Convulsions</w:t>
            </w:r>
          </w:p>
        </w:tc>
        <w:tc>
          <w:tcPr>
            <w:tcW w:w="473" w:type="pct"/>
          </w:tcPr>
          <w:p w14:paraId="57DA0089"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1BFC7744" w14:textId="77777777" w:rsidTr="00E9360B">
        <w:tc>
          <w:tcPr>
            <w:tcW w:w="397" w:type="pct"/>
            <w:vMerge/>
          </w:tcPr>
          <w:p w14:paraId="5AE220A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300BAEE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evere abdominal pain</w:t>
            </w:r>
          </w:p>
        </w:tc>
        <w:tc>
          <w:tcPr>
            <w:tcW w:w="473" w:type="pct"/>
          </w:tcPr>
          <w:p w14:paraId="4B411CD8"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2C12D48E" w14:textId="77777777" w:rsidTr="00E9360B">
        <w:tc>
          <w:tcPr>
            <w:tcW w:w="397" w:type="pct"/>
            <w:vMerge/>
          </w:tcPr>
          <w:p w14:paraId="3F783BA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0295483E"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tained placenta</w:t>
            </w:r>
          </w:p>
        </w:tc>
        <w:tc>
          <w:tcPr>
            <w:tcW w:w="473" w:type="pct"/>
          </w:tcPr>
          <w:p w14:paraId="34012C72"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407AADD" w14:textId="77777777" w:rsidTr="001511C7">
        <w:tc>
          <w:tcPr>
            <w:tcW w:w="397" w:type="pct"/>
            <w:vMerge w:val="restart"/>
          </w:tcPr>
          <w:p w14:paraId="69710C79"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4</w:t>
            </w:r>
          </w:p>
        </w:tc>
        <w:tc>
          <w:tcPr>
            <w:tcW w:w="4603" w:type="pct"/>
            <w:gridSpan w:val="2"/>
          </w:tcPr>
          <w:p w14:paraId="30F86356"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at are key danger signs during post-partum (after child birth)?</w:t>
            </w:r>
          </w:p>
        </w:tc>
      </w:tr>
      <w:tr w:rsidR="00DB430A" w:rsidRPr="00B97396" w14:paraId="19F10C33" w14:textId="77777777" w:rsidTr="00E9360B">
        <w:tc>
          <w:tcPr>
            <w:tcW w:w="397" w:type="pct"/>
            <w:vMerge/>
          </w:tcPr>
          <w:p w14:paraId="7532CB3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38AA91D0" w14:textId="77777777" w:rsidR="00DB430A" w:rsidRPr="00B97396" w:rsidRDefault="00DB430A" w:rsidP="00DB430A">
            <w:pPr>
              <w:tabs>
                <w:tab w:val="left" w:pos="2154"/>
              </w:tabs>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sz w:val="24"/>
                <w:szCs w:val="24"/>
                <w:lang w:val="en-GB"/>
              </w:rPr>
              <w:t>severe vaginal bleeding</w:t>
            </w:r>
          </w:p>
        </w:tc>
        <w:tc>
          <w:tcPr>
            <w:tcW w:w="473" w:type="pct"/>
          </w:tcPr>
          <w:p w14:paraId="02A89F39"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77BCD6BE" w14:textId="77777777" w:rsidTr="00E9360B">
        <w:tc>
          <w:tcPr>
            <w:tcW w:w="397" w:type="pct"/>
            <w:vMerge/>
          </w:tcPr>
          <w:p w14:paraId="4F6DC6BD"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416E12B5" w14:textId="77777777" w:rsidR="00DB430A" w:rsidRPr="00B97396" w:rsidRDefault="00DB430A" w:rsidP="00DB430A">
            <w:pPr>
              <w:tabs>
                <w:tab w:val="left" w:pos="2154"/>
              </w:tabs>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sz w:val="24"/>
                <w:szCs w:val="24"/>
                <w:lang w:val="en-GB"/>
              </w:rPr>
              <w:t>high fever</w:t>
            </w:r>
          </w:p>
        </w:tc>
        <w:tc>
          <w:tcPr>
            <w:tcW w:w="473" w:type="pct"/>
          </w:tcPr>
          <w:p w14:paraId="36D07F9F"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92D8EAF" w14:textId="77777777" w:rsidTr="00E9360B">
        <w:tc>
          <w:tcPr>
            <w:tcW w:w="397" w:type="pct"/>
            <w:vMerge/>
          </w:tcPr>
          <w:p w14:paraId="22872B0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c>
          <w:tcPr>
            <w:tcW w:w="4129" w:type="pct"/>
          </w:tcPr>
          <w:p w14:paraId="3689F2D3" w14:textId="77777777" w:rsidR="00DB430A" w:rsidRPr="00B97396" w:rsidRDefault="00DB430A" w:rsidP="00DB430A">
            <w:pPr>
              <w:tabs>
                <w:tab w:val="left" w:pos="2154"/>
              </w:tabs>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sz w:val="24"/>
                <w:szCs w:val="24"/>
                <w:lang w:val="en-GB"/>
              </w:rPr>
              <w:t>foul-smelling vaginal discharge</w:t>
            </w:r>
          </w:p>
        </w:tc>
        <w:tc>
          <w:tcPr>
            <w:tcW w:w="473" w:type="pct"/>
          </w:tcPr>
          <w:p w14:paraId="65354F3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72D233CE" w14:textId="77777777" w:rsidTr="00E9360B">
        <w:tc>
          <w:tcPr>
            <w:tcW w:w="4527" w:type="pct"/>
            <w:gridSpan w:val="2"/>
          </w:tcPr>
          <w:p w14:paraId="73C799E6" w14:textId="77777777" w:rsidR="00DB430A" w:rsidRPr="00B97396" w:rsidRDefault="00DB430A" w:rsidP="00DB430A">
            <w:pPr>
              <w:tabs>
                <w:tab w:val="left" w:pos="2154"/>
              </w:tabs>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Complications experienced during pregnancy </w:t>
            </w:r>
          </w:p>
        </w:tc>
        <w:tc>
          <w:tcPr>
            <w:tcW w:w="473" w:type="pct"/>
          </w:tcPr>
          <w:p w14:paraId="4B6813F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42EAD955" w14:textId="77777777" w:rsidTr="00E9360B">
        <w:tc>
          <w:tcPr>
            <w:tcW w:w="397" w:type="pct"/>
          </w:tcPr>
          <w:p w14:paraId="051A6093"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5a</w:t>
            </w:r>
          </w:p>
        </w:tc>
        <w:tc>
          <w:tcPr>
            <w:tcW w:w="4129" w:type="pct"/>
          </w:tcPr>
          <w:p w14:paraId="364B9A73" w14:textId="1AC9AF02"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sk if  the mother experienced any of the above complications 1=yes</w:t>
            </w:r>
            <w:r w:rsidR="00E9360B">
              <w:rPr>
                <w:rFonts w:ascii="Times New Roman" w:eastAsia="Calibri" w:hAnsi="Times New Roman" w:cs="Times New Roman"/>
                <w:sz w:val="24"/>
                <w:szCs w:val="24"/>
                <w:lang w:val="en-GB"/>
              </w:rPr>
              <w:t xml:space="preserve">  </w:t>
            </w:r>
            <w:r w:rsidRPr="00B97396">
              <w:rPr>
                <w:rFonts w:ascii="Times New Roman" w:eastAsia="Calibri" w:hAnsi="Times New Roman" w:cs="Times New Roman"/>
                <w:sz w:val="24"/>
                <w:szCs w:val="24"/>
                <w:lang w:val="en-GB"/>
              </w:rPr>
              <w:t>2=N0</w:t>
            </w:r>
          </w:p>
        </w:tc>
        <w:tc>
          <w:tcPr>
            <w:tcW w:w="473" w:type="pct"/>
          </w:tcPr>
          <w:p w14:paraId="0D70FEC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r w:rsidR="00DB430A" w:rsidRPr="00B97396" w14:paraId="3CD93352" w14:textId="77777777" w:rsidTr="00E9360B">
        <w:tc>
          <w:tcPr>
            <w:tcW w:w="397" w:type="pct"/>
          </w:tcPr>
          <w:p w14:paraId="46A05ED5"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35 b</w:t>
            </w:r>
          </w:p>
        </w:tc>
        <w:tc>
          <w:tcPr>
            <w:tcW w:w="4129" w:type="pct"/>
          </w:tcPr>
          <w:p w14:paraId="1162D9C3"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at did she do?</w:t>
            </w:r>
          </w:p>
        </w:tc>
        <w:tc>
          <w:tcPr>
            <w:tcW w:w="473" w:type="pct"/>
          </w:tcPr>
          <w:p w14:paraId="1848D327"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c>
      </w:tr>
    </w:tbl>
    <w:p w14:paraId="73929472"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576"/>
        <w:gridCol w:w="7550"/>
        <w:gridCol w:w="1213"/>
      </w:tblGrid>
      <w:tr w:rsidR="00DB430A" w:rsidRPr="00B97396" w14:paraId="4DA9F2CC" w14:textId="77777777" w:rsidTr="001511C7">
        <w:tc>
          <w:tcPr>
            <w:tcW w:w="5000" w:type="pct"/>
            <w:gridSpan w:val="3"/>
          </w:tcPr>
          <w:p w14:paraId="5955DA70"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BIRTH PREPAREDNESS DURING PREGNANCY</w:t>
            </w:r>
          </w:p>
        </w:tc>
      </w:tr>
      <w:tr w:rsidR="00DB430A" w:rsidRPr="00B97396" w14:paraId="3C3B6C28" w14:textId="77777777" w:rsidTr="001511C7">
        <w:tc>
          <w:tcPr>
            <w:tcW w:w="4345" w:type="pct"/>
            <w:gridSpan w:val="2"/>
          </w:tcPr>
          <w:p w14:paraId="0BD45C78"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Question</w:t>
            </w:r>
          </w:p>
        </w:tc>
        <w:tc>
          <w:tcPr>
            <w:tcW w:w="655" w:type="pct"/>
          </w:tcPr>
          <w:p w14:paraId="6CEC31B2"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78B12A7C" w14:textId="77777777" w:rsidTr="001511C7">
        <w:tc>
          <w:tcPr>
            <w:tcW w:w="297" w:type="pct"/>
          </w:tcPr>
          <w:p w14:paraId="4EB102FD"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6a</w:t>
            </w:r>
          </w:p>
        </w:tc>
        <w:tc>
          <w:tcPr>
            <w:tcW w:w="4048" w:type="pct"/>
          </w:tcPr>
          <w:p w14:paraId="77CC702F" w14:textId="07B5E6C2"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d you planned wher</w:t>
            </w:r>
            <w:r w:rsidR="0098686D" w:rsidRPr="00B97396">
              <w:rPr>
                <w:rFonts w:ascii="Times New Roman" w:eastAsia="Calibri" w:hAnsi="Times New Roman" w:cs="Times New Roman"/>
                <w:sz w:val="24"/>
                <w:szCs w:val="24"/>
                <w:lang w:val="en-GB"/>
              </w:rPr>
              <w:t>e you wanted to deliver</w:t>
            </w:r>
            <w:r w:rsidRPr="00B97396">
              <w:rPr>
                <w:rFonts w:ascii="Times New Roman" w:eastAsia="Calibri" w:hAnsi="Times New Roman" w:cs="Times New Roman"/>
                <w:sz w:val="24"/>
                <w:szCs w:val="24"/>
                <w:lang w:val="en-GB"/>
              </w:rPr>
              <w:t>?  Yes / No</w:t>
            </w:r>
          </w:p>
        </w:tc>
        <w:tc>
          <w:tcPr>
            <w:tcW w:w="655" w:type="pct"/>
          </w:tcPr>
          <w:p w14:paraId="78F8B7D4"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p>
        </w:tc>
      </w:tr>
      <w:tr w:rsidR="00DB430A" w:rsidRPr="00B97396" w14:paraId="4C3F0580" w14:textId="77777777" w:rsidTr="001511C7">
        <w:tc>
          <w:tcPr>
            <w:tcW w:w="297" w:type="pct"/>
          </w:tcPr>
          <w:p w14:paraId="3FB7DB98"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36b </w:t>
            </w:r>
          </w:p>
        </w:tc>
        <w:tc>
          <w:tcPr>
            <w:tcW w:w="4048" w:type="pct"/>
          </w:tcPr>
          <w:p w14:paraId="0B703C80" w14:textId="78387D94"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s this the same place w</w:t>
            </w:r>
            <w:r w:rsidR="00865EA3" w:rsidRPr="00B97396">
              <w:rPr>
                <w:rFonts w:ascii="Times New Roman" w:eastAsia="Calibri" w:hAnsi="Times New Roman" w:cs="Times New Roman"/>
                <w:sz w:val="24"/>
                <w:szCs w:val="24"/>
                <w:lang w:val="en-GB"/>
              </w:rPr>
              <w:t>here you actually delivered</w:t>
            </w:r>
            <w:r w:rsidRPr="00B97396">
              <w:rPr>
                <w:rFonts w:ascii="Times New Roman" w:eastAsia="Calibri" w:hAnsi="Times New Roman" w:cs="Times New Roman"/>
                <w:sz w:val="24"/>
                <w:szCs w:val="24"/>
                <w:lang w:val="en-GB"/>
              </w:rPr>
              <w:t>? Yes/No</w:t>
            </w:r>
          </w:p>
        </w:tc>
        <w:tc>
          <w:tcPr>
            <w:tcW w:w="655" w:type="pct"/>
          </w:tcPr>
          <w:p w14:paraId="6BCDABA7"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p>
        </w:tc>
      </w:tr>
      <w:tr w:rsidR="00DB430A" w:rsidRPr="00B97396" w14:paraId="2F5FD38E" w14:textId="77777777" w:rsidTr="001511C7">
        <w:tc>
          <w:tcPr>
            <w:tcW w:w="297" w:type="pct"/>
          </w:tcPr>
          <w:p w14:paraId="28C2E5A1"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7</w:t>
            </w:r>
          </w:p>
        </w:tc>
        <w:tc>
          <w:tcPr>
            <w:tcW w:w="4048" w:type="pct"/>
          </w:tcPr>
          <w:p w14:paraId="57F01B11"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d you saved money specifically for obstetric emergencies?  Yes/ No</w:t>
            </w:r>
          </w:p>
        </w:tc>
        <w:tc>
          <w:tcPr>
            <w:tcW w:w="655" w:type="pct"/>
          </w:tcPr>
          <w:p w14:paraId="314B4341"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p>
        </w:tc>
      </w:tr>
      <w:tr w:rsidR="00DB430A" w:rsidRPr="00B97396" w14:paraId="0388A1EF" w14:textId="77777777" w:rsidTr="001511C7">
        <w:tc>
          <w:tcPr>
            <w:tcW w:w="297" w:type="pct"/>
          </w:tcPr>
          <w:p w14:paraId="0A43B83E"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8</w:t>
            </w:r>
          </w:p>
        </w:tc>
        <w:tc>
          <w:tcPr>
            <w:tcW w:w="4048" w:type="pct"/>
          </w:tcPr>
          <w:p w14:paraId="62FFEB34"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d you identified and arranged for means of transport to take you to the facility for emergency or birth? Yes/No</w:t>
            </w:r>
          </w:p>
        </w:tc>
        <w:tc>
          <w:tcPr>
            <w:tcW w:w="655" w:type="pct"/>
          </w:tcPr>
          <w:p w14:paraId="0EEF0B13"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p>
        </w:tc>
      </w:tr>
      <w:tr w:rsidR="00DB430A" w:rsidRPr="00B97396" w14:paraId="729F5A07" w14:textId="77777777" w:rsidTr="001511C7">
        <w:tc>
          <w:tcPr>
            <w:tcW w:w="297" w:type="pct"/>
          </w:tcPr>
          <w:p w14:paraId="2BB912FC"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9</w:t>
            </w:r>
          </w:p>
        </w:tc>
        <w:tc>
          <w:tcPr>
            <w:tcW w:w="4048" w:type="pct"/>
          </w:tcPr>
          <w:p w14:paraId="761A1A1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d you prepared delivery kit/ materials to use e.g razor blade to cut the cord? Yes /No</w:t>
            </w:r>
          </w:p>
        </w:tc>
        <w:tc>
          <w:tcPr>
            <w:tcW w:w="655" w:type="pct"/>
          </w:tcPr>
          <w:p w14:paraId="62690987"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p>
        </w:tc>
      </w:tr>
      <w:tr w:rsidR="00DB430A" w:rsidRPr="00B97396" w14:paraId="3C184CF2" w14:textId="77777777" w:rsidTr="001511C7">
        <w:tc>
          <w:tcPr>
            <w:tcW w:w="297" w:type="pct"/>
          </w:tcPr>
          <w:p w14:paraId="664DC483"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0</w:t>
            </w:r>
          </w:p>
        </w:tc>
        <w:tc>
          <w:tcPr>
            <w:tcW w:w="4048" w:type="pct"/>
          </w:tcPr>
          <w:p w14:paraId="5078CD1A"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d you arranged with someone to go with you to the health facility at time of delivery? Yes/No</w:t>
            </w:r>
          </w:p>
        </w:tc>
        <w:tc>
          <w:tcPr>
            <w:tcW w:w="655" w:type="pct"/>
          </w:tcPr>
          <w:p w14:paraId="45612D6B"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p>
        </w:tc>
      </w:tr>
      <w:tr w:rsidR="00DB430A" w:rsidRPr="00B97396" w14:paraId="4664C727" w14:textId="77777777" w:rsidTr="001511C7">
        <w:tc>
          <w:tcPr>
            <w:tcW w:w="297" w:type="pct"/>
          </w:tcPr>
          <w:p w14:paraId="0B4CA90C"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1</w:t>
            </w:r>
          </w:p>
        </w:tc>
        <w:tc>
          <w:tcPr>
            <w:tcW w:w="4048" w:type="pct"/>
          </w:tcPr>
          <w:p w14:paraId="16FDEFA1"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d you made an arranged with someone to look after your home while you are at the facility to deliver? Yes/No</w:t>
            </w:r>
          </w:p>
        </w:tc>
        <w:tc>
          <w:tcPr>
            <w:tcW w:w="655" w:type="pct"/>
          </w:tcPr>
          <w:p w14:paraId="26DEA4CB"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p>
        </w:tc>
      </w:tr>
    </w:tbl>
    <w:p w14:paraId="233900FB" w14:textId="77777777"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b/>
      </w:r>
    </w:p>
    <w:tbl>
      <w:tblPr>
        <w:tblStyle w:val="TableGrid0"/>
        <w:tblW w:w="5000" w:type="pct"/>
        <w:tblLook w:val="04A0" w:firstRow="1" w:lastRow="0" w:firstColumn="1" w:lastColumn="0" w:noHBand="0" w:noVBand="1"/>
      </w:tblPr>
      <w:tblGrid>
        <w:gridCol w:w="993"/>
        <w:gridCol w:w="7188"/>
        <w:gridCol w:w="1169"/>
      </w:tblGrid>
      <w:tr w:rsidR="00DB430A" w:rsidRPr="00B97396" w14:paraId="003341E4" w14:textId="77777777" w:rsidTr="00E5561E">
        <w:tc>
          <w:tcPr>
            <w:tcW w:w="531" w:type="pct"/>
          </w:tcPr>
          <w:p w14:paraId="5CE7608B"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844" w:type="pct"/>
          </w:tcPr>
          <w:p w14:paraId="336F99A6"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PRIVATE QUESTIONS TO WOMAN</w:t>
            </w:r>
          </w:p>
        </w:tc>
        <w:tc>
          <w:tcPr>
            <w:tcW w:w="625" w:type="pct"/>
          </w:tcPr>
          <w:p w14:paraId="5B665762"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6B14AEBA" w14:textId="77777777" w:rsidTr="00E5561E">
        <w:tc>
          <w:tcPr>
            <w:tcW w:w="531" w:type="pct"/>
          </w:tcPr>
          <w:p w14:paraId="497381E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2</w:t>
            </w:r>
          </w:p>
        </w:tc>
        <w:tc>
          <w:tcPr>
            <w:tcW w:w="3844" w:type="pct"/>
          </w:tcPr>
          <w:p w14:paraId="30EF67E2" w14:textId="7F76AB1E" w:rsidR="00DB430A" w:rsidRPr="00E9360B"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you using Family planning in secret without th</w:t>
            </w:r>
            <w:r w:rsidR="00E9360B">
              <w:rPr>
                <w:rFonts w:ascii="Times New Roman" w:eastAsia="Calibri" w:hAnsi="Times New Roman" w:cs="Times New Roman"/>
                <w:sz w:val="24"/>
                <w:szCs w:val="24"/>
                <w:lang w:val="en-GB"/>
              </w:rPr>
              <w:t xml:space="preserve">e knowledge of spouse?  Yes /No         </w:t>
            </w:r>
            <w:r w:rsidRPr="00B97396">
              <w:rPr>
                <w:rFonts w:ascii="Times New Roman" w:eastAsia="Calibri" w:hAnsi="Times New Roman" w:cs="Times New Roman"/>
                <w:b/>
                <w:sz w:val="24"/>
                <w:szCs w:val="24"/>
                <w:lang w:val="en-GB"/>
              </w:rPr>
              <w:t>If No skip to qn 44</w:t>
            </w:r>
          </w:p>
        </w:tc>
        <w:tc>
          <w:tcPr>
            <w:tcW w:w="625" w:type="pct"/>
          </w:tcPr>
          <w:p w14:paraId="6B710D36"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5F42E530" w14:textId="77777777" w:rsidTr="00E5561E">
        <w:tc>
          <w:tcPr>
            <w:tcW w:w="531" w:type="pct"/>
          </w:tcPr>
          <w:p w14:paraId="137FF4C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3</w:t>
            </w:r>
          </w:p>
        </w:tc>
        <w:tc>
          <w:tcPr>
            <w:tcW w:w="3844" w:type="pct"/>
          </w:tcPr>
          <w:p w14:paraId="492FB350" w14:textId="6C062C38" w:rsidR="00DB430A" w:rsidRPr="00E9360B"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ich method are you using? 1= Implant 2= IUD 3</w:t>
            </w:r>
            <w:r w:rsidR="00E9360B">
              <w:rPr>
                <w:rFonts w:ascii="Times New Roman" w:eastAsia="Calibri" w:hAnsi="Times New Roman" w:cs="Times New Roman"/>
                <w:sz w:val="24"/>
                <w:szCs w:val="24"/>
                <w:lang w:val="en-GB"/>
              </w:rPr>
              <w:t xml:space="preserve">= other specify            </w:t>
            </w:r>
            <w:r w:rsidRPr="00B97396">
              <w:rPr>
                <w:rFonts w:ascii="Times New Roman" w:eastAsia="Calibri" w:hAnsi="Times New Roman" w:cs="Times New Roman"/>
                <w:b/>
                <w:sz w:val="24"/>
                <w:szCs w:val="24"/>
                <w:lang w:val="en-GB"/>
              </w:rPr>
              <w:t>End</w:t>
            </w:r>
          </w:p>
        </w:tc>
        <w:tc>
          <w:tcPr>
            <w:tcW w:w="625" w:type="pct"/>
          </w:tcPr>
          <w:p w14:paraId="45FEE924"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1130DAD9" w14:textId="77777777" w:rsidTr="00E5561E">
        <w:tc>
          <w:tcPr>
            <w:tcW w:w="531" w:type="pct"/>
          </w:tcPr>
          <w:p w14:paraId="245F5DD9" w14:textId="34560F9D"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44</w:t>
            </w:r>
          </w:p>
        </w:tc>
        <w:tc>
          <w:tcPr>
            <w:tcW w:w="3844" w:type="pct"/>
          </w:tcPr>
          <w:p w14:paraId="0B4D9AA4" w14:textId="138CD0F0" w:rsidR="00DB430A" w:rsidRPr="00E9360B"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ould you like to use Family planning in secret without th</w:t>
            </w:r>
            <w:r w:rsidR="00E9360B">
              <w:rPr>
                <w:rFonts w:ascii="Times New Roman" w:eastAsia="Calibri" w:hAnsi="Times New Roman" w:cs="Times New Roman"/>
                <w:sz w:val="24"/>
                <w:szCs w:val="24"/>
                <w:lang w:val="en-GB"/>
              </w:rPr>
              <w:t xml:space="preserve">e knowledge of spouse?  Yes /No                 </w:t>
            </w:r>
            <w:r w:rsidRPr="00B97396">
              <w:rPr>
                <w:rFonts w:ascii="Times New Roman" w:eastAsia="Calibri" w:hAnsi="Times New Roman" w:cs="Times New Roman"/>
                <w:b/>
                <w:sz w:val="24"/>
                <w:szCs w:val="24"/>
                <w:lang w:val="en-GB"/>
              </w:rPr>
              <w:t>If No,</w:t>
            </w:r>
            <w:r w:rsidR="001C572E" w:rsidRPr="00B97396">
              <w:rPr>
                <w:rFonts w:ascii="Times New Roman" w:eastAsia="Calibri" w:hAnsi="Times New Roman" w:cs="Times New Roman"/>
                <w:b/>
                <w:sz w:val="24"/>
                <w:szCs w:val="24"/>
                <w:lang w:val="en-GB"/>
              </w:rPr>
              <w:t>skip to Q</w:t>
            </w:r>
            <w:r w:rsidR="008E3F90" w:rsidRPr="00B97396">
              <w:rPr>
                <w:rFonts w:ascii="Times New Roman" w:eastAsia="Calibri" w:hAnsi="Times New Roman" w:cs="Times New Roman"/>
                <w:b/>
                <w:sz w:val="24"/>
                <w:szCs w:val="24"/>
                <w:lang w:val="en-GB"/>
              </w:rPr>
              <w:t>46</w:t>
            </w:r>
          </w:p>
        </w:tc>
        <w:tc>
          <w:tcPr>
            <w:tcW w:w="625" w:type="pct"/>
          </w:tcPr>
          <w:p w14:paraId="3B323BE7"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5370807B" w14:textId="77777777" w:rsidTr="00E5561E">
        <w:tc>
          <w:tcPr>
            <w:tcW w:w="531" w:type="pct"/>
          </w:tcPr>
          <w:p w14:paraId="1A4866B7" w14:textId="2D2DADDD" w:rsidR="00DB430A" w:rsidRPr="00B97396" w:rsidRDefault="008B3715"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w:t>
            </w:r>
            <w:r w:rsidR="008E3F90" w:rsidRPr="00B97396">
              <w:rPr>
                <w:rFonts w:ascii="Times New Roman" w:eastAsia="Calibri" w:hAnsi="Times New Roman" w:cs="Times New Roman"/>
                <w:sz w:val="24"/>
                <w:szCs w:val="24"/>
                <w:lang w:val="en-GB"/>
              </w:rPr>
              <w:t>5</w:t>
            </w:r>
          </w:p>
        </w:tc>
        <w:tc>
          <w:tcPr>
            <w:tcW w:w="3844" w:type="pct"/>
          </w:tcPr>
          <w:p w14:paraId="1DE97D27" w14:textId="352C520D"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hich method would she like to use? 1= </w:t>
            </w:r>
            <w:r w:rsidR="00E9360B">
              <w:rPr>
                <w:rFonts w:ascii="Times New Roman" w:eastAsia="Calibri" w:hAnsi="Times New Roman" w:cs="Times New Roman"/>
                <w:sz w:val="24"/>
                <w:szCs w:val="24"/>
                <w:lang w:val="en-GB"/>
              </w:rPr>
              <w:t>Implant 2= IUD 3= other specify</w:t>
            </w:r>
          </w:p>
        </w:tc>
        <w:tc>
          <w:tcPr>
            <w:tcW w:w="625" w:type="pct"/>
          </w:tcPr>
          <w:p w14:paraId="2172FD6A"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4132BC" w:rsidRPr="00B97396" w14:paraId="413D6817" w14:textId="77777777" w:rsidTr="00E5561E">
        <w:tc>
          <w:tcPr>
            <w:tcW w:w="531" w:type="pct"/>
          </w:tcPr>
          <w:p w14:paraId="4822E48A" w14:textId="781541DE" w:rsidR="001C572E" w:rsidRPr="00B97396" w:rsidRDefault="008E3F90"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6</w:t>
            </w:r>
          </w:p>
        </w:tc>
        <w:tc>
          <w:tcPr>
            <w:tcW w:w="3844" w:type="pct"/>
          </w:tcPr>
          <w:p w14:paraId="70D8A000" w14:textId="4574C2C4" w:rsidR="001C572E" w:rsidRPr="00B97396" w:rsidRDefault="002821F9"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ince my last visit to you, has</w:t>
            </w:r>
            <w:r w:rsidR="001C572E" w:rsidRPr="00B97396">
              <w:rPr>
                <w:rFonts w:ascii="Times New Roman" w:eastAsia="Calibri" w:hAnsi="Times New Roman" w:cs="Times New Roman"/>
                <w:sz w:val="24"/>
                <w:szCs w:val="24"/>
                <w:lang w:val="en-GB"/>
              </w:rPr>
              <w:t xml:space="preserve"> any one hit, slapped, kicked, or done anything else to hurt you physically? Yes / No</w:t>
            </w:r>
            <w:r w:rsidR="00E9360B">
              <w:rPr>
                <w:rFonts w:ascii="Times New Roman" w:eastAsia="Calibri" w:hAnsi="Times New Roman" w:cs="Times New Roman"/>
                <w:sz w:val="24"/>
                <w:szCs w:val="24"/>
                <w:lang w:val="en-GB"/>
              </w:rPr>
              <w:t xml:space="preserve">    </w:t>
            </w:r>
            <w:r w:rsidR="001C572E" w:rsidRPr="00E9360B">
              <w:rPr>
                <w:rFonts w:ascii="Times New Roman" w:eastAsia="Calibri" w:hAnsi="Times New Roman" w:cs="Times New Roman"/>
                <w:b/>
                <w:sz w:val="24"/>
                <w:szCs w:val="24"/>
                <w:lang w:val="en-GB"/>
              </w:rPr>
              <w:t>If no, END.</w:t>
            </w:r>
          </w:p>
        </w:tc>
        <w:tc>
          <w:tcPr>
            <w:tcW w:w="625" w:type="pct"/>
          </w:tcPr>
          <w:p w14:paraId="417F0707"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4132BC" w:rsidRPr="00B97396" w14:paraId="22B15973" w14:textId="77777777" w:rsidTr="00E5561E">
        <w:tc>
          <w:tcPr>
            <w:tcW w:w="531" w:type="pct"/>
          </w:tcPr>
          <w:p w14:paraId="787B79B8" w14:textId="39593E63" w:rsidR="004132BC" w:rsidRPr="00B97396" w:rsidRDefault="004132B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7</w:t>
            </w:r>
          </w:p>
        </w:tc>
        <w:tc>
          <w:tcPr>
            <w:tcW w:w="3844" w:type="pct"/>
          </w:tcPr>
          <w:p w14:paraId="33F9808E" w14:textId="77777777" w:rsidR="004132BC" w:rsidRPr="00B97396" w:rsidRDefault="004132BC"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ere you seriously injured (needing to go to hospital)? Yes / No</w:t>
            </w:r>
          </w:p>
          <w:p w14:paraId="05C5930B" w14:textId="77777777" w:rsidR="004132BC" w:rsidRPr="00B97396" w:rsidRDefault="004132BC"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complete serious adverse event form]</w:t>
            </w:r>
          </w:p>
        </w:tc>
        <w:tc>
          <w:tcPr>
            <w:tcW w:w="625" w:type="pct"/>
          </w:tcPr>
          <w:p w14:paraId="07A6BD1B" w14:textId="77777777" w:rsidR="004132BC" w:rsidRPr="00B97396" w:rsidRDefault="004132BC" w:rsidP="0021359F">
            <w:pPr>
              <w:spacing w:line="480" w:lineRule="auto"/>
              <w:contextualSpacing/>
              <w:rPr>
                <w:rFonts w:ascii="Times New Roman" w:eastAsia="Calibri" w:hAnsi="Times New Roman" w:cs="Times New Roman"/>
                <w:sz w:val="24"/>
                <w:szCs w:val="24"/>
                <w:lang w:val="en-GB"/>
              </w:rPr>
            </w:pPr>
          </w:p>
        </w:tc>
      </w:tr>
      <w:tr w:rsidR="004132BC" w:rsidRPr="00B97396" w14:paraId="5C1BF7F1" w14:textId="77777777" w:rsidTr="00E5561E">
        <w:tc>
          <w:tcPr>
            <w:tcW w:w="531" w:type="pct"/>
          </w:tcPr>
          <w:p w14:paraId="6BCF1E4F" w14:textId="38519C72" w:rsidR="001C572E" w:rsidRPr="00B97396" w:rsidRDefault="008E3F90"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w:t>
            </w:r>
            <w:r w:rsidR="004132BC" w:rsidRPr="00B97396">
              <w:rPr>
                <w:rFonts w:ascii="Times New Roman" w:eastAsia="Calibri" w:hAnsi="Times New Roman" w:cs="Times New Roman"/>
                <w:sz w:val="24"/>
                <w:szCs w:val="24"/>
                <w:lang w:val="en-GB"/>
              </w:rPr>
              <w:t>8</w:t>
            </w:r>
          </w:p>
        </w:tc>
        <w:tc>
          <w:tcPr>
            <w:tcW w:w="3844" w:type="pct"/>
          </w:tcPr>
          <w:p w14:paraId="03CAA262" w14:textId="77777777" w:rsidR="001C572E" w:rsidRPr="00B97396" w:rsidRDefault="001C572E" w:rsidP="0021359F">
            <w:pPr>
              <w:spacing w:line="48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lang w:val="en-GB"/>
              </w:rPr>
              <w:t>If yes, w</w:t>
            </w:r>
            <w:r w:rsidRPr="00B97396">
              <w:rPr>
                <w:rFonts w:ascii="Times New Roman" w:eastAsia="Calibri" w:hAnsi="Times New Roman" w:cs="Times New Roman"/>
                <w:sz w:val="24"/>
                <w:szCs w:val="24"/>
              </w:rPr>
              <w:t xml:space="preserve">ho has done any of these things to physically hurt you? </w:t>
            </w:r>
          </w:p>
          <w:p w14:paraId="0FC42973"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 Current husband / partner; 2 = Other, specify</w:t>
            </w:r>
          </w:p>
          <w:p w14:paraId="7376DBD1"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t>
            </w:r>
            <w:r w:rsidRPr="00B97396">
              <w:rPr>
                <w:rFonts w:ascii="Times New Roman" w:eastAsia="Calibri" w:hAnsi="Times New Roman" w:cs="Times New Roman"/>
                <w:i/>
                <w:iCs/>
                <w:sz w:val="24"/>
                <w:szCs w:val="24"/>
                <w:lang w:val="en-GB"/>
              </w:rPr>
              <w:t xml:space="preserve">Please counsel and support the woman to disclose this to </w:t>
            </w:r>
            <w:r w:rsidRPr="00B97396">
              <w:rPr>
                <w:rFonts w:ascii="Times New Roman" w:hAnsi="Times New Roman" w:cs="Times New Roman"/>
                <w:i/>
                <w:iCs/>
                <w:sz w:val="24"/>
                <w:szCs w:val="24"/>
                <w:lang w:val="en-GB"/>
              </w:rPr>
              <w:t>the focal person for gender-based violence at the health facility, or the Local Council I leader (LCI)]</w:t>
            </w:r>
          </w:p>
        </w:tc>
        <w:tc>
          <w:tcPr>
            <w:tcW w:w="625" w:type="pct"/>
          </w:tcPr>
          <w:p w14:paraId="31DBE639"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1C572E" w:rsidRPr="00B97396" w14:paraId="26783991" w14:textId="77777777" w:rsidTr="00E5561E">
        <w:tc>
          <w:tcPr>
            <w:tcW w:w="531" w:type="pct"/>
          </w:tcPr>
          <w:p w14:paraId="3803AD38" w14:textId="40B0354E" w:rsidR="001C572E" w:rsidRPr="00B97396" w:rsidRDefault="008E3F90"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w:t>
            </w:r>
            <w:r w:rsidR="004132BC" w:rsidRPr="00B97396">
              <w:rPr>
                <w:rFonts w:ascii="Times New Roman" w:eastAsia="Calibri" w:hAnsi="Times New Roman" w:cs="Times New Roman"/>
                <w:sz w:val="24"/>
                <w:szCs w:val="24"/>
                <w:lang w:val="en-GB"/>
              </w:rPr>
              <w:t>9</w:t>
            </w:r>
          </w:p>
        </w:tc>
        <w:tc>
          <w:tcPr>
            <w:tcW w:w="3844" w:type="pct"/>
          </w:tcPr>
          <w:p w14:paraId="001920ED" w14:textId="3F8B76FF"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current husband / partner, </w:t>
            </w:r>
            <w:r w:rsidR="00A01D46" w:rsidRPr="00B97396">
              <w:rPr>
                <w:rFonts w:ascii="Times New Roman" w:eastAsia="Calibri" w:hAnsi="Times New Roman" w:cs="Times New Roman"/>
                <w:sz w:val="24"/>
                <w:szCs w:val="24"/>
                <w:lang w:val="en-GB"/>
              </w:rPr>
              <w:t>was this related to a discussion about birth planning or family planning? Yes / No</w:t>
            </w:r>
          </w:p>
        </w:tc>
        <w:tc>
          <w:tcPr>
            <w:tcW w:w="625" w:type="pct"/>
          </w:tcPr>
          <w:p w14:paraId="5F10E6EF"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1C572E" w:rsidRPr="00B97396" w14:paraId="123CAB81" w14:textId="77777777" w:rsidTr="00E5561E">
        <w:tc>
          <w:tcPr>
            <w:tcW w:w="5000" w:type="pct"/>
            <w:gridSpan w:val="3"/>
          </w:tcPr>
          <w:p w14:paraId="6D452F83"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For man only and in privacy</w:t>
            </w:r>
          </w:p>
        </w:tc>
      </w:tr>
      <w:tr w:rsidR="004132BC" w:rsidRPr="00B97396" w14:paraId="3666D7E9" w14:textId="77777777" w:rsidTr="00E5561E">
        <w:tc>
          <w:tcPr>
            <w:tcW w:w="531" w:type="pct"/>
          </w:tcPr>
          <w:p w14:paraId="3C8C3188" w14:textId="2213FE35" w:rsidR="001C572E" w:rsidRPr="00B97396" w:rsidRDefault="004132B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0</w:t>
            </w:r>
          </w:p>
        </w:tc>
        <w:tc>
          <w:tcPr>
            <w:tcW w:w="3844" w:type="pct"/>
          </w:tcPr>
          <w:p w14:paraId="7B3BEC4F" w14:textId="15DA4F98" w:rsidR="001C572E" w:rsidRPr="00B97396" w:rsidRDefault="002821F9"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Since my last visit to you, has </w:t>
            </w:r>
            <w:r w:rsidR="001C572E" w:rsidRPr="00B97396">
              <w:rPr>
                <w:rFonts w:ascii="Times New Roman" w:eastAsia="Calibri" w:hAnsi="Times New Roman" w:cs="Times New Roman"/>
                <w:sz w:val="24"/>
                <w:szCs w:val="24"/>
                <w:lang w:val="en-GB"/>
              </w:rPr>
              <w:t>any one hit, slapped, kicked, or done anything else to hurt you physically? Yes / No</w:t>
            </w:r>
            <w:r w:rsidR="00E9360B">
              <w:rPr>
                <w:rFonts w:ascii="Times New Roman" w:eastAsia="Calibri" w:hAnsi="Times New Roman" w:cs="Times New Roman"/>
                <w:sz w:val="24"/>
                <w:szCs w:val="24"/>
                <w:lang w:val="en-GB"/>
              </w:rPr>
              <w:t xml:space="preserve">    </w:t>
            </w:r>
            <w:r w:rsidR="00E9360B" w:rsidRPr="00E9360B">
              <w:rPr>
                <w:rFonts w:ascii="Times New Roman" w:eastAsia="Calibri" w:hAnsi="Times New Roman" w:cs="Times New Roman"/>
                <w:b/>
                <w:sz w:val="24"/>
                <w:szCs w:val="24"/>
                <w:lang w:val="en-GB"/>
              </w:rPr>
              <w:t>If N</w:t>
            </w:r>
            <w:r w:rsidR="001C572E" w:rsidRPr="00E9360B">
              <w:rPr>
                <w:rFonts w:ascii="Times New Roman" w:eastAsia="Calibri" w:hAnsi="Times New Roman" w:cs="Times New Roman"/>
                <w:b/>
                <w:sz w:val="24"/>
                <w:szCs w:val="24"/>
                <w:lang w:val="en-GB"/>
              </w:rPr>
              <w:t>o, END.</w:t>
            </w:r>
          </w:p>
        </w:tc>
        <w:tc>
          <w:tcPr>
            <w:tcW w:w="625" w:type="pct"/>
          </w:tcPr>
          <w:p w14:paraId="44E593E0"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4132BC" w:rsidRPr="00B97396" w14:paraId="209AD9C8" w14:textId="77777777" w:rsidTr="00E5561E">
        <w:tc>
          <w:tcPr>
            <w:tcW w:w="531" w:type="pct"/>
          </w:tcPr>
          <w:p w14:paraId="08041EF4" w14:textId="3990518C" w:rsidR="004132BC" w:rsidRPr="00B97396" w:rsidRDefault="004132B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1</w:t>
            </w:r>
          </w:p>
        </w:tc>
        <w:tc>
          <w:tcPr>
            <w:tcW w:w="3844" w:type="pct"/>
          </w:tcPr>
          <w:p w14:paraId="21243A3A" w14:textId="77777777" w:rsidR="004132BC" w:rsidRPr="00B97396" w:rsidRDefault="004132BC"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ere you seriously injured (needing to go to hospital)? Yes / No</w:t>
            </w:r>
          </w:p>
          <w:p w14:paraId="05DA96C5" w14:textId="77777777" w:rsidR="004132BC" w:rsidRPr="00B97396" w:rsidRDefault="004132BC"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complete serious adverse event form]</w:t>
            </w:r>
          </w:p>
        </w:tc>
        <w:tc>
          <w:tcPr>
            <w:tcW w:w="625" w:type="pct"/>
          </w:tcPr>
          <w:p w14:paraId="2DD6B2EC" w14:textId="77777777" w:rsidR="004132BC" w:rsidRPr="00B97396" w:rsidRDefault="004132BC" w:rsidP="0021359F">
            <w:pPr>
              <w:spacing w:line="480" w:lineRule="auto"/>
              <w:contextualSpacing/>
              <w:rPr>
                <w:rFonts w:ascii="Times New Roman" w:eastAsia="Calibri" w:hAnsi="Times New Roman" w:cs="Times New Roman"/>
                <w:sz w:val="24"/>
                <w:szCs w:val="24"/>
                <w:lang w:val="en-GB"/>
              </w:rPr>
            </w:pPr>
          </w:p>
        </w:tc>
      </w:tr>
      <w:tr w:rsidR="004132BC" w:rsidRPr="00B97396" w14:paraId="1B664B82" w14:textId="77777777" w:rsidTr="00E5561E">
        <w:tc>
          <w:tcPr>
            <w:tcW w:w="531" w:type="pct"/>
          </w:tcPr>
          <w:p w14:paraId="2275CFD3" w14:textId="295C7DD2" w:rsidR="001C572E" w:rsidRPr="00B97396" w:rsidRDefault="008E3F90"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w:t>
            </w:r>
            <w:r w:rsidR="004132BC" w:rsidRPr="00B97396">
              <w:rPr>
                <w:rFonts w:ascii="Times New Roman" w:eastAsia="Calibri" w:hAnsi="Times New Roman" w:cs="Times New Roman"/>
                <w:sz w:val="24"/>
                <w:szCs w:val="24"/>
                <w:lang w:val="en-GB"/>
              </w:rPr>
              <w:t>2</w:t>
            </w:r>
          </w:p>
        </w:tc>
        <w:tc>
          <w:tcPr>
            <w:tcW w:w="3844" w:type="pct"/>
          </w:tcPr>
          <w:p w14:paraId="1CB2A4C0" w14:textId="19FFD7C1" w:rsidR="001C572E" w:rsidRPr="00B97396" w:rsidRDefault="001C572E" w:rsidP="0021359F">
            <w:pPr>
              <w:spacing w:line="48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lang w:val="en-GB"/>
              </w:rPr>
              <w:t>If yes, w</w:t>
            </w:r>
            <w:r w:rsidRPr="00B97396">
              <w:rPr>
                <w:rFonts w:ascii="Times New Roman" w:eastAsia="Calibri" w:hAnsi="Times New Roman" w:cs="Times New Roman"/>
                <w:sz w:val="24"/>
                <w:szCs w:val="24"/>
              </w:rPr>
              <w:t xml:space="preserve">ho has done any of these things to physically hurt you? </w:t>
            </w:r>
          </w:p>
          <w:p w14:paraId="0C671E17"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 Current wife / partner; 2 = Other, specify</w:t>
            </w:r>
          </w:p>
          <w:p w14:paraId="6AF9FEA4"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w:t>
            </w:r>
            <w:r w:rsidRPr="00B97396">
              <w:rPr>
                <w:rFonts w:ascii="Times New Roman" w:eastAsia="Calibri" w:hAnsi="Times New Roman" w:cs="Times New Roman"/>
                <w:i/>
                <w:iCs/>
                <w:sz w:val="24"/>
                <w:szCs w:val="24"/>
                <w:lang w:val="en-GB"/>
              </w:rPr>
              <w:t xml:space="preserve">Please counsel and support the man to disclose this to </w:t>
            </w:r>
            <w:r w:rsidRPr="00B97396">
              <w:rPr>
                <w:rFonts w:ascii="Times New Roman" w:hAnsi="Times New Roman" w:cs="Times New Roman"/>
                <w:i/>
                <w:iCs/>
                <w:sz w:val="24"/>
                <w:szCs w:val="24"/>
                <w:lang w:val="en-GB"/>
              </w:rPr>
              <w:t>the focal person for gender-based violence at the health facility, or the Local Council I leader (LCI)]</w:t>
            </w:r>
          </w:p>
        </w:tc>
        <w:tc>
          <w:tcPr>
            <w:tcW w:w="625" w:type="pct"/>
          </w:tcPr>
          <w:p w14:paraId="13AAD2D1"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1C572E" w:rsidRPr="00B97396" w14:paraId="1881D39A" w14:textId="77777777" w:rsidTr="00E5561E">
        <w:tc>
          <w:tcPr>
            <w:tcW w:w="531" w:type="pct"/>
          </w:tcPr>
          <w:p w14:paraId="3E6B7AD1" w14:textId="11E5C22F" w:rsidR="001C572E" w:rsidRPr="00B97396" w:rsidRDefault="008E3F90"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w:t>
            </w:r>
            <w:r w:rsidR="004132BC" w:rsidRPr="00B97396">
              <w:rPr>
                <w:rFonts w:ascii="Times New Roman" w:eastAsia="Calibri" w:hAnsi="Times New Roman" w:cs="Times New Roman"/>
                <w:sz w:val="24"/>
                <w:szCs w:val="24"/>
                <w:lang w:val="en-GB"/>
              </w:rPr>
              <w:t>3</w:t>
            </w:r>
          </w:p>
        </w:tc>
        <w:tc>
          <w:tcPr>
            <w:tcW w:w="3844" w:type="pct"/>
          </w:tcPr>
          <w:p w14:paraId="3C536D6E" w14:textId="786809F1"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current wife / partner, </w:t>
            </w:r>
            <w:r w:rsidR="00A01D46" w:rsidRPr="00B97396">
              <w:rPr>
                <w:rFonts w:ascii="Times New Roman" w:eastAsia="Calibri" w:hAnsi="Times New Roman" w:cs="Times New Roman"/>
                <w:sz w:val="24"/>
                <w:szCs w:val="24"/>
                <w:lang w:val="en-GB"/>
              </w:rPr>
              <w:t>was this related to a discussion about birth planning or family planning? Yes / No</w:t>
            </w:r>
          </w:p>
        </w:tc>
        <w:tc>
          <w:tcPr>
            <w:tcW w:w="625" w:type="pct"/>
          </w:tcPr>
          <w:p w14:paraId="6799F611"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bl>
    <w:p w14:paraId="2E6C928C"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816"/>
        <w:gridCol w:w="7387"/>
        <w:gridCol w:w="1136"/>
      </w:tblGrid>
      <w:tr w:rsidR="00DB430A" w:rsidRPr="00B97396" w14:paraId="045431D1" w14:textId="77777777" w:rsidTr="001511C7">
        <w:tc>
          <w:tcPr>
            <w:tcW w:w="5000" w:type="pct"/>
            <w:gridSpan w:val="3"/>
          </w:tcPr>
          <w:p w14:paraId="163EDA95"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QUESTIONS FOR VHT</w:t>
            </w:r>
          </w:p>
        </w:tc>
      </w:tr>
      <w:tr w:rsidR="00DB430A" w:rsidRPr="00B97396" w14:paraId="2093DE8B" w14:textId="77777777" w:rsidTr="00B36BD9">
        <w:tc>
          <w:tcPr>
            <w:tcW w:w="4392" w:type="pct"/>
            <w:gridSpan w:val="2"/>
          </w:tcPr>
          <w:p w14:paraId="2D07CE6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     Question </w:t>
            </w:r>
          </w:p>
        </w:tc>
        <w:tc>
          <w:tcPr>
            <w:tcW w:w="608" w:type="pct"/>
          </w:tcPr>
          <w:p w14:paraId="1F8731F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1DC36BEF" w14:textId="77777777" w:rsidTr="00B36BD9">
        <w:tc>
          <w:tcPr>
            <w:tcW w:w="437" w:type="pct"/>
          </w:tcPr>
          <w:p w14:paraId="63CD34DD" w14:textId="0FA98724" w:rsidR="00DB430A" w:rsidRPr="00B97396" w:rsidRDefault="00B36BD9"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4</w:t>
            </w:r>
            <w:r w:rsidR="008B3715" w:rsidRPr="00B97396">
              <w:rPr>
                <w:rFonts w:ascii="Times New Roman" w:eastAsia="Calibri" w:hAnsi="Times New Roman" w:cs="Times New Roman"/>
                <w:sz w:val="24"/>
                <w:szCs w:val="24"/>
                <w:lang w:val="en-GB"/>
              </w:rPr>
              <w:t>a</w:t>
            </w:r>
          </w:p>
        </w:tc>
        <w:tc>
          <w:tcPr>
            <w:tcW w:w="3955" w:type="pct"/>
          </w:tcPr>
          <w:p w14:paraId="77F38851" w14:textId="130B3A33" w:rsidR="00DB430A" w:rsidRPr="00B97396" w:rsidRDefault="00AA1162" w:rsidP="00DB430A">
            <w:pPr>
              <w:spacing w:line="480" w:lineRule="auto"/>
              <w:rPr>
                <w:rFonts w:ascii="Times New Roman" w:eastAsia="Calibri" w:hAnsi="Times New Roman" w:cs="Times New Roman"/>
                <w:b/>
                <w:sz w:val="24"/>
                <w:szCs w:val="24"/>
                <w:lang w:val="en-GB"/>
              </w:rPr>
            </w:pPr>
            <w:r w:rsidRPr="00B97396">
              <w:rPr>
                <w:rFonts w:ascii="Times New Roman" w:hAnsi="Times New Roman" w:cs="Times New Roman"/>
                <w:sz w:val="24"/>
                <w:szCs w:val="24"/>
              </w:rPr>
              <w:t>Was the woman’s husband / partner present at this visit? Yes / No</w:t>
            </w:r>
            <w:r w:rsidRPr="00B97396">
              <w:rPr>
                <w:rFonts w:ascii="Times New Roman" w:eastAsia="Calibri" w:hAnsi="Times New Roman" w:cs="Times New Roman"/>
                <w:sz w:val="24"/>
                <w:szCs w:val="24"/>
                <w:lang w:val="en-GB"/>
              </w:rPr>
              <w:t xml:space="preserve"> </w:t>
            </w:r>
          </w:p>
        </w:tc>
        <w:tc>
          <w:tcPr>
            <w:tcW w:w="608" w:type="pct"/>
          </w:tcPr>
          <w:p w14:paraId="54C17C1E"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AA1162" w:rsidRPr="00B97396" w14:paraId="11FBD1D6" w14:textId="77777777" w:rsidTr="00B36BD9">
        <w:tc>
          <w:tcPr>
            <w:tcW w:w="437" w:type="pct"/>
          </w:tcPr>
          <w:p w14:paraId="58A13AC3" w14:textId="75B22161" w:rsidR="00AA1162" w:rsidRPr="00B97396" w:rsidRDefault="00B36BD9"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4</w:t>
            </w:r>
            <w:r w:rsidR="008B3715" w:rsidRPr="00B97396">
              <w:rPr>
                <w:rFonts w:ascii="Times New Roman" w:eastAsia="Calibri" w:hAnsi="Times New Roman" w:cs="Times New Roman"/>
                <w:sz w:val="24"/>
                <w:szCs w:val="24"/>
                <w:lang w:val="en-GB"/>
              </w:rPr>
              <w:t>b</w:t>
            </w:r>
          </w:p>
        </w:tc>
        <w:tc>
          <w:tcPr>
            <w:tcW w:w="3955" w:type="pct"/>
          </w:tcPr>
          <w:p w14:paraId="3C582055" w14:textId="5651819A" w:rsidR="00AA1162" w:rsidRPr="00B97396" w:rsidRDefault="008B3715" w:rsidP="008B3715">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d you do counselling at this visit: Yes/</w:t>
            </w:r>
            <w:r w:rsidR="00E9360B">
              <w:rPr>
                <w:rFonts w:ascii="Times New Roman" w:eastAsia="Calibri" w:hAnsi="Times New Roman" w:cs="Times New Roman"/>
                <w:sz w:val="24"/>
                <w:szCs w:val="24"/>
                <w:lang w:val="en-GB"/>
              </w:rPr>
              <w:t xml:space="preserve">No  </w:t>
            </w:r>
            <w:r w:rsidR="00E9360B">
              <w:rPr>
                <w:rFonts w:ascii="Times New Roman" w:eastAsia="Calibri" w:hAnsi="Times New Roman" w:cs="Times New Roman"/>
                <w:b/>
                <w:sz w:val="24"/>
                <w:szCs w:val="24"/>
                <w:lang w:val="en-GB"/>
              </w:rPr>
              <w:t>If N</w:t>
            </w:r>
            <w:r w:rsidRPr="00B97396">
              <w:rPr>
                <w:rFonts w:ascii="Times New Roman" w:eastAsia="Calibri" w:hAnsi="Times New Roman" w:cs="Times New Roman"/>
                <w:b/>
                <w:sz w:val="24"/>
                <w:szCs w:val="24"/>
                <w:lang w:val="en-GB"/>
              </w:rPr>
              <w:t xml:space="preserve">o Skip to question </w:t>
            </w:r>
            <w:r w:rsidR="00B36BD9" w:rsidRPr="00B97396">
              <w:rPr>
                <w:rFonts w:ascii="Times New Roman" w:eastAsia="Calibri" w:hAnsi="Times New Roman" w:cs="Times New Roman"/>
                <w:b/>
                <w:sz w:val="24"/>
                <w:szCs w:val="24"/>
                <w:lang w:val="en-GB"/>
              </w:rPr>
              <w:t>59</w:t>
            </w:r>
          </w:p>
        </w:tc>
        <w:tc>
          <w:tcPr>
            <w:tcW w:w="608" w:type="pct"/>
          </w:tcPr>
          <w:p w14:paraId="1BDD4063" w14:textId="77777777" w:rsidR="00AA1162" w:rsidRPr="00B97396" w:rsidRDefault="00AA1162" w:rsidP="00DB430A">
            <w:pPr>
              <w:spacing w:line="480" w:lineRule="auto"/>
              <w:rPr>
                <w:rFonts w:ascii="Times New Roman" w:eastAsia="Calibri" w:hAnsi="Times New Roman" w:cs="Times New Roman"/>
                <w:sz w:val="24"/>
                <w:szCs w:val="24"/>
                <w:lang w:val="en-GB"/>
              </w:rPr>
            </w:pPr>
          </w:p>
        </w:tc>
      </w:tr>
      <w:tr w:rsidR="00DB430A" w:rsidRPr="00B97396" w14:paraId="735084E2" w14:textId="77777777" w:rsidTr="00B36BD9">
        <w:tc>
          <w:tcPr>
            <w:tcW w:w="437" w:type="pct"/>
          </w:tcPr>
          <w:p w14:paraId="6D106BEA" w14:textId="11EA4E9D" w:rsidR="00DB430A" w:rsidRPr="00B97396" w:rsidRDefault="00B36BD9"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5</w:t>
            </w:r>
          </w:p>
        </w:tc>
        <w:tc>
          <w:tcPr>
            <w:tcW w:w="3955" w:type="pct"/>
          </w:tcPr>
          <w:p w14:paraId="2A08E3C6"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ho was counselled? </w:t>
            </w:r>
          </w:p>
          <w:p w14:paraId="3216EED5"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oman only  2=Woman and her partner together 3=Partner only 4=Other family member/friend</w:t>
            </w:r>
          </w:p>
        </w:tc>
        <w:tc>
          <w:tcPr>
            <w:tcW w:w="608" w:type="pct"/>
          </w:tcPr>
          <w:p w14:paraId="34D53B4B"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56E3C69A" w14:textId="77777777" w:rsidTr="00B36BD9">
        <w:tc>
          <w:tcPr>
            <w:tcW w:w="4392" w:type="pct"/>
            <w:gridSpan w:val="2"/>
          </w:tcPr>
          <w:p w14:paraId="7306CDBB" w14:textId="19DF7BD2" w:rsidR="00DB430A" w:rsidRPr="00B97396" w:rsidRDefault="00B36BD9" w:rsidP="00B36BD9">
            <w:pPr>
              <w:spacing w:line="480" w:lineRule="auto"/>
              <w:ind w:left="360"/>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6</w:t>
            </w:r>
            <w:r w:rsidR="00DB430A" w:rsidRPr="00B97396">
              <w:rPr>
                <w:rFonts w:ascii="Times New Roman" w:eastAsia="Calibri" w:hAnsi="Times New Roman" w:cs="Times New Roman"/>
                <w:sz w:val="24"/>
                <w:szCs w:val="24"/>
                <w:lang w:val="en-GB"/>
              </w:rPr>
              <w:t>Among other topics  did you counsel/ advise about</w:t>
            </w:r>
          </w:p>
        </w:tc>
        <w:tc>
          <w:tcPr>
            <w:tcW w:w="608" w:type="pct"/>
          </w:tcPr>
          <w:p w14:paraId="670F740B"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759E231B" w14:textId="77777777" w:rsidTr="00B36BD9">
        <w:tc>
          <w:tcPr>
            <w:tcW w:w="437" w:type="pct"/>
          </w:tcPr>
          <w:p w14:paraId="537F789A" w14:textId="2AF509E9" w:rsidR="00DB430A" w:rsidRPr="00B97396" w:rsidRDefault="00DB430A" w:rsidP="00DB430A">
            <w:pPr>
              <w:spacing w:line="480" w:lineRule="auto"/>
              <w:rPr>
                <w:rFonts w:ascii="Times New Roman" w:eastAsia="Calibri" w:hAnsi="Times New Roman" w:cs="Times New Roman"/>
                <w:sz w:val="24"/>
                <w:szCs w:val="24"/>
                <w:lang w:val="en-GB"/>
              </w:rPr>
            </w:pPr>
          </w:p>
        </w:tc>
        <w:tc>
          <w:tcPr>
            <w:tcW w:w="3955" w:type="pct"/>
          </w:tcPr>
          <w:p w14:paraId="5C428003"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Use of family planning after giving birth Yes/No</w:t>
            </w:r>
          </w:p>
        </w:tc>
        <w:tc>
          <w:tcPr>
            <w:tcW w:w="608" w:type="pct"/>
          </w:tcPr>
          <w:p w14:paraId="7E35EBA5"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517B06DF" w14:textId="77777777" w:rsidTr="00B36BD9">
        <w:tc>
          <w:tcPr>
            <w:tcW w:w="437" w:type="pct"/>
          </w:tcPr>
          <w:p w14:paraId="4EB5C0EA" w14:textId="2D9DE362" w:rsidR="00DB430A" w:rsidRPr="00B97396" w:rsidRDefault="00B36BD9"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7</w:t>
            </w:r>
          </w:p>
        </w:tc>
        <w:tc>
          <w:tcPr>
            <w:tcW w:w="3955" w:type="pct"/>
          </w:tcPr>
          <w:p w14:paraId="2DB69F7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For intervention areas only: Was Drama film shown at this visit? Yes/No</w:t>
            </w:r>
          </w:p>
        </w:tc>
        <w:tc>
          <w:tcPr>
            <w:tcW w:w="608" w:type="pct"/>
          </w:tcPr>
          <w:p w14:paraId="52102C29"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27E7CFD5" w14:textId="77777777" w:rsidTr="00B36BD9">
        <w:tc>
          <w:tcPr>
            <w:tcW w:w="437" w:type="pct"/>
          </w:tcPr>
          <w:p w14:paraId="77C37B04" w14:textId="1D28F401" w:rsidR="00DB430A" w:rsidRPr="00B97396" w:rsidRDefault="00B36BD9"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8</w:t>
            </w:r>
          </w:p>
        </w:tc>
        <w:tc>
          <w:tcPr>
            <w:tcW w:w="3955" w:type="pct"/>
          </w:tcPr>
          <w:p w14:paraId="215338C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For intervention areas only: Was Documentary film shown at this visit? Yes/No</w:t>
            </w:r>
          </w:p>
        </w:tc>
        <w:tc>
          <w:tcPr>
            <w:tcW w:w="608" w:type="pct"/>
          </w:tcPr>
          <w:p w14:paraId="10B5C233"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127CD9CF" w14:textId="77777777" w:rsidTr="00B36BD9">
        <w:tc>
          <w:tcPr>
            <w:tcW w:w="437" w:type="pct"/>
          </w:tcPr>
          <w:p w14:paraId="031CE5CA" w14:textId="47259631" w:rsidR="00DB430A" w:rsidRPr="00B97396" w:rsidRDefault="00B36BD9"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9</w:t>
            </w:r>
          </w:p>
        </w:tc>
        <w:tc>
          <w:tcPr>
            <w:tcW w:w="3955" w:type="pct"/>
          </w:tcPr>
          <w:p w14:paraId="06A82DD5"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y was counselling not done during this visit?</w:t>
            </w:r>
          </w:p>
        </w:tc>
        <w:tc>
          <w:tcPr>
            <w:tcW w:w="608" w:type="pct"/>
          </w:tcPr>
          <w:p w14:paraId="7CF307BD"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22F78468" w14:textId="77777777" w:rsidTr="00B36BD9">
        <w:tc>
          <w:tcPr>
            <w:tcW w:w="437" w:type="pct"/>
          </w:tcPr>
          <w:p w14:paraId="5ABCA401" w14:textId="07FFA8C0" w:rsidR="00DB430A" w:rsidRPr="00B97396" w:rsidRDefault="00B36BD9"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0</w:t>
            </w:r>
          </w:p>
        </w:tc>
        <w:tc>
          <w:tcPr>
            <w:tcW w:w="3955" w:type="pct"/>
          </w:tcPr>
          <w:p w14:paraId="11EC90FC"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ny other comment about this visit</w:t>
            </w:r>
          </w:p>
        </w:tc>
        <w:tc>
          <w:tcPr>
            <w:tcW w:w="608" w:type="pct"/>
          </w:tcPr>
          <w:p w14:paraId="3B82C620"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bl>
    <w:p w14:paraId="11AF9246" w14:textId="77777777" w:rsidR="00852073" w:rsidRPr="00B97396" w:rsidRDefault="00852073" w:rsidP="001C572E">
      <w:pPr>
        <w:rPr>
          <w:rFonts w:ascii="Times New Roman" w:hAnsi="Times New Roman" w:cs="Times New Roman"/>
          <w:sz w:val="24"/>
          <w:szCs w:val="24"/>
          <w:lang w:val="en-GB"/>
        </w:rPr>
      </w:pPr>
    </w:p>
    <w:p w14:paraId="78621C2A" w14:textId="287EC747" w:rsidR="00DB430A" w:rsidRPr="00E9360B" w:rsidRDefault="00E9360B" w:rsidP="0051496B">
      <w:pPr>
        <w:pStyle w:val="Heading3"/>
        <w:rPr>
          <w:rFonts w:ascii="Times New Roman" w:eastAsia="Times New Roman" w:hAnsi="Times New Roman" w:cs="Times New Roman"/>
          <w:b/>
          <w:color w:val="auto"/>
          <w:lang w:val="en-GB"/>
        </w:rPr>
      </w:pPr>
      <w:bookmarkStart w:id="9" w:name="_Toc47332312"/>
      <w:r w:rsidRPr="00E9360B">
        <w:rPr>
          <w:rFonts w:ascii="Times New Roman" w:eastAsia="Times New Roman" w:hAnsi="Times New Roman" w:cs="Times New Roman"/>
          <w:b/>
          <w:color w:val="auto"/>
          <w:lang w:val="en-GB"/>
        </w:rPr>
        <w:t>D 4.</w:t>
      </w:r>
      <w:r w:rsidR="00DB430A" w:rsidRPr="00E9360B">
        <w:rPr>
          <w:rFonts w:ascii="Times New Roman" w:eastAsia="Times New Roman" w:hAnsi="Times New Roman" w:cs="Times New Roman"/>
          <w:b/>
          <w:color w:val="auto"/>
          <w:lang w:val="en-GB"/>
        </w:rPr>
        <w:t xml:space="preserve">  POSTPARTUM VISIT 2 (6 MONTHS)</w:t>
      </w:r>
      <w:bookmarkEnd w:id="9"/>
    </w:p>
    <w:tbl>
      <w:tblPr>
        <w:tblStyle w:val="TableGrid0"/>
        <w:tblW w:w="4994" w:type="pct"/>
        <w:tblLook w:val="04A0" w:firstRow="1" w:lastRow="0" w:firstColumn="1" w:lastColumn="0" w:noHBand="0" w:noVBand="1"/>
      </w:tblPr>
      <w:tblGrid>
        <w:gridCol w:w="928"/>
        <w:gridCol w:w="6440"/>
        <w:gridCol w:w="1971"/>
      </w:tblGrid>
      <w:tr w:rsidR="00DB430A" w:rsidRPr="00B97396" w14:paraId="26725621" w14:textId="77777777" w:rsidTr="001511C7">
        <w:tc>
          <w:tcPr>
            <w:tcW w:w="5000" w:type="pct"/>
            <w:gridSpan w:val="3"/>
          </w:tcPr>
          <w:p w14:paraId="66DF7AAE"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INFORMATION RECORDED AT EACH VISIT</w:t>
            </w:r>
          </w:p>
        </w:tc>
      </w:tr>
      <w:tr w:rsidR="00DB430A" w:rsidRPr="00B97396" w14:paraId="149B20F7" w14:textId="77777777" w:rsidTr="001511C7">
        <w:tc>
          <w:tcPr>
            <w:tcW w:w="497" w:type="pct"/>
          </w:tcPr>
          <w:p w14:paraId="0B5EFF91"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448" w:type="pct"/>
          </w:tcPr>
          <w:p w14:paraId="567F0D6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tem</w:t>
            </w:r>
          </w:p>
        </w:tc>
        <w:tc>
          <w:tcPr>
            <w:tcW w:w="1055" w:type="pct"/>
          </w:tcPr>
          <w:p w14:paraId="63321D4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4F60DD55" w14:textId="77777777" w:rsidTr="001511C7">
        <w:tc>
          <w:tcPr>
            <w:tcW w:w="497" w:type="pct"/>
          </w:tcPr>
          <w:p w14:paraId="1E4C5F3A"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p>
        </w:tc>
        <w:tc>
          <w:tcPr>
            <w:tcW w:w="3448" w:type="pct"/>
          </w:tcPr>
          <w:p w14:paraId="72EDF01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VHT code</w:t>
            </w:r>
          </w:p>
        </w:tc>
        <w:tc>
          <w:tcPr>
            <w:tcW w:w="1055" w:type="pct"/>
          </w:tcPr>
          <w:p w14:paraId="2D2068CA"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__/___/</w:t>
            </w:r>
          </w:p>
        </w:tc>
      </w:tr>
      <w:tr w:rsidR="00DB430A" w:rsidRPr="00B97396" w14:paraId="5C29F686" w14:textId="77777777" w:rsidTr="001511C7">
        <w:tc>
          <w:tcPr>
            <w:tcW w:w="497" w:type="pct"/>
          </w:tcPr>
          <w:p w14:paraId="5217D87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p>
        </w:tc>
        <w:tc>
          <w:tcPr>
            <w:tcW w:w="3448" w:type="pct"/>
          </w:tcPr>
          <w:p w14:paraId="77D7940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Participant ID</w:t>
            </w:r>
          </w:p>
        </w:tc>
        <w:tc>
          <w:tcPr>
            <w:tcW w:w="1055" w:type="pct"/>
          </w:tcPr>
          <w:p w14:paraId="2457ECF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__/___/___/</w:t>
            </w:r>
          </w:p>
        </w:tc>
      </w:tr>
      <w:tr w:rsidR="00DB430A" w:rsidRPr="00B97396" w14:paraId="56FEC9F5" w14:textId="77777777" w:rsidTr="001511C7">
        <w:trPr>
          <w:trHeight w:val="47"/>
        </w:trPr>
        <w:tc>
          <w:tcPr>
            <w:tcW w:w="497" w:type="pct"/>
          </w:tcPr>
          <w:p w14:paraId="50E36120"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w:t>
            </w:r>
          </w:p>
        </w:tc>
        <w:tc>
          <w:tcPr>
            <w:tcW w:w="3448" w:type="pct"/>
          </w:tcPr>
          <w:p w14:paraId="3E11D86D"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ate of visit</w:t>
            </w:r>
          </w:p>
        </w:tc>
        <w:tc>
          <w:tcPr>
            <w:tcW w:w="1055" w:type="pct"/>
          </w:tcPr>
          <w:p w14:paraId="4DA8923B"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ay/month/year</w:t>
            </w:r>
          </w:p>
        </w:tc>
      </w:tr>
      <w:tr w:rsidR="00DB430A" w:rsidRPr="00B97396" w14:paraId="5289412B" w14:textId="77777777" w:rsidTr="001511C7">
        <w:tc>
          <w:tcPr>
            <w:tcW w:w="497" w:type="pct"/>
          </w:tcPr>
          <w:p w14:paraId="0796A4C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w:t>
            </w:r>
          </w:p>
        </w:tc>
        <w:tc>
          <w:tcPr>
            <w:tcW w:w="3448" w:type="pct"/>
          </w:tcPr>
          <w:p w14:paraId="393B5768"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s the partner present during this meeting?  Yes/No</w:t>
            </w:r>
          </w:p>
        </w:tc>
        <w:tc>
          <w:tcPr>
            <w:tcW w:w="1055" w:type="pct"/>
          </w:tcPr>
          <w:p w14:paraId="3494FBB6"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bl>
    <w:p w14:paraId="7695F678" w14:textId="77777777" w:rsidR="00DB430A" w:rsidRPr="00B97396" w:rsidRDefault="00DB430A" w:rsidP="00DB430A">
      <w:pPr>
        <w:rPr>
          <w:rFonts w:ascii="Times New Roman" w:eastAsia="Calibri" w:hAnsi="Times New Roman" w:cs="Times New Roman"/>
          <w:sz w:val="24"/>
          <w:szCs w:val="24"/>
          <w:lang w:val="en-GB"/>
        </w:rPr>
      </w:pPr>
    </w:p>
    <w:tbl>
      <w:tblPr>
        <w:tblStyle w:val="TableGrid0"/>
        <w:tblW w:w="9355" w:type="dxa"/>
        <w:tblLook w:val="04A0" w:firstRow="1" w:lastRow="0" w:firstColumn="1" w:lastColumn="0" w:noHBand="0" w:noVBand="1"/>
      </w:tblPr>
      <w:tblGrid>
        <w:gridCol w:w="625"/>
        <w:gridCol w:w="7560"/>
        <w:gridCol w:w="1170"/>
      </w:tblGrid>
      <w:tr w:rsidR="00DB430A" w:rsidRPr="00B97396" w14:paraId="4EBA6BC4" w14:textId="77777777" w:rsidTr="00E9360B">
        <w:tc>
          <w:tcPr>
            <w:tcW w:w="8185" w:type="dxa"/>
            <w:gridSpan w:val="2"/>
          </w:tcPr>
          <w:p w14:paraId="721D505A"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                                                Question </w:t>
            </w:r>
          </w:p>
        </w:tc>
        <w:tc>
          <w:tcPr>
            <w:tcW w:w="1170" w:type="dxa"/>
          </w:tcPr>
          <w:p w14:paraId="69A08926"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1B7313FC" w14:textId="77777777" w:rsidTr="00E9360B">
        <w:tc>
          <w:tcPr>
            <w:tcW w:w="625" w:type="dxa"/>
            <w:tcBorders>
              <w:bottom w:val="single" w:sz="4" w:space="0" w:color="auto"/>
            </w:tcBorders>
          </w:tcPr>
          <w:p w14:paraId="60C52CCC"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a</w:t>
            </w:r>
          </w:p>
        </w:tc>
        <w:tc>
          <w:tcPr>
            <w:tcW w:w="7560" w:type="dxa"/>
            <w:tcBorders>
              <w:bottom w:val="single" w:sz="4" w:space="0" w:color="auto"/>
            </w:tcBorders>
          </w:tcPr>
          <w:p w14:paraId="07546BD9"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s the baby still alive? Yes/No</w:t>
            </w:r>
          </w:p>
        </w:tc>
        <w:tc>
          <w:tcPr>
            <w:tcW w:w="1170" w:type="dxa"/>
          </w:tcPr>
          <w:p w14:paraId="4CBA2039"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1CFCA703" w14:textId="77777777" w:rsidTr="00E9360B">
        <w:tc>
          <w:tcPr>
            <w:tcW w:w="625" w:type="dxa"/>
          </w:tcPr>
          <w:p w14:paraId="28D265E4"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b</w:t>
            </w:r>
          </w:p>
        </w:tc>
        <w:tc>
          <w:tcPr>
            <w:tcW w:w="7560" w:type="dxa"/>
          </w:tcPr>
          <w:p w14:paraId="2A9BB046"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n case of twins; is the second baby still alive? Yes/No</w:t>
            </w:r>
          </w:p>
        </w:tc>
        <w:tc>
          <w:tcPr>
            <w:tcW w:w="1170" w:type="dxa"/>
          </w:tcPr>
          <w:p w14:paraId="31C63C1B"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60A3AAD2" w14:textId="77777777" w:rsidTr="00E9360B">
        <w:tc>
          <w:tcPr>
            <w:tcW w:w="625" w:type="dxa"/>
          </w:tcPr>
          <w:p w14:paraId="239FD158"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c</w:t>
            </w:r>
          </w:p>
        </w:tc>
        <w:tc>
          <w:tcPr>
            <w:tcW w:w="7560" w:type="dxa"/>
          </w:tcPr>
          <w:p w14:paraId="452ED9BC"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old was the baby when s/he died?</w:t>
            </w:r>
          </w:p>
        </w:tc>
        <w:tc>
          <w:tcPr>
            <w:tcW w:w="1170" w:type="dxa"/>
          </w:tcPr>
          <w:p w14:paraId="3163E70D"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38092D89" w14:textId="77777777" w:rsidTr="00E9360B">
        <w:tc>
          <w:tcPr>
            <w:tcW w:w="625" w:type="dxa"/>
            <w:tcBorders>
              <w:bottom w:val="nil"/>
            </w:tcBorders>
          </w:tcPr>
          <w:p w14:paraId="01DD36F9"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e</w:t>
            </w:r>
          </w:p>
        </w:tc>
        <w:tc>
          <w:tcPr>
            <w:tcW w:w="7560" w:type="dxa"/>
            <w:tcBorders>
              <w:bottom w:val="nil"/>
            </w:tcBorders>
          </w:tcPr>
          <w:p w14:paraId="1E92AB87"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at is the possible cause of death?</w:t>
            </w:r>
          </w:p>
        </w:tc>
        <w:tc>
          <w:tcPr>
            <w:tcW w:w="1170" w:type="dxa"/>
          </w:tcPr>
          <w:p w14:paraId="7BCB0EF1"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5E2462A3" w14:textId="77777777" w:rsidTr="00E9360B">
        <w:tc>
          <w:tcPr>
            <w:tcW w:w="625" w:type="dxa"/>
            <w:tcBorders>
              <w:top w:val="nil"/>
            </w:tcBorders>
          </w:tcPr>
          <w:p w14:paraId="5324AF85"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p>
        </w:tc>
        <w:tc>
          <w:tcPr>
            <w:tcW w:w="7560" w:type="dxa"/>
            <w:tcBorders>
              <w:top w:val="nil"/>
            </w:tcBorders>
          </w:tcPr>
          <w:p w14:paraId="416E577C"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fter giving birth, have you received counselling about/ advice about use family planning   from health workers? Yes/No</w:t>
            </w:r>
          </w:p>
        </w:tc>
        <w:tc>
          <w:tcPr>
            <w:tcW w:w="1170" w:type="dxa"/>
          </w:tcPr>
          <w:p w14:paraId="411F058A"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6679A795" w14:textId="77777777" w:rsidTr="00E9360B">
        <w:tc>
          <w:tcPr>
            <w:tcW w:w="625" w:type="dxa"/>
          </w:tcPr>
          <w:p w14:paraId="34E8E972"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7a</w:t>
            </w:r>
          </w:p>
        </w:tc>
        <w:tc>
          <w:tcPr>
            <w:tcW w:w="7560" w:type="dxa"/>
          </w:tcPr>
          <w:p w14:paraId="66509945"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r monthly periods resumed? Yes/No</w:t>
            </w:r>
          </w:p>
        </w:tc>
        <w:tc>
          <w:tcPr>
            <w:tcW w:w="1170" w:type="dxa"/>
          </w:tcPr>
          <w:p w14:paraId="3D14EA9F"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4AE6A796" w14:textId="77777777" w:rsidTr="00E9360B">
        <w:tc>
          <w:tcPr>
            <w:tcW w:w="625" w:type="dxa"/>
          </w:tcPr>
          <w:p w14:paraId="641EE674"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7b</w:t>
            </w:r>
          </w:p>
        </w:tc>
        <w:tc>
          <w:tcPr>
            <w:tcW w:w="7560" w:type="dxa"/>
          </w:tcPr>
          <w:p w14:paraId="7AC673E9" w14:textId="63B9BF5C" w:rsidR="00DB430A" w:rsidRPr="00E9360B"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you b</w:t>
            </w:r>
            <w:r w:rsidR="00E9360B">
              <w:rPr>
                <w:rFonts w:ascii="Times New Roman" w:eastAsia="Calibri" w:hAnsi="Times New Roman" w:cs="Times New Roman"/>
                <w:sz w:val="24"/>
                <w:szCs w:val="24"/>
                <w:lang w:val="en-GB"/>
              </w:rPr>
              <w:t xml:space="preserve">reast feeding the baby?  Yes/No     </w:t>
            </w:r>
            <w:r w:rsidRPr="00B97396">
              <w:rPr>
                <w:rFonts w:ascii="Times New Roman" w:eastAsia="Calibri" w:hAnsi="Times New Roman" w:cs="Times New Roman"/>
                <w:b/>
                <w:sz w:val="24"/>
                <w:szCs w:val="24"/>
                <w:lang w:val="en-GB"/>
              </w:rPr>
              <w:t>If No skip to qn 8</w:t>
            </w:r>
          </w:p>
        </w:tc>
        <w:tc>
          <w:tcPr>
            <w:tcW w:w="1170" w:type="dxa"/>
          </w:tcPr>
          <w:p w14:paraId="2A599CF2"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040C0C02" w14:textId="77777777" w:rsidTr="00E9360B">
        <w:tc>
          <w:tcPr>
            <w:tcW w:w="625" w:type="dxa"/>
          </w:tcPr>
          <w:p w14:paraId="0DB7FDC3"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7c</w:t>
            </w:r>
          </w:p>
        </w:tc>
        <w:tc>
          <w:tcPr>
            <w:tcW w:w="7560" w:type="dxa"/>
          </w:tcPr>
          <w:p w14:paraId="668ED444"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ou are still breastfeeding, Have added other feeds (drinks /solid food for the baby? Yes/No</w:t>
            </w:r>
          </w:p>
        </w:tc>
        <w:tc>
          <w:tcPr>
            <w:tcW w:w="1170" w:type="dxa"/>
          </w:tcPr>
          <w:p w14:paraId="107217E9"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610A2AFE" w14:textId="77777777" w:rsidTr="00E9360B">
        <w:tc>
          <w:tcPr>
            <w:tcW w:w="625" w:type="dxa"/>
          </w:tcPr>
          <w:p w14:paraId="5D354B58"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8</w:t>
            </w:r>
          </w:p>
        </w:tc>
        <w:tc>
          <w:tcPr>
            <w:tcW w:w="7560" w:type="dxa"/>
          </w:tcPr>
          <w:p w14:paraId="609845A9"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had sexual intercourse since delivery Yes/ No</w:t>
            </w:r>
          </w:p>
        </w:tc>
        <w:tc>
          <w:tcPr>
            <w:tcW w:w="1170" w:type="dxa"/>
          </w:tcPr>
          <w:p w14:paraId="4CB5444D"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6BFDCDF9" w14:textId="77777777" w:rsidTr="00E9360B">
        <w:tc>
          <w:tcPr>
            <w:tcW w:w="625" w:type="dxa"/>
          </w:tcPr>
          <w:p w14:paraId="5E203720"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w:t>
            </w:r>
          </w:p>
        </w:tc>
        <w:tc>
          <w:tcPr>
            <w:tcW w:w="7560" w:type="dxa"/>
          </w:tcPr>
          <w:p w14:paraId="14EFB333"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you pregnant now? Yes/No</w:t>
            </w:r>
          </w:p>
        </w:tc>
        <w:tc>
          <w:tcPr>
            <w:tcW w:w="1170" w:type="dxa"/>
          </w:tcPr>
          <w:p w14:paraId="4ABA6692"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25F6ABAC" w14:textId="77777777" w:rsidTr="00E9360B">
        <w:tc>
          <w:tcPr>
            <w:tcW w:w="625" w:type="dxa"/>
          </w:tcPr>
          <w:p w14:paraId="02D3A89F"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0</w:t>
            </w:r>
          </w:p>
        </w:tc>
        <w:tc>
          <w:tcPr>
            <w:tcW w:w="7560" w:type="dxa"/>
          </w:tcPr>
          <w:p w14:paraId="0CF88341"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o you desire for another pregnancy within 2 years from now?</w:t>
            </w:r>
          </w:p>
          <w:p w14:paraId="34CFFD8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1=Yes 2=No  3=Do not know </w:t>
            </w:r>
          </w:p>
        </w:tc>
        <w:tc>
          <w:tcPr>
            <w:tcW w:w="1170" w:type="dxa"/>
          </w:tcPr>
          <w:p w14:paraId="2A3DF542"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3B5CCA3B" w14:textId="77777777" w:rsidTr="00E9360B">
        <w:tc>
          <w:tcPr>
            <w:tcW w:w="625" w:type="dxa"/>
          </w:tcPr>
          <w:p w14:paraId="0324BAA5"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1</w:t>
            </w:r>
          </w:p>
        </w:tc>
        <w:tc>
          <w:tcPr>
            <w:tcW w:w="7560" w:type="dxa"/>
          </w:tcPr>
          <w:p w14:paraId="3318FCE8"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ou had used immediate family planning, are you still having it? Yes/No/ Not applicable</w:t>
            </w:r>
          </w:p>
          <w:p w14:paraId="60AB31E0"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lastRenderedPageBreak/>
              <w:t>If yes, skip to qn 17; If not applicable skip to qn 13</w:t>
            </w:r>
          </w:p>
        </w:tc>
        <w:tc>
          <w:tcPr>
            <w:tcW w:w="1170" w:type="dxa"/>
          </w:tcPr>
          <w:p w14:paraId="22A5528E"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5DBA6D09" w14:textId="77777777" w:rsidTr="00E9360B">
        <w:tc>
          <w:tcPr>
            <w:tcW w:w="625" w:type="dxa"/>
          </w:tcPr>
          <w:p w14:paraId="71C71F8F"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2</w:t>
            </w:r>
          </w:p>
        </w:tc>
        <w:tc>
          <w:tcPr>
            <w:tcW w:w="7560" w:type="dxa"/>
          </w:tcPr>
          <w:p w14:paraId="7F12A0E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no, why?</w:t>
            </w:r>
          </w:p>
        </w:tc>
        <w:tc>
          <w:tcPr>
            <w:tcW w:w="1170" w:type="dxa"/>
          </w:tcPr>
          <w:p w14:paraId="08B3330F"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7BE9ED81" w14:textId="77777777" w:rsidTr="00E9360B">
        <w:tc>
          <w:tcPr>
            <w:tcW w:w="625" w:type="dxa"/>
          </w:tcPr>
          <w:p w14:paraId="53F5E103"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3</w:t>
            </w:r>
          </w:p>
        </w:tc>
        <w:tc>
          <w:tcPr>
            <w:tcW w:w="7560" w:type="dxa"/>
          </w:tcPr>
          <w:p w14:paraId="1AC61BC4" w14:textId="75F98425"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ince the last time of my visit to you, Have you started  using any family planning method to delay or avoid getting pregnant, Yes/No</w:t>
            </w:r>
          </w:p>
          <w:p w14:paraId="3D23E25B"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No, Skip to qn 21</w:t>
            </w:r>
          </w:p>
        </w:tc>
        <w:tc>
          <w:tcPr>
            <w:tcW w:w="1170" w:type="dxa"/>
          </w:tcPr>
          <w:p w14:paraId="24AF80B9"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75189D84" w14:textId="77777777" w:rsidTr="00E9360B">
        <w:tc>
          <w:tcPr>
            <w:tcW w:w="625" w:type="dxa"/>
          </w:tcPr>
          <w:p w14:paraId="584965D3"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4</w:t>
            </w:r>
          </w:p>
        </w:tc>
        <w:tc>
          <w:tcPr>
            <w:tcW w:w="7560" w:type="dxa"/>
          </w:tcPr>
          <w:p w14:paraId="12D42227"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en did you start? (Number of weeks after giving birth)…</w:t>
            </w:r>
          </w:p>
        </w:tc>
        <w:tc>
          <w:tcPr>
            <w:tcW w:w="1170" w:type="dxa"/>
          </w:tcPr>
          <w:p w14:paraId="6F2EE51E"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19126BDB" w14:textId="77777777" w:rsidTr="00E9360B">
        <w:tc>
          <w:tcPr>
            <w:tcW w:w="625" w:type="dxa"/>
          </w:tcPr>
          <w:p w14:paraId="4C5FC744"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5</w:t>
            </w:r>
          </w:p>
        </w:tc>
        <w:tc>
          <w:tcPr>
            <w:tcW w:w="7560" w:type="dxa"/>
          </w:tcPr>
          <w:p w14:paraId="116C4E5A"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at type of family planning are you using?</w:t>
            </w:r>
          </w:p>
          <w:p w14:paraId="03069396"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implant, 2= IUD, 3=Sterilisation 4= Pills 5= Injectable 6= Other, specify</w:t>
            </w:r>
          </w:p>
        </w:tc>
        <w:tc>
          <w:tcPr>
            <w:tcW w:w="1170" w:type="dxa"/>
          </w:tcPr>
          <w:p w14:paraId="2E58A082"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1BFF5C6D" w14:textId="77777777" w:rsidTr="00E9360B">
        <w:tc>
          <w:tcPr>
            <w:tcW w:w="625" w:type="dxa"/>
          </w:tcPr>
          <w:p w14:paraId="72C065C1" w14:textId="555C0FDF"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6</w:t>
            </w:r>
            <w:r w:rsidR="001A15C5" w:rsidRPr="00B97396">
              <w:rPr>
                <w:rFonts w:ascii="Times New Roman" w:eastAsia="Calibri" w:hAnsi="Times New Roman" w:cs="Times New Roman"/>
                <w:sz w:val="24"/>
                <w:szCs w:val="24"/>
                <w:lang w:val="en-GB"/>
              </w:rPr>
              <w:t>a</w:t>
            </w:r>
          </w:p>
        </w:tc>
        <w:tc>
          <w:tcPr>
            <w:tcW w:w="7560" w:type="dxa"/>
          </w:tcPr>
          <w:p w14:paraId="30C84080" w14:textId="135C6CC4" w:rsidR="00DB430A" w:rsidRPr="00B97396" w:rsidRDefault="00DB430A" w:rsidP="008B1922">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o made the final decision about using it?  1= Woman alone  2= Male partner alone  3= Joint decision of the couple  4= woman with another person apart from male partner</w:t>
            </w:r>
          </w:p>
        </w:tc>
        <w:tc>
          <w:tcPr>
            <w:tcW w:w="1170" w:type="dxa"/>
          </w:tcPr>
          <w:p w14:paraId="0D5F4C50" w14:textId="77777777" w:rsidR="00DB430A" w:rsidRPr="00B97396" w:rsidRDefault="00DB430A" w:rsidP="00DB430A">
            <w:pPr>
              <w:rPr>
                <w:rFonts w:ascii="Times New Roman" w:eastAsia="Calibri" w:hAnsi="Times New Roman" w:cs="Times New Roman"/>
                <w:sz w:val="24"/>
                <w:szCs w:val="24"/>
                <w:lang w:val="en-GB"/>
              </w:rPr>
            </w:pPr>
          </w:p>
        </w:tc>
      </w:tr>
      <w:tr w:rsidR="00BF26E7" w:rsidRPr="00B97396" w14:paraId="000EBC98" w14:textId="77777777" w:rsidTr="00E9360B">
        <w:tc>
          <w:tcPr>
            <w:tcW w:w="625" w:type="dxa"/>
          </w:tcPr>
          <w:p w14:paraId="56095815" w14:textId="79C4AE3C" w:rsidR="00BF26E7" w:rsidRPr="00B97396" w:rsidRDefault="001A15C5"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6b</w:t>
            </w:r>
          </w:p>
        </w:tc>
        <w:tc>
          <w:tcPr>
            <w:tcW w:w="7560" w:type="dxa"/>
          </w:tcPr>
          <w:p w14:paraId="3F84F046" w14:textId="51B3CCCD" w:rsidR="00BF26E7" w:rsidRPr="00B97396" w:rsidRDefault="00BF26E7" w:rsidP="001A15C5">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you need to spend any money in order to get the family planning? Yes / No</w:t>
            </w:r>
          </w:p>
        </w:tc>
        <w:tc>
          <w:tcPr>
            <w:tcW w:w="1170" w:type="dxa"/>
          </w:tcPr>
          <w:p w14:paraId="6A0294AE" w14:textId="77777777" w:rsidR="00BF26E7" w:rsidRPr="00B97396" w:rsidRDefault="00BF26E7" w:rsidP="00DB430A">
            <w:pPr>
              <w:rPr>
                <w:rFonts w:ascii="Times New Roman" w:eastAsia="Calibri" w:hAnsi="Times New Roman" w:cs="Times New Roman"/>
                <w:sz w:val="24"/>
                <w:szCs w:val="24"/>
                <w:lang w:val="en-GB"/>
              </w:rPr>
            </w:pPr>
          </w:p>
        </w:tc>
      </w:tr>
      <w:tr w:rsidR="001A15C5" w:rsidRPr="00B97396" w14:paraId="71714EB9" w14:textId="77777777" w:rsidTr="00E9360B">
        <w:tc>
          <w:tcPr>
            <w:tcW w:w="625" w:type="dxa"/>
          </w:tcPr>
          <w:p w14:paraId="0083B90D" w14:textId="095D24DE" w:rsidR="001A15C5" w:rsidRPr="00B97396" w:rsidRDefault="001A15C5"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6c</w:t>
            </w:r>
          </w:p>
        </w:tc>
        <w:tc>
          <w:tcPr>
            <w:tcW w:w="7560" w:type="dxa"/>
          </w:tcPr>
          <w:p w14:paraId="585EE071" w14:textId="5D7FE1E7" w:rsidR="001A15C5" w:rsidRPr="00B97396" w:rsidRDefault="001A15C5" w:rsidP="001A15C5">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If Yes, how much did you spend?</w:t>
            </w:r>
          </w:p>
        </w:tc>
        <w:tc>
          <w:tcPr>
            <w:tcW w:w="1170" w:type="dxa"/>
          </w:tcPr>
          <w:p w14:paraId="4AD53C26" w14:textId="77777777" w:rsidR="001A15C5" w:rsidRPr="00B97396" w:rsidRDefault="001A15C5" w:rsidP="00DB430A">
            <w:pPr>
              <w:rPr>
                <w:rFonts w:ascii="Times New Roman" w:eastAsia="Calibri" w:hAnsi="Times New Roman" w:cs="Times New Roman"/>
                <w:sz w:val="24"/>
                <w:szCs w:val="24"/>
                <w:lang w:val="en-GB"/>
              </w:rPr>
            </w:pPr>
          </w:p>
        </w:tc>
      </w:tr>
      <w:tr w:rsidR="00DB430A" w:rsidRPr="00B97396" w14:paraId="496690ED" w14:textId="77777777" w:rsidTr="00E9360B">
        <w:tc>
          <w:tcPr>
            <w:tcW w:w="625" w:type="dxa"/>
          </w:tcPr>
          <w:p w14:paraId="2E898064"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7</w:t>
            </w:r>
          </w:p>
        </w:tc>
        <w:tc>
          <w:tcPr>
            <w:tcW w:w="7560" w:type="dxa"/>
          </w:tcPr>
          <w:p w14:paraId="6C0F380B"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experienced any problems / side-effects? Yes/No</w:t>
            </w:r>
          </w:p>
          <w:p w14:paraId="1EE5F549"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No, End</w:t>
            </w:r>
          </w:p>
        </w:tc>
        <w:tc>
          <w:tcPr>
            <w:tcW w:w="1170" w:type="dxa"/>
          </w:tcPr>
          <w:p w14:paraId="76FFAB96"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2647C522" w14:textId="77777777" w:rsidTr="00E9360B">
        <w:tc>
          <w:tcPr>
            <w:tcW w:w="625" w:type="dxa"/>
          </w:tcPr>
          <w:p w14:paraId="7ED2C29D"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8</w:t>
            </w:r>
          </w:p>
        </w:tc>
        <w:tc>
          <w:tcPr>
            <w:tcW w:w="7560" w:type="dxa"/>
          </w:tcPr>
          <w:p w14:paraId="4DA37849" w14:textId="3BC97878" w:rsidR="00DB430A" w:rsidRPr="00E9360B" w:rsidRDefault="00DB430A" w:rsidP="00E9360B">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did you go to the health facility about this? Yes/No</w:t>
            </w:r>
          </w:p>
        </w:tc>
        <w:tc>
          <w:tcPr>
            <w:tcW w:w="1170" w:type="dxa"/>
          </w:tcPr>
          <w:p w14:paraId="134A5912"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7E742BC6" w14:textId="77777777" w:rsidTr="00E9360B">
        <w:tc>
          <w:tcPr>
            <w:tcW w:w="625" w:type="dxa"/>
          </w:tcPr>
          <w:p w14:paraId="2A6268AB"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9</w:t>
            </w:r>
          </w:p>
        </w:tc>
        <w:tc>
          <w:tcPr>
            <w:tcW w:w="7560" w:type="dxa"/>
          </w:tcPr>
          <w:p w14:paraId="1C562E42"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did you receive treatment?</w:t>
            </w:r>
          </w:p>
        </w:tc>
        <w:tc>
          <w:tcPr>
            <w:tcW w:w="1170" w:type="dxa"/>
          </w:tcPr>
          <w:p w14:paraId="31394E0E"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4E9A5A89" w14:textId="77777777" w:rsidTr="00E9360B">
        <w:tc>
          <w:tcPr>
            <w:tcW w:w="625" w:type="dxa"/>
          </w:tcPr>
          <w:p w14:paraId="49C05014" w14:textId="026D4520"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0</w:t>
            </w:r>
            <w:r w:rsidR="006C6B9E" w:rsidRPr="00B97396">
              <w:rPr>
                <w:rFonts w:ascii="Times New Roman" w:eastAsia="Calibri" w:hAnsi="Times New Roman" w:cs="Times New Roman"/>
                <w:sz w:val="24"/>
                <w:szCs w:val="24"/>
                <w:lang w:val="en-GB"/>
              </w:rPr>
              <w:t>a</w:t>
            </w:r>
          </w:p>
        </w:tc>
        <w:tc>
          <w:tcPr>
            <w:tcW w:w="7560" w:type="dxa"/>
          </w:tcPr>
          <w:p w14:paraId="71CCE08F"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d the treatment help? Yes/No</w:t>
            </w:r>
          </w:p>
        </w:tc>
        <w:tc>
          <w:tcPr>
            <w:tcW w:w="1170" w:type="dxa"/>
          </w:tcPr>
          <w:p w14:paraId="5BCFD139" w14:textId="77777777" w:rsidR="00DB430A" w:rsidRPr="00B97396" w:rsidRDefault="00DB430A" w:rsidP="00DB430A">
            <w:pPr>
              <w:rPr>
                <w:rFonts w:ascii="Times New Roman" w:eastAsia="Calibri" w:hAnsi="Times New Roman" w:cs="Times New Roman"/>
                <w:sz w:val="24"/>
                <w:szCs w:val="24"/>
                <w:lang w:val="en-GB"/>
              </w:rPr>
            </w:pPr>
          </w:p>
        </w:tc>
      </w:tr>
      <w:tr w:rsidR="00864E39" w:rsidRPr="00B97396" w14:paraId="323AE37D" w14:textId="77777777" w:rsidTr="00E9360B">
        <w:tc>
          <w:tcPr>
            <w:tcW w:w="625" w:type="dxa"/>
          </w:tcPr>
          <w:p w14:paraId="121D30B9" w14:textId="35018610" w:rsidR="00864E39" w:rsidRPr="00B97396" w:rsidRDefault="006C6B9E"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0b</w:t>
            </w:r>
          </w:p>
        </w:tc>
        <w:tc>
          <w:tcPr>
            <w:tcW w:w="7560" w:type="dxa"/>
          </w:tcPr>
          <w:p w14:paraId="04E2EA40" w14:textId="5F134C91" w:rsidR="00864E39" w:rsidRPr="00B97396" w:rsidRDefault="00864E39" w:rsidP="006C6B9E">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you need to spend any money to treat the side-effects? Yes / No</w:t>
            </w:r>
          </w:p>
        </w:tc>
        <w:tc>
          <w:tcPr>
            <w:tcW w:w="1170" w:type="dxa"/>
          </w:tcPr>
          <w:p w14:paraId="10413FD7" w14:textId="77777777" w:rsidR="00864E39" w:rsidRPr="00B97396" w:rsidRDefault="00864E39" w:rsidP="00DB430A">
            <w:pPr>
              <w:rPr>
                <w:rFonts w:ascii="Times New Roman" w:eastAsia="Calibri" w:hAnsi="Times New Roman" w:cs="Times New Roman"/>
                <w:sz w:val="24"/>
                <w:szCs w:val="24"/>
                <w:lang w:val="en-GB"/>
              </w:rPr>
            </w:pPr>
          </w:p>
        </w:tc>
      </w:tr>
      <w:tr w:rsidR="00864E39" w:rsidRPr="00B97396" w14:paraId="1418902D" w14:textId="77777777" w:rsidTr="00E9360B">
        <w:tc>
          <w:tcPr>
            <w:tcW w:w="625" w:type="dxa"/>
          </w:tcPr>
          <w:p w14:paraId="19DFA14B" w14:textId="1680D874" w:rsidR="00864E39" w:rsidRPr="00B97396" w:rsidRDefault="006C6B9E"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0c</w:t>
            </w:r>
          </w:p>
        </w:tc>
        <w:tc>
          <w:tcPr>
            <w:tcW w:w="7560" w:type="dxa"/>
          </w:tcPr>
          <w:p w14:paraId="333B8BD8" w14:textId="36A6BBDA" w:rsidR="00864E39" w:rsidRPr="00B97396" w:rsidRDefault="006C6B9E"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hAnsi="Times New Roman" w:cs="Times New Roman"/>
                <w:sz w:val="24"/>
                <w:szCs w:val="24"/>
              </w:rPr>
              <w:t>If Yes, how much did you spend?</w:t>
            </w:r>
          </w:p>
        </w:tc>
        <w:tc>
          <w:tcPr>
            <w:tcW w:w="1170" w:type="dxa"/>
          </w:tcPr>
          <w:p w14:paraId="0E70AFE5" w14:textId="77777777" w:rsidR="00864E39" w:rsidRPr="00B97396" w:rsidRDefault="00864E39" w:rsidP="00DB430A">
            <w:pPr>
              <w:rPr>
                <w:rFonts w:ascii="Times New Roman" w:eastAsia="Calibri" w:hAnsi="Times New Roman" w:cs="Times New Roman"/>
                <w:sz w:val="24"/>
                <w:szCs w:val="24"/>
                <w:lang w:val="en-GB"/>
              </w:rPr>
            </w:pPr>
          </w:p>
        </w:tc>
      </w:tr>
    </w:tbl>
    <w:p w14:paraId="410FCBAB" w14:textId="37039BC4"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p>
    <w:tbl>
      <w:tblPr>
        <w:tblStyle w:val="TableGrid0"/>
        <w:tblW w:w="5000" w:type="pct"/>
        <w:tblLook w:val="04A0" w:firstRow="1" w:lastRow="0" w:firstColumn="1" w:lastColumn="0" w:noHBand="0" w:noVBand="1"/>
      </w:tblPr>
      <w:tblGrid>
        <w:gridCol w:w="991"/>
        <w:gridCol w:w="7366"/>
        <w:gridCol w:w="982"/>
        <w:gridCol w:w="11"/>
      </w:tblGrid>
      <w:tr w:rsidR="00DB430A" w:rsidRPr="00B97396" w14:paraId="5F33A063" w14:textId="77777777" w:rsidTr="009D5280">
        <w:trPr>
          <w:gridAfter w:val="1"/>
          <w:wAfter w:w="6" w:type="pct"/>
        </w:trPr>
        <w:tc>
          <w:tcPr>
            <w:tcW w:w="4994" w:type="pct"/>
            <w:gridSpan w:val="3"/>
          </w:tcPr>
          <w:p w14:paraId="16052A4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lastRenderedPageBreak/>
              <w:t xml:space="preserve">           PRIVATE QUESTIONS TO WOMAN</w:t>
            </w:r>
          </w:p>
        </w:tc>
      </w:tr>
      <w:tr w:rsidR="00DB430A" w:rsidRPr="00B97396" w14:paraId="748859FE" w14:textId="77777777" w:rsidTr="009D5280">
        <w:trPr>
          <w:gridAfter w:val="1"/>
          <w:wAfter w:w="6" w:type="pct"/>
        </w:trPr>
        <w:tc>
          <w:tcPr>
            <w:tcW w:w="530" w:type="pct"/>
          </w:tcPr>
          <w:p w14:paraId="5A9CD17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1</w:t>
            </w:r>
          </w:p>
        </w:tc>
        <w:tc>
          <w:tcPr>
            <w:tcW w:w="3939" w:type="pct"/>
          </w:tcPr>
          <w:p w14:paraId="4B1DE536" w14:textId="1702AD37" w:rsidR="00DB430A" w:rsidRPr="00E9360B"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you using Family planning in secret without the knowledge of</w:t>
            </w:r>
            <w:r w:rsidR="00E9360B">
              <w:rPr>
                <w:rFonts w:ascii="Times New Roman" w:eastAsia="Calibri" w:hAnsi="Times New Roman" w:cs="Times New Roman"/>
                <w:sz w:val="24"/>
                <w:szCs w:val="24"/>
                <w:lang w:val="en-GB"/>
              </w:rPr>
              <w:t xml:space="preserve"> spouse?  Yes /No      </w:t>
            </w:r>
            <w:r w:rsidRPr="00B97396">
              <w:rPr>
                <w:rFonts w:ascii="Times New Roman" w:eastAsia="Calibri" w:hAnsi="Times New Roman" w:cs="Times New Roman"/>
                <w:b/>
                <w:sz w:val="24"/>
                <w:szCs w:val="24"/>
                <w:lang w:val="en-GB"/>
              </w:rPr>
              <w:t>If No skip to qn 23</w:t>
            </w:r>
          </w:p>
        </w:tc>
        <w:tc>
          <w:tcPr>
            <w:tcW w:w="525" w:type="pct"/>
          </w:tcPr>
          <w:p w14:paraId="54EF1F15"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434FAEB9" w14:textId="77777777" w:rsidTr="009D5280">
        <w:trPr>
          <w:gridAfter w:val="1"/>
          <w:wAfter w:w="6" w:type="pct"/>
        </w:trPr>
        <w:tc>
          <w:tcPr>
            <w:tcW w:w="530" w:type="pct"/>
          </w:tcPr>
          <w:p w14:paraId="2DF15EA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2</w:t>
            </w:r>
          </w:p>
        </w:tc>
        <w:tc>
          <w:tcPr>
            <w:tcW w:w="3939" w:type="pct"/>
          </w:tcPr>
          <w:p w14:paraId="0546A79E" w14:textId="7CB5D49F" w:rsidR="00DB430A" w:rsidRPr="00E9360B"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ich method are you using? 1= Im</w:t>
            </w:r>
            <w:r w:rsidR="00E9360B">
              <w:rPr>
                <w:rFonts w:ascii="Times New Roman" w:eastAsia="Calibri" w:hAnsi="Times New Roman" w:cs="Times New Roman"/>
                <w:sz w:val="24"/>
                <w:szCs w:val="24"/>
                <w:lang w:val="en-GB"/>
              </w:rPr>
              <w:t xml:space="preserve">plant 2= IUD 3= other (specify)         </w:t>
            </w:r>
            <w:r w:rsidR="009D5280" w:rsidRPr="00B97396">
              <w:rPr>
                <w:rFonts w:ascii="Times New Roman" w:eastAsia="Calibri" w:hAnsi="Times New Roman" w:cs="Times New Roman"/>
                <w:b/>
                <w:sz w:val="24"/>
                <w:szCs w:val="24"/>
                <w:lang w:val="en-GB"/>
              </w:rPr>
              <w:t>Skip to qn25</w:t>
            </w:r>
          </w:p>
        </w:tc>
        <w:tc>
          <w:tcPr>
            <w:tcW w:w="525" w:type="pct"/>
          </w:tcPr>
          <w:p w14:paraId="02990489"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485DD03C" w14:textId="77777777" w:rsidTr="009D5280">
        <w:trPr>
          <w:gridAfter w:val="1"/>
          <w:wAfter w:w="6" w:type="pct"/>
        </w:trPr>
        <w:tc>
          <w:tcPr>
            <w:tcW w:w="530" w:type="pct"/>
          </w:tcPr>
          <w:p w14:paraId="62EEB67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3</w:t>
            </w:r>
          </w:p>
        </w:tc>
        <w:tc>
          <w:tcPr>
            <w:tcW w:w="3939" w:type="pct"/>
          </w:tcPr>
          <w:p w14:paraId="38EE26B5" w14:textId="1F42B817" w:rsidR="00DB430A" w:rsidRPr="00E9360B"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ould you like to use Family planning in secret without th</w:t>
            </w:r>
            <w:r w:rsidR="00E9360B">
              <w:rPr>
                <w:rFonts w:ascii="Times New Roman" w:eastAsia="Calibri" w:hAnsi="Times New Roman" w:cs="Times New Roman"/>
                <w:sz w:val="24"/>
                <w:szCs w:val="24"/>
                <w:lang w:val="en-GB"/>
              </w:rPr>
              <w:t xml:space="preserve">e knowledge of spouse?  Yes /No         </w:t>
            </w:r>
            <w:r w:rsidRPr="00B97396">
              <w:rPr>
                <w:rFonts w:ascii="Times New Roman" w:eastAsia="Calibri" w:hAnsi="Times New Roman" w:cs="Times New Roman"/>
                <w:b/>
                <w:sz w:val="24"/>
                <w:szCs w:val="24"/>
                <w:lang w:val="en-GB"/>
              </w:rPr>
              <w:t xml:space="preserve">If No, </w:t>
            </w:r>
            <w:r w:rsidR="008E3F90" w:rsidRPr="00B97396">
              <w:rPr>
                <w:rFonts w:ascii="Times New Roman" w:eastAsia="Calibri" w:hAnsi="Times New Roman" w:cs="Times New Roman"/>
                <w:b/>
                <w:sz w:val="24"/>
                <w:szCs w:val="24"/>
                <w:lang w:val="en-GB"/>
              </w:rPr>
              <w:t>Skip to 25</w:t>
            </w:r>
          </w:p>
        </w:tc>
        <w:tc>
          <w:tcPr>
            <w:tcW w:w="525" w:type="pct"/>
          </w:tcPr>
          <w:p w14:paraId="234FD2FC"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5715FD83" w14:textId="77777777" w:rsidTr="009D5280">
        <w:trPr>
          <w:gridAfter w:val="1"/>
          <w:wAfter w:w="6" w:type="pct"/>
        </w:trPr>
        <w:tc>
          <w:tcPr>
            <w:tcW w:w="530" w:type="pct"/>
          </w:tcPr>
          <w:p w14:paraId="520A5A9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4</w:t>
            </w:r>
          </w:p>
        </w:tc>
        <w:tc>
          <w:tcPr>
            <w:tcW w:w="3939" w:type="pct"/>
          </w:tcPr>
          <w:p w14:paraId="7C4449E0" w14:textId="5D9CFDD4"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hich method would you like to use? 1= Implant 2= IUD 3= other </w:t>
            </w:r>
            <w:r w:rsidRPr="00E9360B">
              <w:rPr>
                <w:rFonts w:ascii="Times New Roman" w:eastAsia="Calibri" w:hAnsi="Times New Roman" w:cs="Times New Roman"/>
                <w:b/>
                <w:sz w:val="24"/>
                <w:szCs w:val="24"/>
                <w:lang w:val="en-GB"/>
              </w:rPr>
              <w:t>specify</w:t>
            </w:r>
          </w:p>
        </w:tc>
        <w:tc>
          <w:tcPr>
            <w:tcW w:w="525" w:type="pct"/>
          </w:tcPr>
          <w:p w14:paraId="62D31693"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1C572E" w:rsidRPr="00B97396" w14:paraId="380446EF" w14:textId="77777777" w:rsidTr="009D5280">
        <w:tc>
          <w:tcPr>
            <w:tcW w:w="530" w:type="pct"/>
          </w:tcPr>
          <w:p w14:paraId="3DD5537E" w14:textId="0D667F5D" w:rsidR="001C572E" w:rsidRPr="00B97396" w:rsidRDefault="008E3F90"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5</w:t>
            </w:r>
          </w:p>
        </w:tc>
        <w:tc>
          <w:tcPr>
            <w:tcW w:w="3939" w:type="pct"/>
          </w:tcPr>
          <w:p w14:paraId="22A878EB" w14:textId="7557EB53" w:rsidR="001C572E" w:rsidRPr="00B97396" w:rsidRDefault="002821F9"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ince my last visit to you, h</w:t>
            </w:r>
            <w:r w:rsidR="001C572E" w:rsidRPr="00B97396">
              <w:rPr>
                <w:rFonts w:ascii="Times New Roman" w:eastAsia="Calibri" w:hAnsi="Times New Roman" w:cs="Times New Roman"/>
                <w:sz w:val="24"/>
                <w:szCs w:val="24"/>
                <w:lang w:val="en-GB"/>
              </w:rPr>
              <w:t>as any one hit, slapped, kicked, or done anything else to hurt you physically? Yes / No</w:t>
            </w:r>
            <w:r w:rsidR="007B5A10">
              <w:rPr>
                <w:rFonts w:ascii="Times New Roman" w:eastAsia="Calibri" w:hAnsi="Times New Roman" w:cs="Times New Roman"/>
                <w:sz w:val="24"/>
                <w:szCs w:val="24"/>
                <w:lang w:val="en-GB"/>
              </w:rPr>
              <w:t xml:space="preserve">     </w:t>
            </w:r>
            <w:r w:rsidR="007B5A10" w:rsidRPr="007B5A10">
              <w:rPr>
                <w:rFonts w:ascii="Times New Roman" w:eastAsia="Calibri" w:hAnsi="Times New Roman" w:cs="Times New Roman"/>
                <w:b/>
                <w:sz w:val="24"/>
                <w:szCs w:val="24"/>
                <w:lang w:val="en-GB"/>
              </w:rPr>
              <w:t>If N</w:t>
            </w:r>
            <w:r w:rsidR="001C572E" w:rsidRPr="007B5A10">
              <w:rPr>
                <w:rFonts w:ascii="Times New Roman" w:eastAsia="Calibri" w:hAnsi="Times New Roman" w:cs="Times New Roman"/>
                <w:b/>
                <w:sz w:val="24"/>
                <w:szCs w:val="24"/>
                <w:lang w:val="en-GB"/>
              </w:rPr>
              <w:t>o, END</w:t>
            </w:r>
            <w:r w:rsidR="001C572E" w:rsidRPr="00B97396">
              <w:rPr>
                <w:rFonts w:ascii="Times New Roman" w:eastAsia="Calibri" w:hAnsi="Times New Roman" w:cs="Times New Roman"/>
                <w:sz w:val="24"/>
                <w:szCs w:val="24"/>
                <w:lang w:val="en-GB"/>
              </w:rPr>
              <w:t>.</w:t>
            </w:r>
          </w:p>
        </w:tc>
        <w:tc>
          <w:tcPr>
            <w:tcW w:w="531" w:type="pct"/>
            <w:gridSpan w:val="2"/>
          </w:tcPr>
          <w:p w14:paraId="34338864"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A01D46" w:rsidRPr="00B97396" w14:paraId="7E0FC479" w14:textId="77777777" w:rsidTr="009D5280">
        <w:tc>
          <w:tcPr>
            <w:tcW w:w="530" w:type="pct"/>
          </w:tcPr>
          <w:p w14:paraId="77EB8CAD" w14:textId="77777777" w:rsidR="00A01D46" w:rsidRPr="00B97396" w:rsidRDefault="00A01D46"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6</w:t>
            </w:r>
          </w:p>
        </w:tc>
        <w:tc>
          <w:tcPr>
            <w:tcW w:w="3939" w:type="pct"/>
          </w:tcPr>
          <w:p w14:paraId="2280CCA6" w14:textId="77777777" w:rsidR="00A01D46" w:rsidRPr="00B97396" w:rsidRDefault="00A01D46"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ere you seriously injured (needing to go to hospital)? Yes / No</w:t>
            </w:r>
          </w:p>
          <w:p w14:paraId="4237C343" w14:textId="77777777" w:rsidR="00A01D46" w:rsidRPr="00B97396" w:rsidRDefault="00A01D46"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complete serious adverse event form]</w:t>
            </w:r>
          </w:p>
        </w:tc>
        <w:tc>
          <w:tcPr>
            <w:tcW w:w="531" w:type="pct"/>
            <w:gridSpan w:val="2"/>
          </w:tcPr>
          <w:p w14:paraId="704ABBB3" w14:textId="77777777" w:rsidR="00A01D46" w:rsidRPr="00B97396" w:rsidRDefault="00A01D46" w:rsidP="0021359F">
            <w:pPr>
              <w:spacing w:line="480" w:lineRule="auto"/>
              <w:contextualSpacing/>
              <w:rPr>
                <w:rFonts w:ascii="Times New Roman" w:eastAsia="Calibri" w:hAnsi="Times New Roman" w:cs="Times New Roman"/>
                <w:sz w:val="24"/>
                <w:szCs w:val="24"/>
                <w:lang w:val="en-GB"/>
              </w:rPr>
            </w:pPr>
          </w:p>
        </w:tc>
      </w:tr>
      <w:tr w:rsidR="001C572E" w:rsidRPr="00B97396" w14:paraId="6792F384" w14:textId="77777777" w:rsidTr="009D5280">
        <w:tc>
          <w:tcPr>
            <w:tcW w:w="530" w:type="pct"/>
          </w:tcPr>
          <w:p w14:paraId="17221A2A" w14:textId="4A919B48" w:rsidR="001C572E" w:rsidRPr="00B97396" w:rsidRDefault="008E3F90"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r w:rsidR="00CB2CF9" w:rsidRPr="00B97396">
              <w:rPr>
                <w:rFonts w:ascii="Times New Roman" w:eastAsia="Calibri" w:hAnsi="Times New Roman" w:cs="Times New Roman"/>
                <w:sz w:val="24"/>
                <w:szCs w:val="24"/>
                <w:lang w:val="en-GB"/>
              </w:rPr>
              <w:t>7</w:t>
            </w:r>
          </w:p>
        </w:tc>
        <w:tc>
          <w:tcPr>
            <w:tcW w:w="3939" w:type="pct"/>
          </w:tcPr>
          <w:p w14:paraId="125280D9" w14:textId="77777777" w:rsidR="001C572E" w:rsidRPr="00B97396" w:rsidRDefault="001C572E" w:rsidP="0021359F">
            <w:pPr>
              <w:spacing w:line="48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lang w:val="en-GB"/>
              </w:rPr>
              <w:t>If yes, w</w:t>
            </w:r>
            <w:r w:rsidRPr="00B97396">
              <w:rPr>
                <w:rFonts w:ascii="Times New Roman" w:eastAsia="Calibri" w:hAnsi="Times New Roman" w:cs="Times New Roman"/>
                <w:sz w:val="24"/>
                <w:szCs w:val="24"/>
              </w:rPr>
              <w:t xml:space="preserve">ho has done any of these things to physically hurt you? </w:t>
            </w:r>
          </w:p>
          <w:p w14:paraId="0225B22B"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 Current husband / partner; 2 = Other, specify</w:t>
            </w:r>
          </w:p>
          <w:p w14:paraId="7B30CAF9"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t>
            </w:r>
            <w:r w:rsidRPr="00B97396">
              <w:rPr>
                <w:rFonts w:ascii="Times New Roman" w:eastAsia="Calibri" w:hAnsi="Times New Roman" w:cs="Times New Roman"/>
                <w:i/>
                <w:iCs/>
                <w:sz w:val="24"/>
                <w:szCs w:val="24"/>
                <w:lang w:val="en-GB"/>
              </w:rPr>
              <w:t xml:space="preserve">Please counsel and support the woman to disclose this to </w:t>
            </w:r>
            <w:r w:rsidRPr="00B97396">
              <w:rPr>
                <w:rFonts w:ascii="Times New Roman" w:hAnsi="Times New Roman" w:cs="Times New Roman"/>
                <w:i/>
                <w:iCs/>
                <w:sz w:val="24"/>
                <w:szCs w:val="24"/>
                <w:lang w:val="en-GB"/>
              </w:rPr>
              <w:t>the focal person for gender-based violence at the health facility, or the Local Council I leader (LCI)]</w:t>
            </w:r>
          </w:p>
        </w:tc>
        <w:tc>
          <w:tcPr>
            <w:tcW w:w="531" w:type="pct"/>
            <w:gridSpan w:val="2"/>
          </w:tcPr>
          <w:p w14:paraId="19E7AADF"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1C572E" w:rsidRPr="00B97396" w14:paraId="61458F9F" w14:textId="77777777" w:rsidTr="009D5280">
        <w:tc>
          <w:tcPr>
            <w:tcW w:w="530" w:type="pct"/>
          </w:tcPr>
          <w:p w14:paraId="0B950C3D" w14:textId="253B9821" w:rsidR="001C572E" w:rsidRPr="00B97396" w:rsidRDefault="008E3F90"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r w:rsidR="00CB2CF9" w:rsidRPr="00B97396">
              <w:rPr>
                <w:rFonts w:ascii="Times New Roman" w:eastAsia="Calibri" w:hAnsi="Times New Roman" w:cs="Times New Roman"/>
                <w:sz w:val="24"/>
                <w:szCs w:val="24"/>
                <w:lang w:val="en-GB"/>
              </w:rPr>
              <w:t>8</w:t>
            </w:r>
          </w:p>
        </w:tc>
        <w:tc>
          <w:tcPr>
            <w:tcW w:w="3939" w:type="pct"/>
          </w:tcPr>
          <w:p w14:paraId="7003283F" w14:textId="4F576E5A"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current husband / partner, </w:t>
            </w:r>
            <w:r w:rsidR="00A01D46" w:rsidRPr="00B97396">
              <w:rPr>
                <w:rFonts w:ascii="Times New Roman" w:eastAsia="Calibri" w:hAnsi="Times New Roman" w:cs="Times New Roman"/>
                <w:sz w:val="24"/>
                <w:szCs w:val="24"/>
                <w:lang w:val="en-GB"/>
              </w:rPr>
              <w:t>was this related to a discussion about family planning? Yes / No</w:t>
            </w:r>
          </w:p>
        </w:tc>
        <w:tc>
          <w:tcPr>
            <w:tcW w:w="531" w:type="pct"/>
            <w:gridSpan w:val="2"/>
          </w:tcPr>
          <w:p w14:paraId="442BD98B"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1C572E" w:rsidRPr="00B97396" w14:paraId="57A4FF77" w14:textId="77777777" w:rsidTr="009D5280">
        <w:tc>
          <w:tcPr>
            <w:tcW w:w="5000" w:type="pct"/>
            <w:gridSpan w:val="4"/>
          </w:tcPr>
          <w:p w14:paraId="44A3B6B4"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For man only and in privacy</w:t>
            </w:r>
          </w:p>
        </w:tc>
      </w:tr>
      <w:tr w:rsidR="001C572E" w:rsidRPr="00B97396" w14:paraId="3D7CAEE4" w14:textId="77777777" w:rsidTr="009D5280">
        <w:tc>
          <w:tcPr>
            <w:tcW w:w="530" w:type="pct"/>
          </w:tcPr>
          <w:p w14:paraId="6FE95D88" w14:textId="36C21975" w:rsidR="001C572E" w:rsidRPr="00B97396" w:rsidRDefault="008E3F90"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r w:rsidR="00CB2CF9" w:rsidRPr="00B97396">
              <w:rPr>
                <w:rFonts w:ascii="Times New Roman" w:eastAsia="Calibri" w:hAnsi="Times New Roman" w:cs="Times New Roman"/>
                <w:sz w:val="24"/>
                <w:szCs w:val="24"/>
                <w:lang w:val="en-GB"/>
              </w:rPr>
              <w:t>9</w:t>
            </w:r>
          </w:p>
        </w:tc>
        <w:tc>
          <w:tcPr>
            <w:tcW w:w="3939" w:type="pct"/>
          </w:tcPr>
          <w:p w14:paraId="7320905A" w14:textId="0098D0C3" w:rsidR="001C572E" w:rsidRPr="00B97396" w:rsidRDefault="002821F9"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ince my last visit to you, h</w:t>
            </w:r>
            <w:r w:rsidR="001C572E" w:rsidRPr="00B97396">
              <w:rPr>
                <w:rFonts w:ascii="Times New Roman" w:eastAsia="Calibri" w:hAnsi="Times New Roman" w:cs="Times New Roman"/>
                <w:sz w:val="24"/>
                <w:szCs w:val="24"/>
                <w:lang w:val="en-GB"/>
              </w:rPr>
              <w:t>as any one hit, slapped, kicked, or done anything else to hurt you physically? Yes / No</w:t>
            </w:r>
            <w:r w:rsidR="007B5A10">
              <w:rPr>
                <w:rFonts w:ascii="Times New Roman" w:eastAsia="Calibri" w:hAnsi="Times New Roman" w:cs="Times New Roman"/>
                <w:sz w:val="24"/>
                <w:szCs w:val="24"/>
                <w:lang w:val="en-GB"/>
              </w:rPr>
              <w:t xml:space="preserve">    </w:t>
            </w:r>
            <w:r w:rsidR="007B5A10" w:rsidRPr="007B5A10">
              <w:rPr>
                <w:rFonts w:ascii="Times New Roman" w:eastAsia="Calibri" w:hAnsi="Times New Roman" w:cs="Times New Roman"/>
                <w:b/>
                <w:sz w:val="24"/>
                <w:szCs w:val="24"/>
                <w:lang w:val="en-GB"/>
              </w:rPr>
              <w:t>If N</w:t>
            </w:r>
            <w:r w:rsidR="001C572E" w:rsidRPr="007B5A10">
              <w:rPr>
                <w:rFonts w:ascii="Times New Roman" w:eastAsia="Calibri" w:hAnsi="Times New Roman" w:cs="Times New Roman"/>
                <w:b/>
                <w:sz w:val="24"/>
                <w:szCs w:val="24"/>
                <w:lang w:val="en-GB"/>
              </w:rPr>
              <w:t>o, END</w:t>
            </w:r>
            <w:r w:rsidR="001C572E" w:rsidRPr="00B97396">
              <w:rPr>
                <w:rFonts w:ascii="Times New Roman" w:eastAsia="Calibri" w:hAnsi="Times New Roman" w:cs="Times New Roman"/>
                <w:sz w:val="24"/>
                <w:szCs w:val="24"/>
                <w:lang w:val="en-GB"/>
              </w:rPr>
              <w:t>.</w:t>
            </w:r>
          </w:p>
        </w:tc>
        <w:tc>
          <w:tcPr>
            <w:tcW w:w="531" w:type="pct"/>
            <w:gridSpan w:val="2"/>
          </w:tcPr>
          <w:p w14:paraId="434EB4D9"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A01D46" w:rsidRPr="00B97396" w14:paraId="561ABC77" w14:textId="77777777" w:rsidTr="000B4E19">
        <w:tc>
          <w:tcPr>
            <w:tcW w:w="530" w:type="pct"/>
          </w:tcPr>
          <w:p w14:paraId="29991864" w14:textId="535C3143" w:rsidR="00A01D46" w:rsidRPr="00B97396" w:rsidRDefault="00CB2CF9"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30</w:t>
            </w:r>
          </w:p>
        </w:tc>
        <w:tc>
          <w:tcPr>
            <w:tcW w:w="3939" w:type="pct"/>
          </w:tcPr>
          <w:p w14:paraId="71498EEA" w14:textId="77777777" w:rsidR="00A01D46" w:rsidRPr="00B97396" w:rsidRDefault="00A01D46"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ere you seriously injured (needing to go to hospital)? Yes / No</w:t>
            </w:r>
          </w:p>
          <w:p w14:paraId="2DFC9800" w14:textId="77777777" w:rsidR="00A01D46" w:rsidRPr="00B97396" w:rsidRDefault="00A01D46"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complete serious adverse event form]</w:t>
            </w:r>
          </w:p>
        </w:tc>
        <w:tc>
          <w:tcPr>
            <w:tcW w:w="531" w:type="pct"/>
            <w:gridSpan w:val="2"/>
          </w:tcPr>
          <w:p w14:paraId="4E600E8B" w14:textId="77777777" w:rsidR="00A01D46" w:rsidRPr="00B97396" w:rsidRDefault="00A01D46" w:rsidP="0021359F">
            <w:pPr>
              <w:spacing w:line="480" w:lineRule="auto"/>
              <w:contextualSpacing/>
              <w:rPr>
                <w:rFonts w:ascii="Times New Roman" w:eastAsia="Calibri" w:hAnsi="Times New Roman" w:cs="Times New Roman"/>
                <w:sz w:val="24"/>
                <w:szCs w:val="24"/>
                <w:lang w:val="en-GB"/>
              </w:rPr>
            </w:pPr>
          </w:p>
        </w:tc>
      </w:tr>
      <w:tr w:rsidR="001C572E" w:rsidRPr="00B97396" w14:paraId="546FF28B" w14:textId="77777777" w:rsidTr="009D5280">
        <w:tc>
          <w:tcPr>
            <w:tcW w:w="530" w:type="pct"/>
          </w:tcPr>
          <w:p w14:paraId="734E344C" w14:textId="6B531D4D" w:rsidR="001C572E" w:rsidRPr="00B97396" w:rsidRDefault="00CB2CF9"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1</w:t>
            </w:r>
          </w:p>
        </w:tc>
        <w:tc>
          <w:tcPr>
            <w:tcW w:w="3939" w:type="pct"/>
          </w:tcPr>
          <w:p w14:paraId="1A392ECA" w14:textId="073DFAE8" w:rsidR="001C572E" w:rsidRPr="00B97396" w:rsidRDefault="001C572E" w:rsidP="0021359F">
            <w:pPr>
              <w:spacing w:line="48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lang w:val="en-GB"/>
              </w:rPr>
              <w:t>If yes, w</w:t>
            </w:r>
            <w:r w:rsidRPr="00B97396">
              <w:rPr>
                <w:rFonts w:ascii="Times New Roman" w:eastAsia="Calibri" w:hAnsi="Times New Roman" w:cs="Times New Roman"/>
                <w:sz w:val="24"/>
                <w:szCs w:val="24"/>
              </w:rPr>
              <w:t xml:space="preserve">ho has done any of these things to physically hurt you? </w:t>
            </w:r>
          </w:p>
          <w:p w14:paraId="1EC4B382"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 Current wife / partner; 2 = Other, specify</w:t>
            </w:r>
          </w:p>
          <w:p w14:paraId="7B273792"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t>
            </w:r>
            <w:r w:rsidRPr="00B97396">
              <w:rPr>
                <w:rFonts w:ascii="Times New Roman" w:eastAsia="Calibri" w:hAnsi="Times New Roman" w:cs="Times New Roman"/>
                <w:i/>
                <w:iCs/>
                <w:sz w:val="24"/>
                <w:szCs w:val="24"/>
                <w:lang w:val="en-GB"/>
              </w:rPr>
              <w:t xml:space="preserve">Please counsel and support the man to disclose this to </w:t>
            </w:r>
            <w:r w:rsidRPr="00B97396">
              <w:rPr>
                <w:rFonts w:ascii="Times New Roman" w:hAnsi="Times New Roman" w:cs="Times New Roman"/>
                <w:i/>
                <w:iCs/>
                <w:sz w:val="24"/>
                <w:szCs w:val="24"/>
                <w:lang w:val="en-GB"/>
              </w:rPr>
              <w:t>the focal person for gender-based violence at the health facility, or the Local Council I leader (LCI)]</w:t>
            </w:r>
          </w:p>
        </w:tc>
        <w:tc>
          <w:tcPr>
            <w:tcW w:w="531" w:type="pct"/>
            <w:gridSpan w:val="2"/>
          </w:tcPr>
          <w:p w14:paraId="2A8BE8D5"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1C572E" w:rsidRPr="00B97396" w14:paraId="7075220D" w14:textId="77777777" w:rsidTr="009D5280">
        <w:tc>
          <w:tcPr>
            <w:tcW w:w="530" w:type="pct"/>
          </w:tcPr>
          <w:p w14:paraId="65B89D0E" w14:textId="5ACB5B07" w:rsidR="001C572E" w:rsidRPr="00B97396" w:rsidRDefault="008E3F90"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w:t>
            </w:r>
            <w:r w:rsidR="00CB2CF9" w:rsidRPr="00B97396">
              <w:rPr>
                <w:rFonts w:ascii="Times New Roman" w:eastAsia="Calibri" w:hAnsi="Times New Roman" w:cs="Times New Roman"/>
                <w:sz w:val="24"/>
                <w:szCs w:val="24"/>
                <w:lang w:val="en-GB"/>
              </w:rPr>
              <w:t>2</w:t>
            </w:r>
          </w:p>
        </w:tc>
        <w:tc>
          <w:tcPr>
            <w:tcW w:w="3939" w:type="pct"/>
          </w:tcPr>
          <w:p w14:paraId="766E04C3" w14:textId="467001AC"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current wife / partner, </w:t>
            </w:r>
            <w:r w:rsidR="00A01D46" w:rsidRPr="00B97396">
              <w:rPr>
                <w:rFonts w:ascii="Times New Roman" w:eastAsia="Calibri" w:hAnsi="Times New Roman" w:cs="Times New Roman"/>
                <w:sz w:val="24"/>
                <w:szCs w:val="24"/>
                <w:lang w:val="en-GB"/>
              </w:rPr>
              <w:t>was this related to a discussion about family planning? Yes / No</w:t>
            </w:r>
          </w:p>
        </w:tc>
        <w:tc>
          <w:tcPr>
            <w:tcW w:w="531" w:type="pct"/>
            <w:gridSpan w:val="2"/>
          </w:tcPr>
          <w:p w14:paraId="75B9B582"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bl>
    <w:p w14:paraId="01AB6AF4" w14:textId="77777777" w:rsidR="00DB430A" w:rsidRPr="00B97396" w:rsidRDefault="00DB430A" w:rsidP="00DB430A">
      <w:pPr>
        <w:spacing w:line="480" w:lineRule="auto"/>
        <w:contextualSpacing/>
        <w:rPr>
          <w:rFonts w:ascii="Times New Roman" w:eastAsia="Calibri" w:hAnsi="Times New Roman" w:cs="Times New Roman"/>
          <w:sz w:val="24"/>
          <w:szCs w:val="24"/>
          <w:lang w:val="en-GB"/>
        </w:rPr>
      </w:pPr>
    </w:p>
    <w:p w14:paraId="2EF9784B" w14:textId="77777777" w:rsidR="00064C84" w:rsidRPr="00B97396" w:rsidRDefault="00064C84" w:rsidP="00DB430A">
      <w:pPr>
        <w:spacing w:line="480" w:lineRule="auto"/>
        <w:contextualSpacing/>
        <w:rPr>
          <w:rFonts w:ascii="Times New Roman" w:eastAsia="Calibri" w:hAnsi="Times New Roman" w:cs="Times New Roman"/>
          <w:sz w:val="24"/>
          <w:szCs w:val="24"/>
          <w:lang w:val="en-GB"/>
        </w:rPr>
      </w:pPr>
    </w:p>
    <w:p w14:paraId="3388B455" w14:textId="77777777" w:rsidR="00064C84" w:rsidRPr="00B97396" w:rsidRDefault="00064C84" w:rsidP="00DB430A">
      <w:pPr>
        <w:spacing w:line="480" w:lineRule="auto"/>
        <w:contextualSpacing/>
        <w:rPr>
          <w:rFonts w:ascii="Times New Roman" w:eastAsia="Calibri" w:hAnsi="Times New Roman" w:cs="Times New Roman"/>
          <w:sz w:val="24"/>
          <w:szCs w:val="24"/>
          <w:lang w:val="en-GB"/>
        </w:rPr>
      </w:pPr>
    </w:p>
    <w:p w14:paraId="1E7AE79D" w14:textId="77777777" w:rsidR="00064C84" w:rsidRPr="00B97396" w:rsidRDefault="00064C84" w:rsidP="00DB430A">
      <w:pPr>
        <w:spacing w:line="480" w:lineRule="auto"/>
        <w:contextualSpacing/>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598"/>
        <w:gridCol w:w="7518"/>
        <w:gridCol w:w="1223"/>
      </w:tblGrid>
      <w:tr w:rsidR="00DB430A" w:rsidRPr="00B97396" w14:paraId="3C8B99BB" w14:textId="77777777" w:rsidTr="001511C7">
        <w:tc>
          <w:tcPr>
            <w:tcW w:w="5000" w:type="pct"/>
            <w:gridSpan w:val="3"/>
          </w:tcPr>
          <w:p w14:paraId="2832B662"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QUESTIONS FOR VHT</w:t>
            </w:r>
          </w:p>
        </w:tc>
      </w:tr>
      <w:tr w:rsidR="00DB430A" w:rsidRPr="00B97396" w14:paraId="50BE7022" w14:textId="77777777" w:rsidTr="001511C7">
        <w:tc>
          <w:tcPr>
            <w:tcW w:w="4345" w:type="pct"/>
            <w:gridSpan w:val="2"/>
          </w:tcPr>
          <w:p w14:paraId="52957A64"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     Question </w:t>
            </w:r>
          </w:p>
        </w:tc>
        <w:tc>
          <w:tcPr>
            <w:tcW w:w="655" w:type="pct"/>
          </w:tcPr>
          <w:p w14:paraId="4B8537E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B46C38" w:rsidRPr="00B97396" w14:paraId="577CB994" w14:textId="77777777" w:rsidTr="001511C7">
        <w:tc>
          <w:tcPr>
            <w:tcW w:w="320" w:type="pct"/>
          </w:tcPr>
          <w:p w14:paraId="356774D6" w14:textId="790C6CB3" w:rsidR="00B46C38" w:rsidRPr="00B97396" w:rsidRDefault="009D5280"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3</w:t>
            </w:r>
          </w:p>
        </w:tc>
        <w:tc>
          <w:tcPr>
            <w:tcW w:w="4025" w:type="pct"/>
          </w:tcPr>
          <w:p w14:paraId="5CFA0D08" w14:textId="3ADFF55F" w:rsidR="00B46C38" w:rsidRPr="00B97396" w:rsidRDefault="00AC6371" w:rsidP="00AC6371">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d you do counselling at this visit about use of family plann</w:t>
            </w:r>
            <w:r w:rsidR="007B5A10">
              <w:rPr>
                <w:rFonts w:ascii="Times New Roman" w:eastAsia="Calibri" w:hAnsi="Times New Roman" w:cs="Times New Roman"/>
                <w:sz w:val="24"/>
                <w:szCs w:val="24"/>
                <w:lang w:val="en-GB"/>
              </w:rPr>
              <w:t xml:space="preserve">ing after giving birth?: Yes/No                      </w:t>
            </w:r>
            <w:r w:rsidRPr="00B97396">
              <w:rPr>
                <w:rFonts w:ascii="Times New Roman" w:eastAsia="Calibri" w:hAnsi="Times New Roman" w:cs="Times New Roman"/>
                <w:b/>
                <w:sz w:val="24"/>
                <w:szCs w:val="24"/>
                <w:lang w:val="en-GB"/>
              </w:rPr>
              <w:t xml:space="preserve">If No Skip to question </w:t>
            </w:r>
            <w:r w:rsidR="00AD7542" w:rsidRPr="00B97396">
              <w:rPr>
                <w:rFonts w:ascii="Times New Roman" w:eastAsia="Calibri" w:hAnsi="Times New Roman" w:cs="Times New Roman"/>
                <w:b/>
                <w:sz w:val="24"/>
                <w:szCs w:val="24"/>
                <w:lang w:val="en-GB"/>
              </w:rPr>
              <w:t>37</w:t>
            </w:r>
          </w:p>
        </w:tc>
        <w:tc>
          <w:tcPr>
            <w:tcW w:w="655" w:type="pct"/>
          </w:tcPr>
          <w:p w14:paraId="7FD2DD32" w14:textId="77777777" w:rsidR="00B46C38" w:rsidRPr="00B97396" w:rsidRDefault="00B46C38" w:rsidP="00DB430A">
            <w:pPr>
              <w:spacing w:line="480" w:lineRule="auto"/>
              <w:rPr>
                <w:rFonts w:ascii="Times New Roman" w:eastAsia="Calibri" w:hAnsi="Times New Roman" w:cs="Times New Roman"/>
                <w:sz w:val="24"/>
                <w:szCs w:val="24"/>
                <w:lang w:val="en-GB"/>
              </w:rPr>
            </w:pPr>
          </w:p>
        </w:tc>
      </w:tr>
      <w:tr w:rsidR="00DB430A" w:rsidRPr="00B97396" w14:paraId="36D95745" w14:textId="77777777" w:rsidTr="001511C7">
        <w:tc>
          <w:tcPr>
            <w:tcW w:w="320" w:type="pct"/>
          </w:tcPr>
          <w:p w14:paraId="2E9D97C9" w14:textId="2C3F5D7A" w:rsidR="00DB430A" w:rsidRPr="00B97396" w:rsidRDefault="009D5280"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4</w:t>
            </w:r>
          </w:p>
        </w:tc>
        <w:tc>
          <w:tcPr>
            <w:tcW w:w="4025" w:type="pct"/>
          </w:tcPr>
          <w:p w14:paraId="6ED4D102" w14:textId="77777777" w:rsidR="00DB430A" w:rsidRPr="00B97396" w:rsidRDefault="00DB430A" w:rsidP="00C63AF4">
            <w:pPr>
              <w:numPr>
                <w:ilvl w:val="1"/>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ho was counselled? </w:t>
            </w:r>
          </w:p>
          <w:p w14:paraId="75633581" w14:textId="77777777" w:rsidR="00DB430A" w:rsidRPr="00B97396" w:rsidRDefault="00DB430A" w:rsidP="00C63AF4">
            <w:pPr>
              <w:numPr>
                <w:ilvl w:val="2"/>
                <w:numId w:val="10"/>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oman only  2=Woman and her partner together 3=Partner only 4=Other family member/friend</w:t>
            </w:r>
          </w:p>
        </w:tc>
        <w:tc>
          <w:tcPr>
            <w:tcW w:w="655" w:type="pct"/>
          </w:tcPr>
          <w:p w14:paraId="7A0898C3"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2E5FEEF3" w14:textId="77777777" w:rsidTr="001511C7">
        <w:tc>
          <w:tcPr>
            <w:tcW w:w="320" w:type="pct"/>
          </w:tcPr>
          <w:p w14:paraId="4AF5B13B" w14:textId="15F1CE3D" w:rsidR="00DB430A" w:rsidRPr="00B97396" w:rsidRDefault="00AD7542"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5</w:t>
            </w:r>
          </w:p>
        </w:tc>
        <w:tc>
          <w:tcPr>
            <w:tcW w:w="4025" w:type="pct"/>
          </w:tcPr>
          <w:p w14:paraId="4E9D02F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For intervention areas only; Was Drama film shown at this visit? Yes/No</w:t>
            </w:r>
          </w:p>
        </w:tc>
        <w:tc>
          <w:tcPr>
            <w:tcW w:w="655" w:type="pct"/>
          </w:tcPr>
          <w:p w14:paraId="7888ACF3"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143A06D1" w14:textId="77777777" w:rsidTr="001511C7">
        <w:tc>
          <w:tcPr>
            <w:tcW w:w="320" w:type="pct"/>
          </w:tcPr>
          <w:p w14:paraId="315E9FBE" w14:textId="7881C77C" w:rsidR="00DB430A" w:rsidRPr="00B97396" w:rsidRDefault="00AD7542"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6</w:t>
            </w:r>
          </w:p>
        </w:tc>
        <w:tc>
          <w:tcPr>
            <w:tcW w:w="4025" w:type="pct"/>
          </w:tcPr>
          <w:p w14:paraId="16231019"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For intervention areas only; Was Documentary film shown at this visit? Yes/No</w:t>
            </w:r>
          </w:p>
        </w:tc>
        <w:tc>
          <w:tcPr>
            <w:tcW w:w="655" w:type="pct"/>
          </w:tcPr>
          <w:p w14:paraId="5A2D3AEA"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4996EEEF" w14:textId="77777777" w:rsidTr="001511C7">
        <w:tc>
          <w:tcPr>
            <w:tcW w:w="320" w:type="pct"/>
          </w:tcPr>
          <w:p w14:paraId="1124314F" w14:textId="25CECB45" w:rsidR="00DB430A" w:rsidRPr="00B97396" w:rsidRDefault="00AD7542"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37</w:t>
            </w:r>
          </w:p>
        </w:tc>
        <w:tc>
          <w:tcPr>
            <w:tcW w:w="4025" w:type="pct"/>
          </w:tcPr>
          <w:p w14:paraId="34844BB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y was counselling not done during this visit?</w:t>
            </w:r>
          </w:p>
        </w:tc>
        <w:tc>
          <w:tcPr>
            <w:tcW w:w="655" w:type="pct"/>
          </w:tcPr>
          <w:p w14:paraId="52595ECE"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6A8E4415" w14:textId="77777777" w:rsidTr="001511C7">
        <w:tc>
          <w:tcPr>
            <w:tcW w:w="320" w:type="pct"/>
          </w:tcPr>
          <w:p w14:paraId="3E592875" w14:textId="0958ED36" w:rsidR="00DB430A" w:rsidRPr="00B97396" w:rsidRDefault="00AD7542"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8</w:t>
            </w:r>
          </w:p>
        </w:tc>
        <w:tc>
          <w:tcPr>
            <w:tcW w:w="4025" w:type="pct"/>
          </w:tcPr>
          <w:p w14:paraId="7D71DDFA"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ny other comment about this visit</w:t>
            </w:r>
          </w:p>
        </w:tc>
        <w:tc>
          <w:tcPr>
            <w:tcW w:w="655" w:type="pct"/>
          </w:tcPr>
          <w:p w14:paraId="145DB8FB"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bl>
    <w:p w14:paraId="5223498C" w14:textId="77777777" w:rsidR="000F2E8B" w:rsidRPr="00B97396" w:rsidRDefault="000F2E8B" w:rsidP="00DB430A">
      <w:pPr>
        <w:spacing w:line="480" w:lineRule="auto"/>
        <w:rPr>
          <w:rFonts w:ascii="Times New Roman" w:eastAsia="Calibri" w:hAnsi="Times New Roman" w:cs="Times New Roman"/>
          <w:sz w:val="24"/>
          <w:szCs w:val="24"/>
          <w:lang w:val="en-GB"/>
        </w:rPr>
      </w:pPr>
    </w:p>
    <w:p w14:paraId="3F39A28C" w14:textId="08C8E2CC" w:rsidR="00DB430A" w:rsidRPr="00EE6913" w:rsidRDefault="00EE6913" w:rsidP="0051496B">
      <w:pPr>
        <w:pStyle w:val="Heading3"/>
        <w:rPr>
          <w:rFonts w:ascii="Times New Roman" w:eastAsia="Times New Roman" w:hAnsi="Times New Roman" w:cs="Times New Roman"/>
          <w:b/>
          <w:color w:val="auto"/>
          <w:lang w:val="en-GB"/>
        </w:rPr>
      </w:pPr>
      <w:bookmarkStart w:id="10" w:name="_Toc47332313"/>
      <w:r w:rsidRPr="00EE6913">
        <w:rPr>
          <w:rFonts w:ascii="Times New Roman" w:eastAsia="Times New Roman" w:hAnsi="Times New Roman" w:cs="Times New Roman"/>
          <w:b/>
          <w:color w:val="auto"/>
          <w:lang w:val="en-GB"/>
        </w:rPr>
        <w:t xml:space="preserve">D 5. </w:t>
      </w:r>
      <w:r w:rsidR="00DB430A" w:rsidRPr="00EE6913">
        <w:rPr>
          <w:rFonts w:ascii="Times New Roman" w:eastAsia="Times New Roman" w:hAnsi="Times New Roman" w:cs="Times New Roman"/>
          <w:b/>
          <w:color w:val="auto"/>
          <w:lang w:val="en-GB"/>
        </w:rPr>
        <w:t>POSTPARTUM VISIT 3 (12 MONTHS)</w:t>
      </w:r>
      <w:bookmarkEnd w:id="10"/>
    </w:p>
    <w:tbl>
      <w:tblPr>
        <w:tblStyle w:val="TableGrid0"/>
        <w:tblW w:w="4994" w:type="pct"/>
        <w:tblLook w:val="04A0" w:firstRow="1" w:lastRow="0" w:firstColumn="1" w:lastColumn="0" w:noHBand="0" w:noVBand="1"/>
      </w:tblPr>
      <w:tblGrid>
        <w:gridCol w:w="928"/>
        <w:gridCol w:w="6440"/>
        <w:gridCol w:w="1971"/>
      </w:tblGrid>
      <w:tr w:rsidR="00DB430A" w:rsidRPr="00B97396" w14:paraId="0C564899" w14:textId="77777777" w:rsidTr="001511C7">
        <w:tc>
          <w:tcPr>
            <w:tcW w:w="5000" w:type="pct"/>
            <w:gridSpan w:val="3"/>
          </w:tcPr>
          <w:p w14:paraId="211DB931"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 xml:space="preserve">                                  INFORMATION RECORDED AT EACH VISIT</w:t>
            </w:r>
          </w:p>
        </w:tc>
      </w:tr>
      <w:tr w:rsidR="00DB430A" w:rsidRPr="00B97396" w14:paraId="1AB8BBA0" w14:textId="77777777" w:rsidTr="001511C7">
        <w:tc>
          <w:tcPr>
            <w:tcW w:w="497" w:type="pct"/>
          </w:tcPr>
          <w:p w14:paraId="652BC71C" w14:textId="77777777" w:rsidR="00DB430A" w:rsidRPr="00B97396" w:rsidRDefault="00DB430A" w:rsidP="00DB430A">
            <w:pPr>
              <w:spacing w:line="480" w:lineRule="auto"/>
              <w:rPr>
                <w:rFonts w:ascii="Times New Roman" w:eastAsia="Calibri" w:hAnsi="Times New Roman" w:cs="Times New Roman"/>
                <w:sz w:val="24"/>
                <w:szCs w:val="24"/>
                <w:lang w:val="en-GB"/>
              </w:rPr>
            </w:pPr>
          </w:p>
        </w:tc>
        <w:tc>
          <w:tcPr>
            <w:tcW w:w="3448" w:type="pct"/>
          </w:tcPr>
          <w:p w14:paraId="5B82597B"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tem</w:t>
            </w:r>
          </w:p>
        </w:tc>
        <w:tc>
          <w:tcPr>
            <w:tcW w:w="1055" w:type="pct"/>
          </w:tcPr>
          <w:p w14:paraId="32AFBB7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787BBCA2" w14:textId="77777777" w:rsidTr="001511C7">
        <w:tc>
          <w:tcPr>
            <w:tcW w:w="497" w:type="pct"/>
          </w:tcPr>
          <w:p w14:paraId="3C029D5A"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w:t>
            </w:r>
          </w:p>
        </w:tc>
        <w:tc>
          <w:tcPr>
            <w:tcW w:w="3448" w:type="pct"/>
          </w:tcPr>
          <w:p w14:paraId="4B5B505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VHT code</w:t>
            </w:r>
          </w:p>
        </w:tc>
        <w:tc>
          <w:tcPr>
            <w:tcW w:w="1055" w:type="pct"/>
          </w:tcPr>
          <w:p w14:paraId="092556B3"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__/___/</w:t>
            </w:r>
          </w:p>
        </w:tc>
      </w:tr>
      <w:tr w:rsidR="00DB430A" w:rsidRPr="00B97396" w14:paraId="685DB729" w14:textId="77777777" w:rsidTr="001511C7">
        <w:tc>
          <w:tcPr>
            <w:tcW w:w="497" w:type="pct"/>
          </w:tcPr>
          <w:p w14:paraId="3E00881D"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p>
        </w:tc>
        <w:tc>
          <w:tcPr>
            <w:tcW w:w="3448" w:type="pct"/>
          </w:tcPr>
          <w:p w14:paraId="3572A4B7"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Participant ID</w:t>
            </w:r>
          </w:p>
        </w:tc>
        <w:tc>
          <w:tcPr>
            <w:tcW w:w="1055" w:type="pct"/>
          </w:tcPr>
          <w:p w14:paraId="0A25D4B4"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__/___/___/</w:t>
            </w:r>
          </w:p>
        </w:tc>
      </w:tr>
      <w:tr w:rsidR="00DB430A" w:rsidRPr="00B97396" w14:paraId="0E8490E2" w14:textId="77777777" w:rsidTr="001511C7">
        <w:trPr>
          <w:trHeight w:val="47"/>
        </w:trPr>
        <w:tc>
          <w:tcPr>
            <w:tcW w:w="497" w:type="pct"/>
          </w:tcPr>
          <w:p w14:paraId="6E487B74"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w:t>
            </w:r>
          </w:p>
        </w:tc>
        <w:tc>
          <w:tcPr>
            <w:tcW w:w="3448" w:type="pct"/>
          </w:tcPr>
          <w:p w14:paraId="6DB50FF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ate of visit</w:t>
            </w:r>
          </w:p>
        </w:tc>
        <w:tc>
          <w:tcPr>
            <w:tcW w:w="1055" w:type="pct"/>
          </w:tcPr>
          <w:p w14:paraId="5633710B"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ay/month/year</w:t>
            </w:r>
          </w:p>
        </w:tc>
      </w:tr>
      <w:tr w:rsidR="00DB430A" w:rsidRPr="00B97396" w14:paraId="4AE2D156" w14:textId="77777777" w:rsidTr="001511C7">
        <w:tc>
          <w:tcPr>
            <w:tcW w:w="497" w:type="pct"/>
          </w:tcPr>
          <w:p w14:paraId="0EB6F86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4</w:t>
            </w:r>
          </w:p>
        </w:tc>
        <w:tc>
          <w:tcPr>
            <w:tcW w:w="3448" w:type="pct"/>
          </w:tcPr>
          <w:p w14:paraId="1C6574F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s the partner present during this meeting?  Yes/No</w:t>
            </w:r>
          </w:p>
        </w:tc>
        <w:tc>
          <w:tcPr>
            <w:tcW w:w="1055" w:type="pct"/>
          </w:tcPr>
          <w:p w14:paraId="7B4616BA"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bl>
    <w:p w14:paraId="7A859C24" w14:textId="77777777" w:rsidR="00DB430A" w:rsidRPr="00B97396" w:rsidRDefault="00DB430A" w:rsidP="00DB430A">
      <w:pPr>
        <w:rPr>
          <w:rFonts w:ascii="Times New Roman" w:eastAsia="Calibri" w:hAnsi="Times New Roman" w:cs="Times New Roman"/>
          <w:sz w:val="24"/>
          <w:szCs w:val="24"/>
          <w:lang w:val="en-GB"/>
        </w:rPr>
      </w:pPr>
    </w:p>
    <w:tbl>
      <w:tblPr>
        <w:tblStyle w:val="TableGrid0"/>
        <w:tblW w:w="4994" w:type="pct"/>
        <w:tblLook w:val="04A0" w:firstRow="1" w:lastRow="0" w:firstColumn="1" w:lastColumn="0" w:noHBand="0" w:noVBand="1"/>
      </w:tblPr>
      <w:tblGrid>
        <w:gridCol w:w="739"/>
        <w:gridCol w:w="7464"/>
        <w:gridCol w:w="1136"/>
      </w:tblGrid>
      <w:tr w:rsidR="00DB430A" w:rsidRPr="00B97396" w14:paraId="6D86B05E" w14:textId="77777777" w:rsidTr="001511C7">
        <w:tc>
          <w:tcPr>
            <w:tcW w:w="4395" w:type="pct"/>
            <w:gridSpan w:val="2"/>
          </w:tcPr>
          <w:p w14:paraId="72C4115A"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              Question</w:t>
            </w:r>
          </w:p>
        </w:tc>
        <w:tc>
          <w:tcPr>
            <w:tcW w:w="605" w:type="pct"/>
          </w:tcPr>
          <w:p w14:paraId="66DAA8B2"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Response</w:t>
            </w:r>
          </w:p>
        </w:tc>
      </w:tr>
      <w:tr w:rsidR="00DB430A" w:rsidRPr="00B97396" w14:paraId="67ADA394" w14:textId="77777777" w:rsidTr="001511C7">
        <w:tc>
          <w:tcPr>
            <w:tcW w:w="397" w:type="pct"/>
          </w:tcPr>
          <w:p w14:paraId="63290214"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a</w:t>
            </w:r>
          </w:p>
        </w:tc>
        <w:tc>
          <w:tcPr>
            <w:tcW w:w="3998" w:type="pct"/>
          </w:tcPr>
          <w:p w14:paraId="3741A3E4"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s the baby still alive? Yes/No</w:t>
            </w:r>
          </w:p>
        </w:tc>
        <w:tc>
          <w:tcPr>
            <w:tcW w:w="605" w:type="pct"/>
          </w:tcPr>
          <w:p w14:paraId="6C392782"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7F3BC8AE" w14:textId="77777777" w:rsidTr="001511C7">
        <w:tc>
          <w:tcPr>
            <w:tcW w:w="397" w:type="pct"/>
          </w:tcPr>
          <w:p w14:paraId="0B6960A0"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b</w:t>
            </w:r>
          </w:p>
        </w:tc>
        <w:tc>
          <w:tcPr>
            <w:tcW w:w="3998" w:type="pct"/>
          </w:tcPr>
          <w:p w14:paraId="64AC9744"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n case of twins; is the second baby still alive? Yes/No</w:t>
            </w:r>
          </w:p>
        </w:tc>
        <w:tc>
          <w:tcPr>
            <w:tcW w:w="605" w:type="pct"/>
          </w:tcPr>
          <w:p w14:paraId="4C33EDEF"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70773A19" w14:textId="77777777" w:rsidTr="001511C7">
        <w:tc>
          <w:tcPr>
            <w:tcW w:w="397" w:type="pct"/>
          </w:tcPr>
          <w:p w14:paraId="338EB9C4"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c</w:t>
            </w:r>
          </w:p>
        </w:tc>
        <w:tc>
          <w:tcPr>
            <w:tcW w:w="3998" w:type="pct"/>
          </w:tcPr>
          <w:p w14:paraId="0579661B"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old was the baby when s/he died?</w:t>
            </w:r>
          </w:p>
        </w:tc>
        <w:tc>
          <w:tcPr>
            <w:tcW w:w="605" w:type="pct"/>
          </w:tcPr>
          <w:p w14:paraId="1D4EBB61"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33C3FABB" w14:textId="77777777" w:rsidTr="001511C7">
        <w:tc>
          <w:tcPr>
            <w:tcW w:w="397" w:type="pct"/>
          </w:tcPr>
          <w:p w14:paraId="28FCC453"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5d</w:t>
            </w:r>
          </w:p>
        </w:tc>
        <w:tc>
          <w:tcPr>
            <w:tcW w:w="3998" w:type="pct"/>
            <w:tcBorders>
              <w:bottom w:val="nil"/>
            </w:tcBorders>
          </w:tcPr>
          <w:p w14:paraId="040465B8" w14:textId="34B6769D" w:rsidR="002821F9" w:rsidRPr="00EE6913" w:rsidRDefault="002821F9" w:rsidP="00EE6913">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o you know</w:t>
            </w:r>
            <w:r w:rsidR="00DB430A" w:rsidRPr="00B97396">
              <w:rPr>
                <w:rFonts w:ascii="Times New Roman" w:eastAsia="Calibri" w:hAnsi="Times New Roman" w:cs="Times New Roman"/>
                <w:sz w:val="24"/>
                <w:szCs w:val="24"/>
                <w:lang w:val="en-GB"/>
              </w:rPr>
              <w:t xml:space="preserve"> the possible cause of death?</w:t>
            </w:r>
            <w:r w:rsidR="00EE6913">
              <w:rPr>
                <w:rFonts w:ascii="Times New Roman" w:eastAsia="Calibri" w:hAnsi="Times New Roman" w:cs="Times New Roman"/>
                <w:sz w:val="24"/>
                <w:szCs w:val="24"/>
                <w:lang w:val="en-GB"/>
              </w:rPr>
              <w:t xml:space="preserve">        </w:t>
            </w:r>
            <w:r w:rsidRPr="00EE6913">
              <w:rPr>
                <w:rFonts w:ascii="Times New Roman" w:eastAsia="Calibri" w:hAnsi="Times New Roman" w:cs="Times New Roman"/>
                <w:sz w:val="24"/>
                <w:szCs w:val="24"/>
                <w:lang w:val="en-GB"/>
              </w:rPr>
              <w:t>If yes, please specify:</w:t>
            </w:r>
          </w:p>
        </w:tc>
        <w:tc>
          <w:tcPr>
            <w:tcW w:w="605" w:type="pct"/>
          </w:tcPr>
          <w:p w14:paraId="37BEF4D9"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4D548F78" w14:textId="77777777" w:rsidTr="001511C7">
        <w:tc>
          <w:tcPr>
            <w:tcW w:w="397" w:type="pct"/>
          </w:tcPr>
          <w:p w14:paraId="00769FDE"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6</w:t>
            </w:r>
          </w:p>
        </w:tc>
        <w:tc>
          <w:tcPr>
            <w:tcW w:w="3998" w:type="pct"/>
          </w:tcPr>
          <w:p w14:paraId="61DFC982"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s the baby already received measles vaccination? Yes /NO</w:t>
            </w:r>
          </w:p>
        </w:tc>
        <w:tc>
          <w:tcPr>
            <w:tcW w:w="605" w:type="pct"/>
          </w:tcPr>
          <w:p w14:paraId="61427377"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0007237D" w14:textId="77777777" w:rsidTr="001511C7">
        <w:tc>
          <w:tcPr>
            <w:tcW w:w="397" w:type="pct"/>
          </w:tcPr>
          <w:p w14:paraId="4010D65F"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7</w:t>
            </w:r>
          </w:p>
        </w:tc>
        <w:tc>
          <w:tcPr>
            <w:tcW w:w="3998" w:type="pct"/>
          </w:tcPr>
          <w:p w14:paraId="60FCC3F1"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r monthly periods returned? Yes / No</w:t>
            </w:r>
          </w:p>
        </w:tc>
        <w:tc>
          <w:tcPr>
            <w:tcW w:w="605" w:type="pct"/>
          </w:tcPr>
          <w:p w14:paraId="5BF5CEB0"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5319ABAC" w14:textId="77777777" w:rsidTr="001511C7">
        <w:tc>
          <w:tcPr>
            <w:tcW w:w="397" w:type="pct"/>
          </w:tcPr>
          <w:p w14:paraId="2CE914F4"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8</w:t>
            </w:r>
          </w:p>
        </w:tc>
        <w:tc>
          <w:tcPr>
            <w:tcW w:w="3998" w:type="pct"/>
          </w:tcPr>
          <w:p w14:paraId="04D5A45F"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you breast feeding the baby? Yes/No</w:t>
            </w:r>
          </w:p>
        </w:tc>
        <w:tc>
          <w:tcPr>
            <w:tcW w:w="605" w:type="pct"/>
          </w:tcPr>
          <w:p w14:paraId="130F7574"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7D1E3E73" w14:textId="77777777" w:rsidTr="001511C7">
        <w:tc>
          <w:tcPr>
            <w:tcW w:w="397" w:type="pct"/>
          </w:tcPr>
          <w:p w14:paraId="1ADBB8BB"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9</w:t>
            </w:r>
          </w:p>
        </w:tc>
        <w:tc>
          <w:tcPr>
            <w:tcW w:w="3998" w:type="pct"/>
          </w:tcPr>
          <w:p w14:paraId="7A4AB034"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had sexual intercourse since delivery Yes/ No</w:t>
            </w:r>
          </w:p>
        </w:tc>
        <w:tc>
          <w:tcPr>
            <w:tcW w:w="605" w:type="pct"/>
          </w:tcPr>
          <w:p w14:paraId="1E56A5AA"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0BBEE25B" w14:textId="77777777" w:rsidTr="001511C7">
        <w:tc>
          <w:tcPr>
            <w:tcW w:w="397" w:type="pct"/>
          </w:tcPr>
          <w:p w14:paraId="0C4EBDDD"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0</w:t>
            </w:r>
          </w:p>
        </w:tc>
        <w:tc>
          <w:tcPr>
            <w:tcW w:w="3998" w:type="pct"/>
          </w:tcPr>
          <w:p w14:paraId="43D672F8"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you pregnant? 1=Yes 2=No 3=Not sure</w:t>
            </w:r>
          </w:p>
        </w:tc>
        <w:tc>
          <w:tcPr>
            <w:tcW w:w="605" w:type="pct"/>
          </w:tcPr>
          <w:p w14:paraId="150569F7"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388C2C66" w14:textId="77777777" w:rsidTr="001511C7">
        <w:tc>
          <w:tcPr>
            <w:tcW w:w="397" w:type="pct"/>
          </w:tcPr>
          <w:p w14:paraId="34FE6452"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1</w:t>
            </w:r>
          </w:p>
        </w:tc>
        <w:tc>
          <w:tcPr>
            <w:tcW w:w="3998" w:type="pct"/>
          </w:tcPr>
          <w:p w14:paraId="1E5B7E8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o you desire to have another child? Yes/No/Not sure</w:t>
            </w:r>
          </w:p>
          <w:p w14:paraId="3711A143" w14:textId="77777777" w:rsidR="00DB430A" w:rsidRPr="00B97396" w:rsidRDefault="00DB430A" w:rsidP="00DB430A">
            <w:pPr>
              <w:spacing w:line="480" w:lineRule="auto"/>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No or not sure, skip to qn 13</w:t>
            </w:r>
          </w:p>
        </w:tc>
        <w:tc>
          <w:tcPr>
            <w:tcW w:w="605" w:type="pct"/>
          </w:tcPr>
          <w:p w14:paraId="3A64653A"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24839148" w14:textId="77777777" w:rsidTr="001511C7">
        <w:tc>
          <w:tcPr>
            <w:tcW w:w="397" w:type="pct"/>
          </w:tcPr>
          <w:p w14:paraId="74902615"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12</w:t>
            </w:r>
          </w:p>
        </w:tc>
        <w:tc>
          <w:tcPr>
            <w:tcW w:w="3998" w:type="pct"/>
          </w:tcPr>
          <w:p w14:paraId="5911FC7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hen do you want to get pregnant? </w:t>
            </w:r>
          </w:p>
        </w:tc>
        <w:tc>
          <w:tcPr>
            <w:tcW w:w="605" w:type="pct"/>
          </w:tcPr>
          <w:p w14:paraId="220E9555"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3978BFB3" w14:textId="77777777" w:rsidTr="001511C7">
        <w:tc>
          <w:tcPr>
            <w:tcW w:w="397" w:type="pct"/>
          </w:tcPr>
          <w:p w14:paraId="666941DC"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3</w:t>
            </w:r>
          </w:p>
        </w:tc>
        <w:tc>
          <w:tcPr>
            <w:tcW w:w="3998" w:type="pct"/>
          </w:tcPr>
          <w:p w14:paraId="6F10726E"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Since you delivered, have you used any family planning method? Yes/No  </w:t>
            </w:r>
            <w:r w:rsidRPr="00B97396">
              <w:rPr>
                <w:rFonts w:ascii="Times New Roman" w:eastAsia="Calibri" w:hAnsi="Times New Roman" w:cs="Times New Roman"/>
                <w:b/>
                <w:sz w:val="24"/>
                <w:szCs w:val="24"/>
                <w:lang w:val="en-GB"/>
              </w:rPr>
              <w:t>If No, skip to qn 23</w:t>
            </w:r>
          </w:p>
        </w:tc>
        <w:tc>
          <w:tcPr>
            <w:tcW w:w="605" w:type="pct"/>
          </w:tcPr>
          <w:p w14:paraId="6502DA2C"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6354E839" w14:textId="77777777" w:rsidTr="001511C7">
        <w:tc>
          <w:tcPr>
            <w:tcW w:w="397" w:type="pct"/>
          </w:tcPr>
          <w:p w14:paraId="685EF736"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4</w:t>
            </w:r>
          </w:p>
        </w:tc>
        <w:tc>
          <w:tcPr>
            <w:tcW w:w="3998" w:type="pct"/>
          </w:tcPr>
          <w:p w14:paraId="1E3ED3DF"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Are you still using the method? Yes/No  </w:t>
            </w:r>
            <w:r w:rsidRPr="00B97396">
              <w:rPr>
                <w:rFonts w:ascii="Times New Roman" w:eastAsia="Calibri" w:hAnsi="Times New Roman" w:cs="Times New Roman"/>
                <w:b/>
                <w:sz w:val="24"/>
                <w:szCs w:val="24"/>
                <w:lang w:val="en-GB"/>
              </w:rPr>
              <w:t xml:space="preserve">If yes, Skip to qn 16 </w:t>
            </w:r>
          </w:p>
        </w:tc>
        <w:tc>
          <w:tcPr>
            <w:tcW w:w="605" w:type="pct"/>
          </w:tcPr>
          <w:p w14:paraId="6B52D226"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48C9111E" w14:textId="77777777" w:rsidTr="001511C7">
        <w:tc>
          <w:tcPr>
            <w:tcW w:w="397" w:type="pct"/>
          </w:tcPr>
          <w:p w14:paraId="4B5DCC9D"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5</w:t>
            </w:r>
          </w:p>
        </w:tc>
        <w:tc>
          <w:tcPr>
            <w:tcW w:w="3998" w:type="pct"/>
          </w:tcPr>
          <w:p w14:paraId="687F912D"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Why have you stopped using it? </w:t>
            </w:r>
            <w:r w:rsidRPr="00B97396">
              <w:rPr>
                <w:rFonts w:ascii="Times New Roman" w:eastAsia="Calibri" w:hAnsi="Times New Roman" w:cs="Times New Roman"/>
                <w:b/>
                <w:sz w:val="24"/>
                <w:szCs w:val="24"/>
                <w:lang w:val="en-GB"/>
              </w:rPr>
              <w:t>Skip to qn16</w:t>
            </w:r>
          </w:p>
        </w:tc>
        <w:tc>
          <w:tcPr>
            <w:tcW w:w="605" w:type="pct"/>
          </w:tcPr>
          <w:p w14:paraId="00F16C01"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022288F8" w14:textId="77777777" w:rsidTr="001511C7">
        <w:tc>
          <w:tcPr>
            <w:tcW w:w="397" w:type="pct"/>
          </w:tcPr>
          <w:p w14:paraId="64A292ED"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6</w:t>
            </w:r>
          </w:p>
        </w:tc>
        <w:tc>
          <w:tcPr>
            <w:tcW w:w="3998" w:type="pct"/>
          </w:tcPr>
          <w:p w14:paraId="4BEB6A09"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d you start using family planning after our last visit? Yes/No</w:t>
            </w:r>
          </w:p>
          <w:p w14:paraId="214FB03E"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If No skip to qn 19</w:t>
            </w:r>
          </w:p>
        </w:tc>
        <w:tc>
          <w:tcPr>
            <w:tcW w:w="605" w:type="pct"/>
          </w:tcPr>
          <w:p w14:paraId="0928ED41"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5A7BF840" w14:textId="77777777" w:rsidTr="001511C7">
        <w:tc>
          <w:tcPr>
            <w:tcW w:w="397" w:type="pct"/>
          </w:tcPr>
          <w:p w14:paraId="01ED47F9"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7</w:t>
            </w:r>
          </w:p>
        </w:tc>
        <w:tc>
          <w:tcPr>
            <w:tcW w:w="3998" w:type="pct"/>
          </w:tcPr>
          <w:p w14:paraId="06EEBF94"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hen did you start? (count in months after giving birth)</w:t>
            </w:r>
          </w:p>
        </w:tc>
        <w:tc>
          <w:tcPr>
            <w:tcW w:w="605" w:type="pct"/>
          </w:tcPr>
          <w:p w14:paraId="10384A02"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5AC8D901" w14:textId="77777777" w:rsidTr="001511C7">
        <w:tc>
          <w:tcPr>
            <w:tcW w:w="397" w:type="pct"/>
          </w:tcPr>
          <w:p w14:paraId="60EF8882" w14:textId="660E0865"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8</w:t>
            </w:r>
            <w:r w:rsidR="002E64A6" w:rsidRPr="00B97396">
              <w:rPr>
                <w:rFonts w:ascii="Times New Roman" w:eastAsia="Calibri" w:hAnsi="Times New Roman" w:cs="Times New Roman"/>
                <w:sz w:val="24"/>
                <w:szCs w:val="24"/>
                <w:lang w:val="en-GB"/>
              </w:rPr>
              <w:t>a</w:t>
            </w:r>
          </w:p>
        </w:tc>
        <w:tc>
          <w:tcPr>
            <w:tcW w:w="3998" w:type="pct"/>
          </w:tcPr>
          <w:p w14:paraId="6054C202"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ich method are you using? 1= implant, 2= IUD, 3=Sterilisation 4= Pills 5= Injectable 6= Other, specify</w:t>
            </w:r>
          </w:p>
        </w:tc>
        <w:tc>
          <w:tcPr>
            <w:tcW w:w="605" w:type="pct"/>
          </w:tcPr>
          <w:p w14:paraId="2EA3BE50" w14:textId="77777777" w:rsidR="00DB430A" w:rsidRPr="00B97396" w:rsidRDefault="00DB430A" w:rsidP="00DB430A">
            <w:pPr>
              <w:rPr>
                <w:rFonts w:ascii="Times New Roman" w:eastAsia="Calibri" w:hAnsi="Times New Roman" w:cs="Times New Roman"/>
                <w:sz w:val="24"/>
                <w:szCs w:val="24"/>
                <w:lang w:val="en-GB"/>
              </w:rPr>
            </w:pPr>
          </w:p>
        </w:tc>
      </w:tr>
      <w:tr w:rsidR="00FF29BF" w:rsidRPr="00B97396" w14:paraId="74EA6479" w14:textId="77777777" w:rsidTr="001511C7">
        <w:tc>
          <w:tcPr>
            <w:tcW w:w="397" w:type="pct"/>
          </w:tcPr>
          <w:p w14:paraId="060C179B" w14:textId="436504F9" w:rsidR="00FF29BF" w:rsidRPr="00B97396" w:rsidRDefault="002E64A6"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8b</w:t>
            </w:r>
          </w:p>
        </w:tc>
        <w:tc>
          <w:tcPr>
            <w:tcW w:w="3998" w:type="pct"/>
          </w:tcPr>
          <w:p w14:paraId="18F24DBB" w14:textId="34EC3DDD" w:rsidR="00FF29BF" w:rsidRPr="00B97396" w:rsidRDefault="00FF29BF" w:rsidP="00FF29BF">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you need to spend any money in order to get the family planning? Yes / N</w:t>
            </w:r>
            <w:r w:rsidR="002E64A6" w:rsidRPr="00B97396">
              <w:rPr>
                <w:rFonts w:ascii="Times New Roman" w:hAnsi="Times New Roman" w:cs="Times New Roman"/>
                <w:sz w:val="24"/>
                <w:szCs w:val="24"/>
              </w:rPr>
              <w:t>o</w:t>
            </w:r>
          </w:p>
        </w:tc>
        <w:tc>
          <w:tcPr>
            <w:tcW w:w="605" w:type="pct"/>
          </w:tcPr>
          <w:p w14:paraId="229CD028" w14:textId="77777777" w:rsidR="00FF29BF" w:rsidRPr="00B97396" w:rsidRDefault="00FF29BF" w:rsidP="00DB430A">
            <w:pPr>
              <w:rPr>
                <w:rFonts w:ascii="Times New Roman" w:eastAsia="Calibri" w:hAnsi="Times New Roman" w:cs="Times New Roman"/>
                <w:sz w:val="24"/>
                <w:szCs w:val="24"/>
                <w:lang w:val="en-GB"/>
              </w:rPr>
            </w:pPr>
          </w:p>
        </w:tc>
      </w:tr>
      <w:tr w:rsidR="00FF29BF" w:rsidRPr="00B97396" w14:paraId="7F7D7402" w14:textId="77777777" w:rsidTr="001511C7">
        <w:tc>
          <w:tcPr>
            <w:tcW w:w="397" w:type="pct"/>
          </w:tcPr>
          <w:p w14:paraId="0AF2D1DB" w14:textId="157CAF15" w:rsidR="00FF29BF" w:rsidRPr="00B97396" w:rsidRDefault="002E64A6"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8c</w:t>
            </w:r>
          </w:p>
        </w:tc>
        <w:tc>
          <w:tcPr>
            <w:tcW w:w="3998" w:type="pct"/>
          </w:tcPr>
          <w:p w14:paraId="2069623A" w14:textId="76C663FB" w:rsidR="00FF29BF" w:rsidRPr="00B97396" w:rsidRDefault="00FF29BF" w:rsidP="00DB430A">
            <w:pPr>
              <w:spacing w:line="480" w:lineRule="auto"/>
              <w:rPr>
                <w:rFonts w:ascii="Times New Roman" w:eastAsia="Calibri" w:hAnsi="Times New Roman" w:cs="Times New Roman"/>
                <w:sz w:val="24"/>
                <w:szCs w:val="24"/>
                <w:lang w:val="en-GB"/>
              </w:rPr>
            </w:pPr>
            <w:r w:rsidRPr="00B97396">
              <w:rPr>
                <w:rFonts w:ascii="Times New Roman" w:hAnsi="Times New Roman" w:cs="Times New Roman"/>
                <w:sz w:val="24"/>
                <w:szCs w:val="24"/>
              </w:rPr>
              <w:t>If Yes, how much did you spend?</w:t>
            </w:r>
          </w:p>
        </w:tc>
        <w:tc>
          <w:tcPr>
            <w:tcW w:w="605" w:type="pct"/>
          </w:tcPr>
          <w:p w14:paraId="05EA103C" w14:textId="77777777" w:rsidR="00FF29BF" w:rsidRPr="00B97396" w:rsidRDefault="00FF29BF" w:rsidP="00DB430A">
            <w:pPr>
              <w:rPr>
                <w:rFonts w:ascii="Times New Roman" w:eastAsia="Calibri" w:hAnsi="Times New Roman" w:cs="Times New Roman"/>
                <w:sz w:val="24"/>
                <w:szCs w:val="24"/>
                <w:lang w:val="en-GB"/>
              </w:rPr>
            </w:pPr>
          </w:p>
        </w:tc>
      </w:tr>
      <w:tr w:rsidR="00DB430A" w:rsidRPr="00B97396" w14:paraId="02C683BB" w14:textId="77777777" w:rsidTr="001511C7">
        <w:tc>
          <w:tcPr>
            <w:tcW w:w="397" w:type="pct"/>
          </w:tcPr>
          <w:p w14:paraId="6639E250"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9</w:t>
            </w:r>
          </w:p>
        </w:tc>
        <w:tc>
          <w:tcPr>
            <w:tcW w:w="3998" w:type="pct"/>
          </w:tcPr>
          <w:p w14:paraId="55AC06EE"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ave you experienced any problems / side-effects? Yes/No</w:t>
            </w:r>
          </w:p>
          <w:p w14:paraId="4392B991"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no, skip to qn 23</w:t>
            </w:r>
          </w:p>
        </w:tc>
        <w:tc>
          <w:tcPr>
            <w:tcW w:w="605" w:type="pct"/>
          </w:tcPr>
          <w:p w14:paraId="6EE5D919"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6221C16F" w14:textId="77777777" w:rsidTr="001511C7">
        <w:tc>
          <w:tcPr>
            <w:tcW w:w="397" w:type="pct"/>
          </w:tcPr>
          <w:p w14:paraId="14B842ED"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0</w:t>
            </w:r>
          </w:p>
        </w:tc>
        <w:tc>
          <w:tcPr>
            <w:tcW w:w="3998" w:type="pct"/>
          </w:tcPr>
          <w:p w14:paraId="7BEC3518"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did you go to the health facility about this? Yes/No</w:t>
            </w:r>
          </w:p>
          <w:p w14:paraId="2FBDD700"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b/>
                <w:sz w:val="24"/>
                <w:szCs w:val="24"/>
                <w:lang w:val="en-GB"/>
              </w:rPr>
            </w:pPr>
            <w:r w:rsidRPr="00B97396">
              <w:rPr>
                <w:rFonts w:ascii="Times New Roman" w:eastAsia="Calibri" w:hAnsi="Times New Roman" w:cs="Times New Roman"/>
                <w:b/>
                <w:sz w:val="24"/>
                <w:szCs w:val="24"/>
                <w:lang w:val="en-GB"/>
              </w:rPr>
              <w:t>If No, skip to question 23</w:t>
            </w:r>
          </w:p>
        </w:tc>
        <w:tc>
          <w:tcPr>
            <w:tcW w:w="605" w:type="pct"/>
          </w:tcPr>
          <w:p w14:paraId="20EDE974"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1DDFCA45" w14:textId="77777777" w:rsidTr="001511C7">
        <w:tc>
          <w:tcPr>
            <w:tcW w:w="397" w:type="pct"/>
          </w:tcPr>
          <w:p w14:paraId="4406A54D"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1</w:t>
            </w:r>
          </w:p>
        </w:tc>
        <w:tc>
          <w:tcPr>
            <w:tcW w:w="3998" w:type="pct"/>
          </w:tcPr>
          <w:p w14:paraId="4E005CFA"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did you receive treatment? Yes/No</w:t>
            </w:r>
          </w:p>
        </w:tc>
        <w:tc>
          <w:tcPr>
            <w:tcW w:w="605" w:type="pct"/>
          </w:tcPr>
          <w:p w14:paraId="7EFBD322"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4D42C1CD" w14:textId="77777777" w:rsidTr="001511C7">
        <w:tc>
          <w:tcPr>
            <w:tcW w:w="397" w:type="pct"/>
          </w:tcPr>
          <w:p w14:paraId="2D5F89EA" w14:textId="7E666E0E"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2</w:t>
            </w:r>
            <w:r w:rsidR="00CB72C3" w:rsidRPr="00B97396">
              <w:rPr>
                <w:rFonts w:ascii="Times New Roman" w:eastAsia="Calibri" w:hAnsi="Times New Roman" w:cs="Times New Roman"/>
                <w:sz w:val="24"/>
                <w:szCs w:val="24"/>
                <w:lang w:val="en-GB"/>
              </w:rPr>
              <w:t>a</w:t>
            </w:r>
          </w:p>
        </w:tc>
        <w:tc>
          <w:tcPr>
            <w:tcW w:w="3998" w:type="pct"/>
          </w:tcPr>
          <w:p w14:paraId="453AAF79"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d the treatment help? Yes/No</w:t>
            </w:r>
          </w:p>
        </w:tc>
        <w:tc>
          <w:tcPr>
            <w:tcW w:w="605" w:type="pct"/>
          </w:tcPr>
          <w:p w14:paraId="776A8A26" w14:textId="77777777" w:rsidR="00DB430A" w:rsidRPr="00B97396" w:rsidRDefault="00DB430A" w:rsidP="00DB430A">
            <w:pPr>
              <w:rPr>
                <w:rFonts w:ascii="Times New Roman" w:eastAsia="Calibri" w:hAnsi="Times New Roman" w:cs="Times New Roman"/>
                <w:sz w:val="24"/>
                <w:szCs w:val="24"/>
                <w:lang w:val="en-GB"/>
              </w:rPr>
            </w:pPr>
          </w:p>
        </w:tc>
      </w:tr>
      <w:tr w:rsidR="00716B97" w:rsidRPr="00B97396" w14:paraId="349AE608" w14:textId="77777777" w:rsidTr="001511C7">
        <w:tc>
          <w:tcPr>
            <w:tcW w:w="397" w:type="pct"/>
          </w:tcPr>
          <w:p w14:paraId="68714F6E" w14:textId="3A991BBA" w:rsidR="00716B97" w:rsidRPr="00B97396" w:rsidRDefault="00CB72C3"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2b</w:t>
            </w:r>
          </w:p>
        </w:tc>
        <w:tc>
          <w:tcPr>
            <w:tcW w:w="3998" w:type="pct"/>
          </w:tcPr>
          <w:p w14:paraId="5E011F47" w14:textId="1CF50250" w:rsidR="00716B97" w:rsidRPr="00B97396" w:rsidRDefault="00716B97" w:rsidP="00CB72C3">
            <w:pPr>
              <w:pStyle w:val="ListParagraph"/>
              <w:numPr>
                <w:ilvl w:val="1"/>
                <w:numId w:val="22"/>
              </w:numPr>
              <w:spacing w:line="480" w:lineRule="auto"/>
              <w:ind w:left="0"/>
              <w:rPr>
                <w:rFonts w:ascii="Times New Roman" w:hAnsi="Times New Roman" w:cs="Times New Roman"/>
                <w:sz w:val="24"/>
                <w:szCs w:val="24"/>
              </w:rPr>
            </w:pPr>
            <w:r w:rsidRPr="00B97396">
              <w:rPr>
                <w:rFonts w:ascii="Times New Roman" w:hAnsi="Times New Roman" w:cs="Times New Roman"/>
                <w:sz w:val="24"/>
                <w:szCs w:val="24"/>
              </w:rPr>
              <w:t>Did you need to spend any money in order to treat the side-effects? Yes / No</w:t>
            </w:r>
          </w:p>
        </w:tc>
        <w:tc>
          <w:tcPr>
            <w:tcW w:w="605" w:type="pct"/>
          </w:tcPr>
          <w:p w14:paraId="6C19CB58" w14:textId="77777777" w:rsidR="00716B97" w:rsidRPr="00B97396" w:rsidRDefault="00716B97" w:rsidP="00DB430A">
            <w:pPr>
              <w:rPr>
                <w:rFonts w:ascii="Times New Roman" w:eastAsia="Calibri" w:hAnsi="Times New Roman" w:cs="Times New Roman"/>
                <w:sz w:val="24"/>
                <w:szCs w:val="24"/>
                <w:lang w:val="en-GB"/>
              </w:rPr>
            </w:pPr>
          </w:p>
        </w:tc>
      </w:tr>
      <w:tr w:rsidR="00716B97" w:rsidRPr="00B97396" w14:paraId="2E9D8B55" w14:textId="77777777" w:rsidTr="001511C7">
        <w:tc>
          <w:tcPr>
            <w:tcW w:w="397" w:type="pct"/>
          </w:tcPr>
          <w:p w14:paraId="5F31F2CE" w14:textId="1EC9862A" w:rsidR="00716B97" w:rsidRPr="00B97396" w:rsidRDefault="00CB72C3"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2c</w:t>
            </w:r>
          </w:p>
        </w:tc>
        <w:tc>
          <w:tcPr>
            <w:tcW w:w="3998" w:type="pct"/>
          </w:tcPr>
          <w:p w14:paraId="1A3CA5AD" w14:textId="2EE6C2F1" w:rsidR="00716B97" w:rsidRPr="00B97396" w:rsidRDefault="00D071F4"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hAnsi="Times New Roman" w:cs="Times New Roman"/>
                <w:sz w:val="24"/>
                <w:szCs w:val="24"/>
              </w:rPr>
              <w:t>If y</w:t>
            </w:r>
            <w:r w:rsidR="00716B97" w:rsidRPr="00B97396">
              <w:rPr>
                <w:rFonts w:ascii="Times New Roman" w:hAnsi="Times New Roman" w:cs="Times New Roman"/>
                <w:sz w:val="24"/>
                <w:szCs w:val="24"/>
              </w:rPr>
              <w:t>es, how much did you spend?</w:t>
            </w:r>
          </w:p>
        </w:tc>
        <w:tc>
          <w:tcPr>
            <w:tcW w:w="605" w:type="pct"/>
          </w:tcPr>
          <w:p w14:paraId="23AC9359" w14:textId="77777777" w:rsidR="00716B97" w:rsidRPr="00B97396" w:rsidRDefault="00716B97" w:rsidP="00DB430A">
            <w:pPr>
              <w:rPr>
                <w:rFonts w:ascii="Times New Roman" w:eastAsia="Calibri" w:hAnsi="Times New Roman" w:cs="Times New Roman"/>
                <w:sz w:val="24"/>
                <w:szCs w:val="24"/>
                <w:lang w:val="en-GB"/>
              </w:rPr>
            </w:pPr>
          </w:p>
        </w:tc>
      </w:tr>
      <w:tr w:rsidR="00DB430A" w:rsidRPr="00B97396" w14:paraId="5A363097" w14:textId="77777777" w:rsidTr="001511C7">
        <w:tc>
          <w:tcPr>
            <w:tcW w:w="397" w:type="pct"/>
          </w:tcPr>
          <w:p w14:paraId="1511A1D4"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3</w:t>
            </w:r>
          </w:p>
        </w:tc>
        <w:tc>
          <w:tcPr>
            <w:tcW w:w="3998" w:type="pct"/>
          </w:tcPr>
          <w:p w14:paraId="6079F903" w14:textId="77777777" w:rsidR="00DB430A" w:rsidRPr="00B97396" w:rsidRDefault="00DB430A" w:rsidP="00C63AF4">
            <w:pPr>
              <w:numPr>
                <w:ilvl w:val="0"/>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o made the final decision about using or not using family planning?</w:t>
            </w:r>
          </w:p>
          <w:p w14:paraId="4252CE5E" w14:textId="77777777" w:rsidR="00DB430A" w:rsidRPr="00B97396" w:rsidRDefault="00DB430A" w:rsidP="00C63AF4">
            <w:pPr>
              <w:numPr>
                <w:ilvl w:val="1"/>
                <w:numId w:val="22"/>
              </w:numPr>
              <w:spacing w:line="480" w:lineRule="auto"/>
              <w:ind w:left="0"/>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1= Woman alone, 2= Male partner alone, 3= Joint decision of the couple, 4= woman with another person apart from male partner</w:t>
            </w:r>
          </w:p>
        </w:tc>
        <w:tc>
          <w:tcPr>
            <w:tcW w:w="605" w:type="pct"/>
          </w:tcPr>
          <w:p w14:paraId="7DC3C3A9"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28BE12DA" w14:textId="77777777" w:rsidTr="001511C7">
        <w:tc>
          <w:tcPr>
            <w:tcW w:w="397" w:type="pct"/>
            <w:vMerge w:val="restart"/>
          </w:tcPr>
          <w:p w14:paraId="6BF2F6FB" w14:textId="77777777"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4</w:t>
            </w:r>
          </w:p>
        </w:tc>
        <w:tc>
          <w:tcPr>
            <w:tcW w:w="4603" w:type="pct"/>
            <w:gridSpan w:val="2"/>
          </w:tcPr>
          <w:p w14:paraId="62F9EB20" w14:textId="48C2D696" w:rsidR="00DB430A" w:rsidRPr="00B97396" w:rsidRDefault="00DB430A" w:rsidP="00DB430A">
            <w:pPr>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How do you score the various formats of information on contraception received on</w:t>
            </w:r>
            <w:r w:rsidR="00CF52C1" w:rsidRPr="00B97396">
              <w:rPr>
                <w:rFonts w:ascii="Times New Roman" w:eastAsia="Calibri" w:hAnsi="Times New Roman" w:cs="Times New Roman"/>
                <w:sz w:val="24"/>
                <w:szCs w:val="24"/>
                <w:lang w:val="en-GB"/>
              </w:rPr>
              <w:t xml:space="preserve"> a scale of 10,; one being very poor</w:t>
            </w:r>
            <w:r w:rsidRPr="00B97396">
              <w:rPr>
                <w:rFonts w:ascii="Times New Roman" w:eastAsia="Calibri" w:hAnsi="Times New Roman" w:cs="Times New Roman"/>
                <w:sz w:val="24"/>
                <w:szCs w:val="24"/>
                <w:lang w:val="en-GB"/>
              </w:rPr>
              <w:t xml:space="preserve"> and  10 being excellent</w:t>
            </w:r>
          </w:p>
        </w:tc>
      </w:tr>
      <w:tr w:rsidR="00DB430A" w:rsidRPr="00B97396" w14:paraId="42435BB3" w14:textId="77777777" w:rsidTr="001511C7">
        <w:tc>
          <w:tcPr>
            <w:tcW w:w="397" w:type="pct"/>
            <w:vMerge/>
          </w:tcPr>
          <w:p w14:paraId="1EE60213" w14:textId="77777777" w:rsidR="00DB430A" w:rsidRPr="00B97396" w:rsidRDefault="00DB430A" w:rsidP="00DB430A">
            <w:pPr>
              <w:rPr>
                <w:rFonts w:ascii="Times New Roman" w:eastAsia="Calibri" w:hAnsi="Times New Roman" w:cs="Times New Roman"/>
                <w:sz w:val="24"/>
                <w:szCs w:val="24"/>
                <w:lang w:val="en-GB"/>
              </w:rPr>
            </w:pPr>
          </w:p>
        </w:tc>
        <w:tc>
          <w:tcPr>
            <w:tcW w:w="3998" w:type="pct"/>
          </w:tcPr>
          <w:p w14:paraId="78EA5450" w14:textId="77777777" w:rsidR="00DB430A" w:rsidRPr="00B97396" w:rsidRDefault="00DB430A" w:rsidP="00C63AF4">
            <w:pPr>
              <w:numPr>
                <w:ilvl w:val="0"/>
                <w:numId w:val="27"/>
              </w:num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scussion with VHT</w:t>
            </w:r>
          </w:p>
        </w:tc>
        <w:tc>
          <w:tcPr>
            <w:tcW w:w="605" w:type="pct"/>
          </w:tcPr>
          <w:p w14:paraId="50B170DB"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1D5B5473" w14:textId="77777777" w:rsidTr="001511C7">
        <w:tc>
          <w:tcPr>
            <w:tcW w:w="397" w:type="pct"/>
            <w:vMerge/>
          </w:tcPr>
          <w:p w14:paraId="2D21A936" w14:textId="77777777" w:rsidR="00DB430A" w:rsidRPr="00B97396" w:rsidRDefault="00DB430A" w:rsidP="00DB430A">
            <w:pPr>
              <w:rPr>
                <w:rFonts w:ascii="Times New Roman" w:eastAsia="Calibri" w:hAnsi="Times New Roman" w:cs="Times New Roman"/>
                <w:sz w:val="24"/>
                <w:szCs w:val="24"/>
                <w:lang w:val="en-GB"/>
              </w:rPr>
            </w:pPr>
          </w:p>
        </w:tc>
        <w:tc>
          <w:tcPr>
            <w:tcW w:w="3998" w:type="pct"/>
          </w:tcPr>
          <w:p w14:paraId="7F654585" w14:textId="77777777" w:rsidR="00DB430A" w:rsidRPr="00B97396" w:rsidRDefault="00DB430A" w:rsidP="00C63AF4">
            <w:pPr>
              <w:numPr>
                <w:ilvl w:val="0"/>
                <w:numId w:val="27"/>
              </w:numPr>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scussion with health worker</w:t>
            </w:r>
          </w:p>
        </w:tc>
        <w:tc>
          <w:tcPr>
            <w:tcW w:w="605" w:type="pct"/>
          </w:tcPr>
          <w:p w14:paraId="6B28F567"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74BB36F7" w14:textId="77777777" w:rsidTr="001511C7">
        <w:tc>
          <w:tcPr>
            <w:tcW w:w="397" w:type="pct"/>
            <w:vMerge/>
          </w:tcPr>
          <w:p w14:paraId="53C38622" w14:textId="77777777" w:rsidR="00DB430A" w:rsidRPr="00B97396" w:rsidRDefault="00DB430A" w:rsidP="00DB430A">
            <w:pPr>
              <w:rPr>
                <w:rFonts w:ascii="Times New Roman" w:eastAsia="Calibri" w:hAnsi="Times New Roman" w:cs="Times New Roman"/>
                <w:sz w:val="24"/>
                <w:szCs w:val="24"/>
                <w:lang w:val="en-GB"/>
              </w:rPr>
            </w:pPr>
          </w:p>
        </w:tc>
        <w:tc>
          <w:tcPr>
            <w:tcW w:w="3998" w:type="pct"/>
          </w:tcPr>
          <w:p w14:paraId="0EFDB5B3" w14:textId="77777777" w:rsidR="00DB430A" w:rsidRPr="00B97396" w:rsidRDefault="00DB430A" w:rsidP="00C63AF4">
            <w:pPr>
              <w:numPr>
                <w:ilvl w:val="0"/>
                <w:numId w:val="27"/>
              </w:num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Discussion with friends and other members of the family</w:t>
            </w:r>
          </w:p>
        </w:tc>
        <w:tc>
          <w:tcPr>
            <w:tcW w:w="605" w:type="pct"/>
          </w:tcPr>
          <w:p w14:paraId="3630445B"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64BE5340" w14:textId="77777777" w:rsidTr="001511C7">
        <w:tc>
          <w:tcPr>
            <w:tcW w:w="397" w:type="pct"/>
            <w:vMerge/>
          </w:tcPr>
          <w:p w14:paraId="4D388EC0" w14:textId="77777777" w:rsidR="00DB430A" w:rsidRPr="00B97396" w:rsidRDefault="00DB430A" w:rsidP="00DB430A">
            <w:pPr>
              <w:rPr>
                <w:rFonts w:ascii="Times New Roman" w:eastAsia="Calibri" w:hAnsi="Times New Roman" w:cs="Times New Roman"/>
                <w:sz w:val="24"/>
                <w:szCs w:val="24"/>
                <w:lang w:val="en-GB"/>
              </w:rPr>
            </w:pPr>
          </w:p>
        </w:tc>
        <w:tc>
          <w:tcPr>
            <w:tcW w:w="3998" w:type="pct"/>
          </w:tcPr>
          <w:p w14:paraId="0DC940AF" w14:textId="77777777" w:rsidR="00DB430A" w:rsidRPr="00B97396" w:rsidRDefault="00DB430A" w:rsidP="00C63AF4">
            <w:pPr>
              <w:numPr>
                <w:ilvl w:val="0"/>
                <w:numId w:val="27"/>
              </w:num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Audio-visual </w:t>
            </w:r>
            <w:r w:rsidRPr="00B97396">
              <w:rPr>
                <w:rFonts w:ascii="Times New Roman" w:eastAsia="Calibri" w:hAnsi="Times New Roman" w:cs="Times New Roman"/>
                <w:b/>
                <w:sz w:val="24"/>
                <w:szCs w:val="24"/>
                <w:lang w:val="en-GB"/>
              </w:rPr>
              <w:t>documentar</w:t>
            </w:r>
            <w:r w:rsidRPr="00B97396">
              <w:rPr>
                <w:rFonts w:ascii="Times New Roman" w:eastAsia="Calibri" w:hAnsi="Times New Roman" w:cs="Times New Roman"/>
                <w:sz w:val="24"/>
                <w:szCs w:val="24"/>
                <w:lang w:val="en-GB"/>
              </w:rPr>
              <w:t>y films (Only for intervention areas)</w:t>
            </w:r>
          </w:p>
        </w:tc>
        <w:tc>
          <w:tcPr>
            <w:tcW w:w="605" w:type="pct"/>
          </w:tcPr>
          <w:p w14:paraId="7CC32062" w14:textId="77777777" w:rsidR="00DB430A" w:rsidRPr="00B97396" w:rsidRDefault="00DB430A" w:rsidP="00DB430A">
            <w:pPr>
              <w:rPr>
                <w:rFonts w:ascii="Times New Roman" w:eastAsia="Calibri" w:hAnsi="Times New Roman" w:cs="Times New Roman"/>
                <w:sz w:val="24"/>
                <w:szCs w:val="24"/>
                <w:lang w:val="en-GB"/>
              </w:rPr>
            </w:pPr>
          </w:p>
        </w:tc>
      </w:tr>
      <w:tr w:rsidR="00DB430A" w:rsidRPr="00B97396" w14:paraId="56C25B0E" w14:textId="77777777" w:rsidTr="001511C7">
        <w:tc>
          <w:tcPr>
            <w:tcW w:w="397" w:type="pct"/>
          </w:tcPr>
          <w:p w14:paraId="748C9DA1" w14:textId="77777777" w:rsidR="00DB430A" w:rsidRPr="00B97396" w:rsidRDefault="00DB430A" w:rsidP="00DB430A">
            <w:pPr>
              <w:rPr>
                <w:rFonts w:ascii="Times New Roman" w:eastAsia="Calibri" w:hAnsi="Times New Roman" w:cs="Times New Roman"/>
                <w:sz w:val="24"/>
                <w:szCs w:val="24"/>
                <w:lang w:val="en-GB"/>
              </w:rPr>
            </w:pPr>
          </w:p>
        </w:tc>
        <w:tc>
          <w:tcPr>
            <w:tcW w:w="3998" w:type="pct"/>
          </w:tcPr>
          <w:p w14:paraId="51883275" w14:textId="77777777" w:rsidR="00DB430A" w:rsidRPr="00B97396" w:rsidRDefault="00DB430A" w:rsidP="00C63AF4">
            <w:pPr>
              <w:numPr>
                <w:ilvl w:val="0"/>
                <w:numId w:val="27"/>
              </w:num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Audio-visual </w:t>
            </w:r>
            <w:r w:rsidRPr="00B97396">
              <w:rPr>
                <w:rFonts w:ascii="Times New Roman" w:eastAsia="Calibri" w:hAnsi="Times New Roman" w:cs="Times New Roman"/>
                <w:b/>
                <w:sz w:val="24"/>
                <w:szCs w:val="24"/>
                <w:lang w:val="en-GB"/>
              </w:rPr>
              <w:t>drama</w:t>
            </w:r>
            <w:r w:rsidRPr="00B97396">
              <w:rPr>
                <w:rFonts w:ascii="Times New Roman" w:eastAsia="Calibri" w:hAnsi="Times New Roman" w:cs="Times New Roman"/>
                <w:sz w:val="24"/>
                <w:szCs w:val="24"/>
                <w:lang w:val="en-GB"/>
              </w:rPr>
              <w:t xml:space="preserve"> films (Only for intervention areas)</w:t>
            </w:r>
          </w:p>
        </w:tc>
        <w:tc>
          <w:tcPr>
            <w:tcW w:w="605" w:type="pct"/>
          </w:tcPr>
          <w:p w14:paraId="71048DD7" w14:textId="77777777" w:rsidR="00DB430A" w:rsidRPr="00B97396" w:rsidRDefault="00DB430A" w:rsidP="00DB430A">
            <w:pPr>
              <w:rPr>
                <w:rFonts w:ascii="Times New Roman" w:eastAsia="Calibri" w:hAnsi="Times New Roman" w:cs="Times New Roman"/>
                <w:sz w:val="24"/>
                <w:szCs w:val="24"/>
                <w:lang w:val="en-GB"/>
              </w:rPr>
            </w:pPr>
          </w:p>
        </w:tc>
      </w:tr>
    </w:tbl>
    <w:p w14:paraId="119FF1DB" w14:textId="45156023" w:rsidR="00DB430A" w:rsidRPr="00B97396" w:rsidRDefault="00DB430A" w:rsidP="00DB430A">
      <w:pPr>
        <w:tabs>
          <w:tab w:val="left" w:pos="2154"/>
        </w:tabs>
        <w:spacing w:line="480" w:lineRule="auto"/>
        <w:rPr>
          <w:rFonts w:ascii="Times New Roman" w:eastAsia="Calibri" w:hAnsi="Times New Roman" w:cs="Times New Roman"/>
          <w:sz w:val="24"/>
          <w:szCs w:val="24"/>
          <w:lang w:val="en-GB"/>
        </w:rPr>
      </w:pPr>
    </w:p>
    <w:tbl>
      <w:tblPr>
        <w:tblStyle w:val="TableGrid0"/>
        <w:tblW w:w="5000" w:type="pct"/>
        <w:tblLook w:val="04A0" w:firstRow="1" w:lastRow="0" w:firstColumn="1" w:lastColumn="0" w:noHBand="0" w:noVBand="1"/>
      </w:tblPr>
      <w:tblGrid>
        <w:gridCol w:w="991"/>
        <w:gridCol w:w="7284"/>
        <w:gridCol w:w="1075"/>
      </w:tblGrid>
      <w:tr w:rsidR="00DB430A" w:rsidRPr="00B97396" w14:paraId="7871C272" w14:textId="77777777" w:rsidTr="00D75EEC">
        <w:tc>
          <w:tcPr>
            <w:tcW w:w="5000" w:type="pct"/>
            <w:gridSpan w:val="3"/>
          </w:tcPr>
          <w:p w14:paraId="400E1CC0"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PRIVATE QUESTIONS TO WOMAN</w:t>
            </w:r>
          </w:p>
        </w:tc>
      </w:tr>
      <w:tr w:rsidR="00DB430A" w:rsidRPr="00B97396" w14:paraId="271E7137" w14:textId="77777777" w:rsidTr="00582FEA">
        <w:tc>
          <w:tcPr>
            <w:tcW w:w="530" w:type="pct"/>
          </w:tcPr>
          <w:p w14:paraId="3F3D814E"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5</w:t>
            </w:r>
          </w:p>
        </w:tc>
        <w:tc>
          <w:tcPr>
            <w:tcW w:w="3895" w:type="pct"/>
          </w:tcPr>
          <w:p w14:paraId="668AF4CF" w14:textId="19FF3E09" w:rsidR="00DB430A" w:rsidRPr="00EE6913"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Are you using Family planning in secret without th</w:t>
            </w:r>
            <w:r w:rsidR="00EE6913">
              <w:rPr>
                <w:rFonts w:ascii="Times New Roman" w:eastAsia="Calibri" w:hAnsi="Times New Roman" w:cs="Times New Roman"/>
                <w:sz w:val="24"/>
                <w:szCs w:val="24"/>
                <w:lang w:val="en-GB"/>
              </w:rPr>
              <w:t xml:space="preserve">e knowledge of spouse?  Yes /No     </w:t>
            </w:r>
            <w:r w:rsidRPr="00B97396">
              <w:rPr>
                <w:rFonts w:ascii="Times New Roman" w:eastAsia="Calibri" w:hAnsi="Times New Roman" w:cs="Times New Roman"/>
                <w:b/>
                <w:sz w:val="24"/>
                <w:szCs w:val="24"/>
                <w:lang w:val="en-GB"/>
              </w:rPr>
              <w:t>If No skip to qn 27</w:t>
            </w:r>
          </w:p>
        </w:tc>
        <w:tc>
          <w:tcPr>
            <w:tcW w:w="575" w:type="pct"/>
          </w:tcPr>
          <w:p w14:paraId="7BDEA2F4"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6BBFB605" w14:textId="77777777" w:rsidTr="00582FEA">
        <w:tc>
          <w:tcPr>
            <w:tcW w:w="530" w:type="pct"/>
          </w:tcPr>
          <w:p w14:paraId="55EA0726"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6</w:t>
            </w:r>
          </w:p>
        </w:tc>
        <w:tc>
          <w:tcPr>
            <w:tcW w:w="3895" w:type="pct"/>
          </w:tcPr>
          <w:p w14:paraId="259CB30E" w14:textId="30E88B6F" w:rsidR="00DB430A" w:rsidRPr="00EE6913"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yes, Which method are you using? 1= </w:t>
            </w:r>
            <w:r w:rsidR="00EE6913">
              <w:rPr>
                <w:rFonts w:ascii="Times New Roman" w:eastAsia="Calibri" w:hAnsi="Times New Roman" w:cs="Times New Roman"/>
                <w:sz w:val="24"/>
                <w:szCs w:val="24"/>
                <w:lang w:val="en-GB"/>
              </w:rPr>
              <w:t xml:space="preserve">Implant 2= IUD 3= other specify      </w:t>
            </w:r>
            <w:r w:rsidRPr="00B97396">
              <w:rPr>
                <w:rFonts w:ascii="Times New Roman" w:eastAsia="Calibri" w:hAnsi="Times New Roman" w:cs="Times New Roman"/>
                <w:b/>
                <w:sz w:val="24"/>
                <w:szCs w:val="24"/>
                <w:lang w:val="en-GB"/>
              </w:rPr>
              <w:t>End</w:t>
            </w:r>
          </w:p>
        </w:tc>
        <w:tc>
          <w:tcPr>
            <w:tcW w:w="575" w:type="pct"/>
          </w:tcPr>
          <w:p w14:paraId="078DF369"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2A6D535C" w14:textId="77777777" w:rsidTr="00582FEA">
        <w:tc>
          <w:tcPr>
            <w:tcW w:w="530" w:type="pct"/>
          </w:tcPr>
          <w:p w14:paraId="34B6C478" w14:textId="77777777"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7</w:t>
            </w:r>
          </w:p>
        </w:tc>
        <w:tc>
          <w:tcPr>
            <w:tcW w:w="3895" w:type="pct"/>
          </w:tcPr>
          <w:p w14:paraId="164842D4" w14:textId="378AD6A5" w:rsidR="00DB430A" w:rsidRPr="00EE6913"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ould you like to use Family planning in secret without the kno</w:t>
            </w:r>
            <w:r w:rsidR="00EE6913">
              <w:rPr>
                <w:rFonts w:ascii="Times New Roman" w:eastAsia="Calibri" w:hAnsi="Times New Roman" w:cs="Times New Roman"/>
                <w:sz w:val="24"/>
                <w:szCs w:val="24"/>
                <w:lang w:val="en-GB"/>
              </w:rPr>
              <w:t xml:space="preserve">wledge of your spouse?  Yes /No        </w:t>
            </w:r>
            <w:r w:rsidRPr="00B97396">
              <w:rPr>
                <w:rFonts w:ascii="Times New Roman" w:eastAsia="Calibri" w:hAnsi="Times New Roman" w:cs="Times New Roman"/>
                <w:b/>
                <w:sz w:val="24"/>
                <w:szCs w:val="24"/>
                <w:lang w:val="en-GB"/>
              </w:rPr>
              <w:t xml:space="preserve">If No, </w:t>
            </w:r>
            <w:r w:rsidR="003778DC" w:rsidRPr="00B97396">
              <w:rPr>
                <w:rFonts w:ascii="Times New Roman" w:eastAsia="Calibri" w:hAnsi="Times New Roman" w:cs="Times New Roman"/>
                <w:b/>
                <w:sz w:val="24"/>
                <w:szCs w:val="24"/>
                <w:lang w:val="en-GB"/>
              </w:rPr>
              <w:t>Skip to Q</w:t>
            </w:r>
            <w:r w:rsidR="00CF7F9F" w:rsidRPr="00B97396">
              <w:rPr>
                <w:rFonts w:ascii="Times New Roman" w:eastAsia="Calibri" w:hAnsi="Times New Roman" w:cs="Times New Roman"/>
                <w:b/>
                <w:sz w:val="24"/>
                <w:szCs w:val="24"/>
                <w:lang w:val="en-GB"/>
              </w:rPr>
              <w:t>29</w:t>
            </w:r>
          </w:p>
        </w:tc>
        <w:tc>
          <w:tcPr>
            <w:tcW w:w="575" w:type="pct"/>
          </w:tcPr>
          <w:p w14:paraId="6D387855"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DB430A" w:rsidRPr="00B97396" w14:paraId="1725229A" w14:textId="77777777" w:rsidTr="00582FEA">
        <w:tc>
          <w:tcPr>
            <w:tcW w:w="530" w:type="pct"/>
          </w:tcPr>
          <w:p w14:paraId="3F23BB47" w14:textId="4CD839D2" w:rsidR="00DB430A" w:rsidRPr="00B97396"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w:t>
            </w:r>
            <w:r w:rsidR="00CF7F9F" w:rsidRPr="00B97396">
              <w:rPr>
                <w:rFonts w:ascii="Times New Roman" w:eastAsia="Calibri" w:hAnsi="Times New Roman" w:cs="Times New Roman"/>
                <w:sz w:val="24"/>
                <w:szCs w:val="24"/>
                <w:lang w:val="en-GB"/>
              </w:rPr>
              <w:t>8</w:t>
            </w:r>
          </w:p>
        </w:tc>
        <w:tc>
          <w:tcPr>
            <w:tcW w:w="3895" w:type="pct"/>
          </w:tcPr>
          <w:p w14:paraId="653C1858" w14:textId="52ABAB6E" w:rsidR="00DB430A" w:rsidRPr="00EE6913" w:rsidRDefault="00DB430A" w:rsidP="00DB430A">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hich method would you like to use? 1= Impla</w:t>
            </w:r>
            <w:r w:rsidR="00EE6913">
              <w:rPr>
                <w:rFonts w:ascii="Times New Roman" w:eastAsia="Calibri" w:hAnsi="Times New Roman" w:cs="Times New Roman"/>
                <w:sz w:val="24"/>
                <w:szCs w:val="24"/>
                <w:lang w:val="en-GB"/>
              </w:rPr>
              <w:t>nt 2= IUD 3= other specify</w:t>
            </w:r>
          </w:p>
        </w:tc>
        <w:tc>
          <w:tcPr>
            <w:tcW w:w="575" w:type="pct"/>
          </w:tcPr>
          <w:p w14:paraId="4D7EDE5B" w14:textId="77777777" w:rsidR="00DB430A" w:rsidRPr="00B97396" w:rsidRDefault="00DB430A" w:rsidP="00DB430A">
            <w:pPr>
              <w:spacing w:line="480" w:lineRule="auto"/>
              <w:rPr>
                <w:rFonts w:ascii="Times New Roman" w:eastAsia="Calibri" w:hAnsi="Times New Roman" w:cs="Times New Roman"/>
                <w:sz w:val="24"/>
                <w:szCs w:val="24"/>
                <w:lang w:val="en-GB"/>
              </w:rPr>
            </w:pPr>
          </w:p>
        </w:tc>
      </w:tr>
      <w:tr w:rsidR="001C572E" w:rsidRPr="00B97396" w14:paraId="4357FEEB" w14:textId="77777777" w:rsidTr="00582FEA">
        <w:tc>
          <w:tcPr>
            <w:tcW w:w="530" w:type="pct"/>
          </w:tcPr>
          <w:p w14:paraId="5B4003CD" w14:textId="0D0BF058" w:rsidR="001C572E" w:rsidRPr="00B97396" w:rsidRDefault="00CF7F9F"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29</w:t>
            </w:r>
          </w:p>
        </w:tc>
        <w:tc>
          <w:tcPr>
            <w:tcW w:w="3895" w:type="pct"/>
          </w:tcPr>
          <w:p w14:paraId="1AC3BDAE" w14:textId="3ECB968E" w:rsidR="001C572E" w:rsidRPr="00B97396" w:rsidRDefault="002821F9"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ince my last visit to you, h</w:t>
            </w:r>
            <w:r w:rsidR="001C572E" w:rsidRPr="00B97396">
              <w:rPr>
                <w:rFonts w:ascii="Times New Roman" w:eastAsia="Calibri" w:hAnsi="Times New Roman" w:cs="Times New Roman"/>
                <w:sz w:val="24"/>
                <w:szCs w:val="24"/>
                <w:lang w:val="en-GB"/>
              </w:rPr>
              <w:t>as any one hit, slapped, kicked, or done anything else to hurt you physically? Yes / No</w:t>
            </w:r>
            <w:r w:rsidR="00EE6913">
              <w:rPr>
                <w:rFonts w:ascii="Times New Roman" w:eastAsia="Calibri" w:hAnsi="Times New Roman" w:cs="Times New Roman"/>
                <w:sz w:val="24"/>
                <w:szCs w:val="24"/>
                <w:lang w:val="en-GB"/>
              </w:rPr>
              <w:t xml:space="preserve">    </w:t>
            </w:r>
            <w:r w:rsidR="00EE6913" w:rsidRPr="00EE6913">
              <w:rPr>
                <w:rFonts w:ascii="Times New Roman" w:eastAsia="Calibri" w:hAnsi="Times New Roman" w:cs="Times New Roman"/>
                <w:b/>
                <w:sz w:val="24"/>
                <w:szCs w:val="24"/>
                <w:lang w:val="en-GB"/>
              </w:rPr>
              <w:t>If N</w:t>
            </w:r>
            <w:r w:rsidR="001C572E" w:rsidRPr="00EE6913">
              <w:rPr>
                <w:rFonts w:ascii="Times New Roman" w:eastAsia="Calibri" w:hAnsi="Times New Roman" w:cs="Times New Roman"/>
                <w:b/>
                <w:sz w:val="24"/>
                <w:szCs w:val="24"/>
                <w:lang w:val="en-GB"/>
              </w:rPr>
              <w:t>o, END.</w:t>
            </w:r>
          </w:p>
        </w:tc>
        <w:tc>
          <w:tcPr>
            <w:tcW w:w="575" w:type="pct"/>
          </w:tcPr>
          <w:p w14:paraId="625072FB"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D75EEC" w:rsidRPr="00B97396" w14:paraId="501D0E1A" w14:textId="77777777" w:rsidTr="00582FEA">
        <w:tc>
          <w:tcPr>
            <w:tcW w:w="530" w:type="pct"/>
          </w:tcPr>
          <w:p w14:paraId="4C10137D" w14:textId="1E102235" w:rsidR="00D75EEC" w:rsidRPr="00B97396" w:rsidRDefault="00CF7F9F"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0</w:t>
            </w:r>
          </w:p>
        </w:tc>
        <w:tc>
          <w:tcPr>
            <w:tcW w:w="3895" w:type="pct"/>
          </w:tcPr>
          <w:p w14:paraId="1FC87848" w14:textId="77777777" w:rsidR="00D75EEC" w:rsidRPr="00B97396" w:rsidRDefault="00D75EEC"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ere you seriously injured (needing to go to hospital)? Yes / No</w:t>
            </w:r>
          </w:p>
          <w:p w14:paraId="68BB1BC6" w14:textId="77777777" w:rsidR="00D75EEC" w:rsidRPr="00B97396" w:rsidRDefault="00D75EEC"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complete serious adverse event form]</w:t>
            </w:r>
          </w:p>
        </w:tc>
        <w:tc>
          <w:tcPr>
            <w:tcW w:w="575" w:type="pct"/>
          </w:tcPr>
          <w:p w14:paraId="6D256EEB" w14:textId="77777777" w:rsidR="00D75EEC" w:rsidRPr="00B97396" w:rsidRDefault="00D75EEC" w:rsidP="0021359F">
            <w:pPr>
              <w:spacing w:line="480" w:lineRule="auto"/>
              <w:contextualSpacing/>
              <w:rPr>
                <w:rFonts w:ascii="Times New Roman" w:eastAsia="Calibri" w:hAnsi="Times New Roman" w:cs="Times New Roman"/>
                <w:sz w:val="24"/>
                <w:szCs w:val="24"/>
                <w:lang w:val="en-GB"/>
              </w:rPr>
            </w:pPr>
          </w:p>
        </w:tc>
      </w:tr>
      <w:tr w:rsidR="001C572E" w:rsidRPr="00B97396" w14:paraId="19F8C981" w14:textId="77777777" w:rsidTr="00582FEA">
        <w:tc>
          <w:tcPr>
            <w:tcW w:w="530" w:type="pct"/>
          </w:tcPr>
          <w:p w14:paraId="21DB6141" w14:textId="5DB20DE2" w:rsidR="001C572E" w:rsidRPr="00B97396" w:rsidRDefault="003778D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1</w:t>
            </w:r>
          </w:p>
        </w:tc>
        <w:tc>
          <w:tcPr>
            <w:tcW w:w="3895" w:type="pct"/>
          </w:tcPr>
          <w:p w14:paraId="782EB2F5" w14:textId="77777777" w:rsidR="001C572E" w:rsidRPr="00B97396" w:rsidRDefault="001C572E" w:rsidP="0021359F">
            <w:pPr>
              <w:spacing w:line="48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lang w:val="en-GB"/>
              </w:rPr>
              <w:t>If yes, w</w:t>
            </w:r>
            <w:r w:rsidRPr="00B97396">
              <w:rPr>
                <w:rFonts w:ascii="Times New Roman" w:eastAsia="Calibri" w:hAnsi="Times New Roman" w:cs="Times New Roman"/>
                <w:sz w:val="24"/>
                <w:szCs w:val="24"/>
              </w:rPr>
              <w:t xml:space="preserve">ho has done any of these things to physically hurt you? </w:t>
            </w:r>
          </w:p>
          <w:p w14:paraId="3294519F"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lastRenderedPageBreak/>
              <w:t>1 = Current husband / partner; 2 = Other, specify</w:t>
            </w:r>
          </w:p>
          <w:p w14:paraId="7F0C1AE6"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t>
            </w:r>
            <w:r w:rsidRPr="00B97396">
              <w:rPr>
                <w:rFonts w:ascii="Times New Roman" w:eastAsia="Calibri" w:hAnsi="Times New Roman" w:cs="Times New Roman"/>
                <w:i/>
                <w:iCs/>
                <w:sz w:val="24"/>
                <w:szCs w:val="24"/>
                <w:lang w:val="en-GB"/>
              </w:rPr>
              <w:t xml:space="preserve">Please counsel and support the woman to disclose this to </w:t>
            </w:r>
            <w:r w:rsidRPr="00B97396">
              <w:rPr>
                <w:rFonts w:ascii="Times New Roman" w:hAnsi="Times New Roman" w:cs="Times New Roman"/>
                <w:i/>
                <w:iCs/>
                <w:sz w:val="24"/>
                <w:szCs w:val="24"/>
                <w:lang w:val="en-GB"/>
              </w:rPr>
              <w:t>the focal person for gender-based violence at the health facility, or the Local Council I leader (LCI)]</w:t>
            </w:r>
          </w:p>
        </w:tc>
        <w:tc>
          <w:tcPr>
            <w:tcW w:w="575" w:type="pct"/>
          </w:tcPr>
          <w:p w14:paraId="0E70D71A"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1C572E" w:rsidRPr="00B97396" w14:paraId="6D385082" w14:textId="77777777" w:rsidTr="00582FEA">
        <w:tc>
          <w:tcPr>
            <w:tcW w:w="530" w:type="pct"/>
          </w:tcPr>
          <w:p w14:paraId="78571128" w14:textId="63F017EE" w:rsidR="001C572E" w:rsidRPr="00B97396" w:rsidRDefault="003778D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2</w:t>
            </w:r>
          </w:p>
        </w:tc>
        <w:tc>
          <w:tcPr>
            <w:tcW w:w="3895" w:type="pct"/>
          </w:tcPr>
          <w:p w14:paraId="3F3A2DAF" w14:textId="5D520CDE"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current husband / partner, </w:t>
            </w:r>
            <w:r w:rsidR="00A01D46" w:rsidRPr="00B97396">
              <w:rPr>
                <w:rFonts w:ascii="Times New Roman" w:eastAsia="Calibri" w:hAnsi="Times New Roman" w:cs="Times New Roman"/>
                <w:sz w:val="24"/>
                <w:szCs w:val="24"/>
                <w:lang w:val="en-GB"/>
              </w:rPr>
              <w:t>was this related to a discussion about family planning? Yes / No</w:t>
            </w:r>
          </w:p>
        </w:tc>
        <w:tc>
          <w:tcPr>
            <w:tcW w:w="575" w:type="pct"/>
          </w:tcPr>
          <w:p w14:paraId="35F759AF"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1C572E" w:rsidRPr="00B97396" w14:paraId="4B8CD70E" w14:textId="77777777" w:rsidTr="00D75EEC">
        <w:tc>
          <w:tcPr>
            <w:tcW w:w="5000" w:type="pct"/>
            <w:gridSpan w:val="3"/>
          </w:tcPr>
          <w:p w14:paraId="24758570"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b/>
                <w:sz w:val="24"/>
                <w:szCs w:val="24"/>
                <w:lang w:val="en-GB"/>
              </w:rPr>
              <w:t xml:space="preserve">                              For man only and in privacy</w:t>
            </w:r>
          </w:p>
        </w:tc>
      </w:tr>
      <w:tr w:rsidR="001C572E" w:rsidRPr="00B97396" w14:paraId="14EDA66E" w14:textId="77777777" w:rsidTr="00582FEA">
        <w:tc>
          <w:tcPr>
            <w:tcW w:w="530" w:type="pct"/>
          </w:tcPr>
          <w:p w14:paraId="752304DB" w14:textId="6A824EC0" w:rsidR="001C572E" w:rsidRPr="00B97396" w:rsidRDefault="003778D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3</w:t>
            </w:r>
          </w:p>
        </w:tc>
        <w:tc>
          <w:tcPr>
            <w:tcW w:w="3895" w:type="pct"/>
          </w:tcPr>
          <w:p w14:paraId="152D6843" w14:textId="7ADF7F11" w:rsidR="001C572E" w:rsidRPr="00B97396" w:rsidRDefault="002821F9"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Since my last visit to you, has</w:t>
            </w:r>
            <w:r w:rsidR="001C572E" w:rsidRPr="00B97396">
              <w:rPr>
                <w:rFonts w:ascii="Times New Roman" w:eastAsia="Calibri" w:hAnsi="Times New Roman" w:cs="Times New Roman"/>
                <w:sz w:val="24"/>
                <w:szCs w:val="24"/>
                <w:lang w:val="en-GB"/>
              </w:rPr>
              <w:t xml:space="preserve"> any one hit, slapped, kicked, or done anything else to hurt you physically? Yes / No</w:t>
            </w:r>
            <w:r w:rsidR="00EE6913">
              <w:rPr>
                <w:rFonts w:ascii="Times New Roman" w:eastAsia="Calibri" w:hAnsi="Times New Roman" w:cs="Times New Roman"/>
                <w:sz w:val="24"/>
                <w:szCs w:val="24"/>
                <w:lang w:val="en-GB"/>
              </w:rPr>
              <w:t xml:space="preserve">     </w:t>
            </w:r>
            <w:r w:rsidR="00EE6913" w:rsidRPr="00EE6913">
              <w:rPr>
                <w:rFonts w:ascii="Times New Roman" w:eastAsia="Calibri" w:hAnsi="Times New Roman" w:cs="Times New Roman"/>
                <w:b/>
                <w:sz w:val="24"/>
                <w:szCs w:val="24"/>
                <w:lang w:val="en-GB"/>
              </w:rPr>
              <w:t>If N</w:t>
            </w:r>
            <w:r w:rsidR="001C572E" w:rsidRPr="00EE6913">
              <w:rPr>
                <w:rFonts w:ascii="Times New Roman" w:eastAsia="Calibri" w:hAnsi="Times New Roman" w:cs="Times New Roman"/>
                <w:b/>
                <w:sz w:val="24"/>
                <w:szCs w:val="24"/>
                <w:lang w:val="en-GB"/>
              </w:rPr>
              <w:t>o, END.</w:t>
            </w:r>
          </w:p>
        </w:tc>
        <w:tc>
          <w:tcPr>
            <w:tcW w:w="575" w:type="pct"/>
          </w:tcPr>
          <w:p w14:paraId="0A05A092"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CB2CF9" w:rsidRPr="00B97396" w14:paraId="51574A6B" w14:textId="77777777" w:rsidTr="00582FEA">
        <w:tc>
          <w:tcPr>
            <w:tcW w:w="530" w:type="pct"/>
          </w:tcPr>
          <w:p w14:paraId="56A0D1D5" w14:textId="6BFD149B" w:rsidR="00CB2CF9" w:rsidRPr="00B97396" w:rsidRDefault="00CB2CF9"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w:t>
            </w:r>
            <w:r w:rsidR="00AD7542" w:rsidRPr="00B97396">
              <w:rPr>
                <w:rFonts w:ascii="Times New Roman" w:eastAsia="Calibri" w:hAnsi="Times New Roman" w:cs="Times New Roman"/>
                <w:sz w:val="24"/>
                <w:szCs w:val="24"/>
                <w:lang w:val="en-GB"/>
              </w:rPr>
              <w:t>4</w:t>
            </w:r>
          </w:p>
        </w:tc>
        <w:tc>
          <w:tcPr>
            <w:tcW w:w="3895" w:type="pct"/>
          </w:tcPr>
          <w:p w14:paraId="729EB3A4" w14:textId="77777777" w:rsidR="00CB2CF9" w:rsidRPr="00B97396" w:rsidRDefault="00CB2CF9"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were you seriously injured (needing to go to hospital)? Yes / No</w:t>
            </w:r>
          </w:p>
          <w:p w14:paraId="4D5E7D8F" w14:textId="77777777" w:rsidR="00CB2CF9" w:rsidRPr="00B97396" w:rsidRDefault="00CB2CF9"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If yes, complete serious adverse event form]</w:t>
            </w:r>
          </w:p>
        </w:tc>
        <w:tc>
          <w:tcPr>
            <w:tcW w:w="575" w:type="pct"/>
          </w:tcPr>
          <w:p w14:paraId="3D03AED7" w14:textId="77777777" w:rsidR="00CB2CF9" w:rsidRPr="00B97396" w:rsidRDefault="00CB2CF9" w:rsidP="0021359F">
            <w:pPr>
              <w:spacing w:line="480" w:lineRule="auto"/>
              <w:contextualSpacing/>
              <w:rPr>
                <w:rFonts w:ascii="Times New Roman" w:eastAsia="Calibri" w:hAnsi="Times New Roman" w:cs="Times New Roman"/>
                <w:sz w:val="24"/>
                <w:szCs w:val="24"/>
                <w:lang w:val="en-GB"/>
              </w:rPr>
            </w:pPr>
          </w:p>
        </w:tc>
      </w:tr>
      <w:tr w:rsidR="001C572E" w:rsidRPr="00B97396" w14:paraId="725827CD" w14:textId="77777777" w:rsidTr="00582FEA">
        <w:tc>
          <w:tcPr>
            <w:tcW w:w="530" w:type="pct"/>
          </w:tcPr>
          <w:p w14:paraId="7C1695EF" w14:textId="670C77D7" w:rsidR="001C572E" w:rsidRPr="00B97396" w:rsidRDefault="003778D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w:t>
            </w:r>
            <w:r w:rsidR="00AD7542" w:rsidRPr="00B97396">
              <w:rPr>
                <w:rFonts w:ascii="Times New Roman" w:eastAsia="Calibri" w:hAnsi="Times New Roman" w:cs="Times New Roman"/>
                <w:sz w:val="24"/>
                <w:szCs w:val="24"/>
                <w:lang w:val="en-GB"/>
              </w:rPr>
              <w:t>5</w:t>
            </w:r>
          </w:p>
        </w:tc>
        <w:tc>
          <w:tcPr>
            <w:tcW w:w="3895" w:type="pct"/>
          </w:tcPr>
          <w:p w14:paraId="0982F913" w14:textId="7CCF1A58" w:rsidR="001C572E" w:rsidRPr="00B97396" w:rsidRDefault="001C572E" w:rsidP="0021359F">
            <w:pPr>
              <w:spacing w:line="480" w:lineRule="auto"/>
              <w:rPr>
                <w:rFonts w:ascii="Times New Roman" w:eastAsia="Calibri" w:hAnsi="Times New Roman" w:cs="Times New Roman"/>
                <w:sz w:val="24"/>
                <w:szCs w:val="24"/>
              </w:rPr>
            </w:pPr>
            <w:r w:rsidRPr="00B97396">
              <w:rPr>
                <w:rFonts w:ascii="Times New Roman" w:eastAsia="Calibri" w:hAnsi="Times New Roman" w:cs="Times New Roman"/>
                <w:sz w:val="24"/>
                <w:szCs w:val="24"/>
                <w:lang w:val="en-GB"/>
              </w:rPr>
              <w:t>If yes, w</w:t>
            </w:r>
            <w:r w:rsidRPr="00B97396">
              <w:rPr>
                <w:rFonts w:ascii="Times New Roman" w:eastAsia="Calibri" w:hAnsi="Times New Roman" w:cs="Times New Roman"/>
                <w:sz w:val="24"/>
                <w:szCs w:val="24"/>
              </w:rPr>
              <w:t xml:space="preserve">ho has done any of these things to physically hurt you? </w:t>
            </w:r>
          </w:p>
          <w:p w14:paraId="0099FC23"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1 = Current wife / partner; 2 = Other, specify</w:t>
            </w:r>
          </w:p>
          <w:p w14:paraId="2E6A80F7" w14:textId="77777777"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w:t>
            </w:r>
            <w:r w:rsidRPr="00B97396">
              <w:rPr>
                <w:rFonts w:ascii="Times New Roman" w:eastAsia="Calibri" w:hAnsi="Times New Roman" w:cs="Times New Roman"/>
                <w:i/>
                <w:iCs/>
                <w:sz w:val="24"/>
                <w:szCs w:val="24"/>
                <w:lang w:val="en-GB"/>
              </w:rPr>
              <w:t xml:space="preserve">Please counsel and support the man to disclose this to </w:t>
            </w:r>
            <w:r w:rsidRPr="00B97396">
              <w:rPr>
                <w:rFonts w:ascii="Times New Roman" w:hAnsi="Times New Roman" w:cs="Times New Roman"/>
                <w:i/>
                <w:iCs/>
                <w:sz w:val="24"/>
                <w:szCs w:val="24"/>
                <w:lang w:val="en-GB"/>
              </w:rPr>
              <w:t>the focal person for gender-based violence at the health facility, or the Local Council I leader (LCI)]</w:t>
            </w:r>
          </w:p>
        </w:tc>
        <w:tc>
          <w:tcPr>
            <w:tcW w:w="575" w:type="pct"/>
          </w:tcPr>
          <w:p w14:paraId="46E24AB0"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r w:rsidR="001C572E" w:rsidRPr="00B97396" w14:paraId="5800EBC9" w14:textId="77777777" w:rsidTr="00582FEA">
        <w:tc>
          <w:tcPr>
            <w:tcW w:w="530" w:type="pct"/>
          </w:tcPr>
          <w:p w14:paraId="3AFBCE2C" w14:textId="645E64EB" w:rsidR="001C572E" w:rsidRPr="00B97396" w:rsidRDefault="003778DC" w:rsidP="0021359F">
            <w:pPr>
              <w:spacing w:line="480" w:lineRule="auto"/>
              <w:contextualSpacing/>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3</w:t>
            </w:r>
            <w:r w:rsidR="00AD7542" w:rsidRPr="00B97396">
              <w:rPr>
                <w:rFonts w:ascii="Times New Roman" w:eastAsia="Calibri" w:hAnsi="Times New Roman" w:cs="Times New Roman"/>
                <w:sz w:val="24"/>
                <w:szCs w:val="24"/>
                <w:lang w:val="en-GB"/>
              </w:rPr>
              <w:t>6</w:t>
            </w:r>
          </w:p>
        </w:tc>
        <w:tc>
          <w:tcPr>
            <w:tcW w:w="3895" w:type="pct"/>
          </w:tcPr>
          <w:p w14:paraId="69213AA2" w14:textId="2FC492B1" w:rsidR="001C572E" w:rsidRPr="00B97396" w:rsidRDefault="001C572E" w:rsidP="0021359F">
            <w:pPr>
              <w:spacing w:line="480" w:lineRule="auto"/>
              <w:rPr>
                <w:rFonts w:ascii="Times New Roman" w:eastAsia="Calibri" w:hAnsi="Times New Roman" w:cs="Times New Roman"/>
                <w:sz w:val="24"/>
                <w:szCs w:val="24"/>
                <w:lang w:val="en-GB"/>
              </w:rPr>
            </w:pPr>
            <w:r w:rsidRPr="00B97396">
              <w:rPr>
                <w:rFonts w:ascii="Times New Roman" w:eastAsia="Calibri" w:hAnsi="Times New Roman" w:cs="Times New Roman"/>
                <w:sz w:val="24"/>
                <w:szCs w:val="24"/>
                <w:lang w:val="en-GB"/>
              </w:rPr>
              <w:t xml:space="preserve">If current wife / partner, </w:t>
            </w:r>
            <w:r w:rsidR="00A01D46" w:rsidRPr="00B97396">
              <w:rPr>
                <w:rFonts w:ascii="Times New Roman" w:eastAsia="Calibri" w:hAnsi="Times New Roman" w:cs="Times New Roman"/>
                <w:sz w:val="24"/>
                <w:szCs w:val="24"/>
                <w:lang w:val="en-GB"/>
              </w:rPr>
              <w:t>was this related to a discussion about family planning? Yes / No</w:t>
            </w:r>
          </w:p>
        </w:tc>
        <w:tc>
          <w:tcPr>
            <w:tcW w:w="575" w:type="pct"/>
          </w:tcPr>
          <w:p w14:paraId="3AD35216" w14:textId="77777777" w:rsidR="001C572E" w:rsidRPr="00B97396" w:rsidRDefault="001C572E" w:rsidP="0021359F">
            <w:pPr>
              <w:spacing w:line="480" w:lineRule="auto"/>
              <w:contextualSpacing/>
              <w:rPr>
                <w:rFonts w:ascii="Times New Roman" w:eastAsia="Calibri" w:hAnsi="Times New Roman" w:cs="Times New Roman"/>
                <w:sz w:val="24"/>
                <w:szCs w:val="24"/>
                <w:lang w:val="en-GB"/>
              </w:rPr>
            </w:pPr>
          </w:p>
        </w:tc>
      </w:tr>
    </w:tbl>
    <w:p w14:paraId="2B9B5436" w14:textId="0FA334F5" w:rsidR="00A01D46" w:rsidRPr="00B97396" w:rsidRDefault="00A01D46" w:rsidP="00F33114">
      <w:pPr>
        <w:pStyle w:val="Heading2"/>
        <w:rPr>
          <w:rFonts w:ascii="Times New Roman" w:hAnsi="Times New Roman" w:cs="Times New Roman"/>
          <w:sz w:val="24"/>
          <w:szCs w:val="24"/>
        </w:rPr>
      </w:pPr>
    </w:p>
    <w:p w14:paraId="033342A5" w14:textId="717D7031" w:rsidR="00CC7DD8" w:rsidRPr="00B97396" w:rsidRDefault="00EE6913" w:rsidP="00CC7DD8">
      <w:pPr>
        <w:rPr>
          <w:rFonts w:ascii="Times New Roman" w:hAnsi="Times New Roman" w:cs="Times New Roman"/>
          <w:sz w:val="24"/>
          <w:szCs w:val="24"/>
        </w:rPr>
      </w:pPr>
      <w:r>
        <w:rPr>
          <w:rFonts w:ascii="Times New Roman" w:hAnsi="Times New Roman" w:cs="Times New Roman"/>
          <w:sz w:val="24"/>
          <w:szCs w:val="24"/>
        </w:rPr>
        <w:t>END</w:t>
      </w:r>
      <w:bookmarkStart w:id="11" w:name="_GoBack"/>
      <w:bookmarkEnd w:id="11"/>
    </w:p>
    <w:sectPr w:rsidR="00CC7DD8" w:rsidRPr="00B97396" w:rsidSect="00C25549">
      <w:footerReference w:type="default" r:id="rId8"/>
      <w:type w:val="nextColumn"/>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3C7FFC7" w16cid:durableId="22C9077D"/>
  <w16cid:commentId w16cid:paraId="181E4AA3" w16cid:durableId="22BE931D"/>
  <w16cid:commentId w16cid:paraId="20049C8F" w16cid:durableId="22CA60E8"/>
  <w16cid:commentId w16cid:paraId="7C4756A4" w16cid:durableId="22CA6BF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DBBD9E" w14:textId="77777777" w:rsidR="00AD4F61" w:rsidRDefault="00AD4F61" w:rsidP="00372911">
      <w:pPr>
        <w:spacing w:after="0" w:line="240" w:lineRule="auto"/>
      </w:pPr>
      <w:r>
        <w:separator/>
      </w:r>
    </w:p>
  </w:endnote>
  <w:endnote w:type="continuationSeparator" w:id="0">
    <w:p w14:paraId="665E66DD" w14:textId="77777777" w:rsidR="00AD4F61" w:rsidRDefault="00AD4F61" w:rsidP="003729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0497596"/>
      <w:docPartObj>
        <w:docPartGallery w:val="Page Numbers (Bottom of Page)"/>
        <w:docPartUnique/>
      </w:docPartObj>
    </w:sdtPr>
    <w:sdtContent>
      <w:sdt>
        <w:sdtPr>
          <w:id w:val="1728636285"/>
          <w:docPartObj>
            <w:docPartGallery w:val="Page Numbers (Top of Page)"/>
            <w:docPartUnique/>
          </w:docPartObj>
        </w:sdtPr>
        <w:sdtContent>
          <w:p w14:paraId="311D03DE" w14:textId="77777777" w:rsidR="0068018A" w:rsidRDefault="0068018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2E69F9">
              <w:rPr>
                <w:b/>
                <w:bCs/>
                <w:noProof/>
              </w:rPr>
              <w:t>4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E69F9">
              <w:rPr>
                <w:b/>
                <w:bCs/>
                <w:noProof/>
              </w:rPr>
              <w:t>48</w:t>
            </w:r>
            <w:r>
              <w:rPr>
                <w:b/>
                <w:bCs/>
                <w:sz w:val="24"/>
                <w:szCs w:val="24"/>
              </w:rPr>
              <w:fldChar w:fldCharType="end"/>
            </w:r>
          </w:p>
        </w:sdtContent>
      </w:sdt>
    </w:sdtContent>
  </w:sdt>
  <w:p w14:paraId="412A20F5" w14:textId="77777777" w:rsidR="0068018A" w:rsidRDefault="006801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9F3B8D" w14:textId="77777777" w:rsidR="00AD4F61" w:rsidRDefault="00AD4F61" w:rsidP="00372911">
      <w:pPr>
        <w:spacing w:after="0" w:line="240" w:lineRule="auto"/>
      </w:pPr>
      <w:r>
        <w:separator/>
      </w:r>
    </w:p>
  </w:footnote>
  <w:footnote w:type="continuationSeparator" w:id="0">
    <w:p w14:paraId="66CB6CB2" w14:textId="77777777" w:rsidR="00AD4F61" w:rsidRDefault="00AD4F61" w:rsidP="003729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9283F"/>
    <w:multiLevelType w:val="hybridMultilevel"/>
    <w:tmpl w:val="41DE6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6347C2"/>
    <w:multiLevelType w:val="hybridMultilevel"/>
    <w:tmpl w:val="837C8C0C"/>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 w15:restartNumberingAfterBreak="0">
    <w:nsid w:val="09750C1B"/>
    <w:multiLevelType w:val="hybridMultilevel"/>
    <w:tmpl w:val="DB20ED3A"/>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7D3265"/>
    <w:multiLevelType w:val="hybridMultilevel"/>
    <w:tmpl w:val="662AAF80"/>
    <w:lvl w:ilvl="0" w:tplc="04360001">
      <w:start w:val="1"/>
      <w:numFmt w:val="bullet"/>
      <w:lvlText w:val=""/>
      <w:lvlJc w:val="left"/>
      <w:pPr>
        <w:ind w:left="720" w:hanging="360"/>
      </w:pPr>
      <w:rPr>
        <w:rFonts w:ascii="Symbol" w:hAnsi="Symbol" w:hint="default"/>
      </w:rPr>
    </w:lvl>
    <w:lvl w:ilvl="1" w:tplc="04360003" w:tentative="1">
      <w:start w:val="1"/>
      <w:numFmt w:val="bullet"/>
      <w:lvlText w:val="o"/>
      <w:lvlJc w:val="left"/>
      <w:pPr>
        <w:ind w:left="1440" w:hanging="360"/>
      </w:pPr>
      <w:rPr>
        <w:rFonts w:ascii="Courier New" w:hAnsi="Courier New" w:cs="Courier New" w:hint="default"/>
      </w:rPr>
    </w:lvl>
    <w:lvl w:ilvl="2" w:tplc="04360005" w:tentative="1">
      <w:start w:val="1"/>
      <w:numFmt w:val="bullet"/>
      <w:lvlText w:val=""/>
      <w:lvlJc w:val="left"/>
      <w:pPr>
        <w:ind w:left="2160" w:hanging="360"/>
      </w:pPr>
      <w:rPr>
        <w:rFonts w:ascii="Wingdings" w:hAnsi="Wingdings" w:hint="default"/>
      </w:rPr>
    </w:lvl>
    <w:lvl w:ilvl="3" w:tplc="04360001" w:tentative="1">
      <w:start w:val="1"/>
      <w:numFmt w:val="bullet"/>
      <w:lvlText w:val=""/>
      <w:lvlJc w:val="left"/>
      <w:pPr>
        <w:ind w:left="2880" w:hanging="360"/>
      </w:pPr>
      <w:rPr>
        <w:rFonts w:ascii="Symbol" w:hAnsi="Symbol" w:hint="default"/>
      </w:rPr>
    </w:lvl>
    <w:lvl w:ilvl="4" w:tplc="04360003" w:tentative="1">
      <w:start w:val="1"/>
      <w:numFmt w:val="bullet"/>
      <w:lvlText w:val="o"/>
      <w:lvlJc w:val="left"/>
      <w:pPr>
        <w:ind w:left="3600" w:hanging="360"/>
      </w:pPr>
      <w:rPr>
        <w:rFonts w:ascii="Courier New" w:hAnsi="Courier New" w:cs="Courier New" w:hint="default"/>
      </w:rPr>
    </w:lvl>
    <w:lvl w:ilvl="5" w:tplc="04360005" w:tentative="1">
      <w:start w:val="1"/>
      <w:numFmt w:val="bullet"/>
      <w:lvlText w:val=""/>
      <w:lvlJc w:val="left"/>
      <w:pPr>
        <w:ind w:left="4320" w:hanging="360"/>
      </w:pPr>
      <w:rPr>
        <w:rFonts w:ascii="Wingdings" w:hAnsi="Wingdings" w:hint="default"/>
      </w:rPr>
    </w:lvl>
    <w:lvl w:ilvl="6" w:tplc="04360001" w:tentative="1">
      <w:start w:val="1"/>
      <w:numFmt w:val="bullet"/>
      <w:lvlText w:val=""/>
      <w:lvlJc w:val="left"/>
      <w:pPr>
        <w:ind w:left="5040" w:hanging="360"/>
      </w:pPr>
      <w:rPr>
        <w:rFonts w:ascii="Symbol" w:hAnsi="Symbol" w:hint="default"/>
      </w:rPr>
    </w:lvl>
    <w:lvl w:ilvl="7" w:tplc="04360003" w:tentative="1">
      <w:start w:val="1"/>
      <w:numFmt w:val="bullet"/>
      <w:lvlText w:val="o"/>
      <w:lvlJc w:val="left"/>
      <w:pPr>
        <w:ind w:left="5760" w:hanging="360"/>
      </w:pPr>
      <w:rPr>
        <w:rFonts w:ascii="Courier New" w:hAnsi="Courier New" w:cs="Courier New" w:hint="default"/>
      </w:rPr>
    </w:lvl>
    <w:lvl w:ilvl="8" w:tplc="04360005" w:tentative="1">
      <w:start w:val="1"/>
      <w:numFmt w:val="bullet"/>
      <w:lvlText w:val=""/>
      <w:lvlJc w:val="left"/>
      <w:pPr>
        <w:ind w:left="6480" w:hanging="360"/>
      </w:pPr>
      <w:rPr>
        <w:rFonts w:ascii="Wingdings" w:hAnsi="Wingdings" w:hint="default"/>
      </w:rPr>
    </w:lvl>
  </w:abstractNum>
  <w:abstractNum w:abstractNumId="4" w15:restartNumberingAfterBreak="0">
    <w:nsid w:val="1491229B"/>
    <w:multiLevelType w:val="hybridMultilevel"/>
    <w:tmpl w:val="8F5A0B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17537EFD"/>
    <w:multiLevelType w:val="hybridMultilevel"/>
    <w:tmpl w:val="2C5E718A"/>
    <w:lvl w:ilvl="0" w:tplc="04360001">
      <w:start w:val="1"/>
      <w:numFmt w:val="bullet"/>
      <w:lvlText w:val=""/>
      <w:lvlJc w:val="left"/>
      <w:pPr>
        <w:ind w:left="720" w:hanging="360"/>
      </w:pPr>
      <w:rPr>
        <w:rFonts w:ascii="Symbol" w:hAnsi="Symbol" w:hint="default"/>
      </w:rPr>
    </w:lvl>
    <w:lvl w:ilvl="1" w:tplc="04360003" w:tentative="1">
      <w:start w:val="1"/>
      <w:numFmt w:val="bullet"/>
      <w:lvlText w:val="o"/>
      <w:lvlJc w:val="left"/>
      <w:pPr>
        <w:ind w:left="1440" w:hanging="360"/>
      </w:pPr>
      <w:rPr>
        <w:rFonts w:ascii="Courier New" w:hAnsi="Courier New" w:cs="Courier New" w:hint="default"/>
      </w:rPr>
    </w:lvl>
    <w:lvl w:ilvl="2" w:tplc="04360005" w:tentative="1">
      <w:start w:val="1"/>
      <w:numFmt w:val="bullet"/>
      <w:lvlText w:val=""/>
      <w:lvlJc w:val="left"/>
      <w:pPr>
        <w:ind w:left="2160" w:hanging="360"/>
      </w:pPr>
      <w:rPr>
        <w:rFonts w:ascii="Wingdings" w:hAnsi="Wingdings" w:hint="default"/>
      </w:rPr>
    </w:lvl>
    <w:lvl w:ilvl="3" w:tplc="04360001" w:tentative="1">
      <w:start w:val="1"/>
      <w:numFmt w:val="bullet"/>
      <w:lvlText w:val=""/>
      <w:lvlJc w:val="left"/>
      <w:pPr>
        <w:ind w:left="2880" w:hanging="360"/>
      </w:pPr>
      <w:rPr>
        <w:rFonts w:ascii="Symbol" w:hAnsi="Symbol" w:hint="default"/>
      </w:rPr>
    </w:lvl>
    <w:lvl w:ilvl="4" w:tplc="04360003" w:tentative="1">
      <w:start w:val="1"/>
      <w:numFmt w:val="bullet"/>
      <w:lvlText w:val="o"/>
      <w:lvlJc w:val="left"/>
      <w:pPr>
        <w:ind w:left="3600" w:hanging="360"/>
      </w:pPr>
      <w:rPr>
        <w:rFonts w:ascii="Courier New" w:hAnsi="Courier New" w:cs="Courier New" w:hint="default"/>
      </w:rPr>
    </w:lvl>
    <w:lvl w:ilvl="5" w:tplc="04360005" w:tentative="1">
      <w:start w:val="1"/>
      <w:numFmt w:val="bullet"/>
      <w:lvlText w:val=""/>
      <w:lvlJc w:val="left"/>
      <w:pPr>
        <w:ind w:left="4320" w:hanging="360"/>
      </w:pPr>
      <w:rPr>
        <w:rFonts w:ascii="Wingdings" w:hAnsi="Wingdings" w:hint="default"/>
      </w:rPr>
    </w:lvl>
    <w:lvl w:ilvl="6" w:tplc="04360001" w:tentative="1">
      <w:start w:val="1"/>
      <w:numFmt w:val="bullet"/>
      <w:lvlText w:val=""/>
      <w:lvlJc w:val="left"/>
      <w:pPr>
        <w:ind w:left="5040" w:hanging="360"/>
      </w:pPr>
      <w:rPr>
        <w:rFonts w:ascii="Symbol" w:hAnsi="Symbol" w:hint="default"/>
      </w:rPr>
    </w:lvl>
    <w:lvl w:ilvl="7" w:tplc="04360003" w:tentative="1">
      <w:start w:val="1"/>
      <w:numFmt w:val="bullet"/>
      <w:lvlText w:val="o"/>
      <w:lvlJc w:val="left"/>
      <w:pPr>
        <w:ind w:left="5760" w:hanging="360"/>
      </w:pPr>
      <w:rPr>
        <w:rFonts w:ascii="Courier New" w:hAnsi="Courier New" w:cs="Courier New" w:hint="default"/>
      </w:rPr>
    </w:lvl>
    <w:lvl w:ilvl="8" w:tplc="04360005" w:tentative="1">
      <w:start w:val="1"/>
      <w:numFmt w:val="bullet"/>
      <w:lvlText w:val=""/>
      <w:lvlJc w:val="left"/>
      <w:pPr>
        <w:ind w:left="6480" w:hanging="360"/>
      </w:pPr>
      <w:rPr>
        <w:rFonts w:ascii="Wingdings" w:hAnsi="Wingdings" w:hint="default"/>
      </w:rPr>
    </w:lvl>
  </w:abstractNum>
  <w:abstractNum w:abstractNumId="6" w15:restartNumberingAfterBreak="0">
    <w:nsid w:val="180650AF"/>
    <w:multiLevelType w:val="hybridMultilevel"/>
    <w:tmpl w:val="FA16C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46087F"/>
    <w:multiLevelType w:val="hybridMultilevel"/>
    <w:tmpl w:val="599C3E3E"/>
    <w:lvl w:ilvl="0" w:tplc="9A505F0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AD18D3"/>
    <w:multiLevelType w:val="hybridMultilevel"/>
    <w:tmpl w:val="F36AE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DF108B"/>
    <w:multiLevelType w:val="multilevel"/>
    <w:tmpl w:val="93F25022"/>
    <w:lvl w:ilvl="0">
      <w:start w:val="3"/>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0" w15:restartNumberingAfterBreak="0">
    <w:nsid w:val="1FEC5FD4"/>
    <w:multiLevelType w:val="hybridMultilevel"/>
    <w:tmpl w:val="79A89186"/>
    <w:lvl w:ilvl="0" w:tplc="54E43FF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6D5E64"/>
    <w:multiLevelType w:val="hybridMultilevel"/>
    <w:tmpl w:val="0D3ABFB0"/>
    <w:lvl w:ilvl="0" w:tplc="808E36F0">
      <w:start w:val="1"/>
      <w:numFmt w:val="lowerLetter"/>
      <w:lvlText w:val="%1)"/>
      <w:lvlJc w:val="left"/>
      <w:pPr>
        <w:ind w:left="765" w:hanging="360"/>
      </w:pPr>
      <w:rPr>
        <w:rFonts w:hint="default"/>
      </w:r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12" w15:restartNumberingAfterBreak="0">
    <w:nsid w:val="2BF042DE"/>
    <w:multiLevelType w:val="hybridMultilevel"/>
    <w:tmpl w:val="C296AC4E"/>
    <w:lvl w:ilvl="0" w:tplc="278A4A74">
      <w:start w:val="1"/>
      <w:numFmt w:val="bullet"/>
      <w:lvlText w:val="-"/>
      <w:lvlJc w:val="left"/>
      <w:pPr>
        <w:ind w:left="54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D695370"/>
    <w:multiLevelType w:val="hybridMultilevel"/>
    <w:tmpl w:val="DABAD006"/>
    <w:lvl w:ilvl="0" w:tplc="04360017">
      <w:start w:val="1"/>
      <w:numFmt w:val="lowerLetter"/>
      <w:lvlText w:val="%1)"/>
      <w:lvlJc w:val="left"/>
      <w:pPr>
        <w:ind w:left="720" w:hanging="360"/>
      </w:pPr>
      <w:rPr>
        <w:rFonts w:hint="default"/>
      </w:rPr>
    </w:lvl>
    <w:lvl w:ilvl="1" w:tplc="04360019" w:tentative="1">
      <w:start w:val="1"/>
      <w:numFmt w:val="lowerLetter"/>
      <w:lvlText w:val="%2."/>
      <w:lvlJc w:val="left"/>
      <w:pPr>
        <w:ind w:left="1440" w:hanging="360"/>
      </w:pPr>
    </w:lvl>
    <w:lvl w:ilvl="2" w:tplc="0436001B" w:tentative="1">
      <w:start w:val="1"/>
      <w:numFmt w:val="lowerRoman"/>
      <w:lvlText w:val="%3."/>
      <w:lvlJc w:val="right"/>
      <w:pPr>
        <w:ind w:left="2160" w:hanging="180"/>
      </w:pPr>
    </w:lvl>
    <w:lvl w:ilvl="3" w:tplc="0436000F" w:tentative="1">
      <w:start w:val="1"/>
      <w:numFmt w:val="decimal"/>
      <w:lvlText w:val="%4."/>
      <w:lvlJc w:val="left"/>
      <w:pPr>
        <w:ind w:left="2880" w:hanging="360"/>
      </w:pPr>
    </w:lvl>
    <w:lvl w:ilvl="4" w:tplc="04360019" w:tentative="1">
      <w:start w:val="1"/>
      <w:numFmt w:val="lowerLetter"/>
      <w:lvlText w:val="%5."/>
      <w:lvlJc w:val="left"/>
      <w:pPr>
        <w:ind w:left="3600" w:hanging="360"/>
      </w:pPr>
    </w:lvl>
    <w:lvl w:ilvl="5" w:tplc="0436001B" w:tentative="1">
      <w:start w:val="1"/>
      <w:numFmt w:val="lowerRoman"/>
      <w:lvlText w:val="%6."/>
      <w:lvlJc w:val="right"/>
      <w:pPr>
        <w:ind w:left="4320" w:hanging="180"/>
      </w:pPr>
    </w:lvl>
    <w:lvl w:ilvl="6" w:tplc="0436000F" w:tentative="1">
      <w:start w:val="1"/>
      <w:numFmt w:val="decimal"/>
      <w:lvlText w:val="%7."/>
      <w:lvlJc w:val="left"/>
      <w:pPr>
        <w:ind w:left="5040" w:hanging="360"/>
      </w:pPr>
    </w:lvl>
    <w:lvl w:ilvl="7" w:tplc="04360019" w:tentative="1">
      <w:start w:val="1"/>
      <w:numFmt w:val="lowerLetter"/>
      <w:lvlText w:val="%8."/>
      <w:lvlJc w:val="left"/>
      <w:pPr>
        <w:ind w:left="5760" w:hanging="360"/>
      </w:pPr>
    </w:lvl>
    <w:lvl w:ilvl="8" w:tplc="0436001B" w:tentative="1">
      <w:start w:val="1"/>
      <w:numFmt w:val="lowerRoman"/>
      <w:lvlText w:val="%9."/>
      <w:lvlJc w:val="right"/>
      <w:pPr>
        <w:ind w:left="6480" w:hanging="180"/>
      </w:pPr>
    </w:lvl>
  </w:abstractNum>
  <w:abstractNum w:abstractNumId="14" w15:restartNumberingAfterBreak="0">
    <w:nsid w:val="2EAA6DE9"/>
    <w:multiLevelType w:val="hybridMultilevel"/>
    <w:tmpl w:val="854AE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E94FCD"/>
    <w:multiLevelType w:val="hybridMultilevel"/>
    <w:tmpl w:val="715EB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8342FD"/>
    <w:multiLevelType w:val="hybridMultilevel"/>
    <w:tmpl w:val="7B0010F2"/>
    <w:lvl w:ilvl="0" w:tplc="B47C9B58">
      <w:start w:val="1"/>
      <w:numFmt w:val="bullet"/>
      <w:lvlText w:val="-"/>
      <w:lvlJc w:val="left"/>
      <w:pPr>
        <w:ind w:left="405" w:hanging="360"/>
      </w:pPr>
      <w:rPr>
        <w:rFonts w:ascii="Calibri" w:eastAsiaTheme="minorHAnsi" w:hAnsi="Calibri" w:cs="Calibri" w:hint="default"/>
      </w:rPr>
    </w:lvl>
    <w:lvl w:ilvl="1" w:tplc="08090003">
      <w:start w:val="1"/>
      <w:numFmt w:val="bullet"/>
      <w:lvlText w:val="o"/>
      <w:lvlJc w:val="left"/>
      <w:pPr>
        <w:ind w:left="1125" w:hanging="360"/>
      </w:pPr>
      <w:rPr>
        <w:rFonts w:ascii="Courier New" w:hAnsi="Courier New" w:cs="Courier New" w:hint="default"/>
      </w:rPr>
    </w:lvl>
    <w:lvl w:ilvl="2" w:tplc="08090005">
      <w:start w:val="1"/>
      <w:numFmt w:val="bullet"/>
      <w:lvlText w:val=""/>
      <w:lvlJc w:val="left"/>
      <w:pPr>
        <w:ind w:left="1845" w:hanging="360"/>
      </w:pPr>
      <w:rPr>
        <w:rFonts w:ascii="Wingdings" w:hAnsi="Wingdings" w:hint="default"/>
      </w:rPr>
    </w:lvl>
    <w:lvl w:ilvl="3" w:tplc="0809000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7" w15:restartNumberingAfterBreak="0">
    <w:nsid w:val="32B458D7"/>
    <w:multiLevelType w:val="hybridMultilevel"/>
    <w:tmpl w:val="FEEAF298"/>
    <w:lvl w:ilvl="0" w:tplc="0436000F">
      <w:start w:val="1"/>
      <w:numFmt w:val="decimal"/>
      <w:lvlText w:val="%1."/>
      <w:lvlJc w:val="left"/>
      <w:pPr>
        <w:ind w:left="720" w:hanging="360"/>
      </w:pPr>
      <w:rPr>
        <w:rFonts w:hint="default"/>
      </w:rPr>
    </w:lvl>
    <w:lvl w:ilvl="1" w:tplc="04360019" w:tentative="1">
      <w:start w:val="1"/>
      <w:numFmt w:val="lowerLetter"/>
      <w:lvlText w:val="%2."/>
      <w:lvlJc w:val="left"/>
      <w:pPr>
        <w:ind w:left="1440" w:hanging="360"/>
      </w:pPr>
    </w:lvl>
    <w:lvl w:ilvl="2" w:tplc="0436001B" w:tentative="1">
      <w:start w:val="1"/>
      <w:numFmt w:val="lowerRoman"/>
      <w:lvlText w:val="%3."/>
      <w:lvlJc w:val="right"/>
      <w:pPr>
        <w:ind w:left="2160" w:hanging="180"/>
      </w:pPr>
    </w:lvl>
    <w:lvl w:ilvl="3" w:tplc="0436000F" w:tentative="1">
      <w:start w:val="1"/>
      <w:numFmt w:val="decimal"/>
      <w:lvlText w:val="%4."/>
      <w:lvlJc w:val="left"/>
      <w:pPr>
        <w:ind w:left="2880" w:hanging="360"/>
      </w:pPr>
    </w:lvl>
    <w:lvl w:ilvl="4" w:tplc="04360019" w:tentative="1">
      <w:start w:val="1"/>
      <w:numFmt w:val="lowerLetter"/>
      <w:lvlText w:val="%5."/>
      <w:lvlJc w:val="left"/>
      <w:pPr>
        <w:ind w:left="3600" w:hanging="360"/>
      </w:pPr>
    </w:lvl>
    <w:lvl w:ilvl="5" w:tplc="0436001B" w:tentative="1">
      <w:start w:val="1"/>
      <w:numFmt w:val="lowerRoman"/>
      <w:lvlText w:val="%6."/>
      <w:lvlJc w:val="right"/>
      <w:pPr>
        <w:ind w:left="4320" w:hanging="180"/>
      </w:pPr>
    </w:lvl>
    <w:lvl w:ilvl="6" w:tplc="0436000F" w:tentative="1">
      <w:start w:val="1"/>
      <w:numFmt w:val="decimal"/>
      <w:lvlText w:val="%7."/>
      <w:lvlJc w:val="left"/>
      <w:pPr>
        <w:ind w:left="5040" w:hanging="360"/>
      </w:pPr>
    </w:lvl>
    <w:lvl w:ilvl="7" w:tplc="04360019" w:tentative="1">
      <w:start w:val="1"/>
      <w:numFmt w:val="lowerLetter"/>
      <w:lvlText w:val="%8."/>
      <w:lvlJc w:val="left"/>
      <w:pPr>
        <w:ind w:left="5760" w:hanging="360"/>
      </w:pPr>
    </w:lvl>
    <w:lvl w:ilvl="8" w:tplc="0436001B" w:tentative="1">
      <w:start w:val="1"/>
      <w:numFmt w:val="lowerRoman"/>
      <w:lvlText w:val="%9."/>
      <w:lvlJc w:val="right"/>
      <w:pPr>
        <w:ind w:left="6480" w:hanging="180"/>
      </w:pPr>
    </w:lvl>
  </w:abstractNum>
  <w:abstractNum w:abstractNumId="18" w15:restartNumberingAfterBreak="0">
    <w:nsid w:val="3AE23229"/>
    <w:multiLevelType w:val="hybridMultilevel"/>
    <w:tmpl w:val="9E4C3BAA"/>
    <w:lvl w:ilvl="0" w:tplc="2A5C880C">
      <w:start w:val="1"/>
      <w:numFmt w:val="upperLetter"/>
      <w:lvlText w:val="%1)"/>
      <w:lvlJc w:val="left"/>
      <w:pPr>
        <w:ind w:left="144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3B0332B2"/>
    <w:multiLevelType w:val="hybridMultilevel"/>
    <w:tmpl w:val="3B98B698"/>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D27502"/>
    <w:multiLevelType w:val="hybridMultilevel"/>
    <w:tmpl w:val="210ACD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3FC070EE"/>
    <w:multiLevelType w:val="hybridMultilevel"/>
    <w:tmpl w:val="371455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0622018"/>
    <w:multiLevelType w:val="hybridMultilevel"/>
    <w:tmpl w:val="947A92B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77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686F5E"/>
    <w:multiLevelType w:val="hybridMultilevel"/>
    <w:tmpl w:val="5FB89706"/>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4" w15:restartNumberingAfterBreak="0">
    <w:nsid w:val="41E64A9A"/>
    <w:multiLevelType w:val="hybridMultilevel"/>
    <w:tmpl w:val="545480B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61848D1"/>
    <w:multiLevelType w:val="multilevel"/>
    <w:tmpl w:val="67664E6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846779B"/>
    <w:multiLevelType w:val="hybridMultilevel"/>
    <w:tmpl w:val="8D047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DE93ADA"/>
    <w:multiLevelType w:val="hybridMultilevel"/>
    <w:tmpl w:val="ADDC43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E100B3F"/>
    <w:multiLevelType w:val="hybridMultilevel"/>
    <w:tmpl w:val="542A4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123446"/>
    <w:multiLevelType w:val="multilevel"/>
    <w:tmpl w:val="201E6CE4"/>
    <w:lvl w:ilvl="0">
      <w:start w:val="1"/>
      <w:numFmt w:val="decimal"/>
      <w:lvlText w:val="%1."/>
      <w:lvlJc w:val="left"/>
      <w:pPr>
        <w:ind w:left="720" w:hanging="360"/>
      </w:p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0" w15:restartNumberingAfterBreak="0">
    <w:nsid w:val="4FFA7B2D"/>
    <w:multiLevelType w:val="hybridMultilevel"/>
    <w:tmpl w:val="551A4CA4"/>
    <w:lvl w:ilvl="0" w:tplc="0409000F">
      <w:start w:val="6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7593C9A"/>
    <w:multiLevelType w:val="hybridMultilevel"/>
    <w:tmpl w:val="30102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C0B4E18"/>
    <w:multiLevelType w:val="hybridMultilevel"/>
    <w:tmpl w:val="92BE16AA"/>
    <w:lvl w:ilvl="0" w:tplc="F58A516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CB72B10"/>
    <w:multiLevelType w:val="hybridMultilevel"/>
    <w:tmpl w:val="972E48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1E4317"/>
    <w:multiLevelType w:val="hybridMultilevel"/>
    <w:tmpl w:val="0D3ABFB0"/>
    <w:lvl w:ilvl="0" w:tplc="808E36F0">
      <w:start w:val="1"/>
      <w:numFmt w:val="lowerLetter"/>
      <w:lvlText w:val="%1)"/>
      <w:lvlJc w:val="left"/>
      <w:pPr>
        <w:ind w:left="765" w:hanging="360"/>
      </w:pPr>
      <w:rPr>
        <w:rFonts w:hint="default"/>
      </w:r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35" w15:restartNumberingAfterBreak="0">
    <w:nsid w:val="6EFD1F43"/>
    <w:multiLevelType w:val="hybridMultilevel"/>
    <w:tmpl w:val="1840A85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6" w15:restartNumberingAfterBreak="0">
    <w:nsid w:val="71FF1DC8"/>
    <w:multiLevelType w:val="hybridMultilevel"/>
    <w:tmpl w:val="4E7EA6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743E2C89"/>
    <w:multiLevelType w:val="hybridMultilevel"/>
    <w:tmpl w:val="988CDE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ADA57E5"/>
    <w:multiLevelType w:val="hybridMultilevel"/>
    <w:tmpl w:val="88BAA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1"/>
  </w:num>
  <w:num w:numId="3">
    <w:abstractNumId w:val="26"/>
  </w:num>
  <w:num w:numId="4">
    <w:abstractNumId w:val="7"/>
  </w:num>
  <w:num w:numId="5">
    <w:abstractNumId w:val="29"/>
  </w:num>
  <w:num w:numId="6">
    <w:abstractNumId w:val="9"/>
  </w:num>
  <w:num w:numId="7">
    <w:abstractNumId w:val="2"/>
  </w:num>
  <w:num w:numId="8">
    <w:abstractNumId w:val="4"/>
  </w:num>
  <w:num w:numId="9">
    <w:abstractNumId w:val="35"/>
  </w:num>
  <w:num w:numId="10">
    <w:abstractNumId w:val="12"/>
  </w:num>
  <w:num w:numId="11">
    <w:abstractNumId w:val="15"/>
  </w:num>
  <w:num w:numId="12">
    <w:abstractNumId w:val="0"/>
  </w:num>
  <w:num w:numId="13">
    <w:abstractNumId w:val="33"/>
  </w:num>
  <w:num w:numId="14">
    <w:abstractNumId w:val="31"/>
  </w:num>
  <w:num w:numId="15">
    <w:abstractNumId w:val="38"/>
  </w:num>
  <w:num w:numId="16">
    <w:abstractNumId w:val="28"/>
  </w:num>
  <w:num w:numId="17">
    <w:abstractNumId w:val="37"/>
  </w:num>
  <w:num w:numId="18">
    <w:abstractNumId w:val="20"/>
  </w:num>
  <w:num w:numId="19">
    <w:abstractNumId w:val="8"/>
  </w:num>
  <w:num w:numId="20">
    <w:abstractNumId w:val="6"/>
  </w:num>
  <w:num w:numId="21">
    <w:abstractNumId w:val="36"/>
  </w:num>
  <w:num w:numId="22">
    <w:abstractNumId w:val="16"/>
  </w:num>
  <w:num w:numId="23">
    <w:abstractNumId w:val="32"/>
  </w:num>
  <w:num w:numId="24">
    <w:abstractNumId w:val="11"/>
  </w:num>
  <w:num w:numId="25">
    <w:abstractNumId w:val="18"/>
  </w:num>
  <w:num w:numId="26">
    <w:abstractNumId w:val="30"/>
  </w:num>
  <w:num w:numId="27">
    <w:abstractNumId w:val="19"/>
  </w:num>
  <w:num w:numId="28">
    <w:abstractNumId w:val="13"/>
  </w:num>
  <w:num w:numId="29">
    <w:abstractNumId w:val="14"/>
  </w:num>
  <w:num w:numId="30">
    <w:abstractNumId w:val="21"/>
  </w:num>
  <w:num w:numId="31">
    <w:abstractNumId w:val="24"/>
  </w:num>
  <w:num w:numId="32">
    <w:abstractNumId w:val="22"/>
  </w:num>
  <w:num w:numId="33">
    <w:abstractNumId w:val="34"/>
  </w:num>
  <w:num w:numId="34">
    <w:abstractNumId w:val="17"/>
  </w:num>
  <w:num w:numId="35">
    <w:abstractNumId w:val="3"/>
  </w:num>
  <w:num w:numId="36">
    <w:abstractNumId w:val="5"/>
  </w:num>
  <w:num w:numId="37">
    <w:abstractNumId w:val="10"/>
  </w:num>
  <w:num w:numId="38">
    <w:abstractNumId w:val="25"/>
  </w:num>
  <w:num w:numId="39">
    <w:abstractNumId w:val="23"/>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vdfat551t0se6eerpux0erltztvr905d5dw&quot;&gt;My EndNote LibraryPHD&lt;record-ids&gt;&lt;item&gt;1&lt;/item&gt;&lt;item&gt;2&lt;/item&gt;&lt;item&gt;13&lt;/item&gt;&lt;item&gt;14&lt;/item&gt;&lt;item&gt;15&lt;/item&gt;&lt;item&gt;18&lt;/item&gt;&lt;item&gt;20&lt;/item&gt;&lt;item&gt;47&lt;/item&gt;&lt;item&gt;54&lt;/item&gt;&lt;item&gt;56&lt;/item&gt;&lt;item&gt;68&lt;/item&gt;&lt;item&gt;72&lt;/item&gt;&lt;item&gt;89&lt;/item&gt;&lt;item&gt;90&lt;/item&gt;&lt;item&gt;93&lt;/item&gt;&lt;item&gt;107&lt;/item&gt;&lt;item&gt;114&lt;/item&gt;&lt;item&gt;130&lt;/item&gt;&lt;item&gt;131&lt;/item&gt;&lt;item&gt;132&lt;/item&gt;&lt;item&gt;133&lt;/item&gt;&lt;item&gt;134&lt;/item&gt;&lt;item&gt;135&lt;/item&gt;&lt;item&gt;136&lt;/item&gt;&lt;item&gt;137&lt;/item&gt;&lt;item&gt;140&lt;/item&gt;&lt;item&gt;146&lt;/item&gt;&lt;item&gt;165&lt;/item&gt;&lt;item&gt;167&lt;/item&gt;&lt;item&gt;168&lt;/item&gt;&lt;item&gt;172&lt;/item&gt;&lt;item&gt;173&lt;/item&gt;&lt;item&gt;174&lt;/item&gt;&lt;item&gt;175&lt;/item&gt;&lt;item&gt;180&lt;/item&gt;&lt;item&gt;182&lt;/item&gt;&lt;item&gt;183&lt;/item&gt;&lt;item&gt;184&lt;/item&gt;&lt;item&gt;190&lt;/item&gt;&lt;item&gt;191&lt;/item&gt;&lt;item&gt;192&lt;/item&gt;&lt;item&gt;194&lt;/item&gt;&lt;item&gt;195&lt;/item&gt;&lt;item&gt;196&lt;/item&gt;&lt;item&gt;199&lt;/item&gt;&lt;item&gt;200&lt;/item&gt;&lt;item&gt;201&lt;/item&gt;&lt;item&gt;202&lt;/item&gt;&lt;item&gt;203&lt;/item&gt;&lt;item&gt;207&lt;/item&gt;&lt;item&gt;209&lt;/item&gt;&lt;item&gt;219&lt;/item&gt;&lt;item&gt;245&lt;/item&gt;&lt;item&gt;246&lt;/item&gt;&lt;item&gt;247&lt;/item&gt;&lt;/record-ids&gt;&lt;/item&gt;&lt;/Libraries&gt;"/>
  </w:docVars>
  <w:rsids>
    <w:rsidRoot w:val="00976C06"/>
    <w:rsid w:val="0000149B"/>
    <w:rsid w:val="00014717"/>
    <w:rsid w:val="00016E60"/>
    <w:rsid w:val="000171D3"/>
    <w:rsid w:val="00017A5A"/>
    <w:rsid w:val="00017B6C"/>
    <w:rsid w:val="00020300"/>
    <w:rsid w:val="0002208B"/>
    <w:rsid w:val="00024E29"/>
    <w:rsid w:val="000256BD"/>
    <w:rsid w:val="00026116"/>
    <w:rsid w:val="00031597"/>
    <w:rsid w:val="00031778"/>
    <w:rsid w:val="00031A17"/>
    <w:rsid w:val="00031A1D"/>
    <w:rsid w:val="00033A7C"/>
    <w:rsid w:val="00034927"/>
    <w:rsid w:val="00035A77"/>
    <w:rsid w:val="000367D6"/>
    <w:rsid w:val="00036A83"/>
    <w:rsid w:val="00041079"/>
    <w:rsid w:val="00041B55"/>
    <w:rsid w:val="00041D20"/>
    <w:rsid w:val="00042C42"/>
    <w:rsid w:val="00043375"/>
    <w:rsid w:val="000452B4"/>
    <w:rsid w:val="00046962"/>
    <w:rsid w:val="00046A58"/>
    <w:rsid w:val="00050313"/>
    <w:rsid w:val="000507E6"/>
    <w:rsid w:val="00052ABD"/>
    <w:rsid w:val="000543AD"/>
    <w:rsid w:val="00054438"/>
    <w:rsid w:val="000560B3"/>
    <w:rsid w:val="0006125D"/>
    <w:rsid w:val="000638CE"/>
    <w:rsid w:val="00064070"/>
    <w:rsid w:val="00064C84"/>
    <w:rsid w:val="000659D6"/>
    <w:rsid w:val="00065AC7"/>
    <w:rsid w:val="00065B71"/>
    <w:rsid w:val="000660D7"/>
    <w:rsid w:val="00067853"/>
    <w:rsid w:val="000700DC"/>
    <w:rsid w:val="00072C08"/>
    <w:rsid w:val="00072CBC"/>
    <w:rsid w:val="00072DBE"/>
    <w:rsid w:val="0007434B"/>
    <w:rsid w:val="00075039"/>
    <w:rsid w:val="00075235"/>
    <w:rsid w:val="00075751"/>
    <w:rsid w:val="00075784"/>
    <w:rsid w:val="00076123"/>
    <w:rsid w:val="000768AB"/>
    <w:rsid w:val="00076B38"/>
    <w:rsid w:val="0008288B"/>
    <w:rsid w:val="00084310"/>
    <w:rsid w:val="00084317"/>
    <w:rsid w:val="000859D3"/>
    <w:rsid w:val="000902C9"/>
    <w:rsid w:val="000923B2"/>
    <w:rsid w:val="00092BD3"/>
    <w:rsid w:val="00095542"/>
    <w:rsid w:val="0009749C"/>
    <w:rsid w:val="00097A47"/>
    <w:rsid w:val="000A50B5"/>
    <w:rsid w:val="000A5884"/>
    <w:rsid w:val="000A59B8"/>
    <w:rsid w:val="000A64CD"/>
    <w:rsid w:val="000A672C"/>
    <w:rsid w:val="000A7350"/>
    <w:rsid w:val="000A7352"/>
    <w:rsid w:val="000B027D"/>
    <w:rsid w:val="000B028F"/>
    <w:rsid w:val="000B0BAD"/>
    <w:rsid w:val="000B1A76"/>
    <w:rsid w:val="000B2F98"/>
    <w:rsid w:val="000B3115"/>
    <w:rsid w:val="000B3EB7"/>
    <w:rsid w:val="000B431C"/>
    <w:rsid w:val="000B45CC"/>
    <w:rsid w:val="000B4E19"/>
    <w:rsid w:val="000B642B"/>
    <w:rsid w:val="000B714B"/>
    <w:rsid w:val="000C0CC7"/>
    <w:rsid w:val="000C2856"/>
    <w:rsid w:val="000C3D84"/>
    <w:rsid w:val="000C4643"/>
    <w:rsid w:val="000C6BFB"/>
    <w:rsid w:val="000C7937"/>
    <w:rsid w:val="000C7F20"/>
    <w:rsid w:val="000D371A"/>
    <w:rsid w:val="000D6561"/>
    <w:rsid w:val="000D7A40"/>
    <w:rsid w:val="000E0992"/>
    <w:rsid w:val="000E21E5"/>
    <w:rsid w:val="000E39D5"/>
    <w:rsid w:val="000E506A"/>
    <w:rsid w:val="000E550B"/>
    <w:rsid w:val="000E66D2"/>
    <w:rsid w:val="000E7289"/>
    <w:rsid w:val="000F062E"/>
    <w:rsid w:val="000F1E9B"/>
    <w:rsid w:val="000F203C"/>
    <w:rsid w:val="000F2E8B"/>
    <w:rsid w:val="000F3A1B"/>
    <w:rsid w:val="000F3F7E"/>
    <w:rsid w:val="000F560C"/>
    <w:rsid w:val="000F619F"/>
    <w:rsid w:val="000F6307"/>
    <w:rsid w:val="001002DD"/>
    <w:rsid w:val="00100AB5"/>
    <w:rsid w:val="00100C5D"/>
    <w:rsid w:val="001034FE"/>
    <w:rsid w:val="00103A19"/>
    <w:rsid w:val="00104710"/>
    <w:rsid w:val="00104B6E"/>
    <w:rsid w:val="001072D7"/>
    <w:rsid w:val="0011154B"/>
    <w:rsid w:val="00112205"/>
    <w:rsid w:val="00112323"/>
    <w:rsid w:val="00114443"/>
    <w:rsid w:val="001152CB"/>
    <w:rsid w:val="00115D56"/>
    <w:rsid w:val="00116CC6"/>
    <w:rsid w:val="00117441"/>
    <w:rsid w:val="00117C8D"/>
    <w:rsid w:val="0012086F"/>
    <w:rsid w:val="00121D3A"/>
    <w:rsid w:val="00122BF4"/>
    <w:rsid w:val="00122D69"/>
    <w:rsid w:val="001230B5"/>
    <w:rsid w:val="001248BA"/>
    <w:rsid w:val="00124F0C"/>
    <w:rsid w:val="001250BB"/>
    <w:rsid w:val="001256D9"/>
    <w:rsid w:val="00125E77"/>
    <w:rsid w:val="0012732C"/>
    <w:rsid w:val="00127856"/>
    <w:rsid w:val="00132EB8"/>
    <w:rsid w:val="00133097"/>
    <w:rsid w:val="00133BC2"/>
    <w:rsid w:val="00133D06"/>
    <w:rsid w:val="001355E0"/>
    <w:rsid w:val="0013622B"/>
    <w:rsid w:val="00137AC4"/>
    <w:rsid w:val="00141D6B"/>
    <w:rsid w:val="00142CBF"/>
    <w:rsid w:val="00143405"/>
    <w:rsid w:val="00145FF9"/>
    <w:rsid w:val="0014664B"/>
    <w:rsid w:val="00146999"/>
    <w:rsid w:val="00150B7F"/>
    <w:rsid w:val="001511C7"/>
    <w:rsid w:val="001532B4"/>
    <w:rsid w:val="001536B7"/>
    <w:rsid w:val="00153721"/>
    <w:rsid w:val="001560D9"/>
    <w:rsid w:val="00160326"/>
    <w:rsid w:val="0016733D"/>
    <w:rsid w:val="001722FD"/>
    <w:rsid w:val="00173950"/>
    <w:rsid w:val="001743E2"/>
    <w:rsid w:val="00176AEF"/>
    <w:rsid w:val="00177421"/>
    <w:rsid w:val="001812A8"/>
    <w:rsid w:val="001819A2"/>
    <w:rsid w:val="00183525"/>
    <w:rsid w:val="00183CAB"/>
    <w:rsid w:val="00183E2A"/>
    <w:rsid w:val="0018709C"/>
    <w:rsid w:val="00187F74"/>
    <w:rsid w:val="00190D6D"/>
    <w:rsid w:val="00192023"/>
    <w:rsid w:val="00192A23"/>
    <w:rsid w:val="00193290"/>
    <w:rsid w:val="00194246"/>
    <w:rsid w:val="0019682F"/>
    <w:rsid w:val="001A0744"/>
    <w:rsid w:val="001A08C9"/>
    <w:rsid w:val="001A15C5"/>
    <w:rsid w:val="001B1757"/>
    <w:rsid w:val="001B1A12"/>
    <w:rsid w:val="001B2835"/>
    <w:rsid w:val="001B3641"/>
    <w:rsid w:val="001B5866"/>
    <w:rsid w:val="001B5903"/>
    <w:rsid w:val="001C15DC"/>
    <w:rsid w:val="001C572E"/>
    <w:rsid w:val="001C6F5E"/>
    <w:rsid w:val="001D06CC"/>
    <w:rsid w:val="001D0A17"/>
    <w:rsid w:val="001D0FDC"/>
    <w:rsid w:val="001D3723"/>
    <w:rsid w:val="001D5C78"/>
    <w:rsid w:val="001E0C01"/>
    <w:rsid w:val="001E1543"/>
    <w:rsid w:val="001E1978"/>
    <w:rsid w:val="001E19D2"/>
    <w:rsid w:val="001E2BE6"/>
    <w:rsid w:val="001E4097"/>
    <w:rsid w:val="001E51D7"/>
    <w:rsid w:val="001F02BD"/>
    <w:rsid w:val="001F088C"/>
    <w:rsid w:val="001F582B"/>
    <w:rsid w:val="0020050F"/>
    <w:rsid w:val="00201340"/>
    <w:rsid w:val="0020489D"/>
    <w:rsid w:val="002054B0"/>
    <w:rsid w:val="00205C5B"/>
    <w:rsid w:val="00205DE7"/>
    <w:rsid w:val="002103D2"/>
    <w:rsid w:val="00211729"/>
    <w:rsid w:val="002124A5"/>
    <w:rsid w:val="002130F2"/>
    <w:rsid w:val="0021359F"/>
    <w:rsid w:val="002143CC"/>
    <w:rsid w:val="002160B4"/>
    <w:rsid w:val="00222FD7"/>
    <w:rsid w:val="0022368A"/>
    <w:rsid w:val="00223817"/>
    <w:rsid w:val="00224C25"/>
    <w:rsid w:val="00224EBE"/>
    <w:rsid w:val="002261AF"/>
    <w:rsid w:val="0022634D"/>
    <w:rsid w:val="00226F8E"/>
    <w:rsid w:val="0023207A"/>
    <w:rsid w:val="002340E1"/>
    <w:rsid w:val="002360E5"/>
    <w:rsid w:val="00236CC3"/>
    <w:rsid w:val="00236D95"/>
    <w:rsid w:val="0023759A"/>
    <w:rsid w:val="00237C92"/>
    <w:rsid w:val="002401EA"/>
    <w:rsid w:val="002402A5"/>
    <w:rsid w:val="00241405"/>
    <w:rsid w:val="00244D36"/>
    <w:rsid w:val="00246488"/>
    <w:rsid w:val="002465FA"/>
    <w:rsid w:val="00246DDF"/>
    <w:rsid w:val="0024790C"/>
    <w:rsid w:val="0025032A"/>
    <w:rsid w:val="002518D5"/>
    <w:rsid w:val="00252FDA"/>
    <w:rsid w:val="00254BA8"/>
    <w:rsid w:val="00255879"/>
    <w:rsid w:val="00255B00"/>
    <w:rsid w:val="00255C2B"/>
    <w:rsid w:val="0025742E"/>
    <w:rsid w:val="002579C6"/>
    <w:rsid w:val="0026059F"/>
    <w:rsid w:val="00261700"/>
    <w:rsid w:val="0026551C"/>
    <w:rsid w:val="00265890"/>
    <w:rsid w:val="00265D3A"/>
    <w:rsid w:val="002663BD"/>
    <w:rsid w:val="00267955"/>
    <w:rsid w:val="002704F4"/>
    <w:rsid w:val="00270CE7"/>
    <w:rsid w:val="002710AD"/>
    <w:rsid w:val="0027133F"/>
    <w:rsid w:val="002728CF"/>
    <w:rsid w:val="00274044"/>
    <w:rsid w:val="0027450B"/>
    <w:rsid w:val="002747EC"/>
    <w:rsid w:val="00274BFC"/>
    <w:rsid w:val="0027791C"/>
    <w:rsid w:val="00277ACF"/>
    <w:rsid w:val="002815C1"/>
    <w:rsid w:val="002818AE"/>
    <w:rsid w:val="00281B6A"/>
    <w:rsid w:val="002821F9"/>
    <w:rsid w:val="002822E7"/>
    <w:rsid w:val="002862CA"/>
    <w:rsid w:val="002907D4"/>
    <w:rsid w:val="00293C5F"/>
    <w:rsid w:val="00293DE0"/>
    <w:rsid w:val="002944BE"/>
    <w:rsid w:val="002967A7"/>
    <w:rsid w:val="002978C5"/>
    <w:rsid w:val="00297F47"/>
    <w:rsid w:val="002A2B89"/>
    <w:rsid w:val="002A41C5"/>
    <w:rsid w:val="002A5A90"/>
    <w:rsid w:val="002A7652"/>
    <w:rsid w:val="002B1186"/>
    <w:rsid w:val="002B2331"/>
    <w:rsid w:val="002B2409"/>
    <w:rsid w:val="002B24D1"/>
    <w:rsid w:val="002B5E35"/>
    <w:rsid w:val="002B64D7"/>
    <w:rsid w:val="002B6B16"/>
    <w:rsid w:val="002B733F"/>
    <w:rsid w:val="002C05AF"/>
    <w:rsid w:val="002C184D"/>
    <w:rsid w:val="002C35A0"/>
    <w:rsid w:val="002C6997"/>
    <w:rsid w:val="002D0A97"/>
    <w:rsid w:val="002D15E7"/>
    <w:rsid w:val="002D1E04"/>
    <w:rsid w:val="002D2884"/>
    <w:rsid w:val="002D5EBB"/>
    <w:rsid w:val="002D7015"/>
    <w:rsid w:val="002D74F1"/>
    <w:rsid w:val="002D75B0"/>
    <w:rsid w:val="002E007D"/>
    <w:rsid w:val="002E0C58"/>
    <w:rsid w:val="002E0C8F"/>
    <w:rsid w:val="002E1763"/>
    <w:rsid w:val="002E33CD"/>
    <w:rsid w:val="002E4B44"/>
    <w:rsid w:val="002E64A6"/>
    <w:rsid w:val="002E69F9"/>
    <w:rsid w:val="002E7AE6"/>
    <w:rsid w:val="002F2C78"/>
    <w:rsid w:val="002F3C82"/>
    <w:rsid w:val="002F3E5C"/>
    <w:rsid w:val="002F61D2"/>
    <w:rsid w:val="002F70BD"/>
    <w:rsid w:val="002F7E41"/>
    <w:rsid w:val="00305BA4"/>
    <w:rsid w:val="00305C58"/>
    <w:rsid w:val="00307129"/>
    <w:rsid w:val="00312443"/>
    <w:rsid w:val="00314AC1"/>
    <w:rsid w:val="00315369"/>
    <w:rsid w:val="00320B5F"/>
    <w:rsid w:val="0032218D"/>
    <w:rsid w:val="003225F1"/>
    <w:rsid w:val="00323937"/>
    <w:rsid w:val="00323E83"/>
    <w:rsid w:val="00324228"/>
    <w:rsid w:val="003259A9"/>
    <w:rsid w:val="00331678"/>
    <w:rsid w:val="00331A08"/>
    <w:rsid w:val="00332220"/>
    <w:rsid w:val="00332951"/>
    <w:rsid w:val="00332FCE"/>
    <w:rsid w:val="003331DD"/>
    <w:rsid w:val="00333A6A"/>
    <w:rsid w:val="00336076"/>
    <w:rsid w:val="00336702"/>
    <w:rsid w:val="00337FC7"/>
    <w:rsid w:val="0034210A"/>
    <w:rsid w:val="0034266B"/>
    <w:rsid w:val="003432E2"/>
    <w:rsid w:val="00344A1C"/>
    <w:rsid w:val="00344A47"/>
    <w:rsid w:val="003453AA"/>
    <w:rsid w:val="003454C8"/>
    <w:rsid w:val="003501A7"/>
    <w:rsid w:val="0035284F"/>
    <w:rsid w:val="00352EB6"/>
    <w:rsid w:val="00354974"/>
    <w:rsid w:val="00354CF2"/>
    <w:rsid w:val="00355287"/>
    <w:rsid w:val="003566C6"/>
    <w:rsid w:val="003569BE"/>
    <w:rsid w:val="00357195"/>
    <w:rsid w:val="00357E2A"/>
    <w:rsid w:val="00361BF6"/>
    <w:rsid w:val="00366380"/>
    <w:rsid w:val="003669E4"/>
    <w:rsid w:val="00367097"/>
    <w:rsid w:val="0037001E"/>
    <w:rsid w:val="00372911"/>
    <w:rsid w:val="003755B4"/>
    <w:rsid w:val="00375FE9"/>
    <w:rsid w:val="003760C5"/>
    <w:rsid w:val="003774E8"/>
    <w:rsid w:val="003778DC"/>
    <w:rsid w:val="003817FC"/>
    <w:rsid w:val="003819DB"/>
    <w:rsid w:val="0038231F"/>
    <w:rsid w:val="00383FB7"/>
    <w:rsid w:val="003848AE"/>
    <w:rsid w:val="00384F3C"/>
    <w:rsid w:val="0038577C"/>
    <w:rsid w:val="003908E3"/>
    <w:rsid w:val="00390AAE"/>
    <w:rsid w:val="00391891"/>
    <w:rsid w:val="003946ED"/>
    <w:rsid w:val="00395AD8"/>
    <w:rsid w:val="003A0FCD"/>
    <w:rsid w:val="003A1042"/>
    <w:rsid w:val="003A1A44"/>
    <w:rsid w:val="003A1BF8"/>
    <w:rsid w:val="003A1CE7"/>
    <w:rsid w:val="003A4BF1"/>
    <w:rsid w:val="003A740D"/>
    <w:rsid w:val="003B1348"/>
    <w:rsid w:val="003B1675"/>
    <w:rsid w:val="003B2F56"/>
    <w:rsid w:val="003B4104"/>
    <w:rsid w:val="003B50D6"/>
    <w:rsid w:val="003B5304"/>
    <w:rsid w:val="003B5E29"/>
    <w:rsid w:val="003C0264"/>
    <w:rsid w:val="003C1734"/>
    <w:rsid w:val="003C20BC"/>
    <w:rsid w:val="003C2412"/>
    <w:rsid w:val="003C2B56"/>
    <w:rsid w:val="003C2D91"/>
    <w:rsid w:val="003C4E67"/>
    <w:rsid w:val="003C5248"/>
    <w:rsid w:val="003C5547"/>
    <w:rsid w:val="003C5D0C"/>
    <w:rsid w:val="003C6021"/>
    <w:rsid w:val="003C6C8F"/>
    <w:rsid w:val="003C7FA0"/>
    <w:rsid w:val="003D194F"/>
    <w:rsid w:val="003D1EE4"/>
    <w:rsid w:val="003D2444"/>
    <w:rsid w:val="003D47BF"/>
    <w:rsid w:val="003D518F"/>
    <w:rsid w:val="003E2C0E"/>
    <w:rsid w:val="003E65A7"/>
    <w:rsid w:val="003E6A55"/>
    <w:rsid w:val="003F167F"/>
    <w:rsid w:val="003F1B49"/>
    <w:rsid w:val="003F3858"/>
    <w:rsid w:val="003F4F0F"/>
    <w:rsid w:val="003F54BA"/>
    <w:rsid w:val="003F58DF"/>
    <w:rsid w:val="003F6A13"/>
    <w:rsid w:val="003F7289"/>
    <w:rsid w:val="00400895"/>
    <w:rsid w:val="00400BEB"/>
    <w:rsid w:val="00400DA8"/>
    <w:rsid w:val="00401AD3"/>
    <w:rsid w:val="00401C8D"/>
    <w:rsid w:val="00403A96"/>
    <w:rsid w:val="00403D6B"/>
    <w:rsid w:val="00404056"/>
    <w:rsid w:val="0040505D"/>
    <w:rsid w:val="00406C55"/>
    <w:rsid w:val="0040714D"/>
    <w:rsid w:val="004103BC"/>
    <w:rsid w:val="00412D95"/>
    <w:rsid w:val="004132BC"/>
    <w:rsid w:val="00414C6F"/>
    <w:rsid w:val="00414D48"/>
    <w:rsid w:val="00416AA5"/>
    <w:rsid w:val="00417900"/>
    <w:rsid w:val="004222C1"/>
    <w:rsid w:val="00423619"/>
    <w:rsid w:val="00423D21"/>
    <w:rsid w:val="004273BA"/>
    <w:rsid w:val="00430D90"/>
    <w:rsid w:val="0043142A"/>
    <w:rsid w:val="00434A3B"/>
    <w:rsid w:val="00434BF5"/>
    <w:rsid w:val="00437AA4"/>
    <w:rsid w:val="0044038E"/>
    <w:rsid w:val="0044055F"/>
    <w:rsid w:val="00442C5C"/>
    <w:rsid w:val="004433BC"/>
    <w:rsid w:val="0044388B"/>
    <w:rsid w:val="00447403"/>
    <w:rsid w:val="00447D99"/>
    <w:rsid w:val="00447ECC"/>
    <w:rsid w:val="004503C4"/>
    <w:rsid w:val="00450FB0"/>
    <w:rsid w:val="00453D29"/>
    <w:rsid w:val="00454486"/>
    <w:rsid w:val="00454805"/>
    <w:rsid w:val="00454F26"/>
    <w:rsid w:val="00456029"/>
    <w:rsid w:val="00456BC9"/>
    <w:rsid w:val="00456F5F"/>
    <w:rsid w:val="00461275"/>
    <w:rsid w:val="00461B99"/>
    <w:rsid w:val="004625FC"/>
    <w:rsid w:val="00463FC4"/>
    <w:rsid w:val="0046589D"/>
    <w:rsid w:val="004659DB"/>
    <w:rsid w:val="0047252B"/>
    <w:rsid w:val="00473087"/>
    <w:rsid w:val="004738F3"/>
    <w:rsid w:val="00474EBF"/>
    <w:rsid w:val="0047545B"/>
    <w:rsid w:val="00475C22"/>
    <w:rsid w:val="0047667F"/>
    <w:rsid w:val="00476DD7"/>
    <w:rsid w:val="0048141A"/>
    <w:rsid w:val="00482E2E"/>
    <w:rsid w:val="004837A0"/>
    <w:rsid w:val="00485B77"/>
    <w:rsid w:val="00485EF6"/>
    <w:rsid w:val="00487C39"/>
    <w:rsid w:val="00490091"/>
    <w:rsid w:val="004912CD"/>
    <w:rsid w:val="00491A75"/>
    <w:rsid w:val="00491D0F"/>
    <w:rsid w:val="00491E5B"/>
    <w:rsid w:val="004933C8"/>
    <w:rsid w:val="00493415"/>
    <w:rsid w:val="004939F8"/>
    <w:rsid w:val="00494293"/>
    <w:rsid w:val="004952B1"/>
    <w:rsid w:val="00495A38"/>
    <w:rsid w:val="00495A54"/>
    <w:rsid w:val="0049689B"/>
    <w:rsid w:val="00496EAC"/>
    <w:rsid w:val="00497B7B"/>
    <w:rsid w:val="004A0FE7"/>
    <w:rsid w:val="004A136F"/>
    <w:rsid w:val="004A2C31"/>
    <w:rsid w:val="004A362C"/>
    <w:rsid w:val="004A4EEE"/>
    <w:rsid w:val="004A7C97"/>
    <w:rsid w:val="004A7F33"/>
    <w:rsid w:val="004B030E"/>
    <w:rsid w:val="004B0F05"/>
    <w:rsid w:val="004B13A1"/>
    <w:rsid w:val="004B4E06"/>
    <w:rsid w:val="004B5E4E"/>
    <w:rsid w:val="004B6039"/>
    <w:rsid w:val="004B6217"/>
    <w:rsid w:val="004B63BA"/>
    <w:rsid w:val="004B6D22"/>
    <w:rsid w:val="004B7DD3"/>
    <w:rsid w:val="004C0291"/>
    <w:rsid w:val="004C0457"/>
    <w:rsid w:val="004C2250"/>
    <w:rsid w:val="004C30C6"/>
    <w:rsid w:val="004C3547"/>
    <w:rsid w:val="004C3551"/>
    <w:rsid w:val="004C3D66"/>
    <w:rsid w:val="004C54D7"/>
    <w:rsid w:val="004C65E4"/>
    <w:rsid w:val="004D0157"/>
    <w:rsid w:val="004D0928"/>
    <w:rsid w:val="004D3284"/>
    <w:rsid w:val="004D7AF4"/>
    <w:rsid w:val="004D7E91"/>
    <w:rsid w:val="004E0CB6"/>
    <w:rsid w:val="004E1185"/>
    <w:rsid w:val="004E300B"/>
    <w:rsid w:val="004E335E"/>
    <w:rsid w:val="004E3B0A"/>
    <w:rsid w:val="004E70F4"/>
    <w:rsid w:val="004E70FD"/>
    <w:rsid w:val="004F1192"/>
    <w:rsid w:val="004F171D"/>
    <w:rsid w:val="004F5111"/>
    <w:rsid w:val="004F77C5"/>
    <w:rsid w:val="005022F6"/>
    <w:rsid w:val="005033C5"/>
    <w:rsid w:val="00504BCC"/>
    <w:rsid w:val="00504C3C"/>
    <w:rsid w:val="00506828"/>
    <w:rsid w:val="00507BB3"/>
    <w:rsid w:val="00510741"/>
    <w:rsid w:val="005113F2"/>
    <w:rsid w:val="005114EE"/>
    <w:rsid w:val="00513411"/>
    <w:rsid w:val="005140D2"/>
    <w:rsid w:val="0051496B"/>
    <w:rsid w:val="00516B7A"/>
    <w:rsid w:val="005173D6"/>
    <w:rsid w:val="00517A9F"/>
    <w:rsid w:val="00520871"/>
    <w:rsid w:val="00521FEA"/>
    <w:rsid w:val="00522173"/>
    <w:rsid w:val="00524895"/>
    <w:rsid w:val="00526F9E"/>
    <w:rsid w:val="005303B5"/>
    <w:rsid w:val="00531A02"/>
    <w:rsid w:val="00531DF6"/>
    <w:rsid w:val="00533EFA"/>
    <w:rsid w:val="0053674A"/>
    <w:rsid w:val="005370A4"/>
    <w:rsid w:val="00540BBE"/>
    <w:rsid w:val="00540CCA"/>
    <w:rsid w:val="005415E9"/>
    <w:rsid w:val="0054184E"/>
    <w:rsid w:val="005422EE"/>
    <w:rsid w:val="00542AAB"/>
    <w:rsid w:val="00543F3D"/>
    <w:rsid w:val="00543FB9"/>
    <w:rsid w:val="00545FF3"/>
    <w:rsid w:val="005504F9"/>
    <w:rsid w:val="00551380"/>
    <w:rsid w:val="00552C6A"/>
    <w:rsid w:val="00552CEE"/>
    <w:rsid w:val="00552CFA"/>
    <w:rsid w:val="00552FDA"/>
    <w:rsid w:val="00553E9F"/>
    <w:rsid w:val="00557749"/>
    <w:rsid w:val="00557BBE"/>
    <w:rsid w:val="00560C52"/>
    <w:rsid w:val="00561254"/>
    <w:rsid w:val="00563492"/>
    <w:rsid w:val="00564E3E"/>
    <w:rsid w:val="00565976"/>
    <w:rsid w:val="00565D9D"/>
    <w:rsid w:val="00566DCD"/>
    <w:rsid w:val="005670BC"/>
    <w:rsid w:val="00570D93"/>
    <w:rsid w:val="0057119B"/>
    <w:rsid w:val="00571BCF"/>
    <w:rsid w:val="00571E19"/>
    <w:rsid w:val="0057253C"/>
    <w:rsid w:val="00572643"/>
    <w:rsid w:val="00573CA4"/>
    <w:rsid w:val="00574201"/>
    <w:rsid w:val="0057546A"/>
    <w:rsid w:val="00576471"/>
    <w:rsid w:val="005773B9"/>
    <w:rsid w:val="00577995"/>
    <w:rsid w:val="00577CB3"/>
    <w:rsid w:val="00580BED"/>
    <w:rsid w:val="00581C43"/>
    <w:rsid w:val="00582B44"/>
    <w:rsid w:val="00582B93"/>
    <w:rsid w:val="00582FEA"/>
    <w:rsid w:val="0058412E"/>
    <w:rsid w:val="005853BE"/>
    <w:rsid w:val="00586D2D"/>
    <w:rsid w:val="00587FA1"/>
    <w:rsid w:val="005913E8"/>
    <w:rsid w:val="00593937"/>
    <w:rsid w:val="00595730"/>
    <w:rsid w:val="00595F82"/>
    <w:rsid w:val="0059689F"/>
    <w:rsid w:val="005A0321"/>
    <w:rsid w:val="005A15E7"/>
    <w:rsid w:val="005A161A"/>
    <w:rsid w:val="005A2668"/>
    <w:rsid w:val="005A5971"/>
    <w:rsid w:val="005A5BF2"/>
    <w:rsid w:val="005A5C19"/>
    <w:rsid w:val="005B15B8"/>
    <w:rsid w:val="005B1D44"/>
    <w:rsid w:val="005B1EA3"/>
    <w:rsid w:val="005B1FA1"/>
    <w:rsid w:val="005B2531"/>
    <w:rsid w:val="005B324F"/>
    <w:rsid w:val="005B3B52"/>
    <w:rsid w:val="005B3FF4"/>
    <w:rsid w:val="005B5AFE"/>
    <w:rsid w:val="005B785C"/>
    <w:rsid w:val="005C001D"/>
    <w:rsid w:val="005C004E"/>
    <w:rsid w:val="005C3ED0"/>
    <w:rsid w:val="005C649C"/>
    <w:rsid w:val="005C7EA7"/>
    <w:rsid w:val="005D1954"/>
    <w:rsid w:val="005D1ED2"/>
    <w:rsid w:val="005D6876"/>
    <w:rsid w:val="005D7DE2"/>
    <w:rsid w:val="005E203D"/>
    <w:rsid w:val="005E5031"/>
    <w:rsid w:val="005E5306"/>
    <w:rsid w:val="005E58D1"/>
    <w:rsid w:val="005E5AC0"/>
    <w:rsid w:val="005E6582"/>
    <w:rsid w:val="005E6938"/>
    <w:rsid w:val="005E7A17"/>
    <w:rsid w:val="005F1786"/>
    <w:rsid w:val="005F30E9"/>
    <w:rsid w:val="005F38AA"/>
    <w:rsid w:val="005F453F"/>
    <w:rsid w:val="005F48F4"/>
    <w:rsid w:val="005F4B88"/>
    <w:rsid w:val="005F57A3"/>
    <w:rsid w:val="005F5F1C"/>
    <w:rsid w:val="005F6432"/>
    <w:rsid w:val="005F66B7"/>
    <w:rsid w:val="005F71C4"/>
    <w:rsid w:val="006009B3"/>
    <w:rsid w:val="00601566"/>
    <w:rsid w:val="006022DB"/>
    <w:rsid w:val="00602CC8"/>
    <w:rsid w:val="0060491C"/>
    <w:rsid w:val="00604957"/>
    <w:rsid w:val="00604CDD"/>
    <w:rsid w:val="0060593F"/>
    <w:rsid w:val="00606898"/>
    <w:rsid w:val="006070CC"/>
    <w:rsid w:val="0060799A"/>
    <w:rsid w:val="0061331F"/>
    <w:rsid w:val="006143CE"/>
    <w:rsid w:val="0061453E"/>
    <w:rsid w:val="00614F0C"/>
    <w:rsid w:val="00615069"/>
    <w:rsid w:val="006204E1"/>
    <w:rsid w:val="00620A5B"/>
    <w:rsid w:val="006234D3"/>
    <w:rsid w:val="0062357E"/>
    <w:rsid w:val="00623B5F"/>
    <w:rsid w:val="006248E5"/>
    <w:rsid w:val="00626FFD"/>
    <w:rsid w:val="0062785A"/>
    <w:rsid w:val="00627F69"/>
    <w:rsid w:val="00631F89"/>
    <w:rsid w:val="006327BD"/>
    <w:rsid w:val="00633239"/>
    <w:rsid w:val="0063548C"/>
    <w:rsid w:val="0063672F"/>
    <w:rsid w:val="00640577"/>
    <w:rsid w:val="00641EE0"/>
    <w:rsid w:val="006421D1"/>
    <w:rsid w:val="0064236E"/>
    <w:rsid w:val="00642650"/>
    <w:rsid w:val="00642754"/>
    <w:rsid w:val="00642EE3"/>
    <w:rsid w:val="006437F7"/>
    <w:rsid w:val="0064630F"/>
    <w:rsid w:val="00646DBE"/>
    <w:rsid w:val="0064720C"/>
    <w:rsid w:val="006518E1"/>
    <w:rsid w:val="006519BC"/>
    <w:rsid w:val="00652C12"/>
    <w:rsid w:val="006538E7"/>
    <w:rsid w:val="00653AE3"/>
    <w:rsid w:val="00653CF8"/>
    <w:rsid w:val="00653FD9"/>
    <w:rsid w:val="00654005"/>
    <w:rsid w:val="00654D39"/>
    <w:rsid w:val="00654F1D"/>
    <w:rsid w:val="006567CC"/>
    <w:rsid w:val="00656BBB"/>
    <w:rsid w:val="00660B5E"/>
    <w:rsid w:val="0066405D"/>
    <w:rsid w:val="00664C5F"/>
    <w:rsid w:val="00665527"/>
    <w:rsid w:val="00665801"/>
    <w:rsid w:val="00671D03"/>
    <w:rsid w:val="00672784"/>
    <w:rsid w:val="0067316C"/>
    <w:rsid w:val="0067392F"/>
    <w:rsid w:val="00674489"/>
    <w:rsid w:val="0067487D"/>
    <w:rsid w:val="006764A5"/>
    <w:rsid w:val="006766DE"/>
    <w:rsid w:val="0068018A"/>
    <w:rsid w:val="00680EA4"/>
    <w:rsid w:val="006820BD"/>
    <w:rsid w:val="006824B6"/>
    <w:rsid w:val="00685D03"/>
    <w:rsid w:val="00687D29"/>
    <w:rsid w:val="00690F60"/>
    <w:rsid w:val="00692521"/>
    <w:rsid w:val="0069436E"/>
    <w:rsid w:val="006A0706"/>
    <w:rsid w:val="006A1B15"/>
    <w:rsid w:val="006A4691"/>
    <w:rsid w:val="006A4B20"/>
    <w:rsid w:val="006A53D6"/>
    <w:rsid w:val="006A54BF"/>
    <w:rsid w:val="006A604C"/>
    <w:rsid w:val="006A64DA"/>
    <w:rsid w:val="006B38AC"/>
    <w:rsid w:val="006B438D"/>
    <w:rsid w:val="006B676E"/>
    <w:rsid w:val="006B7229"/>
    <w:rsid w:val="006B7F5E"/>
    <w:rsid w:val="006C0737"/>
    <w:rsid w:val="006C0D16"/>
    <w:rsid w:val="006C3661"/>
    <w:rsid w:val="006C381B"/>
    <w:rsid w:val="006C3D6D"/>
    <w:rsid w:val="006C53B8"/>
    <w:rsid w:val="006C5CC1"/>
    <w:rsid w:val="006C6B9E"/>
    <w:rsid w:val="006C6CD1"/>
    <w:rsid w:val="006C7801"/>
    <w:rsid w:val="006D0003"/>
    <w:rsid w:val="006D03A5"/>
    <w:rsid w:val="006D0A12"/>
    <w:rsid w:val="006D1566"/>
    <w:rsid w:val="006D4300"/>
    <w:rsid w:val="006D733A"/>
    <w:rsid w:val="006E08DF"/>
    <w:rsid w:val="006E1D4C"/>
    <w:rsid w:val="006E1FFB"/>
    <w:rsid w:val="006E2866"/>
    <w:rsid w:val="006E3503"/>
    <w:rsid w:val="006E3B80"/>
    <w:rsid w:val="006E3E0B"/>
    <w:rsid w:val="006E4C91"/>
    <w:rsid w:val="006E5489"/>
    <w:rsid w:val="006E5863"/>
    <w:rsid w:val="006E61B0"/>
    <w:rsid w:val="006F0903"/>
    <w:rsid w:val="006F207B"/>
    <w:rsid w:val="006F2204"/>
    <w:rsid w:val="006F258A"/>
    <w:rsid w:val="006F29EA"/>
    <w:rsid w:val="006F34E4"/>
    <w:rsid w:val="006F3B5C"/>
    <w:rsid w:val="006F6345"/>
    <w:rsid w:val="006F748A"/>
    <w:rsid w:val="006F7678"/>
    <w:rsid w:val="00701113"/>
    <w:rsid w:val="00702F2A"/>
    <w:rsid w:val="00703C56"/>
    <w:rsid w:val="007044E5"/>
    <w:rsid w:val="00704663"/>
    <w:rsid w:val="00704C10"/>
    <w:rsid w:val="007062D1"/>
    <w:rsid w:val="00711131"/>
    <w:rsid w:val="0071251C"/>
    <w:rsid w:val="00714DF0"/>
    <w:rsid w:val="0071524E"/>
    <w:rsid w:val="007157A4"/>
    <w:rsid w:val="007161BE"/>
    <w:rsid w:val="00716400"/>
    <w:rsid w:val="00716B97"/>
    <w:rsid w:val="00716DE2"/>
    <w:rsid w:val="00716E4A"/>
    <w:rsid w:val="00720D93"/>
    <w:rsid w:val="00721D74"/>
    <w:rsid w:val="00722091"/>
    <w:rsid w:val="00722900"/>
    <w:rsid w:val="007237B4"/>
    <w:rsid w:val="00723A23"/>
    <w:rsid w:val="00725E38"/>
    <w:rsid w:val="007264E8"/>
    <w:rsid w:val="00726579"/>
    <w:rsid w:val="007312B3"/>
    <w:rsid w:val="00731DA8"/>
    <w:rsid w:val="00732C20"/>
    <w:rsid w:val="00733775"/>
    <w:rsid w:val="00734411"/>
    <w:rsid w:val="00734AEB"/>
    <w:rsid w:val="007359B9"/>
    <w:rsid w:val="00736037"/>
    <w:rsid w:val="00736C52"/>
    <w:rsid w:val="00745332"/>
    <w:rsid w:val="00747304"/>
    <w:rsid w:val="00747E17"/>
    <w:rsid w:val="00750EF7"/>
    <w:rsid w:val="00751598"/>
    <w:rsid w:val="007568E0"/>
    <w:rsid w:val="007571C7"/>
    <w:rsid w:val="007571D8"/>
    <w:rsid w:val="007573C8"/>
    <w:rsid w:val="007574C8"/>
    <w:rsid w:val="00757A08"/>
    <w:rsid w:val="00757ABD"/>
    <w:rsid w:val="00760421"/>
    <w:rsid w:val="00760B5B"/>
    <w:rsid w:val="007617CA"/>
    <w:rsid w:val="00761915"/>
    <w:rsid w:val="007623E3"/>
    <w:rsid w:val="007628C8"/>
    <w:rsid w:val="0076358E"/>
    <w:rsid w:val="007636B1"/>
    <w:rsid w:val="007640E5"/>
    <w:rsid w:val="0076419F"/>
    <w:rsid w:val="00764878"/>
    <w:rsid w:val="00766469"/>
    <w:rsid w:val="0076669A"/>
    <w:rsid w:val="00766BDB"/>
    <w:rsid w:val="00766D0C"/>
    <w:rsid w:val="00766F8A"/>
    <w:rsid w:val="007676DA"/>
    <w:rsid w:val="007679FF"/>
    <w:rsid w:val="00771121"/>
    <w:rsid w:val="0077149C"/>
    <w:rsid w:val="00771A6C"/>
    <w:rsid w:val="007741A6"/>
    <w:rsid w:val="00774760"/>
    <w:rsid w:val="00775196"/>
    <w:rsid w:val="0077537B"/>
    <w:rsid w:val="0078167D"/>
    <w:rsid w:val="00781C9C"/>
    <w:rsid w:val="007820E7"/>
    <w:rsid w:val="00782708"/>
    <w:rsid w:val="00783DFA"/>
    <w:rsid w:val="0078451D"/>
    <w:rsid w:val="00784555"/>
    <w:rsid w:val="007850AE"/>
    <w:rsid w:val="00785FB2"/>
    <w:rsid w:val="007923BE"/>
    <w:rsid w:val="007927E0"/>
    <w:rsid w:val="00792E2A"/>
    <w:rsid w:val="00796B64"/>
    <w:rsid w:val="00796EF7"/>
    <w:rsid w:val="007973DE"/>
    <w:rsid w:val="00797600"/>
    <w:rsid w:val="007A0BD4"/>
    <w:rsid w:val="007A11A7"/>
    <w:rsid w:val="007A333D"/>
    <w:rsid w:val="007A3799"/>
    <w:rsid w:val="007A4617"/>
    <w:rsid w:val="007A4F36"/>
    <w:rsid w:val="007A62E7"/>
    <w:rsid w:val="007A6CFB"/>
    <w:rsid w:val="007A755C"/>
    <w:rsid w:val="007B09D9"/>
    <w:rsid w:val="007B1596"/>
    <w:rsid w:val="007B1EA3"/>
    <w:rsid w:val="007B3360"/>
    <w:rsid w:val="007B3B7E"/>
    <w:rsid w:val="007B3F4D"/>
    <w:rsid w:val="007B40CC"/>
    <w:rsid w:val="007B4261"/>
    <w:rsid w:val="007B5A10"/>
    <w:rsid w:val="007B5C57"/>
    <w:rsid w:val="007B678F"/>
    <w:rsid w:val="007B7786"/>
    <w:rsid w:val="007B77D3"/>
    <w:rsid w:val="007C10D2"/>
    <w:rsid w:val="007C13BD"/>
    <w:rsid w:val="007C18A8"/>
    <w:rsid w:val="007C2189"/>
    <w:rsid w:val="007C2BB6"/>
    <w:rsid w:val="007C4C3C"/>
    <w:rsid w:val="007C5ED3"/>
    <w:rsid w:val="007C6E23"/>
    <w:rsid w:val="007D177E"/>
    <w:rsid w:val="007D1978"/>
    <w:rsid w:val="007D3928"/>
    <w:rsid w:val="007D4059"/>
    <w:rsid w:val="007D5800"/>
    <w:rsid w:val="007D59B8"/>
    <w:rsid w:val="007D5B99"/>
    <w:rsid w:val="007D6E72"/>
    <w:rsid w:val="007D7494"/>
    <w:rsid w:val="007E2779"/>
    <w:rsid w:val="007E3014"/>
    <w:rsid w:val="007E69C1"/>
    <w:rsid w:val="007F0DCE"/>
    <w:rsid w:val="007F2D01"/>
    <w:rsid w:val="007F319A"/>
    <w:rsid w:val="007F375B"/>
    <w:rsid w:val="007F48B9"/>
    <w:rsid w:val="007F5E61"/>
    <w:rsid w:val="007F68EE"/>
    <w:rsid w:val="008005F5"/>
    <w:rsid w:val="008006C4"/>
    <w:rsid w:val="00802167"/>
    <w:rsid w:val="00802B38"/>
    <w:rsid w:val="00802BDE"/>
    <w:rsid w:val="00803C30"/>
    <w:rsid w:val="00803F09"/>
    <w:rsid w:val="00804843"/>
    <w:rsid w:val="00806D30"/>
    <w:rsid w:val="008106AF"/>
    <w:rsid w:val="0081115C"/>
    <w:rsid w:val="008114E6"/>
    <w:rsid w:val="00811689"/>
    <w:rsid w:val="008126BF"/>
    <w:rsid w:val="0081298F"/>
    <w:rsid w:val="00813D5A"/>
    <w:rsid w:val="0081467A"/>
    <w:rsid w:val="00815681"/>
    <w:rsid w:val="00815B0F"/>
    <w:rsid w:val="00815CEF"/>
    <w:rsid w:val="00816C86"/>
    <w:rsid w:val="00817030"/>
    <w:rsid w:val="00820B01"/>
    <w:rsid w:val="008221B4"/>
    <w:rsid w:val="00822F12"/>
    <w:rsid w:val="00823B66"/>
    <w:rsid w:val="00827EAB"/>
    <w:rsid w:val="008303B5"/>
    <w:rsid w:val="008309A2"/>
    <w:rsid w:val="008333F9"/>
    <w:rsid w:val="00840A5E"/>
    <w:rsid w:val="0084153D"/>
    <w:rsid w:val="00841F11"/>
    <w:rsid w:val="0084365C"/>
    <w:rsid w:val="00843CB8"/>
    <w:rsid w:val="00844F90"/>
    <w:rsid w:val="00847C2B"/>
    <w:rsid w:val="008500F9"/>
    <w:rsid w:val="00852073"/>
    <w:rsid w:val="00853506"/>
    <w:rsid w:val="008543DF"/>
    <w:rsid w:val="00854848"/>
    <w:rsid w:val="00854BDC"/>
    <w:rsid w:val="00854E95"/>
    <w:rsid w:val="00855B3B"/>
    <w:rsid w:val="00856FE3"/>
    <w:rsid w:val="00861571"/>
    <w:rsid w:val="00862E5E"/>
    <w:rsid w:val="00863142"/>
    <w:rsid w:val="00864216"/>
    <w:rsid w:val="00864E09"/>
    <w:rsid w:val="00864E39"/>
    <w:rsid w:val="0086543A"/>
    <w:rsid w:val="00865EA3"/>
    <w:rsid w:val="00867184"/>
    <w:rsid w:val="00867A10"/>
    <w:rsid w:val="00871848"/>
    <w:rsid w:val="00871CBA"/>
    <w:rsid w:val="008739CA"/>
    <w:rsid w:val="008750C6"/>
    <w:rsid w:val="0087720E"/>
    <w:rsid w:val="00877FD1"/>
    <w:rsid w:val="00882449"/>
    <w:rsid w:val="00883793"/>
    <w:rsid w:val="0088423F"/>
    <w:rsid w:val="00885060"/>
    <w:rsid w:val="0088677F"/>
    <w:rsid w:val="008926C0"/>
    <w:rsid w:val="00892A46"/>
    <w:rsid w:val="00892C6D"/>
    <w:rsid w:val="00893388"/>
    <w:rsid w:val="00896D5E"/>
    <w:rsid w:val="008971E8"/>
    <w:rsid w:val="008A3CA5"/>
    <w:rsid w:val="008A408D"/>
    <w:rsid w:val="008A45B0"/>
    <w:rsid w:val="008A4636"/>
    <w:rsid w:val="008A5A48"/>
    <w:rsid w:val="008A67E4"/>
    <w:rsid w:val="008A6DBA"/>
    <w:rsid w:val="008A7D04"/>
    <w:rsid w:val="008B0C5B"/>
    <w:rsid w:val="008B12A4"/>
    <w:rsid w:val="008B1922"/>
    <w:rsid w:val="008B3715"/>
    <w:rsid w:val="008B3B4A"/>
    <w:rsid w:val="008B587D"/>
    <w:rsid w:val="008B7067"/>
    <w:rsid w:val="008C1C0B"/>
    <w:rsid w:val="008C2437"/>
    <w:rsid w:val="008C2469"/>
    <w:rsid w:val="008C3BFA"/>
    <w:rsid w:val="008C4B16"/>
    <w:rsid w:val="008C5EBE"/>
    <w:rsid w:val="008C63A0"/>
    <w:rsid w:val="008C645F"/>
    <w:rsid w:val="008C661E"/>
    <w:rsid w:val="008C6F4D"/>
    <w:rsid w:val="008C7811"/>
    <w:rsid w:val="008D16C4"/>
    <w:rsid w:val="008D2160"/>
    <w:rsid w:val="008D282E"/>
    <w:rsid w:val="008D4235"/>
    <w:rsid w:val="008D5376"/>
    <w:rsid w:val="008D62C9"/>
    <w:rsid w:val="008E390C"/>
    <w:rsid w:val="008E3F90"/>
    <w:rsid w:val="008E4559"/>
    <w:rsid w:val="008E4621"/>
    <w:rsid w:val="008E49D3"/>
    <w:rsid w:val="008E4F58"/>
    <w:rsid w:val="008E649A"/>
    <w:rsid w:val="008E6E8E"/>
    <w:rsid w:val="008E7808"/>
    <w:rsid w:val="008F0005"/>
    <w:rsid w:val="008F1674"/>
    <w:rsid w:val="008F28F8"/>
    <w:rsid w:val="008F3391"/>
    <w:rsid w:val="008F52D9"/>
    <w:rsid w:val="008F5C08"/>
    <w:rsid w:val="008F6461"/>
    <w:rsid w:val="009022A9"/>
    <w:rsid w:val="00903EF0"/>
    <w:rsid w:val="00904149"/>
    <w:rsid w:val="009045C6"/>
    <w:rsid w:val="009045EB"/>
    <w:rsid w:val="009055BE"/>
    <w:rsid w:val="00906577"/>
    <w:rsid w:val="00906850"/>
    <w:rsid w:val="009076A5"/>
    <w:rsid w:val="00907951"/>
    <w:rsid w:val="00907AAD"/>
    <w:rsid w:val="00910A75"/>
    <w:rsid w:val="00911568"/>
    <w:rsid w:val="00911E1E"/>
    <w:rsid w:val="00913455"/>
    <w:rsid w:val="00913FE2"/>
    <w:rsid w:val="00914830"/>
    <w:rsid w:val="00914CAA"/>
    <w:rsid w:val="00914EC6"/>
    <w:rsid w:val="0091657F"/>
    <w:rsid w:val="0091752D"/>
    <w:rsid w:val="009218D9"/>
    <w:rsid w:val="00922DBC"/>
    <w:rsid w:val="0092499A"/>
    <w:rsid w:val="00924B39"/>
    <w:rsid w:val="00926BCE"/>
    <w:rsid w:val="00930BED"/>
    <w:rsid w:val="00931ACF"/>
    <w:rsid w:val="0093203F"/>
    <w:rsid w:val="009408CC"/>
    <w:rsid w:val="00940EB9"/>
    <w:rsid w:val="00942E08"/>
    <w:rsid w:val="009434DF"/>
    <w:rsid w:val="00943939"/>
    <w:rsid w:val="00943F50"/>
    <w:rsid w:val="00945AE7"/>
    <w:rsid w:val="00946FBE"/>
    <w:rsid w:val="00947B44"/>
    <w:rsid w:val="009508CE"/>
    <w:rsid w:val="00953C20"/>
    <w:rsid w:val="009540C7"/>
    <w:rsid w:val="00955690"/>
    <w:rsid w:val="00956BEF"/>
    <w:rsid w:val="00956C80"/>
    <w:rsid w:val="00957AB8"/>
    <w:rsid w:val="009610A2"/>
    <w:rsid w:val="00962D91"/>
    <w:rsid w:val="0096309A"/>
    <w:rsid w:val="0096313A"/>
    <w:rsid w:val="00963816"/>
    <w:rsid w:val="00964800"/>
    <w:rsid w:val="00966952"/>
    <w:rsid w:val="00967ACE"/>
    <w:rsid w:val="00970580"/>
    <w:rsid w:val="00972089"/>
    <w:rsid w:val="00972132"/>
    <w:rsid w:val="0097280C"/>
    <w:rsid w:val="00972A3A"/>
    <w:rsid w:val="009739AE"/>
    <w:rsid w:val="009740AB"/>
    <w:rsid w:val="00976C06"/>
    <w:rsid w:val="00977A3A"/>
    <w:rsid w:val="00981590"/>
    <w:rsid w:val="00982046"/>
    <w:rsid w:val="00983576"/>
    <w:rsid w:val="009844A0"/>
    <w:rsid w:val="009855EB"/>
    <w:rsid w:val="0098686D"/>
    <w:rsid w:val="00987050"/>
    <w:rsid w:val="009874EA"/>
    <w:rsid w:val="0099020B"/>
    <w:rsid w:val="009926F0"/>
    <w:rsid w:val="0099394B"/>
    <w:rsid w:val="009948C8"/>
    <w:rsid w:val="00994A76"/>
    <w:rsid w:val="00994E7E"/>
    <w:rsid w:val="009954D0"/>
    <w:rsid w:val="00995B0D"/>
    <w:rsid w:val="00995BBD"/>
    <w:rsid w:val="00995D78"/>
    <w:rsid w:val="00996E63"/>
    <w:rsid w:val="009A0476"/>
    <w:rsid w:val="009A117B"/>
    <w:rsid w:val="009A2061"/>
    <w:rsid w:val="009A4ABD"/>
    <w:rsid w:val="009A6F2E"/>
    <w:rsid w:val="009A798A"/>
    <w:rsid w:val="009A7A00"/>
    <w:rsid w:val="009B053C"/>
    <w:rsid w:val="009B1181"/>
    <w:rsid w:val="009B1E70"/>
    <w:rsid w:val="009B3755"/>
    <w:rsid w:val="009B417F"/>
    <w:rsid w:val="009B42D9"/>
    <w:rsid w:val="009B45C4"/>
    <w:rsid w:val="009B49D2"/>
    <w:rsid w:val="009B5A73"/>
    <w:rsid w:val="009B6022"/>
    <w:rsid w:val="009B6162"/>
    <w:rsid w:val="009B7AD0"/>
    <w:rsid w:val="009C0D42"/>
    <w:rsid w:val="009C3279"/>
    <w:rsid w:val="009C3CC2"/>
    <w:rsid w:val="009C60F8"/>
    <w:rsid w:val="009D03CC"/>
    <w:rsid w:val="009D2A4C"/>
    <w:rsid w:val="009D3F08"/>
    <w:rsid w:val="009D4075"/>
    <w:rsid w:val="009D40AA"/>
    <w:rsid w:val="009D4D8B"/>
    <w:rsid w:val="009D5280"/>
    <w:rsid w:val="009D5DDE"/>
    <w:rsid w:val="009D6727"/>
    <w:rsid w:val="009D70A2"/>
    <w:rsid w:val="009D71E0"/>
    <w:rsid w:val="009E0821"/>
    <w:rsid w:val="009E1BF6"/>
    <w:rsid w:val="009E1EB6"/>
    <w:rsid w:val="009E4683"/>
    <w:rsid w:val="009E4EFC"/>
    <w:rsid w:val="009E5F17"/>
    <w:rsid w:val="009E601D"/>
    <w:rsid w:val="009E6A3E"/>
    <w:rsid w:val="009F0951"/>
    <w:rsid w:val="009F13D7"/>
    <w:rsid w:val="009F19E6"/>
    <w:rsid w:val="009F4C0B"/>
    <w:rsid w:val="009F74B6"/>
    <w:rsid w:val="00A01D46"/>
    <w:rsid w:val="00A05E20"/>
    <w:rsid w:val="00A0763E"/>
    <w:rsid w:val="00A11329"/>
    <w:rsid w:val="00A1229A"/>
    <w:rsid w:val="00A128CC"/>
    <w:rsid w:val="00A138A6"/>
    <w:rsid w:val="00A15244"/>
    <w:rsid w:val="00A15B63"/>
    <w:rsid w:val="00A1642B"/>
    <w:rsid w:val="00A1691D"/>
    <w:rsid w:val="00A16C9A"/>
    <w:rsid w:val="00A17734"/>
    <w:rsid w:val="00A17CF6"/>
    <w:rsid w:val="00A21D8C"/>
    <w:rsid w:val="00A238CF"/>
    <w:rsid w:val="00A248C5"/>
    <w:rsid w:val="00A24B5C"/>
    <w:rsid w:val="00A25216"/>
    <w:rsid w:val="00A2592C"/>
    <w:rsid w:val="00A26AB3"/>
    <w:rsid w:val="00A27789"/>
    <w:rsid w:val="00A30449"/>
    <w:rsid w:val="00A30E76"/>
    <w:rsid w:val="00A3188E"/>
    <w:rsid w:val="00A34061"/>
    <w:rsid w:val="00A35C00"/>
    <w:rsid w:val="00A36FCA"/>
    <w:rsid w:val="00A403FF"/>
    <w:rsid w:val="00A408A6"/>
    <w:rsid w:val="00A432B6"/>
    <w:rsid w:val="00A44B4E"/>
    <w:rsid w:val="00A457E1"/>
    <w:rsid w:val="00A464B9"/>
    <w:rsid w:val="00A46CC8"/>
    <w:rsid w:val="00A557E2"/>
    <w:rsid w:val="00A56658"/>
    <w:rsid w:val="00A56D6D"/>
    <w:rsid w:val="00A57E67"/>
    <w:rsid w:val="00A60E51"/>
    <w:rsid w:val="00A60FDA"/>
    <w:rsid w:val="00A618C2"/>
    <w:rsid w:val="00A648BD"/>
    <w:rsid w:val="00A64C2B"/>
    <w:rsid w:val="00A65B7A"/>
    <w:rsid w:val="00A65D09"/>
    <w:rsid w:val="00A715F2"/>
    <w:rsid w:val="00A72D6B"/>
    <w:rsid w:val="00A73196"/>
    <w:rsid w:val="00A73A58"/>
    <w:rsid w:val="00A742F8"/>
    <w:rsid w:val="00A752FE"/>
    <w:rsid w:val="00A807AE"/>
    <w:rsid w:val="00A84CE3"/>
    <w:rsid w:val="00A87449"/>
    <w:rsid w:val="00A87D2C"/>
    <w:rsid w:val="00A90427"/>
    <w:rsid w:val="00A9150D"/>
    <w:rsid w:val="00A915D0"/>
    <w:rsid w:val="00A929B5"/>
    <w:rsid w:val="00A92FEE"/>
    <w:rsid w:val="00A956BE"/>
    <w:rsid w:val="00A95F96"/>
    <w:rsid w:val="00AA0382"/>
    <w:rsid w:val="00AA06C9"/>
    <w:rsid w:val="00AA0A85"/>
    <w:rsid w:val="00AA1162"/>
    <w:rsid w:val="00AA1DCB"/>
    <w:rsid w:val="00AA2051"/>
    <w:rsid w:val="00AA626B"/>
    <w:rsid w:val="00AB10D8"/>
    <w:rsid w:val="00AB1F28"/>
    <w:rsid w:val="00AB3E64"/>
    <w:rsid w:val="00AB68C6"/>
    <w:rsid w:val="00AB736C"/>
    <w:rsid w:val="00AB77D5"/>
    <w:rsid w:val="00AB7B91"/>
    <w:rsid w:val="00AC0093"/>
    <w:rsid w:val="00AC06D0"/>
    <w:rsid w:val="00AC2CCD"/>
    <w:rsid w:val="00AC333A"/>
    <w:rsid w:val="00AC3674"/>
    <w:rsid w:val="00AC4300"/>
    <w:rsid w:val="00AC4683"/>
    <w:rsid w:val="00AC4BFC"/>
    <w:rsid w:val="00AC4F8F"/>
    <w:rsid w:val="00AC6081"/>
    <w:rsid w:val="00AC6371"/>
    <w:rsid w:val="00AC70B2"/>
    <w:rsid w:val="00AD27CA"/>
    <w:rsid w:val="00AD29EA"/>
    <w:rsid w:val="00AD313A"/>
    <w:rsid w:val="00AD3315"/>
    <w:rsid w:val="00AD4879"/>
    <w:rsid w:val="00AD4F61"/>
    <w:rsid w:val="00AD5386"/>
    <w:rsid w:val="00AD7542"/>
    <w:rsid w:val="00AE01C7"/>
    <w:rsid w:val="00AE1264"/>
    <w:rsid w:val="00AE2BFC"/>
    <w:rsid w:val="00AE31BB"/>
    <w:rsid w:val="00AE31C4"/>
    <w:rsid w:val="00AE520E"/>
    <w:rsid w:val="00AE546F"/>
    <w:rsid w:val="00AE69FB"/>
    <w:rsid w:val="00AE6BA7"/>
    <w:rsid w:val="00AE7DE8"/>
    <w:rsid w:val="00AF136B"/>
    <w:rsid w:val="00AF157B"/>
    <w:rsid w:val="00AF249B"/>
    <w:rsid w:val="00AF5540"/>
    <w:rsid w:val="00AF5846"/>
    <w:rsid w:val="00AF5A40"/>
    <w:rsid w:val="00AF5F33"/>
    <w:rsid w:val="00B00921"/>
    <w:rsid w:val="00B053CB"/>
    <w:rsid w:val="00B06C62"/>
    <w:rsid w:val="00B10499"/>
    <w:rsid w:val="00B11D78"/>
    <w:rsid w:val="00B128ED"/>
    <w:rsid w:val="00B12C62"/>
    <w:rsid w:val="00B130C2"/>
    <w:rsid w:val="00B13ADB"/>
    <w:rsid w:val="00B13E66"/>
    <w:rsid w:val="00B1439A"/>
    <w:rsid w:val="00B144B5"/>
    <w:rsid w:val="00B1462B"/>
    <w:rsid w:val="00B169F5"/>
    <w:rsid w:val="00B16D7D"/>
    <w:rsid w:val="00B20786"/>
    <w:rsid w:val="00B23D86"/>
    <w:rsid w:val="00B23ECB"/>
    <w:rsid w:val="00B272B1"/>
    <w:rsid w:val="00B3665F"/>
    <w:rsid w:val="00B36A18"/>
    <w:rsid w:val="00B36BD9"/>
    <w:rsid w:val="00B36D6E"/>
    <w:rsid w:val="00B37D0E"/>
    <w:rsid w:val="00B4076F"/>
    <w:rsid w:val="00B42DFB"/>
    <w:rsid w:val="00B4487F"/>
    <w:rsid w:val="00B462DC"/>
    <w:rsid w:val="00B46C38"/>
    <w:rsid w:val="00B4731E"/>
    <w:rsid w:val="00B5039B"/>
    <w:rsid w:val="00B503CF"/>
    <w:rsid w:val="00B50D2C"/>
    <w:rsid w:val="00B52666"/>
    <w:rsid w:val="00B52835"/>
    <w:rsid w:val="00B5283C"/>
    <w:rsid w:val="00B528BB"/>
    <w:rsid w:val="00B5380D"/>
    <w:rsid w:val="00B545DB"/>
    <w:rsid w:val="00B56500"/>
    <w:rsid w:val="00B56AC6"/>
    <w:rsid w:val="00B607FA"/>
    <w:rsid w:val="00B61B51"/>
    <w:rsid w:val="00B6348E"/>
    <w:rsid w:val="00B6606C"/>
    <w:rsid w:val="00B71481"/>
    <w:rsid w:val="00B71511"/>
    <w:rsid w:val="00B718DE"/>
    <w:rsid w:val="00B74C9E"/>
    <w:rsid w:val="00B74E65"/>
    <w:rsid w:val="00B753A5"/>
    <w:rsid w:val="00B75A36"/>
    <w:rsid w:val="00B7650E"/>
    <w:rsid w:val="00B80084"/>
    <w:rsid w:val="00B8114D"/>
    <w:rsid w:val="00B8125E"/>
    <w:rsid w:val="00B82457"/>
    <w:rsid w:val="00B87B83"/>
    <w:rsid w:val="00B90163"/>
    <w:rsid w:val="00B93091"/>
    <w:rsid w:val="00B930D0"/>
    <w:rsid w:val="00B940C8"/>
    <w:rsid w:val="00B9576D"/>
    <w:rsid w:val="00B97396"/>
    <w:rsid w:val="00B97866"/>
    <w:rsid w:val="00BA02D7"/>
    <w:rsid w:val="00BA064D"/>
    <w:rsid w:val="00BA1000"/>
    <w:rsid w:val="00BA11F5"/>
    <w:rsid w:val="00BA18ED"/>
    <w:rsid w:val="00BA1E69"/>
    <w:rsid w:val="00BA2228"/>
    <w:rsid w:val="00BA30C5"/>
    <w:rsid w:val="00BA39B9"/>
    <w:rsid w:val="00BA4060"/>
    <w:rsid w:val="00BA41D9"/>
    <w:rsid w:val="00BA4B34"/>
    <w:rsid w:val="00BA5F43"/>
    <w:rsid w:val="00BB13AC"/>
    <w:rsid w:val="00BB2B72"/>
    <w:rsid w:val="00BB2F41"/>
    <w:rsid w:val="00BB35B2"/>
    <w:rsid w:val="00BB73FC"/>
    <w:rsid w:val="00BC1939"/>
    <w:rsid w:val="00BC2E1D"/>
    <w:rsid w:val="00BC4057"/>
    <w:rsid w:val="00BC5513"/>
    <w:rsid w:val="00BC7B3F"/>
    <w:rsid w:val="00BC7DCA"/>
    <w:rsid w:val="00BD014A"/>
    <w:rsid w:val="00BD068C"/>
    <w:rsid w:val="00BD121B"/>
    <w:rsid w:val="00BD1B74"/>
    <w:rsid w:val="00BD2E9F"/>
    <w:rsid w:val="00BD3852"/>
    <w:rsid w:val="00BD441F"/>
    <w:rsid w:val="00BD4AFE"/>
    <w:rsid w:val="00BD5EA4"/>
    <w:rsid w:val="00BD6E0D"/>
    <w:rsid w:val="00BE35BC"/>
    <w:rsid w:val="00BF135C"/>
    <w:rsid w:val="00BF26E7"/>
    <w:rsid w:val="00BF327D"/>
    <w:rsid w:val="00BF381C"/>
    <w:rsid w:val="00BF3F5D"/>
    <w:rsid w:val="00BF4846"/>
    <w:rsid w:val="00BF6803"/>
    <w:rsid w:val="00BF6E94"/>
    <w:rsid w:val="00BF7756"/>
    <w:rsid w:val="00C00448"/>
    <w:rsid w:val="00C00E43"/>
    <w:rsid w:val="00C01614"/>
    <w:rsid w:val="00C023F9"/>
    <w:rsid w:val="00C0361B"/>
    <w:rsid w:val="00C04C41"/>
    <w:rsid w:val="00C06B8E"/>
    <w:rsid w:val="00C06D0D"/>
    <w:rsid w:val="00C06DFD"/>
    <w:rsid w:val="00C10966"/>
    <w:rsid w:val="00C113B3"/>
    <w:rsid w:val="00C128EB"/>
    <w:rsid w:val="00C12CBF"/>
    <w:rsid w:val="00C13768"/>
    <w:rsid w:val="00C149DB"/>
    <w:rsid w:val="00C14FF2"/>
    <w:rsid w:val="00C16342"/>
    <w:rsid w:val="00C20889"/>
    <w:rsid w:val="00C232A6"/>
    <w:rsid w:val="00C23911"/>
    <w:rsid w:val="00C24B42"/>
    <w:rsid w:val="00C24F76"/>
    <w:rsid w:val="00C25319"/>
    <w:rsid w:val="00C25549"/>
    <w:rsid w:val="00C2640D"/>
    <w:rsid w:val="00C27330"/>
    <w:rsid w:val="00C2786E"/>
    <w:rsid w:val="00C27A40"/>
    <w:rsid w:val="00C30221"/>
    <w:rsid w:val="00C3081A"/>
    <w:rsid w:val="00C30B87"/>
    <w:rsid w:val="00C331D4"/>
    <w:rsid w:val="00C34640"/>
    <w:rsid w:val="00C3750B"/>
    <w:rsid w:val="00C376CE"/>
    <w:rsid w:val="00C40E88"/>
    <w:rsid w:val="00C43D1B"/>
    <w:rsid w:val="00C444C1"/>
    <w:rsid w:val="00C44863"/>
    <w:rsid w:val="00C44D68"/>
    <w:rsid w:val="00C4705A"/>
    <w:rsid w:val="00C479F0"/>
    <w:rsid w:val="00C51541"/>
    <w:rsid w:val="00C516B4"/>
    <w:rsid w:val="00C51914"/>
    <w:rsid w:val="00C51E73"/>
    <w:rsid w:val="00C56330"/>
    <w:rsid w:val="00C63AF4"/>
    <w:rsid w:val="00C63FF5"/>
    <w:rsid w:val="00C647B7"/>
    <w:rsid w:val="00C64962"/>
    <w:rsid w:val="00C64D1F"/>
    <w:rsid w:val="00C661AF"/>
    <w:rsid w:val="00C6644D"/>
    <w:rsid w:val="00C665CF"/>
    <w:rsid w:val="00C66D61"/>
    <w:rsid w:val="00C66F86"/>
    <w:rsid w:val="00C70084"/>
    <w:rsid w:val="00C70E8E"/>
    <w:rsid w:val="00C710FF"/>
    <w:rsid w:val="00C71225"/>
    <w:rsid w:val="00C72A2C"/>
    <w:rsid w:val="00C73891"/>
    <w:rsid w:val="00C74C34"/>
    <w:rsid w:val="00C7561D"/>
    <w:rsid w:val="00C75952"/>
    <w:rsid w:val="00C80568"/>
    <w:rsid w:val="00C80C8B"/>
    <w:rsid w:val="00C80F05"/>
    <w:rsid w:val="00C811DC"/>
    <w:rsid w:val="00C82A7C"/>
    <w:rsid w:val="00C83793"/>
    <w:rsid w:val="00C86EDD"/>
    <w:rsid w:val="00C8704B"/>
    <w:rsid w:val="00C904CF"/>
    <w:rsid w:val="00C90A7D"/>
    <w:rsid w:val="00C9113E"/>
    <w:rsid w:val="00C915B2"/>
    <w:rsid w:val="00C91901"/>
    <w:rsid w:val="00C925C8"/>
    <w:rsid w:val="00C934A1"/>
    <w:rsid w:val="00CA0AAB"/>
    <w:rsid w:val="00CA0C7D"/>
    <w:rsid w:val="00CA0DB9"/>
    <w:rsid w:val="00CA0DDB"/>
    <w:rsid w:val="00CA1925"/>
    <w:rsid w:val="00CA1D47"/>
    <w:rsid w:val="00CA76DF"/>
    <w:rsid w:val="00CA7FE9"/>
    <w:rsid w:val="00CB0008"/>
    <w:rsid w:val="00CB2CF9"/>
    <w:rsid w:val="00CB3E3D"/>
    <w:rsid w:val="00CB4A3F"/>
    <w:rsid w:val="00CB5016"/>
    <w:rsid w:val="00CB58F6"/>
    <w:rsid w:val="00CB72C3"/>
    <w:rsid w:val="00CC0481"/>
    <w:rsid w:val="00CC1BA7"/>
    <w:rsid w:val="00CC59E1"/>
    <w:rsid w:val="00CC7DD8"/>
    <w:rsid w:val="00CD0F13"/>
    <w:rsid w:val="00CD1B8D"/>
    <w:rsid w:val="00CD1D92"/>
    <w:rsid w:val="00CD4221"/>
    <w:rsid w:val="00CD44B4"/>
    <w:rsid w:val="00CD494A"/>
    <w:rsid w:val="00CD553B"/>
    <w:rsid w:val="00CD5645"/>
    <w:rsid w:val="00CD6707"/>
    <w:rsid w:val="00CD7FD0"/>
    <w:rsid w:val="00CE074F"/>
    <w:rsid w:val="00CE17E5"/>
    <w:rsid w:val="00CE2B61"/>
    <w:rsid w:val="00CE4084"/>
    <w:rsid w:val="00CE625B"/>
    <w:rsid w:val="00CE6786"/>
    <w:rsid w:val="00CE75D5"/>
    <w:rsid w:val="00CE7F30"/>
    <w:rsid w:val="00CF0BA0"/>
    <w:rsid w:val="00CF1B5C"/>
    <w:rsid w:val="00CF26B2"/>
    <w:rsid w:val="00CF52C1"/>
    <w:rsid w:val="00CF5BFE"/>
    <w:rsid w:val="00CF7F9F"/>
    <w:rsid w:val="00D0091E"/>
    <w:rsid w:val="00D0214F"/>
    <w:rsid w:val="00D02859"/>
    <w:rsid w:val="00D02FE2"/>
    <w:rsid w:val="00D03FD2"/>
    <w:rsid w:val="00D04392"/>
    <w:rsid w:val="00D04F43"/>
    <w:rsid w:val="00D05AEC"/>
    <w:rsid w:val="00D071F4"/>
    <w:rsid w:val="00D0722B"/>
    <w:rsid w:val="00D10391"/>
    <w:rsid w:val="00D10A2E"/>
    <w:rsid w:val="00D138DC"/>
    <w:rsid w:val="00D14484"/>
    <w:rsid w:val="00D16E4C"/>
    <w:rsid w:val="00D1776D"/>
    <w:rsid w:val="00D1787F"/>
    <w:rsid w:val="00D17CF5"/>
    <w:rsid w:val="00D21804"/>
    <w:rsid w:val="00D2234F"/>
    <w:rsid w:val="00D229A2"/>
    <w:rsid w:val="00D22E62"/>
    <w:rsid w:val="00D23637"/>
    <w:rsid w:val="00D24181"/>
    <w:rsid w:val="00D24EAA"/>
    <w:rsid w:val="00D2524E"/>
    <w:rsid w:val="00D25ADD"/>
    <w:rsid w:val="00D26B39"/>
    <w:rsid w:val="00D31111"/>
    <w:rsid w:val="00D31A07"/>
    <w:rsid w:val="00D34CE6"/>
    <w:rsid w:val="00D34D66"/>
    <w:rsid w:val="00D36885"/>
    <w:rsid w:val="00D370F5"/>
    <w:rsid w:val="00D37C54"/>
    <w:rsid w:val="00D40908"/>
    <w:rsid w:val="00D40CC3"/>
    <w:rsid w:val="00D421F2"/>
    <w:rsid w:val="00D437A8"/>
    <w:rsid w:val="00D443A4"/>
    <w:rsid w:val="00D460EF"/>
    <w:rsid w:val="00D5055D"/>
    <w:rsid w:val="00D50EA3"/>
    <w:rsid w:val="00D518CD"/>
    <w:rsid w:val="00D525CD"/>
    <w:rsid w:val="00D52CA3"/>
    <w:rsid w:val="00D546ED"/>
    <w:rsid w:val="00D54A34"/>
    <w:rsid w:val="00D555AD"/>
    <w:rsid w:val="00D568AE"/>
    <w:rsid w:val="00D57B5D"/>
    <w:rsid w:val="00D57E7F"/>
    <w:rsid w:val="00D62B59"/>
    <w:rsid w:val="00D63282"/>
    <w:rsid w:val="00D633B4"/>
    <w:rsid w:val="00D63649"/>
    <w:rsid w:val="00D64198"/>
    <w:rsid w:val="00D64382"/>
    <w:rsid w:val="00D6474B"/>
    <w:rsid w:val="00D64D4E"/>
    <w:rsid w:val="00D65562"/>
    <w:rsid w:val="00D65955"/>
    <w:rsid w:val="00D67DEC"/>
    <w:rsid w:val="00D7109A"/>
    <w:rsid w:val="00D71754"/>
    <w:rsid w:val="00D7177E"/>
    <w:rsid w:val="00D71B88"/>
    <w:rsid w:val="00D71CCC"/>
    <w:rsid w:val="00D72850"/>
    <w:rsid w:val="00D7438E"/>
    <w:rsid w:val="00D75EEC"/>
    <w:rsid w:val="00D7629D"/>
    <w:rsid w:val="00D77DF8"/>
    <w:rsid w:val="00D80362"/>
    <w:rsid w:val="00D80754"/>
    <w:rsid w:val="00D81A1C"/>
    <w:rsid w:val="00D82823"/>
    <w:rsid w:val="00D83132"/>
    <w:rsid w:val="00D838D6"/>
    <w:rsid w:val="00D83DD1"/>
    <w:rsid w:val="00D8491B"/>
    <w:rsid w:val="00D85B7D"/>
    <w:rsid w:val="00D8657E"/>
    <w:rsid w:val="00D90F81"/>
    <w:rsid w:val="00D93068"/>
    <w:rsid w:val="00D93113"/>
    <w:rsid w:val="00D967F4"/>
    <w:rsid w:val="00D96A71"/>
    <w:rsid w:val="00D970C1"/>
    <w:rsid w:val="00D979C6"/>
    <w:rsid w:val="00DA02FB"/>
    <w:rsid w:val="00DA1119"/>
    <w:rsid w:val="00DA1E59"/>
    <w:rsid w:val="00DA2729"/>
    <w:rsid w:val="00DA31D8"/>
    <w:rsid w:val="00DA39CD"/>
    <w:rsid w:val="00DA3BBE"/>
    <w:rsid w:val="00DA3C83"/>
    <w:rsid w:val="00DA7390"/>
    <w:rsid w:val="00DA76BD"/>
    <w:rsid w:val="00DA780C"/>
    <w:rsid w:val="00DB12FA"/>
    <w:rsid w:val="00DB212A"/>
    <w:rsid w:val="00DB218B"/>
    <w:rsid w:val="00DB2398"/>
    <w:rsid w:val="00DB32C3"/>
    <w:rsid w:val="00DB430A"/>
    <w:rsid w:val="00DB49FB"/>
    <w:rsid w:val="00DB6248"/>
    <w:rsid w:val="00DB6581"/>
    <w:rsid w:val="00DB7741"/>
    <w:rsid w:val="00DB7FF1"/>
    <w:rsid w:val="00DC12F5"/>
    <w:rsid w:val="00DC1501"/>
    <w:rsid w:val="00DC2105"/>
    <w:rsid w:val="00DC255D"/>
    <w:rsid w:val="00DC3202"/>
    <w:rsid w:val="00DC3EFF"/>
    <w:rsid w:val="00DC609E"/>
    <w:rsid w:val="00DC6272"/>
    <w:rsid w:val="00DD0168"/>
    <w:rsid w:val="00DD0556"/>
    <w:rsid w:val="00DD15FE"/>
    <w:rsid w:val="00DD256A"/>
    <w:rsid w:val="00DD28BA"/>
    <w:rsid w:val="00DD303D"/>
    <w:rsid w:val="00DD38E1"/>
    <w:rsid w:val="00DD3FAE"/>
    <w:rsid w:val="00DD4F01"/>
    <w:rsid w:val="00DD604C"/>
    <w:rsid w:val="00DD652F"/>
    <w:rsid w:val="00DD66B6"/>
    <w:rsid w:val="00DD6C8B"/>
    <w:rsid w:val="00DD762C"/>
    <w:rsid w:val="00DE0640"/>
    <w:rsid w:val="00DE1D83"/>
    <w:rsid w:val="00DE22C9"/>
    <w:rsid w:val="00DE2F3E"/>
    <w:rsid w:val="00DE3A65"/>
    <w:rsid w:val="00DE3EA2"/>
    <w:rsid w:val="00DE45A5"/>
    <w:rsid w:val="00DE4857"/>
    <w:rsid w:val="00DE5860"/>
    <w:rsid w:val="00DE59DA"/>
    <w:rsid w:val="00DE5A86"/>
    <w:rsid w:val="00DE60E7"/>
    <w:rsid w:val="00DE6228"/>
    <w:rsid w:val="00DE6648"/>
    <w:rsid w:val="00DE7B35"/>
    <w:rsid w:val="00DF187B"/>
    <w:rsid w:val="00DF2C8D"/>
    <w:rsid w:val="00DF4A1F"/>
    <w:rsid w:val="00DF4DEC"/>
    <w:rsid w:val="00DF5AB0"/>
    <w:rsid w:val="00E012CD"/>
    <w:rsid w:val="00E024D2"/>
    <w:rsid w:val="00E028EE"/>
    <w:rsid w:val="00E035E9"/>
    <w:rsid w:val="00E03B06"/>
    <w:rsid w:val="00E070C4"/>
    <w:rsid w:val="00E07448"/>
    <w:rsid w:val="00E101B9"/>
    <w:rsid w:val="00E1111C"/>
    <w:rsid w:val="00E11394"/>
    <w:rsid w:val="00E12D7D"/>
    <w:rsid w:val="00E13DC6"/>
    <w:rsid w:val="00E14026"/>
    <w:rsid w:val="00E148D1"/>
    <w:rsid w:val="00E14A38"/>
    <w:rsid w:val="00E15C0E"/>
    <w:rsid w:val="00E20992"/>
    <w:rsid w:val="00E22122"/>
    <w:rsid w:val="00E26304"/>
    <w:rsid w:val="00E26518"/>
    <w:rsid w:val="00E302F4"/>
    <w:rsid w:val="00E33B43"/>
    <w:rsid w:val="00E36659"/>
    <w:rsid w:val="00E37B8E"/>
    <w:rsid w:val="00E41A7C"/>
    <w:rsid w:val="00E41EB8"/>
    <w:rsid w:val="00E42A5B"/>
    <w:rsid w:val="00E5093A"/>
    <w:rsid w:val="00E513B6"/>
    <w:rsid w:val="00E5561E"/>
    <w:rsid w:val="00E5622B"/>
    <w:rsid w:val="00E56E4F"/>
    <w:rsid w:val="00E608E6"/>
    <w:rsid w:val="00E61441"/>
    <w:rsid w:val="00E65852"/>
    <w:rsid w:val="00E71894"/>
    <w:rsid w:val="00E721A5"/>
    <w:rsid w:val="00E74B16"/>
    <w:rsid w:val="00E75F28"/>
    <w:rsid w:val="00E761B9"/>
    <w:rsid w:val="00E80D64"/>
    <w:rsid w:val="00E82C90"/>
    <w:rsid w:val="00E83816"/>
    <w:rsid w:val="00E83B04"/>
    <w:rsid w:val="00E83F9A"/>
    <w:rsid w:val="00E85C34"/>
    <w:rsid w:val="00E87ABF"/>
    <w:rsid w:val="00E87CFB"/>
    <w:rsid w:val="00E87F8C"/>
    <w:rsid w:val="00E90002"/>
    <w:rsid w:val="00E9001B"/>
    <w:rsid w:val="00E90336"/>
    <w:rsid w:val="00E92D8E"/>
    <w:rsid w:val="00E9360B"/>
    <w:rsid w:val="00E94A14"/>
    <w:rsid w:val="00E954F3"/>
    <w:rsid w:val="00E95DE3"/>
    <w:rsid w:val="00E95FD8"/>
    <w:rsid w:val="00E964B2"/>
    <w:rsid w:val="00E97A1A"/>
    <w:rsid w:val="00E97ADD"/>
    <w:rsid w:val="00EA0310"/>
    <w:rsid w:val="00EA5E8C"/>
    <w:rsid w:val="00EA7C08"/>
    <w:rsid w:val="00EB1137"/>
    <w:rsid w:val="00EB2A68"/>
    <w:rsid w:val="00EB4343"/>
    <w:rsid w:val="00EB4B1D"/>
    <w:rsid w:val="00EB53F7"/>
    <w:rsid w:val="00EB5C1A"/>
    <w:rsid w:val="00EB5E31"/>
    <w:rsid w:val="00EB6F8A"/>
    <w:rsid w:val="00EC164D"/>
    <w:rsid w:val="00EC1850"/>
    <w:rsid w:val="00EC2149"/>
    <w:rsid w:val="00EC2A1E"/>
    <w:rsid w:val="00ED0DCC"/>
    <w:rsid w:val="00ED22E3"/>
    <w:rsid w:val="00ED2575"/>
    <w:rsid w:val="00ED2D55"/>
    <w:rsid w:val="00ED38A0"/>
    <w:rsid w:val="00ED4757"/>
    <w:rsid w:val="00ED5FC9"/>
    <w:rsid w:val="00ED63DD"/>
    <w:rsid w:val="00EE0D0F"/>
    <w:rsid w:val="00EE237C"/>
    <w:rsid w:val="00EE30DC"/>
    <w:rsid w:val="00EE62BD"/>
    <w:rsid w:val="00EE6615"/>
    <w:rsid w:val="00EE6913"/>
    <w:rsid w:val="00EE6946"/>
    <w:rsid w:val="00EE7843"/>
    <w:rsid w:val="00EE78FA"/>
    <w:rsid w:val="00EF0635"/>
    <w:rsid w:val="00EF104C"/>
    <w:rsid w:val="00EF10B0"/>
    <w:rsid w:val="00EF4FB5"/>
    <w:rsid w:val="00EF7733"/>
    <w:rsid w:val="00EF7FAF"/>
    <w:rsid w:val="00F01927"/>
    <w:rsid w:val="00F042B9"/>
    <w:rsid w:val="00F04D5F"/>
    <w:rsid w:val="00F053FE"/>
    <w:rsid w:val="00F06A6B"/>
    <w:rsid w:val="00F0711F"/>
    <w:rsid w:val="00F10EFF"/>
    <w:rsid w:val="00F11084"/>
    <w:rsid w:val="00F1209D"/>
    <w:rsid w:val="00F1446D"/>
    <w:rsid w:val="00F17A1F"/>
    <w:rsid w:val="00F22B50"/>
    <w:rsid w:val="00F233D7"/>
    <w:rsid w:val="00F24053"/>
    <w:rsid w:val="00F24528"/>
    <w:rsid w:val="00F252F3"/>
    <w:rsid w:val="00F275EF"/>
    <w:rsid w:val="00F27876"/>
    <w:rsid w:val="00F3010F"/>
    <w:rsid w:val="00F3068C"/>
    <w:rsid w:val="00F330C1"/>
    <w:rsid w:val="00F33114"/>
    <w:rsid w:val="00F34C90"/>
    <w:rsid w:val="00F370E6"/>
    <w:rsid w:val="00F41FEB"/>
    <w:rsid w:val="00F44305"/>
    <w:rsid w:val="00F44427"/>
    <w:rsid w:val="00F45DC0"/>
    <w:rsid w:val="00F46BBE"/>
    <w:rsid w:val="00F472FA"/>
    <w:rsid w:val="00F478CD"/>
    <w:rsid w:val="00F47B7A"/>
    <w:rsid w:val="00F47D12"/>
    <w:rsid w:val="00F50DD5"/>
    <w:rsid w:val="00F5110A"/>
    <w:rsid w:val="00F514A2"/>
    <w:rsid w:val="00F515BC"/>
    <w:rsid w:val="00F52466"/>
    <w:rsid w:val="00F5248A"/>
    <w:rsid w:val="00F52DEA"/>
    <w:rsid w:val="00F53F58"/>
    <w:rsid w:val="00F541E8"/>
    <w:rsid w:val="00F56D9A"/>
    <w:rsid w:val="00F60E88"/>
    <w:rsid w:val="00F613EC"/>
    <w:rsid w:val="00F61BA4"/>
    <w:rsid w:val="00F637CE"/>
    <w:rsid w:val="00F659D8"/>
    <w:rsid w:val="00F65C9F"/>
    <w:rsid w:val="00F661BE"/>
    <w:rsid w:val="00F671F1"/>
    <w:rsid w:val="00F704AC"/>
    <w:rsid w:val="00F72E9A"/>
    <w:rsid w:val="00F74663"/>
    <w:rsid w:val="00F759E5"/>
    <w:rsid w:val="00F80984"/>
    <w:rsid w:val="00F812BE"/>
    <w:rsid w:val="00F81EB7"/>
    <w:rsid w:val="00F8292F"/>
    <w:rsid w:val="00F8403B"/>
    <w:rsid w:val="00F8580A"/>
    <w:rsid w:val="00F90522"/>
    <w:rsid w:val="00F936C9"/>
    <w:rsid w:val="00F93F42"/>
    <w:rsid w:val="00F95B43"/>
    <w:rsid w:val="00F969BE"/>
    <w:rsid w:val="00F96D5F"/>
    <w:rsid w:val="00F9767F"/>
    <w:rsid w:val="00F97DD6"/>
    <w:rsid w:val="00FA1155"/>
    <w:rsid w:val="00FA150A"/>
    <w:rsid w:val="00FA217A"/>
    <w:rsid w:val="00FA2D9E"/>
    <w:rsid w:val="00FA383C"/>
    <w:rsid w:val="00FA3AB8"/>
    <w:rsid w:val="00FA3C5D"/>
    <w:rsid w:val="00FA4633"/>
    <w:rsid w:val="00FA5F9C"/>
    <w:rsid w:val="00FB0411"/>
    <w:rsid w:val="00FB10DC"/>
    <w:rsid w:val="00FB1A17"/>
    <w:rsid w:val="00FB1A5C"/>
    <w:rsid w:val="00FB391B"/>
    <w:rsid w:val="00FB4618"/>
    <w:rsid w:val="00FB55EA"/>
    <w:rsid w:val="00FC1222"/>
    <w:rsid w:val="00FC3943"/>
    <w:rsid w:val="00FC48EE"/>
    <w:rsid w:val="00FC4BE3"/>
    <w:rsid w:val="00FC4F94"/>
    <w:rsid w:val="00FC5E4A"/>
    <w:rsid w:val="00FC6B0A"/>
    <w:rsid w:val="00FC7E1A"/>
    <w:rsid w:val="00FD02D9"/>
    <w:rsid w:val="00FD3008"/>
    <w:rsid w:val="00FD3783"/>
    <w:rsid w:val="00FD4FF2"/>
    <w:rsid w:val="00FD6F20"/>
    <w:rsid w:val="00FD7F00"/>
    <w:rsid w:val="00FE0C53"/>
    <w:rsid w:val="00FE476B"/>
    <w:rsid w:val="00FE5C68"/>
    <w:rsid w:val="00FE7D8E"/>
    <w:rsid w:val="00FF29BF"/>
    <w:rsid w:val="00FF5FA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61964E"/>
  <w15:docId w15:val="{424861E2-1DBE-41B9-9540-6C295423C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689F"/>
  </w:style>
  <w:style w:type="paragraph" w:styleId="Heading1">
    <w:name w:val="heading 1"/>
    <w:next w:val="Normal"/>
    <w:link w:val="Heading1Char"/>
    <w:uiPriority w:val="9"/>
    <w:qFormat/>
    <w:rsid w:val="00112205"/>
    <w:pPr>
      <w:keepNext/>
      <w:keepLines/>
      <w:spacing w:after="238" w:line="240" w:lineRule="auto"/>
      <w:ind w:left="-5" w:hanging="10"/>
      <w:outlineLvl w:val="0"/>
    </w:pPr>
    <w:rPr>
      <w:rFonts w:ascii="Times New Roman" w:eastAsia="Times New Roman" w:hAnsi="Times New Roman" w:cs="Times New Roman"/>
      <w:b/>
      <w:color w:val="000000"/>
      <w:sz w:val="24"/>
    </w:rPr>
  </w:style>
  <w:style w:type="paragraph" w:styleId="Heading2">
    <w:name w:val="heading 2"/>
    <w:basedOn w:val="Normal"/>
    <w:next w:val="Normal"/>
    <w:link w:val="Heading2Char"/>
    <w:uiPriority w:val="9"/>
    <w:unhideWhenUsed/>
    <w:qFormat/>
    <w:rsid w:val="00E2630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C7EA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54E9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29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2911"/>
  </w:style>
  <w:style w:type="paragraph" w:styleId="Footer">
    <w:name w:val="footer"/>
    <w:basedOn w:val="Normal"/>
    <w:link w:val="FooterChar"/>
    <w:uiPriority w:val="99"/>
    <w:unhideWhenUsed/>
    <w:rsid w:val="003729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2911"/>
  </w:style>
  <w:style w:type="table" w:customStyle="1" w:styleId="TableGrid">
    <w:name w:val="TableGrid"/>
    <w:rsid w:val="000F6307"/>
    <w:pPr>
      <w:spacing w:after="0" w:line="240" w:lineRule="auto"/>
    </w:pPr>
    <w:rPr>
      <w:rFonts w:eastAsiaTheme="minorEastAsia"/>
    </w:rPr>
    <w:tblPr>
      <w:tblCellMar>
        <w:top w:w="0" w:type="dxa"/>
        <w:left w:w="0" w:type="dxa"/>
        <w:bottom w:w="0" w:type="dxa"/>
        <w:right w:w="0" w:type="dxa"/>
      </w:tblCellMar>
    </w:tblPr>
  </w:style>
  <w:style w:type="paragraph" w:styleId="ListParagraph">
    <w:name w:val="List Paragraph"/>
    <w:basedOn w:val="Normal"/>
    <w:uiPriority w:val="34"/>
    <w:qFormat/>
    <w:rsid w:val="000F6307"/>
    <w:pPr>
      <w:ind w:left="720"/>
      <w:contextualSpacing/>
    </w:pPr>
  </w:style>
  <w:style w:type="character" w:customStyle="1" w:styleId="Heading1Char">
    <w:name w:val="Heading 1 Char"/>
    <w:basedOn w:val="DefaultParagraphFont"/>
    <w:link w:val="Heading1"/>
    <w:uiPriority w:val="9"/>
    <w:rsid w:val="00112205"/>
    <w:rPr>
      <w:rFonts w:ascii="Times New Roman" w:eastAsia="Times New Roman" w:hAnsi="Times New Roman" w:cs="Times New Roman"/>
      <w:b/>
      <w:color w:val="000000"/>
      <w:sz w:val="24"/>
    </w:rPr>
  </w:style>
  <w:style w:type="character" w:styleId="Hyperlink">
    <w:name w:val="Hyperlink"/>
    <w:basedOn w:val="DefaultParagraphFont"/>
    <w:uiPriority w:val="99"/>
    <w:unhideWhenUsed/>
    <w:rsid w:val="007A4F36"/>
    <w:rPr>
      <w:color w:val="0563C1" w:themeColor="hyperlink"/>
      <w:u w:val="single"/>
    </w:rPr>
  </w:style>
  <w:style w:type="paragraph" w:styleId="BodyText">
    <w:name w:val="Body Text"/>
    <w:basedOn w:val="Normal"/>
    <w:link w:val="BodyTextChar"/>
    <w:uiPriority w:val="1"/>
    <w:semiHidden/>
    <w:unhideWhenUsed/>
    <w:qFormat/>
    <w:rsid w:val="007A4F36"/>
    <w:pPr>
      <w:widowControl w:val="0"/>
      <w:spacing w:after="0" w:line="240" w:lineRule="auto"/>
      <w:ind w:left="100"/>
    </w:pPr>
    <w:rPr>
      <w:rFonts w:ascii="Arial" w:eastAsia="Arial" w:hAnsi="Arial"/>
    </w:rPr>
  </w:style>
  <w:style w:type="character" w:customStyle="1" w:styleId="BodyTextChar">
    <w:name w:val="Body Text Char"/>
    <w:basedOn w:val="DefaultParagraphFont"/>
    <w:link w:val="BodyText"/>
    <w:uiPriority w:val="1"/>
    <w:semiHidden/>
    <w:rsid w:val="007A4F36"/>
    <w:rPr>
      <w:rFonts w:ascii="Arial" w:eastAsia="Arial" w:hAnsi="Arial"/>
    </w:rPr>
  </w:style>
  <w:style w:type="character" w:customStyle="1" w:styleId="EndNoteBibliographyChar">
    <w:name w:val="EndNote Bibliography Char"/>
    <w:basedOn w:val="BodyTextChar"/>
    <w:link w:val="EndNoteBibliography"/>
    <w:locked/>
    <w:rsid w:val="007A4F36"/>
    <w:rPr>
      <w:rFonts w:ascii="Calibri" w:eastAsia="Arial" w:hAnsi="Calibri" w:cs="Calibri"/>
      <w:noProof/>
    </w:rPr>
  </w:style>
  <w:style w:type="paragraph" w:customStyle="1" w:styleId="EndNoteBibliography">
    <w:name w:val="EndNote Bibliography"/>
    <w:basedOn w:val="Normal"/>
    <w:link w:val="EndNoteBibliographyChar"/>
    <w:rsid w:val="007A4F36"/>
    <w:pPr>
      <w:widowControl w:val="0"/>
      <w:spacing w:after="0" w:line="240" w:lineRule="auto"/>
      <w:jc w:val="both"/>
    </w:pPr>
    <w:rPr>
      <w:rFonts w:ascii="Calibri" w:eastAsia="Arial" w:hAnsi="Calibri" w:cs="Calibri"/>
      <w:noProof/>
    </w:rPr>
  </w:style>
  <w:style w:type="character" w:customStyle="1" w:styleId="Heading4Char">
    <w:name w:val="Heading 4 Char"/>
    <w:basedOn w:val="DefaultParagraphFont"/>
    <w:link w:val="Heading4"/>
    <w:uiPriority w:val="9"/>
    <w:semiHidden/>
    <w:rsid w:val="00854E95"/>
    <w:rPr>
      <w:rFonts w:asciiTheme="majorHAnsi" w:eastAsiaTheme="majorEastAsia" w:hAnsiTheme="majorHAnsi" w:cstheme="majorBidi"/>
      <w:i/>
      <w:iCs/>
      <w:color w:val="2E74B5" w:themeColor="accent1" w:themeShade="BF"/>
    </w:rPr>
  </w:style>
  <w:style w:type="paragraph" w:styleId="CommentText">
    <w:name w:val="annotation text"/>
    <w:basedOn w:val="Normal"/>
    <w:link w:val="CommentTextChar"/>
    <w:uiPriority w:val="99"/>
    <w:unhideWhenUsed/>
    <w:rsid w:val="00854E95"/>
    <w:pPr>
      <w:widowControl w:val="0"/>
      <w:spacing w:after="0" w:line="240" w:lineRule="auto"/>
    </w:pPr>
    <w:rPr>
      <w:sz w:val="20"/>
      <w:szCs w:val="20"/>
    </w:rPr>
  </w:style>
  <w:style w:type="character" w:customStyle="1" w:styleId="CommentTextChar">
    <w:name w:val="Comment Text Char"/>
    <w:basedOn w:val="DefaultParagraphFont"/>
    <w:link w:val="CommentText"/>
    <w:uiPriority w:val="99"/>
    <w:rsid w:val="00854E95"/>
    <w:rPr>
      <w:sz w:val="20"/>
      <w:szCs w:val="20"/>
    </w:rPr>
  </w:style>
  <w:style w:type="character" w:styleId="CommentReference">
    <w:name w:val="annotation reference"/>
    <w:basedOn w:val="DefaultParagraphFont"/>
    <w:uiPriority w:val="99"/>
    <w:semiHidden/>
    <w:unhideWhenUsed/>
    <w:rsid w:val="00854E95"/>
    <w:rPr>
      <w:sz w:val="16"/>
      <w:szCs w:val="16"/>
    </w:rPr>
  </w:style>
  <w:style w:type="paragraph" w:styleId="BalloonText">
    <w:name w:val="Balloon Text"/>
    <w:basedOn w:val="Normal"/>
    <w:link w:val="BalloonTextChar"/>
    <w:uiPriority w:val="99"/>
    <w:semiHidden/>
    <w:unhideWhenUsed/>
    <w:rsid w:val="005B1F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FA1"/>
    <w:rPr>
      <w:rFonts w:ascii="Segoe UI" w:hAnsi="Segoe UI" w:cs="Segoe UI"/>
      <w:sz w:val="18"/>
      <w:szCs w:val="18"/>
    </w:rPr>
  </w:style>
  <w:style w:type="table" w:styleId="TableGrid0">
    <w:name w:val="Table Grid"/>
    <w:basedOn w:val="TableNormal"/>
    <w:uiPriority w:val="39"/>
    <w:rsid w:val="00EA5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6B7F5E"/>
    <w:pPr>
      <w:spacing w:before="240" w:after="0" w:line="259" w:lineRule="auto"/>
      <w:ind w:left="0" w:firstLine="0"/>
      <w:outlineLvl w:val="9"/>
    </w:pPr>
    <w:rPr>
      <w:rFonts w:asciiTheme="majorHAnsi" w:eastAsiaTheme="majorEastAsia" w:hAnsiTheme="majorHAnsi" w:cstheme="majorBidi"/>
      <w:b w:val="0"/>
      <w:color w:val="2E74B5" w:themeColor="accent1" w:themeShade="BF"/>
      <w:sz w:val="32"/>
      <w:szCs w:val="32"/>
    </w:rPr>
  </w:style>
  <w:style w:type="paragraph" w:styleId="TOC1">
    <w:name w:val="toc 1"/>
    <w:basedOn w:val="Normal"/>
    <w:next w:val="Normal"/>
    <w:autoRedefine/>
    <w:uiPriority w:val="39"/>
    <w:unhideWhenUsed/>
    <w:rsid w:val="006B7F5E"/>
    <w:pPr>
      <w:spacing w:after="100"/>
    </w:pPr>
  </w:style>
  <w:style w:type="paragraph" w:styleId="TOC3">
    <w:name w:val="toc 3"/>
    <w:basedOn w:val="Normal"/>
    <w:next w:val="Normal"/>
    <w:autoRedefine/>
    <w:uiPriority w:val="39"/>
    <w:unhideWhenUsed/>
    <w:rsid w:val="006B7F5E"/>
    <w:pPr>
      <w:spacing w:after="100"/>
      <w:ind w:left="440"/>
    </w:pPr>
  </w:style>
  <w:style w:type="paragraph" w:styleId="TOC2">
    <w:name w:val="toc 2"/>
    <w:basedOn w:val="Normal"/>
    <w:next w:val="Normal"/>
    <w:autoRedefine/>
    <w:uiPriority w:val="39"/>
    <w:unhideWhenUsed/>
    <w:rsid w:val="00EF4FB5"/>
    <w:pPr>
      <w:spacing w:after="100"/>
      <w:ind w:left="220"/>
    </w:pPr>
    <w:rPr>
      <w:rFonts w:eastAsiaTheme="minorEastAsia" w:cs="Times New Roman"/>
    </w:rPr>
  </w:style>
  <w:style w:type="paragraph" w:styleId="NoSpacing">
    <w:name w:val="No Spacing"/>
    <w:link w:val="NoSpacingChar"/>
    <w:uiPriority w:val="1"/>
    <w:qFormat/>
    <w:rsid w:val="00817030"/>
    <w:pPr>
      <w:spacing w:after="0" w:line="240" w:lineRule="auto"/>
    </w:pPr>
    <w:rPr>
      <w:rFonts w:eastAsiaTheme="minorEastAsia"/>
    </w:rPr>
  </w:style>
  <w:style w:type="character" w:customStyle="1" w:styleId="NoSpacingChar">
    <w:name w:val="No Spacing Char"/>
    <w:basedOn w:val="DefaultParagraphFont"/>
    <w:link w:val="NoSpacing"/>
    <w:uiPriority w:val="1"/>
    <w:rsid w:val="00817030"/>
    <w:rPr>
      <w:rFonts w:eastAsiaTheme="minorEastAsia"/>
    </w:rPr>
  </w:style>
  <w:style w:type="paragraph" w:styleId="CommentSubject">
    <w:name w:val="annotation subject"/>
    <w:basedOn w:val="CommentText"/>
    <w:next w:val="CommentText"/>
    <w:link w:val="CommentSubjectChar"/>
    <w:uiPriority w:val="99"/>
    <w:semiHidden/>
    <w:unhideWhenUsed/>
    <w:rsid w:val="00A25216"/>
    <w:pPr>
      <w:widowControl/>
      <w:spacing w:after="160"/>
    </w:pPr>
    <w:rPr>
      <w:b/>
      <w:bCs/>
    </w:rPr>
  </w:style>
  <w:style w:type="character" w:customStyle="1" w:styleId="CommentSubjectChar">
    <w:name w:val="Comment Subject Char"/>
    <w:basedOn w:val="CommentTextChar"/>
    <w:link w:val="CommentSubject"/>
    <w:uiPriority w:val="99"/>
    <w:semiHidden/>
    <w:rsid w:val="00A25216"/>
    <w:rPr>
      <w:b/>
      <w:bCs/>
      <w:sz w:val="20"/>
      <w:szCs w:val="20"/>
    </w:rPr>
  </w:style>
  <w:style w:type="character" w:customStyle="1" w:styleId="UnresolvedMention1">
    <w:name w:val="Unresolved Mention1"/>
    <w:basedOn w:val="DefaultParagraphFont"/>
    <w:uiPriority w:val="99"/>
    <w:semiHidden/>
    <w:unhideWhenUsed/>
    <w:rsid w:val="002B1186"/>
    <w:rPr>
      <w:color w:val="605E5C"/>
      <w:shd w:val="clear" w:color="auto" w:fill="E1DFDD"/>
    </w:rPr>
  </w:style>
  <w:style w:type="paragraph" w:styleId="Revision">
    <w:name w:val="Revision"/>
    <w:hidden/>
    <w:uiPriority w:val="99"/>
    <w:semiHidden/>
    <w:rsid w:val="003E6A55"/>
    <w:pPr>
      <w:spacing w:after="0" w:line="240" w:lineRule="auto"/>
    </w:pPr>
  </w:style>
  <w:style w:type="character" w:customStyle="1" w:styleId="UnresolvedMention2">
    <w:name w:val="Unresolved Mention2"/>
    <w:basedOn w:val="DefaultParagraphFont"/>
    <w:uiPriority w:val="99"/>
    <w:semiHidden/>
    <w:unhideWhenUsed/>
    <w:rsid w:val="00EB1137"/>
    <w:rPr>
      <w:color w:val="605E5C"/>
      <w:shd w:val="clear" w:color="auto" w:fill="E1DFDD"/>
    </w:rPr>
  </w:style>
  <w:style w:type="character" w:customStyle="1" w:styleId="Heading2Char">
    <w:name w:val="Heading 2 Char"/>
    <w:basedOn w:val="DefaultParagraphFont"/>
    <w:link w:val="Heading2"/>
    <w:uiPriority w:val="9"/>
    <w:rsid w:val="00E26304"/>
    <w:rPr>
      <w:rFonts w:asciiTheme="majorHAnsi" w:eastAsiaTheme="majorEastAsia" w:hAnsiTheme="majorHAnsi" w:cstheme="majorBidi"/>
      <w:color w:val="2E74B5" w:themeColor="accent1" w:themeShade="BF"/>
      <w:sz w:val="26"/>
      <w:szCs w:val="26"/>
    </w:rPr>
  </w:style>
  <w:style w:type="paragraph" w:styleId="EndnoteText">
    <w:name w:val="endnote text"/>
    <w:basedOn w:val="Normal"/>
    <w:link w:val="EndnoteTextChar"/>
    <w:uiPriority w:val="99"/>
    <w:semiHidden/>
    <w:unhideWhenUsed/>
    <w:rsid w:val="009C327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C3279"/>
    <w:rPr>
      <w:sz w:val="20"/>
      <w:szCs w:val="20"/>
    </w:rPr>
  </w:style>
  <w:style w:type="character" w:styleId="EndnoteReference">
    <w:name w:val="endnote reference"/>
    <w:basedOn w:val="DefaultParagraphFont"/>
    <w:uiPriority w:val="99"/>
    <w:semiHidden/>
    <w:unhideWhenUsed/>
    <w:rsid w:val="009C3279"/>
    <w:rPr>
      <w:vertAlign w:val="superscript"/>
    </w:rPr>
  </w:style>
  <w:style w:type="paragraph" w:customStyle="1" w:styleId="EndNoteBibliographyTitle">
    <w:name w:val="EndNote Bibliography Title"/>
    <w:basedOn w:val="Normal"/>
    <w:link w:val="EndNoteBibliographyTitleChar"/>
    <w:rsid w:val="00C00E4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00E43"/>
    <w:rPr>
      <w:rFonts w:ascii="Calibri" w:hAnsi="Calibri" w:cs="Calibri"/>
      <w:noProof/>
    </w:rPr>
  </w:style>
  <w:style w:type="character" w:customStyle="1" w:styleId="Heading3Char">
    <w:name w:val="Heading 3 Char"/>
    <w:basedOn w:val="DefaultParagraphFont"/>
    <w:link w:val="Heading3"/>
    <w:uiPriority w:val="9"/>
    <w:rsid w:val="005C7EA7"/>
    <w:rPr>
      <w:rFonts w:asciiTheme="majorHAnsi" w:eastAsiaTheme="majorEastAsia" w:hAnsiTheme="majorHAnsi" w:cstheme="majorBidi"/>
      <w:color w:val="1F4D78" w:themeColor="accent1" w:themeShade="7F"/>
      <w:sz w:val="24"/>
      <w:szCs w:val="24"/>
    </w:rPr>
  </w:style>
  <w:style w:type="paragraph" w:customStyle="1" w:styleId="Title1">
    <w:name w:val="Title1"/>
    <w:basedOn w:val="Normal"/>
    <w:next w:val="Normal"/>
    <w:uiPriority w:val="10"/>
    <w:qFormat/>
    <w:rsid w:val="00DB430A"/>
    <w:pPr>
      <w:spacing w:after="0" w:line="240" w:lineRule="auto"/>
      <w:contextualSpacing/>
    </w:pPr>
    <w:rPr>
      <w:rFonts w:ascii="Calibri Light" w:eastAsia="Times New Roman" w:hAnsi="Calibri Light" w:cs="Times New Roman"/>
      <w:spacing w:val="-10"/>
      <w:kern w:val="28"/>
      <w:sz w:val="56"/>
      <w:szCs w:val="56"/>
      <w:lang w:val="en-GB"/>
    </w:rPr>
  </w:style>
  <w:style w:type="character" w:customStyle="1" w:styleId="TitleChar">
    <w:name w:val="Title Char"/>
    <w:basedOn w:val="DefaultParagraphFont"/>
    <w:link w:val="Title"/>
    <w:uiPriority w:val="10"/>
    <w:rsid w:val="00DB430A"/>
    <w:rPr>
      <w:rFonts w:ascii="Calibri Light" w:eastAsia="Times New Roman" w:hAnsi="Calibri Light" w:cs="Times New Roman"/>
      <w:spacing w:val="-10"/>
      <w:kern w:val="28"/>
      <w:sz w:val="56"/>
      <w:szCs w:val="56"/>
    </w:rPr>
  </w:style>
  <w:style w:type="paragraph" w:styleId="Title">
    <w:name w:val="Title"/>
    <w:basedOn w:val="Normal"/>
    <w:next w:val="Normal"/>
    <w:link w:val="TitleChar"/>
    <w:uiPriority w:val="10"/>
    <w:qFormat/>
    <w:rsid w:val="00DB430A"/>
    <w:pPr>
      <w:spacing w:after="0" w:line="240" w:lineRule="auto"/>
      <w:contextualSpacing/>
    </w:pPr>
    <w:rPr>
      <w:rFonts w:ascii="Calibri Light" w:eastAsia="Times New Roman" w:hAnsi="Calibri Light" w:cs="Times New Roman"/>
      <w:spacing w:val="-10"/>
      <w:kern w:val="28"/>
      <w:sz w:val="56"/>
      <w:szCs w:val="56"/>
    </w:rPr>
  </w:style>
  <w:style w:type="character" w:customStyle="1" w:styleId="TitleChar1">
    <w:name w:val="Title Char1"/>
    <w:basedOn w:val="DefaultParagraphFont"/>
    <w:uiPriority w:val="10"/>
    <w:rsid w:val="00DB430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6473">
      <w:bodyDiv w:val="1"/>
      <w:marLeft w:val="0"/>
      <w:marRight w:val="0"/>
      <w:marTop w:val="0"/>
      <w:marBottom w:val="0"/>
      <w:divBdr>
        <w:top w:val="none" w:sz="0" w:space="0" w:color="auto"/>
        <w:left w:val="none" w:sz="0" w:space="0" w:color="auto"/>
        <w:bottom w:val="none" w:sz="0" w:space="0" w:color="auto"/>
        <w:right w:val="none" w:sz="0" w:space="0" w:color="auto"/>
      </w:divBdr>
    </w:div>
    <w:div w:id="92357326">
      <w:bodyDiv w:val="1"/>
      <w:marLeft w:val="0"/>
      <w:marRight w:val="0"/>
      <w:marTop w:val="0"/>
      <w:marBottom w:val="0"/>
      <w:divBdr>
        <w:top w:val="none" w:sz="0" w:space="0" w:color="auto"/>
        <w:left w:val="none" w:sz="0" w:space="0" w:color="auto"/>
        <w:bottom w:val="none" w:sz="0" w:space="0" w:color="auto"/>
        <w:right w:val="none" w:sz="0" w:space="0" w:color="auto"/>
      </w:divBdr>
    </w:div>
    <w:div w:id="297997462">
      <w:bodyDiv w:val="1"/>
      <w:marLeft w:val="0"/>
      <w:marRight w:val="0"/>
      <w:marTop w:val="0"/>
      <w:marBottom w:val="0"/>
      <w:divBdr>
        <w:top w:val="none" w:sz="0" w:space="0" w:color="auto"/>
        <w:left w:val="none" w:sz="0" w:space="0" w:color="auto"/>
        <w:bottom w:val="none" w:sz="0" w:space="0" w:color="auto"/>
        <w:right w:val="none" w:sz="0" w:space="0" w:color="auto"/>
      </w:divBdr>
    </w:div>
    <w:div w:id="334921230">
      <w:bodyDiv w:val="1"/>
      <w:marLeft w:val="0"/>
      <w:marRight w:val="0"/>
      <w:marTop w:val="0"/>
      <w:marBottom w:val="0"/>
      <w:divBdr>
        <w:top w:val="none" w:sz="0" w:space="0" w:color="auto"/>
        <w:left w:val="none" w:sz="0" w:space="0" w:color="auto"/>
        <w:bottom w:val="none" w:sz="0" w:space="0" w:color="auto"/>
        <w:right w:val="none" w:sz="0" w:space="0" w:color="auto"/>
      </w:divBdr>
    </w:div>
    <w:div w:id="371078130">
      <w:bodyDiv w:val="1"/>
      <w:marLeft w:val="0"/>
      <w:marRight w:val="0"/>
      <w:marTop w:val="0"/>
      <w:marBottom w:val="0"/>
      <w:divBdr>
        <w:top w:val="none" w:sz="0" w:space="0" w:color="auto"/>
        <w:left w:val="none" w:sz="0" w:space="0" w:color="auto"/>
        <w:bottom w:val="none" w:sz="0" w:space="0" w:color="auto"/>
        <w:right w:val="none" w:sz="0" w:space="0" w:color="auto"/>
      </w:divBdr>
    </w:div>
    <w:div w:id="409696447">
      <w:bodyDiv w:val="1"/>
      <w:marLeft w:val="0"/>
      <w:marRight w:val="0"/>
      <w:marTop w:val="0"/>
      <w:marBottom w:val="0"/>
      <w:divBdr>
        <w:top w:val="none" w:sz="0" w:space="0" w:color="auto"/>
        <w:left w:val="none" w:sz="0" w:space="0" w:color="auto"/>
        <w:bottom w:val="none" w:sz="0" w:space="0" w:color="auto"/>
        <w:right w:val="none" w:sz="0" w:space="0" w:color="auto"/>
      </w:divBdr>
    </w:div>
    <w:div w:id="430900810">
      <w:bodyDiv w:val="1"/>
      <w:marLeft w:val="0"/>
      <w:marRight w:val="0"/>
      <w:marTop w:val="0"/>
      <w:marBottom w:val="0"/>
      <w:divBdr>
        <w:top w:val="none" w:sz="0" w:space="0" w:color="auto"/>
        <w:left w:val="none" w:sz="0" w:space="0" w:color="auto"/>
        <w:bottom w:val="none" w:sz="0" w:space="0" w:color="auto"/>
        <w:right w:val="none" w:sz="0" w:space="0" w:color="auto"/>
      </w:divBdr>
    </w:div>
    <w:div w:id="479035087">
      <w:bodyDiv w:val="1"/>
      <w:marLeft w:val="0"/>
      <w:marRight w:val="0"/>
      <w:marTop w:val="0"/>
      <w:marBottom w:val="0"/>
      <w:divBdr>
        <w:top w:val="none" w:sz="0" w:space="0" w:color="auto"/>
        <w:left w:val="none" w:sz="0" w:space="0" w:color="auto"/>
        <w:bottom w:val="none" w:sz="0" w:space="0" w:color="auto"/>
        <w:right w:val="none" w:sz="0" w:space="0" w:color="auto"/>
      </w:divBdr>
    </w:div>
    <w:div w:id="509638300">
      <w:bodyDiv w:val="1"/>
      <w:marLeft w:val="0"/>
      <w:marRight w:val="0"/>
      <w:marTop w:val="0"/>
      <w:marBottom w:val="0"/>
      <w:divBdr>
        <w:top w:val="none" w:sz="0" w:space="0" w:color="auto"/>
        <w:left w:val="none" w:sz="0" w:space="0" w:color="auto"/>
        <w:bottom w:val="none" w:sz="0" w:space="0" w:color="auto"/>
        <w:right w:val="none" w:sz="0" w:space="0" w:color="auto"/>
      </w:divBdr>
    </w:div>
    <w:div w:id="614367008">
      <w:bodyDiv w:val="1"/>
      <w:marLeft w:val="0"/>
      <w:marRight w:val="0"/>
      <w:marTop w:val="0"/>
      <w:marBottom w:val="0"/>
      <w:divBdr>
        <w:top w:val="none" w:sz="0" w:space="0" w:color="auto"/>
        <w:left w:val="none" w:sz="0" w:space="0" w:color="auto"/>
        <w:bottom w:val="none" w:sz="0" w:space="0" w:color="auto"/>
        <w:right w:val="none" w:sz="0" w:space="0" w:color="auto"/>
      </w:divBdr>
    </w:div>
    <w:div w:id="614676909">
      <w:bodyDiv w:val="1"/>
      <w:marLeft w:val="0"/>
      <w:marRight w:val="0"/>
      <w:marTop w:val="0"/>
      <w:marBottom w:val="0"/>
      <w:divBdr>
        <w:top w:val="none" w:sz="0" w:space="0" w:color="auto"/>
        <w:left w:val="none" w:sz="0" w:space="0" w:color="auto"/>
        <w:bottom w:val="none" w:sz="0" w:space="0" w:color="auto"/>
        <w:right w:val="none" w:sz="0" w:space="0" w:color="auto"/>
      </w:divBdr>
    </w:div>
    <w:div w:id="1027146835">
      <w:bodyDiv w:val="1"/>
      <w:marLeft w:val="0"/>
      <w:marRight w:val="0"/>
      <w:marTop w:val="0"/>
      <w:marBottom w:val="0"/>
      <w:divBdr>
        <w:top w:val="none" w:sz="0" w:space="0" w:color="auto"/>
        <w:left w:val="none" w:sz="0" w:space="0" w:color="auto"/>
        <w:bottom w:val="none" w:sz="0" w:space="0" w:color="auto"/>
        <w:right w:val="none" w:sz="0" w:space="0" w:color="auto"/>
      </w:divBdr>
    </w:div>
    <w:div w:id="1115246646">
      <w:bodyDiv w:val="1"/>
      <w:marLeft w:val="0"/>
      <w:marRight w:val="0"/>
      <w:marTop w:val="0"/>
      <w:marBottom w:val="0"/>
      <w:divBdr>
        <w:top w:val="none" w:sz="0" w:space="0" w:color="auto"/>
        <w:left w:val="none" w:sz="0" w:space="0" w:color="auto"/>
        <w:bottom w:val="none" w:sz="0" w:space="0" w:color="auto"/>
        <w:right w:val="none" w:sz="0" w:space="0" w:color="auto"/>
      </w:divBdr>
    </w:div>
    <w:div w:id="1209025847">
      <w:bodyDiv w:val="1"/>
      <w:marLeft w:val="0"/>
      <w:marRight w:val="0"/>
      <w:marTop w:val="0"/>
      <w:marBottom w:val="0"/>
      <w:divBdr>
        <w:top w:val="none" w:sz="0" w:space="0" w:color="auto"/>
        <w:left w:val="none" w:sz="0" w:space="0" w:color="auto"/>
        <w:bottom w:val="none" w:sz="0" w:space="0" w:color="auto"/>
        <w:right w:val="none" w:sz="0" w:space="0" w:color="auto"/>
      </w:divBdr>
    </w:div>
    <w:div w:id="1269655595">
      <w:bodyDiv w:val="1"/>
      <w:marLeft w:val="0"/>
      <w:marRight w:val="0"/>
      <w:marTop w:val="0"/>
      <w:marBottom w:val="0"/>
      <w:divBdr>
        <w:top w:val="none" w:sz="0" w:space="0" w:color="auto"/>
        <w:left w:val="none" w:sz="0" w:space="0" w:color="auto"/>
        <w:bottom w:val="none" w:sz="0" w:space="0" w:color="auto"/>
        <w:right w:val="none" w:sz="0" w:space="0" w:color="auto"/>
      </w:divBdr>
    </w:div>
    <w:div w:id="1460294565">
      <w:bodyDiv w:val="1"/>
      <w:marLeft w:val="0"/>
      <w:marRight w:val="0"/>
      <w:marTop w:val="0"/>
      <w:marBottom w:val="0"/>
      <w:divBdr>
        <w:top w:val="none" w:sz="0" w:space="0" w:color="auto"/>
        <w:left w:val="none" w:sz="0" w:space="0" w:color="auto"/>
        <w:bottom w:val="none" w:sz="0" w:space="0" w:color="auto"/>
        <w:right w:val="none" w:sz="0" w:space="0" w:color="auto"/>
      </w:divBdr>
    </w:div>
    <w:div w:id="1514226696">
      <w:bodyDiv w:val="1"/>
      <w:marLeft w:val="0"/>
      <w:marRight w:val="0"/>
      <w:marTop w:val="0"/>
      <w:marBottom w:val="0"/>
      <w:divBdr>
        <w:top w:val="none" w:sz="0" w:space="0" w:color="auto"/>
        <w:left w:val="none" w:sz="0" w:space="0" w:color="auto"/>
        <w:bottom w:val="none" w:sz="0" w:space="0" w:color="auto"/>
        <w:right w:val="none" w:sz="0" w:space="0" w:color="auto"/>
      </w:divBdr>
      <w:divsChild>
        <w:div w:id="1853716494">
          <w:marLeft w:val="0"/>
          <w:marRight w:val="0"/>
          <w:marTop w:val="0"/>
          <w:marBottom w:val="0"/>
          <w:divBdr>
            <w:top w:val="none" w:sz="0" w:space="0" w:color="auto"/>
            <w:left w:val="none" w:sz="0" w:space="0" w:color="auto"/>
            <w:bottom w:val="none" w:sz="0" w:space="0" w:color="auto"/>
            <w:right w:val="none" w:sz="0" w:space="0" w:color="auto"/>
          </w:divBdr>
          <w:divsChild>
            <w:div w:id="295113625">
              <w:marLeft w:val="0"/>
              <w:marRight w:val="0"/>
              <w:marTop w:val="120"/>
              <w:marBottom w:val="0"/>
              <w:divBdr>
                <w:top w:val="none" w:sz="0" w:space="0" w:color="auto"/>
                <w:left w:val="none" w:sz="0" w:space="0" w:color="auto"/>
                <w:bottom w:val="none" w:sz="0" w:space="0" w:color="auto"/>
                <w:right w:val="none" w:sz="0" w:space="0" w:color="auto"/>
              </w:divBdr>
              <w:divsChild>
                <w:div w:id="1367876200">
                  <w:marLeft w:val="0"/>
                  <w:marRight w:val="0"/>
                  <w:marTop w:val="0"/>
                  <w:marBottom w:val="0"/>
                  <w:divBdr>
                    <w:top w:val="none" w:sz="0" w:space="0" w:color="auto"/>
                    <w:left w:val="none" w:sz="0" w:space="0" w:color="auto"/>
                    <w:bottom w:val="none" w:sz="0" w:space="0" w:color="auto"/>
                    <w:right w:val="none" w:sz="0" w:space="0" w:color="auto"/>
                  </w:divBdr>
                  <w:divsChild>
                    <w:div w:id="1427768009">
                      <w:marLeft w:val="0"/>
                      <w:marRight w:val="0"/>
                      <w:marTop w:val="0"/>
                      <w:marBottom w:val="0"/>
                      <w:divBdr>
                        <w:top w:val="none" w:sz="0" w:space="0" w:color="auto"/>
                        <w:left w:val="none" w:sz="0" w:space="0" w:color="auto"/>
                        <w:bottom w:val="none" w:sz="0" w:space="0" w:color="auto"/>
                        <w:right w:val="none" w:sz="0" w:space="0" w:color="auto"/>
                      </w:divBdr>
                      <w:divsChild>
                        <w:div w:id="88135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582000">
          <w:marLeft w:val="0"/>
          <w:marRight w:val="0"/>
          <w:marTop w:val="0"/>
          <w:marBottom w:val="0"/>
          <w:divBdr>
            <w:top w:val="none" w:sz="0" w:space="0" w:color="auto"/>
            <w:left w:val="none" w:sz="0" w:space="0" w:color="auto"/>
            <w:bottom w:val="none" w:sz="0" w:space="0" w:color="auto"/>
            <w:right w:val="none" w:sz="0" w:space="0" w:color="auto"/>
          </w:divBdr>
          <w:divsChild>
            <w:div w:id="68693559">
              <w:marLeft w:val="300"/>
              <w:marRight w:val="0"/>
              <w:marTop w:val="0"/>
              <w:marBottom w:val="0"/>
              <w:divBdr>
                <w:top w:val="none" w:sz="0" w:space="0" w:color="auto"/>
                <w:left w:val="none" w:sz="0" w:space="0" w:color="auto"/>
                <w:bottom w:val="none" w:sz="0" w:space="0" w:color="auto"/>
                <w:right w:val="none" w:sz="0" w:space="0" w:color="auto"/>
              </w:divBdr>
            </w:div>
            <w:div w:id="247465099">
              <w:marLeft w:val="0"/>
              <w:marRight w:val="0"/>
              <w:marTop w:val="0"/>
              <w:marBottom w:val="0"/>
              <w:divBdr>
                <w:top w:val="none" w:sz="0" w:space="0" w:color="auto"/>
                <w:left w:val="none" w:sz="0" w:space="0" w:color="auto"/>
                <w:bottom w:val="none" w:sz="0" w:space="0" w:color="auto"/>
                <w:right w:val="none" w:sz="0" w:space="0" w:color="auto"/>
              </w:divBdr>
            </w:div>
            <w:div w:id="1559899649">
              <w:marLeft w:val="0"/>
              <w:marRight w:val="0"/>
              <w:marTop w:val="0"/>
              <w:marBottom w:val="0"/>
              <w:divBdr>
                <w:top w:val="none" w:sz="0" w:space="0" w:color="auto"/>
                <w:left w:val="none" w:sz="0" w:space="0" w:color="auto"/>
                <w:bottom w:val="none" w:sz="0" w:space="0" w:color="auto"/>
                <w:right w:val="none" w:sz="0" w:space="0" w:color="auto"/>
              </w:divBdr>
            </w:div>
            <w:div w:id="1662075455">
              <w:marLeft w:val="300"/>
              <w:marRight w:val="0"/>
              <w:marTop w:val="0"/>
              <w:marBottom w:val="0"/>
              <w:divBdr>
                <w:top w:val="none" w:sz="0" w:space="0" w:color="auto"/>
                <w:left w:val="none" w:sz="0" w:space="0" w:color="auto"/>
                <w:bottom w:val="none" w:sz="0" w:space="0" w:color="auto"/>
                <w:right w:val="none" w:sz="0" w:space="0" w:color="auto"/>
              </w:divBdr>
            </w:div>
            <w:div w:id="1680540549">
              <w:marLeft w:val="60"/>
              <w:marRight w:val="0"/>
              <w:marTop w:val="0"/>
              <w:marBottom w:val="0"/>
              <w:divBdr>
                <w:top w:val="none" w:sz="0" w:space="0" w:color="auto"/>
                <w:left w:val="none" w:sz="0" w:space="0" w:color="auto"/>
                <w:bottom w:val="none" w:sz="0" w:space="0" w:color="auto"/>
                <w:right w:val="none" w:sz="0" w:space="0" w:color="auto"/>
              </w:divBdr>
            </w:div>
          </w:divsChild>
        </w:div>
      </w:divsChild>
    </w:div>
    <w:div w:id="1552418319">
      <w:bodyDiv w:val="1"/>
      <w:marLeft w:val="0"/>
      <w:marRight w:val="0"/>
      <w:marTop w:val="0"/>
      <w:marBottom w:val="0"/>
      <w:divBdr>
        <w:top w:val="none" w:sz="0" w:space="0" w:color="auto"/>
        <w:left w:val="none" w:sz="0" w:space="0" w:color="auto"/>
        <w:bottom w:val="none" w:sz="0" w:space="0" w:color="auto"/>
        <w:right w:val="none" w:sz="0" w:space="0" w:color="auto"/>
      </w:divBdr>
    </w:div>
    <w:div w:id="1900021332">
      <w:bodyDiv w:val="1"/>
      <w:marLeft w:val="0"/>
      <w:marRight w:val="0"/>
      <w:marTop w:val="0"/>
      <w:marBottom w:val="0"/>
      <w:divBdr>
        <w:top w:val="none" w:sz="0" w:space="0" w:color="auto"/>
        <w:left w:val="none" w:sz="0" w:space="0" w:color="auto"/>
        <w:bottom w:val="none" w:sz="0" w:space="0" w:color="auto"/>
        <w:right w:val="none" w:sz="0" w:space="0" w:color="auto"/>
      </w:divBdr>
    </w:div>
    <w:div w:id="193658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Placeholder1</b:Tag>
    <b:SourceType>Book</b:SourceType>
    <b:Guid>{7ED8B1CA-21DC-46CE-B829-F90B45957A8F}</b:Guid>
    <b:RefOrder>1</b:RefOrder>
  </b:Source>
  <b:Source>
    <b:Tag>Kab</b:Tag>
    <b:SourceType>JournalArticle</b:SourceType>
    <b:Guid>{EFE3D873-5ADE-46C7-B6AD-9F479E74D75B}</b:Guid>
    <b:Author>
      <b:Author>
        <b:NameList>
          <b:Person>
            <b:Last>Kabakyenga</b:Last>
          </b:Person>
        </b:NameList>
      </b:Author>
    </b:Author>
    <b:RefOrder>2</b:RefOrder>
  </b:Source>
  <b:Source>
    <b:Tag>wil19</b:Tag>
    <b:SourceType>JournalArticle</b:SourceType>
    <b:Guid>{BCB3A1DA-FAB8-412F-9C5C-28DB6E89A052}</b:Guid>
    <b:Author>
      <b:Author>
        <b:NameList>
          <b:Person>
            <b:Last>willcox</b:Last>
          </b:Person>
        </b:NameList>
      </b:Author>
    </b:Author>
    <b:Year>2019</b:Year>
    <b:RefOrder>3</b:RefOrder>
  </b:Source>
</b:Sources>
</file>

<file path=customXml/itemProps1.xml><?xml version="1.0" encoding="utf-8"?>
<ds:datastoreItem xmlns:ds="http://schemas.openxmlformats.org/officeDocument/2006/customXml" ds:itemID="{2EC661F0-565E-404A-8D40-CE668A85D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614</Words>
  <Characters>49102</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BA</dc:creator>
  <cp:keywords/>
  <dc:description/>
  <cp:lastModifiedBy>Vincent Mubagizi</cp:lastModifiedBy>
  <cp:revision>3</cp:revision>
  <dcterms:created xsi:type="dcterms:W3CDTF">2021-09-25T18:34:00Z</dcterms:created>
  <dcterms:modified xsi:type="dcterms:W3CDTF">2021-09-25T18:34:00Z</dcterms:modified>
</cp:coreProperties>
</file>